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8BA608" w14:textId="201D6C69" w:rsidR="0003402C" w:rsidRDefault="00580D09" w:rsidP="00CF3010">
      <w:pPr>
        <w:spacing w:after="0" w:line="480" w:lineRule="auto"/>
        <w:jc w:val="center"/>
        <w:rPr>
          <w:rFonts w:ascii="Times New Roman" w:eastAsiaTheme="minorEastAsia" w:hAnsi="Times New Roman" w:cs="Times New Roman"/>
          <w:color w:val="000000" w:themeColor="text1"/>
          <w:sz w:val="24"/>
          <w:szCs w:val="24"/>
          <w:lang w:val="en-HK"/>
        </w:rPr>
      </w:pPr>
      <w:r w:rsidRPr="00FF62AB">
        <w:rPr>
          <w:rFonts w:ascii="Times New Roman" w:eastAsiaTheme="minorEastAsia" w:hAnsi="Times New Roman" w:cs="Times New Roman"/>
          <w:color w:val="000000" w:themeColor="text1"/>
          <w:sz w:val="24"/>
          <w:szCs w:val="24"/>
          <w:lang w:val="en-HK"/>
        </w:rPr>
        <w:t>Supplemental Materials</w:t>
      </w:r>
    </w:p>
    <w:p w14:paraId="4E525EA2" w14:textId="77777777" w:rsidR="00CF3010" w:rsidRDefault="00CF3010" w:rsidP="00AC06E7">
      <w:pPr>
        <w:spacing w:after="0" w:line="480" w:lineRule="auto"/>
        <w:jc w:val="center"/>
        <w:rPr>
          <w:rFonts w:ascii="Times New Roman" w:eastAsiaTheme="minorEastAsia" w:hAnsi="Times New Roman" w:cs="Times New Roman"/>
          <w:color w:val="000000" w:themeColor="text1"/>
          <w:sz w:val="24"/>
          <w:szCs w:val="24"/>
          <w:lang w:val="en-HK"/>
        </w:rPr>
      </w:pPr>
      <w:r>
        <w:rPr>
          <w:rFonts w:ascii="Times New Roman" w:eastAsiaTheme="minorEastAsia" w:hAnsi="Times New Roman" w:cs="Times New Roman"/>
          <w:color w:val="000000" w:themeColor="text1"/>
          <w:sz w:val="24"/>
          <w:szCs w:val="24"/>
          <w:lang w:val="en-HK"/>
        </w:rPr>
        <w:t>Mixed-Effects Model Building Procedure</w:t>
      </w:r>
    </w:p>
    <w:p w14:paraId="49054352" w14:textId="20A2C5F5" w:rsidR="00CF3010" w:rsidRPr="00FF62AB" w:rsidRDefault="00CF3010" w:rsidP="00CF3010">
      <w:pPr>
        <w:spacing w:after="0" w:line="480" w:lineRule="auto"/>
        <w:ind w:firstLine="720"/>
        <w:rPr>
          <w:rFonts w:ascii="Times New Roman" w:eastAsiaTheme="minorEastAsia" w:hAnsi="Times New Roman" w:cs="Times New Roman"/>
          <w:color w:val="000000" w:themeColor="text1"/>
          <w:sz w:val="24"/>
          <w:szCs w:val="24"/>
          <w:lang w:val="en-HK"/>
        </w:rPr>
      </w:pPr>
      <w:r w:rsidRPr="00FF62AB">
        <w:rPr>
          <w:rFonts w:ascii="Times New Roman" w:eastAsiaTheme="minorEastAsia" w:hAnsi="Times New Roman" w:cs="Times New Roman"/>
          <w:color w:val="000000" w:themeColor="text1"/>
          <w:sz w:val="24"/>
          <w:szCs w:val="24"/>
          <w:lang w:val="en-HK"/>
        </w:rPr>
        <w:t xml:space="preserve">In both languages, a simple random-effects model was estimated with random intercepts for raters (model 1a), words (model 1b), and raters and words (model 1c), as illustrated in Tables </w:t>
      </w:r>
      <w:r w:rsidR="00A9190B">
        <w:rPr>
          <w:rFonts w:ascii="Times New Roman" w:eastAsiaTheme="minorEastAsia" w:hAnsi="Times New Roman" w:cs="Times New Roman"/>
          <w:color w:val="000000" w:themeColor="text1"/>
          <w:sz w:val="24"/>
          <w:szCs w:val="24"/>
          <w:lang w:val="en-HK"/>
        </w:rPr>
        <w:t>S1</w:t>
      </w:r>
      <w:r w:rsidRPr="00FF62AB">
        <w:rPr>
          <w:rFonts w:ascii="Times New Roman" w:eastAsiaTheme="minorEastAsia" w:hAnsi="Times New Roman" w:cs="Times New Roman"/>
          <w:color w:val="000000" w:themeColor="text1"/>
          <w:sz w:val="24"/>
          <w:szCs w:val="24"/>
          <w:lang w:val="en-HK"/>
        </w:rPr>
        <w:t xml:space="preserve"> (Kannada) and </w:t>
      </w:r>
      <w:r w:rsidR="00A9190B">
        <w:rPr>
          <w:rFonts w:ascii="Times New Roman" w:eastAsiaTheme="minorEastAsia" w:hAnsi="Times New Roman" w:cs="Times New Roman"/>
          <w:color w:val="000000" w:themeColor="text1"/>
          <w:sz w:val="24"/>
          <w:szCs w:val="24"/>
          <w:lang w:val="en-HK"/>
        </w:rPr>
        <w:t>S2</w:t>
      </w:r>
      <w:r w:rsidRPr="00FF62AB">
        <w:rPr>
          <w:rFonts w:ascii="Times New Roman" w:eastAsiaTheme="minorEastAsia" w:hAnsi="Times New Roman" w:cs="Times New Roman"/>
          <w:color w:val="000000" w:themeColor="text1"/>
          <w:sz w:val="24"/>
          <w:szCs w:val="24"/>
          <w:lang w:val="en-HK"/>
        </w:rPr>
        <w:t xml:space="preserve"> (Filipino). Model comparisons showed that the random effects structure should account for both rater- and word-level intercepts in AoA ratings in the Kannada and Filipino samples, as shown in the comparison between models 1a and 1b, and 1c respectively. Conditional R</w:t>
      </w:r>
      <w:r w:rsidRPr="00FF62AB">
        <w:rPr>
          <w:rFonts w:ascii="Times New Roman" w:eastAsiaTheme="minorEastAsia" w:hAnsi="Times New Roman" w:cs="Times New Roman"/>
          <w:color w:val="000000" w:themeColor="text1"/>
          <w:sz w:val="24"/>
          <w:szCs w:val="24"/>
          <w:vertAlign w:val="superscript"/>
          <w:lang w:val="en-HK"/>
        </w:rPr>
        <w:t>2</w:t>
      </w:r>
      <w:r w:rsidRPr="00FF62AB">
        <w:rPr>
          <w:rFonts w:ascii="Times New Roman" w:eastAsiaTheme="minorEastAsia" w:hAnsi="Times New Roman" w:cs="Times New Roman"/>
          <w:color w:val="000000" w:themeColor="text1"/>
          <w:sz w:val="24"/>
          <w:szCs w:val="24"/>
          <w:lang w:val="en-HK"/>
        </w:rPr>
        <w:t xml:space="preserve"> values for model 1c suggest that over half of the variation in AoA ratings can be attributed to raters and words (random effects), given that this model contains no fixed effects. </w:t>
      </w:r>
    </w:p>
    <w:p w14:paraId="69F46BCA" w14:textId="401865F3" w:rsidR="00CF3010" w:rsidRDefault="00CF3010" w:rsidP="00CF3010">
      <w:pPr>
        <w:spacing w:after="0" w:line="480" w:lineRule="auto"/>
        <w:rPr>
          <w:rFonts w:ascii="Times New Roman" w:eastAsiaTheme="minorEastAsia" w:hAnsi="Times New Roman" w:cs="Times New Roman"/>
          <w:color w:val="000000" w:themeColor="text1"/>
          <w:sz w:val="24"/>
          <w:szCs w:val="24"/>
          <w:lang w:val="en-HK"/>
        </w:rPr>
      </w:pPr>
      <w:r w:rsidRPr="00FF62AB">
        <w:rPr>
          <w:rFonts w:ascii="Times New Roman" w:eastAsiaTheme="minorEastAsia" w:hAnsi="Times New Roman" w:cs="Times New Roman"/>
          <w:color w:val="000000" w:themeColor="text1"/>
          <w:sz w:val="24"/>
          <w:szCs w:val="24"/>
          <w:lang w:val="en-HK"/>
        </w:rPr>
        <w:t xml:space="preserve">Subsequent </w:t>
      </w:r>
      <w:r w:rsidR="006C016F">
        <w:rPr>
          <w:rFonts w:ascii="Times New Roman" w:eastAsiaTheme="minorEastAsia" w:hAnsi="Times New Roman" w:cs="Times New Roman"/>
          <w:color w:val="000000" w:themeColor="text1"/>
          <w:sz w:val="24"/>
          <w:szCs w:val="24"/>
          <w:lang w:val="en-HK"/>
        </w:rPr>
        <w:t xml:space="preserve">single-predictor </w:t>
      </w:r>
      <w:r w:rsidRPr="00FF62AB">
        <w:rPr>
          <w:rFonts w:ascii="Times New Roman" w:eastAsiaTheme="minorEastAsia" w:hAnsi="Times New Roman" w:cs="Times New Roman"/>
          <w:color w:val="000000" w:themeColor="text1"/>
          <w:sz w:val="24"/>
          <w:szCs w:val="24"/>
          <w:lang w:val="en-HK"/>
        </w:rPr>
        <w:t>mixed-effects models (</w:t>
      </w:r>
      <w:r w:rsidR="00DB579E">
        <w:rPr>
          <w:rFonts w:ascii="Times New Roman" w:eastAsiaTheme="minorEastAsia" w:hAnsi="Times New Roman" w:cs="Times New Roman"/>
          <w:color w:val="000000" w:themeColor="text1"/>
          <w:sz w:val="24"/>
          <w:szCs w:val="24"/>
          <w:lang w:val="en-HK"/>
        </w:rPr>
        <w:t xml:space="preserve">single-predictor: </w:t>
      </w:r>
      <w:r w:rsidRPr="00FF62AB">
        <w:rPr>
          <w:rFonts w:ascii="Times New Roman" w:eastAsiaTheme="minorEastAsia" w:hAnsi="Times New Roman" w:cs="Times New Roman"/>
          <w:color w:val="000000" w:themeColor="text1"/>
          <w:sz w:val="24"/>
          <w:szCs w:val="24"/>
          <w:lang w:val="en-HK"/>
        </w:rPr>
        <w:t>models 2a – 3e) were constructed by including fixed effects for each rater-level and word-level variable separately, and including the random effects structure as specified in model 1c. The marginal R</w:t>
      </w:r>
      <w:r w:rsidRPr="00FF62AB">
        <w:rPr>
          <w:rFonts w:ascii="Times New Roman" w:eastAsiaTheme="minorEastAsia" w:hAnsi="Times New Roman" w:cs="Times New Roman"/>
          <w:color w:val="000000" w:themeColor="text1"/>
          <w:sz w:val="24"/>
          <w:szCs w:val="24"/>
          <w:vertAlign w:val="superscript"/>
          <w:lang w:val="en-HK"/>
        </w:rPr>
        <w:t xml:space="preserve">2 </w:t>
      </w:r>
      <w:r w:rsidRPr="00FF62AB">
        <w:rPr>
          <w:rFonts w:ascii="Times New Roman" w:eastAsiaTheme="minorEastAsia" w:hAnsi="Times New Roman" w:cs="Times New Roman"/>
          <w:color w:val="000000" w:themeColor="text1"/>
          <w:sz w:val="24"/>
          <w:szCs w:val="24"/>
          <w:lang w:val="en-HK"/>
        </w:rPr>
        <w:t>values for these models describe the proportion of variance explained by each word- and rater-level variable (fixed effects) whereas the conditional R</w:t>
      </w:r>
      <w:r w:rsidRPr="00FF62AB">
        <w:rPr>
          <w:rFonts w:ascii="Times New Roman" w:eastAsiaTheme="minorEastAsia" w:hAnsi="Times New Roman" w:cs="Times New Roman"/>
          <w:color w:val="000000" w:themeColor="text1"/>
          <w:sz w:val="24"/>
          <w:szCs w:val="24"/>
          <w:vertAlign w:val="superscript"/>
          <w:lang w:val="en-HK"/>
        </w:rPr>
        <w:t xml:space="preserve">2 </w:t>
      </w:r>
      <w:r w:rsidRPr="00FF62AB">
        <w:rPr>
          <w:rFonts w:ascii="Times New Roman" w:eastAsiaTheme="minorEastAsia" w:hAnsi="Times New Roman" w:cs="Times New Roman"/>
          <w:color w:val="000000" w:themeColor="text1"/>
          <w:sz w:val="24"/>
          <w:szCs w:val="24"/>
          <w:lang w:val="en-HK"/>
        </w:rPr>
        <w:t xml:space="preserve">values describe the variance explained by both fixed and random effects. The fixed effect coefficients associated with each model are presented in </w:t>
      </w:r>
      <w:r w:rsidR="00DB579E">
        <w:rPr>
          <w:rFonts w:ascii="Times New Roman" w:eastAsiaTheme="minorEastAsia" w:hAnsi="Times New Roman" w:cs="Times New Roman"/>
          <w:color w:val="000000" w:themeColor="text1"/>
          <w:sz w:val="24"/>
          <w:szCs w:val="24"/>
          <w:lang w:val="en-HK"/>
        </w:rPr>
        <w:t>the main text.</w:t>
      </w:r>
    </w:p>
    <w:p w14:paraId="168C476C" w14:textId="77777777" w:rsidR="0084410E" w:rsidRDefault="00CF3010" w:rsidP="00CF3010">
      <w:pPr>
        <w:spacing w:after="0" w:line="480" w:lineRule="auto"/>
        <w:ind w:firstLine="720"/>
        <w:rPr>
          <w:rFonts w:ascii="Times New Roman" w:eastAsiaTheme="minorEastAsia" w:hAnsi="Times New Roman" w:cs="Times New Roman"/>
          <w:color w:val="000000" w:themeColor="text1"/>
          <w:sz w:val="24"/>
          <w:szCs w:val="24"/>
          <w:lang w:val="en-HK"/>
        </w:rPr>
      </w:pPr>
      <w:r>
        <w:rPr>
          <w:rFonts w:ascii="Times New Roman" w:eastAsiaTheme="minorEastAsia" w:hAnsi="Times New Roman" w:cs="Times New Roman"/>
          <w:color w:val="000000" w:themeColor="text1"/>
          <w:sz w:val="24"/>
          <w:szCs w:val="24"/>
          <w:lang w:val="en-HK"/>
        </w:rPr>
        <w:t>As shown in</w:t>
      </w:r>
      <w:r w:rsidRPr="00FF62AB">
        <w:rPr>
          <w:rFonts w:ascii="Times New Roman" w:eastAsiaTheme="minorEastAsia" w:hAnsi="Times New Roman" w:cs="Times New Roman"/>
          <w:color w:val="000000" w:themeColor="text1"/>
          <w:sz w:val="24"/>
          <w:szCs w:val="24"/>
          <w:lang w:val="en-HK"/>
        </w:rPr>
        <w:t xml:space="preserve"> </w:t>
      </w:r>
      <w:r>
        <w:rPr>
          <w:rFonts w:ascii="Times New Roman" w:eastAsiaTheme="minorEastAsia" w:hAnsi="Times New Roman" w:cs="Times New Roman"/>
          <w:color w:val="000000" w:themeColor="text1"/>
          <w:sz w:val="24"/>
          <w:szCs w:val="24"/>
          <w:lang w:val="en-HK"/>
        </w:rPr>
        <w:t>Table S1 and Table S2</w:t>
      </w:r>
      <w:r w:rsidRPr="00FF62AB">
        <w:rPr>
          <w:rFonts w:ascii="Times New Roman" w:eastAsiaTheme="minorEastAsia" w:hAnsi="Times New Roman" w:cs="Times New Roman"/>
          <w:color w:val="000000" w:themeColor="text1"/>
          <w:sz w:val="24"/>
          <w:szCs w:val="24"/>
          <w:lang w:val="en-HK"/>
        </w:rPr>
        <w:t>,</w:t>
      </w:r>
      <w:r>
        <w:rPr>
          <w:rFonts w:ascii="Times New Roman" w:eastAsiaTheme="minorEastAsia" w:hAnsi="Times New Roman" w:cs="Times New Roman"/>
          <w:color w:val="000000" w:themeColor="text1"/>
          <w:sz w:val="24"/>
          <w:szCs w:val="24"/>
          <w:lang w:val="en-HK"/>
        </w:rPr>
        <w:t xml:space="preserve"> model comparisons and marginal R</w:t>
      </w:r>
      <w:r>
        <w:rPr>
          <w:rFonts w:ascii="Times New Roman" w:eastAsiaTheme="minorEastAsia" w:hAnsi="Times New Roman" w:cs="Times New Roman"/>
          <w:color w:val="000000" w:themeColor="text1"/>
          <w:sz w:val="24"/>
          <w:szCs w:val="24"/>
          <w:vertAlign w:val="superscript"/>
          <w:lang w:val="en-HK"/>
        </w:rPr>
        <w:t>2</w:t>
      </w:r>
      <w:r>
        <w:rPr>
          <w:rFonts w:ascii="Times New Roman" w:eastAsiaTheme="minorEastAsia" w:hAnsi="Times New Roman" w:cs="Times New Roman"/>
          <w:color w:val="000000" w:themeColor="text1"/>
          <w:sz w:val="24"/>
          <w:szCs w:val="24"/>
          <w:lang w:val="en-HK"/>
        </w:rPr>
        <w:t xml:space="preserve"> estimates demonstrated that </w:t>
      </w:r>
      <w:r w:rsidRPr="00FF62AB">
        <w:rPr>
          <w:rFonts w:ascii="Times New Roman" w:eastAsiaTheme="minorEastAsia" w:hAnsi="Times New Roman" w:cs="Times New Roman"/>
          <w:color w:val="000000" w:themeColor="text1"/>
          <w:sz w:val="24"/>
          <w:szCs w:val="24"/>
          <w:lang w:val="en-HK"/>
        </w:rPr>
        <w:t>each of the measured word-level properties (parts-of-speech, number of syllables, phonemes, morphemes, and print age band) had a weak but significant contribution to the variation in the AoA ratings, over and above the random effects included in the model.</w:t>
      </w:r>
    </w:p>
    <w:p w14:paraId="60D81DC4" w14:textId="1B9EE74F" w:rsidR="00CF3010" w:rsidRPr="00FF62AB" w:rsidRDefault="0084410E" w:rsidP="00CF3010">
      <w:pPr>
        <w:spacing w:after="0" w:line="480" w:lineRule="auto"/>
        <w:ind w:firstLine="720"/>
        <w:rPr>
          <w:rFonts w:ascii="Times New Roman" w:eastAsiaTheme="minorEastAsia" w:hAnsi="Times New Roman" w:cs="Times New Roman"/>
          <w:color w:val="000000" w:themeColor="text1"/>
          <w:sz w:val="24"/>
          <w:szCs w:val="24"/>
          <w:lang w:val="en-HK"/>
        </w:rPr>
      </w:pPr>
      <w:r>
        <w:rPr>
          <w:rFonts w:ascii="Times New Roman" w:eastAsiaTheme="minorEastAsia" w:hAnsi="Times New Roman" w:cs="Times New Roman"/>
          <w:color w:val="000000" w:themeColor="text1"/>
          <w:sz w:val="24"/>
          <w:szCs w:val="24"/>
          <w:lang w:val="en-HK"/>
        </w:rPr>
        <w:t xml:space="preserve">A similar approach of </w:t>
      </w:r>
      <w:r w:rsidR="00B607AD">
        <w:rPr>
          <w:rFonts w:ascii="Times New Roman" w:eastAsiaTheme="minorEastAsia" w:hAnsi="Times New Roman" w:cs="Times New Roman"/>
          <w:color w:val="000000" w:themeColor="text1"/>
          <w:sz w:val="24"/>
          <w:szCs w:val="24"/>
          <w:lang w:val="en-HK"/>
        </w:rPr>
        <w:t>entering fixed effects on top of a random effects structure that include intercepts for raters and words was used for the multiple-predictor models (Model</w:t>
      </w:r>
      <w:r w:rsidR="00794FBF">
        <w:rPr>
          <w:rFonts w:ascii="Times New Roman" w:eastAsiaTheme="minorEastAsia" w:hAnsi="Times New Roman" w:cs="Times New Roman"/>
          <w:color w:val="000000" w:themeColor="text1"/>
          <w:sz w:val="24"/>
          <w:szCs w:val="24"/>
          <w:lang w:val="en-HK"/>
        </w:rPr>
        <w:t>s</w:t>
      </w:r>
      <w:r w:rsidR="00B607AD">
        <w:rPr>
          <w:rFonts w:ascii="Times New Roman" w:eastAsiaTheme="minorEastAsia" w:hAnsi="Times New Roman" w:cs="Times New Roman"/>
          <w:color w:val="000000" w:themeColor="text1"/>
          <w:sz w:val="24"/>
          <w:szCs w:val="24"/>
          <w:lang w:val="en-HK"/>
        </w:rPr>
        <w:t xml:space="preserve"> 2</w:t>
      </w:r>
      <w:r w:rsidR="00B129E1">
        <w:rPr>
          <w:rFonts w:ascii="Times New Roman" w:eastAsiaTheme="minorEastAsia" w:hAnsi="Times New Roman" w:cs="Times New Roman"/>
          <w:color w:val="000000" w:themeColor="text1"/>
          <w:sz w:val="24"/>
          <w:szCs w:val="24"/>
          <w:lang w:val="en-HK"/>
        </w:rPr>
        <w:t>g</w:t>
      </w:r>
      <w:r w:rsidR="00794FBF">
        <w:rPr>
          <w:rFonts w:ascii="Times New Roman" w:eastAsiaTheme="minorEastAsia" w:hAnsi="Times New Roman" w:cs="Times New Roman"/>
          <w:color w:val="000000" w:themeColor="text1"/>
          <w:sz w:val="24"/>
          <w:szCs w:val="24"/>
          <w:lang w:val="en-HK"/>
        </w:rPr>
        <w:t xml:space="preserve"> and 3f) and the restricted-</w:t>
      </w:r>
      <w:r w:rsidR="00CC546D">
        <w:rPr>
          <w:rFonts w:ascii="Times New Roman" w:eastAsiaTheme="minorEastAsia" w:hAnsi="Times New Roman" w:cs="Times New Roman"/>
          <w:color w:val="000000" w:themeColor="text1"/>
          <w:sz w:val="24"/>
          <w:szCs w:val="24"/>
          <w:lang w:val="en-HK"/>
        </w:rPr>
        <w:t>length models</w:t>
      </w:r>
      <w:r w:rsidR="00794FBF">
        <w:rPr>
          <w:rFonts w:ascii="Times New Roman" w:eastAsiaTheme="minorEastAsia" w:hAnsi="Times New Roman" w:cs="Times New Roman"/>
          <w:color w:val="000000" w:themeColor="text1"/>
          <w:sz w:val="24"/>
          <w:szCs w:val="24"/>
          <w:lang w:val="en-HK"/>
        </w:rPr>
        <w:t xml:space="preserve"> (Model 4).</w:t>
      </w:r>
      <w:r w:rsidR="00CF3010" w:rsidRPr="00FF62AB">
        <w:rPr>
          <w:rFonts w:ascii="Times New Roman" w:eastAsiaTheme="minorEastAsia" w:hAnsi="Times New Roman" w:cs="Times New Roman"/>
          <w:color w:val="000000" w:themeColor="text1"/>
          <w:sz w:val="24"/>
          <w:szCs w:val="24"/>
          <w:lang w:val="en-HK"/>
        </w:rPr>
        <w:t xml:space="preserve"> </w:t>
      </w:r>
    </w:p>
    <w:p w14:paraId="5DFACBEE" w14:textId="77777777" w:rsidR="00CF3010" w:rsidRDefault="00CF3010" w:rsidP="00CF3010">
      <w:pPr>
        <w:spacing w:after="0" w:line="240" w:lineRule="auto"/>
        <w:ind w:left="450" w:hanging="450"/>
        <w:rPr>
          <w:rFonts w:ascii="Times New Roman" w:eastAsiaTheme="minorEastAsia" w:hAnsi="Times New Roman" w:cs="Times New Roman"/>
          <w:color w:val="000000" w:themeColor="text1"/>
          <w:sz w:val="24"/>
          <w:szCs w:val="24"/>
          <w:lang w:val="en-HK"/>
        </w:rPr>
        <w:sectPr w:rsidR="00CF3010" w:rsidSect="00C3597D">
          <w:headerReference w:type="default" r:id="rId11"/>
          <w:pgSz w:w="12240" w:h="15840"/>
          <w:pgMar w:top="1440" w:right="1440" w:bottom="1440" w:left="1440" w:header="720" w:footer="720" w:gutter="0"/>
          <w:pgNumType w:start="63"/>
          <w:cols w:space="720"/>
          <w:docGrid w:linePitch="360"/>
        </w:sectPr>
      </w:pPr>
    </w:p>
    <w:p w14:paraId="796E6098" w14:textId="463FFD5F" w:rsidR="00CF3010" w:rsidRPr="00FF62AB" w:rsidRDefault="00CF3010" w:rsidP="00CF3010">
      <w:pPr>
        <w:spacing w:after="0" w:line="24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lastRenderedPageBreak/>
        <w:t xml:space="preserve">Table </w:t>
      </w:r>
      <w:r>
        <w:rPr>
          <w:rFonts w:ascii="Times New Roman" w:eastAsiaTheme="minorEastAsia" w:hAnsi="Times New Roman" w:cs="Times New Roman"/>
          <w:color w:val="000000" w:themeColor="text1"/>
          <w:sz w:val="18"/>
          <w:szCs w:val="18"/>
          <w:lang w:val="en-HK"/>
        </w:rPr>
        <w:t>S1</w:t>
      </w:r>
      <w:r w:rsidRPr="00FF62AB">
        <w:rPr>
          <w:rFonts w:ascii="Times New Roman" w:eastAsiaTheme="minorEastAsia" w:hAnsi="Times New Roman" w:cs="Times New Roman"/>
          <w:color w:val="000000" w:themeColor="text1"/>
          <w:sz w:val="18"/>
          <w:szCs w:val="18"/>
          <w:lang w:val="en-HK"/>
        </w:rPr>
        <w:t xml:space="preserve">. </w:t>
      </w:r>
      <w:r w:rsidR="00AF35BC" w:rsidRPr="00FF62AB">
        <w:rPr>
          <w:rFonts w:ascii="Times New Roman" w:eastAsiaTheme="minorEastAsia" w:hAnsi="Times New Roman" w:cs="Times New Roman"/>
          <w:color w:val="000000" w:themeColor="text1"/>
          <w:sz w:val="18"/>
          <w:szCs w:val="18"/>
          <w:lang w:val="en-HK"/>
        </w:rPr>
        <w:t xml:space="preserve">Mixed-Effects Model Comparisons </w:t>
      </w:r>
      <w:r w:rsidR="00AF35BC">
        <w:rPr>
          <w:rFonts w:ascii="Times New Roman" w:eastAsiaTheme="minorEastAsia" w:hAnsi="Times New Roman" w:cs="Times New Roman"/>
          <w:color w:val="000000" w:themeColor="text1"/>
          <w:sz w:val="18"/>
          <w:szCs w:val="18"/>
          <w:lang w:val="en-HK"/>
        </w:rPr>
        <w:t xml:space="preserve">for Single-Predictor Models </w:t>
      </w:r>
      <w:r w:rsidR="00AF35BC" w:rsidRPr="00FF62AB">
        <w:rPr>
          <w:rFonts w:ascii="Times New Roman" w:eastAsiaTheme="minorEastAsia" w:hAnsi="Times New Roman" w:cs="Times New Roman"/>
          <w:color w:val="000000" w:themeColor="text1"/>
          <w:sz w:val="18"/>
          <w:szCs w:val="18"/>
          <w:lang w:val="en-HK"/>
        </w:rPr>
        <w:t xml:space="preserve">in </w:t>
      </w:r>
      <w:r w:rsidR="00AF35BC">
        <w:rPr>
          <w:rFonts w:ascii="Times New Roman" w:eastAsiaTheme="minorEastAsia" w:hAnsi="Times New Roman" w:cs="Times New Roman"/>
          <w:color w:val="000000" w:themeColor="text1"/>
          <w:sz w:val="18"/>
          <w:szCs w:val="18"/>
          <w:lang w:val="en-HK"/>
        </w:rPr>
        <w:t>Kannada (Models 1a-3e)</w:t>
      </w: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8"/>
        <w:gridCol w:w="826"/>
        <w:gridCol w:w="1354"/>
        <w:gridCol w:w="1019"/>
        <w:gridCol w:w="958"/>
        <w:gridCol w:w="794"/>
        <w:gridCol w:w="850"/>
        <w:gridCol w:w="818"/>
        <w:gridCol w:w="582"/>
        <w:gridCol w:w="492"/>
        <w:gridCol w:w="1563"/>
        <w:gridCol w:w="1327"/>
        <w:gridCol w:w="1269"/>
      </w:tblGrid>
      <w:tr w:rsidR="00CF3010" w:rsidRPr="00FF62AB" w14:paraId="749C5E78" w14:textId="77777777" w:rsidTr="00824DF2">
        <w:tc>
          <w:tcPr>
            <w:tcW w:w="1108" w:type="dxa"/>
            <w:tcBorders>
              <w:top w:val="single" w:sz="4" w:space="0" w:color="auto"/>
              <w:bottom w:val="single" w:sz="4" w:space="0" w:color="auto"/>
            </w:tcBorders>
          </w:tcPr>
          <w:p w14:paraId="1A7CA01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Sampling Units</w:t>
            </w:r>
          </w:p>
        </w:tc>
        <w:tc>
          <w:tcPr>
            <w:tcW w:w="9256" w:type="dxa"/>
            <w:gridSpan w:val="10"/>
            <w:tcBorders>
              <w:top w:val="single" w:sz="4" w:space="0" w:color="auto"/>
              <w:bottom w:val="single" w:sz="4" w:space="0" w:color="auto"/>
            </w:tcBorders>
          </w:tcPr>
          <w:p w14:paraId="3A15F8A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 total obs = 64,805 (“I don’t know” responses and responses for three non-corpus words removed)</w:t>
            </w:r>
          </w:p>
          <w:p w14:paraId="77F1134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 raters = 74; N items = 882</w:t>
            </w:r>
          </w:p>
        </w:tc>
        <w:tc>
          <w:tcPr>
            <w:tcW w:w="1327" w:type="dxa"/>
            <w:tcBorders>
              <w:top w:val="single" w:sz="4" w:space="0" w:color="auto"/>
              <w:bottom w:val="single" w:sz="4" w:space="0" w:color="auto"/>
            </w:tcBorders>
          </w:tcPr>
          <w:p w14:paraId="767C96B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1269" w:type="dxa"/>
            <w:tcBorders>
              <w:top w:val="single" w:sz="4" w:space="0" w:color="auto"/>
              <w:bottom w:val="single" w:sz="4" w:space="0" w:color="auto"/>
            </w:tcBorders>
          </w:tcPr>
          <w:p w14:paraId="24AF4FF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r>
      <w:tr w:rsidR="00CF3010" w:rsidRPr="00FF62AB" w14:paraId="71FA1CFC" w14:textId="77777777" w:rsidTr="00824DF2">
        <w:tc>
          <w:tcPr>
            <w:tcW w:w="1108" w:type="dxa"/>
            <w:tcBorders>
              <w:top w:val="single" w:sz="4" w:space="0" w:color="auto"/>
            </w:tcBorders>
          </w:tcPr>
          <w:p w14:paraId="2DE11F53"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Model number</w:t>
            </w:r>
          </w:p>
        </w:tc>
        <w:tc>
          <w:tcPr>
            <w:tcW w:w="826" w:type="dxa"/>
            <w:tcBorders>
              <w:top w:val="single" w:sz="4" w:space="0" w:color="auto"/>
            </w:tcBorders>
          </w:tcPr>
          <w:p w14:paraId="307B8533"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ested model</w:t>
            </w:r>
          </w:p>
        </w:tc>
        <w:tc>
          <w:tcPr>
            <w:tcW w:w="1354" w:type="dxa"/>
            <w:tcBorders>
              <w:top w:val="single" w:sz="4" w:space="0" w:color="auto"/>
            </w:tcBorders>
          </w:tcPr>
          <w:p w14:paraId="0DB1CB66"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Fixed effects added</w:t>
            </w:r>
          </w:p>
        </w:tc>
        <w:tc>
          <w:tcPr>
            <w:tcW w:w="1977" w:type="dxa"/>
            <w:gridSpan w:val="2"/>
            <w:tcBorders>
              <w:top w:val="single" w:sz="4" w:space="0" w:color="auto"/>
              <w:bottom w:val="single" w:sz="4" w:space="0" w:color="auto"/>
            </w:tcBorders>
          </w:tcPr>
          <w:p w14:paraId="78D4C1AC"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Random effects</w:t>
            </w:r>
          </w:p>
        </w:tc>
        <w:tc>
          <w:tcPr>
            <w:tcW w:w="3044" w:type="dxa"/>
            <w:gridSpan w:val="4"/>
            <w:tcBorders>
              <w:top w:val="single" w:sz="4" w:space="0" w:color="auto"/>
              <w:bottom w:val="single" w:sz="4" w:space="0" w:color="auto"/>
            </w:tcBorders>
          </w:tcPr>
          <w:p w14:paraId="1516D77A"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Model fit</w:t>
            </w:r>
          </w:p>
        </w:tc>
        <w:tc>
          <w:tcPr>
            <w:tcW w:w="2055" w:type="dxa"/>
            <w:gridSpan w:val="2"/>
            <w:tcBorders>
              <w:top w:val="single" w:sz="4" w:space="0" w:color="auto"/>
              <w:bottom w:val="single" w:sz="4" w:space="0" w:color="auto"/>
            </w:tcBorders>
          </w:tcPr>
          <w:p w14:paraId="28551DB1"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LRT test against nested</w:t>
            </w:r>
          </w:p>
        </w:tc>
        <w:tc>
          <w:tcPr>
            <w:tcW w:w="2596" w:type="dxa"/>
            <w:gridSpan w:val="2"/>
            <w:tcBorders>
              <w:top w:val="single" w:sz="4" w:space="0" w:color="auto"/>
              <w:bottom w:val="single" w:sz="4" w:space="0" w:color="auto"/>
            </w:tcBorders>
          </w:tcPr>
          <w:p w14:paraId="6460D5E2"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R</w:t>
            </w:r>
            <w:r w:rsidRPr="00FF62AB">
              <w:rPr>
                <w:rFonts w:ascii="Times New Roman" w:eastAsiaTheme="minorEastAsia" w:hAnsi="Times New Roman" w:cs="Times New Roman"/>
                <w:color w:val="000000" w:themeColor="text1"/>
                <w:sz w:val="18"/>
                <w:szCs w:val="18"/>
                <w:vertAlign w:val="superscript"/>
                <w:lang w:val="en-HK"/>
              </w:rPr>
              <w:t>2</w:t>
            </w:r>
          </w:p>
        </w:tc>
      </w:tr>
      <w:tr w:rsidR="00CF3010" w:rsidRPr="00FF62AB" w14:paraId="12E78EF4" w14:textId="77777777" w:rsidTr="00824DF2">
        <w:tc>
          <w:tcPr>
            <w:tcW w:w="1108" w:type="dxa"/>
            <w:tcBorders>
              <w:bottom w:val="single" w:sz="4" w:space="0" w:color="auto"/>
            </w:tcBorders>
          </w:tcPr>
          <w:p w14:paraId="2336E03E" w14:textId="77777777" w:rsidR="00CF3010" w:rsidRPr="00FF62AB" w:rsidRDefault="00CF3010" w:rsidP="00824DF2">
            <w:pPr>
              <w:spacing w:line="480" w:lineRule="auto"/>
              <w:rPr>
                <w:rFonts w:ascii="Times New Roman" w:eastAsiaTheme="minorEastAsia" w:hAnsi="Times New Roman" w:cs="Times New Roman"/>
                <w:color w:val="000000" w:themeColor="text1"/>
                <w:sz w:val="18"/>
                <w:szCs w:val="18"/>
                <w:lang w:val="en-HK"/>
              </w:rPr>
            </w:pPr>
          </w:p>
        </w:tc>
        <w:tc>
          <w:tcPr>
            <w:tcW w:w="826" w:type="dxa"/>
            <w:tcBorders>
              <w:bottom w:val="single" w:sz="4" w:space="0" w:color="auto"/>
            </w:tcBorders>
          </w:tcPr>
          <w:p w14:paraId="0B456532" w14:textId="77777777" w:rsidR="00CF3010" w:rsidRPr="00FF62AB" w:rsidRDefault="00CF3010" w:rsidP="00824DF2">
            <w:pPr>
              <w:spacing w:line="480" w:lineRule="auto"/>
              <w:rPr>
                <w:rFonts w:ascii="Times New Roman" w:eastAsiaTheme="minorEastAsia" w:hAnsi="Times New Roman" w:cs="Times New Roman"/>
                <w:color w:val="000000" w:themeColor="text1"/>
                <w:sz w:val="18"/>
                <w:szCs w:val="18"/>
                <w:lang w:val="en-HK"/>
              </w:rPr>
            </w:pPr>
          </w:p>
        </w:tc>
        <w:tc>
          <w:tcPr>
            <w:tcW w:w="1354" w:type="dxa"/>
            <w:tcBorders>
              <w:bottom w:val="single" w:sz="4" w:space="0" w:color="auto"/>
            </w:tcBorders>
          </w:tcPr>
          <w:p w14:paraId="0047EB43" w14:textId="77777777" w:rsidR="00CF3010" w:rsidRPr="00FF62AB" w:rsidRDefault="00CF3010" w:rsidP="00824DF2">
            <w:pPr>
              <w:spacing w:line="480" w:lineRule="auto"/>
              <w:rPr>
                <w:rFonts w:ascii="Times New Roman" w:eastAsiaTheme="minorEastAsia" w:hAnsi="Times New Roman" w:cs="Times New Roman"/>
                <w:color w:val="000000" w:themeColor="text1"/>
                <w:sz w:val="18"/>
                <w:szCs w:val="18"/>
                <w:lang w:val="en-HK"/>
              </w:rPr>
            </w:pPr>
          </w:p>
        </w:tc>
        <w:tc>
          <w:tcPr>
            <w:tcW w:w="1019" w:type="dxa"/>
            <w:tcBorders>
              <w:top w:val="single" w:sz="4" w:space="0" w:color="auto"/>
              <w:bottom w:val="single" w:sz="4" w:space="0" w:color="auto"/>
            </w:tcBorders>
          </w:tcPr>
          <w:p w14:paraId="62191060" w14:textId="77777777" w:rsidR="00CF3010" w:rsidRPr="00FF62AB" w:rsidRDefault="00CF3010" w:rsidP="00824DF2">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Raters</w:t>
            </w:r>
          </w:p>
        </w:tc>
        <w:tc>
          <w:tcPr>
            <w:tcW w:w="958" w:type="dxa"/>
            <w:tcBorders>
              <w:top w:val="single" w:sz="4" w:space="0" w:color="auto"/>
              <w:bottom w:val="single" w:sz="4" w:space="0" w:color="auto"/>
            </w:tcBorders>
          </w:tcPr>
          <w:p w14:paraId="76962510" w14:textId="77777777" w:rsidR="00CF3010" w:rsidRPr="00FF62AB" w:rsidRDefault="00CF3010" w:rsidP="00824DF2">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ords</w:t>
            </w:r>
          </w:p>
        </w:tc>
        <w:tc>
          <w:tcPr>
            <w:tcW w:w="794" w:type="dxa"/>
            <w:tcBorders>
              <w:top w:val="single" w:sz="4" w:space="0" w:color="auto"/>
              <w:bottom w:val="single" w:sz="4" w:space="0" w:color="auto"/>
            </w:tcBorders>
          </w:tcPr>
          <w:p w14:paraId="7918DE81" w14:textId="77777777" w:rsidR="00CF3010" w:rsidRPr="00FF62AB" w:rsidRDefault="00CF3010" w:rsidP="00824DF2">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AIC</w:t>
            </w:r>
          </w:p>
        </w:tc>
        <w:tc>
          <w:tcPr>
            <w:tcW w:w="850" w:type="dxa"/>
            <w:tcBorders>
              <w:top w:val="single" w:sz="4" w:space="0" w:color="auto"/>
              <w:bottom w:val="single" w:sz="4" w:space="0" w:color="auto"/>
            </w:tcBorders>
          </w:tcPr>
          <w:p w14:paraId="4A1CF944" w14:textId="77777777" w:rsidR="00CF3010" w:rsidRPr="00FF62AB" w:rsidRDefault="00CF3010" w:rsidP="00824DF2">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BIC</w:t>
            </w:r>
          </w:p>
        </w:tc>
        <w:tc>
          <w:tcPr>
            <w:tcW w:w="818" w:type="dxa"/>
            <w:tcBorders>
              <w:top w:val="single" w:sz="4" w:space="0" w:color="auto"/>
              <w:bottom w:val="single" w:sz="4" w:space="0" w:color="auto"/>
            </w:tcBorders>
          </w:tcPr>
          <w:p w14:paraId="54939007" w14:textId="77777777" w:rsidR="00CF3010" w:rsidRPr="00FF62AB" w:rsidRDefault="00CF3010" w:rsidP="00824DF2">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LL</w:t>
            </w:r>
          </w:p>
        </w:tc>
        <w:tc>
          <w:tcPr>
            <w:tcW w:w="582" w:type="dxa"/>
            <w:tcBorders>
              <w:top w:val="single" w:sz="4" w:space="0" w:color="auto"/>
              <w:bottom w:val="single" w:sz="4" w:space="0" w:color="auto"/>
            </w:tcBorders>
          </w:tcPr>
          <w:p w14:paraId="3C092CB8" w14:textId="77777777" w:rsidR="00CF3010" w:rsidRPr="00FF62AB" w:rsidRDefault="00CF3010" w:rsidP="00824DF2">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df</w:t>
            </w:r>
          </w:p>
        </w:tc>
        <w:tc>
          <w:tcPr>
            <w:tcW w:w="492" w:type="dxa"/>
            <w:tcBorders>
              <w:top w:val="single" w:sz="4" w:space="0" w:color="auto"/>
              <w:bottom w:val="single" w:sz="4" w:space="0" w:color="auto"/>
            </w:tcBorders>
          </w:tcPr>
          <w:p w14:paraId="47054FF5" w14:textId="77777777" w:rsidR="00CF3010" w:rsidRPr="00FF62AB" w:rsidRDefault="00CF3010" w:rsidP="00824DF2">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df</w:t>
            </w:r>
          </w:p>
        </w:tc>
        <w:tc>
          <w:tcPr>
            <w:tcW w:w="1563" w:type="dxa"/>
            <w:tcBorders>
              <w:top w:val="single" w:sz="4" w:space="0" w:color="auto"/>
              <w:bottom w:val="single" w:sz="4" w:space="0" w:color="auto"/>
            </w:tcBorders>
          </w:tcPr>
          <w:p w14:paraId="31D93DED" w14:textId="77777777" w:rsidR="00CF3010" w:rsidRPr="00FF62AB" w:rsidRDefault="00CF3010" w:rsidP="00824DF2">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X</w:t>
            </w:r>
            <w:r w:rsidRPr="00FF62AB">
              <w:rPr>
                <w:rFonts w:ascii="Times New Roman" w:eastAsiaTheme="minorEastAsia" w:hAnsi="Times New Roman" w:cs="Times New Roman"/>
                <w:color w:val="000000" w:themeColor="text1"/>
                <w:sz w:val="18"/>
                <w:szCs w:val="18"/>
                <w:vertAlign w:val="superscript"/>
                <w:lang w:val="en-HK"/>
              </w:rPr>
              <w:t>2</w:t>
            </w:r>
          </w:p>
        </w:tc>
        <w:tc>
          <w:tcPr>
            <w:tcW w:w="1327" w:type="dxa"/>
            <w:tcBorders>
              <w:top w:val="single" w:sz="4" w:space="0" w:color="auto"/>
              <w:bottom w:val="single" w:sz="4" w:space="0" w:color="auto"/>
            </w:tcBorders>
          </w:tcPr>
          <w:p w14:paraId="7629715B" w14:textId="77777777" w:rsidR="00CF3010" w:rsidRPr="00FF62AB" w:rsidRDefault="00CF3010" w:rsidP="00824DF2">
            <w:pPr>
              <w:spacing w:line="480" w:lineRule="auto"/>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Marginal</w:t>
            </w:r>
          </w:p>
        </w:tc>
        <w:tc>
          <w:tcPr>
            <w:tcW w:w="1269" w:type="dxa"/>
            <w:tcBorders>
              <w:top w:val="single" w:sz="4" w:space="0" w:color="auto"/>
              <w:bottom w:val="single" w:sz="4" w:space="0" w:color="auto"/>
            </w:tcBorders>
          </w:tcPr>
          <w:p w14:paraId="2EEE9C1B" w14:textId="77777777" w:rsidR="00CF3010" w:rsidRPr="00FF62AB" w:rsidRDefault="00CF3010" w:rsidP="00824DF2">
            <w:pPr>
              <w:spacing w:line="480" w:lineRule="auto"/>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Conditional</w:t>
            </w:r>
          </w:p>
        </w:tc>
      </w:tr>
      <w:tr w:rsidR="00CF3010" w:rsidRPr="00FF62AB" w14:paraId="641DB7EF" w14:textId="77777777" w:rsidTr="00824DF2">
        <w:tc>
          <w:tcPr>
            <w:tcW w:w="10364" w:type="dxa"/>
            <w:gridSpan w:val="11"/>
            <w:tcBorders>
              <w:top w:val="single" w:sz="4" w:space="0" w:color="auto"/>
            </w:tcBorders>
          </w:tcPr>
          <w:p w14:paraId="5863E3A2" w14:textId="73E96800" w:rsidR="00CF3010" w:rsidRPr="00FF62AB" w:rsidRDefault="00CF3010" w:rsidP="00824DF2">
            <w:pPr>
              <w:rPr>
                <w:rFonts w:ascii="Times New Roman" w:eastAsiaTheme="minorEastAsia" w:hAnsi="Times New Roman" w:cs="Times New Roman"/>
                <w:i/>
                <w:iCs/>
                <w:color w:val="000000" w:themeColor="text1"/>
                <w:sz w:val="18"/>
                <w:szCs w:val="18"/>
                <w:lang w:val="en-HK"/>
              </w:rPr>
            </w:pPr>
            <w:r w:rsidRPr="00FF62AB">
              <w:rPr>
                <w:rFonts w:ascii="Times New Roman" w:eastAsiaTheme="minorEastAsia" w:hAnsi="Times New Roman" w:cs="Times New Roman"/>
                <w:i/>
                <w:iCs/>
                <w:color w:val="000000" w:themeColor="text1"/>
                <w:sz w:val="18"/>
                <w:szCs w:val="18"/>
                <w:lang w:val="en-HK"/>
              </w:rPr>
              <w:t>1</w:t>
            </w:r>
            <w:r w:rsidR="002757E3">
              <w:rPr>
                <w:rFonts w:ascii="Times New Roman" w:eastAsiaTheme="minorEastAsia" w:hAnsi="Times New Roman" w:cs="Times New Roman"/>
                <w:i/>
                <w:iCs/>
                <w:color w:val="000000" w:themeColor="text1"/>
                <w:sz w:val="18"/>
                <w:szCs w:val="18"/>
                <w:lang w:val="en-HK"/>
              </w:rPr>
              <w:t>.</w:t>
            </w:r>
            <w:r w:rsidRPr="00FF62AB">
              <w:rPr>
                <w:rFonts w:ascii="Times New Roman" w:eastAsiaTheme="minorEastAsia" w:hAnsi="Times New Roman" w:cs="Times New Roman"/>
                <w:i/>
                <w:iCs/>
                <w:color w:val="000000" w:themeColor="text1"/>
                <w:sz w:val="18"/>
                <w:szCs w:val="18"/>
                <w:lang w:val="en-HK"/>
              </w:rPr>
              <w:t xml:space="preserve"> Determining the random effects structure</w:t>
            </w:r>
          </w:p>
        </w:tc>
        <w:tc>
          <w:tcPr>
            <w:tcW w:w="1327" w:type="dxa"/>
            <w:tcBorders>
              <w:top w:val="single" w:sz="4" w:space="0" w:color="auto"/>
            </w:tcBorders>
          </w:tcPr>
          <w:p w14:paraId="0B209226" w14:textId="77777777" w:rsidR="00CF3010" w:rsidRPr="00FF62AB" w:rsidRDefault="00CF3010" w:rsidP="00824DF2">
            <w:pPr>
              <w:rPr>
                <w:rFonts w:ascii="Times New Roman" w:eastAsiaTheme="minorEastAsia" w:hAnsi="Times New Roman" w:cs="Times New Roman"/>
                <w:i/>
                <w:iCs/>
                <w:color w:val="000000" w:themeColor="text1"/>
                <w:sz w:val="18"/>
                <w:szCs w:val="18"/>
                <w:lang w:val="en-HK"/>
              </w:rPr>
            </w:pPr>
          </w:p>
        </w:tc>
        <w:tc>
          <w:tcPr>
            <w:tcW w:w="1269" w:type="dxa"/>
            <w:tcBorders>
              <w:top w:val="single" w:sz="4" w:space="0" w:color="auto"/>
            </w:tcBorders>
          </w:tcPr>
          <w:p w14:paraId="7B937C8A" w14:textId="77777777" w:rsidR="00CF3010" w:rsidRPr="00FF62AB" w:rsidRDefault="00CF3010" w:rsidP="00824DF2">
            <w:pPr>
              <w:rPr>
                <w:rFonts w:ascii="Times New Roman" w:eastAsiaTheme="minorEastAsia" w:hAnsi="Times New Roman" w:cs="Times New Roman"/>
                <w:i/>
                <w:iCs/>
                <w:color w:val="000000" w:themeColor="text1"/>
                <w:sz w:val="18"/>
                <w:szCs w:val="18"/>
                <w:lang w:val="en-HK"/>
              </w:rPr>
            </w:pPr>
          </w:p>
        </w:tc>
      </w:tr>
      <w:tr w:rsidR="00CF3010" w:rsidRPr="00FF62AB" w14:paraId="759B4424" w14:textId="77777777" w:rsidTr="00824DF2">
        <w:tc>
          <w:tcPr>
            <w:tcW w:w="1108" w:type="dxa"/>
          </w:tcPr>
          <w:p w14:paraId="63264B2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a</w:t>
            </w:r>
          </w:p>
        </w:tc>
        <w:tc>
          <w:tcPr>
            <w:tcW w:w="826" w:type="dxa"/>
          </w:tcPr>
          <w:p w14:paraId="4F1CFBC4"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354" w:type="dxa"/>
          </w:tcPr>
          <w:p w14:paraId="25F372A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019" w:type="dxa"/>
          </w:tcPr>
          <w:p w14:paraId="07836D4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580518F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794" w:type="dxa"/>
          </w:tcPr>
          <w:p w14:paraId="569C589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03585</w:t>
            </w:r>
          </w:p>
        </w:tc>
        <w:tc>
          <w:tcPr>
            <w:tcW w:w="850" w:type="dxa"/>
          </w:tcPr>
          <w:p w14:paraId="47002313"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03612</w:t>
            </w:r>
          </w:p>
        </w:tc>
        <w:tc>
          <w:tcPr>
            <w:tcW w:w="818" w:type="dxa"/>
          </w:tcPr>
          <w:p w14:paraId="6B4E77E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01789</w:t>
            </w:r>
          </w:p>
        </w:tc>
        <w:tc>
          <w:tcPr>
            <w:tcW w:w="582" w:type="dxa"/>
          </w:tcPr>
          <w:p w14:paraId="3C5AB74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w:t>
            </w:r>
          </w:p>
        </w:tc>
        <w:tc>
          <w:tcPr>
            <w:tcW w:w="492" w:type="dxa"/>
          </w:tcPr>
          <w:p w14:paraId="7F35067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563" w:type="dxa"/>
          </w:tcPr>
          <w:p w14:paraId="3045D282"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327" w:type="dxa"/>
          </w:tcPr>
          <w:p w14:paraId="01A97F9A"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w:t>
            </w:r>
          </w:p>
        </w:tc>
        <w:tc>
          <w:tcPr>
            <w:tcW w:w="1269" w:type="dxa"/>
          </w:tcPr>
          <w:p w14:paraId="5E90D72A"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53</w:t>
            </w:r>
          </w:p>
        </w:tc>
      </w:tr>
      <w:tr w:rsidR="00CF3010" w:rsidRPr="00FF62AB" w14:paraId="0013F041" w14:textId="77777777" w:rsidTr="00824DF2">
        <w:tc>
          <w:tcPr>
            <w:tcW w:w="1108" w:type="dxa"/>
          </w:tcPr>
          <w:p w14:paraId="6092153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b</w:t>
            </w:r>
          </w:p>
        </w:tc>
        <w:tc>
          <w:tcPr>
            <w:tcW w:w="826" w:type="dxa"/>
          </w:tcPr>
          <w:p w14:paraId="5F4577E3"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354" w:type="dxa"/>
          </w:tcPr>
          <w:p w14:paraId="0715182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019" w:type="dxa"/>
          </w:tcPr>
          <w:p w14:paraId="4F4D78F2"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958" w:type="dxa"/>
          </w:tcPr>
          <w:p w14:paraId="6A25CCC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4" w:type="dxa"/>
          </w:tcPr>
          <w:p w14:paraId="472CF71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00351</w:t>
            </w:r>
          </w:p>
        </w:tc>
        <w:tc>
          <w:tcPr>
            <w:tcW w:w="850" w:type="dxa"/>
          </w:tcPr>
          <w:p w14:paraId="230FBAD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00378</w:t>
            </w:r>
          </w:p>
        </w:tc>
        <w:tc>
          <w:tcPr>
            <w:tcW w:w="818" w:type="dxa"/>
          </w:tcPr>
          <w:p w14:paraId="2D7FBE9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00173</w:t>
            </w:r>
          </w:p>
        </w:tc>
        <w:tc>
          <w:tcPr>
            <w:tcW w:w="582" w:type="dxa"/>
          </w:tcPr>
          <w:p w14:paraId="18C09E8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w:t>
            </w:r>
          </w:p>
        </w:tc>
        <w:tc>
          <w:tcPr>
            <w:tcW w:w="492" w:type="dxa"/>
          </w:tcPr>
          <w:p w14:paraId="308F30F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563" w:type="dxa"/>
          </w:tcPr>
          <w:p w14:paraId="00560784"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327" w:type="dxa"/>
          </w:tcPr>
          <w:p w14:paraId="7F6B04A1"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w:t>
            </w:r>
          </w:p>
        </w:tc>
        <w:tc>
          <w:tcPr>
            <w:tcW w:w="1269" w:type="dxa"/>
          </w:tcPr>
          <w:p w14:paraId="479D7EBD"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18</w:t>
            </w:r>
          </w:p>
        </w:tc>
      </w:tr>
      <w:tr w:rsidR="00CF3010" w:rsidRPr="00FF62AB" w14:paraId="0BAA52FA" w14:textId="77777777" w:rsidTr="00824DF2">
        <w:tc>
          <w:tcPr>
            <w:tcW w:w="1108" w:type="dxa"/>
          </w:tcPr>
          <w:p w14:paraId="17F4AE0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826" w:type="dxa"/>
          </w:tcPr>
          <w:p w14:paraId="20C60AA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a; 1b</w:t>
            </w:r>
          </w:p>
        </w:tc>
        <w:tc>
          <w:tcPr>
            <w:tcW w:w="1354" w:type="dxa"/>
          </w:tcPr>
          <w:p w14:paraId="68939FA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019" w:type="dxa"/>
          </w:tcPr>
          <w:p w14:paraId="02616C8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6E8DC8E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4" w:type="dxa"/>
          </w:tcPr>
          <w:p w14:paraId="5061B09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643</w:t>
            </w:r>
          </w:p>
        </w:tc>
        <w:tc>
          <w:tcPr>
            <w:tcW w:w="850" w:type="dxa"/>
          </w:tcPr>
          <w:p w14:paraId="4EC0A43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 xml:space="preserve">170679  </w:t>
            </w:r>
          </w:p>
        </w:tc>
        <w:tc>
          <w:tcPr>
            <w:tcW w:w="818" w:type="dxa"/>
          </w:tcPr>
          <w:p w14:paraId="4F699D03"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85317</w:t>
            </w:r>
          </w:p>
        </w:tc>
        <w:tc>
          <w:tcPr>
            <w:tcW w:w="582" w:type="dxa"/>
          </w:tcPr>
          <w:p w14:paraId="21B968A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4</w:t>
            </w:r>
          </w:p>
        </w:tc>
        <w:tc>
          <w:tcPr>
            <w:tcW w:w="492" w:type="dxa"/>
          </w:tcPr>
          <w:p w14:paraId="60F0FCC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63" w:type="dxa"/>
          </w:tcPr>
          <w:p w14:paraId="181F2369"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a vs. 1c: 32944.00***</w:t>
            </w:r>
          </w:p>
          <w:p w14:paraId="7D9E2BF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b vs. 1c: 29710.00***</w:t>
            </w:r>
          </w:p>
        </w:tc>
        <w:tc>
          <w:tcPr>
            <w:tcW w:w="1327" w:type="dxa"/>
          </w:tcPr>
          <w:p w14:paraId="38088A41"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w:t>
            </w:r>
          </w:p>
        </w:tc>
        <w:tc>
          <w:tcPr>
            <w:tcW w:w="1269" w:type="dxa"/>
          </w:tcPr>
          <w:p w14:paraId="3AACA107"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77</w:t>
            </w:r>
          </w:p>
        </w:tc>
      </w:tr>
      <w:tr w:rsidR="00CF3010" w:rsidRPr="00FF62AB" w14:paraId="5613A1E5" w14:textId="77777777" w:rsidTr="00824DF2">
        <w:tc>
          <w:tcPr>
            <w:tcW w:w="10364" w:type="dxa"/>
            <w:gridSpan w:val="11"/>
          </w:tcPr>
          <w:p w14:paraId="203DF499" w14:textId="77777777" w:rsidR="00CF3010" w:rsidRPr="00FF62AB" w:rsidRDefault="00CF3010" w:rsidP="00824DF2">
            <w:pPr>
              <w:rPr>
                <w:rFonts w:ascii="Times New Roman" w:eastAsiaTheme="minorEastAsia" w:hAnsi="Times New Roman" w:cs="Times New Roman"/>
                <w:i/>
                <w:iCs/>
                <w:color w:val="000000" w:themeColor="text1"/>
                <w:sz w:val="18"/>
                <w:szCs w:val="18"/>
                <w:lang w:val="en-HK"/>
              </w:rPr>
            </w:pPr>
            <w:r w:rsidRPr="00FF62AB">
              <w:rPr>
                <w:rFonts w:ascii="Times New Roman" w:eastAsiaTheme="minorEastAsia" w:hAnsi="Times New Roman" w:cs="Times New Roman"/>
                <w:i/>
                <w:iCs/>
                <w:color w:val="000000" w:themeColor="text1"/>
                <w:sz w:val="18"/>
                <w:szCs w:val="18"/>
                <w:lang w:val="en-HK"/>
              </w:rPr>
              <w:t>2. Fixed effects of word-level variables (single predictor models)</w:t>
            </w:r>
          </w:p>
        </w:tc>
        <w:tc>
          <w:tcPr>
            <w:tcW w:w="1327" w:type="dxa"/>
          </w:tcPr>
          <w:p w14:paraId="03DD58C5" w14:textId="77777777" w:rsidR="00CF3010" w:rsidRPr="00FF62AB" w:rsidRDefault="00CF3010" w:rsidP="00824DF2">
            <w:pPr>
              <w:jc w:val="center"/>
              <w:rPr>
                <w:rFonts w:ascii="Times New Roman" w:eastAsiaTheme="minorEastAsia" w:hAnsi="Times New Roman" w:cs="Times New Roman"/>
                <w:i/>
                <w:iCs/>
                <w:color w:val="000000" w:themeColor="text1"/>
                <w:sz w:val="18"/>
                <w:szCs w:val="18"/>
                <w:lang w:val="en-HK"/>
              </w:rPr>
            </w:pPr>
          </w:p>
        </w:tc>
        <w:tc>
          <w:tcPr>
            <w:tcW w:w="1269" w:type="dxa"/>
          </w:tcPr>
          <w:p w14:paraId="5DA3201B" w14:textId="77777777" w:rsidR="00CF3010" w:rsidRPr="00FF62AB" w:rsidRDefault="00CF3010" w:rsidP="00824DF2">
            <w:pPr>
              <w:jc w:val="center"/>
              <w:rPr>
                <w:rFonts w:ascii="Times New Roman" w:eastAsiaTheme="minorEastAsia" w:hAnsi="Times New Roman" w:cs="Times New Roman"/>
                <w:i/>
                <w:iCs/>
                <w:color w:val="000000" w:themeColor="text1"/>
                <w:sz w:val="18"/>
                <w:szCs w:val="18"/>
                <w:lang w:val="en-HK"/>
              </w:rPr>
            </w:pPr>
          </w:p>
        </w:tc>
      </w:tr>
      <w:tr w:rsidR="00CF3010" w:rsidRPr="00FF62AB" w14:paraId="77D608DD" w14:textId="77777777" w:rsidTr="00824DF2">
        <w:tc>
          <w:tcPr>
            <w:tcW w:w="1108" w:type="dxa"/>
          </w:tcPr>
          <w:p w14:paraId="4A36B23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a</w:t>
            </w:r>
          </w:p>
        </w:tc>
        <w:tc>
          <w:tcPr>
            <w:tcW w:w="826" w:type="dxa"/>
          </w:tcPr>
          <w:p w14:paraId="2F5FFAF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54" w:type="dxa"/>
          </w:tcPr>
          <w:p w14:paraId="102CA44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Parts-of-speech</w:t>
            </w:r>
          </w:p>
        </w:tc>
        <w:tc>
          <w:tcPr>
            <w:tcW w:w="1019" w:type="dxa"/>
          </w:tcPr>
          <w:p w14:paraId="1BA75F5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7F011F69"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4" w:type="dxa"/>
          </w:tcPr>
          <w:p w14:paraId="691EEFA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598</w:t>
            </w:r>
          </w:p>
        </w:tc>
        <w:tc>
          <w:tcPr>
            <w:tcW w:w="850" w:type="dxa"/>
          </w:tcPr>
          <w:p w14:paraId="62DE062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670</w:t>
            </w:r>
          </w:p>
        </w:tc>
        <w:tc>
          <w:tcPr>
            <w:tcW w:w="818" w:type="dxa"/>
          </w:tcPr>
          <w:p w14:paraId="7AA00B5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85291</w:t>
            </w:r>
          </w:p>
        </w:tc>
        <w:tc>
          <w:tcPr>
            <w:tcW w:w="582" w:type="dxa"/>
          </w:tcPr>
          <w:p w14:paraId="68E019B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8</w:t>
            </w:r>
          </w:p>
        </w:tc>
        <w:tc>
          <w:tcPr>
            <w:tcW w:w="492" w:type="dxa"/>
          </w:tcPr>
          <w:p w14:paraId="784861B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4</w:t>
            </w:r>
          </w:p>
        </w:tc>
        <w:tc>
          <w:tcPr>
            <w:tcW w:w="1563" w:type="dxa"/>
          </w:tcPr>
          <w:p w14:paraId="0BD9A59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3.00***</w:t>
            </w:r>
          </w:p>
        </w:tc>
        <w:tc>
          <w:tcPr>
            <w:tcW w:w="1327" w:type="dxa"/>
          </w:tcPr>
          <w:p w14:paraId="37B1575C"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19</w:t>
            </w:r>
          </w:p>
        </w:tc>
        <w:tc>
          <w:tcPr>
            <w:tcW w:w="1269" w:type="dxa"/>
          </w:tcPr>
          <w:p w14:paraId="29713A4B"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78</w:t>
            </w:r>
          </w:p>
        </w:tc>
      </w:tr>
      <w:tr w:rsidR="00CF3010" w:rsidRPr="00FF62AB" w14:paraId="325A755A" w14:textId="77777777" w:rsidTr="00824DF2">
        <w:tc>
          <w:tcPr>
            <w:tcW w:w="1108" w:type="dxa"/>
          </w:tcPr>
          <w:p w14:paraId="691EFA4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b</w:t>
            </w:r>
          </w:p>
        </w:tc>
        <w:tc>
          <w:tcPr>
            <w:tcW w:w="826" w:type="dxa"/>
          </w:tcPr>
          <w:p w14:paraId="64743029"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54" w:type="dxa"/>
          </w:tcPr>
          <w:p w14:paraId="586881D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umber of syllables</w:t>
            </w:r>
          </w:p>
        </w:tc>
        <w:tc>
          <w:tcPr>
            <w:tcW w:w="1019" w:type="dxa"/>
          </w:tcPr>
          <w:p w14:paraId="3C49F2F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7BFBC499"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4" w:type="dxa"/>
          </w:tcPr>
          <w:p w14:paraId="04B228F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439</w:t>
            </w:r>
          </w:p>
        </w:tc>
        <w:tc>
          <w:tcPr>
            <w:tcW w:w="850" w:type="dxa"/>
          </w:tcPr>
          <w:p w14:paraId="41DAE15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485</w:t>
            </w:r>
          </w:p>
        </w:tc>
        <w:tc>
          <w:tcPr>
            <w:tcW w:w="818" w:type="dxa"/>
          </w:tcPr>
          <w:p w14:paraId="05040E12"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85215</w:t>
            </w:r>
          </w:p>
        </w:tc>
        <w:tc>
          <w:tcPr>
            <w:tcW w:w="582" w:type="dxa"/>
          </w:tcPr>
          <w:p w14:paraId="079C69E3"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92" w:type="dxa"/>
          </w:tcPr>
          <w:p w14:paraId="1696D66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63" w:type="dxa"/>
          </w:tcPr>
          <w:p w14:paraId="33ACC67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05.55***</w:t>
            </w:r>
          </w:p>
        </w:tc>
        <w:tc>
          <w:tcPr>
            <w:tcW w:w="1327" w:type="dxa"/>
          </w:tcPr>
          <w:p w14:paraId="0646F69D"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68</w:t>
            </w:r>
          </w:p>
        </w:tc>
        <w:tc>
          <w:tcPr>
            <w:tcW w:w="1269" w:type="dxa"/>
          </w:tcPr>
          <w:p w14:paraId="6B6F92AA"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77</w:t>
            </w:r>
          </w:p>
        </w:tc>
      </w:tr>
      <w:tr w:rsidR="00CF3010" w:rsidRPr="00FF62AB" w14:paraId="0471C392" w14:textId="77777777" w:rsidTr="00824DF2">
        <w:tc>
          <w:tcPr>
            <w:tcW w:w="1108" w:type="dxa"/>
          </w:tcPr>
          <w:p w14:paraId="5354BF42"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c</w:t>
            </w:r>
          </w:p>
        </w:tc>
        <w:tc>
          <w:tcPr>
            <w:tcW w:w="826" w:type="dxa"/>
          </w:tcPr>
          <w:p w14:paraId="753A1E5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54" w:type="dxa"/>
          </w:tcPr>
          <w:p w14:paraId="51AAE7D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umber of phonemes</w:t>
            </w:r>
          </w:p>
        </w:tc>
        <w:tc>
          <w:tcPr>
            <w:tcW w:w="1019" w:type="dxa"/>
          </w:tcPr>
          <w:p w14:paraId="248DF7A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7562B0D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4" w:type="dxa"/>
          </w:tcPr>
          <w:p w14:paraId="6627D70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418</w:t>
            </w:r>
          </w:p>
        </w:tc>
        <w:tc>
          <w:tcPr>
            <w:tcW w:w="850" w:type="dxa"/>
          </w:tcPr>
          <w:p w14:paraId="217182D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463</w:t>
            </w:r>
          </w:p>
        </w:tc>
        <w:tc>
          <w:tcPr>
            <w:tcW w:w="818" w:type="dxa"/>
          </w:tcPr>
          <w:p w14:paraId="1AB5FEC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 xml:space="preserve">-85204   </w:t>
            </w:r>
          </w:p>
        </w:tc>
        <w:tc>
          <w:tcPr>
            <w:tcW w:w="582" w:type="dxa"/>
          </w:tcPr>
          <w:p w14:paraId="52FCBFE2"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92" w:type="dxa"/>
          </w:tcPr>
          <w:p w14:paraId="455A30E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63" w:type="dxa"/>
          </w:tcPr>
          <w:p w14:paraId="30129B5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27.10***</w:t>
            </w:r>
          </w:p>
        </w:tc>
        <w:tc>
          <w:tcPr>
            <w:tcW w:w="1327" w:type="dxa"/>
          </w:tcPr>
          <w:p w14:paraId="54DDD30F"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74</w:t>
            </w:r>
          </w:p>
        </w:tc>
        <w:tc>
          <w:tcPr>
            <w:tcW w:w="1269" w:type="dxa"/>
          </w:tcPr>
          <w:p w14:paraId="5CF6D5B7"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77</w:t>
            </w:r>
          </w:p>
        </w:tc>
      </w:tr>
      <w:tr w:rsidR="00CF3010" w:rsidRPr="00FF62AB" w14:paraId="345D50BF" w14:textId="77777777" w:rsidTr="00824DF2">
        <w:tc>
          <w:tcPr>
            <w:tcW w:w="1108" w:type="dxa"/>
          </w:tcPr>
          <w:p w14:paraId="1B6875B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d</w:t>
            </w:r>
          </w:p>
        </w:tc>
        <w:tc>
          <w:tcPr>
            <w:tcW w:w="826" w:type="dxa"/>
          </w:tcPr>
          <w:p w14:paraId="1178670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54" w:type="dxa"/>
          </w:tcPr>
          <w:p w14:paraId="5315ACA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umber of morphemes</w:t>
            </w:r>
          </w:p>
        </w:tc>
        <w:tc>
          <w:tcPr>
            <w:tcW w:w="1019" w:type="dxa"/>
          </w:tcPr>
          <w:p w14:paraId="018D10C2"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1BC89BA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4" w:type="dxa"/>
          </w:tcPr>
          <w:p w14:paraId="7A07F97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588</w:t>
            </w:r>
          </w:p>
        </w:tc>
        <w:tc>
          <w:tcPr>
            <w:tcW w:w="850" w:type="dxa"/>
          </w:tcPr>
          <w:p w14:paraId="1EFAE8A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633</w:t>
            </w:r>
          </w:p>
        </w:tc>
        <w:tc>
          <w:tcPr>
            <w:tcW w:w="818" w:type="dxa"/>
          </w:tcPr>
          <w:p w14:paraId="1ABBD50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85289</w:t>
            </w:r>
          </w:p>
        </w:tc>
        <w:tc>
          <w:tcPr>
            <w:tcW w:w="582" w:type="dxa"/>
          </w:tcPr>
          <w:p w14:paraId="32E8A4F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92" w:type="dxa"/>
          </w:tcPr>
          <w:p w14:paraId="220D8AB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63" w:type="dxa"/>
          </w:tcPr>
          <w:p w14:paraId="7C90944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6.80***</w:t>
            </w:r>
          </w:p>
        </w:tc>
        <w:tc>
          <w:tcPr>
            <w:tcW w:w="1327" w:type="dxa"/>
          </w:tcPr>
          <w:p w14:paraId="51947DC5"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20</w:t>
            </w:r>
          </w:p>
        </w:tc>
        <w:tc>
          <w:tcPr>
            <w:tcW w:w="1269" w:type="dxa"/>
          </w:tcPr>
          <w:p w14:paraId="48A9C7A8"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77</w:t>
            </w:r>
          </w:p>
        </w:tc>
      </w:tr>
      <w:tr w:rsidR="00CF3010" w:rsidRPr="00FF62AB" w14:paraId="795669A4" w14:textId="77777777" w:rsidTr="00824DF2">
        <w:tc>
          <w:tcPr>
            <w:tcW w:w="1108" w:type="dxa"/>
          </w:tcPr>
          <w:p w14:paraId="7AEF8B9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e</w:t>
            </w:r>
          </w:p>
        </w:tc>
        <w:tc>
          <w:tcPr>
            <w:tcW w:w="826" w:type="dxa"/>
          </w:tcPr>
          <w:p w14:paraId="52CC439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54" w:type="dxa"/>
          </w:tcPr>
          <w:p w14:paraId="014A5A1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Print age band</w:t>
            </w:r>
          </w:p>
          <w:p w14:paraId="1C6DFFF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1019" w:type="dxa"/>
          </w:tcPr>
          <w:p w14:paraId="43016CA4"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28B1A09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4" w:type="dxa"/>
          </w:tcPr>
          <w:p w14:paraId="416B7EB4"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511</w:t>
            </w:r>
          </w:p>
        </w:tc>
        <w:tc>
          <w:tcPr>
            <w:tcW w:w="850" w:type="dxa"/>
          </w:tcPr>
          <w:p w14:paraId="53E886C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556</w:t>
            </w:r>
          </w:p>
        </w:tc>
        <w:tc>
          <w:tcPr>
            <w:tcW w:w="818" w:type="dxa"/>
          </w:tcPr>
          <w:p w14:paraId="1A881DE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85250</w:t>
            </w:r>
          </w:p>
        </w:tc>
        <w:tc>
          <w:tcPr>
            <w:tcW w:w="582" w:type="dxa"/>
          </w:tcPr>
          <w:p w14:paraId="72F0AA1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92" w:type="dxa"/>
          </w:tcPr>
          <w:p w14:paraId="15BA3FE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63" w:type="dxa"/>
          </w:tcPr>
          <w:p w14:paraId="2531303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34.04***</w:t>
            </w:r>
          </w:p>
        </w:tc>
        <w:tc>
          <w:tcPr>
            <w:tcW w:w="1327" w:type="dxa"/>
          </w:tcPr>
          <w:p w14:paraId="6B149961"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46</w:t>
            </w:r>
          </w:p>
        </w:tc>
        <w:tc>
          <w:tcPr>
            <w:tcW w:w="1269" w:type="dxa"/>
          </w:tcPr>
          <w:p w14:paraId="104D1CCC"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77</w:t>
            </w:r>
          </w:p>
        </w:tc>
      </w:tr>
      <w:tr w:rsidR="00CF3010" w:rsidRPr="00FF62AB" w14:paraId="46C14E1F" w14:textId="77777777" w:rsidTr="00824DF2">
        <w:tc>
          <w:tcPr>
            <w:tcW w:w="10364" w:type="dxa"/>
            <w:gridSpan w:val="11"/>
          </w:tcPr>
          <w:p w14:paraId="031FA6E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i/>
                <w:iCs/>
                <w:color w:val="000000" w:themeColor="text1"/>
                <w:sz w:val="18"/>
                <w:szCs w:val="18"/>
                <w:lang w:val="en-HK"/>
              </w:rPr>
              <w:t>3. Fixed effects of rater-level variables (single predictor models)</w:t>
            </w:r>
          </w:p>
        </w:tc>
        <w:tc>
          <w:tcPr>
            <w:tcW w:w="1327" w:type="dxa"/>
          </w:tcPr>
          <w:p w14:paraId="7051A13C" w14:textId="77777777" w:rsidR="00CF3010" w:rsidRPr="00FF62AB" w:rsidRDefault="00CF3010" w:rsidP="00824DF2">
            <w:pPr>
              <w:jc w:val="center"/>
              <w:rPr>
                <w:rFonts w:ascii="Times New Roman" w:eastAsiaTheme="minorEastAsia" w:hAnsi="Times New Roman" w:cs="Times New Roman"/>
                <w:i/>
                <w:iCs/>
                <w:color w:val="000000" w:themeColor="text1"/>
                <w:sz w:val="18"/>
                <w:szCs w:val="18"/>
                <w:lang w:val="en-HK"/>
              </w:rPr>
            </w:pPr>
          </w:p>
        </w:tc>
        <w:tc>
          <w:tcPr>
            <w:tcW w:w="1269" w:type="dxa"/>
          </w:tcPr>
          <w:p w14:paraId="06A36E0B" w14:textId="77777777" w:rsidR="00CF3010" w:rsidRPr="00FF62AB" w:rsidRDefault="00CF3010" w:rsidP="00824DF2">
            <w:pPr>
              <w:jc w:val="center"/>
              <w:rPr>
                <w:rFonts w:ascii="Times New Roman" w:eastAsiaTheme="minorEastAsia" w:hAnsi="Times New Roman" w:cs="Times New Roman"/>
                <w:i/>
                <w:iCs/>
                <w:color w:val="000000" w:themeColor="text1"/>
                <w:sz w:val="18"/>
                <w:szCs w:val="18"/>
                <w:lang w:val="en-HK"/>
              </w:rPr>
            </w:pPr>
          </w:p>
        </w:tc>
      </w:tr>
      <w:tr w:rsidR="00CF3010" w:rsidRPr="00FF62AB" w14:paraId="2145EDB8" w14:textId="77777777" w:rsidTr="00824DF2">
        <w:tc>
          <w:tcPr>
            <w:tcW w:w="1108" w:type="dxa"/>
          </w:tcPr>
          <w:p w14:paraId="00DEE8F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a</w:t>
            </w:r>
          </w:p>
        </w:tc>
        <w:tc>
          <w:tcPr>
            <w:tcW w:w="826" w:type="dxa"/>
          </w:tcPr>
          <w:p w14:paraId="029BD5D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54" w:type="dxa"/>
          </w:tcPr>
          <w:p w14:paraId="2F67AD5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Participant type</w:t>
            </w:r>
          </w:p>
        </w:tc>
        <w:tc>
          <w:tcPr>
            <w:tcW w:w="1019" w:type="dxa"/>
          </w:tcPr>
          <w:p w14:paraId="3770C65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7C75D4D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4" w:type="dxa"/>
          </w:tcPr>
          <w:p w14:paraId="4F739E3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644</w:t>
            </w:r>
          </w:p>
        </w:tc>
        <w:tc>
          <w:tcPr>
            <w:tcW w:w="850" w:type="dxa"/>
          </w:tcPr>
          <w:p w14:paraId="218A6B7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698</w:t>
            </w:r>
          </w:p>
        </w:tc>
        <w:tc>
          <w:tcPr>
            <w:tcW w:w="818" w:type="dxa"/>
          </w:tcPr>
          <w:p w14:paraId="564A98B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85316</w:t>
            </w:r>
          </w:p>
        </w:tc>
        <w:tc>
          <w:tcPr>
            <w:tcW w:w="582" w:type="dxa"/>
          </w:tcPr>
          <w:p w14:paraId="06D26DF2"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6</w:t>
            </w:r>
          </w:p>
        </w:tc>
        <w:tc>
          <w:tcPr>
            <w:tcW w:w="492" w:type="dxa"/>
          </w:tcPr>
          <w:p w14:paraId="51D083E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w:t>
            </w:r>
          </w:p>
        </w:tc>
        <w:tc>
          <w:tcPr>
            <w:tcW w:w="1563" w:type="dxa"/>
          </w:tcPr>
          <w:p w14:paraId="47601399"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00</w:t>
            </w:r>
          </w:p>
        </w:tc>
        <w:tc>
          <w:tcPr>
            <w:tcW w:w="1327" w:type="dxa"/>
          </w:tcPr>
          <w:p w14:paraId="4BDCABA6"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09</w:t>
            </w:r>
          </w:p>
        </w:tc>
        <w:tc>
          <w:tcPr>
            <w:tcW w:w="1269" w:type="dxa"/>
          </w:tcPr>
          <w:p w14:paraId="6BB1DBB0"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80</w:t>
            </w:r>
          </w:p>
        </w:tc>
      </w:tr>
      <w:tr w:rsidR="00CF3010" w:rsidRPr="00FF62AB" w14:paraId="04DE9C3C" w14:textId="77777777" w:rsidTr="00824DF2">
        <w:tc>
          <w:tcPr>
            <w:tcW w:w="1108" w:type="dxa"/>
          </w:tcPr>
          <w:p w14:paraId="12BD6C3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b</w:t>
            </w:r>
          </w:p>
        </w:tc>
        <w:tc>
          <w:tcPr>
            <w:tcW w:w="826" w:type="dxa"/>
          </w:tcPr>
          <w:p w14:paraId="07ED083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54" w:type="dxa"/>
          </w:tcPr>
          <w:p w14:paraId="2B611374"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Education level</w:t>
            </w:r>
          </w:p>
        </w:tc>
        <w:tc>
          <w:tcPr>
            <w:tcW w:w="1019" w:type="dxa"/>
          </w:tcPr>
          <w:p w14:paraId="46340B14"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5599D21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4" w:type="dxa"/>
          </w:tcPr>
          <w:p w14:paraId="091E5FD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644</w:t>
            </w:r>
          </w:p>
        </w:tc>
        <w:tc>
          <w:tcPr>
            <w:tcW w:w="850" w:type="dxa"/>
          </w:tcPr>
          <w:p w14:paraId="6D4F11D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689</w:t>
            </w:r>
          </w:p>
        </w:tc>
        <w:tc>
          <w:tcPr>
            <w:tcW w:w="818" w:type="dxa"/>
          </w:tcPr>
          <w:p w14:paraId="0D6B7BE9"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85317</w:t>
            </w:r>
          </w:p>
        </w:tc>
        <w:tc>
          <w:tcPr>
            <w:tcW w:w="582" w:type="dxa"/>
          </w:tcPr>
          <w:p w14:paraId="6F7D4C3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92" w:type="dxa"/>
          </w:tcPr>
          <w:p w14:paraId="34E1F17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63" w:type="dxa"/>
          </w:tcPr>
          <w:p w14:paraId="5AFA06A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78</w:t>
            </w:r>
          </w:p>
        </w:tc>
        <w:tc>
          <w:tcPr>
            <w:tcW w:w="1327" w:type="dxa"/>
          </w:tcPr>
          <w:p w14:paraId="44DEF284"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03</w:t>
            </w:r>
          </w:p>
        </w:tc>
        <w:tc>
          <w:tcPr>
            <w:tcW w:w="1269" w:type="dxa"/>
          </w:tcPr>
          <w:p w14:paraId="380A795C"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79</w:t>
            </w:r>
          </w:p>
        </w:tc>
      </w:tr>
      <w:tr w:rsidR="00CF3010" w:rsidRPr="00FF62AB" w14:paraId="55005147" w14:textId="77777777" w:rsidTr="00824DF2">
        <w:tc>
          <w:tcPr>
            <w:tcW w:w="1108" w:type="dxa"/>
          </w:tcPr>
          <w:p w14:paraId="6B1C6D2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c</w:t>
            </w:r>
          </w:p>
        </w:tc>
        <w:tc>
          <w:tcPr>
            <w:tcW w:w="826" w:type="dxa"/>
          </w:tcPr>
          <w:p w14:paraId="3C947CA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54" w:type="dxa"/>
          </w:tcPr>
          <w:p w14:paraId="278027C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Age</w:t>
            </w:r>
          </w:p>
        </w:tc>
        <w:tc>
          <w:tcPr>
            <w:tcW w:w="1019" w:type="dxa"/>
          </w:tcPr>
          <w:p w14:paraId="7A83E8B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3182CCD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4" w:type="dxa"/>
          </w:tcPr>
          <w:p w14:paraId="01F9BF7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644</w:t>
            </w:r>
          </w:p>
        </w:tc>
        <w:tc>
          <w:tcPr>
            <w:tcW w:w="850" w:type="dxa"/>
          </w:tcPr>
          <w:p w14:paraId="6532B36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689</w:t>
            </w:r>
          </w:p>
        </w:tc>
        <w:tc>
          <w:tcPr>
            <w:tcW w:w="818" w:type="dxa"/>
          </w:tcPr>
          <w:p w14:paraId="651A918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85317</w:t>
            </w:r>
          </w:p>
        </w:tc>
        <w:tc>
          <w:tcPr>
            <w:tcW w:w="582" w:type="dxa"/>
          </w:tcPr>
          <w:p w14:paraId="474EB21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92" w:type="dxa"/>
          </w:tcPr>
          <w:p w14:paraId="31136E2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63" w:type="dxa"/>
          </w:tcPr>
          <w:p w14:paraId="5175BEC9"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22</w:t>
            </w:r>
          </w:p>
        </w:tc>
        <w:tc>
          <w:tcPr>
            <w:tcW w:w="1327" w:type="dxa"/>
          </w:tcPr>
          <w:p w14:paraId="2D24FF16"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04</w:t>
            </w:r>
          </w:p>
        </w:tc>
        <w:tc>
          <w:tcPr>
            <w:tcW w:w="1269" w:type="dxa"/>
          </w:tcPr>
          <w:p w14:paraId="7F5AAF34"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79</w:t>
            </w:r>
          </w:p>
        </w:tc>
      </w:tr>
      <w:tr w:rsidR="00CF3010" w:rsidRPr="00FF62AB" w14:paraId="00BED3A9" w14:textId="77777777" w:rsidTr="00824DF2">
        <w:tc>
          <w:tcPr>
            <w:tcW w:w="1108" w:type="dxa"/>
          </w:tcPr>
          <w:p w14:paraId="083B0682"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d</w:t>
            </w:r>
          </w:p>
        </w:tc>
        <w:tc>
          <w:tcPr>
            <w:tcW w:w="826" w:type="dxa"/>
          </w:tcPr>
          <w:p w14:paraId="5B756A6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54" w:type="dxa"/>
          </w:tcPr>
          <w:p w14:paraId="42803F6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Gender</w:t>
            </w:r>
          </w:p>
        </w:tc>
        <w:tc>
          <w:tcPr>
            <w:tcW w:w="1019" w:type="dxa"/>
          </w:tcPr>
          <w:p w14:paraId="4D0CEC3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03CE003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4" w:type="dxa"/>
          </w:tcPr>
          <w:p w14:paraId="10EB5E2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645</w:t>
            </w:r>
          </w:p>
        </w:tc>
        <w:tc>
          <w:tcPr>
            <w:tcW w:w="850" w:type="dxa"/>
          </w:tcPr>
          <w:p w14:paraId="3088CB8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690</w:t>
            </w:r>
          </w:p>
        </w:tc>
        <w:tc>
          <w:tcPr>
            <w:tcW w:w="818" w:type="dxa"/>
          </w:tcPr>
          <w:p w14:paraId="0AF4B21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85317</w:t>
            </w:r>
          </w:p>
        </w:tc>
        <w:tc>
          <w:tcPr>
            <w:tcW w:w="582" w:type="dxa"/>
          </w:tcPr>
          <w:p w14:paraId="6860F119"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92" w:type="dxa"/>
          </w:tcPr>
          <w:p w14:paraId="6A0E36A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63" w:type="dxa"/>
          </w:tcPr>
          <w:p w14:paraId="3E52A39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20</w:t>
            </w:r>
          </w:p>
        </w:tc>
        <w:tc>
          <w:tcPr>
            <w:tcW w:w="1327" w:type="dxa"/>
          </w:tcPr>
          <w:p w14:paraId="0359CCCB"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01</w:t>
            </w:r>
          </w:p>
        </w:tc>
        <w:tc>
          <w:tcPr>
            <w:tcW w:w="1269" w:type="dxa"/>
          </w:tcPr>
          <w:p w14:paraId="2712366E"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79</w:t>
            </w:r>
          </w:p>
        </w:tc>
      </w:tr>
      <w:tr w:rsidR="00CF3010" w:rsidRPr="00FF62AB" w14:paraId="3BDF7113" w14:textId="77777777" w:rsidTr="00824DF2">
        <w:tc>
          <w:tcPr>
            <w:tcW w:w="1108" w:type="dxa"/>
          </w:tcPr>
          <w:p w14:paraId="33CAA8A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e</w:t>
            </w:r>
          </w:p>
        </w:tc>
        <w:tc>
          <w:tcPr>
            <w:tcW w:w="826" w:type="dxa"/>
          </w:tcPr>
          <w:p w14:paraId="00B3DEB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54" w:type="dxa"/>
          </w:tcPr>
          <w:p w14:paraId="0F74CB1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umber of languages spoken</w:t>
            </w:r>
          </w:p>
        </w:tc>
        <w:tc>
          <w:tcPr>
            <w:tcW w:w="1019" w:type="dxa"/>
          </w:tcPr>
          <w:p w14:paraId="0EA126E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575EA0A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4" w:type="dxa"/>
          </w:tcPr>
          <w:p w14:paraId="6445B84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644</w:t>
            </w:r>
          </w:p>
        </w:tc>
        <w:tc>
          <w:tcPr>
            <w:tcW w:w="850" w:type="dxa"/>
          </w:tcPr>
          <w:p w14:paraId="61BB499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0689</w:t>
            </w:r>
          </w:p>
        </w:tc>
        <w:tc>
          <w:tcPr>
            <w:tcW w:w="818" w:type="dxa"/>
          </w:tcPr>
          <w:p w14:paraId="69022E5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85317</w:t>
            </w:r>
          </w:p>
        </w:tc>
        <w:tc>
          <w:tcPr>
            <w:tcW w:w="582" w:type="dxa"/>
          </w:tcPr>
          <w:p w14:paraId="13B8CAA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92" w:type="dxa"/>
          </w:tcPr>
          <w:p w14:paraId="3344071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63" w:type="dxa"/>
          </w:tcPr>
          <w:p w14:paraId="53D1F38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24</w:t>
            </w:r>
          </w:p>
        </w:tc>
        <w:tc>
          <w:tcPr>
            <w:tcW w:w="1327" w:type="dxa"/>
          </w:tcPr>
          <w:p w14:paraId="3879200C"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04</w:t>
            </w:r>
          </w:p>
        </w:tc>
        <w:tc>
          <w:tcPr>
            <w:tcW w:w="1269" w:type="dxa"/>
          </w:tcPr>
          <w:p w14:paraId="19CF2C33"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79</w:t>
            </w:r>
          </w:p>
        </w:tc>
      </w:tr>
      <w:tr w:rsidR="00CF3010" w:rsidRPr="00FF62AB" w14:paraId="2059544D" w14:textId="77777777" w:rsidTr="00824DF2">
        <w:tc>
          <w:tcPr>
            <w:tcW w:w="1108" w:type="dxa"/>
            <w:tcBorders>
              <w:bottom w:val="single" w:sz="4" w:space="0" w:color="auto"/>
            </w:tcBorders>
          </w:tcPr>
          <w:p w14:paraId="0601C9D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826" w:type="dxa"/>
            <w:tcBorders>
              <w:bottom w:val="single" w:sz="4" w:space="0" w:color="auto"/>
            </w:tcBorders>
          </w:tcPr>
          <w:p w14:paraId="0DA9BC3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1354" w:type="dxa"/>
            <w:tcBorders>
              <w:bottom w:val="single" w:sz="4" w:space="0" w:color="auto"/>
            </w:tcBorders>
          </w:tcPr>
          <w:p w14:paraId="43A7364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1019" w:type="dxa"/>
            <w:tcBorders>
              <w:bottom w:val="single" w:sz="4" w:space="0" w:color="auto"/>
            </w:tcBorders>
          </w:tcPr>
          <w:p w14:paraId="00DAB5B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958" w:type="dxa"/>
            <w:tcBorders>
              <w:bottom w:val="single" w:sz="4" w:space="0" w:color="auto"/>
            </w:tcBorders>
          </w:tcPr>
          <w:p w14:paraId="6178DDA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794" w:type="dxa"/>
            <w:tcBorders>
              <w:bottom w:val="single" w:sz="4" w:space="0" w:color="auto"/>
            </w:tcBorders>
          </w:tcPr>
          <w:p w14:paraId="74DB484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850" w:type="dxa"/>
            <w:tcBorders>
              <w:bottom w:val="single" w:sz="4" w:space="0" w:color="auto"/>
            </w:tcBorders>
          </w:tcPr>
          <w:p w14:paraId="1B70821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818" w:type="dxa"/>
            <w:tcBorders>
              <w:bottom w:val="single" w:sz="4" w:space="0" w:color="auto"/>
            </w:tcBorders>
          </w:tcPr>
          <w:p w14:paraId="463C86E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582" w:type="dxa"/>
            <w:tcBorders>
              <w:bottom w:val="single" w:sz="4" w:space="0" w:color="auto"/>
            </w:tcBorders>
          </w:tcPr>
          <w:p w14:paraId="1B1002C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492" w:type="dxa"/>
            <w:tcBorders>
              <w:bottom w:val="single" w:sz="4" w:space="0" w:color="auto"/>
            </w:tcBorders>
          </w:tcPr>
          <w:p w14:paraId="5046F18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1563" w:type="dxa"/>
            <w:tcBorders>
              <w:bottom w:val="single" w:sz="4" w:space="0" w:color="auto"/>
            </w:tcBorders>
          </w:tcPr>
          <w:p w14:paraId="4CAD414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1327" w:type="dxa"/>
            <w:tcBorders>
              <w:bottom w:val="single" w:sz="4" w:space="0" w:color="auto"/>
            </w:tcBorders>
          </w:tcPr>
          <w:p w14:paraId="2DAD39B3"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p>
        </w:tc>
        <w:tc>
          <w:tcPr>
            <w:tcW w:w="1269" w:type="dxa"/>
            <w:tcBorders>
              <w:bottom w:val="single" w:sz="4" w:space="0" w:color="auto"/>
            </w:tcBorders>
          </w:tcPr>
          <w:p w14:paraId="698B4EC2"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p>
        </w:tc>
      </w:tr>
    </w:tbl>
    <w:p w14:paraId="1E03D010" w14:textId="24658CEF" w:rsidR="00CF3010" w:rsidRPr="00FF62AB" w:rsidRDefault="00814C8F" w:rsidP="00CF3010">
      <w:pPr>
        <w:spacing w:after="0" w:line="240" w:lineRule="auto"/>
        <w:rPr>
          <w:rFonts w:ascii="Times New Roman" w:eastAsiaTheme="minorEastAsia" w:hAnsi="Times New Roman" w:cs="Times New Roman"/>
          <w:color w:val="000000" w:themeColor="text1"/>
          <w:sz w:val="18"/>
          <w:szCs w:val="18"/>
          <w:lang w:val="en-HK"/>
        </w:rPr>
        <w:sectPr w:rsidR="00CF3010" w:rsidRPr="00FF62AB" w:rsidSect="00CF3010">
          <w:headerReference w:type="default" r:id="rId12"/>
          <w:pgSz w:w="15840" w:h="12240" w:orient="landscape"/>
          <w:pgMar w:top="1440" w:right="1440" w:bottom="1440" w:left="1440" w:header="720" w:footer="720" w:gutter="0"/>
          <w:cols w:space="720"/>
          <w:docGrid w:linePitch="360"/>
        </w:sectPr>
      </w:pPr>
      <w:r w:rsidRPr="00631C63">
        <w:rPr>
          <w:rFonts w:ascii="Times New Roman" w:eastAsiaTheme="minorEastAsia" w:hAnsi="Times New Roman" w:cs="Times New Roman"/>
          <w:i/>
          <w:iCs/>
          <w:color w:val="000000" w:themeColor="text1"/>
          <w:sz w:val="18"/>
          <w:szCs w:val="18"/>
          <w:lang w:val="en-HK"/>
        </w:rPr>
        <w:t xml:space="preserve">Notes. </w:t>
      </w:r>
      <w:r w:rsidR="00CF3010" w:rsidRPr="00FF62AB">
        <w:rPr>
          <w:rFonts w:ascii="Times New Roman" w:eastAsiaTheme="minorEastAsia" w:hAnsi="Times New Roman" w:cs="Times New Roman"/>
          <w:color w:val="000000" w:themeColor="text1"/>
          <w:sz w:val="18"/>
          <w:szCs w:val="18"/>
          <w:lang w:val="en-HK"/>
        </w:rPr>
        <w:t xml:space="preserve">* </w:t>
      </w:r>
      <w:r w:rsidR="00CF3010" w:rsidRPr="00FF62AB">
        <w:rPr>
          <w:rFonts w:ascii="Times New Roman" w:eastAsiaTheme="minorEastAsia" w:hAnsi="Times New Roman" w:cs="Times New Roman"/>
          <w:i/>
          <w:iCs/>
          <w:color w:val="000000" w:themeColor="text1"/>
          <w:sz w:val="18"/>
          <w:szCs w:val="18"/>
          <w:lang w:val="en-HK"/>
        </w:rPr>
        <w:t xml:space="preserve">p </w:t>
      </w:r>
      <w:r w:rsidR="00CF3010" w:rsidRPr="00FF62AB">
        <w:rPr>
          <w:rFonts w:ascii="Times New Roman" w:eastAsiaTheme="minorEastAsia" w:hAnsi="Times New Roman" w:cs="Times New Roman"/>
          <w:color w:val="000000" w:themeColor="text1"/>
          <w:sz w:val="18"/>
          <w:szCs w:val="18"/>
          <w:lang w:val="en-HK"/>
        </w:rPr>
        <w:t xml:space="preserve">&lt; .05, ** </w:t>
      </w:r>
      <w:r w:rsidR="00CF3010" w:rsidRPr="00FF62AB">
        <w:rPr>
          <w:rFonts w:ascii="Times New Roman" w:eastAsiaTheme="minorEastAsia" w:hAnsi="Times New Roman" w:cs="Times New Roman"/>
          <w:i/>
          <w:iCs/>
          <w:color w:val="000000" w:themeColor="text1"/>
          <w:sz w:val="18"/>
          <w:szCs w:val="18"/>
          <w:lang w:val="en-HK"/>
        </w:rPr>
        <w:t xml:space="preserve">p &lt; </w:t>
      </w:r>
      <w:r w:rsidR="00CF3010" w:rsidRPr="00FF62AB">
        <w:rPr>
          <w:rFonts w:ascii="Times New Roman" w:eastAsiaTheme="minorEastAsia" w:hAnsi="Times New Roman" w:cs="Times New Roman"/>
          <w:color w:val="000000" w:themeColor="text1"/>
          <w:sz w:val="18"/>
          <w:szCs w:val="18"/>
          <w:lang w:val="en-HK"/>
        </w:rPr>
        <w:t xml:space="preserve">.01, *** </w:t>
      </w:r>
      <w:r w:rsidR="00CF3010" w:rsidRPr="00FF62AB">
        <w:rPr>
          <w:rFonts w:ascii="Times New Roman" w:eastAsiaTheme="minorEastAsia" w:hAnsi="Times New Roman" w:cs="Times New Roman"/>
          <w:i/>
          <w:iCs/>
          <w:color w:val="000000" w:themeColor="text1"/>
          <w:sz w:val="18"/>
          <w:szCs w:val="18"/>
          <w:lang w:val="en-HK"/>
        </w:rPr>
        <w:t xml:space="preserve">p &lt; </w:t>
      </w:r>
      <w:r w:rsidR="00CF3010" w:rsidRPr="00FF62AB">
        <w:rPr>
          <w:rFonts w:ascii="Times New Roman" w:eastAsiaTheme="minorEastAsia" w:hAnsi="Times New Roman" w:cs="Times New Roman"/>
          <w:color w:val="000000" w:themeColor="text1"/>
          <w:sz w:val="18"/>
          <w:szCs w:val="18"/>
          <w:lang w:val="en-HK"/>
        </w:rPr>
        <w:t xml:space="preserve">.001. </w:t>
      </w:r>
      <w:r w:rsidR="00CF3010">
        <w:rPr>
          <w:rFonts w:ascii="Times New Roman" w:eastAsiaTheme="minorEastAsia" w:hAnsi="Times New Roman" w:cs="Times New Roman"/>
          <w:color w:val="000000" w:themeColor="text1"/>
          <w:sz w:val="18"/>
          <w:szCs w:val="18"/>
          <w:lang w:val="en-HK"/>
        </w:rPr>
        <w:t>The marginal R</w:t>
      </w:r>
      <w:r w:rsidR="00CF3010" w:rsidRPr="00FF62AB">
        <w:rPr>
          <w:rFonts w:ascii="Times New Roman" w:eastAsiaTheme="minorEastAsia" w:hAnsi="Times New Roman" w:cs="Times New Roman"/>
          <w:color w:val="000000" w:themeColor="text1"/>
          <w:sz w:val="18"/>
          <w:szCs w:val="18"/>
          <w:vertAlign w:val="superscript"/>
          <w:lang w:val="en-HK"/>
        </w:rPr>
        <w:t>2</w:t>
      </w:r>
      <w:r w:rsidR="00CF3010">
        <w:rPr>
          <w:rFonts w:ascii="Times New Roman" w:eastAsiaTheme="minorEastAsia" w:hAnsi="Times New Roman" w:cs="Times New Roman"/>
          <w:color w:val="000000" w:themeColor="text1"/>
          <w:sz w:val="18"/>
          <w:szCs w:val="18"/>
          <w:lang w:val="en-HK"/>
        </w:rPr>
        <w:t xml:space="preserve"> represents the proportion of variance explained only by the fixed effects; whereas, the conditional R</w:t>
      </w:r>
      <w:r w:rsidR="00CF3010" w:rsidRPr="00824DF2">
        <w:rPr>
          <w:rFonts w:ascii="Times New Roman" w:eastAsiaTheme="minorEastAsia" w:hAnsi="Times New Roman" w:cs="Times New Roman"/>
          <w:color w:val="000000" w:themeColor="text1"/>
          <w:sz w:val="18"/>
          <w:szCs w:val="18"/>
          <w:vertAlign w:val="superscript"/>
          <w:lang w:val="en-HK"/>
        </w:rPr>
        <w:t>2</w:t>
      </w:r>
      <w:r w:rsidR="00CF3010">
        <w:rPr>
          <w:rFonts w:ascii="Times New Roman" w:eastAsiaTheme="minorEastAsia" w:hAnsi="Times New Roman" w:cs="Times New Roman"/>
          <w:color w:val="000000" w:themeColor="text1"/>
          <w:sz w:val="18"/>
          <w:szCs w:val="18"/>
          <w:lang w:val="en-HK"/>
        </w:rPr>
        <w:t xml:space="preserve"> represents the proportion of variance explained by the fixed and random effects together.   </w:t>
      </w:r>
    </w:p>
    <w:p w14:paraId="1351B13C" w14:textId="1EBC4107" w:rsidR="00CF3010" w:rsidRPr="00FF62AB" w:rsidRDefault="00CF3010" w:rsidP="00CF3010">
      <w:pPr>
        <w:spacing w:after="0" w:line="24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lastRenderedPageBreak/>
        <w:t xml:space="preserve">Table </w:t>
      </w:r>
      <w:r>
        <w:rPr>
          <w:rFonts w:ascii="Times New Roman" w:eastAsiaTheme="minorEastAsia" w:hAnsi="Times New Roman" w:cs="Times New Roman"/>
          <w:color w:val="000000" w:themeColor="text1"/>
          <w:sz w:val="18"/>
          <w:szCs w:val="18"/>
          <w:lang w:val="en-HK"/>
        </w:rPr>
        <w:t>S2</w:t>
      </w:r>
      <w:r w:rsidRPr="00FF62AB">
        <w:rPr>
          <w:rFonts w:ascii="Times New Roman" w:eastAsiaTheme="minorEastAsia" w:hAnsi="Times New Roman" w:cs="Times New Roman"/>
          <w:color w:val="000000" w:themeColor="text1"/>
          <w:sz w:val="18"/>
          <w:szCs w:val="18"/>
          <w:lang w:val="en-HK"/>
        </w:rPr>
        <w:t xml:space="preserve">. Mixed-Effects Model Comparisons </w:t>
      </w:r>
      <w:r w:rsidR="00AF35BC">
        <w:rPr>
          <w:rFonts w:ascii="Times New Roman" w:eastAsiaTheme="minorEastAsia" w:hAnsi="Times New Roman" w:cs="Times New Roman"/>
          <w:color w:val="000000" w:themeColor="text1"/>
          <w:sz w:val="18"/>
          <w:szCs w:val="18"/>
          <w:lang w:val="en-HK"/>
        </w:rPr>
        <w:t xml:space="preserve">for Single-Predictor Models </w:t>
      </w:r>
      <w:r w:rsidRPr="00FF62AB">
        <w:rPr>
          <w:rFonts w:ascii="Times New Roman" w:eastAsiaTheme="minorEastAsia" w:hAnsi="Times New Roman" w:cs="Times New Roman"/>
          <w:color w:val="000000" w:themeColor="text1"/>
          <w:sz w:val="18"/>
          <w:szCs w:val="18"/>
          <w:lang w:val="en-HK"/>
        </w:rPr>
        <w:t>in Filipino</w:t>
      </w:r>
      <w:r>
        <w:rPr>
          <w:rFonts w:ascii="Times New Roman" w:eastAsiaTheme="minorEastAsia" w:hAnsi="Times New Roman" w:cs="Times New Roman"/>
          <w:color w:val="000000" w:themeColor="text1"/>
          <w:sz w:val="18"/>
          <w:szCs w:val="18"/>
          <w:lang w:val="en-HK"/>
        </w:rPr>
        <w:t xml:space="preserve"> (Models 1</w:t>
      </w:r>
      <w:r w:rsidR="00AF35BC">
        <w:rPr>
          <w:rFonts w:ascii="Times New Roman" w:eastAsiaTheme="minorEastAsia" w:hAnsi="Times New Roman" w:cs="Times New Roman"/>
          <w:color w:val="000000" w:themeColor="text1"/>
          <w:sz w:val="18"/>
          <w:szCs w:val="18"/>
          <w:lang w:val="en-HK"/>
        </w:rPr>
        <w:t>a</w:t>
      </w:r>
      <w:r>
        <w:rPr>
          <w:rFonts w:ascii="Times New Roman" w:eastAsiaTheme="minorEastAsia" w:hAnsi="Times New Roman" w:cs="Times New Roman"/>
          <w:color w:val="000000" w:themeColor="text1"/>
          <w:sz w:val="18"/>
          <w:szCs w:val="18"/>
          <w:lang w:val="en-HK"/>
        </w:rPr>
        <w:t>-3</w:t>
      </w:r>
      <w:r w:rsidR="00AF35BC">
        <w:rPr>
          <w:rFonts w:ascii="Times New Roman" w:eastAsiaTheme="minorEastAsia" w:hAnsi="Times New Roman" w:cs="Times New Roman"/>
          <w:color w:val="000000" w:themeColor="text1"/>
          <w:sz w:val="18"/>
          <w:szCs w:val="18"/>
          <w:lang w:val="en-HK"/>
        </w:rPr>
        <w:t>e</w:t>
      </w:r>
      <w:r>
        <w:rPr>
          <w:rFonts w:ascii="Times New Roman" w:eastAsiaTheme="minorEastAsia" w:hAnsi="Times New Roman" w:cs="Times New Roman"/>
          <w:color w:val="000000" w:themeColor="text1"/>
          <w:sz w:val="18"/>
          <w:szCs w:val="18"/>
          <w:lang w:val="en-HK"/>
        </w:rPr>
        <w:t>)</w:t>
      </w: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4"/>
        <w:gridCol w:w="829"/>
        <w:gridCol w:w="1363"/>
        <w:gridCol w:w="1022"/>
        <w:gridCol w:w="958"/>
        <w:gridCol w:w="796"/>
        <w:gridCol w:w="853"/>
        <w:gridCol w:w="767"/>
        <w:gridCol w:w="588"/>
        <w:gridCol w:w="496"/>
        <w:gridCol w:w="1574"/>
        <w:gridCol w:w="1300"/>
        <w:gridCol w:w="1300"/>
      </w:tblGrid>
      <w:tr w:rsidR="00CF3010" w:rsidRPr="00FF62AB" w14:paraId="4A6240D8" w14:textId="77777777" w:rsidTr="00824DF2">
        <w:tc>
          <w:tcPr>
            <w:tcW w:w="1114" w:type="dxa"/>
            <w:tcBorders>
              <w:top w:val="single" w:sz="4" w:space="0" w:color="auto"/>
              <w:bottom w:val="single" w:sz="4" w:space="0" w:color="auto"/>
            </w:tcBorders>
          </w:tcPr>
          <w:p w14:paraId="4008FFD9"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Sampling Units</w:t>
            </w:r>
          </w:p>
        </w:tc>
        <w:tc>
          <w:tcPr>
            <w:tcW w:w="9246" w:type="dxa"/>
            <w:gridSpan w:val="10"/>
            <w:tcBorders>
              <w:top w:val="single" w:sz="4" w:space="0" w:color="auto"/>
              <w:bottom w:val="single" w:sz="4" w:space="0" w:color="auto"/>
            </w:tcBorders>
          </w:tcPr>
          <w:p w14:paraId="344BF263"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 total obs = 59,495 (“I don’t know” responses removed)</w:t>
            </w:r>
          </w:p>
          <w:p w14:paraId="609E8F89"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 raters = 68; N items = 885</w:t>
            </w:r>
          </w:p>
        </w:tc>
        <w:tc>
          <w:tcPr>
            <w:tcW w:w="1300" w:type="dxa"/>
            <w:tcBorders>
              <w:top w:val="single" w:sz="4" w:space="0" w:color="auto"/>
              <w:bottom w:val="single" w:sz="4" w:space="0" w:color="auto"/>
            </w:tcBorders>
          </w:tcPr>
          <w:p w14:paraId="3DF5773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1300" w:type="dxa"/>
            <w:tcBorders>
              <w:top w:val="single" w:sz="4" w:space="0" w:color="auto"/>
              <w:bottom w:val="single" w:sz="4" w:space="0" w:color="auto"/>
            </w:tcBorders>
          </w:tcPr>
          <w:p w14:paraId="0CEBBA99"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r>
      <w:tr w:rsidR="00CF3010" w:rsidRPr="00FF62AB" w14:paraId="016A8772" w14:textId="77777777" w:rsidTr="00824DF2">
        <w:tc>
          <w:tcPr>
            <w:tcW w:w="1114" w:type="dxa"/>
            <w:tcBorders>
              <w:top w:val="single" w:sz="4" w:space="0" w:color="auto"/>
            </w:tcBorders>
          </w:tcPr>
          <w:p w14:paraId="365E8053"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Model number</w:t>
            </w:r>
          </w:p>
        </w:tc>
        <w:tc>
          <w:tcPr>
            <w:tcW w:w="829" w:type="dxa"/>
            <w:tcBorders>
              <w:top w:val="single" w:sz="4" w:space="0" w:color="auto"/>
            </w:tcBorders>
          </w:tcPr>
          <w:p w14:paraId="626DD288"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ested model</w:t>
            </w:r>
          </w:p>
        </w:tc>
        <w:tc>
          <w:tcPr>
            <w:tcW w:w="1363" w:type="dxa"/>
            <w:tcBorders>
              <w:top w:val="single" w:sz="4" w:space="0" w:color="auto"/>
            </w:tcBorders>
          </w:tcPr>
          <w:p w14:paraId="2A329834"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Fixed effects added</w:t>
            </w:r>
          </w:p>
        </w:tc>
        <w:tc>
          <w:tcPr>
            <w:tcW w:w="1980" w:type="dxa"/>
            <w:gridSpan w:val="2"/>
            <w:tcBorders>
              <w:top w:val="single" w:sz="4" w:space="0" w:color="auto"/>
              <w:bottom w:val="single" w:sz="4" w:space="0" w:color="auto"/>
            </w:tcBorders>
          </w:tcPr>
          <w:p w14:paraId="7205D2D6"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Random effects</w:t>
            </w:r>
          </w:p>
        </w:tc>
        <w:tc>
          <w:tcPr>
            <w:tcW w:w="3004" w:type="dxa"/>
            <w:gridSpan w:val="4"/>
            <w:tcBorders>
              <w:top w:val="single" w:sz="4" w:space="0" w:color="auto"/>
              <w:bottom w:val="single" w:sz="4" w:space="0" w:color="auto"/>
            </w:tcBorders>
          </w:tcPr>
          <w:p w14:paraId="647654AD"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Model fit</w:t>
            </w:r>
          </w:p>
        </w:tc>
        <w:tc>
          <w:tcPr>
            <w:tcW w:w="2070" w:type="dxa"/>
            <w:gridSpan w:val="2"/>
            <w:tcBorders>
              <w:top w:val="single" w:sz="4" w:space="0" w:color="auto"/>
              <w:bottom w:val="single" w:sz="4" w:space="0" w:color="auto"/>
            </w:tcBorders>
          </w:tcPr>
          <w:p w14:paraId="2A9B5148"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LRT test against nested</w:t>
            </w:r>
          </w:p>
        </w:tc>
        <w:tc>
          <w:tcPr>
            <w:tcW w:w="2600" w:type="dxa"/>
            <w:gridSpan w:val="2"/>
            <w:tcBorders>
              <w:top w:val="single" w:sz="4" w:space="0" w:color="auto"/>
              <w:bottom w:val="single" w:sz="4" w:space="0" w:color="auto"/>
            </w:tcBorders>
          </w:tcPr>
          <w:p w14:paraId="238A083B"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R</w:t>
            </w:r>
            <w:r w:rsidRPr="00FF62AB">
              <w:rPr>
                <w:rFonts w:ascii="Times New Roman" w:eastAsiaTheme="minorEastAsia" w:hAnsi="Times New Roman" w:cs="Times New Roman"/>
                <w:color w:val="000000" w:themeColor="text1"/>
                <w:sz w:val="18"/>
                <w:szCs w:val="18"/>
                <w:vertAlign w:val="superscript"/>
                <w:lang w:val="en-HK"/>
              </w:rPr>
              <w:t>2</w:t>
            </w:r>
          </w:p>
        </w:tc>
      </w:tr>
      <w:tr w:rsidR="00CF3010" w:rsidRPr="00FF62AB" w14:paraId="6722F345" w14:textId="77777777" w:rsidTr="00824DF2">
        <w:tc>
          <w:tcPr>
            <w:tcW w:w="1114" w:type="dxa"/>
            <w:tcBorders>
              <w:bottom w:val="single" w:sz="4" w:space="0" w:color="auto"/>
            </w:tcBorders>
          </w:tcPr>
          <w:p w14:paraId="6EDAC2E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829" w:type="dxa"/>
            <w:tcBorders>
              <w:bottom w:val="single" w:sz="4" w:space="0" w:color="auto"/>
            </w:tcBorders>
          </w:tcPr>
          <w:p w14:paraId="597320D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1363" w:type="dxa"/>
            <w:tcBorders>
              <w:bottom w:val="single" w:sz="4" w:space="0" w:color="auto"/>
            </w:tcBorders>
          </w:tcPr>
          <w:p w14:paraId="30C06553"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1022" w:type="dxa"/>
            <w:tcBorders>
              <w:top w:val="single" w:sz="4" w:space="0" w:color="auto"/>
              <w:bottom w:val="single" w:sz="4" w:space="0" w:color="auto"/>
            </w:tcBorders>
          </w:tcPr>
          <w:p w14:paraId="5FFBECF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Raters</w:t>
            </w:r>
          </w:p>
        </w:tc>
        <w:tc>
          <w:tcPr>
            <w:tcW w:w="958" w:type="dxa"/>
            <w:tcBorders>
              <w:top w:val="single" w:sz="4" w:space="0" w:color="auto"/>
              <w:bottom w:val="single" w:sz="4" w:space="0" w:color="auto"/>
            </w:tcBorders>
          </w:tcPr>
          <w:p w14:paraId="5EBF2C2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ords</w:t>
            </w:r>
          </w:p>
        </w:tc>
        <w:tc>
          <w:tcPr>
            <w:tcW w:w="796" w:type="dxa"/>
            <w:tcBorders>
              <w:top w:val="single" w:sz="4" w:space="0" w:color="auto"/>
              <w:bottom w:val="single" w:sz="4" w:space="0" w:color="auto"/>
            </w:tcBorders>
          </w:tcPr>
          <w:p w14:paraId="670CCAB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AIC</w:t>
            </w:r>
          </w:p>
        </w:tc>
        <w:tc>
          <w:tcPr>
            <w:tcW w:w="853" w:type="dxa"/>
            <w:tcBorders>
              <w:top w:val="single" w:sz="4" w:space="0" w:color="auto"/>
              <w:bottom w:val="single" w:sz="4" w:space="0" w:color="auto"/>
            </w:tcBorders>
          </w:tcPr>
          <w:p w14:paraId="70CAFCA4"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BIC</w:t>
            </w:r>
          </w:p>
        </w:tc>
        <w:tc>
          <w:tcPr>
            <w:tcW w:w="767" w:type="dxa"/>
            <w:tcBorders>
              <w:top w:val="single" w:sz="4" w:space="0" w:color="auto"/>
              <w:bottom w:val="single" w:sz="4" w:space="0" w:color="auto"/>
            </w:tcBorders>
          </w:tcPr>
          <w:p w14:paraId="364B181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LL</w:t>
            </w:r>
          </w:p>
        </w:tc>
        <w:tc>
          <w:tcPr>
            <w:tcW w:w="588" w:type="dxa"/>
            <w:tcBorders>
              <w:top w:val="single" w:sz="4" w:space="0" w:color="auto"/>
              <w:bottom w:val="single" w:sz="4" w:space="0" w:color="auto"/>
            </w:tcBorders>
          </w:tcPr>
          <w:p w14:paraId="79E6FAA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df</w:t>
            </w:r>
          </w:p>
        </w:tc>
        <w:tc>
          <w:tcPr>
            <w:tcW w:w="496" w:type="dxa"/>
            <w:tcBorders>
              <w:top w:val="single" w:sz="4" w:space="0" w:color="auto"/>
              <w:bottom w:val="single" w:sz="4" w:space="0" w:color="auto"/>
            </w:tcBorders>
          </w:tcPr>
          <w:p w14:paraId="2D2A8E2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df</w:t>
            </w:r>
          </w:p>
        </w:tc>
        <w:tc>
          <w:tcPr>
            <w:tcW w:w="1574" w:type="dxa"/>
            <w:tcBorders>
              <w:top w:val="single" w:sz="4" w:space="0" w:color="auto"/>
              <w:bottom w:val="single" w:sz="4" w:space="0" w:color="auto"/>
            </w:tcBorders>
          </w:tcPr>
          <w:p w14:paraId="549CD5C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X</w:t>
            </w:r>
            <w:r w:rsidRPr="00FF62AB">
              <w:rPr>
                <w:rFonts w:ascii="Times New Roman" w:eastAsiaTheme="minorEastAsia" w:hAnsi="Times New Roman" w:cs="Times New Roman"/>
                <w:color w:val="000000" w:themeColor="text1"/>
                <w:sz w:val="18"/>
                <w:szCs w:val="18"/>
                <w:vertAlign w:val="superscript"/>
                <w:lang w:val="en-HK"/>
              </w:rPr>
              <w:t>2</w:t>
            </w:r>
          </w:p>
        </w:tc>
        <w:tc>
          <w:tcPr>
            <w:tcW w:w="1300" w:type="dxa"/>
            <w:tcBorders>
              <w:top w:val="single" w:sz="4" w:space="0" w:color="auto"/>
              <w:bottom w:val="single" w:sz="4" w:space="0" w:color="auto"/>
            </w:tcBorders>
          </w:tcPr>
          <w:p w14:paraId="1FC1D1B7"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Marginal</w:t>
            </w:r>
          </w:p>
        </w:tc>
        <w:tc>
          <w:tcPr>
            <w:tcW w:w="1300" w:type="dxa"/>
            <w:tcBorders>
              <w:top w:val="single" w:sz="4" w:space="0" w:color="auto"/>
              <w:bottom w:val="single" w:sz="4" w:space="0" w:color="auto"/>
            </w:tcBorders>
          </w:tcPr>
          <w:p w14:paraId="69972994"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Conditional</w:t>
            </w:r>
          </w:p>
        </w:tc>
      </w:tr>
      <w:tr w:rsidR="00CF3010" w:rsidRPr="00FF62AB" w14:paraId="17D4B629" w14:textId="77777777" w:rsidTr="00824DF2">
        <w:tc>
          <w:tcPr>
            <w:tcW w:w="10360" w:type="dxa"/>
            <w:gridSpan w:val="11"/>
            <w:tcBorders>
              <w:top w:val="single" w:sz="4" w:space="0" w:color="auto"/>
            </w:tcBorders>
          </w:tcPr>
          <w:p w14:paraId="42DB9C78" w14:textId="77777777" w:rsidR="00CF3010" w:rsidRPr="00FF62AB" w:rsidRDefault="00CF3010" w:rsidP="00824DF2">
            <w:pPr>
              <w:rPr>
                <w:rFonts w:ascii="Times New Roman" w:eastAsiaTheme="minorEastAsia" w:hAnsi="Times New Roman" w:cs="Times New Roman"/>
                <w:i/>
                <w:iCs/>
                <w:color w:val="000000" w:themeColor="text1"/>
                <w:sz w:val="18"/>
                <w:szCs w:val="18"/>
                <w:lang w:val="en-HK"/>
              </w:rPr>
            </w:pPr>
            <w:r w:rsidRPr="00FF62AB">
              <w:rPr>
                <w:rFonts w:ascii="Times New Roman" w:eastAsiaTheme="minorEastAsia" w:hAnsi="Times New Roman" w:cs="Times New Roman"/>
                <w:i/>
                <w:iCs/>
                <w:color w:val="000000" w:themeColor="text1"/>
                <w:sz w:val="18"/>
                <w:szCs w:val="18"/>
                <w:lang w:val="en-HK"/>
              </w:rPr>
              <w:t>1. Determining the random effects structure</w:t>
            </w:r>
          </w:p>
        </w:tc>
        <w:tc>
          <w:tcPr>
            <w:tcW w:w="1300" w:type="dxa"/>
            <w:tcBorders>
              <w:top w:val="single" w:sz="4" w:space="0" w:color="auto"/>
            </w:tcBorders>
          </w:tcPr>
          <w:p w14:paraId="7E0E91D7" w14:textId="77777777" w:rsidR="00CF3010" w:rsidRPr="00FF62AB" w:rsidRDefault="00CF3010" w:rsidP="00824DF2">
            <w:pPr>
              <w:rPr>
                <w:rFonts w:ascii="Times New Roman" w:eastAsiaTheme="minorEastAsia" w:hAnsi="Times New Roman" w:cs="Times New Roman"/>
                <w:i/>
                <w:iCs/>
                <w:color w:val="000000" w:themeColor="text1"/>
                <w:sz w:val="18"/>
                <w:szCs w:val="18"/>
                <w:lang w:val="en-HK"/>
              </w:rPr>
            </w:pPr>
          </w:p>
        </w:tc>
        <w:tc>
          <w:tcPr>
            <w:tcW w:w="1300" w:type="dxa"/>
            <w:tcBorders>
              <w:top w:val="single" w:sz="4" w:space="0" w:color="auto"/>
            </w:tcBorders>
          </w:tcPr>
          <w:p w14:paraId="0FFDD4AD" w14:textId="77777777" w:rsidR="00CF3010" w:rsidRPr="00FF62AB" w:rsidRDefault="00CF3010" w:rsidP="00824DF2">
            <w:pPr>
              <w:rPr>
                <w:rFonts w:ascii="Times New Roman" w:eastAsiaTheme="minorEastAsia" w:hAnsi="Times New Roman" w:cs="Times New Roman"/>
                <w:i/>
                <w:iCs/>
                <w:color w:val="000000" w:themeColor="text1"/>
                <w:sz w:val="18"/>
                <w:szCs w:val="18"/>
                <w:lang w:val="en-HK"/>
              </w:rPr>
            </w:pPr>
          </w:p>
        </w:tc>
      </w:tr>
      <w:tr w:rsidR="00CF3010" w:rsidRPr="00FF62AB" w14:paraId="45C95A1F" w14:textId="77777777" w:rsidTr="00824DF2">
        <w:tc>
          <w:tcPr>
            <w:tcW w:w="1114" w:type="dxa"/>
          </w:tcPr>
          <w:p w14:paraId="565CF70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a</w:t>
            </w:r>
          </w:p>
        </w:tc>
        <w:tc>
          <w:tcPr>
            <w:tcW w:w="829" w:type="dxa"/>
          </w:tcPr>
          <w:p w14:paraId="477E4B0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363" w:type="dxa"/>
          </w:tcPr>
          <w:p w14:paraId="5310D97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022" w:type="dxa"/>
          </w:tcPr>
          <w:p w14:paraId="4874154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28613D94"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796" w:type="dxa"/>
          </w:tcPr>
          <w:p w14:paraId="3584291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86756</w:t>
            </w:r>
          </w:p>
        </w:tc>
        <w:tc>
          <w:tcPr>
            <w:tcW w:w="853" w:type="dxa"/>
          </w:tcPr>
          <w:p w14:paraId="2A2A08E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86783</w:t>
            </w:r>
          </w:p>
        </w:tc>
        <w:tc>
          <w:tcPr>
            <w:tcW w:w="767" w:type="dxa"/>
          </w:tcPr>
          <w:p w14:paraId="29A4C882"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93375</w:t>
            </w:r>
          </w:p>
        </w:tc>
        <w:tc>
          <w:tcPr>
            <w:tcW w:w="588" w:type="dxa"/>
          </w:tcPr>
          <w:p w14:paraId="31ACF25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w:t>
            </w:r>
          </w:p>
        </w:tc>
        <w:tc>
          <w:tcPr>
            <w:tcW w:w="496" w:type="dxa"/>
          </w:tcPr>
          <w:p w14:paraId="52DA395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574" w:type="dxa"/>
          </w:tcPr>
          <w:p w14:paraId="18D6A5D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300" w:type="dxa"/>
          </w:tcPr>
          <w:p w14:paraId="7DA5A7EF"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w:t>
            </w:r>
          </w:p>
        </w:tc>
        <w:tc>
          <w:tcPr>
            <w:tcW w:w="1300" w:type="dxa"/>
          </w:tcPr>
          <w:p w14:paraId="572872CF"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92</w:t>
            </w:r>
          </w:p>
        </w:tc>
      </w:tr>
      <w:tr w:rsidR="00CF3010" w:rsidRPr="00FF62AB" w14:paraId="60AF910A" w14:textId="77777777" w:rsidTr="00824DF2">
        <w:tc>
          <w:tcPr>
            <w:tcW w:w="1114" w:type="dxa"/>
          </w:tcPr>
          <w:p w14:paraId="589338D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b</w:t>
            </w:r>
          </w:p>
        </w:tc>
        <w:tc>
          <w:tcPr>
            <w:tcW w:w="829" w:type="dxa"/>
          </w:tcPr>
          <w:p w14:paraId="22F796C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363" w:type="dxa"/>
          </w:tcPr>
          <w:p w14:paraId="0F60E70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022" w:type="dxa"/>
          </w:tcPr>
          <w:p w14:paraId="138BC5F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958" w:type="dxa"/>
          </w:tcPr>
          <w:p w14:paraId="743781E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6" w:type="dxa"/>
          </w:tcPr>
          <w:p w14:paraId="10806D7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84782</w:t>
            </w:r>
          </w:p>
        </w:tc>
        <w:tc>
          <w:tcPr>
            <w:tcW w:w="853" w:type="dxa"/>
          </w:tcPr>
          <w:p w14:paraId="29F343C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84809</w:t>
            </w:r>
          </w:p>
        </w:tc>
        <w:tc>
          <w:tcPr>
            <w:tcW w:w="767" w:type="dxa"/>
          </w:tcPr>
          <w:p w14:paraId="747BAD7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92388</w:t>
            </w:r>
          </w:p>
        </w:tc>
        <w:tc>
          <w:tcPr>
            <w:tcW w:w="588" w:type="dxa"/>
          </w:tcPr>
          <w:p w14:paraId="47BB74D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w:t>
            </w:r>
          </w:p>
        </w:tc>
        <w:tc>
          <w:tcPr>
            <w:tcW w:w="496" w:type="dxa"/>
          </w:tcPr>
          <w:p w14:paraId="7D7E539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574" w:type="dxa"/>
          </w:tcPr>
          <w:p w14:paraId="725AA35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300" w:type="dxa"/>
          </w:tcPr>
          <w:p w14:paraId="1A3A5EBD"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w:t>
            </w:r>
          </w:p>
        </w:tc>
        <w:tc>
          <w:tcPr>
            <w:tcW w:w="1300" w:type="dxa"/>
          </w:tcPr>
          <w:p w14:paraId="4C512970"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45</w:t>
            </w:r>
          </w:p>
        </w:tc>
      </w:tr>
      <w:tr w:rsidR="00CF3010" w:rsidRPr="00FF62AB" w14:paraId="493EDED9" w14:textId="77777777" w:rsidTr="00824DF2">
        <w:tc>
          <w:tcPr>
            <w:tcW w:w="1114" w:type="dxa"/>
          </w:tcPr>
          <w:p w14:paraId="4A5C274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829" w:type="dxa"/>
          </w:tcPr>
          <w:p w14:paraId="4C5C28F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a; 1b</w:t>
            </w:r>
          </w:p>
        </w:tc>
        <w:tc>
          <w:tcPr>
            <w:tcW w:w="1363" w:type="dxa"/>
          </w:tcPr>
          <w:p w14:paraId="069D22F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022" w:type="dxa"/>
          </w:tcPr>
          <w:p w14:paraId="55541CC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16E0C21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6" w:type="dxa"/>
          </w:tcPr>
          <w:p w14:paraId="4783480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477</w:t>
            </w:r>
          </w:p>
        </w:tc>
        <w:tc>
          <w:tcPr>
            <w:tcW w:w="853" w:type="dxa"/>
          </w:tcPr>
          <w:p w14:paraId="126FBDB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513</w:t>
            </w:r>
          </w:p>
        </w:tc>
        <w:tc>
          <w:tcPr>
            <w:tcW w:w="767" w:type="dxa"/>
          </w:tcPr>
          <w:p w14:paraId="63CDE8A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74734</w:t>
            </w:r>
          </w:p>
        </w:tc>
        <w:tc>
          <w:tcPr>
            <w:tcW w:w="588" w:type="dxa"/>
          </w:tcPr>
          <w:p w14:paraId="6D6319F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4</w:t>
            </w:r>
          </w:p>
        </w:tc>
        <w:tc>
          <w:tcPr>
            <w:tcW w:w="496" w:type="dxa"/>
          </w:tcPr>
          <w:p w14:paraId="0DE82DF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74" w:type="dxa"/>
          </w:tcPr>
          <w:p w14:paraId="1F39162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a vs. 1c: 37282.00***</w:t>
            </w:r>
          </w:p>
          <w:p w14:paraId="6C13CEC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b vs. 1c: 35307.00***</w:t>
            </w:r>
          </w:p>
        </w:tc>
        <w:tc>
          <w:tcPr>
            <w:tcW w:w="1300" w:type="dxa"/>
          </w:tcPr>
          <w:p w14:paraId="4EF1793F"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w:t>
            </w:r>
          </w:p>
        </w:tc>
        <w:tc>
          <w:tcPr>
            <w:tcW w:w="1300" w:type="dxa"/>
          </w:tcPr>
          <w:p w14:paraId="20C53995"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650</w:t>
            </w:r>
          </w:p>
        </w:tc>
      </w:tr>
      <w:tr w:rsidR="00CF3010" w:rsidRPr="00FF62AB" w14:paraId="686F1DDF" w14:textId="77777777" w:rsidTr="00824DF2">
        <w:tc>
          <w:tcPr>
            <w:tcW w:w="10360" w:type="dxa"/>
            <w:gridSpan w:val="11"/>
          </w:tcPr>
          <w:p w14:paraId="0BF7FCE2"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i/>
                <w:iCs/>
                <w:color w:val="000000" w:themeColor="text1"/>
                <w:sz w:val="18"/>
                <w:szCs w:val="18"/>
                <w:lang w:val="en-HK"/>
              </w:rPr>
              <w:t>2. Fixed effects of word-level variables</w:t>
            </w:r>
          </w:p>
        </w:tc>
        <w:tc>
          <w:tcPr>
            <w:tcW w:w="1300" w:type="dxa"/>
          </w:tcPr>
          <w:p w14:paraId="43AD199B" w14:textId="77777777" w:rsidR="00CF3010" w:rsidRPr="00FF62AB" w:rsidRDefault="00CF3010" w:rsidP="00824DF2">
            <w:pPr>
              <w:jc w:val="center"/>
              <w:rPr>
                <w:rFonts w:ascii="Times New Roman" w:eastAsiaTheme="minorEastAsia" w:hAnsi="Times New Roman" w:cs="Times New Roman"/>
                <w:i/>
                <w:iCs/>
                <w:color w:val="000000" w:themeColor="text1"/>
                <w:sz w:val="18"/>
                <w:szCs w:val="18"/>
                <w:lang w:val="en-HK"/>
              </w:rPr>
            </w:pPr>
          </w:p>
        </w:tc>
        <w:tc>
          <w:tcPr>
            <w:tcW w:w="1300" w:type="dxa"/>
          </w:tcPr>
          <w:p w14:paraId="62BC2F4A" w14:textId="77777777" w:rsidR="00CF3010" w:rsidRPr="00FF62AB" w:rsidRDefault="00CF3010" w:rsidP="00824DF2">
            <w:pPr>
              <w:jc w:val="center"/>
              <w:rPr>
                <w:rFonts w:ascii="Times New Roman" w:eastAsiaTheme="minorEastAsia" w:hAnsi="Times New Roman" w:cs="Times New Roman"/>
                <w:i/>
                <w:iCs/>
                <w:color w:val="000000" w:themeColor="text1"/>
                <w:sz w:val="18"/>
                <w:szCs w:val="18"/>
                <w:lang w:val="en-HK"/>
              </w:rPr>
            </w:pPr>
          </w:p>
        </w:tc>
      </w:tr>
      <w:tr w:rsidR="00CF3010" w:rsidRPr="00FF62AB" w14:paraId="33A59BEB" w14:textId="77777777" w:rsidTr="00824DF2">
        <w:tc>
          <w:tcPr>
            <w:tcW w:w="1114" w:type="dxa"/>
          </w:tcPr>
          <w:p w14:paraId="09D9D4B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a</w:t>
            </w:r>
          </w:p>
        </w:tc>
        <w:tc>
          <w:tcPr>
            <w:tcW w:w="829" w:type="dxa"/>
          </w:tcPr>
          <w:p w14:paraId="04C369F9"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63" w:type="dxa"/>
          </w:tcPr>
          <w:p w14:paraId="57C52CF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Parts-of-speech</w:t>
            </w:r>
          </w:p>
        </w:tc>
        <w:tc>
          <w:tcPr>
            <w:tcW w:w="1022" w:type="dxa"/>
          </w:tcPr>
          <w:p w14:paraId="425B6383"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4705799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6" w:type="dxa"/>
          </w:tcPr>
          <w:p w14:paraId="3817AB3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474</w:t>
            </w:r>
          </w:p>
        </w:tc>
        <w:tc>
          <w:tcPr>
            <w:tcW w:w="853" w:type="dxa"/>
          </w:tcPr>
          <w:p w14:paraId="7F1050B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546</w:t>
            </w:r>
          </w:p>
        </w:tc>
        <w:tc>
          <w:tcPr>
            <w:tcW w:w="767" w:type="dxa"/>
          </w:tcPr>
          <w:p w14:paraId="2FF67B3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74729</w:t>
            </w:r>
          </w:p>
        </w:tc>
        <w:tc>
          <w:tcPr>
            <w:tcW w:w="588" w:type="dxa"/>
          </w:tcPr>
          <w:p w14:paraId="1DE1BFE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8</w:t>
            </w:r>
          </w:p>
        </w:tc>
        <w:tc>
          <w:tcPr>
            <w:tcW w:w="496" w:type="dxa"/>
          </w:tcPr>
          <w:p w14:paraId="788CC3D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4</w:t>
            </w:r>
          </w:p>
        </w:tc>
        <w:tc>
          <w:tcPr>
            <w:tcW w:w="1574" w:type="dxa"/>
          </w:tcPr>
          <w:p w14:paraId="4B42A3D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0.65*</w:t>
            </w:r>
          </w:p>
        </w:tc>
        <w:tc>
          <w:tcPr>
            <w:tcW w:w="1300" w:type="dxa"/>
          </w:tcPr>
          <w:p w14:paraId="56935B1F"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04</w:t>
            </w:r>
          </w:p>
        </w:tc>
        <w:tc>
          <w:tcPr>
            <w:tcW w:w="1300" w:type="dxa"/>
          </w:tcPr>
          <w:p w14:paraId="6E1B9810"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650</w:t>
            </w:r>
          </w:p>
        </w:tc>
      </w:tr>
      <w:tr w:rsidR="00CF3010" w:rsidRPr="00FF62AB" w14:paraId="77EA9746" w14:textId="77777777" w:rsidTr="00824DF2">
        <w:tc>
          <w:tcPr>
            <w:tcW w:w="1114" w:type="dxa"/>
          </w:tcPr>
          <w:p w14:paraId="735B54D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b</w:t>
            </w:r>
          </w:p>
        </w:tc>
        <w:tc>
          <w:tcPr>
            <w:tcW w:w="829" w:type="dxa"/>
          </w:tcPr>
          <w:p w14:paraId="11D1DCF3"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63" w:type="dxa"/>
          </w:tcPr>
          <w:p w14:paraId="3B16160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umber of syllables</w:t>
            </w:r>
          </w:p>
        </w:tc>
        <w:tc>
          <w:tcPr>
            <w:tcW w:w="1022" w:type="dxa"/>
          </w:tcPr>
          <w:p w14:paraId="59586D93"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3070887B" w14:textId="35E00475"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6" w:type="dxa"/>
          </w:tcPr>
          <w:p w14:paraId="6830959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366</w:t>
            </w:r>
          </w:p>
        </w:tc>
        <w:tc>
          <w:tcPr>
            <w:tcW w:w="853" w:type="dxa"/>
          </w:tcPr>
          <w:p w14:paraId="2AE8E4C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411</w:t>
            </w:r>
          </w:p>
        </w:tc>
        <w:tc>
          <w:tcPr>
            <w:tcW w:w="767" w:type="dxa"/>
          </w:tcPr>
          <w:p w14:paraId="439D955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74678</w:t>
            </w:r>
          </w:p>
        </w:tc>
        <w:tc>
          <w:tcPr>
            <w:tcW w:w="588" w:type="dxa"/>
          </w:tcPr>
          <w:p w14:paraId="0F76E56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96" w:type="dxa"/>
          </w:tcPr>
          <w:p w14:paraId="5F4C50A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74" w:type="dxa"/>
          </w:tcPr>
          <w:p w14:paraId="0DBDF5A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12.89***</w:t>
            </w:r>
          </w:p>
        </w:tc>
        <w:tc>
          <w:tcPr>
            <w:tcW w:w="1300" w:type="dxa"/>
          </w:tcPr>
          <w:p w14:paraId="4B85ADE2"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43</w:t>
            </w:r>
          </w:p>
        </w:tc>
        <w:tc>
          <w:tcPr>
            <w:tcW w:w="1300" w:type="dxa"/>
          </w:tcPr>
          <w:p w14:paraId="626C8301"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650</w:t>
            </w:r>
          </w:p>
        </w:tc>
      </w:tr>
      <w:tr w:rsidR="00CF3010" w:rsidRPr="00FF62AB" w14:paraId="4A54D725" w14:textId="77777777" w:rsidTr="00824DF2">
        <w:tc>
          <w:tcPr>
            <w:tcW w:w="1114" w:type="dxa"/>
          </w:tcPr>
          <w:p w14:paraId="7DBA576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c</w:t>
            </w:r>
          </w:p>
        </w:tc>
        <w:tc>
          <w:tcPr>
            <w:tcW w:w="829" w:type="dxa"/>
          </w:tcPr>
          <w:p w14:paraId="70B912A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63" w:type="dxa"/>
          </w:tcPr>
          <w:p w14:paraId="070DFFC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umber of phonemes</w:t>
            </w:r>
          </w:p>
        </w:tc>
        <w:tc>
          <w:tcPr>
            <w:tcW w:w="1022" w:type="dxa"/>
          </w:tcPr>
          <w:p w14:paraId="3F19CD5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5BE7FD04"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6" w:type="dxa"/>
          </w:tcPr>
          <w:p w14:paraId="6DE25DF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323</w:t>
            </w:r>
          </w:p>
        </w:tc>
        <w:tc>
          <w:tcPr>
            <w:tcW w:w="853" w:type="dxa"/>
          </w:tcPr>
          <w:p w14:paraId="203AB813"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368</w:t>
            </w:r>
          </w:p>
        </w:tc>
        <w:tc>
          <w:tcPr>
            <w:tcW w:w="767" w:type="dxa"/>
          </w:tcPr>
          <w:p w14:paraId="07B47C5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74656</w:t>
            </w:r>
          </w:p>
        </w:tc>
        <w:tc>
          <w:tcPr>
            <w:tcW w:w="588" w:type="dxa"/>
          </w:tcPr>
          <w:p w14:paraId="3213858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96" w:type="dxa"/>
          </w:tcPr>
          <w:p w14:paraId="31F6570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74" w:type="dxa"/>
          </w:tcPr>
          <w:p w14:paraId="52763A6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55.72***</w:t>
            </w:r>
          </w:p>
        </w:tc>
        <w:tc>
          <w:tcPr>
            <w:tcW w:w="1300" w:type="dxa"/>
          </w:tcPr>
          <w:p w14:paraId="1CAA7EF8"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58</w:t>
            </w:r>
          </w:p>
        </w:tc>
        <w:tc>
          <w:tcPr>
            <w:tcW w:w="1300" w:type="dxa"/>
          </w:tcPr>
          <w:p w14:paraId="53D5C0DE"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650</w:t>
            </w:r>
          </w:p>
        </w:tc>
      </w:tr>
      <w:tr w:rsidR="00CF3010" w:rsidRPr="00FF62AB" w14:paraId="3F1E0B43" w14:textId="77777777" w:rsidTr="00824DF2">
        <w:tc>
          <w:tcPr>
            <w:tcW w:w="1114" w:type="dxa"/>
          </w:tcPr>
          <w:p w14:paraId="33CE7FC2"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d</w:t>
            </w:r>
          </w:p>
        </w:tc>
        <w:tc>
          <w:tcPr>
            <w:tcW w:w="829" w:type="dxa"/>
          </w:tcPr>
          <w:p w14:paraId="1407FCB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63" w:type="dxa"/>
          </w:tcPr>
          <w:p w14:paraId="1177882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umber of morphemes</w:t>
            </w:r>
          </w:p>
        </w:tc>
        <w:tc>
          <w:tcPr>
            <w:tcW w:w="1022" w:type="dxa"/>
          </w:tcPr>
          <w:p w14:paraId="31AFCB9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40221DE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6" w:type="dxa"/>
          </w:tcPr>
          <w:p w14:paraId="77E1C35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429</w:t>
            </w:r>
          </w:p>
        </w:tc>
        <w:tc>
          <w:tcPr>
            <w:tcW w:w="853" w:type="dxa"/>
          </w:tcPr>
          <w:p w14:paraId="2B0ECE32"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474</w:t>
            </w:r>
          </w:p>
        </w:tc>
        <w:tc>
          <w:tcPr>
            <w:tcW w:w="767" w:type="dxa"/>
          </w:tcPr>
          <w:p w14:paraId="720930FF" w14:textId="658ED7A4"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74710</w:t>
            </w:r>
          </w:p>
        </w:tc>
        <w:tc>
          <w:tcPr>
            <w:tcW w:w="588" w:type="dxa"/>
          </w:tcPr>
          <w:p w14:paraId="65A9A8D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96" w:type="dxa"/>
          </w:tcPr>
          <w:p w14:paraId="38BFF47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74" w:type="dxa"/>
          </w:tcPr>
          <w:p w14:paraId="37113179"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49.24***</w:t>
            </w:r>
          </w:p>
        </w:tc>
        <w:tc>
          <w:tcPr>
            <w:tcW w:w="1300" w:type="dxa"/>
          </w:tcPr>
          <w:p w14:paraId="29A3BF0F"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19</w:t>
            </w:r>
          </w:p>
        </w:tc>
        <w:tc>
          <w:tcPr>
            <w:tcW w:w="1300" w:type="dxa"/>
          </w:tcPr>
          <w:p w14:paraId="09E55C99"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650</w:t>
            </w:r>
          </w:p>
        </w:tc>
      </w:tr>
      <w:tr w:rsidR="00CF3010" w:rsidRPr="00FF62AB" w14:paraId="5E203692" w14:textId="77777777" w:rsidTr="00824DF2">
        <w:tc>
          <w:tcPr>
            <w:tcW w:w="1114" w:type="dxa"/>
          </w:tcPr>
          <w:p w14:paraId="7EA2CD39"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e</w:t>
            </w:r>
          </w:p>
        </w:tc>
        <w:tc>
          <w:tcPr>
            <w:tcW w:w="829" w:type="dxa"/>
          </w:tcPr>
          <w:p w14:paraId="46A7F34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63" w:type="dxa"/>
          </w:tcPr>
          <w:p w14:paraId="342CB01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Print age band</w:t>
            </w:r>
          </w:p>
          <w:p w14:paraId="316CAFF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1022" w:type="dxa"/>
          </w:tcPr>
          <w:p w14:paraId="31A7340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7683CB34"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6" w:type="dxa"/>
          </w:tcPr>
          <w:p w14:paraId="391781D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291</w:t>
            </w:r>
          </w:p>
        </w:tc>
        <w:tc>
          <w:tcPr>
            <w:tcW w:w="853" w:type="dxa"/>
          </w:tcPr>
          <w:p w14:paraId="55DD5AB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336</w:t>
            </w:r>
          </w:p>
        </w:tc>
        <w:tc>
          <w:tcPr>
            <w:tcW w:w="767" w:type="dxa"/>
          </w:tcPr>
          <w:p w14:paraId="27ED119E" w14:textId="4F5476A0"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74641</w:t>
            </w:r>
          </w:p>
        </w:tc>
        <w:tc>
          <w:tcPr>
            <w:tcW w:w="588" w:type="dxa"/>
          </w:tcPr>
          <w:p w14:paraId="4CC9A1A8"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96" w:type="dxa"/>
          </w:tcPr>
          <w:p w14:paraId="6E4B79E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74" w:type="dxa"/>
          </w:tcPr>
          <w:p w14:paraId="609084E2"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87.27***</w:t>
            </w:r>
          </w:p>
        </w:tc>
        <w:tc>
          <w:tcPr>
            <w:tcW w:w="1300" w:type="dxa"/>
          </w:tcPr>
          <w:p w14:paraId="2346B695"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68</w:t>
            </w:r>
          </w:p>
        </w:tc>
        <w:tc>
          <w:tcPr>
            <w:tcW w:w="1300" w:type="dxa"/>
          </w:tcPr>
          <w:p w14:paraId="6AD73BDB"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650</w:t>
            </w:r>
          </w:p>
        </w:tc>
      </w:tr>
      <w:tr w:rsidR="00CF3010" w:rsidRPr="00FF62AB" w14:paraId="327188EB" w14:textId="77777777" w:rsidTr="00824DF2">
        <w:tc>
          <w:tcPr>
            <w:tcW w:w="10360" w:type="dxa"/>
            <w:gridSpan w:val="11"/>
          </w:tcPr>
          <w:p w14:paraId="14DA5C2E" w14:textId="30DAFC46" w:rsidR="00CF3010" w:rsidRPr="00FF62AB" w:rsidRDefault="00CF3010" w:rsidP="00824DF2">
            <w:pPr>
              <w:rPr>
                <w:rFonts w:ascii="Times New Roman" w:eastAsiaTheme="minorEastAsia" w:hAnsi="Times New Roman" w:cs="Times New Roman"/>
                <w:i/>
                <w:iCs/>
                <w:color w:val="000000" w:themeColor="text1"/>
                <w:sz w:val="18"/>
                <w:szCs w:val="18"/>
                <w:lang w:val="en-HK"/>
              </w:rPr>
            </w:pPr>
            <w:r w:rsidRPr="00FF62AB">
              <w:rPr>
                <w:rFonts w:ascii="Times New Roman" w:eastAsiaTheme="minorEastAsia" w:hAnsi="Times New Roman" w:cs="Times New Roman"/>
                <w:i/>
                <w:iCs/>
                <w:color w:val="000000" w:themeColor="text1"/>
                <w:sz w:val="18"/>
                <w:szCs w:val="18"/>
                <w:lang w:val="en-HK"/>
              </w:rPr>
              <w:t xml:space="preserve">3. Fixed effects of rater-level variables </w:t>
            </w:r>
          </w:p>
        </w:tc>
        <w:tc>
          <w:tcPr>
            <w:tcW w:w="1300" w:type="dxa"/>
          </w:tcPr>
          <w:p w14:paraId="180EFBB9" w14:textId="77777777" w:rsidR="00CF3010" w:rsidRPr="00FF62AB" w:rsidRDefault="00CF3010" w:rsidP="00824DF2">
            <w:pPr>
              <w:jc w:val="center"/>
              <w:rPr>
                <w:rFonts w:ascii="Times New Roman" w:eastAsiaTheme="minorEastAsia" w:hAnsi="Times New Roman" w:cs="Times New Roman"/>
                <w:i/>
                <w:iCs/>
                <w:color w:val="000000" w:themeColor="text1"/>
                <w:sz w:val="18"/>
                <w:szCs w:val="18"/>
                <w:lang w:val="en-HK"/>
              </w:rPr>
            </w:pPr>
          </w:p>
        </w:tc>
        <w:tc>
          <w:tcPr>
            <w:tcW w:w="1300" w:type="dxa"/>
          </w:tcPr>
          <w:p w14:paraId="11DBA5BA" w14:textId="77777777" w:rsidR="00CF3010" w:rsidRPr="00FF62AB" w:rsidRDefault="00CF3010" w:rsidP="00824DF2">
            <w:pPr>
              <w:jc w:val="center"/>
              <w:rPr>
                <w:rFonts w:ascii="Times New Roman" w:eastAsiaTheme="minorEastAsia" w:hAnsi="Times New Roman" w:cs="Times New Roman"/>
                <w:i/>
                <w:iCs/>
                <w:color w:val="000000" w:themeColor="text1"/>
                <w:sz w:val="18"/>
                <w:szCs w:val="18"/>
                <w:lang w:val="en-HK"/>
              </w:rPr>
            </w:pPr>
          </w:p>
        </w:tc>
      </w:tr>
      <w:tr w:rsidR="00CF3010" w:rsidRPr="00FF62AB" w14:paraId="7862E531" w14:textId="77777777" w:rsidTr="00824DF2">
        <w:tc>
          <w:tcPr>
            <w:tcW w:w="1114" w:type="dxa"/>
          </w:tcPr>
          <w:p w14:paraId="489E69A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a</w:t>
            </w:r>
          </w:p>
        </w:tc>
        <w:tc>
          <w:tcPr>
            <w:tcW w:w="829" w:type="dxa"/>
          </w:tcPr>
          <w:p w14:paraId="0046F93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63" w:type="dxa"/>
          </w:tcPr>
          <w:p w14:paraId="3DD28D04"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Participant type</w:t>
            </w:r>
          </w:p>
        </w:tc>
        <w:tc>
          <w:tcPr>
            <w:tcW w:w="1022" w:type="dxa"/>
          </w:tcPr>
          <w:p w14:paraId="51789F7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1B8B0F6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6" w:type="dxa"/>
          </w:tcPr>
          <w:p w14:paraId="40DB5EA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477</w:t>
            </w:r>
          </w:p>
        </w:tc>
        <w:tc>
          <w:tcPr>
            <w:tcW w:w="853" w:type="dxa"/>
          </w:tcPr>
          <w:p w14:paraId="3ACA096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531</w:t>
            </w:r>
          </w:p>
        </w:tc>
        <w:tc>
          <w:tcPr>
            <w:tcW w:w="767" w:type="dxa"/>
          </w:tcPr>
          <w:p w14:paraId="73D76FC2" w14:textId="21D6C966"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74733</w:t>
            </w:r>
          </w:p>
        </w:tc>
        <w:tc>
          <w:tcPr>
            <w:tcW w:w="588" w:type="dxa"/>
          </w:tcPr>
          <w:p w14:paraId="2AE76049"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6</w:t>
            </w:r>
          </w:p>
        </w:tc>
        <w:tc>
          <w:tcPr>
            <w:tcW w:w="496" w:type="dxa"/>
          </w:tcPr>
          <w:p w14:paraId="09659F4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w:t>
            </w:r>
          </w:p>
        </w:tc>
        <w:tc>
          <w:tcPr>
            <w:tcW w:w="1574" w:type="dxa"/>
          </w:tcPr>
          <w:p w14:paraId="1A9BF03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60</w:t>
            </w:r>
          </w:p>
        </w:tc>
        <w:tc>
          <w:tcPr>
            <w:tcW w:w="1300" w:type="dxa"/>
          </w:tcPr>
          <w:p w14:paraId="6B5C034A"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15</w:t>
            </w:r>
          </w:p>
        </w:tc>
        <w:tc>
          <w:tcPr>
            <w:tcW w:w="1300" w:type="dxa"/>
          </w:tcPr>
          <w:p w14:paraId="43F71163"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653</w:t>
            </w:r>
          </w:p>
        </w:tc>
      </w:tr>
      <w:tr w:rsidR="00CF3010" w:rsidRPr="00FF62AB" w14:paraId="0DCB6654" w14:textId="77777777" w:rsidTr="00824DF2">
        <w:tc>
          <w:tcPr>
            <w:tcW w:w="1114" w:type="dxa"/>
          </w:tcPr>
          <w:p w14:paraId="04FF8E0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b</w:t>
            </w:r>
          </w:p>
        </w:tc>
        <w:tc>
          <w:tcPr>
            <w:tcW w:w="829" w:type="dxa"/>
          </w:tcPr>
          <w:p w14:paraId="5AF8548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63" w:type="dxa"/>
          </w:tcPr>
          <w:p w14:paraId="03CF5214"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Education level</w:t>
            </w:r>
          </w:p>
        </w:tc>
        <w:tc>
          <w:tcPr>
            <w:tcW w:w="1022" w:type="dxa"/>
          </w:tcPr>
          <w:p w14:paraId="438C81F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00638DA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6" w:type="dxa"/>
          </w:tcPr>
          <w:p w14:paraId="063DB86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472</w:t>
            </w:r>
          </w:p>
        </w:tc>
        <w:tc>
          <w:tcPr>
            <w:tcW w:w="853" w:type="dxa"/>
          </w:tcPr>
          <w:p w14:paraId="08D80983"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517</w:t>
            </w:r>
          </w:p>
        </w:tc>
        <w:tc>
          <w:tcPr>
            <w:tcW w:w="767" w:type="dxa"/>
          </w:tcPr>
          <w:p w14:paraId="62F18A04"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74731</w:t>
            </w:r>
          </w:p>
        </w:tc>
        <w:tc>
          <w:tcPr>
            <w:tcW w:w="588" w:type="dxa"/>
          </w:tcPr>
          <w:p w14:paraId="6748A18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96" w:type="dxa"/>
          </w:tcPr>
          <w:p w14:paraId="686A2AC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74" w:type="dxa"/>
          </w:tcPr>
          <w:p w14:paraId="4BF934D2"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6.57*</w:t>
            </w:r>
          </w:p>
        </w:tc>
        <w:tc>
          <w:tcPr>
            <w:tcW w:w="1300" w:type="dxa"/>
          </w:tcPr>
          <w:p w14:paraId="326C2C2A"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27</w:t>
            </w:r>
          </w:p>
        </w:tc>
        <w:tc>
          <w:tcPr>
            <w:tcW w:w="1300" w:type="dxa"/>
          </w:tcPr>
          <w:p w14:paraId="7AE712DB"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651</w:t>
            </w:r>
          </w:p>
        </w:tc>
      </w:tr>
      <w:tr w:rsidR="00CF3010" w:rsidRPr="00FF62AB" w14:paraId="67586DD7" w14:textId="77777777" w:rsidTr="00824DF2">
        <w:tc>
          <w:tcPr>
            <w:tcW w:w="1114" w:type="dxa"/>
          </w:tcPr>
          <w:p w14:paraId="4F21674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c</w:t>
            </w:r>
          </w:p>
        </w:tc>
        <w:tc>
          <w:tcPr>
            <w:tcW w:w="829" w:type="dxa"/>
          </w:tcPr>
          <w:p w14:paraId="4F83E29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63" w:type="dxa"/>
          </w:tcPr>
          <w:p w14:paraId="11978B0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Age</w:t>
            </w:r>
          </w:p>
        </w:tc>
        <w:tc>
          <w:tcPr>
            <w:tcW w:w="1022" w:type="dxa"/>
          </w:tcPr>
          <w:p w14:paraId="7DBC4CE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3BDFF65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6" w:type="dxa"/>
          </w:tcPr>
          <w:p w14:paraId="19FA442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477</w:t>
            </w:r>
          </w:p>
        </w:tc>
        <w:tc>
          <w:tcPr>
            <w:tcW w:w="853" w:type="dxa"/>
          </w:tcPr>
          <w:p w14:paraId="3114FF6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522</w:t>
            </w:r>
          </w:p>
        </w:tc>
        <w:tc>
          <w:tcPr>
            <w:tcW w:w="767" w:type="dxa"/>
          </w:tcPr>
          <w:p w14:paraId="0D97FD73"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74734</w:t>
            </w:r>
          </w:p>
        </w:tc>
        <w:tc>
          <w:tcPr>
            <w:tcW w:w="588" w:type="dxa"/>
          </w:tcPr>
          <w:p w14:paraId="1AE2DA2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96" w:type="dxa"/>
          </w:tcPr>
          <w:p w14:paraId="0BD6E40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74" w:type="dxa"/>
          </w:tcPr>
          <w:p w14:paraId="4DF7AC2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32</w:t>
            </w:r>
          </w:p>
        </w:tc>
        <w:tc>
          <w:tcPr>
            <w:tcW w:w="1300" w:type="dxa"/>
          </w:tcPr>
          <w:p w14:paraId="319511F1"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06</w:t>
            </w:r>
          </w:p>
        </w:tc>
        <w:tc>
          <w:tcPr>
            <w:tcW w:w="1300" w:type="dxa"/>
          </w:tcPr>
          <w:p w14:paraId="3EDE0AFD"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651</w:t>
            </w:r>
          </w:p>
        </w:tc>
      </w:tr>
      <w:tr w:rsidR="00CF3010" w:rsidRPr="00FF62AB" w14:paraId="17F222EE" w14:textId="77777777" w:rsidTr="00824DF2">
        <w:tc>
          <w:tcPr>
            <w:tcW w:w="1114" w:type="dxa"/>
          </w:tcPr>
          <w:p w14:paraId="467ABA74"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d</w:t>
            </w:r>
          </w:p>
        </w:tc>
        <w:tc>
          <w:tcPr>
            <w:tcW w:w="829" w:type="dxa"/>
          </w:tcPr>
          <w:p w14:paraId="6D4FDCD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63" w:type="dxa"/>
          </w:tcPr>
          <w:p w14:paraId="2BD70E4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Gender</w:t>
            </w:r>
          </w:p>
        </w:tc>
        <w:tc>
          <w:tcPr>
            <w:tcW w:w="1022" w:type="dxa"/>
          </w:tcPr>
          <w:p w14:paraId="744A7C4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688F61A6"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6" w:type="dxa"/>
          </w:tcPr>
          <w:p w14:paraId="5FA208D3"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476</w:t>
            </w:r>
          </w:p>
        </w:tc>
        <w:tc>
          <w:tcPr>
            <w:tcW w:w="853" w:type="dxa"/>
          </w:tcPr>
          <w:p w14:paraId="66397997"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521</w:t>
            </w:r>
          </w:p>
        </w:tc>
        <w:tc>
          <w:tcPr>
            <w:tcW w:w="767" w:type="dxa"/>
          </w:tcPr>
          <w:p w14:paraId="45FA881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74733</w:t>
            </w:r>
          </w:p>
        </w:tc>
        <w:tc>
          <w:tcPr>
            <w:tcW w:w="588" w:type="dxa"/>
          </w:tcPr>
          <w:p w14:paraId="3744E72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96" w:type="dxa"/>
          </w:tcPr>
          <w:p w14:paraId="696581F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74" w:type="dxa"/>
          </w:tcPr>
          <w:p w14:paraId="76389C2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61</w:t>
            </w:r>
          </w:p>
        </w:tc>
        <w:tc>
          <w:tcPr>
            <w:tcW w:w="1300" w:type="dxa"/>
          </w:tcPr>
          <w:p w14:paraId="74CC5F4F"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11</w:t>
            </w:r>
          </w:p>
        </w:tc>
        <w:tc>
          <w:tcPr>
            <w:tcW w:w="1300" w:type="dxa"/>
          </w:tcPr>
          <w:p w14:paraId="5F71485E"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651</w:t>
            </w:r>
          </w:p>
        </w:tc>
      </w:tr>
      <w:tr w:rsidR="00CF3010" w:rsidRPr="00FF62AB" w14:paraId="6D02ADEC" w14:textId="77777777" w:rsidTr="00824DF2">
        <w:tc>
          <w:tcPr>
            <w:tcW w:w="1114" w:type="dxa"/>
          </w:tcPr>
          <w:p w14:paraId="3F32C3B3"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e</w:t>
            </w:r>
          </w:p>
        </w:tc>
        <w:tc>
          <w:tcPr>
            <w:tcW w:w="829" w:type="dxa"/>
          </w:tcPr>
          <w:p w14:paraId="198A8F8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p>
        </w:tc>
        <w:tc>
          <w:tcPr>
            <w:tcW w:w="1363" w:type="dxa"/>
          </w:tcPr>
          <w:p w14:paraId="73B2192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umber of languages spoken</w:t>
            </w:r>
          </w:p>
        </w:tc>
        <w:tc>
          <w:tcPr>
            <w:tcW w:w="1022" w:type="dxa"/>
          </w:tcPr>
          <w:p w14:paraId="127B832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27621EA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6" w:type="dxa"/>
          </w:tcPr>
          <w:p w14:paraId="7A3E665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477</w:t>
            </w:r>
          </w:p>
        </w:tc>
        <w:tc>
          <w:tcPr>
            <w:tcW w:w="853" w:type="dxa"/>
          </w:tcPr>
          <w:p w14:paraId="46EA40D3"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49522</w:t>
            </w:r>
          </w:p>
        </w:tc>
        <w:tc>
          <w:tcPr>
            <w:tcW w:w="767" w:type="dxa"/>
          </w:tcPr>
          <w:p w14:paraId="23C5B14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74733</w:t>
            </w:r>
          </w:p>
        </w:tc>
        <w:tc>
          <w:tcPr>
            <w:tcW w:w="588" w:type="dxa"/>
          </w:tcPr>
          <w:p w14:paraId="722F97D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96" w:type="dxa"/>
          </w:tcPr>
          <w:p w14:paraId="26E1B84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74" w:type="dxa"/>
          </w:tcPr>
          <w:p w14:paraId="3C6832AC"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99</w:t>
            </w:r>
          </w:p>
        </w:tc>
        <w:tc>
          <w:tcPr>
            <w:tcW w:w="1300" w:type="dxa"/>
          </w:tcPr>
          <w:p w14:paraId="046CBC04"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08</w:t>
            </w:r>
          </w:p>
        </w:tc>
        <w:tc>
          <w:tcPr>
            <w:tcW w:w="1300" w:type="dxa"/>
          </w:tcPr>
          <w:p w14:paraId="5A759C86"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651</w:t>
            </w:r>
          </w:p>
        </w:tc>
      </w:tr>
      <w:tr w:rsidR="00CF3010" w:rsidRPr="00FF62AB" w14:paraId="386C3877" w14:textId="77777777" w:rsidTr="00824DF2">
        <w:tc>
          <w:tcPr>
            <w:tcW w:w="1114" w:type="dxa"/>
            <w:tcBorders>
              <w:bottom w:val="single" w:sz="4" w:space="0" w:color="auto"/>
            </w:tcBorders>
          </w:tcPr>
          <w:p w14:paraId="1AD7307F"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829" w:type="dxa"/>
            <w:tcBorders>
              <w:bottom w:val="single" w:sz="4" w:space="0" w:color="auto"/>
            </w:tcBorders>
          </w:tcPr>
          <w:p w14:paraId="4C6C320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1363" w:type="dxa"/>
            <w:tcBorders>
              <w:bottom w:val="single" w:sz="4" w:space="0" w:color="auto"/>
            </w:tcBorders>
          </w:tcPr>
          <w:p w14:paraId="6DC92C95"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1022" w:type="dxa"/>
            <w:tcBorders>
              <w:bottom w:val="single" w:sz="4" w:space="0" w:color="auto"/>
            </w:tcBorders>
          </w:tcPr>
          <w:p w14:paraId="59C046BD"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958" w:type="dxa"/>
            <w:tcBorders>
              <w:bottom w:val="single" w:sz="4" w:space="0" w:color="auto"/>
            </w:tcBorders>
          </w:tcPr>
          <w:p w14:paraId="4066AF2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796" w:type="dxa"/>
            <w:tcBorders>
              <w:bottom w:val="single" w:sz="4" w:space="0" w:color="auto"/>
            </w:tcBorders>
          </w:tcPr>
          <w:p w14:paraId="3E5B4E7A"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853" w:type="dxa"/>
            <w:tcBorders>
              <w:bottom w:val="single" w:sz="4" w:space="0" w:color="auto"/>
            </w:tcBorders>
          </w:tcPr>
          <w:p w14:paraId="4FDE8532"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767" w:type="dxa"/>
            <w:tcBorders>
              <w:bottom w:val="single" w:sz="4" w:space="0" w:color="auto"/>
            </w:tcBorders>
          </w:tcPr>
          <w:p w14:paraId="26A8B811"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588" w:type="dxa"/>
            <w:tcBorders>
              <w:bottom w:val="single" w:sz="4" w:space="0" w:color="auto"/>
            </w:tcBorders>
          </w:tcPr>
          <w:p w14:paraId="31AA230B"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496" w:type="dxa"/>
            <w:tcBorders>
              <w:bottom w:val="single" w:sz="4" w:space="0" w:color="auto"/>
            </w:tcBorders>
          </w:tcPr>
          <w:p w14:paraId="670F1FAE"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1574" w:type="dxa"/>
            <w:tcBorders>
              <w:bottom w:val="single" w:sz="4" w:space="0" w:color="auto"/>
            </w:tcBorders>
          </w:tcPr>
          <w:p w14:paraId="4A3F4960" w14:textId="77777777" w:rsidR="00CF3010" w:rsidRPr="00FF62AB" w:rsidRDefault="00CF3010" w:rsidP="00824DF2">
            <w:pPr>
              <w:rPr>
                <w:rFonts w:ascii="Times New Roman" w:eastAsiaTheme="minorEastAsia" w:hAnsi="Times New Roman" w:cs="Times New Roman"/>
                <w:color w:val="000000" w:themeColor="text1"/>
                <w:sz w:val="18"/>
                <w:szCs w:val="18"/>
                <w:lang w:val="en-HK"/>
              </w:rPr>
            </w:pPr>
          </w:p>
        </w:tc>
        <w:tc>
          <w:tcPr>
            <w:tcW w:w="1300" w:type="dxa"/>
            <w:tcBorders>
              <w:bottom w:val="single" w:sz="4" w:space="0" w:color="auto"/>
            </w:tcBorders>
          </w:tcPr>
          <w:p w14:paraId="78EEC8AE"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p>
        </w:tc>
        <w:tc>
          <w:tcPr>
            <w:tcW w:w="1300" w:type="dxa"/>
            <w:tcBorders>
              <w:bottom w:val="single" w:sz="4" w:space="0" w:color="auto"/>
            </w:tcBorders>
          </w:tcPr>
          <w:p w14:paraId="7B95AF1F" w14:textId="77777777" w:rsidR="00CF3010" w:rsidRPr="00FF62AB" w:rsidRDefault="00CF3010" w:rsidP="00824DF2">
            <w:pPr>
              <w:jc w:val="center"/>
              <w:rPr>
                <w:rFonts w:ascii="Times New Roman" w:eastAsiaTheme="minorEastAsia" w:hAnsi="Times New Roman" w:cs="Times New Roman"/>
                <w:color w:val="000000" w:themeColor="text1"/>
                <w:sz w:val="18"/>
                <w:szCs w:val="18"/>
                <w:lang w:val="en-HK"/>
              </w:rPr>
            </w:pPr>
          </w:p>
        </w:tc>
      </w:tr>
    </w:tbl>
    <w:p w14:paraId="2ABEFEFB" w14:textId="768505A4" w:rsidR="00CF3010" w:rsidRDefault="00814C8F" w:rsidP="00CF3010">
      <w:pPr>
        <w:spacing w:after="0" w:line="240" w:lineRule="auto"/>
        <w:rPr>
          <w:rFonts w:ascii="Times New Roman" w:eastAsiaTheme="minorEastAsia" w:hAnsi="Times New Roman" w:cs="Times New Roman"/>
          <w:color w:val="000000" w:themeColor="text1"/>
          <w:sz w:val="24"/>
          <w:szCs w:val="24"/>
          <w:lang w:val="en-HK"/>
        </w:rPr>
      </w:pPr>
      <w:r w:rsidRPr="00631C63">
        <w:rPr>
          <w:rFonts w:ascii="Times New Roman" w:eastAsiaTheme="minorEastAsia" w:hAnsi="Times New Roman" w:cs="Times New Roman"/>
          <w:i/>
          <w:iCs/>
          <w:color w:val="000000" w:themeColor="text1"/>
          <w:sz w:val="18"/>
          <w:szCs w:val="18"/>
          <w:lang w:val="en-HK"/>
        </w:rPr>
        <w:t xml:space="preserve">Notes. </w:t>
      </w:r>
      <w:r w:rsidR="00CF3010" w:rsidRPr="00FF62AB">
        <w:rPr>
          <w:rFonts w:ascii="Times New Roman" w:eastAsiaTheme="minorEastAsia" w:hAnsi="Times New Roman" w:cs="Times New Roman"/>
          <w:color w:val="000000" w:themeColor="text1"/>
          <w:sz w:val="18"/>
          <w:szCs w:val="18"/>
          <w:lang w:val="en-HK"/>
        </w:rPr>
        <w:t xml:space="preserve">* </w:t>
      </w:r>
      <w:r w:rsidR="00CF3010" w:rsidRPr="00FF62AB">
        <w:rPr>
          <w:rFonts w:ascii="Times New Roman" w:eastAsiaTheme="minorEastAsia" w:hAnsi="Times New Roman" w:cs="Times New Roman"/>
          <w:i/>
          <w:iCs/>
          <w:color w:val="000000" w:themeColor="text1"/>
          <w:sz w:val="18"/>
          <w:szCs w:val="18"/>
          <w:lang w:val="en-HK"/>
        </w:rPr>
        <w:t xml:space="preserve">p </w:t>
      </w:r>
      <w:r w:rsidR="00CF3010" w:rsidRPr="00FF62AB">
        <w:rPr>
          <w:rFonts w:ascii="Times New Roman" w:eastAsiaTheme="minorEastAsia" w:hAnsi="Times New Roman" w:cs="Times New Roman"/>
          <w:color w:val="000000" w:themeColor="text1"/>
          <w:sz w:val="18"/>
          <w:szCs w:val="18"/>
          <w:lang w:val="en-HK"/>
        </w:rPr>
        <w:t xml:space="preserve">&lt; .05, ** </w:t>
      </w:r>
      <w:r w:rsidR="00CF3010" w:rsidRPr="00FF62AB">
        <w:rPr>
          <w:rFonts w:ascii="Times New Roman" w:eastAsiaTheme="minorEastAsia" w:hAnsi="Times New Roman" w:cs="Times New Roman"/>
          <w:i/>
          <w:iCs/>
          <w:color w:val="000000" w:themeColor="text1"/>
          <w:sz w:val="18"/>
          <w:szCs w:val="18"/>
          <w:lang w:val="en-HK"/>
        </w:rPr>
        <w:t xml:space="preserve">p &lt; </w:t>
      </w:r>
      <w:r w:rsidR="00CF3010" w:rsidRPr="00FF62AB">
        <w:rPr>
          <w:rFonts w:ascii="Times New Roman" w:eastAsiaTheme="minorEastAsia" w:hAnsi="Times New Roman" w:cs="Times New Roman"/>
          <w:color w:val="000000" w:themeColor="text1"/>
          <w:sz w:val="18"/>
          <w:szCs w:val="18"/>
          <w:lang w:val="en-HK"/>
        </w:rPr>
        <w:t xml:space="preserve">.01, *** </w:t>
      </w:r>
      <w:r w:rsidR="00CF3010" w:rsidRPr="00FF62AB">
        <w:rPr>
          <w:rFonts w:ascii="Times New Roman" w:eastAsiaTheme="minorEastAsia" w:hAnsi="Times New Roman" w:cs="Times New Roman"/>
          <w:i/>
          <w:iCs/>
          <w:color w:val="000000" w:themeColor="text1"/>
          <w:sz w:val="18"/>
          <w:szCs w:val="18"/>
          <w:lang w:val="en-HK"/>
        </w:rPr>
        <w:t xml:space="preserve">p &lt; </w:t>
      </w:r>
      <w:r w:rsidR="00CF3010" w:rsidRPr="00FF62AB">
        <w:rPr>
          <w:rFonts w:ascii="Times New Roman" w:eastAsiaTheme="minorEastAsia" w:hAnsi="Times New Roman" w:cs="Times New Roman"/>
          <w:color w:val="000000" w:themeColor="text1"/>
          <w:sz w:val="18"/>
          <w:szCs w:val="18"/>
          <w:lang w:val="en-HK"/>
        </w:rPr>
        <w:t>.001.</w:t>
      </w:r>
      <w:r w:rsidR="00CF3010">
        <w:rPr>
          <w:rFonts w:ascii="Times New Roman" w:eastAsiaTheme="minorEastAsia" w:hAnsi="Times New Roman" w:cs="Times New Roman"/>
          <w:color w:val="000000" w:themeColor="text1"/>
          <w:sz w:val="18"/>
          <w:szCs w:val="18"/>
          <w:lang w:val="en-HK"/>
        </w:rPr>
        <w:t xml:space="preserve"> The marginal R</w:t>
      </w:r>
      <w:r w:rsidR="00CF3010" w:rsidRPr="00FF62AB">
        <w:rPr>
          <w:rFonts w:ascii="Times New Roman" w:eastAsiaTheme="minorEastAsia" w:hAnsi="Times New Roman" w:cs="Times New Roman"/>
          <w:color w:val="000000" w:themeColor="text1"/>
          <w:sz w:val="18"/>
          <w:szCs w:val="18"/>
          <w:vertAlign w:val="superscript"/>
          <w:lang w:val="en-HK"/>
        </w:rPr>
        <w:t>2</w:t>
      </w:r>
      <w:r w:rsidR="00CF3010">
        <w:rPr>
          <w:rFonts w:ascii="Times New Roman" w:eastAsiaTheme="minorEastAsia" w:hAnsi="Times New Roman" w:cs="Times New Roman"/>
          <w:color w:val="000000" w:themeColor="text1"/>
          <w:sz w:val="18"/>
          <w:szCs w:val="18"/>
          <w:lang w:val="en-HK"/>
        </w:rPr>
        <w:t xml:space="preserve"> represents the proportion of variance explained only by the fixed effects; whereas, the conditional R</w:t>
      </w:r>
      <w:r w:rsidR="00CF3010" w:rsidRPr="00971DD4">
        <w:rPr>
          <w:rFonts w:ascii="Times New Roman" w:eastAsiaTheme="minorEastAsia" w:hAnsi="Times New Roman" w:cs="Times New Roman"/>
          <w:color w:val="000000" w:themeColor="text1"/>
          <w:sz w:val="18"/>
          <w:szCs w:val="18"/>
          <w:vertAlign w:val="superscript"/>
          <w:lang w:val="en-HK"/>
        </w:rPr>
        <w:t>2</w:t>
      </w:r>
      <w:r w:rsidR="00CF3010">
        <w:rPr>
          <w:rFonts w:ascii="Times New Roman" w:eastAsiaTheme="minorEastAsia" w:hAnsi="Times New Roman" w:cs="Times New Roman"/>
          <w:color w:val="000000" w:themeColor="text1"/>
          <w:sz w:val="18"/>
          <w:szCs w:val="18"/>
          <w:lang w:val="en-HK"/>
        </w:rPr>
        <w:t xml:space="preserve"> represents the proportion of variance explained by the fixed and random effects together.   </w:t>
      </w:r>
    </w:p>
    <w:p w14:paraId="2BB0823F" w14:textId="77777777" w:rsidR="002938A0" w:rsidRDefault="002938A0">
      <w:pPr>
        <w:spacing w:after="0" w:line="480" w:lineRule="auto"/>
        <w:jc w:val="center"/>
        <w:rPr>
          <w:rFonts w:ascii="Times New Roman" w:eastAsiaTheme="minorEastAsia" w:hAnsi="Times New Roman" w:cs="Times New Roman"/>
          <w:color w:val="000000" w:themeColor="text1"/>
          <w:sz w:val="24"/>
          <w:szCs w:val="24"/>
          <w:lang w:val="en-HK"/>
        </w:rPr>
      </w:pPr>
    </w:p>
    <w:p w14:paraId="17F212FD" w14:textId="77777777" w:rsidR="00AE4219" w:rsidRDefault="00AE4219">
      <w:pPr>
        <w:spacing w:after="0" w:line="480" w:lineRule="auto"/>
        <w:jc w:val="center"/>
        <w:rPr>
          <w:rFonts w:ascii="Times New Roman" w:eastAsiaTheme="minorEastAsia" w:hAnsi="Times New Roman" w:cs="Times New Roman"/>
          <w:color w:val="000000" w:themeColor="text1"/>
          <w:sz w:val="24"/>
          <w:szCs w:val="24"/>
          <w:lang w:val="en-HK"/>
        </w:rPr>
      </w:pPr>
    </w:p>
    <w:p w14:paraId="36CBBB4D" w14:textId="77777777" w:rsidR="00AE4219" w:rsidRDefault="00AE4219">
      <w:pPr>
        <w:spacing w:after="0" w:line="480" w:lineRule="auto"/>
        <w:jc w:val="center"/>
        <w:rPr>
          <w:rFonts w:ascii="Times New Roman" w:eastAsiaTheme="minorEastAsia" w:hAnsi="Times New Roman" w:cs="Times New Roman"/>
          <w:color w:val="000000" w:themeColor="text1"/>
          <w:sz w:val="24"/>
          <w:szCs w:val="24"/>
          <w:lang w:val="en-HK"/>
        </w:rPr>
      </w:pPr>
    </w:p>
    <w:p w14:paraId="0596E78D" w14:textId="77777777" w:rsidR="00AE4219" w:rsidRDefault="00AE4219">
      <w:pPr>
        <w:spacing w:after="0" w:line="480" w:lineRule="auto"/>
        <w:jc w:val="center"/>
        <w:rPr>
          <w:rFonts w:ascii="Times New Roman" w:eastAsiaTheme="minorEastAsia" w:hAnsi="Times New Roman" w:cs="Times New Roman"/>
          <w:color w:val="000000" w:themeColor="text1"/>
          <w:sz w:val="24"/>
          <w:szCs w:val="24"/>
          <w:lang w:val="en-HK"/>
        </w:rPr>
      </w:pPr>
    </w:p>
    <w:p w14:paraId="2F456693" w14:textId="77777777" w:rsidR="00AE4219" w:rsidRDefault="00AE4219">
      <w:pPr>
        <w:spacing w:after="0" w:line="480" w:lineRule="auto"/>
        <w:jc w:val="center"/>
        <w:rPr>
          <w:rFonts w:ascii="Times New Roman" w:eastAsiaTheme="minorEastAsia" w:hAnsi="Times New Roman" w:cs="Times New Roman"/>
          <w:color w:val="000000" w:themeColor="text1"/>
          <w:sz w:val="24"/>
          <w:szCs w:val="24"/>
          <w:lang w:val="en-HK"/>
        </w:rPr>
      </w:pPr>
    </w:p>
    <w:p w14:paraId="47D8F158" w14:textId="77777777" w:rsidR="00AE4219" w:rsidRDefault="00AE4219">
      <w:pPr>
        <w:spacing w:after="0" w:line="480" w:lineRule="auto"/>
        <w:jc w:val="center"/>
        <w:rPr>
          <w:rFonts w:ascii="Times New Roman" w:eastAsiaTheme="minorEastAsia" w:hAnsi="Times New Roman" w:cs="Times New Roman"/>
          <w:color w:val="000000" w:themeColor="text1"/>
          <w:sz w:val="24"/>
          <w:szCs w:val="24"/>
          <w:lang w:val="en-HK"/>
        </w:rPr>
      </w:pPr>
    </w:p>
    <w:p w14:paraId="33F443E2" w14:textId="347E9F7F" w:rsidR="00D52706" w:rsidRPr="00FF62AB" w:rsidRDefault="00AE4219" w:rsidP="00AC06E7">
      <w:pPr>
        <w:spacing w:after="0" w:line="480" w:lineRule="auto"/>
        <w:jc w:val="right"/>
        <w:rPr>
          <w:rFonts w:ascii="Times New Roman" w:eastAsiaTheme="minorEastAsia" w:hAnsi="Times New Roman" w:cs="Times New Roman"/>
          <w:color w:val="000000" w:themeColor="text1"/>
          <w:sz w:val="20"/>
          <w:szCs w:val="20"/>
          <w:lang w:val="en-HK"/>
        </w:rPr>
      </w:pPr>
      <w:r>
        <w:rPr>
          <w:rFonts w:ascii="Times New Roman" w:eastAsiaTheme="minorEastAsia" w:hAnsi="Times New Roman" w:cs="Times New Roman"/>
          <w:noProof/>
          <w:color w:val="000000" w:themeColor="text1"/>
          <w:sz w:val="24"/>
          <w:szCs w:val="24"/>
          <w:lang w:val="en-HK"/>
        </w:rPr>
        <w:drawing>
          <wp:anchor distT="0" distB="0" distL="114300" distR="114300" simplePos="0" relativeHeight="251658243" behindDoc="1" locked="0" layoutInCell="1" allowOverlap="1" wp14:anchorId="70A714E7" wp14:editId="78B99649">
            <wp:simplePos x="0" y="0"/>
            <wp:positionH relativeFrom="margin">
              <wp:align>right</wp:align>
            </wp:positionH>
            <wp:positionV relativeFrom="paragraph">
              <wp:posOffset>5080</wp:posOffset>
            </wp:positionV>
            <wp:extent cx="3841750" cy="2762250"/>
            <wp:effectExtent l="0" t="0" r="6350" b="0"/>
            <wp:wrapNone/>
            <wp:docPr id="184966862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841750" cy="2762250"/>
                    </a:xfrm>
                    <a:prstGeom prst="rect">
                      <a:avLst/>
                    </a:prstGeom>
                    <a:noFill/>
                    <a:ln>
                      <a:noFill/>
                    </a:ln>
                  </pic:spPr>
                </pic:pic>
              </a:graphicData>
            </a:graphic>
            <wp14:sizeRelH relativeFrom="page">
              <wp14:pctWidth>0</wp14:pctWidth>
            </wp14:sizeRelH>
            <wp14:sizeRelV relativeFrom="page">
              <wp14:pctHeight>0</wp14:pctHeight>
            </wp14:sizeRelV>
          </wp:anchor>
        </w:drawing>
      </w:r>
      <w:r w:rsidR="002938A0">
        <w:rPr>
          <w:rFonts w:ascii="Times New Roman" w:eastAsiaTheme="minorEastAsia" w:hAnsi="Times New Roman" w:cs="Times New Roman"/>
          <w:noProof/>
          <w:color w:val="000000" w:themeColor="text1"/>
          <w:sz w:val="20"/>
          <w:szCs w:val="20"/>
          <w:lang w:val="en-HK"/>
        </w:rPr>
        <w:drawing>
          <wp:anchor distT="0" distB="0" distL="114300" distR="114300" simplePos="0" relativeHeight="251658242" behindDoc="1" locked="0" layoutInCell="1" allowOverlap="1" wp14:anchorId="36FC19CF" wp14:editId="43864018">
            <wp:simplePos x="0" y="0"/>
            <wp:positionH relativeFrom="column">
              <wp:posOffset>603250</wp:posOffset>
            </wp:positionH>
            <wp:positionV relativeFrom="paragraph">
              <wp:posOffset>5080</wp:posOffset>
            </wp:positionV>
            <wp:extent cx="3841750" cy="2762250"/>
            <wp:effectExtent l="0" t="0" r="6350" b="0"/>
            <wp:wrapNone/>
            <wp:docPr id="123802766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41750" cy="2762250"/>
                    </a:xfrm>
                    <a:prstGeom prst="rect">
                      <a:avLst/>
                    </a:prstGeom>
                    <a:noFill/>
                    <a:ln>
                      <a:noFill/>
                    </a:ln>
                  </pic:spPr>
                </pic:pic>
              </a:graphicData>
            </a:graphic>
          </wp:anchor>
        </w:drawing>
      </w:r>
      <w:r w:rsidR="00250E0C" w:rsidRPr="00FF62AB">
        <w:rPr>
          <w:noProof/>
        </w:rPr>
        <mc:AlternateContent>
          <mc:Choice Requires="wpg">
            <w:drawing>
              <wp:anchor distT="0" distB="0" distL="114300" distR="114300" simplePos="0" relativeHeight="251658241" behindDoc="0" locked="0" layoutInCell="1" allowOverlap="1" wp14:anchorId="3FA33997" wp14:editId="1B7915EB">
                <wp:simplePos x="0" y="0"/>
                <wp:positionH relativeFrom="column">
                  <wp:posOffset>628650</wp:posOffset>
                </wp:positionH>
                <wp:positionV relativeFrom="paragraph">
                  <wp:posOffset>38100</wp:posOffset>
                </wp:positionV>
                <wp:extent cx="6036948" cy="396895"/>
                <wp:effectExtent l="0" t="0" r="0" b="3175"/>
                <wp:wrapNone/>
                <wp:docPr id="131976952" name="Group 131976952"/>
                <wp:cNvGraphicFramePr/>
                <a:graphic xmlns:a="http://schemas.openxmlformats.org/drawingml/2006/main">
                  <a:graphicData uri="http://schemas.microsoft.com/office/word/2010/wordprocessingGroup">
                    <wpg:wgp>
                      <wpg:cNvGrpSpPr/>
                      <wpg:grpSpPr>
                        <a:xfrm>
                          <a:off x="0" y="0"/>
                          <a:ext cx="6036948" cy="396895"/>
                          <a:chOff x="0" y="-6350"/>
                          <a:chExt cx="6036948" cy="396895"/>
                        </a:xfrm>
                      </wpg:grpSpPr>
                      <wps:wsp>
                        <wps:cNvPr id="661492675" name="Text Box 2"/>
                        <wps:cNvSpPr txBox="1">
                          <a:spLocks noChangeArrowheads="1"/>
                        </wps:cNvSpPr>
                        <wps:spPr bwMode="auto">
                          <a:xfrm>
                            <a:off x="0" y="14626"/>
                            <a:ext cx="2360929" cy="375919"/>
                          </a:xfrm>
                          <a:prstGeom prst="rect">
                            <a:avLst/>
                          </a:prstGeom>
                          <a:noFill/>
                          <a:ln w="9525">
                            <a:noFill/>
                            <a:miter lim="800000"/>
                            <a:headEnd/>
                            <a:tailEnd/>
                          </a:ln>
                        </wps:spPr>
                        <wps:txbx>
                          <w:txbxContent>
                            <w:p w14:paraId="1785AECE" w14:textId="7F2DAA31" w:rsidR="00250E0C" w:rsidRPr="0003402C" w:rsidRDefault="00250E0C" w:rsidP="00250E0C">
                              <w:pPr>
                                <w:rPr>
                                  <w:rFonts w:ascii="Arial" w:hAnsi="Arial" w:cs="Arial"/>
                                  <w:b/>
                                  <w:bCs/>
                                </w:rPr>
                              </w:pPr>
                              <w:r w:rsidRPr="0003402C">
                                <w:rPr>
                                  <w:rFonts w:ascii="Arial" w:hAnsi="Arial" w:cs="Arial"/>
                                  <w:b/>
                                  <w:bCs/>
                                </w:rPr>
                                <w:t>(</w:t>
                              </w:r>
                              <w:r>
                                <w:rPr>
                                  <w:rFonts w:ascii="Arial" w:hAnsi="Arial" w:cs="Arial"/>
                                  <w:b/>
                                  <w:bCs/>
                                </w:rPr>
                                <w:t>S1</w:t>
                              </w:r>
                              <w:r w:rsidRPr="0003402C">
                                <w:rPr>
                                  <w:rFonts w:ascii="Arial" w:hAnsi="Arial" w:cs="Arial"/>
                                  <w:b/>
                                  <w:bCs/>
                                </w:rPr>
                                <w:t>A)</w:t>
                              </w:r>
                            </w:p>
                          </w:txbxContent>
                        </wps:txbx>
                        <wps:bodyPr rot="0" vert="horz" wrap="square" lIns="91440" tIns="45720" rIns="91440" bIns="45720" anchor="t" anchorCtr="0">
                          <a:spAutoFit/>
                        </wps:bodyPr>
                      </wps:wsp>
                      <wps:wsp>
                        <wps:cNvPr id="1826869596" name="Text Box 2"/>
                        <wps:cNvSpPr txBox="1">
                          <a:spLocks noChangeArrowheads="1"/>
                        </wps:cNvSpPr>
                        <wps:spPr bwMode="auto">
                          <a:xfrm>
                            <a:off x="3676019" y="-6350"/>
                            <a:ext cx="2360929" cy="375919"/>
                          </a:xfrm>
                          <a:prstGeom prst="rect">
                            <a:avLst/>
                          </a:prstGeom>
                          <a:noFill/>
                          <a:ln w="9525">
                            <a:noFill/>
                            <a:miter lim="800000"/>
                            <a:headEnd/>
                            <a:tailEnd/>
                          </a:ln>
                        </wps:spPr>
                        <wps:txbx>
                          <w:txbxContent>
                            <w:p w14:paraId="6D971023" w14:textId="15E72565" w:rsidR="00250E0C" w:rsidRPr="0003402C" w:rsidRDefault="00250E0C" w:rsidP="00250E0C">
                              <w:pPr>
                                <w:rPr>
                                  <w:rFonts w:ascii="Arial" w:hAnsi="Arial" w:cs="Arial"/>
                                  <w:b/>
                                  <w:bCs/>
                                </w:rPr>
                              </w:pPr>
                              <w:r w:rsidRPr="0003402C">
                                <w:rPr>
                                  <w:rFonts w:ascii="Arial" w:hAnsi="Arial" w:cs="Arial"/>
                                  <w:b/>
                                  <w:bCs/>
                                </w:rPr>
                                <w:t>(</w:t>
                              </w:r>
                              <w:r>
                                <w:rPr>
                                  <w:rFonts w:ascii="Arial" w:hAnsi="Arial" w:cs="Arial"/>
                                  <w:b/>
                                  <w:bCs/>
                                </w:rPr>
                                <w:t>S1B</w:t>
                              </w:r>
                              <w:r w:rsidRPr="0003402C">
                                <w:rPr>
                                  <w:rFonts w:ascii="Arial" w:hAnsi="Arial" w:cs="Arial"/>
                                  <w:b/>
                                  <w:bCs/>
                                </w:rPr>
                                <w:t>)</w:t>
                              </w:r>
                            </w:p>
                          </w:txbxContent>
                        </wps:txbx>
                        <wps:bodyPr rot="0" vert="horz" wrap="square" lIns="91440" tIns="45720" rIns="91440" bIns="45720" anchor="t" anchorCtr="0">
                          <a:spAutoFit/>
                        </wps:bodyPr>
                      </wps:wsp>
                    </wpg:wgp>
                  </a:graphicData>
                </a:graphic>
                <wp14:sizeRelH relativeFrom="margin">
                  <wp14:pctWidth>0</wp14:pctWidth>
                </wp14:sizeRelH>
                <wp14:sizeRelV relativeFrom="margin">
                  <wp14:pctHeight>0</wp14:pctHeight>
                </wp14:sizeRelV>
              </wp:anchor>
            </w:drawing>
          </mc:Choice>
          <mc:Fallback>
            <w:pict>
              <v:group w14:anchorId="3FA33997" id="Group 131976952" o:spid="_x0000_s1026" style="position:absolute;left:0;text-align:left;margin-left:49.5pt;margin-top:3pt;width:475.35pt;height:31.25pt;z-index:251658241;mso-width-relative:margin;mso-height-relative:margin" coordorigin=",-63" coordsize="60369,39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">
                <v:shapetype id="_x0000_t202" coordsize="21600,21600" o:spt="202" path="m,l,21600r21600,l21600,xe">
                  <v:stroke joinstyle="miter"/>
                  <v:path gradientshapeok="t" o:connecttype="rect"/>
                </v:shapetype>
                <v:shape id="Text Box 2" o:spid="_x0000_s1027" type="#_x0000_t202" style="position:absolute;top:146;width:23609;height:37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" filled="f" stroked="f">
                  <v:textbox style="mso-fit-shape-to-text:t">
                    <w:txbxContent>
                      <w:p w14:paraId="1785AECE" w14:textId="7F2DAA31" w:rsidR="00250E0C" w:rsidRPr="0003402C" w:rsidRDefault="00250E0C" w:rsidP="00250E0C">
                        <w:pPr>
                          <w:rPr>
                            <w:rFonts w:ascii="Arial" w:hAnsi="Arial" w:cs="Arial"/>
                            <w:b/>
                            <w:bCs/>
                          </w:rPr>
                        </w:pPr>
                        <w:r w:rsidRPr="0003402C">
                          <w:rPr>
                            <w:rFonts w:ascii="Arial" w:hAnsi="Arial" w:cs="Arial"/>
                            <w:b/>
                            <w:bCs/>
                          </w:rPr>
                          <w:t>(</w:t>
                        </w:r>
                        <w:r>
                          <w:rPr>
                            <w:rFonts w:ascii="Arial" w:hAnsi="Arial" w:cs="Arial"/>
                            <w:b/>
                            <w:bCs/>
                          </w:rPr>
                          <w:t>S1</w:t>
                        </w:r>
                        <w:r w:rsidRPr="0003402C">
                          <w:rPr>
                            <w:rFonts w:ascii="Arial" w:hAnsi="Arial" w:cs="Arial"/>
                            <w:b/>
                            <w:bCs/>
                          </w:rPr>
                          <w:t>A)</w:t>
                        </w:r>
                      </w:p>
                    </w:txbxContent>
                  </v:textbox>
                </v:shape>
                <v:shape id="Text Box 2" o:spid="_x0000_s1028" type="#_x0000_t202" style="position:absolute;left:36760;top:-63;width:23609;height:3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" filled="f" stroked="f">
                  <v:textbox style="mso-fit-shape-to-text:t">
                    <w:txbxContent>
                      <w:p w14:paraId="6D971023" w14:textId="15E72565" w:rsidR="00250E0C" w:rsidRPr="0003402C" w:rsidRDefault="00250E0C" w:rsidP="00250E0C">
                        <w:pPr>
                          <w:rPr>
                            <w:rFonts w:ascii="Arial" w:hAnsi="Arial" w:cs="Arial"/>
                            <w:b/>
                            <w:bCs/>
                          </w:rPr>
                        </w:pPr>
                        <w:r w:rsidRPr="0003402C">
                          <w:rPr>
                            <w:rFonts w:ascii="Arial" w:hAnsi="Arial" w:cs="Arial"/>
                            <w:b/>
                            <w:bCs/>
                          </w:rPr>
                          <w:t>(</w:t>
                        </w:r>
                        <w:r>
                          <w:rPr>
                            <w:rFonts w:ascii="Arial" w:hAnsi="Arial" w:cs="Arial"/>
                            <w:b/>
                            <w:bCs/>
                          </w:rPr>
                          <w:t>S1B</w:t>
                        </w:r>
                        <w:r w:rsidRPr="0003402C">
                          <w:rPr>
                            <w:rFonts w:ascii="Arial" w:hAnsi="Arial" w:cs="Arial"/>
                            <w:b/>
                            <w:bCs/>
                          </w:rPr>
                          <w:t>)</w:t>
                        </w:r>
                      </w:p>
                    </w:txbxContent>
                  </v:textbox>
                </v:shape>
              </v:group>
            </w:pict>
          </mc:Fallback>
        </mc:AlternateContent>
      </w:r>
    </w:p>
    <w:p w14:paraId="0515ED9C" w14:textId="3DC770B2" w:rsidR="002938A0" w:rsidRDefault="002938A0" w:rsidP="00D52706">
      <w:pPr>
        <w:spacing w:after="0" w:line="480" w:lineRule="auto"/>
        <w:jc w:val="center"/>
        <w:rPr>
          <w:rFonts w:ascii="Times New Roman" w:eastAsiaTheme="minorEastAsia" w:hAnsi="Times New Roman" w:cs="Times New Roman"/>
          <w:color w:val="000000" w:themeColor="text1"/>
          <w:sz w:val="24"/>
          <w:szCs w:val="24"/>
          <w:lang w:val="en-HK"/>
        </w:rPr>
      </w:pPr>
    </w:p>
    <w:p w14:paraId="1AB9EA22" w14:textId="4EEB5091" w:rsidR="002938A0" w:rsidRDefault="002938A0" w:rsidP="00D52706">
      <w:pPr>
        <w:spacing w:after="0" w:line="480" w:lineRule="auto"/>
        <w:jc w:val="center"/>
        <w:rPr>
          <w:rFonts w:ascii="Times New Roman" w:eastAsiaTheme="minorEastAsia" w:hAnsi="Times New Roman" w:cs="Times New Roman"/>
          <w:color w:val="000000" w:themeColor="text1"/>
          <w:sz w:val="24"/>
          <w:szCs w:val="24"/>
          <w:lang w:val="en-HK"/>
        </w:rPr>
      </w:pPr>
    </w:p>
    <w:p w14:paraId="0AFD82A5" w14:textId="77777777" w:rsidR="002938A0" w:rsidRDefault="002938A0" w:rsidP="00D52706">
      <w:pPr>
        <w:spacing w:after="0" w:line="480" w:lineRule="auto"/>
        <w:jc w:val="center"/>
        <w:rPr>
          <w:rFonts w:ascii="Times New Roman" w:eastAsiaTheme="minorEastAsia" w:hAnsi="Times New Roman" w:cs="Times New Roman"/>
          <w:color w:val="000000" w:themeColor="text1"/>
          <w:sz w:val="24"/>
          <w:szCs w:val="24"/>
          <w:lang w:val="en-HK"/>
        </w:rPr>
      </w:pPr>
    </w:p>
    <w:p w14:paraId="047E95B7" w14:textId="77777777" w:rsidR="002938A0" w:rsidRDefault="002938A0" w:rsidP="00D52706">
      <w:pPr>
        <w:spacing w:after="0" w:line="480" w:lineRule="auto"/>
        <w:jc w:val="center"/>
        <w:rPr>
          <w:rFonts w:ascii="Times New Roman" w:eastAsiaTheme="minorEastAsia" w:hAnsi="Times New Roman" w:cs="Times New Roman"/>
          <w:color w:val="000000" w:themeColor="text1"/>
          <w:sz w:val="24"/>
          <w:szCs w:val="24"/>
          <w:lang w:val="en-HK"/>
        </w:rPr>
      </w:pPr>
    </w:p>
    <w:p w14:paraId="499E787A" w14:textId="77777777" w:rsidR="002938A0" w:rsidRDefault="002938A0" w:rsidP="00D52706">
      <w:pPr>
        <w:spacing w:after="0" w:line="480" w:lineRule="auto"/>
        <w:jc w:val="center"/>
        <w:rPr>
          <w:rFonts w:ascii="Times New Roman" w:eastAsiaTheme="minorEastAsia" w:hAnsi="Times New Roman" w:cs="Times New Roman"/>
          <w:color w:val="000000" w:themeColor="text1"/>
          <w:sz w:val="24"/>
          <w:szCs w:val="24"/>
          <w:lang w:val="en-HK"/>
        </w:rPr>
      </w:pPr>
    </w:p>
    <w:p w14:paraId="02BA8C01" w14:textId="77777777" w:rsidR="002938A0" w:rsidRDefault="002938A0" w:rsidP="00D52706">
      <w:pPr>
        <w:spacing w:after="0" w:line="480" w:lineRule="auto"/>
        <w:jc w:val="center"/>
        <w:rPr>
          <w:rFonts w:ascii="Times New Roman" w:eastAsiaTheme="minorEastAsia" w:hAnsi="Times New Roman" w:cs="Times New Roman"/>
          <w:color w:val="000000" w:themeColor="text1"/>
          <w:sz w:val="24"/>
          <w:szCs w:val="24"/>
          <w:lang w:val="en-HK"/>
        </w:rPr>
      </w:pPr>
    </w:p>
    <w:p w14:paraId="40BBA07C" w14:textId="77777777" w:rsidR="002938A0" w:rsidRDefault="002938A0" w:rsidP="00D52706">
      <w:pPr>
        <w:spacing w:after="0" w:line="480" w:lineRule="auto"/>
        <w:jc w:val="center"/>
        <w:rPr>
          <w:rFonts w:ascii="Times New Roman" w:eastAsiaTheme="minorEastAsia" w:hAnsi="Times New Roman" w:cs="Times New Roman"/>
          <w:color w:val="000000" w:themeColor="text1"/>
          <w:sz w:val="24"/>
          <w:szCs w:val="24"/>
          <w:lang w:val="en-HK"/>
        </w:rPr>
      </w:pPr>
    </w:p>
    <w:p w14:paraId="3CDD111D" w14:textId="51A46B0E" w:rsidR="00D52706" w:rsidRPr="00FF62AB" w:rsidRDefault="00D52706" w:rsidP="00AC06E7">
      <w:pPr>
        <w:spacing w:before="240" w:after="0" w:line="480" w:lineRule="auto"/>
        <w:jc w:val="center"/>
        <w:rPr>
          <w:rFonts w:ascii="Times New Roman" w:eastAsiaTheme="minorEastAsia" w:hAnsi="Times New Roman" w:cs="Times New Roman"/>
          <w:color w:val="000000" w:themeColor="text1"/>
          <w:sz w:val="24"/>
          <w:szCs w:val="24"/>
          <w:lang w:val="en-HK"/>
        </w:rPr>
      </w:pPr>
      <w:r w:rsidRPr="00971DD4">
        <w:rPr>
          <w:rFonts w:ascii="Times New Roman" w:eastAsiaTheme="minorEastAsia" w:hAnsi="Times New Roman" w:cs="Times New Roman"/>
          <w:color w:val="000000" w:themeColor="text1"/>
          <w:sz w:val="24"/>
          <w:szCs w:val="24"/>
          <w:lang w:val="en-HK"/>
        </w:rPr>
        <w:t>Figure S1.</w:t>
      </w:r>
      <w:r w:rsidRPr="00FF62AB">
        <w:rPr>
          <w:rFonts w:ascii="Times New Roman" w:eastAsiaTheme="minorEastAsia" w:hAnsi="Times New Roman" w:cs="Times New Roman"/>
          <w:color w:val="000000" w:themeColor="text1"/>
          <w:sz w:val="24"/>
          <w:szCs w:val="24"/>
          <w:lang w:val="en-HK"/>
        </w:rPr>
        <w:t xml:space="preserve"> Mean age-of-acquisition ratings by rater education level (</w:t>
      </w:r>
      <w:r w:rsidR="007B4B58">
        <w:rPr>
          <w:rFonts w:ascii="Times New Roman" w:eastAsiaTheme="minorEastAsia" w:hAnsi="Times New Roman" w:cs="Times New Roman"/>
          <w:color w:val="000000" w:themeColor="text1"/>
          <w:sz w:val="24"/>
          <w:szCs w:val="24"/>
          <w:lang w:val="en-HK"/>
        </w:rPr>
        <w:t xml:space="preserve">Kannada: S1a; </w:t>
      </w:r>
      <w:r w:rsidRPr="00FF62AB">
        <w:rPr>
          <w:rFonts w:ascii="Times New Roman" w:eastAsiaTheme="minorEastAsia" w:hAnsi="Times New Roman" w:cs="Times New Roman"/>
          <w:color w:val="000000" w:themeColor="text1"/>
          <w:sz w:val="24"/>
          <w:szCs w:val="24"/>
          <w:lang w:val="en-HK"/>
        </w:rPr>
        <w:t>Filipin</w:t>
      </w:r>
      <w:r w:rsidR="007B4B58">
        <w:rPr>
          <w:rFonts w:ascii="Times New Roman" w:eastAsiaTheme="minorEastAsia" w:hAnsi="Times New Roman" w:cs="Times New Roman"/>
          <w:color w:val="000000" w:themeColor="text1"/>
          <w:sz w:val="24"/>
          <w:szCs w:val="24"/>
          <w:lang w:val="en-HK"/>
        </w:rPr>
        <w:t>o: S1b</w:t>
      </w:r>
      <w:r w:rsidRPr="00FF62AB">
        <w:rPr>
          <w:rFonts w:ascii="Times New Roman" w:eastAsiaTheme="minorEastAsia" w:hAnsi="Times New Roman" w:cs="Times New Roman"/>
          <w:color w:val="000000" w:themeColor="text1"/>
          <w:sz w:val="24"/>
          <w:szCs w:val="24"/>
          <w:lang w:val="en-HK"/>
        </w:rPr>
        <w:t>)</w:t>
      </w:r>
    </w:p>
    <w:p w14:paraId="2CA0D221" w14:textId="77777777" w:rsidR="00796B69" w:rsidRDefault="00796B69" w:rsidP="00BA6BA2">
      <w:pPr>
        <w:spacing w:after="0" w:line="480" w:lineRule="auto"/>
        <w:ind w:left="450" w:hanging="450"/>
        <w:rPr>
          <w:rFonts w:ascii="Times New Roman" w:eastAsiaTheme="minorEastAsia" w:hAnsi="Times New Roman" w:cs="Times New Roman"/>
          <w:color w:val="000000" w:themeColor="text1"/>
          <w:sz w:val="24"/>
          <w:szCs w:val="24"/>
          <w:lang w:val="en-HK"/>
        </w:rPr>
        <w:sectPr w:rsidR="00796B69" w:rsidSect="007E67E2">
          <w:headerReference w:type="default" r:id="rId15"/>
          <w:pgSz w:w="15840" w:h="12240" w:orient="landscape"/>
          <w:pgMar w:top="1440" w:right="1440" w:bottom="1440" w:left="1440" w:header="720" w:footer="720" w:gutter="0"/>
          <w:cols w:space="720"/>
          <w:docGrid w:linePitch="360"/>
        </w:sectPr>
      </w:pPr>
    </w:p>
    <w:p w14:paraId="606C2A27" w14:textId="50EA4D0C" w:rsidR="006D6749" w:rsidRPr="00FF62AB" w:rsidRDefault="006D6749" w:rsidP="006D6749">
      <w:pPr>
        <w:spacing w:after="0" w:line="24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lastRenderedPageBreak/>
        <w:t xml:space="preserve">Table </w:t>
      </w:r>
      <w:r>
        <w:rPr>
          <w:rFonts w:ascii="Times New Roman" w:eastAsiaTheme="minorEastAsia" w:hAnsi="Times New Roman" w:cs="Times New Roman"/>
          <w:color w:val="000000" w:themeColor="text1"/>
          <w:sz w:val="18"/>
          <w:szCs w:val="18"/>
          <w:lang w:val="en-HK"/>
        </w:rPr>
        <w:t>S</w:t>
      </w:r>
      <w:r w:rsidR="00CC75C5">
        <w:rPr>
          <w:rFonts w:ascii="Times New Roman" w:eastAsiaTheme="minorEastAsia" w:hAnsi="Times New Roman" w:cs="Times New Roman"/>
          <w:color w:val="000000" w:themeColor="text1"/>
          <w:sz w:val="18"/>
          <w:szCs w:val="18"/>
          <w:lang w:val="en-HK"/>
        </w:rPr>
        <w:t>3</w:t>
      </w:r>
      <w:r w:rsidRPr="00FF62AB">
        <w:rPr>
          <w:rFonts w:ascii="Times New Roman" w:eastAsiaTheme="minorEastAsia" w:hAnsi="Times New Roman" w:cs="Times New Roman"/>
          <w:color w:val="000000" w:themeColor="text1"/>
          <w:sz w:val="18"/>
          <w:szCs w:val="18"/>
          <w:lang w:val="en-HK"/>
        </w:rPr>
        <w:t xml:space="preserve">. Mixed-Effects Model Comparisons </w:t>
      </w:r>
      <w:r>
        <w:rPr>
          <w:rFonts w:ascii="Times New Roman" w:eastAsiaTheme="minorEastAsia" w:hAnsi="Times New Roman" w:cs="Times New Roman"/>
          <w:color w:val="000000" w:themeColor="text1"/>
          <w:sz w:val="18"/>
          <w:szCs w:val="18"/>
          <w:lang w:val="en-HK"/>
        </w:rPr>
        <w:t xml:space="preserve">for the Multiple-Predictor Model of Word Characteristics </w:t>
      </w:r>
      <w:r w:rsidRPr="00FF62AB">
        <w:rPr>
          <w:rFonts w:ascii="Times New Roman" w:eastAsiaTheme="minorEastAsia" w:hAnsi="Times New Roman" w:cs="Times New Roman"/>
          <w:color w:val="000000" w:themeColor="text1"/>
          <w:sz w:val="18"/>
          <w:szCs w:val="18"/>
          <w:lang w:val="en-HK"/>
        </w:rPr>
        <w:t>in Kannada</w:t>
      </w:r>
      <w:r>
        <w:rPr>
          <w:rFonts w:ascii="Times New Roman" w:eastAsiaTheme="minorEastAsia" w:hAnsi="Times New Roman" w:cs="Times New Roman"/>
          <w:color w:val="000000" w:themeColor="text1"/>
          <w:sz w:val="18"/>
          <w:szCs w:val="18"/>
          <w:lang w:val="en-HK"/>
        </w:rPr>
        <w:t xml:space="preserve"> and Filipino (Model </w:t>
      </w:r>
      <w:r w:rsidR="00D61F02">
        <w:rPr>
          <w:rFonts w:ascii="Times New Roman" w:eastAsiaTheme="minorEastAsia" w:hAnsi="Times New Roman" w:cs="Times New Roman"/>
          <w:color w:val="000000" w:themeColor="text1"/>
          <w:sz w:val="18"/>
          <w:szCs w:val="18"/>
          <w:lang w:val="en-HK"/>
        </w:rPr>
        <w:t>2</w:t>
      </w:r>
      <w:r w:rsidR="00B55C5F">
        <w:rPr>
          <w:rFonts w:ascii="Times New Roman" w:eastAsiaTheme="minorEastAsia" w:hAnsi="Times New Roman" w:cs="Times New Roman"/>
          <w:color w:val="000000" w:themeColor="text1"/>
          <w:sz w:val="18"/>
          <w:szCs w:val="18"/>
          <w:lang w:val="en-HK"/>
        </w:rPr>
        <w:t>g</w:t>
      </w:r>
      <w:r>
        <w:rPr>
          <w:rFonts w:ascii="Times New Roman" w:eastAsiaTheme="minorEastAsia" w:hAnsi="Times New Roman" w:cs="Times New Roman"/>
          <w:color w:val="000000" w:themeColor="text1"/>
          <w:sz w:val="18"/>
          <w:szCs w:val="18"/>
          <w:lang w:val="en-HK"/>
        </w:rPr>
        <w:t>)</w:t>
      </w: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8"/>
        <w:gridCol w:w="62"/>
        <w:gridCol w:w="764"/>
        <w:gridCol w:w="1354"/>
        <w:gridCol w:w="1019"/>
        <w:gridCol w:w="958"/>
        <w:gridCol w:w="794"/>
        <w:gridCol w:w="850"/>
        <w:gridCol w:w="818"/>
        <w:gridCol w:w="582"/>
        <w:gridCol w:w="492"/>
        <w:gridCol w:w="1563"/>
        <w:gridCol w:w="1327"/>
        <w:gridCol w:w="1269"/>
      </w:tblGrid>
      <w:tr w:rsidR="006D6749" w:rsidRPr="00FF62AB" w14:paraId="6BF0E901" w14:textId="77777777" w:rsidTr="00965814">
        <w:tc>
          <w:tcPr>
            <w:tcW w:w="1108" w:type="dxa"/>
            <w:tcBorders>
              <w:top w:val="single" w:sz="4" w:space="0" w:color="auto"/>
            </w:tcBorders>
          </w:tcPr>
          <w:p w14:paraId="3099FD86" w14:textId="77777777" w:rsidR="006D6749" w:rsidRPr="00FF62AB" w:rsidRDefault="006D6749" w:rsidP="0096581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Model number</w:t>
            </w:r>
          </w:p>
        </w:tc>
        <w:tc>
          <w:tcPr>
            <w:tcW w:w="826" w:type="dxa"/>
            <w:gridSpan w:val="2"/>
            <w:tcBorders>
              <w:top w:val="single" w:sz="4" w:space="0" w:color="auto"/>
            </w:tcBorders>
          </w:tcPr>
          <w:p w14:paraId="1E9FD1FA" w14:textId="77777777" w:rsidR="006D6749" w:rsidRPr="00FF62AB" w:rsidRDefault="006D6749" w:rsidP="0096581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ested model</w:t>
            </w:r>
          </w:p>
        </w:tc>
        <w:tc>
          <w:tcPr>
            <w:tcW w:w="1354" w:type="dxa"/>
            <w:tcBorders>
              <w:top w:val="single" w:sz="4" w:space="0" w:color="auto"/>
            </w:tcBorders>
          </w:tcPr>
          <w:p w14:paraId="7447248E" w14:textId="77777777" w:rsidR="006D6749" w:rsidRPr="00FF62AB" w:rsidRDefault="006D6749" w:rsidP="0096581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Fixed effects added</w:t>
            </w:r>
          </w:p>
        </w:tc>
        <w:tc>
          <w:tcPr>
            <w:tcW w:w="1977" w:type="dxa"/>
            <w:gridSpan w:val="2"/>
            <w:tcBorders>
              <w:top w:val="single" w:sz="4" w:space="0" w:color="auto"/>
              <w:bottom w:val="single" w:sz="4" w:space="0" w:color="auto"/>
            </w:tcBorders>
          </w:tcPr>
          <w:p w14:paraId="68525963" w14:textId="77777777" w:rsidR="006D6749" w:rsidRPr="00FF62AB" w:rsidRDefault="006D6749" w:rsidP="0096581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Random effects</w:t>
            </w:r>
          </w:p>
        </w:tc>
        <w:tc>
          <w:tcPr>
            <w:tcW w:w="3044" w:type="dxa"/>
            <w:gridSpan w:val="4"/>
            <w:tcBorders>
              <w:top w:val="single" w:sz="4" w:space="0" w:color="auto"/>
              <w:bottom w:val="single" w:sz="4" w:space="0" w:color="auto"/>
            </w:tcBorders>
          </w:tcPr>
          <w:p w14:paraId="3A3C2A45" w14:textId="77777777" w:rsidR="006D6749" w:rsidRPr="00FF62AB" w:rsidRDefault="006D6749" w:rsidP="0096581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Model fit</w:t>
            </w:r>
          </w:p>
        </w:tc>
        <w:tc>
          <w:tcPr>
            <w:tcW w:w="2055" w:type="dxa"/>
            <w:gridSpan w:val="2"/>
            <w:tcBorders>
              <w:top w:val="single" w:sz="4" w:space="0" w:color="auto"/>
              <w:bottom w:val="single" w:sz="4" w:space="0" w:color="auto"/>
            </w:tcBorders>
          </w:tcPr>
          <w:p w14:paraId="312E63D9" w14:textId="77777777" w:rsidR="006D6749" w:rsidRPr="00FF62AB" w:rsidRDefault="006D6749" w:rsidP="0096581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LRT test against nested</w:t>
            </w:r>
          </w:p>
        </w:tc>
        <w:tc>
          <w:tcPr>
            <w:tcW w:w="2596" w:type="dxa"/>
            <w:gridSpan w:val="2"/>
            <w:tcBorders>
              <w:top w:val="single" w:sz="4" w:space="0" w:color="auto"/>
              <w:bottom w:val="single" w:sz="4" w:space="0" w:color="auto"/>
            </w:tcBorders>
          </w:tcPr>
          <w:p w14:paraId="5BB939F2" w14:textId="77777777" w:rsidR="006D6749" w:rsidRPr="00FF62AB" w:rsidRDefault="006D6749" w:rsidP="0096581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R</w:t>
            </w:r>
            <w:r w:rsidRPr="00FF62AB">
              <w:rPr>
                <w:rFonts w:ascii="Times New Roman" w:eastAsiaTheme="minorEastAsia" w:hAnsi="Times New Roman" w:cs="Times New Roman"/>
                <w:color w:val="000000" w:themeColor="text1"/>
                <w:sz w:val="18"/>
                <w:szCs w:val="18"/>
                <w:vertAlign w:val="superscript"/>
                <w:lang w:val="en-HK"/>
              </w:rPr>
              <w:t>2</w:t>
            </w:r>
          </w:p>
        </w:tc>
      </w:tr>
      <w:tr w:rsidR="006D6749" w:rsidRPr="00FF62AB" w14:paraId="3D3B2435" w14:textId="77777777" w:rsidTr="00965814">
        <w:tc>
          <w:tcPr>
            <w:tcW w:w="1108" w:type="dxa"/>
            <w:tcBorders>
              <w:bottom w:val="single" w:sz="4" w:space="0" w:color="auto"/>
            </w:tcBorders>
          </w:tcPr>
          <w:p w14:paraId="1427C161" w14:textId="77777777" w:rsidR="006D6749" w:rsidRPr="00FF62AB" w:rsidRDefault="006D6749" w:rsidP="00965814">
            <w:pPr>
              <w:spacing w:line="480" w:lineRule="auto"/>
              <w:rPr>
                <w:rFonts w:ascii="Times New Roman" w:eastAsiaTheme="minorEastAsia" w:hAnsi="Times New Roman" w:cs="Times New Roman"/>
                <w:color w:val="000000" w:themeColor="text1"/>
                <w:sz w:val="18"/>
                <w:szCs w:val="18"/>
                <w:lang w:val="en-HK"/>
              </w:rPr>
            </w:pPr>
          </w:p>
        </w:tc>
        <w:tc>
          <w:tcPr>
            <w:tcW w:w="826" w:type="dxa"/>
            <w:gridSpan w:val="2"/>
            <w:tcBorders>
              <w:bottom w:val="single" w:sz="4" w:space="0" w:color="auto"/>
            </w:tcBorders>
          </w:tcPr>
          <w:p w14:paraId="54325D03" w14:textId="77777777" w:rsidR="006D6749" w:rsidRPr="00FF62AB" w:rsidRDefault="006D6749" w:rsidP="00965814">
            <w:pPr>
              <w:spacing w:line="480" w:lineRule="auto"/>
              <w:rPr>
                <w:rFonts w:ascii="Times New Roman" w:eastAsiaTheme="minorEastAsia" w:hAnsi="Times New Roman" w:cs="Times New Roman"/>
                <w:color w:val="000000" w:themeColor="text1"/>
                <w:sz w:val="18"/>
                <w:szCs w:val="18"/>
                <w:lang w:val="en-HK"/>
              </w:rPr>
            </w:pPr>
          </w:p>
        </w:tc>
        <w:tc>
          <w:tcPr>
            <w:tcW w:w="1354" w:type="dxa"/>
            <w:tcBorders>
              <w:bottom w:val="single" w:sz="4" w:space="0" w:color="auto"/>
            </w:tcBorders>
          </w:tcPr>
          <w:p w14:paraId="2B270D77" w14:textId="77777777" w:rsidR="006D6749" w:rsidRPr="00FF62AB" w:rsidRDefault="006D6749" w:rsidP="00965814">
            <w:pPr>
              <w:spacing w:line="480" w:lineRule="auto"/>
              <w:rPr>
                <w:rFonts w:ascii="Times New Roman" w:eastAsiaTheme="minorEastAsia" w:hAnsi="Times New Roman" w:cs="Times New Roman"/>
                <w:color w:val="000000" w:themeColor="text1"/>
                <w:sz w:val="18"/>
                <w:szCs w:val="18"/>
                <w:lang w:val="en-HK"/>
              </w:rPr>
            </w:pPr>
          </w:p>
        </w:tc>
        <w:tc>
          <w:tcPr>
            <w:tcW w:w="1019" w:type="dxa"/>
            <w:tcBorders>
              <w:top w:val="single" w:sz="4" w:space="0" w:color="auto"/>
              <w:bottom w:val="single" w:sz="4" w:space="0" w:color="auto"/>
            </w:tcBorders>
          </w:tcPr>
          <w:p w14:paraId="143C4BC0" w14:textId="77777777" w:rsidR="006D6749" w:rsidRPr="00FF62AB" w:rsidRDefault="006D6749" w:rsidP="0096581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Raters</w:t>
            </w:r>
          </w:p>
        </w:tc>
        <w:tc>
          <w:tcPr>
            <w:tcW w:w="958" w:type="dxa"/>
            <w:tcBorders>
              <w:top w:val="single" w:sz="4" w:space="0" w:color="auto"/>
              <w:bottom w:val="single" w:sz="4" w:space="0" w:color="auto"/>
            </w:tcBorders>
          </w:tcPr>
          <w:p w14:paraId="6832BD18" w14:textId="77777777" w:rsidR="006D6749" w:rsidRPr="00FF62AB" w:rsidRDefault="006D6749" w:rsidP="0096581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ords</w:t>
            </w:r>
          </w:p>
        </w:tc>
        <w:tc>
          <w:tcPr>
            <w:tcW w:w="794" w:type="dxa"/>
            <w:tcBorders>
              <w:top w:val="single" w:sz="4" w:space="0" w:color="auto"/>
              <w:bottom w:val="single" w:sz="4" w:space="0" w:color="auto"/>
            </w:tcBorders>
          </w:tcPr>
          <w:p w14:paraId="7D8D3255" w14:textId="77777777" w:rsidR="006D6749" w:rsidRPr="00FF62AB" w:rsidRDefault="006D6749" w:rsidP="0096581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AIC</w:t>
            </w:r>
          </w:p>
        </w:tc>
        <w:tc>
          <w:tcPr>
            <w:tcW w:w="850" w:type="dxa"/>
            <w:tcBorders>
              <w:top w:val="single" w:sz="4" w:space="0" w:color="auto"/>
              <w:bottom w:val="single" w:sz="4" w:space="0" w:color="auto"/>
            </w:tcBorders>
          </w:tcPr>
          <w:p w14:paraId="2CD0E74F" w14:textId="77777777" w:rsidR="006D6749" w:rsidRPr="00FF62AB" w:rsidRDefault="006D6749" w:rsidP="0096581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BIC</w:t>
            </w:r>
          </w:p>
        </w:tc>
        <w:tc>
          <w:tcPr>
            <w:tcW w:w="818" w:type="dxa"/>
            <w:tcBorders>
              <w:top w:val="single" w:sz="4" w:space="0" w:color="auto"/>
              <w:bottom w:val="single" w:sz="4" w:space="0" w:color="auto"/>
            </w:tcBorders>
          </w:tcPr>
          <w:p w14:paraId="65468210" w14:textId="77777777" w:rsidR="006D6749" w:rsidRPr="00FF62AB" w:rsidRDefault="006D6749" w:rsidP="0096581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LL</w:t>
            </w:r>
          </w:p>
        </w:tc>
        <w:tc>
          <w:tcPr>
            <w:tcW w:w="582" w:type="dxa"/>
            <w:tcBorders>
              <w:top w:val="single" w:sz="4" w:space="0" w:color="auto"/>
              <w:bottom w:val="single" w:sz="4" w:space="0" w:color="auto"/>
            </w:tcBorders>
          </w:tcPr>
          <w:p w14:paraId="5CF87AC6" w14:textId="77777777" w:rsidR="006D6749" w:rsidRPr="00FF62AB" w:rsidRDefault="006D6749" w:rsidP="0096581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df</w:t>
            </w:r>
          </w:p>
        </w:tc>
        <w:tc>
          <w:tcPr>
            <w:tcW w:w="492" w:type="dxa"/>
            <w:tcBorders>
              <w:top w:val="single" w:sz="4" w:space="0" w:color="auto"/>
              <w:bottom w:val="single" w:sz="4" w:space="0" w:color="auto"/>
            </w:tcBorders>
          </w:tcPr>
          <w:p w14:paraId="438AEB66" w14:textId="77777777" w:rsidR="006D6749" w:rsidRPr="00FF62AB" w:rsidRDefault="006D6749" w:rsidP="0096581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df</w:t>
            </w:r>
          </w:p>
        </w:tc>
        <w:tc>
          <w:tcPr>
            <w:tcW w:w="1563" w:type="dxa"/>
            <w:tcBorders>
              <w:top w:val="single" w:sz="4" w:space="0" w:color="auto"/>
              <w:bottom w:val="single" w:sz="4" w:space="0" w:color="auto"/>
            </w:tcBorders>
          </w:tcPr>
          <w:p w14:paraId="4375905B" w14:textId="77777777" w:rsidR="006D6749" w:rsidRPr="00FF62AB" w:rsidRDefault="006D6749" w:rsidP="0096581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X</w:t>
            </w:r>
            <w:r w:rsidRPr="00FF62AB">
              <w:rPr>
                <w:rFonts w:ascii="Times New Roman" w:eastAsiaTheme="minorEastAsia" w:hAnsi="Times New Roman" w:cs="Times New Roman"/>
                <w:color w:val="000000" w:themeColor="text1"/>
                <w:sz w:val="18"/>
                <w:szCs w:val="18"/>
                <w:vertAlign w:val="superscript"/>
                <w:lang w:val="en-HK"/>
              </w:rPr>
              <w:t>2</w:t>
            </w:r>
          </w:p>
        </w:tc>
        <w:tc>
          <w:tcPr>
            <w:tcW w:w="1327" w:type="dxa"/>
            <w:tcBorders>
              <w:top w:val="single" w:sz="4" w:space="0" w:color="auto"/>
              <w:bottom w:val="single" w:sz="4" w:space="0" w:color="auto"/>
            </w:tcBorders>
          </w:tcPr>
          <w:p w14:paraId="102FC6E8" w14:textId="77777777" w:rsidR="006D6749" w:rsidRPr="00FF62AB" w:rsidRDefault="006D6749" w:rsidP="00965814">
            <w:pPr>
              <w:spacing w:line="480" w:lineRule="auto"/>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Marginal</w:t>
            </w:r>
          </w:p>
        </w:tc>
        <w:tc>
          <w:tcPr>
            <w:tcW w:w="1269" w:type="dxa"/>
            <w:tcBorders>
              <w:top w:val="single" w:sz="4" w:space="0" w:color="auto"/>
              <w:bottom w:val="single" w:sz="4" w:space="0" w:color="auto"/>
            </w:tcBorders>
          </w:tcPr>
          <w:p w14:paraId="13EE6F93" w14:textId="77777777" w:rsidR="006D6749" w:rsidRPr="00FF62AB" w:rsidRDefault="006D6749" w:rsidP="00965814">
            <w:pPr>
              <w:spacing w:line="480" w:lineRule="auto"/>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Conditional</w:t>
            </w:r>
          </w:p>
        </w:tc>
      </w:tr>
      <w:tr w:rsidR="006D6749" w:rsidRPr="00FF62AB" w14:paraId="7E74A56A" w14:textId="77777777" w:rsidTr="00965814">
        <w:tc>
          <w:tcPr>
            <w:tcW w:w="12960" w:type="dxa"/>
            <w:gridSpan w:val="14"/>
          </w:tcPr>
          <w:p w14:paraId="20E8DBE0" w14:textId="77777777" w:rsidR="006D6749" w:rsidRDefault="006D6749" w:rsidP="00965814">
            <w:pPr>
              <w:jc w:val="center"/>
              <w:rPr>
                <w:rFonts w:ascii="Times New Roman" w:eastAsiaTheme="minorEastAsia" w:hAnsi="Times New Roman" w:cs="Times New Roman"/>
                <w:color w:val="000000" w:themeColor="text1"/>
                <w:sz w:val="18"/>
                <w:szCs w:val="18"/>
                <w:lang w:val="en-HK"/>
              </w:rPr>
            </w:pPr>
            <w:r>
              <w:rPr>
                <w:rFonts w:ascii="Times New Roman" w:eastAsiaTheme="minorEastAsia" w:hAnsi="Times New Roman" w:cs="Times New Roman"/>
                <w:color w:val="000000" w:themeColor="text1"/>
                <w:sz w:val="18"/>
                <w:szCs w:val="18"/>
                <w:lang w:val="en-HK"/>
              </w:rPr>
              <w:t>Kannada</w:t>
            </w:r>
          </w:p>
          <w:p w14:paraId="2047D2F4" w14:textId="77777777" w:rsidR="006D6749" w:rsidRPr="00FB2C69" w:rsidRDefault="006D6749" w:rsidP="00965814">
            <w:pPr>
              <w:rPr>
                <w:rFonts w:ascii="Times New Roman" w:eastAsiaTheme="minorEastAsia" w:hAnsi="Times New Roman" w:cs="Times New Roman"/>
                <w:color w:val="000000" w:themeColor="text1"/>
                <w:sz w:val="18"/>
                <w:szCs w:val="18"/>
                <w:lang w:val="en-HK"/>
              </w:rPr>
            </w:pPr>
          </w:p>
        </w:tc>
      </w:tr>
      <w:tr w:rsidR="006D6749" w:rsidRPr="00FF62AB" w14:paraId="4230EC80" w14:textId="77777777" w:rsidTr="00965814">
        <w:tc>
          <w:tcPr>
            <w:tcW w:w="12960" w:type="dxa"/>
            <w:gridSpan w:val="14"/>
          </w:tcPr>
          <w:p w14:paraId="5BFADE59" w14:textId="1557DC57" w:rsidR="006D6749" w:rsidRPr="00FF62AB" w:rsidRDefault="009C77F8" w:rsidP="00965814">
            <w:pPr>
              <w:rPr>
                <w:rFonts w:ascii="Times New Roman" w:eastAsiaTheme="minorEastAsia" w:hAnsi="Times New Roman" w:cs="Times New Roman"/>
                <w:i/>
                <w:iCs/>
                <w:color w:val="000000" w:themeColor="text1"/>
                <w:sz w:val="18"/>
                <w:szCs w:val="18"/>
                <w:lang w:val="en-HK"/>
              </w:rPr>
            </w:pPr>
            <w:r>
              <w:rPr>
                <w:rFonts w:ascii="Times New Roman" w:eastAsiaTheme="minorEastAsia" w:hAnsi="Times New Roman" w:cs="Times New Roman"/>
                <w:i/>
                <w:iCs/>
                <w:color w:val="000000" w:themeColor="text1"/>
                <w:sz w:val="18"/>
                <w:szCs w:val="18"/>
                <w:lang w:val="en-HK"/>
              </w:rPr>
              <w:t>2</w:t>
            </w:r>
            <w:r w:rsidR="006D6749" w:rsidRPr="00FF62AB">
              <w:rPr>
                <w:rFonts w:ascii="Times New Roman" w:eastAsiaTheme="minorEastAsia" w:hAnsi="Times New Roman" w:cs="Times New Roman"/>
                <w:i/>
                <w:iCs/>
                <w:color w:val="000000" w:themeColor="text1"/>
                <w:sz w:val="18"/>
                <w:szCs w:val="18"/>
                <w:lang w:val="en-HK"/>
              </w:rPr>
              <w:t xml:space="preserve">. Fixed effects of </w:t>
            </w:r>
            <w:r>
              <w:rPr>
                <w:rFonts w:ascii="Times New Roman" w:eastAsiaTheme="minorEastAsia" w:hAnsi="Times New Roman" w:cs="Times New Roman"/>
                <w:i/>
                <w:iCs/>
                <w:color w:val="000000" w:themeColor="text1"/>
                <w:sz w:val="18"/>
                <w:szCs w:val="18"/>
                <w:lang w:val="en-HK"/>
              </w:rPr>
              <w:t>word-level variables</w:t>
            </w:r>
            <w:r w:rsidR="006D6749" w:rsidRPr="00FF62AB">
              <w:rPr>
                <w:rFonts w:ascii="Times New Roman" w:eastAsiaTheme="minorEastAsia" w:hAnsi="Times New Roman" w:cs="Times New Roman"/>
                <w:i/>
                <w:iCs/>
                <w:color w:val="000000" w:themeColor="text1"/>
                <w:sz w:val="18"/>
                <w:szCs w:val="18"/>
                <w:lang w:val="en-HK"/>
              </w:rPr>
              <w:t xml:space="preserve"> (multiple predictor model)</w:t>
            </w:r>
          </w:p>
        </w:tc>
      </w:tr>
      <w:tr w:rsidR="006D6749" w:rsidRPr="00FF62AB" w14:paraId="0029BE6F" w14:textId="77777777" w:rsidTr="00965814">
        <w:tc>
          <w:tcPr>
            <w:tcW w:w="1108" w:type="dxa"/>
          </w:tcPr>
          <w:p w14:paraId="69EDC11D" w14:textId="34ADF992" w:rsidR="006D6749" w:rsidRPr="00FF62AB" w:rsidRDefault="009C77F8" w:rsidP="00965814">
            <w:pPr>
              <w:rPr>
                <w:rFonts w:ascii="Times New Roman" w:eastAsiaTheme="minorEastAsia" w:hAnsi="Times New Roman" w:cs="Times New Roman"/>
                <w:color w:val="000000" w:themeColor="text1"/>
                <w:sz w:val="18"/>
                <w:szCs w:val="18"/>
              </w:rPr>
            </w:pPr>
            <w:r>
              <w:rPr>
                <w:rFonts w:ascii="Times New Roman" w:eastAsiaTheme="minorEastAsia" w:hAnsi="Times New Roman" w:cs="Times New Roman"/>
                <w:color w:val="000000" w:themeColor="text1"/>
                <w:sz w:val="18"/>
                <w:szCs w:val="18"/>
              </w:rPr>
              <w:t>2g</w:t>
            </w:r>
          </w:p>
        </w:tc>
        <w:tc>
          <w:tcPr>
            <w:tcW w:w="826" w:type="dxa"/>
            <w:gridSpan w:val="2"/>
          </w:tcPr>
          <w:p w14:paraId="611674D6" w14:textId="6537B2BD" w:rsidR="006D6749" w:rsidRPr="00FF62AB" w:rsidRDefault="006D6749" w:rsidP="00965814">
            <w:pPr>
              <w:rPr>
                <w:rFonts w:ascii="Times New Roman" w:eastAsiaTheme="minorEastAsia" w:hAnsi="Times New Roman" w:cs="Times New Roman"/>
                <w:color w:val="000000" w:themeColor="text1"/>
                <w:sz w:val="18"/>
                <w:szCs w:val="18"/>
                <w:lang w:val="en-HK"/>
              </w:rPr>
            </w:pPr>
            <w:r>
              <w:rPr>
                <w:rFonts w:ascii="Times New Roman" w:eastAsiaTheme="minorEastAsia" w:hAnsi="Times New Roman" w:cs="Times New Roman"/>
                <w:color w:val="000000" w:themeColor="text1"/>
                <w:sz w:val="18"/>
                <w:szCs w:val="18"/>
                <w:lang w:val="en-HK"/>
              </w:rPr>
              <w:t>1</w:t>
            </w:r>
            <w:r w:rsidRPr="00FF62AB">
              <w:rPr>
                <w:rFonts w:ascii="Times New Roman" w:eastAsiaTheme="minorEastAsia" w:hAnsi="Times New Roman" w:cs="Times New Roman"/>
                <w:color w:val="000000" w:themeColor="text1"/>
                <w:sz w:val="18"/>
                <w:szCs w:val="18"/>
                <w:lang w:val="en-HK"/>
              </w:rPr>
              <w:t>c</w:t>
            </w:r>
          </w:p>
        </w:tc>
        <w:tc>
          <w:tcPr>
            <w:tcW w:w="1354" w:type="dxa"/>
          </w:tcPr>
          <w:p w14:paraId="358D26E3" w14:textId="20A18780" w:rsidR="006D6749" w:rsidRPr="00FF62AB" w:rsidRDefault="008107BF" w:rsidP="00965814">
            <w:pPr>
              <w:rPr>
                <w:rFonts w:ascii="Times New Roman" w:eastAsiaTheme="minorEastAsia" w:hAnsi="Times New Roman" w:cs="Times New Roman"/>
                <w:color w:val="000000" w:themeColor="text1"/>
                <w:sz w:val="18"/>
                <w:szCs w:val="18"/>
                <w:lang w:val="en-HK"/>
              </w:rPr>
            </w:pPr>
            <w:r>
              <w:rPr>
                <w:rFonts w:ascii="Times New Roman" w:eastAsiaTheme="minorEastAsia" w:hAnsi="Times New Roman" w:cs="Times New Roman"/>
                <w:color w:val="000000" w:themeColor="text1"/>
                <w:sz w:val="18"/>
                <w:szCs w:val="18"/>
                <w:lang w:val="en-HK"/>
              </w:rPr>
              <w:t>Parts-of-speech; n</w:t>
            </w:r>
            <w:r w:rsidR="006D6749" w:rsidRPr="00FF62AB">
              <w:rPr>
                <w:rFonts w:ascii="Times New Roman" w:eastAsiaTheme="minorEastAsia" w:hAnsi="Times New Roman" w:cs="Times New Roman"/>
                <w:color w:val="000000" w:themeColor="text1"/>
                <w:sz w:val="18"/>
                <w:szCs w:val="18"/>
                <w:lang w:val="en-HK"/>
              </w:rPr>
              <w:t>umber of phonemes; number of morphemes</w:t>
            </w:r>
            <w:r w:rsidR="009C77F8">
              <w:rPr>
                <w:rFonts w:ascii="Times New Roman" w:eastAsiaTheme="minorEastAsia" w:hAnsi="Times New Roman" w:cs="Times New Roman"/>
                <w:color w:val="000000" w:themeColor="text1"/>
                <w:sz w:val="18"/>
                <w:szCs w:val="18"/>
                <w:lang w:val="en-HK"/>
              </w:rPr>
              <w:t>; age print band</w:t>
            </w:r>
          </w:p>
        </w:tc>
        <w:tc>
          <w:tcPr>
            <w:tcW w:w="1019" w:type="dxa"/>
          </w:tcPr>
          <w:p w14:paraId="03199096" w14:textId="77777777" w:rsidR="006D6749" w:rsidRPr="00FF62AB" w:rsidRDefault="006D6749" w:rsidP="00965814">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06CC6DDD" w14:textId="77777777" w:rsidR="006D6749" w:rsidRPr="00FF62AB" w:rsidRDefault="006D6749" w:rsidP="00965814">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4" w:type="dxa"/>
          </w:tcPr>
          <w:p w14:paraId="6B9F6092" w14:textId="30903C65" w:rsidR="006D6749" w:rsidRPr="004C6EC0" w:rsidRDefault="00FD3532" w:rsidP="00965814">
            <w:pPr>
              <w:rPr>
                <w:rFonts w:ascii="Times New Roman" w:eastAsiaTheme="minorEastAsia" w:hAnsi="Times New Roman" w:cs="Times New Roman"/>
                <w:color w:val="000000" w:themeColor="text1"/>
                <w:sz w:val="18"/>
                <w:szCs w:val="18"/>
                <w:lang w:val="en-HK"/>
              </w:rPr>
            </w:pPr>
            <w:r w:rsidRPr="00AC06E7">
              <w:rPr>
                <w:rFonts w:ascii="Times New Roman" w:eastAsiaTheme="minorEastAsia" w:hAnsi="Times New Roman" w:cs="Times New Roman"/>
                <w:color w:val="000000" w:themeColor="text1"/>
                <w:sz w:val="18"/>
                <w:szCs w:val="18"/>
                <w:lang w:val="en-HK"/>
              </w:rPr>
              <w:t>170273</w:t>
            </w:r>
          </w:p>
        </w:tc>
        <w:tc>
          <w:tcPr>
            <w:tcW w:w="850" w:type="dxa"/>
          </w:tcPr>
          <w:p w14:paraId="5C48B518" w14:textId="5F415399" w:rsidR="006D6749" w:rsidRPr="004C6EC0" w:rsidRDefault="006D6749" w:rsidP="00965814">
            <w:pPr>
              <w:rPr>
                <w:rFonts w:ascii="Times New Roman" w:eastAsiaTheme="minorEastAsia" w:hAnsi="Times New Roman" w:cs="Times New Roman"/>
                <w:color w:val="000000" w:themeColor="text1"/>
                <w:sz w:val="18"/>
                <w:szCs w:val="18"/>
                <w:lang w:val="en-HK"/>
              </w:rPr>
            </w:pPr>
            <w:r w:rsidRPr="004C6EC0">
              <w:rPr>
                <w:rFonts w:ascii="Times New Roman" w:eastAsiaTheme="minorEastAsia" w:hAnsi="Times New Roman" w:cs="Times New Roman"/>
                <w:color w:val="000000" w:themeColor="text1"/>
                <w:sz w:val="18"/>
                <w:szCs w:val="18"/>
                <w:lang w:val="en-HK"/>
              </w:rPr>
              <w:t>170</w:t>
            </w:r>
            <w:r w:rsidR="00FD3532" w:rsidRPr="00AC06E7">
              <w:rPr>
                <w:rFonts w:ascii="Times New Roman" w:eastAsiaTheme="minorEastAsia" w:hAnsi="Times New Roman" w:cs="Times New Roman"/>
                <w:color w:val="000000" w:themeColor="text1"/>
                <w:sz w:val="18"/>
                <w:szCs w:val="18"/>
                <w:lang w:val="en-HK"/>
              </w:rPr>
              <w:t>373</w:t>
            </w:r>
          </w:p>
        </w:tc>
        <w:tc>
          <w:tcPr>
            <w:tcW w:w="818" w:type="dxa"/>
          </w:tcPr>
          <w:p w14:paraId="6C583235" w14:textId="10DE50D5" w:rsidR="006D6749" w:rsidRPr="004C6EC0" w:rsidRDefault="006D6749" w:rsidP="00965814">
            <w:pPr>
              <w:rPr>
                <w:rFonts w:ascii="Times New Roman" w:eastAsiaTheme="minorEastAsia" w:hAnsi="Times New Roman" w:cs="Times New Roman"/>
                <w:color w:val="000000" w:themeColor="text1"/>
                <w:sz w:val="18"/>
                <w:szCs w:val="18"/>
                <w:lang w:val="en-HK"/>
              </w:rPr>
            </w:pPr>
            <w:r w:rsidRPr="004C6EC0">
              <w:rPr>
                <w:rFonts w:ascii="Times New Roman" w:eastAsiaTheme="minorEastAsia" w:hAnsi="Times New Roman" w:cs="Times New Roman"/>
                <w:color w:val="000000" w:themeColor="text1"/>
                <w:sz w:val="18"/>
                <w:szCs w:val="18"/>
                <w:lang w:val="en-HK"/>
              </w:rPr>
              <w:t>-85</w:t>
            </w:r>
            <w:r w:rsidR="00FD3532" w:rsidRPr="00AC06E7">
              <w:rPr>
                <w:rFonts w:ascii="Times New Roman" w:eastAsiaTheme="minorEastAsia" w:hAnsi="Times New Roman" w:cs="Times New Roman"/>
                <w:color w:val="000000" w:themeColor="text1"/>
                <w:sz w:val="18"/>
                <w:szCs w:val="18"/>
                <w:lang w:val="en-HK"/>
              </w:rPr>
              <w:t>126</w:t>
            </w:r>
          </w:p>
        </w:tc>
        <w:tc>
          <w:tcPr>
            <w:tcW w:w="582" w:type="dxa"/>
          </w:tcPr>
          <w:p w14:paraId="0E8B08F4" w14:textId="41908FF6" w:rsidR="006D6749" w:rsidRPr="004C6EC0" w:rsidRDefault="00783686" w:rsidP="00965814">
            <w:pPr>
              <w:rPr>
                <w:rFonts w:ascii="Times New Roman" w:eastAsiaTheme="minorEastAsia" w:hAnsi="Times New Roman" w:cs="Times New Roman"/>
                <w:color w:val="000000" w:themeColor="text1"/>
                <w:sz w:val="18"/>
                <w:szCs w:val="18"/>
                <w:lang w:val="en-HK"/>
              </w:rPr>
            </w:pPr>
            <w:r w:rsidRPr="00AC06E7">
              <w:rPr>
                <w:rFonts w:ascii="Times New Roman" w:eastAsiaTheme="minorEastAsia" w:hAnsi="Times New Roman" w:cs="Times New Roman"/>
                <w:color w:val="000000" w:themeColor="text1"/>
                <w:sz w:val="18"/>
                <w:szCs w:val="18"/>
                <w:lang w:val="en-HK"/>
              </w:rPr>
              <w:t>11</w:t>
            </w:r>
          </w:p>
        </w:tc>
        <w:tc>
          <w:tcPr>
            <w:tcW w:w="492" w:type="dxa"/>
          </w:tcPr>
          <w:p w14:paraId="06E3291F" w14:textId="4DF3B704" w:rsidR="006D6749" w:rsidRPr="004C6EC0" w:rsidRDefault="00783686" w:rsidP="00965814">
            <w:pPr>
              <w:rPr>
                <w:rFonts w:ascii="Times New Roman" w:eastAsiaTheme="minorEastAsia" w:hAnsi="Times New Roman" w:cs="Times New Roman"/>
                <w:color w:val="000000" w:themeColor="text1"/>
                <w:sz w:val="18"/>
                <w:szCs w:val="18"/>
                <w:lang w:val="en-HK"/>
              </w:rPr>
            </w:pPr>
            <w:r w:rsidRPr="00AC06E7">
              <w:rPr>
                <w:rFonts w:ascii="Times New Roman" w:eastAsiaTheme="minorEastAsia" w:hAnsi="Times New Roman" w:cs="Times New Roman"/>
                <w:color w:val="000000" w:themeColor="text1"/>
                <w:sz w:val="18"/>
                <w:szCs w:val="18"/>
                <w:lang w:val="en-HK"/>
              </w:rPr>
              <w:t>7</w:t>
            </w:r>
          </w:p>
        </w:tc>
        <w:tc>
          <w:tcPr>
            <w:tcW w:w="1563" w:type="dxa"/>
          </w:tcPr>
          <w:p w14:paraId="53AD51BE" w14:textId="681E5400" w:rsidR="006D6749" w:rsidRPr="004C6EC0" w:rsidRDefault="004C6EC0" w:rsidP="00965814">
            <w:pPr>
              <w:rPr>
                <w:rFonts w:ascii="Times New Roman" w:eastAsiaTheme="minorEastAsia" w:hAnsi="Times New Roman" w:cs="Times New Roman"/>
                <w:color w:val="000000" w:themeColor="text1"/>
                <w:sz w:val="18"/>
                <w:szCs w:val="18"/>
                <w:lang w:val="en-HK"/>
              </w:rPr>
            </w:pPr>
            <w:r w:rsidRPr="00AC06E7">
              <w:rPr>
                <w:rFonts w:ascii="Times New Roman" w:eastAsiaTheme="minorEastAsia" w:hAnsi="Times New Roman" w:cs="Times New Roman"/>
                <w:color w:val="000000" w:themeColor="text1"/>
                <w:sz w:val="18"/>
                <w:szCs w:val="18"/>
                <w:lang w:val="en-HK"/>
              </w:rPr>
              <w:t>331.00**</w:t>
            </w:r>
            <w:r w:rsidR="006D6749" w:rsidRPr="004C6EC0">
              <w:rPr>
                <w:rFonts w:ascii="Times New Roman" w:eastAsiaTheme="minorEastAsia" w:hAnsi="Times New Roman" w:cs="Times New Roman"/>
                <w:color w:val="000000" w:themeColor="text1"/>
                <w:sz w:val="18"/>
                <w:szCs w:val="18"/>
                <w:lang w:val="en-HK"/>
              </w:rPr>
              <w:t>*</w:t>
            </w:r>
          </w:p>
        </w:tc>
        <w:tc>
          <w:tcPr>
            <w:tcW w:w="1327" w:type="dxa"/>
          </w:tcPr>
          <w:p w14:paraId="3B25CACD" w14:textId="0637E301" w:rsidR="006D6749" w:rsidRPr="002C7933" w:rsidRDefault="006D6749" w:rsidP="00965814">
            <w:pPr>
              <w:jc w:val="center"/>
              <w:rPr>
                <w:rFonts w:ascii="Times New Roman" w:eastAsiaTheme="minorEastAsia" w:hAnsi="Times New Roman" w:cs="Times New Roman"/>
                <w:color w:val="000000" w:themeColor="text1"/>
                <w:sz w:val="18"/>
                <w:szCs w:val="18"/>
                <w:lang w:val="en-HK"/>
              </w:rPr>
            </w:pPr>
            <w:r w:rsidRPr="002C7933">
              <w:rPr>
                <w:rFonts w:ascii="Times New Roman" w:eastAsiaTheme="minorEastAsia" w:hAnsi="Times New Roman" w:cs="Times New Roman"/>
                <w:color w:val="000000" w:themeColor="text1"/>
                <w:sz w:val="18"/>
                <w:szCs w:val="18"/>
                <w:lang w:val="en-HK"/>
              </w:rPr>
              <w:t>.</w:t>
            </w:r>
            <w:r w:rsidR="002C7933" w:rsidRPr="00AC06E7">
              <w:rPr>
                <w:rFonts w:ascii="Times New Roman" w:eastAsiaTheme="minorEastAsia" w:hAnsi="Times New Roman" w:cs="Times New Roman"/>
                <w:color w:val="000000" w:themeColor="text1"/>
                <w:sz w:val="18"/>
                <w:szCs w:val="18"/>
                <w:lang w:val="en-HK"/>
              </w:rPr>
              <w:t>115</w:t>
            </w:r>
          </w:p>
        </w:tc>
        <w:tc>
          <w:tcPr>
            <w:tcW w:w="1269" w:type="dxa"/>
          </w:tcPr>
          <w:p w14:paraId="33E20014" w14:textId="480D7EAE" w:rsidR="006D6749" w:rsidRPr="002C7933" w:rsidRDefault="006D6749" w:rsidP="00965814">
            <w:pPr>
              <w:jc w:val="center"/>
              <w:rPr>
                <w:rFonts w:ascii="Times New Roman" w:eastAsiaTheme="minorEastAsia" w:hAnsi="Times New Roman" w:cs="Times New Roman"/>
                <w:color w:val="000000" w:themeColor="text1"/>
                <w:sz w:val="18"/>
                <w:szCs w:val="18"/>
                <w:lang w:val="en-HK"/>
              </w:rPr>
            </w:pPr>
            <w:r w:rsidRPr="002C7933">
              <w:rPr>
                <w:rFonts w:ascii="Times New Roman" w:eastAsiaTheme="minorEastAsia" w:hAnsi="Times New Roman" w:cs="Times New Roman"/>
                <w:color w:val="000000" w:themeColor="text1"/>
                <w:sz w:val="18"/>
                <w:szCs w:val="18"/>
                <w:lang w:val="en-HK"/>
              </w:rPr>
              <w:t>.57</w:t>
            </w:r>
            <w:r w:rsidR="002C7933" w:rsidRPr="00AC06E7">
              <w:rPr>
                <w:rFonts w:ascii="Times New Roman" w:eastAsiaTheme="minorEastAsia" w:hAnsi="Times New Roman" w:cs="Times New Roman"/>
                <w:color w:val="000000" w:themeColor="text1"/>
                <w:sz w:val="18"/>
                <w:szCs w:val="18"/>
                <w:lang w:val="en-HK"/>
              </w:rPr>
              <w:t>8</w:t>
            </w:r>
          </w:p>
        </w:tc>
      </w:tr>
      <w:tr w:rsidR="00E32583" w:rsidRPr="00FF62AB" w14:paraId="55B1EB99" w14:textId="77777777" w:rsidTr="00965814">
        <w:trPr>
          <w:trHeight w:val="161"/>
        </w:trPr>
        <w:tc>
          <w:tcPr>
            <w:tcW w:w="12960" w:type="dxa"/>
            <w:gridSpan w:val="14"/>
          </w:tcPr>
          <w:p w14:paraId="47EE366F" w14:textId="77777777" w:rsidR="008503E8" w:rsidRDefault="008503E8" w:rsidP="00E32583">
            <w:pPr>
              <w:jc w:val="center"/>
              <w:rPr>
                <w:rFonts w:ascii="Times New Roman" w:eastAsiaTheme="minorEastAsia" w:hAnsi="Times New Roman" w:cs="Times New Roman"/>
                <w:color w:val="000000" w:themeColor="text1"/>
                <w:sz w:val="18"/>
                <w:szCs w:val="18"/>
                <w:lang w:val="en-HK"/>
              </w:rPr>
            </w:pPr>
          </w:p>
          <w:p w14:paraId="1EBD0D3F" w14:textId="16975D97" w:rsidR="00E32583" w:rsidRPr="001A62C9" w:rsidRDefault="00E32583" w:rsidP="00E32583">
            <w:pPr>
              <w:jc w:val="center"/>
              <w:rPr>
                <w:rFonts w:ascii="Times New Roman" w:eastAsiaTheme="minorEastAsia" w:hAnsi="Times New Roman" w:cs="Times New Roman"/>
                <w:color w:val="000000" w:themeColor="text1"/>
                <w:sz w:val="18"/>
                <w:szCs w:val="18"/>
                <w:vertAlign w:val="superscript"/>
                <w:lang w:val="en-HK"/>
              </w:rPr>
            </w:pPr>
            <w:r>
              <w:rPr>
                <w:rFonts w:ascii="Times New Roman" w:eastAsiaTheme="minorEastAsia" w:hAnsi="Times New Roman" w:cs="Times New Roman"/>
                <w:color w:val="000000" w:themeColor="text1"/>
                <w:sz w:val="18"/>
                <w:szCs w:val="18"/>
                <w:lang w:val="en-HK"/>
              </w:rPr>
              <w:t>Filipino</w:t>
            </w:r>
          </w:p>
        </w:tc>
      </w:tr>
      <w:tr w:rsidR="00E32583" w:rsidRPr="00FF62AB" w14:paraId="39E1BCF1" w14:textId="77777777" w:rsidTr="00965814">
        <w:tc>
          <w:tcPr>
            <w:tcW w:w="1170" w:type="dxa"/>
            <w:gridSpan w:val="2"/>
          </w:tcPr>
          <w:p w14:paraId="25A831E3" w14:textId="77777777" w:rsidR="00E32583" w:rsidRDefault="00E32583" w:rsidP="00E32583">
            <w:pPr>
              <w:rPr>
                <w:rFonts w:ascii="Times New Roman" w:eastAsiaTheme="minorEastAsia" w:hAnsi="Times New Roman" w:cs="Times New Roman"/>
                <w:color w:val="000000" w:themeColor="text1"/>
                <w:sz w:val="18"/>
                <w:szCs w:val="18"/>
                <w:lang w:val="en-HK"/>
              </w:rPr>
            </w:pPr>
          </w:p>
        </w:tc>
        <w:tc>
          <w:tcPr>
            <w:tcW w:w="11790" w:type="dxa"/>
            <w:gridSpan w:val="12"/>
          </w:tcPr>
          <w:p w14:paraId="408E9B1F" w14:textId="77777777" w:rsidR="00E32583" w:rsidRDefault="00E32583" w:rsidP="00E32583">
            <w:pPr>
              <w:rPr>
                <w:rFonts w:ascii="Times New Roman" w:eastAsiaTheme="minorEastAsia" w:hAnsi="Times New Roman" w:cs="Times New Roman"/>
                <w:color w:val="000000" w:themeColor="text1"/>
                <w:sz w:val="18"/>
                <w:szCs w:val="18"/>
                <w:lang w:val="en-HK"/>
              </w:rPr>
            </w:pPr>
          </w:p>
        </w:tc>
      </w:tr>
      <w:tr w:rsidR="00E32583" w:rsidRPr="00FF62AB" w14:paraId="1FB1D854" w14:textId="77777777" w:rsidTr="00965814">
        <w:tc>
          <w:tcPr>
            <w:tcW w:w="12960" w:type="dxa"/>
            <w:gridSpan w:val="14"/>
          </w:tcPr>
          <w:p w14:paraId="241A4ABC" w14:textId="1EE52C4C" w:rsidR="00E32583" w:rsidRPr="00FF62AB" w:rsidRDefault="00E32583" w:rsidP="00E32583">
            <w:pPr>
              <w:rPr>
                <w:rFonts w:ascii="Times New Roman" w:eastAsiaTheme="minorEastAsia" w:hAnsi="Times New Roman" w:cs="Times New Roman"/>
                <w:color w:val="000000" w:themeColor="text1"/>
                <w:sz w:val="18"/>
                <w:szCs w:val="18"/>
                <w:lang w:val="en-HK"/>
              </w:rPr>
            </w:pPr>
            <w:r>
              <w:rPr>
                <w:rFonts w:ascii="Times New Roman" w:eastAsiaTheme="minorEastAsia" w:hAnsi="Times New Roman" w:cs="Times New Roman"/>
                <w:i/>
                <w:iCs/>
                <w:color w:val="000000" w:themeColor="text1"/>
                <w:sz w:val="18"/>
                <w:szCs w:val="18"/>
                <w:lang w:val="en-HK"/>
              </w:rPr>
              <w:t>2</w:t>
            </w:r>
            <w:r w:rsidRPr="00FF62AB">
              <w:rPr>
                <w:rFonts w:ascii="Times New Roman" w:eastAsiaTheme="minorEastAsia" w:hAnsi="Times New Roman" w:cs="Times New Roman"/>
                <w:i/>
                <w:iCs/>
                <w:color w:val="000000" w:themeColor="text1"/>
                <w:sz w:val="18"/>
                <w:szCs w:val="18"/>
                <w:lang w:val="en-HK"/>
              </w:rPr>
              <w:t xml:space="preserve">. Fixed effects of </w:t>
            </w:r>
            <w:r>
              <w:rPr>
                <w:rFonts w:ascii="Times New Roman" w:eastAsiaTheme="minorEastAsia" w:hAnsi="Times New Roman" w:cs="Times New Roman"/>
                <w:i/>
                <w:iCs/>
                <w:color w:val="000000" w:themeColor="text1"/>
                <w:sz w:val="18"/>
                <w:szCs w:val="18"/>
                <w:lang w:val="en-HK"/>
              </w:rPr>
              <w:t>word-level variables</w:t>
            </w:r>
            <w:r w:rsidRPr="00FF62AB">
              <w:rPr>
                <w:rFonts w:ascii="Times New Roman" w:eastAsiaTheme="minorEastAsia" w:hAnsi="Times New Roman" w:cs="Times New Roman"/>
                <w:i/>
                <w:iCs/>
                <w:color w:val="000000" w:themeColor="text1"/>
                <w:sz w:val="18"/>
                <w:szCs w:val="18"/>
                <w:lang w:val="en-HK"/>
              </w:rPr>
              <w:t xml:space="preserve"> (multiple predictor model)</w:t>
            </w:r>
          </w:p>
        </w:tc>
      </w:tr>
      <w:tr w:rsidR="00E32583" w:rsidRPr="00FF62AB" w14:paraId="3755AF53" w14:textId="77777777" w:rsidTr="00965814">
        <w:tc>
          <w:tcPr>
            <w:tcW w:w="1108" w:type="dxa"/>
          </w:tcPr>
          <w:p w14:paraId="04C4D3AE" w14:textId="4BF87970" w:rsidR="00E32583" w:rsidRPr="00FF62AB" w:rsidRDefault="00E32583" w:rsidP="00E32583">
            <w:pPr>
              <w:rPr>
                <w:rFonts w:ascii="Times New Roman" w:eastAsiaTheme="minorEastAsia" w:hAnsi="Times New Roman" w:cs="Times New Roman"/>
                <w:color w:val="000000" w:themeColor="text1"/>
                <w:sz w:val="18"/>
                <w:szCs w:val="18"/>
              </w:rPr>
            </w:pPr>
            <w:r>
              <w:rPr>
                <w:rFonts w:ascii="Times New Roman" w:eastAsiaTheme="minorEastAsia" w:hAnsi="Times New Roman" w:cs="Times New Roman"/>
                <w:color w:val="000000" w:themeColor="text1"/>
                <w:sz w:val="18"/>
                <w:szCs w:val="18"/>
              </w:rPr>
              <w:t>2g</w:t>
            </w:r>
          </w:p>
        </w:tc>
        <w:tc>
          <w:tcPr>
            <w:tcW w:w="826" w:type="dxa"/>
            <w:gridSpan w:val="2"/>
          </w:tcPr>
          <w:p w14:paraId="0DF9606E" w14:textId="634949E3" w:rsidR="00E32583" w:rsidRPr="00FF62AB" w:rsidRDefault="00E32583" w:rsidP="00E32583">
            <w:pPr>
              <w:rPr>
                <w:rFonts w:ascii="Times New Roman" w:eastAsiaTheme="minorEastAsia" w:hAnsi="Times New Roman" w:cs="Times New Roman"/>
                <w:color w:val="000000" w:themeColor="text1"/>
                <w:sz w:val="18"/>
                <w:szCs w:val="18"/>
                <w:lang w:val="en-HK"/>
              </w:rPr>
            </w:pPr>
            <w:r>
              <w:rPr>
                <w:rFonts w:ascii="Times New Roman" w:eastAsiaTheme="minorEastAsia" w:hAnsi="Times New Roman" w:cs="Times New Roman"/>
                <w:color w:val="000000" w:themeColor="text1"/>
                <w:sz w:val="18"/>
                <w:szCs w:val="18"/>
                <w:lang w:val="en-HK"/>
              </w:rPr>
              <w:t>1</w:t>
            </w:r>
            <w:r w:rsidRPr="00FF62AB">
              <w:rPr>
                <w:rFonts w:ascii="Times New Roman" w:eastAsiaTheme="minorEastAsia" w:hAnsi="Times New Roman" w:cs="Times New Roman"/>
                <w:color w:val="000000" w:themeColor="text1"/>
                <w:sz w:val="18"/>
                <w:szCs w:val="18"/>
                <w:lang w:val="en-HK"/>
              </w:rPr>
              <w:t>c</w:t>
            </w:r>
          </w:p>
        </w:tc>
        <w:tc>
          <w:tcPr>
            <w:tcW w:w="1354" w:type="dxa"/>
          </w:tcPr>
          <w:p w14:paraId="32F50180" w14:textId="24318BF0" w:rsidR="00E32583" w:rsidRPr="00FF62AB" w:rsidRDefault="00E32583" w:rsidP="00E32583">
            <w:pPr>
              <w:rPr>
                <w:rFonts w:ascii="Times New Roman" w:eastAsiaTheme="minorEastAsia" w:hAnsi="Times New Roman" w:cs="Times New Roman"/>
                <w:color w:val="000000" w:themeColor="text1"/>
                <w:sz w:val="18"/>
                <w:szCs w:val="18"/>
                <w:lang w:val="en-HK"/>
              </w:rPr>
            </w:pPr>
            <w:r>
              <w:rPr>
                <w:rFonts w:ascii="Times New Roman" w:eastAsiaTheme="minorEastAsia" w:hAnsi="Times New Roman" w:cs="Times New Roman"/>
                <w:color w:val="000000" w:themeColor="text1"/>
                <w:sz w:val="18"/>
                <w:szCs w:val="18"/>
                <w:lang w:val="en-HK"/>
              </w:rPr>
              <w:t>Parts-of-speech; n</w:t>
            </w:r>
            <w:r w:rsidRPr="00FF62AB">
              <w:rPr>
                <w:rFonts w:ascii="Times New Roman" w:eastAsiaTheme="minorEastAsia" w:hAnsi="Times New Roman" w:cs="Times New Roman"/>
                <w:color w:val="000000" w:themeColor="text1"/>
                <w:sz w:val="18"/>
                <w:szCs w:val="18"/>
                <w:lang w:val="en-HK"/>
              </w:rPr>
              <w:t>umber of phonemes; number of morphemes</w:t>
            </w:r>
            <w:r>
              <w:rPr>
                <w:rFonts w:ascii="Times New Roman" w:eastAsiaTheme="minorEastAsia" w:hAnsi="Times New Roman" w:cs="Times New Roman"/>
                <w:color w:val="000000" w:themeColor="text1"/>
                <w:sz w:val="18"/>
                <w:szCs w:val="18"/>
                <w:lang w:val="en-HK"/>
              </w:rPr>
              <w:t>; age print band</w:t>
            </w:r>
          </w:p>
        </w:tc>
        <w:tc>
          <w:tcPr>
            <w:tcW w:w="1019" w:type="dxa"/>
          </w:tcPr>
          <w:p w14:paraId="7C476569" w14:textId="77777777" w:rsidR="00E32583" w:rsidRPr="00FF62AB" w:rsidRDefault="00E32583" w:rsidP="00E3258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8" w:type="dxa"/>
          </w:tcPr>
          <w:p w14:paraId="5A0A6C26" w14:textId="77777777" w:rsidR="00E32583" w:rsidRPr="00FF62AB" w:rsidRDefault="00E32583" w:rsidP="00E3258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94" w:type="dxa"/>
          </w:tcPr>
          <w:p w14:paraId="5CE3C326" w14:textId="41AECC5C" w:rsidR="00E32583" w:rsidRPr="009F5325" w:rsidRDefault="00E32583" w:rsidP="00E32583">
            <w:pPr>
              <w:rPr>
                <w:rFonts w:ascii="Times New Roman" w:eastAsiaTheme="minorEastAsia" w:hAnsi="Times New Roman" w:cs="Times New Roman"/>
                <w:color w:val="000000" w:themeColor="text1"/>
                <w:sz w:val="18"/>
                <w:szCs w:val="18"/>
                <w:lang w:val="en-HK"/>
              </w:rPr>
            </w:pPr>
            <w:r w:rsidRPr="00AC06E7">
              <w:rPr>
                <w:rFonts w:ascii="Times New Roman" w:eastAsiaTheme="minorEastAsia" w:hAnsi="Times New Roman" w:cs="Times New Roman"/>
                <w:color w:val="000000" w:themeColor="text1"/>
                <w:sz w:val="18"/>
                <w:szCs w:val="18"/>
                <w:lang w:val="en-HK"/>
              </w:rPr>
              <w:t>149150</w:t>
            </w:r>
          </w:p>
        </w:tc>
        <w:tc>
          <w:tcPr>
            <w:tcW w:w="850" w:type="dxa"/>
          </w:tcPr>
          <w:p w14:paraId="28C25E60" w14:textId="4B3FE45E" w:rsidR="00E32583" w:rsidRPr="009F5325" w:rsidRDefault="00E32583" w:rsidP="00E32583">
            <w:pPr>
              <w:rPr>
                <w:rFonts w:ascii="Times New Roman" w:eastAsiaTheme="minorEastAsia" w:hAnsi="Times New Roman" w:cs="Times New Roman"/>
                <w:color w:val="000000" w:themeColor="text1"/>
                <w:sz w:val="18"/>
                <w:szCs w:val="18"/>
                <w:lang w:val="en-HK"/>
              </w:rPr>
            </w:pPr>
            <w:r w:rsidRPr="00AC06E7">
              <w:rPr>
                <w:rFonts w:ascii="Times New Roman" w:eastAsiaTheme="minorEastAsia" w:hAnsi="Times New Roman" w:cs="Times New Roman"/>
                <w:color w:val="000000" w:themeColor="text1"/>
                <w:sz w:val="18"/>
                <w:szCs w:val="18"/>
                <w:lang w:val="en-HK"/>
              </w:rPr>
              <w:t>149249</w:t>
            </w:r>
          </w:p>
        </w:tc>
        <w:tc>
          <w:tcPr>
            <w:tcW w:w="818" w:type="dxa"/>
          </w:tcPr>
          <w:p w14:paraId="43AB4CFC" w14:textId="462B36BB" w:rsidR="00E32583" w:rsidRPr="009F5325" w:rsidRDefault="00E32583" w:rsidP="00E32583">
            <w:pPr>
              <w:rPr>
                <w:rFonts w:ascii="Times New Roman" w:eastAsiaTheme="minorEastAsia" w:hAnsi="Times New Roman" w:cs="Times New Roman"/>
                <w:color w:val="000000" w:themeColor="text1"/>
                <w:sz w:val="18"/>
                <w:szCs w:val="18"/>
                <w:lang w:val="en-HK"/>
              </w:rPr>
            </w:pPr>
            <w:r w:rsidRPr="009F5325">
              <w:rPr>
                <w:rFonts w:ascii="Times New Roman" w:eastAsiaTheme="minorEastAsia" w:hAnsi="Times New Roman" w:cs="Times New Roman"/>
                <w:color w:val="000000" w:themeColor="text1"/>
                <w:sz w:val="18"/>
                <w:szCs w:val="18"/>
                <w:lang w:val="en-HK"/>
              </w:rPr>
              <w:t>-745</w:t>
            </w:r>
            <w:r w:rsidRPr="00AC06E7">
              <w:rPr>
                <w:rFonts w:ascii="Times New Roman" w:eastAsiaTheme="minorEastAsia" w:hAnsi="Times New Roman" w:cs="Times New Roman"/>
                <w:color w:val="000000" w:themeColor="text1"/>
                <w:sz w:val="18"/>
                <w:szCs w:val="18"/>
                <w:lang w:val="en-HK"/>
              </w:rPr>
              <w:t>6</w:t>
            </w:r>
            <w:r w:rsidRPr="009F5325">
              <w:rPr>
                <w:rFonts w:ascii="Times New Roman" w:eastAsiaTheme="minorEastAsia" w:hAnsi="Times New Roman" w:cs="Times New Roman"/>
                <w:color w:val="000000" w:themeColor="text1"/>
                <w:sz w:val="18"/>
                <w:szCs w:val="18"/>
                <w:lang w:val="en-HK"/>
              </w:rPr>
              <w:t>4</w:t>
            </w:r>
          </w:p>
        </w:tc>
        <w:tc>
          <w:tcPr>
            <w:tcW w:w="582" w:type="dxa"/>
          </w:tcPr>
          <w:p w14:paraId="1DB53DA9" w14:textId="660DF3BB" w:rsidR="00E32583" w:rsidRPr="009F5325" w:rsidRDefault="00E32583" w:rsidP="00E32583">
            <w:pPr>
              <w:rPr>
                <w:rFonts w:ascii="Times New Roman" w:eastAsiaTheme="minorEastAsia" w:hAnsi="Times New Roman" w:cs="Times New Roman"/>
                <w:color w:val="000000" w:themeColor="text1"/>
                <w:sz w:val="18"/>
                <w:szCs w:val="18"/>
                <w:lang w:val="en-HK"/>
              </w:rPr>
            </w:pPr>
            <w:r w:rsidRPr="00AC06E7">
              <w:rPr>
                <w:rFonts w:ascii="Times New Roman" w:eastAsiaTheme="minorEastAsia" w:hAnsi="Times New Roman" w:cs="Times New Roman"/>
                <w:color w:val="000000" w:themeColor="text1"/>
                <w:sz w:val="18"/>
                <w:szCs w:val="18"/>
                <w:lang w:val="en-HK"/>
              </w:rPr>
              <w:t>11</w:t>
            </w:r>
          </w:p>
        </w:tc>
        <w:tc>
          <w:tcPr>
            <w:tcW w:w="492" w:type="dxa"/>
          </w:tcPr>
          <w:p w14:paraId="4D0B3544" w14:textId="2D849DDA" w:rsidR="00E32583" w:rsidRPr="009F5325" w:rsidRDefault="00743356" w:rsidP="00E32583">
            <w:pPr>
              <w:rPr>
                <w:rFonts w:ascii="Times New Roman" w:eastAsiaTheme="minorEastAsia" w:hAnsi="Times New Roman" w:cs="Times New Roman"/>
                <w:color w:val="000000" w:themeColor="text1"/>
                <w:sz w:val="18"/>
                <w:szCs w:val="18"/>
                <w:lang w:val="en-HK"/>
              </w:rPr>
            </w:pPr>
            <w:r>
              <w:rPr>
                <w:rFonts w:ascii="Times New Roman" w:eastAsiaTheme="minorEastAsia" w:hAnsi="Times New Roman" w:cs="Times New Roman"/>
                <w:color w:val="000000" w:themeColor="text1"/>
                <w:sz w:val="18"/>
                <w:szCs w:val="18"/>
                <w:lang w:val="en-HK"/>
              </w:rPr>
              <w:t>7</w:t>
            </w:r>
          </w:p>
        </w:tc>
        <w:tc>
          <w:tcPr>
            <w:tcW w:w="1563" w:type="dxa"/>
          </w:tcPr>
          <w:p w14:paraId="4207465F" w14:textId="3C0C8DA3" w:rsidR="00E32583" w:rsidRPr="009F5325" w:rsidRDefault="00E32583" w:rsidP="00E32583">
            <w:pPr>
              <w:rPr>
                <w:rFonts w:ascii="Times New Roman" w:eastAsiaTheme="minorEastAsia" w:hAnsi="Times New Roman" w:cs="Times New Roman"/>
                <w:color w:val="000000" w:themeColor="text1"/>
                <w:sz w:val="18"/>
                <w:szCs w:val="18"/>
                <w:lang w:val="en-HK"/>
              </w:rPr>
            </w:pPr>
            <w:r w:rsidRPr="00AC06E7">
              <w:rPr>
                <w:rFonts w:ascii="Times New Roman" w:eastAsiaTheme="minorEastAsia" w:hAnsi="Times New Roman" w:cs="Times New Roman"/>
                <w:color w:val="000000" w:themeColor="text1"/>
                <w:sz w:val="18"/>
                <w:szCs w:val="18"/>
                <w:lang w:val="en-HK"/>
              </w:rPr>
              <w:t>341.00</w:t>
            </w:r>
            <w:r w:rsidRPr="009F5325">
              <w:rPr>
                <w:rFonts w:ascii="Times New Roman" w:eastAsiaTheme="minorEastAsia" w:hAnsi="Times New Roman" w:cs="Times New Roman"/>
                <w:color w:val="000000" w:themeColor="text1"/>
                <w:sz w:val="18"/>
                <w:szCs w:val="18"/>
                <w:lang w:val="en-HK"/>
              </w:rPr>
              <w:t>*</w:t>
            </w:r>
            <w:r w:rsidRPr="00AC06E7">
              <w:rPr>
                <w:rFonts w:ascii="Times New Roman" w:eastAsiaTheme="minorEastAsia" w:hAnsi="Times New Roman" w:cs="Times New Roman"/>
                <w:color w:val="000000" w:themeColor="text1"/>
                <w:sz w:val="18"/>
                <w:szCs w:val="18"/>
                <w:lang w:val="en-HK"/>
              </w:rPr>
              <w:t>**</w:t>
            </w:r>
          </w:p>
        </w:tc>
        <w:tc>
          <w:tcPr>
            <w:tcW w:w="1327" w:type="dxa"/>
          </w:tcPr>
          <w:p w14:paraId="2C238E18" w14:textId="35FE0553" w:rsidR="00E32583" w:rsidRPr="00D6405D" w:rsidRDefault="00E32583" w:rsidP="00E32583">
            <w:pPr>
              <w:jc w:val="center"/>
              <w:rPr>
                <w:rFonts w:ascii="Times New Roman" w:eastAsiaTheme="minorEastAsia" w:hAnsi="Times New Roman" w:cs="Times New Roman"/>
                <w:color w:val="000000" w:themeColor="text1"/>
                <w:sz w:val="18"/>
                <w:szCs w:val="18"/>
                <w:lang w:val="en-HK"/>
              </w:rPr>
            </w:pPr>
            <w:r w:rsidRPr="00D6405D">
              <w:rPr>
                <w:rFonts w:ascii="Times New Roman" w:eastAsiaTheme="minorEastAsia" w:hAnsi="Times New Roman" w:cs="Times New Roman"/>
                <w:color w:val="000000" w:themeColor="text1"/>
                <w:sz w:val="18"/>
                <w:szCs w:val="18"/>
                <w:lang w:val="en-HK"/>
              </w:rPr>
              <w:t>.</w:t>
            </w:r>
            <w:r w:rsidRPr="00AC06E7">
              <w:rPr>
                <w:rFonts w:ascii="Times New Roman" w:eastAsiaTheme="minorEastAsia" w:hAnsi="Times New Roman" w:cs="Times New Roman"/>
                <w:color w:val="000000" w:themeColor="text1"/>
                <w:sz w:val="18"/>
                <w:szCs w:val="18"/>
                <w:lang w:val="en-HK"/>
              </w:rPr>
              <w:t>114</w:t>
            </w:r>
          </w:p>
        </w:tc>
        <w:tc>
          <w:tcPr>
            <w:tcW w:w="1269" w:type="dxa"/>
          </w:tcPr>
          <w:p w14:paraId="6B0EF18D" w14:textId="77777777" w:rsidR="00E32583" w:rsidRPr="00D6405D" w:rsidRDefault="00E32583" w:rsidP="00E32583">
            <w:pPr>
              <w:jc w:val="center"/>
              <w:rPr>
                <w:rFonts w:ascii="Times New Roman" w:eastAsiaTheme="minorEastAsia" w:hAnsi="Times New Roman" w:cs="Times New Roman"/>
                <w:color w:val="000000" w:themeColor="text1"/>
                <w:sz w:val="18"/>
                <w:szCs w:val="18"/>
                <w:lang w:val="en-HK"/>
              </w:rPr>
            </w:pPr>
            <w:r w:rsidRPr="00D6405D">
              <w:rPr>
                <w:rFonts w:ascii="Times New Roman" w:eastAsiaTheme="minorEastAsia" w:hAnsi="Times New Roman" w:cs="Times New Roman"/>
                <w:color w:val="000000" w:themeColor="text1"/>
                <w:sz w:val="18"/>
                <w:szCs w:val="18"/>
                <w:lang w:val="en-HK"/>
              </w:rPr>
              <w:t>.650</w:t>
            </w:r>
          </w:p>
        </w:tc>
      </w:tr>
      <w:tr w:rsidR="00E32583" w:rsidRPr="00FF62AB" w14:paraId="1EAFCF94" w14:textId="77777777" w:rsidTr="00965814">
        <w:tc>
          <w:tcPr>
            <w:tcW w:w="1108" w:type="dxa"/>
            <w:tcBorders>
              <w:bottom w:val="single" w:sz="4" w:space="0" w:color="auto"/>
            </w:tcBorders>
          </w:tcPr>
          <w:p w14:paraId="009C0C28" w14:textId="77777777" w:rsidR="00E32583" w:rsidRPr="00FF62AB" w:rsidRDefault="00E32583" w:rsidP="00E32583">
            <w:pPr>
              <w:rPr>
                <w:rFonts w:ascii="Times New Roman" w:eastAsiaTheme="minorEastAsia" w:hAnsi="Times New Roman" w:cs="Times New Roman"/>
                <w:color w:val="000000" w:themeColor="text1"/>
                <w:sz w:val="18"/>
                <w:szCs w:val="18"/>
              </w:rPr>
            </w:pPr>
          </w:p>
        </w:tc>
        <w:tc>
          <w:tcPr>
            <w:tcW w:w="826" w:type="dxa"/>
            <w:gridSpan w:val="2"/>
            <w:tcBorders>
              <w:bottom w:val="single" w:sz="4" w:space="0" w:color="auto"/>
            </w:tcBorders>
          </w:tcPr>
          <w:p w14:paraId="7D8AF9FF" w14:textId="77777777" w:rsidR="00E32583" w:rsidRPr="00FF62AB" w:rsidRDefault="00E32583" w:rsidP="00E32583">
            <w:pPr>
              <w:rPr>
                <w:rFonts w:ascii="Times New Roman" w:eastAsiaTheme="minorEastAsia" w:hAnsi="Times New Roman" w:cs="Times New Roman"/>
                <w:color w:val="000000" w:themeColor="text1"/>
                <w:sz w:val="18"/>
                <w:szCs w:val="18"/>
                <w:lang w:val="en-HK"/>
              </w:rPr>
            </w:pPr>
          </w:p>
        </w:tc>
        <w:tc>
          <w:tcPr>
            <w:tcW w:w="1354" w:type="dxa"/>
            <w:tcBorders>
              <w:bottom w:val="single" w:sz="4" w:space="0" w:color="auto"/>
            </w:tcBorders>
          </w:tcPr>
          <w:p w14:paraId="57A5B6EE" w14:textId="77777777" w:rsidR="00E32583" w:rsidRPr="00FF62AB" w:rsidRDefault="00E32583" w:rsidP="00E32583">
            <w:pPr>
              <w:rPr>
                <w:rFonts w:ascii="Times New Roman" w:eastAsiaTheme="minorEastAsia" w:hAnsi="Times New Roman" w:cs="Times New Roman"/>
                <w:color w:val="000000" w:themeColor="text1"/>
                <w:sz w:val="18"/>
                <w:szCs w:val="18"/>
                <w:lang w:val="en-HK"/>
              </w:rPr>
            </w:pPr>
          </w:p>
        </w:tc>
        <w:tc>
          <w:tcPr>
            <w:tcW w:w="1019" w:type="dxa"/>
            <w:tcBorders>
              <w:bottom w:val="single" w:sz="4" w:space="0" w:color="auto"/>
            </w:tcBorders>
          </w:tcPr>
          <w:p w14:paraId="0B67A141" w14:textId="77777777" w:rsidR="00E32583" w:rsidRPr="00FF62AB" w:rsidRDefault="00E32583" w:rsidP="00E32583">
            <w:pPr>
              <w:rPr>
                <w:rFonts w:ascii="Times New Roman" w:eastAsiaTheme="minorEastAsia" w:hAnsi="Times New Roman" w:cs="Times New Roman"/>
                <w:color w:val="000000" w:themeColor="text1"/>
                <w:sz w:val="18"/>
                <w:szCs w:val="18"/>
                <w:lang w:val="en-HK"/>
              </w:rPr>
            </w:pPr>
          </w:p>
        </w:tc>
        <w:tc>
          <w:tcPr>
            <w:tcW w:w="958" w:type="dxa"/>
            <w:tcBorders>
              <w:bottom w:val="single" w:sz="4" w:space="0" w:color="auto"/>
            </w:tcBorders>
          </w:tcPr>
          <w:p w14:paraId="21A1F775" w14:textId="77777777" w:rsidR="00E32583" w:rsidRPr="00FF62AB" w:rsidRDefault="00E32583" w:rsidP="00E32583">
            <w:pPr>
              <w:rPr>
                <w:rFonts w:ascii="Times New Roman" w:eastAsiaTheme="minorEastAsia" w:hAnsi="Times New Roman" w:cs="Times New Roman"/>
                <w:color w:val="000000" w:themeColor="text1"/>
                <w:sz w:val="18"/>
                <w:szCs w:val="18"/>
                <w:lang w:val="en-HK"/>
              </w:rPr>
            </w:pPr>
          </w:p>
        </w:tc>
        <w:tc>
          <w:tcPr>
            <w:tcW w:w="794" w:type="dxa"/>
            <w:tcBorders>
              <w:bottom w:val="single" w:sz="4" w:space="0" w:color="auto"/>
            </w:tcBorders>
          </w:tcPr>
          <w:p w14:paraId="5D9F09DC" w14:textId="77777777" w:rsidR="00E32583" w:rsidRPr="00FF62AB" w:rsidRDefault="00E32583" w:rsidP="00E32583">
            <w:pPr>
              <w:rPr>
                <w:rFonts w:ascii="Times New Roman" w:eastAsiaTheme="minorEastAsia" w:hAnsi="Times New Roman" w:cs="Times New Roman"/>
                <w:color w:val="000000" w:themeColor="text1"/>
                <w:sz w:val="18"/>
                <w:szCs w:val="18"/>
                <w:lang w:val="en-HK"/>
              </w:rPr>
            </w:pPr>
          </w:p>
        </w:tc>
        <w:tc>
          <w:tcPr>
            <w:tcW w:w="850" w:type="dxa"/>
            <w:tcBorders>
              <w:bottom w:val="single" w:sz="4" w:space="0" w:color="auto"/>
            </w:tcBorders>
          </w:tcPr>
          <w:p w14:paraId="394A2C44" w14:textId="77777777" w:rsidR="00E32583" w:rsidRPr="00FF62AB" w:rsidRDefault="00E32583" w:rsidP="00E32583">
            <w:pPr>
              <w:rPr>
                <w:rFonts w:ascii="Times New Roman" w:eastAsiaTheme="minorEastAsia" w:hAnsi="Times New Roman" w:cs="Times New Roman"/>
                <w:color w:val="000000" w:themeColor="text1"/>
                <w:sz w:val="18"/>
                <w:szCs w:val="18"/>
                <w:lang w:val="en-HK"/>
              </w:rPr>
            </w:pPr>
          </w:p>
        </w:tc>
        <w:tc>
          <w:tcPr>
            <w:tcW w:w="818" w:type="dxa"/>
            <w:tcBorders>
              <w:bottom w:val="single" w:sz="4" w:space="0" w:color="auto"/>
            </w:tcBorders>
          </w:tcPr>
          <w:p w14:paraId="6D910365" w14:textId="77777777" w:rsidR="00E32583" w:rsidRPr="00FF62AB" w:rsidRDefault="00E32583" w:rsidP="00E32583">
            <w:pPr>
              <w:rPr>
                <w:rFonts w:ascii="Times New Roman" w:eastAsiaTheme="minorEastAsia" w:hAnsi="Times New Roman" w:cs="Times New Roman"/>
                <w:color w:val="000000" w:themeColor="text1"/>
                <w:sz w:val="18"/>
                <w:szCs w:val="18"/>
                <w:lang w:val="en-HK"/>
              </w:rPr>
            </w:pPr>
          </w:p>
        </w:tc>
        <w:tc>
          <w:tcPr>
            <w:tcW w:w="582" w:type="dxa"/>
            <w:tcBorders>
              <w:bottom w:val="single" w:sz="4" w:space="0" w:color="auto"/>
            </w:tcBorders>
          </w:tcPr>
          <w:p w14:paraId="6F3C1999" w14:textId="77777777" w:rsidR="00E32583" w:rsidRPr="00FF62AB" w:rsidRDefault="00E32583" w:rsidP="00E32583">
            <w:pPr>
              <w:rPr>
                <w:rFonts w:ascii="Times New Roman" w:eastAsiaTheme="minorEastAsia" w:hAnsi="Times New Roman" w:cs="Times New Roman"/>
                <w:color w:val="000000" w:themeColor="text1"/>
                <w:sz w:val="18"/>
                <w:szCs w:val="18"/>
                <w:lang w:val="en-HK"/>
              </w:rPr>
            </w:pPr>
          </w:p>
        </w:tc>
        <w:tc>
          <w:tcPr>
            <w:tcW w:w="492" w:type="dxa"/>
            <w:tcBorders>
              <w:bottom w:val="single" w:sz="4" w:space="0" w:color="auto"/>
            </w:tcBorders>
          </w:tcPr>
          <w:p w14:paraId="6FAEEF9A" w14:textId="77777777" w:rsidR="00E32583" w:rsidRPr="00FF62AB" w:rsidRDefault="00E32583" w:rsidP="00E32583">
            <w:pPr>
              <w:rPr>
                <w:rFonts w:ascii="Times New Roman" w:eastAsiaTheme="minorEastAsia" w:hAnsi="Times New Roman" w:cs="Times New Roman"/>
                <w:color w:val="000000" w:themeColor="text1"/>
                <w:sz w:val="18"/>
                <w:szCs w:val="18"/>
                <w:lang w:val="en-HK"/>
              </w:rPr>
            </w:pPr>
          </w:p>
        </w:tc>
        <w:tc>
          <w:tcPr>
            <w:tcW w:w="1563" w:type="dxa"/>
            <w:tcBorders>
              <w:bottom w:val="single" w:sz="4" w:space="0" w:color="auto"/>
            </w:tcBorders>
          </w:tcPr>
          <w:p w14:paraId="252ACBE0" w14:textId="77777777" w:rsidR="00E32583" w:rsidRPr="00FF62AB" w:rsidRDefault="00E32583" w:rsidP="00E32583">
            <w:pPr>
              <w:rPr>
                <w:rFonts w:ascii="Times New Roman" w:eastAsiaTheme="minorEastAsia" w:hAnsi="Times New Roman" w:cs="Times New Roman"/>
                <w:color w:val="000000" w:themeColor="text1"/>
                <w:sz w:val="18"/>
                <w:szCs w:val="18"/>
                <w:lang w:val="en-HK"/>
              </w:rPr>
            </w:pPr>
          </w:p>
        </w:tc>
        <w:tc>
          <w:tcPr>
            <w:tcW w:w="1327" w:type="dxa"/>
            <w:tcBorders>
              <w:bottom w:val="single" w:sz="4" w:space="0" w:color="auto"/>
            </w:tcBorders>
          </w:tcPr>
          <w:p w14:paraId="75DC1DA0" w14:textId="77777777" w:rsidR="00E32583" w:rsidRPr="00FF62AB" w:rsidRDefault="00E32583" w:rsidP="00E32583">
            <w:pPr>
              <w:jc w:val="center"/>
              <w:rPr>
                <w:rFonts w:ascii="Times New Roman" w:eastAsiaTheme="minorEastAsia" w:hAnsi="Times New Roman" w:cs="Times New Roman"/>
                <w:color w:val="000000" w:themeColor="text1"/>
                <w:sz w:val="18"/>
                <w:szCs w:val="18"/>
                <w:lang w:val="en-HK"/>
              </w:rPr>
            </w:pPr>
          </w:p>
        </w:tc>
        <w:tc>
          <w:tcPr>
            <w:tcW w:w="1269" w:type="dxa"/>
            <w:tcBorders>
              <w:bottom w:val="single" w:sz="4" w:space="0" w:color="auto"/>
            </w:tcBorders>
          </w:tcPr>
          <w:p w14:paraId="18696762" w14:textId="77777777" w:rsidR="00E32583" w:rsidRPr="00FF62AB" w:rsidRDefault="00E32583" w:rsidP="00E32583">
            <w:pPr>
              <w:jc w:val="center"/>
              <w:rPr>
                <w:rFonts w:ascii="Times New Roman" w:eastAsiaTheme="minorEastAsia" w:hAnsi="Times New Roman" w:cs="Times New Roman"/>
                <w:color w:val="000000" w:themeColor="text1"/>
                <w:sz w:val="18"/>
                <w:szCs w:val="18"/>
                <w:lang w:val="en-HK"/>
              </w:rPr>
            </w:pPr>
          </w:p>
        </w:tc>
      </w:tr>
    </w:tbl>
    <w:p w14:paraId="59BB245A" w14:textId="60342391" w:rsidR="006D6749" w:rsidRPr="00E03DB5" w:rsidRDefault="006D6749" w:rsidP="006D6749">
      <w:pPr>
        <w:spacing w:after="0" w:line="240" w:lineRule="auto"/>
        <w:rPr>
          <w:rFonts w:ascii="Times New Roman" w:eastAsiaTheme="minorEastAsia" w:hAnsi="Times New Roman" w:cs="Times New Roman"/>
          <w:color w:val="000000" w:themeColor="text1"/>
          <w:sz w:val="18"/>
          <w:szCs w:val="18"/>
        </w:rPr>
      </w:pPr>
      <w:r w:rsidRPr="00631C63">
        <w:rPr>
          <w:rFonts w:ascii="Times New Roman" w:eastAsiaTheme="minorEastAsia" w:hAnsi="Times New Roman" w:cs="Times New Roman"/>
          <w:i/>
          <w:iCs/>
          <w:color w:val="000000" w:themeColor="text1"/>
          <w:sz w:val="18"/>
          <w:szCs w:val="18"/>
          <w:lang w:val="en-HK"/>
        </w:rPr>
        <w:t xml:space="preserve">Notes. </w:t>
      </w:r>
      <w:r w:rsidRPr="00FF62AB">
        <w:rPr>
          <w:rFonts w:ascii="Times New Roman" w:eastAsiaTheme="minorEastAsia" w:hAnsi="Times New Roman" w:cs="Times New Roman"/>
          <w:color w:val="000000" w:themeColor="text1"/>
          <w:sz w:val="18"/>
          <w:szCs w:val="18"/>
          <w:lang w:val="en-HK"/>
        </w:rPr>
        <w:t xml:space="preserve">* </w:t>
      </w:r>
      <w:r w:rsidRPr="00FF62AB">
        <w:rPr>
          <w:rFonts w:ascii="Times New Roman" w:eastAsiaTheme="minorEastAsia" w:hAnsi="Times New Roman" w:cs="Times New Roman"/>
          <w:i/>
          <w:iCs/>
          <w:color w:val="000000" w:themeColor="text1"/>
          <w:sz w:val="18"/>
          <w:szCs w:val="18"/>
          <w:lang w:val="en-HK"/>
        </w:rPr>
        <w:t xml:space="preserve">p </w:t>
      </w:r>
      <w:r w:rsidRPr="00FF62AB">
        <w:rPr>
          <w:rFonts w:ascii="Times New Roman" w:eastAsiaTheme="minorEastAsia" w:hAnsi="Times New Roman" w:cs="Times New Roman"/>
          <w:color w:val="000000" w:themeColor="text1"/>
          <w:sz w:val="18"/>
          <w:szCs w:val="18"/>
          <w:lang w:val="en-HK"/>
        </w:rPr>
        <w:t xml:space="preserve">&lt; .05, ** </w:t>
      </w:r>
      <w:r w:rsidRPr="00FF62AB">
        <w:rPr>
          <w:rFonts w:ascii="Times New Roman" w:eastAsiaTheme="minorEastAsia" w:hAnsi="Times New Roman" w:cs="Times New Roman"/>
          <w:i/>
          <w:iCs/>
          <w:color w:val="000000" w:themeColor="text1"/>
          <w:sz w:val="18"/>
          <w:szCs w:val="18"/>
          <w:lang w:val="en-HK"/>
        </w:rPr>
        <w:t xml:space="preserve">p &lt; </w:t>
      </w:r>
      <w:r w:rsidRPr="00FF62AB">
        <w:rPr>
          <w:rFonts w:ascii="Times New Roman" w:eastAsiaTheme="minorEastAsia" w:hAnsi="Times New Roman" w:cs="Times New Roman"/>
          <w:color w:val="000000" w:themeColor="text1"/>
          <w:sz w:val="18"/>
          <w:szCs w:val="18"/>
          <w:lang w:val="en-HK"/>
        </w:rPr>
        <w:t xml:space="preserve">.01, *** </w:t>
      </w:r>
      <w:r w:rsidRPr="00FF62AB">
        <w:rPr>
          <w:rFonts w:ascii="Times New Roman" w:eastAsiaTheme="minorEastAsia" w:hAnsi="Times New Roman" w:cs="Times New Roman"/>
          <w:i/>
          <w:iCs/>
          <w:color w:val="000000" w:themeColor="text1"/>
          <w:sz w:val="18"/>
          <w:szCs w:val="18"/>
          <w:lang w:val="en-HK"/>
        </w:rPr>
        <w:t xml:space="preserve">p &lt; </w:t>
      </w:r>
      <w:r w:rsidRPr="00FF62AB">
        <w:rPr>
          <w:rFonts w:ascii="Times New Roman" w:eastAsiaTheme="minorEastAsia" w:hAnsi="Times New Roman" w:cs="Times New Roman"/>
          <w:color w:val="000000" w:themeColor="text1"/>
          <w:sz w:val="18"/>
          <w:szCs w:val="18"/>
          <w:lang w:val="en-HK"/>
        </w:rPr>
        <w:t>.001.</w:t>
      </w:r>
      <w:r>
        <w:rPr>
          <w:rFonts w:ascii="Times New Roman" w:eastAsiaTheme="minorEastAsia" w:hAnsi="Times New Roman" w:cs="Times New Roman"/>
          <w:color w:val="000000" w:themeColor="text1"/>
          <w:sz w:val="18"/>
          <w:szCs w:val="18"/>
          <w:lang w:val="en-HK"/>
        </w:rPr>
        <w:t xml:space="preserve"> The marginal R</w:t>
      </w:r>
      <w:r w:rsidRPr="00FF62AB">
        <w:rPr>
          <w:rFonts w:ascii="Times New Roman" w:eastAsiaTheme="minorEastAsia" w:hAnsi="Times New Roman" w:cs="Times New Roman"/>
          <w:color w:val="000000" w:themeColor="text1"/>
          <w:sz w:val="18"/>
          <w:szCs w:val="18"/>
          <w:vertAlign w:val="superscript"/>
          <w:lang w:val="en-HK"/>
        </w:rPr>
        <w:t>2</w:t>
      </w:r>
      <w:r>
        <w:rPr>
          <w:rFonts w:ascii="Times New Roman" w:eastAsiaTheme="minorEastAsia" w:hAnsi="Times New Roman" w:cs="Times New Roman"/>
          <w:color w:val="000000" w:themeColor="text1"/>
          <w:sz w:val="18"/>
          <w:szCs w:val="18"/>
          <w:lang w:val="en-HK"/>
        </w:rPr>
        <w:t xml:space="preserve"> represents the proportion of variance explained only by the fixed effects; whereas, the conditional R</w:t>
      </w:r>
      <w:r w:rsidRPr="00971DD4">
        <w:rPr>
          <w:rFonts w:ascii="Times New Roman" w:eastAsiaTheme="minorEastAsia" w:hAnsi="Times New Roman" w:cs="Times New Roman"/>
          <w:color w:val="000000" w:themeColor="text1"/>
          <w:sz w:val="18"/>
          <w:szCs w:val="18"/>
          <w:vertAlign w:val="superscript"/>
          <w:lang w:val="en-HK"/>
        </w:rPr>
        <w:t>2</w:t>
      </w:r>
      <w:r>
        <w:rPr>
          <w:rFonts w:ascii="Times New Roman" w:eastAsiaTheme="minorEastAsia" w:hAnsi="Times New Roman" w:cs="Times New Roman"/>
          <w:color w:val="000000" w:themeColor="text1"/>
          <w:sz w:val="18"/>
          <w:szCs w:val="18"/>
          <w:lang w:val="en-HK"/>
        </w:rPr>
        <w:t xml:space="preserve"> represents the proportion of variance explained by the fixed and random effects together. </w:t>
      </w:r>
      <w:r w:rsidR="00306F45">
        <w:rPr>
          <w:rFonts w:ascii="Times New Roman" w:eastAsiaTheme="minorEastAsia" w:hAnsi="Times New Roman" w:cs="Times New Roman"/>
          <w:color w:val="000000" w:themeColor="text1"/>
          <w:sz w:val="18"/>
          <w:szCs w:val="18"/>
          <w:lang w:val="en-HK"/>
        </w:rPr>
        <w:t>Model 2f included the number of syllables; however, VIF statistics between number of syllables and phonemes</w:t>
      </w:r>
      <w:r w:rsidR="00322EFD">
        <w:rPr>
          <w:rFonts w:ascii="Times New Roman" w:eastAsiaTheme="minorEastAsia" w:hAnsi="Times New Roman" w:cs="Times New Roman"/>
          <w:color w:val="000000" w:themeColor="text1"/>
          <w:sz w:val="18"/>
          <w:szCs w:val="18"/>
          <w:lang w:val="en-HK"/>
        </w:rPr>
        <w:t xml:space="preserve"> exceeded recommended cut-offs of 5-10</w:t>
      </w:r>
      <w:r w:rsidR="00855F05">
        <w:rPr>
          <w:rFonts w:ascii="Times New Roman" w:eastAsiaTheme="minorEastAsia" w:hAnsi="Times New Roman" w:cs="Times New Roman"/>
          <w:color w:val="000000" w:themeColor="text1"/>
          <w:sz w:val="18"/>
          <w:szCs w:val="18"/>
          <w:lang w:val="en-HK"/>
        </w:rPr>
        <w:t>. N</w:t>
      </w:r>
      <w:r w:rsidR="00322EFD">
        <w:rPr>
          <w:rFonts w:ascii="Times New Roman" w:eastAsiaTheme="minorEastAsia" w:hAnsi="Times New Roman" w:cs="Times New Roman"/>
          <w:color w:val="000000" w:themeColor="text1"/>
          <w:sz w:val="18"/>
          <w:szCs w:val="18"/>
          <w:lang w:val="en-HK"/>
        </w:rPr>
        <w:t xml:space="preserve">umber of syllables was dropped </w:t>
      </w:r>
      <w:r w:rsidR="00887177">
        <w:rPr>
          <w:rFonts w:ascii="Times New Roman" w:eastAsiaTheme="minorEastAsia" w:hAnsi="Times New Roman" w:cs="Times New Roman"/>
          <w:color w:val="000000" w:themeColor="text1"/>
          <w:sz w:val="18"/>
          <w:szCs w:val="18"/>
          <w:lang w:val="en-HK"/>
        </w:rPr>
        <w:t>in Model 2g</w:t>
      </w:r>
      <w:r w:rsidR="00855F05">
        <w:rPr>
          <w:rFonts w:ascii="Times New Roman" w:eastAsiaTheme="minorEastAsia" w:hAnsi="Times New Roman" w:cs="Times New Roman"/>
          <w:color w:val="000000" w:themeColor="text1"/>
          <w:sz w:val="18"/>
          <w:szCs w:val="18"/>
          <w:lang w:val="en-HK"/>
        </w:rPr>
        <w:t>, prioritizing number of phonemes as a finer-grained measure of word length.</w:t>
      </w:r>
      <w:r w:rsidR="007C6017">
        <w:rPr>
          <w:rFonts w:ascii="Times New Roman" w:eastAsiaTheme="minorEastAsia" w:hAnsi="Times New Roman" w:cs="Times New Roman"/>
          <w:color w:val="000000" w:themeColor="text1"/>
          <w:sz w:val="18"/>
          <w:szCs w:val="18"/>
          <w:lang w:val="en-HK"/>
        </w:rPr>
        <w:t xml:space="preserve"> </w:t>
      </w:r>
      <w:r w:rsidR="00E03DB5">
        <w:rPr>
          <w:rFonts w:ascii="Times New Roman" w:eastAsiaTheme="minorEastAsia" w:hAnsi="Times New Roman" w:cs="Times New Roman"/>
          <w:color w:val="000000" w:themeColor="text1"/>
          <w:sz w:val="18"/>
          <w:szCs w:val="18"/>
          <w:lang w:val="en-HK"/>
        </w:rPr>
        <w:t>All LRT tests between Model 2g and single-predictor models 2a-2e</w:t>
      </w:r>
      <w:r w:rsidR="007C6017">
        <w:rPr>
          <w:rFonts w:ascii="Times New Roman" w:eastAsiaTheme="minorEastAsia" w:hAnsi="Times New Roman" w:cs="Times New Roman"/>
          <w:color w:val="000000" w:themeColor="text1"/>
          <w:sz w:val="18"/>
          <w:szCs w:val="18"/>
          <w:lang w:val="en-HK"/>
        </w:rPr>
        <w:t xml:space="preserve"> </w:t>
      </w:r>
      <w:r w:rsidR="00E03DB5">
        <w:rPr>
          <w:rFonts w:ascii="Times New Roman" w:eastAsiaTheme="minorEastAsia" w:hAnsi="Times New Roman" w:cs="Times New Roman"/>
          <w:color w:val="000000" w:themeColor="text1"/>
          <w:sz w:val="18"/>
          <w:szCs w:val="18"/>
          <w:lang w:val="en-HK"/>
        </w:rPr>
        <w:t xml:space="preserve">with are also significant at </w:t>
      </w:r>
      <w:r w:rsidR="00E03DB5">
        <w:rPr>
          <w:rFonts w:ascii="Times New Roman" w:eastAsiaTheme="minorEastAsia" w:hAnsi="Times New Roman" w:cs="Times New Roman"/>
          <w:i/>
          <w:iCs/>
          <w:color w:val="000000" w:themeColor="text1"/>
          <w:sz w:val="18"/>
          <w:szCs w:val="18"/>
          <w:lang w:val="en-HK"/>
        </w:rPr>
        <w:t xml:space="preserve">p &lt; </w:t>
      </w:r>
      <w:r w:rsidR="00E03DB5">
        <w:rPr>
          <w:rFonts w:ascii="Times New Roman" w:eastAsiaTheme="minorEastAsia" w:hAnsi="Times New Roman" w:cs="Times New Roman"/>
          <w:color w:val="000000" w:themeColor="text1"/>
          <w:sz w:val="18"/>
          <w:szCs w:val="18"/>
          <w:lang w:val="en-HK"/>
        </w:rPr>
        <w:t>.001</w:t>
      </w:r>
      <w:r w:rsidR="00614FFE">
        <w:rPr>
          <w:rFonts w:ascii="Times New Roman" w:eastAsiaTheme="minorEastAsia" w:hAnsi="Times New Roman" w:cs="Times New Roman"/>
          <w:color w:val="000000" w:themeColor="text1"/>
          <w:sz w:val="18"/>
          <w:szCs w:val="18"/>
          <w:lang w:val="en-HK"/>
        </w:rPr>
        <w:t xml:space="preserve"> in both languages. </w:t>
      </w:r>
    </w:p>
    <w:p w14:paraId="5F38D229" w14:textId="77777777" w:rsidR="006D6749" w:rsidRDefault="006D6749" w:rsidP="00DF187E">
      <w:pPr>
        <w:spacing w:after="0" w:line="240" w:lineRule="auto"/>
        <w:rPr>
          <w:rFonts w:ascii="Times New Roman" w:eastAsiaTheme="minorEastAsia" w:hAnsi="Times New Roman" w:cs="Times New Roman"/>
          <w:color w:val="000000" w:themeColor="text1"/>
          <w:sz w:val="18"/>
          <w:szCs w:val="18"/>
          <w:lang w:val="en-HK"/>
        </w:rPr>
      </w:pPr>
    </w:p>
    <w:p w14:paraId="65879663" w14:textId="77777777" w:rsidR="006D6749" w:rsidRDefault="006D6749" w:rsidP="00DF187E">
      <w:pPr>
        <w:spacing w:after="0" w:line="240" w:lineRule="auto"/>
        <w:rPr>
          <w:rFonts w:ascii="Times New Roman" w:eastAsiaTheme="minorEastAsia" w:hAnsi="Times New Roman" w:cs="Times New Roman"/>
          <w:color w:val="000000" w:themeColor="text1"/>
          <w:sz w:val="18"/>
          <w:szCs w:val="18"/>
          <w:lang w:val="en-HK"/>
        </w:rPr>
        <w:sectPr w:rsidR="006D6749" w:rsidSect="007E67E2">
          <w:pgSz w:w="15840" w:h="12240" w:orient="landscape"/>
          <w:pgMar w:top="1440" w:right="1440" w:bottom="1440" w:left="1440" w:header="720" w:footer="720" w:gutter="0"/>
          <w:cols w:space="720"/>
          <w:docGrid w:linePitch="360"/>
        </w:sectPr>
      </w:pPr>
    </w:p>
    <w:p w14:paraId="26D86C00" w14:textId="69CD753B" w:rsidR="00DF187E" w:rsidRPr="00FF62AB" w:rsidRDefault="00DF187E" w:rsidP="00DF187E">
      <w:pPr>
        <w:spacing w:after="0" w:line="24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lastRenderedPageBreak/>
        <w:t xml:space="preserve">Table </w:t>
      </w:r>
      <w:r>
        <w:rPr>
          <w:rFonts w:ascii="Times New Roman" w:eastAsiaTheme="minorEastAsia" w:hAnsi="Times New Roman" w:cs="Times New Roman"/>
          <w:color w:val="000000" w:themeColor="text1"/>
          <w:sz w:val="18"/>
          <w:szCs w:val="18"/>
          <w:lang w:val="en-HK"/>
        </w:rPr>
        <w:t>S</w:t>
      </w:r>
      <w:r w:rsidR="00B309A1">
        <w:rPr>
          <w:rFonts w:ascii="Times New Roman" w:eastAsiaTheme="minorEastAsia" w:hAnsi="Times New Roman" w:cs="Times New Roman"/>
          <w:color w:val="000000" w:themeColor="text1"/>
          <w:sz w:val="18"/>
          <w:szCs w:val="18"/>
          <w:lang w:val="en-HK"/>
        </w:rPr>
        <w:t>4</w:t>
      </w:r>
      <w:r w:rsidRPr="00FF62AB">
        <w:rPr>
          <w:rFonts w:ascii="Times New Roman" w:eastAsiaTheme="minorEastAsia" w:hAnsi="Times New Roman" w:cs="Times New Roman"/>
          <w:color w:val="000000" w:themeColor="text1"/>
          <w:sz w:val="18"/>
          <w:szCs w:val="18"/>
          <w:lang w:val="en-HK"/>
        </w:rPr>
        <w:t xml:space="preserve">. Mixed-Effects Model Comparisons </w:t>
      </w:r>
      <w:r>
        <w:rPr>
          <w:rFonts w:ascii="Times New Roman" w:eastAsiaTheme="minorEastAsia" w:hAnsi="Times New Roman" w:cs="Times New Roman"/>
          <w:color w:val="000000" w:themeColor="text1"/>
          <w:sz w:val="18"/>
          <w:szCs w:val="18"/>
          <w:lang w:val="en-HK"/>
        </w:rPr>
        <w:t xml:space="preserve">for the Multiple-Predictor Model of Rater Characteristics </w:t>
      </w:r>
      <w:r w:rsidRPr="00FF62AB">
        <w:rPr>
          <w:rFonts w:ascii="Times New Roman" w:eastAsiaTheme="minorEastAsia" w:hAnsi="Times New Roman" w:cs="Times New Roman"/>
          <w:color w:val="000000" w:themeColor="text1"/>
          <w:sz w:val="18"/>
          <w:szCs w:val="18"/>
          <w:lang w:val="en-HK"/>
        </w:rPr>
        <w:t>in Kannada</w:t>
      </w:r>
      <w:r>
        <w:rPr>
          <w:rFonts w:ascii="Times New Roman" w:eastAsiaTheme="minorEastAsia" w:hAnsi="Times New Roman" w:cs="Times New Roman"/>
          <w:color w:val="000000" w:themeColor="text1"/>
          <w:sz w:val="18"/>
          <w:szCs w:val="18"/>
          <w:lang w:val="en-HK"/>
        </w:rPr>
        <w:t xml:space="preserve"> and Filipino</w:t>
      </w:r>
      <w:r w:rsidR="00C65F83">
        <w:rPr>
          <w:rFonts w:ascii="Times New Roman" w:eastAsiaTheme="minorEastAsia" w:hAnsi="Times New Roman" w:cs="Times New Roman"/>
          <w:color w:val="000000" w:themeColor="text1"/>
          <w:sz w:val="18"/>
          <w:szCs w:val="18"/>
          <w:lang w:val="en-HK"/>
        </w:rPr>
        <w:t xml:space="preserve"> (Model 3f)</w:t>
      </w: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8"/>
        <w:gridCol w:w="62"/>
        <w:gridCol w:w="764"/>
        <w:gridCol w:w="1354"/>
        <w:gridCol w:w="1019"/>
        <w:gridCol w:w="958"/>
        <w:gridCol w:w="794"/>
        <w:gridCol w:w="850"/>
        <w:gridCol w:w="818"/>
        <w:gridCol w:w="582"/>
        <w:gridCol w:w="492"/>
        <w:gridCol w:w="1563"/>
        <w:gridCol w:w="1327"/>
        <w:gridCol w:w="1269"/>
      </w:tblGrid>
      <w:tr w:rsidR="000B05ED" w:rsidRPr="00FF62AB" w14:paraId="769F8CBB" w14:textId="77777777" w:rsidTr="00971DD4">
        <w:tc>
          <w:tcPr>
            <w:tcW w:w="1108" w:type="dxa"/>
            <w:tcBorders>
              <w:top w:val="single" w:sz="4" w:space="0" w:color="auto"/>
            </w:tcBorders>
          </w:tcPr>
          <w:p w14:paraId="57B40F52" w14:textId="77777777" w:rsidR="00DF187E" w:rsidRPr="00FF62AB" w:rsidRDefault="00DF187E" w:rsidP="00971DD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Model number</w:t>
            </w:r>
          </w:p>
        </w:tc>
        <w:tc>
          <w:tcPr>
            <w:tcW w:w="826" w:type="dxa"/>
            <w:gridSpan w:val="2"/>
            <w:tcBorders>
              <w:top w:val="single" w:sz="4" w:space="0" w:color="auto"/>
            </w:tcBorders>
          </w:tcPr>
          <w:p w14:paraId="31BC9608" w14:textId="77777777" w:rsidR="00DF187E" w:rsidRPr="00FF62AB" w:rsidRDefault="00DF187E" w:rsidP="00971DD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ested model</w:t>
            </w:r>
          </w:p>
        </w:tc>
        <w:tc>
          <w:tcPr>
            <w:tcW w:w="1354" w:type="dxa"/>
            <w:tcBorders>
              <w:top w:val="single" w:sz="4" w:space="0" w:color="auto"/>
            </w:tcBorders>
          </w:tcPr>
          <w:p w14:paraId="2AD47132" w14:textId="77777777" w:rsidR="00DF187E" w:rsidRPr="00FF62AB" w:rsidRDefault="00DF187E" w:rsidP="00971DD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Fixed effects added</w:t>
            </w:r>
          </w:p>
        </w:tc>
        <w:tc>
          <w:tcPr>
            <w:tcW w:w="1977" w:type="dxa"/>
            <w:gridSpan w:val="2"/>
            <w:tcBorders>
              <w:top w:val="single" w:sz="4" w:space="0" w:color="auto"/>
              <w:bottom w:val="single" w:sz="4" w:space="0" w:color="auto"/>
            </w:tcBorders>
          </w:tcPr>
          <w:p w14:paraId="33075F29" w14:textId="77777777" w:rsidR="00DF187E" w:rsidRPr="00FF62AB" w:rsidRDefault="00DF187E" w:rsidP="00971DD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Random effects</w:t>
            </w:r>
          </w:p>
        </w:tc>
        <w:tc>
          <w:tcPr>
            <w:tcW w:w="3044" w:type="dxa"/>
            <w:gridSpan w:val="4"/>
            <w:tcBorders>
              <w:top w:val="single" w:sz="4" w:space="0" w:color="auto"/>
              <w:bottom w:val="single" w:sz="4" w:space="0" w:color="auto"/>
            </w:tcBorders>
          </w:tcPr>
          <w:p w14:paraId="3CDA7320" w14:textId="77777777" w:rsidR="00DF187E" w:rsidRPr="00FF62AB" w:rsidRDefault="00DF187E" w:rsidP="00971DD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Model fit</w:t>
            </w:r>
          </w:p>
        </w:tc>
        <w:tc>
          <w:tcPr>
            <w:tcW w:w="2055" w:type="dxa"/>
            <w:gridSpan w:val="2"/>
            <w:tcBorders>
              <w:top w:val="single" w:sz="4" w:space="0" w:color="auto"/>
              <w:bottom w:val="single" w:sz="4" w:space="0" w:color="auto"/>
            </w:tcBorders>
          </w:tcPr>
          <w:p w14:paraId="237F5430" w14:textId="77777777" w:rsidR="00DF187E" w:rsidRPr="00FF62AB" w:rsidRDefault="00DF187E" w:rsidP="00971DD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LRT test against nested</w:t>
            </w:r>
          </w:p>
        </w:tc>
        <w:tc>
          <w:tcPr>
            <w:tcW w:w="2596" w:type="dxa"/>
            <w:gridSpan w:val="2"/>
            <w:tcBorders>
              <w:top w:val="single" w:sz="4" w:space="0" w:color="auto"/>
              <w:bottom w:val="single" w:sz="4" w:space="0" w:color="auto"/>
            </w:tcBorders>
          </w:tcPr>
          <w:p w14:paraId="66CD8CCD" w14:textId="77777777" w:rsidR="00DF187E" w:rsidRPr="00FF62AB" w:rsidRDefault="00DF187E" w:rsidP="00971DD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R</w:t>
            </w:r>
            <w:r w:rsidRPr="00FF62AB">
              <w:rPr>
                <w:rFonts w:ascii="Times New Roman" w:eastAsiaTheme="minorEastAsia" w:hAnsi="Times New Roman" w:cs="Times New Roman"/>
                <w:color w:val="000000" w:themeColor="text1"/>
                <w:sz w:val="18"/>
                <w:szCs w:val="18"/>
                <w:vertAlign w:val="superscript"/>
                <w:lang w:val="en-HK"/>
              </w:rPr>
              <w:t>2</w:t>
            </w:r>
          </w:p>
        </w:tc>
      </w:tr>
      <w:tr w:rsidR="000B05ED" w:rsidRPr="00FF62AB" w14:paraId="4204F54D" w14:textId="77777777" w:rsidTr="00971DD4">
        <w:tc>
          <w:tcPr>
            <w:tcW w:w="1108" w:type="dxa"/>
            <w:tcBorders>
              <w:bottom w:val="single" w:sz="4" w:space="0" w:color="auto"/>
            </w:tcBorders>
          </w:tcPr>
          <w:p w14:paraId="61E6D03A" w14:textId="77777777" w:rsidR="00DF187E" w:rsidRPr="00FF62AB" w:rsidRDefault="00DF187E" w:rsidP="00971DD4">
            <w:pPr>
              <w:spacing w:line="480" w:lineRule="auto"/>
              <w:rPr>
                <w:rFonts w:ascii="Times New Roman" w:eastAsiaTheme="minorEastAsia" w:hAnsi="Times New Roman" w:cs="Times New Roman"/>
                <w:color w:val="000000" w:themeColor="text1"/>
                <w:sz w:val="18"/>
                <w:szCs w:val="18"/>
                <w:lang w:val="en-HK"/>
              </w:rPr>
            </w:pPr>
          </w:p>
        </w:tc>
        <w:tc>
          <w:tcPr>
            <w:tcW w:w="826" w:type="dxa"/>
            <w:gridSpan w:val="2"/>
            <w:tcBorders>
              <w:bottom w:val="single" w:sz="4" w:space="0" w:color="auto"/>
            </w:tcBorders>
          </w:tcPr>
          <w:p w14:paraId="6ECF294B" w14:textId="77777777" w:rsidR="00DF187E" w:rsidRPr="00FF62AB" w:rsidRDefault="00DF187E" w:rsidP="00971DD4">
            <w:pPr>
              <w:spacing w:line="480" w:lineRule="auto"/>
              <w:rPr>
                <w:rFonts w:ascii="Times New Roman" w:eastAsiaTheme="minorEastAsia" w:hAnsi="Times New Roman" w:cs="Times New Roman"/>
                <w:color w:val="000000" w:themeColor="text1"/>
                <w:sz w:val="18"/>
                <w:szCs w:val="18"/>
                <w:lang w:val="en-HK"/>
              </w:rPr>
            </w:pPr>
          </w:p>
        </w:tc>
        <w:tc>
          <w:tcPr>
            <w:tcW w:w="1354" w:type="dxa"/>
            <w:tcBorders>
              <w:bottom w:val="single" w:sz="4" w:space="0" w:color="auto"/>
            </w:tcBorders>
          </w:tcPr>
          <w:p w14:paraId="1C70157D" w14:textId="77777777" w:rsidR="00DF187E" w:rsidRPr="00FF62AB" w:rsidRDefault="00DF187E" w:rsidP="00971DD4">
            <w:pPr>
              <w:spacing w:line="480" w:lineRule="auto"/>
              <w:rPr>
                <w:rFonts w:ascii="Times New Roman" w:eastAsiaTheme="minorEastAsia" w:hAnsi="Times New Roman" w:cs="Times New Roman"/>
                <w:color w:val="000000" w:themeColor="text1"/>
                <w:sz w:val="18"/>
                <w:szCs w:val="18"/>
                <w:lang w:val="en-HK"/>
              </w:rPr>
            </w:pPr>
          </w:p>
        </w:tc>
        <w:tc>
          <w:tcPr>
            <w:tcW w:w="1019" w:type="dxa"/>
            <w:tcBorders>
              <w:top w:val="single" w:sz="4" w:space="0" w:color="auto"/>
              <w:bottom w:val="single" w:sz="4" w:space="0" w:color="auto"/>
            </w:tcBorders>
          </w:tcPr>
          <w:p w14:paraId="12F51DFA" w14:textId="77777777" w:rsidR="00DF187E" w:rsidRPr="00FF62AB" w:rsidRDefault="00DF187E" w:rsidP="00971DD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Raters</w:t>
            </w:r>
          </w:p>
        </w:tc>
        <w:tc>
          <w:tcPr>
            <w:tcW w:w="958" w:type="dxa"/>
            <w:tcBorders>
              <w:top w:val="single" w:sz="4" w:space="0" w:color="auto"/>
              <w:bottom w:val="single" w:sz="4" w:space="0" w:color="auto"/>
            </w:tcBorders>
          </w:tcPr>
          <w:p w14:paraId="608BB0D2" w14:textId="77777777" w:rsidR="00DF187E" w:rsidRPr="00FF62AB" w:rsidRDefault="00DF187E" w:rsidP="00971DD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ords</w:t>
            </w:r>
          </w:p>
        </w:tc>
        <w:tc>
          <w:tcPr>
            <w:tcW w:w="794" w:type="dxa"/>
            <w:tcBorders>
              <w:top w:val="single" w:sz="4" w:space="0" w:color="auto"/>
              <w:bottom w:val="single" w:sz="4" w:space="0" w:color="auto"/>
            </w:tcBorders>
          </w:tcPr>
          <w:p w14:paraId="6A0B608C" w14:textId="77777777" w:rsidR="00DF187E" w:rsidRPr="00FF62AB" w:rsidRDefault="00DF187E" w:rsidP="00971DD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AIC</w:t>
            </w:r>
          </w:p>
        </w:tc>
        <w:tc>
          <w:tcPr>
            <w:tcW w:w="850" w:type="dxa"/>
            <w:tcBorders>
              <w:top w:val="single" w:sz="4" w:space="0" w:color="auto"/>
              <w:bottom w:val="single" w:sz="4" w:space="0" w:color="auto"/>
            </w:tcBorders>
          </w:tcPr>
          <w:p w14:paraId="5183C927" w14:textId="77777777" w:rsidR="00DF187E" w:rsidRPr="00FF62AB" w:rsidRDefault="00DF187E" w:rsidP="00971DD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BIC</w:t>
            </w:r>
          </w:p>
        </w:tc>
        <w:tc>
          <w:tcPr>
            <w:tcW w:w="818" w:type="dxa"/>
            <w:tcBorders>
              <w:top w:val="single" w:sz="4" w:space="0" w:color="auto"/>
              <w:bottom w:val="single" w:sz="4" w:space="0" w:color="auto"/>
            </w:tcBorders>
          </w:tcPr>
          <w:p w14:paraId="47C8C565" w14:textId="77777777" w:rsidR="00DF187E" w:rsidRPr="00FF62AB" w:rsidRDefault="00DF187E" w:rsidP="00971DD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LL</w:t>
            </w:r>
          </w:p>
        </w:tc>
        <w:tc>
          <w:tcPr>
            <w:tcW w:w="582" w:type="dxa"/>
            <w:tcBorders>
              <w:top w:val="single" w:sz="4" w:space="0" w:color="auto"/>
              <w:bottom w:val="single" w:sz="4" w:space="0" w:color="auto"/>
            </w:tcBorders>
          </w:tcPr>
          <w:p w14:paraId="7C498091" w14:textId="77777777" w:rsidR="00DF187E" w:rsidRPr="00FF62AB" w:rsidRDefault="00DF187E" w:rsidP="00971DD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df</w:t>
            </w:r>
          </w:p>
        </w:tc>
        <w:tc>
          <w:tcPr>
            <w:tcW w:w="492" w:type="dxa"/>
            <w:tcBorders>
              <w:top w:val="single" w:sz="4" w:space="0" w:color="auto"/>
              <w:bottom w:val="single" w:sz="4" w:space="0" w:color="auto"/>
            </w:tcBorders>
          </w:tcPr>
          <w:p w14:paraId="2AD62274" w14:textId="77777777" w:rsidR="00DF187E" w:rsidRPr="00FF62AB" w:rsidRDefault="00DF187E" w:rsidP="00971DD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df</w:t>
            </w:r>
          </w:p>
        </w:tc>
        <w:tc>
          <w:tcPr>
            <w:tcW w:w="1563" w:type="dxa"/>
            <w:tcBorders>
              <w:top w:val="single" w:sz="4" w:space="0" w:color="auto"/>
              <w:bottom w:val="single" w:sz="4" w:space="0" w:color="auto"/>
            </w:tcBorders>
          </w:tcPr>
          <w:p w14:paraId="73F485A4" w14:textId="77777777" w:rsidR="00DF187E" w:rsidRPr="00FF62AB" w:rsidRDefault="00DF187E" w:rsidP="00971DD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X</w:t>
            </w:r>
            <w:r w:rsidRPr="00FF62AB">
              <w:rPr>
                <w:rFonts w:ascii="Times New Roman" w:eastAsiaTheme="minorEastAsia" w:hAnsi="Times New Roman" w:cs="Times New Roman"/>
                <w:color w:val="000000" w:themeColor="text1"/>
                <w:sz w:val="18"/>
                <w:szCs w:val="18"/>
                <w:vertAlign w:val="superscript"/>
                <w:lang w:val="en-HK"/>
              </w:rPr>
              <w:t>2</w:t>
            </w:r>
          </w:p>
        </w:tc>
        <w:tc>
          <w:tcPr>
            <w:tcW w:w="1327" w:type="dxa"/>
            <w:tcBorders>
              <w:top w:val="single" w:sz="4" w:space="0" w:color="auto"/>
              <w:bottom w:val="single" w:sz="4" w:space="0" w:color="auto"/>
            </w:tcBorders>
          </w:tcPr>
          <w:p w14:paraId="06B7EC0D" w14:textId="77777777" w:rsidR="00DF187E" w:rsidRPr="00FF62AB" w:rsidRDefault="00DF187E" w:rsidP="00971DD4">
            <w:pPr>
              <w:spacing w:line="480" w:lineRule="auto"/>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Marginal</w:t>
            </w:r>
          </w:p>
        </w:tc>
        <w:tc>
          <w:tcPr>
            <w:tcW w:w="1269" w:type="dxa"/>
            <w:tcBorders>
              <w:top w:val="single" w:sz="4" w:space="0" w:color="auto"/>
              <w:bottom w:val="single" w:sz="4" w:space="0" w:color="auto"/>
            </w:tcBorders>
          </w:tcPr>
          <w:p w14:paraId="58E771C8" w14:textId="77777777" w:rsidR="00DF187E" w:rsidRPr="00FF62AB" w:rsidRDefault="00DF187E" w:rsidP="00971DD4">
            <w:pPr>
              <w:spacing w:line="480" w:lineRule="auto"/>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Conditional</w:t>
            </w:r>
          </w:p>
        </w:tc>
      </w:tr>
      <w:tr w:rsidR="00DF187E" w:rsidRPr="00FF62AB" w14:paraId="584CFC16" w14:textId="77777777" w:rsidTr="00971DD4">
        <w:tc>
          <w:tcPr>
            <w:tcW w:w="12960" w:type="dxa"/>
            <w:gridSpan w:val="14"/>
          </w:tcPr>
          <w:p w14:paraId="5343572D" w14:textId="77777777" w:rsidR="00DF187E" w:rsidRDefault="00DF187E" w:rsidP="00971DD4">
            <w:pPr>
              <w:jc w:val="center"/>
              <w:rPr>
                <w:rFonts w:ascii="Times New Roman" w:eastAsiaTheme="minorEastAsia" w:hAnsi="Times New Roman" w:cs="Times New Roman"/>
                <w:color w:val="000000" w:themeColor="text1"/>
                <w:sz w:val="18"/>
                <w:szCs w:val="18"/>
                <w:lang w:val="en-HK"/>
              </w:rPr>
            </w:pPr>
            <w:r>
              <w:rPr>
                <w:rFonts w:ascii="Times New Roman" w:eastAsiaTheme="minorEastAsia" w:hAnsi="Times New Roman" w:cs="Times New Roman"/>
                <w:color w:val="000000" w:themeColor="text1"/>
                <w:sz w:val="18"/>
                <w:szCs w:val="18"/>
                <w:lang w:val="en-HK"/>
              </w:rPr>
              <w:t>Kannada</w:t>
            </w:r>
          </w:p>
          <w:p w14:paraId="597428C5" w14:textId="77777777" w:rsidR="00DF187E" w:rsidRPr="00FB2C69" w:rsidRDefault="00DF187E" w:rsidP="00971DD4">
            <w:pPr>
              <w:rPr>
                <w:rFonts w:ascii="Times New Roman" w:eastAsiaTheme="minorEastAsia" w:hAnsi="Times New Roman" w:cs="Times New Roman"/>
                <w:color w:val="000000" w:themeColor="text1"/>
                <w:sz w:val="18"/>
                <w:szCs w:val="18"/>
                <w:lang w:val="en-HK"/>
              </w:rPr>
            </w:pPr>
          </w:p>
        </w:tc>
      </w:tr>
      <w:tr w:rsidR="00DF187E" w:rsidRPr="00FF62AB" w14:paraId="03902F5B" w14:textId="77777777" w:rsidTr="00971DD4">
        <w:tc>
          <w:tcPr>
            <w:tcW w:w="12960" w:type="dxa"/>
            <w:gridSpan w:val="14"/>
          </w:tcPr>
          <w:p w14:paraId="1C6FAEC3" w14:textId="0A1754F8" w:rsidR="00DF187E" w:rsidRPr="00FF62AB" w:rsidRDefault="00FC7ECB" w:rsidP="00971DD4">
            <w:pPr>
              <w:rPr>
                <w:rFonts w:ascii="Times New Roman" w:eastAsiaTheme="minorEastAsia" w:hAnsi="Times New Roman" w:cs="Times New Roman"/>
                <w:i/>
                <w:iCs/>
                <w:color w:val="000000" w:themeColor="text1"/>
                <w:sz w:val="18"/>
                <w:szCs w:val="18"/>
                <w:lang w:val="en-HK"/>
              </w:rPr>
            </w:pPr>
            <w:r>
              <w:rPr>
                <w:rFonts w:ascii="Times New Roman" w:eastAsiaTheme="minorEastAsia" w:hAnsi="Times New Roman" w:cs="Times New Roman"/>
                <w:i/>
                <w:iCs/>
                <w:color w:val="000000" w:themeColor="text1"/>
                <w:sz w:val="18"/>
                <w:szCs w:val="18"/>
                <w:lang w:val="en-HK"/>
              </w:rPr>
              <w:t>3</w:t>
            </w:r>
            <w:r w:rsidR="007E07C2" w:rsidRPr="00FF62AB">
              <w:rPr>
                <w:rFonts w:ascii="Times New Roman" w:eastAsiaTheme="minorEastAsia" w:hAnsi="Times New Roman" w:cs="Times New Roman"/>
                <w:i/>
                <w:iCs/>
                <w:color w:val="000000" w:themeColor="text1"/>
                <w:sz w:val="18"/>
                <w:szCs w:val="18"/>
                <w:lang w:val="en-HK"/>
              </w:rPr>
              <w:t xml:space="preserve">. Fixed effects of </w:t>
            </w:r>
            <w:r w:rsidR="007E07C2">
              <w:rPr>
                <w:rFonts w:ascii="Times New Roman" w:eastAsiaTheme="minorEastAsia" w:hAnsi="Times New Roman" w:cs="Times New Roman"/>
                <w:i/>
                <w:iCs/>
                <w:color w:val="000000" w:themeColor="text1"/>
                <w:sz w:val="18"/>
                <w:szCs w:val="18"/>
                <w:lang w:val="en-HK"/>
              </w:rPr>
              <w:t>rater</w:t>
            </w:r>
            <w:r w:rsidR="007E07C2" w:rsidRPr="00FF62AB">
              <w:rPr>
                <w:rFonts w:ascii="Times New Roman" w:eastAsiaTheme="minorEastAsia" w:hAnsi="Times New Roman" w:cs="Times New Roman"/>
                <w:i/>
                <w:iCs/>
                <w:color w:val="000000" w:themeColor="text1"/>
                <w:sz w:val="18"/>
                <w:szCs w:val="18"/>
                <w:lang w:val="en-HK"/>
              </w:rPr>
              <w:t xml:space="preserve">-level variables </w:t>
            </w:r>
            <w:r w:rsidR="00DF187E" w:rsidRPr="00FF62AB">
              <w:rPr>
                <w:rFonts w:ascii="Times New Roman" w:eastAsiaTheme="minorEastAsia" w:hAnsi="Times New Roman" w:cs="Times New Roman"/>
                <w:i/>
                <w:iCs/>
                <w:color w:val="000000" w:themeColor="text1"/>
                <w:sz w:val="18"/>
                <w:szCs w:val="18"/>
                <w:lang w:val="en-HK"/>
              </w:rPr>
              <w:t>(multiple predictor model)</w:t>
            </w:r>
          </w:p>
        </w:tc>
      </w:tr>
      <w:tr w:rsidR="000B05ED" w:rsidRPr="00907EA8" w14:paraId="31494A19" w14:textId="77777777" w:rsidTr="00971DD4">
        <w:tc>
          <w:tcPr>
            <w:tcW w:w="1108" w:type="dxa"/>
          </w:tcPr>
          <w:p w14:paraId="4D757898" w14:textId="3C235D39" w:rsidR="00DF187E" w:rsidRPr="00907EA8" w:rsidRDefault="004F749E" w:rsidP="00971DD4">
            <w:pPr>
              <w:rPr>
                <w:rFonts w:ascii="Times New Roman" w:eastAsiaTheme="minorEastAsia" w:hAnsi="Times New Roman" w:cs="Times New Roman"/>
                <w:color w:val="000000" w:themeColor="text1"/>
                <w:sz w:val="18"/>
                <w:szCs w:val="18"/>
              </w:rPr>
            </w:pPr>
            <w:r>
              <w:rPr>
                <w:rFonts w:ascii="Times New Roman" w:eastAsiaTheme="minorEastAsia" w:hAnsi="Times New Roman" w:cs="Times New Roman"/>
                <w:color w:val="000000" w:themeColor="text1"/>
                <w:sz w:val="18"/>
                <w:szCs w:val="18"/>
              </w:rPr>
              <w:t>3</w:t>
            </w:r>
            <w:r w:rsidR="003E6580">
              <w:rPr>
                <w:rFonts w:ascii="Times New Roman" w:eastAsiaTheme="minorEastAsia" w:hAnsi="Times New Roman" w:cs="Times New Roman"/>
                <w:color w:val="000000" w:themeColor="text1"/>
                <w:sz w:val="18"/>
                <w:szCs w:val="18"/>
              </w:rPr>
              <w:t>f</w:t>
            </w:r>
          </w:p>
        </w:tc>
        <w:tc>
          <w:tcPr>
            <w:tcW w:w="826" w:type="dxa"/>
            <w:gridSpan w:val="2"/>
          </w:tcPr>
          <w:p w14:paraId="2EA04473" w14:textId="283D061A" w:rsidR="00DF187E" w:rsidRPr="00907EA8" w:rsidRDefault="007E07C2" w:rsidP="00971DD4">
            <w:pPr>
              <w:rPr>
                <w:rFonts w:ascii="Times New Roman" w:eastAsiaTheme="minorEastAsia" w:hAnsi="Times New Roman" w:cs="Times New Roman"/>
                <w:color w:val="000000" w:themeColor="text1"/>
                <w:sz w:val="18"/>
                <w:szCs w:val="18"/>
                <w:lang w:val="en-HK"/>
              </w:rPr>
            </w:pPr>
            <w:r w:rsidRPr="00907EA8">
              <w:rPr>
                <w:rFonts w:ascii="Times New Roman" w:eastAsiaTheme="minorEastAsia" w:hAnsi="Times New Roman" w:cs="Times New Roman"/>
                <w:color w:val="000000" w:themeColor="text1"/>
                <w:sz w:val="18"/>
                <w:szCs w:val="18"/>
                <w:lang w:val="en-HK"/>
              </w:rPr>
              <w:t>1</w:t>
            </w:r>
            <w:r w:rsidR="00DF187E" w:rsidRPr="00907EA8">
              <w:rPr>
                <w:rFonts w:ascii="Times New Roman" w:eastAsiaTheme="minorEastAsia" w:hAnsi="Times New Roman" w:cs="Times New Roman"/>
                <w:color w:val="000000" w:themeColor="text1"/>
                <w:sz w:val="18"/>
                <w:szCs w:val="18"/>
                <w:lang w:val="en-HK"/>
              </w:rPr>
              <w:t>c</w:t>
            </w:r>
          </w:p>
        </w:tc>
        <w:tc>
          <w:tcPr>
            <w:tcW w:w="1354" w:type="dxa"/>
          </w:tcPr>
          <w:p w14:paraId="739C13E2" w14:textId="4F3E5E6F" w:rsidR="007E07C2" w:rsidRPr="00907EA8" w:rsidRDefault="007E07C2" w:rsidP="007E07C2">
            <w:pPr>
              <w:rPr>
                <w:rFonts w:ascii="Times New Roman" w:eastAsiaTheme="minorEastAsia" w:hAnsi="Times New Roman" w:cs="Times New Roman"/>
                <w:color w:val="000000" w:themeColor="text1"/>
                <w:sz w:val="18"/>
                <w:szCs w:val="18"/>
                <w:lang w:val="en-HK"/>
              </w:rPr>
            </w:pPr>
            <w:r w:rsidRPr="00907EA8">
              <w:rPr>
                <w:rFonts w:ascii="Times New Roman" w:eastAsiaTheme="minorEastAsia" w:hAnsi="Times New Roman" w:cs="Times New Roman"/>
                <w:color w:val="000000" w:themeColor="text1"/>
                <w:sz w:val="18"/>
                <w:szCs w:val="18"/>
                <w:lang w:val="en-HK"/>
              </w:rPr>
              <w:t>Participant type;</w:t>
            </w:r>
          </w:p>
          <w:p w14:paraId="1B0CE573" w14:textId="707CC4E6" w:rsidR="007E07C2" w:rsidRPr="00907EA8" w:rsidRDefault="007E07C2" w:rsidP="007E07C2">
            <w:pPr>
              <w:rPr>
                <w:rFonts w:ascii="Times New Roman" w:eastAsiaTheme="minorEastAsia" w:hAnsi="Times New Roman" w:cs="Times New Roman"/>
                <w:color w:val="000000" w:themeColor="text1"/>
                <w:sz w:val="18"/>
                <w:szCs w:val="18"/>
                <w:lang w:val="en-HK"/>
              </w:rPr>
            </w:pPr>
            <w:r w:rsidRPr="00907EA8">
              <w:rPr>
                <w:rFonts w:ascii="Times New Roman" w:eastAsiaTheme="minorEastAsia" w:hAnsi="Times New Roman" w:cs="Times New Roman"/>
                <w:color w:val="000000" w:themeColor="text1"/>
                <w:sz w:val="18"/>
                <w:szCs w:val="18"/>
                <w:lang w:val="en-HK"/>
              </w:rPr>
              <w:t xml:space="preserve">education level; age; </w:t>
            </w:r>
          </w:p>
          <w:p w14:paraId="556EB276" w14:textId="53751145" w:rsidR="00DF187E" w:rsidRPr="00907EA8" w:rsidRDefault="007E07C2" w:rsidP="007E07C2">
            <w:pPr>
              <w:rPr>
                <w:rFonts w:ascii="Times New Roman" w:eastAsiaTheme="minorEastAsia" w:hAnsi="Times New Roman" w:cs="Times New Roman"/>
                <w:color w:val="000000" w:themeColor="text1"/>
                <w:sz w:val="18"/>
                <w:szCs w:val="18"/>
                <w:lang w:val="en-HK"/>
              </w:rPr>
            </w:pPr>
            <w:r w:rsidRPr="00907EA8">
              <w:rPr>
                <w:rFonts w:ascii="Times New Roman" w:eastAsiaTheme="minorEastAsia" w:hAnsi="Times New Roman" w:cs="Times New Roman"/>
                <w:color w:val="000000" w:themeColor="text1"/>
                <w:sz w:val="18"/>
                <w:szCs w:val="18"/>
                <w:lang w:val="en-HK"/>
              </w:rPr>
              <w:t>gender; number of languages spoken</w:t>
            </w:r>
          </w:p>
        </w:tc>
        <w:tc>
          <w:tcPr>
            <w:tcW w:w="1019" w:type="dxa"/>
          </w:tcPr>
          <w:p w14:paraId="12C14C09" w14:textId="77777777" w:rsidR="00DF187E" w:rsidRPr="00907EA8" w:rsidRDefault="00DF187E" w:rsidP="00971DD4">
            <w:pPr>
              <w:rPr>
                <w:rFonts w:ascii="Times New Roman" w:eastAsiaTheme="minorEastAsia" w:hAnsi="Times New Roman" w:cs="Times New Roman"/>
                <w:color w:val="000000" w:themeColor="text1"/>
                <w:sz w:val="18"/>
                <w:szCs w:val="18"/>
                <w:lang w:val="en-HK"/>
              </w:rPr>
            </w:pPr>
            <w:r w:rsidRPr="00907EA8">
              <w:rPr>
                <w:rFonts w:ascii="Times New Roman" w:eastAsiaTheme="minorEastAsia" w:hAnsi="Times New Roman" w:cs="Times New Roman"/>
                <w:color w:val="000000" w:themeColor="text1"/>
                <w:sz w:val="18"/>
                <w:szCs w:val="18"/>
                <w:lang w:val="en-HK"/>
              </w:rPr>
              <w:t>Intercepts</w:t>
            </w:r>
          </w:p>
        </w:tc>
        <w:tc>
          <w:tcPr>
            <w:tcW w:w="958" w:type="dxa"/>
          </w:tcPr>
          <w:p w14:paraId="1C8EAFB7" w14:textId="77777777" w:rsidR="00DF187E" w:rsidRPr="00907EA8" w:rsidRDefault="00DF187E" w:rsidP="00971DD4">
            <w:pPr>
              <w:rPr>
                <w:rFonts w:ascii="Times New Roman" w:eastAsiaTheme="minorEastAsia" w:hAnsi="Times New Roman" w:cs="Times New Roman"/>
                <w:color w:val="000000" w:themeColor="text1"/>
                <w:sz w:val="18"/>
                <w:szCs w:val="18"/>
                <w:lang w:val="en-HK"/>
              </w:rPr>
            </w:pPr>
            <w:r w:rsidRPr="00907EA8">
              <w:rPr>
                <w:rFonts w:ascii="Times New Roman" w:eastAsiaTheme="minorEastAsia" w:hAnsi="Times New Roman" w:cs="Times New Roman"/>
                <w:color w:val="000000" w:themeColor="text1"/>
                <w:sz w:val="18"/>
                <w:szCs w:val="18"/>
                <w:lang w:val="en-HK"/>
              </w:rPr>
              <w:t>Intercepts</w:t>
            </w:r>
          </w:p>
        </w:tc>
        <w:tc>
          <w:tcPr>
            <w:tcW w:w="794" w:type="dxa"/>
          </w:tcPr>
          <w:p w14:paraId="28F7CD08" w14:textId="483BEB29" w:rsidR="00DF187E" w:rsidRPr="00907EA8" w:rsidRDefault="00135273" w:rsidP="00971DD4">
            <w:pPr>
              <w:rPr>
                <w:rFonts w:ascii="Times New Roman" w:eastAsiaTheme="minorEastAsia" w:hAnsi="Times New Roman" w:cs="Times New Roman"/>
                <w:color w:val="000000" w:themeColor="text1"/>
                <w:sz w:val="18"/>
                <w:szCs w:val="18"/>
                <w:lang w:val="en-HK"/>
              </w:rPr>
            </w:pPr>
            <w:r>
              <w:rPr>
                <w:rFonts w:ascii="Times New Roman" w:eastAsiaTheme="minorEastAsia" w:hAnsi="Times New Roman" w:cs="Times New Roman"/>
                <w:color w:val="000000" w:themeColor="text1"/>
                <w:sz w:val="18"/>
                <w:szCs w:val="18"/>
                <w:lang w:val="en-HK"/>
              </w:rPr>
              <w:t>170644</w:t>
            </w:r>
          </w:p>
        </w:tc>
        <w:tc>
          <w:tcPr>
            <w:tcW w:w="850" w:type="dxa"/>
          </w:tcPr>
          <w:p w14:paraId="458185AC" w14:textId="0A7ED049" w:rsidR="00DF187E" w:rsidRPr="00907EA8" w:rsidRDefault="00135273" w:rsidP="00971DD4">
            <w:pPr>
              <w:rPr>
                <w:rFonts w:ascii="Times New Roman" w:eastAsiaTheme="minorEastAsia" w:hAnsi="Times New Roman" w:cs="Times New Roman"/>
                <w:color w:val="000000" w:themeColor="text1"/>
                <w:sz w:val="18"/>
                <w:szCs w:val="18"/>
                <w:lang w:val="en-HK"/>
              </w:rPr>
            </w:pPr>
            <w:r>
              <w:rPr>
                <w:rFonts w:ascii="Times New Roman" w:eastAsiaTheme="minorEastAsia" w:hAnsi="Times New Roman" w:cs="Times New Roman"/>
                <w:color w:val="000000" w:themeColor="text1"/>
                <w:sz w:val="18"/>
                <w:szCs w:val="18"/>
                <w:lang w:val="en-HK"/>
              </w:rPr>
              <w:t>170</w:t>
            </w:r>
            <w:r w:rsidR="000B05ED">
              <w:rPr>
                <w:rFonts w:ascii="Times New Roman" w:eastAsiaTheme="minorEastAsia" w:hAnsi="Times New Roman" w:cs="Times New Roman"/>
                <w:color w:val="000000" w:themeColor="text1"/>
                <w:sz w:val="18"/>
                <w:szCs w:val="18"/>
                <w:lang w:val="en-HK"/>
              </w:rPr>
              <w:t>735</w:t>
            </w:r>
          </w:p>
        </w:tc>
        <w:tc>
          <w:tcPr>
            <w:tcW w:w="818" w:type="dxa"/>
          </w:tcPr>
          <w:p w14:paraId="14F1E231" w14:textId="71A3E69D" w:rsidR="00DF187E" w:rsidRPr="00907EA8" w:rsidRDefault="00DF187E" w:rsidP="00971DD4">
            <w:pPr>
              <w:rPr>
                <w:rFonts w:ascii="Times New Roman" w:eastAsiaTheme="minorEastAsia" w:hAnsi="Times New Roman" w:cs="Times New Roman"/>
                <w:color w:val="000000" w:themeColor="text1"/>
                <w:sz w:val="18"/>
                <w:szCs w:val="18"/>
                <w:lang w:val="en-HK"/>
              </w:rPr>
            </w:pPr>
            <w:r w:rsidRPr="00907EA8">
              <w:rPr>
                <w:rFonts w:ascii="Times New Roman" w:eastAsiaTheme="minorEastAsia" w:hAnsi="Times New Roman" w:cs="Times New Roman"/>
                <w:color w:val="000000" w:themeColor="text1"/>
                <w:sz w:val="18"/>
                <w:szCs w:val="18"/>
                <w:lang w:val="en-HK"/>
              </w:rPr>
              <w:t>-</w:t>
            </w:r>
            <w:r w:rsidR="000B05ED">
              <w:rPr>
                <w:rFonts w:ascii="Times New Roman" w:eastAsiaTheme="minorEastAsia" w:hAnsi="Times New Roman" w:cs="Times New Roman"/>
                <w:color w:val="000000" w:themeColor="text1"/>
                <w:sz w:val="18"/>
                <w:szCs w:val="18"/>
                <w:lang w:val="en-HK"/>
              </w:rPr>
              <w:t>85312</w:t>
            </w:r>
          </w:p>
        </w:tc>
        <w:tc>
          <w:tcPr>
            <w:tcW w:w="582" w:type="dxa"/>
          </w:tcPr>
          <w:p w14:paraId="1E7F28F3" w14:textId="06C70DC6" w:rsidR="00DF187E" w:rsidRPr="00907EA8" w:rsidRDefault="00F63AD3" w:rsidP="00971DD4">
            <w:pPr>
              <w:rPr>
                <w:rFonts w:ascii="Times New Roman" w:eastAsiaTheme="minorEastAsia" w:hAnsi="Times New Roman" w:cs="Times New Roman"/>
                <w:color w:val="000000" w:themeColor="text1"/>
                <w:sz w:val="18"/>
                <w:szCs w:val="18"/>
                <w:lang w:val="en-HK"/>
              </w:rPr>
            </w:pPr>
            <w:r w:rsidRPr="00907EA8">
              <w:rPr>
                <w:rFonts w:ascii="Times New Roman" w:eastAsiaTheme="minorEastAsia" w:hAnsi="Times New Roman" w:cs="Times New Roman"/>
                <w:color w:val="000000" w:themeColor="text1"/>
                <w:sz w:val="18"/>
                <w:szCs w:val="18"/>
                <w:lang w:val="en-HK"/>
              </w:rPr>
              <w:t>10</w:t>
            </w:r>
          </w:p>
        </w:tc>
        <w:tc>
          <w:tcPr>
            <w:tcW w:w="492" w:type="dxa"/>
          </w:tcPr>
          <w:p w14:paraId="0F52C022" w14:textId="1D680E11" w:rsidR="00DF187E" w:rsidRPr="00907EA8" w:rsidRDefault="00F63AD3" w:rsidP="00971DD4">
            <w:pPr>
              <w:rPr>
                <w:rFonts w:ascii="Times New Roman" w:eastAsiaTheme="minorEastAsia" w:hAnsi="Times New Roman" w:cs="Times New Roman"/>
                <w:color w:val="000000" w:themeColor="text1"/>
                <w:sz w:val="18"/>
                <w:szCs w:val="18"/>
                <w:lang w:val="en-HK"/>
              </w:rPr>
            </w:pPr>
            <w:r w:rsidRPr="00907EA8">
              <w:rPr>
                <w:rFonts w:ascii="Times New Roman" w:eastAsiaTheme="minorEastAsia" w:hAnsi="Times New Roman" w:cs="Times New Roman"/>
                <w:color w:val="000000" w:themeColor="text1"/>
                <w:sz w:val="18"/>
                <w:szCs w:val="18"/>
                <w:lang w:val="en-HK"/>
              </w:rPr>
              <w:t>6</w:t>
            </w:r>
          </w:p>
        </w:tc>
        <w:tc>
          <w:tcPr>
            <w:tcW w:w="1563" w:type="dxa"/>
          </w:tcPr>
          <w:p w14:paraId="74A18142" w14:textId="3BF0714D" w:rsidR="00DF187E" w:rsidRPr="00907EA8" w:rsidRDefault="00F63AD3" w:rsidP="00971DD4">
            <w:pPr>
              <w:rPr>
                <w:rFonts w:ascii="Times New Roman" w:eastAsiaTheme="minorEastAsia" w:hAnsi="Times New Roman" w:cs="Times New Roman"/>
                <w:color w:val="000000" w:themeColor="text1"/>
                <w:sz w:val="18"/>
                <w:szCs w:val="18"/>
                <w:lang w:val="en-HK"/>
              </w:rPr>
            </w:pPr>
            <w:r w:rsidRPr="00907EA8">
              <w:rPr>
                <w:rFonts w:ascii="Times New Roman" w:eastAsiaTheme="minorEastAsia" w:hAnsi="Times New Roman" w:cs="Times New Roman"/>
                <w:color w:val="000000" w:themeColor="text1"/>
                <w:sz w:val="18"/>
                <w:szCs w:val="18"/>
                <w:lang w:val="en-HK"/>
              </w:rPr>
              <w:t>10.8</w:t>
            </w:r>
          </w:p>
        </w:tc>
        <w:tc>
          <w:tcPr>
            <w:tcW w:w="1327" w:type="dxa"/>
          </w:tcPr>
          <w:p w14:paraId="72E8C7EB" w14:textId="1237699F" w:rsidR="00DF187E" w:rsidRPr="00907EA8" w:rsidRDefault="00DF187E" w:rsidP="00971DD4">
            <w:pPr>
              <w:jc w:val="center"/>
              <w:rPr>
                <w:rFonts w:ascii="Times New Roman" w:eastAsiaTheme="minorEastAsia" w:hAnsi="Times New Roman" w:cs="Times New Roman"/>
                <w:color w:val="000000" w:themeColor="text1"/>
                <w:sz w:val="18"/>
                <w:szCs w:val="18"/>
                <w:lang w:val="en-HK"/>
              </w:rPr>
            </w:pPr>
            <w:r w:rsidRPr="00907EA8">
              <w:rPr>
                <w:rFonts w:ascii="Times New Roman" w:eastAsiaTheme="minorEastAsia" w:hAnsi="Times New Roman" w:cs="Times New Roman"/>
                <w:color w:val="000000" w:themeColor="text1"/>
                <w:sz w:val="18"/>
                <w:szCs w:val="18"/>
                <w:lang w:val="en-HK"/>
              </w:rPr>
              <w:t>.</w:t>
            </w:r>
            <w:r w:rsidR="00907EA8" w:rsidRPr="00907EA8">
              <w:rPr>
                <w:rFonts w:ascii="Times New Roman" w:eastAsiaTheme="minorEastAsia" w:hAnsi="Times New Roman" w:cs="Times New Roman"/>
                <w:color w:val="000000" w:themeColor="text1"/>
                <w:sz w:val="18"/>
                <w:szCs w:val="18"/>
                <w:lang w:val="en-HK"/>
              </w:rPr>
              <w:t>034</w:t>
            </w:r>
          </w:p>
        </w:tc>
        <w:tc>
          <w:tcPr>
            <w:tcW w:w="1269" w:type="dxa"/>
          </w:tcPr>
          <w:p w14:paraId="674A87D1" w14:textId="099F573B" w:rsidR="00DF187E" w:rsidRPr="00907EA8" w:rsidRDefault="00DF187E" w:rsidP="00971DD4">
            <w:pPr>
              <w:jc w:val="center"/>
              <w:rPr>
                <w:rFonts w:ascii="Times New Roman" w:eastAsiaTheme="minorEastAsia" w:hAnsi="Times New Roman" w:cs="Times New Roman"/>
                <w:color w:val="000000" w:themeColor="text1"/>
                <w:sz w:val="18"/>
                <w:szCs w:val="18"/>
                <w:lang w:val="en-HK"/>
              </w:rPr>
            </w:pPr>
            <w:r w:rsidRPr="00907EA8">
              <w:rPr>
                <w:rFonts w:ascii="Times New Roman" w:eastAsiaTheme="minorEastAsia" w:hAnsi="Times New Roman" w:cs="Times New Roman"/>
                <w:color w:val="000000" w:themeColor="text1"/>
                <w:sz w:val="18"/>
                <w:szCs w:val="18"/>
                <w:lang w:val="en-HK"/>
              </w:rPr>
              <w:t>.</w:t>
            </w:r>
            <w:r w:rsidR="00907EA8" w:rsidRPr="00907EA8">
              <w:rPr>
                <w:rFonts w:ascii="Times New Roman" w:eastAsiaTheme="minorEastAsia" w:hAnsi="Times New Roman" w:cs="Times New Roman"/>
                <w:color w:val="000000" w:themeColor="text1"/>
                <w:sz w:val="18"/>
                <w:szCs w:val="18"/>
                <w:lang w:val="en-HK"/>
              </w:rPr>
              <w:t>585</w:t>
            </w:r>
          </w:p>
        </w:tc>
      </w:tr>
      <w:tr w:rsidR="000B05ED" w:rsidRPr="00FF62AB" w14:paraId="26B4B99A" w14:textId="77777777" w:rsidTr="00971DD4">
        <w:tc>
          <w:tcPr>
            <w:tcW w:w="1108" w:type="dxa"/>
          </w:tcPr>
          <w:p w14:paraId="63AC6D82" w14:textId="77777777" w:rsidR="00DF187E" w:rsidRPr="00FF62AB" w:rsidRDefault="00DF187E" w:rsidP="00971DD4">
            <w:pPr>
              <w:rPr>
                <w:rFonts w:ascii="Times New Roman" w:eastAsiaTheme="minorEastAsia" w:hAnsi="Times New Roman" w:cs="Times New Roman"/>
                <w:color w:val="000000" w:themeColor="text1"/>
                <w:sz w:val="18"/>
                <w:szCs w:val="18"/>
              </w:rPr>
            </w:pPr>
          </w:p>
        </w:tc>
        <w:tc>
          <w:tcPr>
            <w:tcW w:w="826" w:type="dxa"/>
            <w:gridSpan w:val="2"/>
          </w:tcPr>
          <w:p w14:paraId="68F1F88E"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1354" w:type="dxa"/>
          </w:tcPr>
          <w:p w14:paraId="25D941BE"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1019" w:type="dxa"/>
          </w:tcPr>
          <w:p w14:paraId="1ABBEDEB"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958" w:type="dxa"/>
          </w:tcPr>
          <w:p w14:paraId="36A30652"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794" w:type="dxa"/>
          </w:tcPr>
          <w:p w14:paraId="2736493D"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850" w:type="dxa"/>
          </w:tcPr>
          <w:p w14:paraId="68A46DA4"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818" w:type="dxa"/>
          </w:tcPr>
          <w:p w14:paraId="070F2D89"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582" w:type="dxa"/>
          </w:tcPr>
          <w:p w14:paraId="6C528508"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492" w:type="dxa"/>
          </w:tcPr>
          <w:p w14:paraId="34C680D0"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1563" w:type="dxa"/>
          </w:tcPr>
          <w:p w14:paraId="3E487D9C"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1327" w:type="dxa"/>
          </w:tcPr>
          <w:p w14:paraId="7E079F89" w14:textId="77777777" w:rsidR="00DF187E" w:rsidRPr="00FF62AB" w:rsidRDefault="00DF187E" w:rsidP="00971DD4">
            <w:pPr>
              <w:jc w:val="center"/>
              <w:rPr>
                <w:rFonts w:ascii="Times New Roman" w:eastAsiaTheme="minorEastAsia" w:hAnsi="Times New Roman" w:cs="Times New Roman"/>
                <w:color w:val="000000" w:themeColor="text1"/>
                <w:sz w:val="18"/>
                <w:szCs w:val="18"/>
                <w:lang w:val="en-HK"/>
              </w:rPr>
            </w:pPr>
          </w:p>
        </w:tc>
        <w:tc>
          <w:tcPr>
            <w:tcW w:w="1269" w:type="dxa"/>
          </w:tcPr>
          <w:p w14:paraId="0580511F" w14:textId="77777777" w:rsidR="00DF187E" w:rsidRPr="00FF62AB" w:rsidRDefault="00DF187E" w:rsidP="00971DD4">
            <w:pPr>
              <w:jc w:val="center"/>
              <w:rPr>
                <w:rFonts w:ascii="Times New Roman" w:eastAsiaTheme="minorEastAsia" w:hAnsi="Times New Roman" w:cs="Times New Roman"/>
                <w:color w:val="000000" w:themeColor="text1"/>
                <w:sz w:val="18"/>
                <w:szCs w:val="18"/>
                <w:lang w:val="en-HK"/>
              </w:rPr>
            </w:pPr>
          </w:p>
        </w:tc>
      </w:tr>
      <w:tr w:rsidR="00DF187E" w:rsidRPr="00FF62AB" w14:paraId="203454FC" w14:textId="77777777" w:rsidTr="00971DD4">
        <w:trPr>
          <w:trHeight w:val="161"/>
        </w:trPr>
        <w:tc>
          <w:tcPr>
            <w:tcW w:w="12960" w:type="dxa"/>
            <w:gridSpan w:val="14"/>
          </w:tcPr>
          <w:p w14:paraId="7E410A48" w14:textId="77777777" w:rsidR="00DF187E" w:rsidRPr="001A62C9" w:rsidRDefault="00DF187E" w:rsidP="00971DD4">
            <w:pPr>
              <w:jc w:val="center"/>
              <w:rPr>
                <w:rFonts w:ascii="Times New Roman" w:eastAsiaTheme="minorEastAsia" w:hAnsi="Times New Roman" w:cs="Times New Roman"/>
                <w:color w:val="000000" w:themeColor="text1"/>
                <w:sz w:val="18"/>
                <w:szCs w:val="18"/>
                <w:vertAlign w:val="superscript"/>
                <w:lang w:val="en-HK"/>
              </w:rPr>
            </w:pPr>
            <w:r>
              <w:rPr>
                <w:rFonts w:ascii="Times New Roman" w:eastAsiaTheme="minorEastAsia" w:hAnsi="Times New Roman" w:cs="Times New Roman"/>
                <w:color w:val="000000" w:themeColor="text1"/>
                <w:sz w:val="18"/>
                <w:szCs w:val="18"/>
                <w:lang w:val="en-HK"/>
              </w:rPr>
              <w:t>Filipino</w:t>
            </w:r>
          </w:p>
        </w:tc>
      </w:tr>
      <w:tr w:rsidR="00407364" w:rsidRPr="00FF62AB" w14:paraId="74F3E406" w14:textId="77777777" w:rsidTr="00971DD4">
        <w:tc>
          <w:tcPr>
            <w:tcW w:w="1170" w:type="dxa"/>
            <w:gridSpan w:val="2"/>
          </w:tcPr>
          <w:p w14:paraId="12ACFF85" w14:textId="77777777" w:rsidR="00DF187E" w:rsidRDefault="00DF187E" w:rsidP="00971DD4">
            <w:pPr>
              <w:rPr>
                <w:rFonts w:ascii="Times New Roman" w:eastAsiaTheme="minorEastAsia" w:hAnsi="Times New Roman" w:cs="Times New Roman"/>
                <w:color w:val="000000" w:themeColor="text1"/>
                <w:sz w:val="18"/>
                <w:szCs w:val="18"/>
                <w:lang w:val="en-HK"/>
              </w:rPr>
            </w:pPr>
          </w:p>
        </w:tc>
        <w:tc>
          <w:tcPr>
            <w:tcW w:w="11790" w:type="dxa"/>
            <w:gridSpan w:val="12"/>
          </w:tcPr>
          <w:p w14:paraId="11D35F18" w14:textId="77777777" w:rsidR="00DF187E" w:rsidRDefault="00DF187E" w:rsidP="00971DD4">
            <w:pPr>
              <w:rPr>
                <w:rFonts w:ascii="Times New Roman" w:eastAsiaTheme="minorEastAsia" w:hAnsi="Times New Roman" w:cs="Times New Roman"/>
                <w:color w:val="000000" w:themeColor="text1"/>
                <w:sz w:val="18"/>
                <w:szCs w:val="18"/>
                <w:lang w:val="en-HK"/>
              </w:rPr>
            </w:pPr>
          </w:p>
        </w:tc>
      </w:tr>
      <w:tr w:rsidR="00DF187E" w:rsidRPr="00FF62AB" w14:paraId="79FF22BC" w14:textId="77777777" w:rsidTr="00971DD4">
        <w:tc>
          <w:tcPr>
            <w:tcW w:w="12960" w:type="dxa"/>
            <w:gridSpan w:val="14"/>
          </w:tcPr>
          <w:p w14:paraId="4B7F9EE2" w14:textId="2B2407B1" w:rsidR="00DF187E" w:rsidRPr="00FF62AB" w:rsidRDefault="007E07C2" w:rsidP="00971DD4">
            <w:pPr>
              <w:rPr>
                <w:rFonts w:ascii="Times New Roman" w:eastAsiaTheme="minorEastAsia" w:hAnsi="Times New Roman" w:cs="Times New Roman"/>
                <w:color w:val="000000" w:themeColor="text1"/>
                <w:sz w:val="18"/>
                <w:szCs w:val="18"/>
                <w:lang w:val="en-HK"/>
              </w:rPr>
            </w:pPr>
            <w:r>
              <w:rPr>
                <w:rFonts w:ascii="Times New Roman" w:eastAsiaTheme="minorEastAsia" w:hAnsi="Times New Roman" w:cs="Times New Roman"/>
                <w:i/>
                <w:iCs/>
                <w:color w:val="000000" w:themeColor="text1"/>
                <w:sz w:val="18"/>
                <w:szCs w:val="18"/>
                <w:lang w:val="en-HK"/>
              </w:rPr>
              <w:t>3</w:t>
            </w:r>
            <w:r w:rsidR="00DF187E" w:rsidRPr="00FF62AB">
              <w:rPr>
                <w:rFonts w:ascii="Times New Roman" w:eastAsiaTheme="minorEastAsia" w:hAnsi="Times New Roman" w:cs="Times New Roman"/>
                <w:i/>
                <w:iCs/>
                <w:color w:val="000000" w:themeColor="text1"/>
                <w:sz w:val="18"/>
                <w:szCs w:val="18"/>
                <w:lang w:val="en-HK"/>
              </w:rPr>
              <w:t xml:space="preserve">. </w:t>
            </w:r>
            <w:r w:rsidR="0093276E" w:rsidRPr="00FF62AB">
              <w:rPr>
                <w:rFonts w:ascii="Times New Roman" w:eastAsiaTheme="minorEastAsia" w:hAnsi="Times New Roman" w:cs="Times New Roman"/>
                <w:i/>
                <w:iCs/>
                <w:color w:val="000000" w:themeColor="text1"/>
                <w:sz w:val="18"/>
                <w:szCs w:val="18"/>
                <w:lang w:val="en-HK"/>
              </w:rPr>
              <w:t xml:space="preserve">Fixed effects of </w:t>
            </w:r>
            <w:r w:rsidR="0093276E">
              <w:rPr>
                <w:rFonts w:ascii="Times New Roman" w:eastAsiaTheme="minorEastAsia" w:hAnsi="Times New Roman" w:cs="Times New Roman"/>
                <w:i/>
                <w:iCs/>
                <w:color w:val="000000" w:themeColor="text1"/>
                <w:sz w:val="18"/>
                <w:szCs w:val="18"/>
                <w:lang w:val="en-HK"/>
              </w:rPr>
              <w:t>rater</w:t>
            </w:r>
            <w:r w:rsidR="0093276E" w:rsidRPr="00FF62AB">
              <w:rPr>
                <w:rFonts w:ascii="Times New Roman" w:eastAsiaTheme="minorEastAsia" w:hAnsi="Times New Roman" w:cs="Times New Roman"/>
                <w:i/>
                <w:iCs/>
                <w:color w:val="000000" w:themeColor="text1"/>
                <w:sz w:val="18"/>
                <w:szCs w:val="18"/>
                <w:lang w:val="en-HK"/>
              </w:rPr>
              <w:t>-level variables (multiple predictor model)</w:t>
            </w:r>
          </w:p>
        </w:tc>
      </w:tr>
      <w:tr w:rsidR="000B05ED" w:rsidRPr="001B32C9" w14:paraId="6B0CF480" w14:textId="77777777" w:rsidTr="00971DD4">
        <w:tc>
          <w:tcPr>
            <w:tcW w:w="1108" w:type="dxa"/>
          </w:tcPr>
          <w:p w14:paraId="4BE46FF2" w14:textId="2047E97E" w:rsidR="00DF187E" w:rsidRPr="001B32C9" w:rsidRDefault="004F749E" w:rsidP="00971DD4">
            <w:pPr>
              <w:rPr>
                <w:rFonts w:ascii="Times New Roman" w:eastAsiaTheme="minorEastAsia" w:hAnsi="Times New Roman" w:cs="Times New Roman"/>
                <w:color w:val="000000" w:themeColor="text1"/>
                <w:sz w:val="18"/>
                <w:szCs w:val="18"/>
              </w:rPr>
            </w:pPr>
            <w:r>
              <w:rPr>
                <w:rFonts w:ascii="Times New Roman" w:eastAsiaTheme="minorEastAsia" w:hAnsi="Times New Roman" w:cs="Times New Roman"/>
                <w:color w:val="000000" w:themeColor="text1"/>
                <w:sz w:val="18"/>
                <w:szCs w:val="18"/>
              </w:rPr>
              <w:t>3</w:t>
            </w:r>
            <w:r w:rsidR="003E6580" w:rsidRPr="001B32C9">
              <w:rPr>
                <w:rFonts w:ascii="Times New Roman" w:eastAsiaTheme="minorEastAsia" w:hAnsi="Times New Roman" w:cs="Times New Roman"/>
                <w:color w:val="000000" w:themeColor="text1"/>
                <w:sz w:val="18"/>
                <w:szCs w:val="18"/>
              </w:rPr>
              <w:t>f</w:t>
            </w:r>
          </w:p>
        </w:tc>
        <w:tc>
          <w:tcPr>
            <w:tcW w:w="826" w:type="dxa"/>
            <w:gridSpan w:val="2"/>
          </w:tcPr>
          <w:p w14:paraId="15A77540" w14:textId="5DC448AD" w:rsidR="00DF187E" w:rsidRPr="001B32C9" w:rsidRDefault="007E07C2" w:rsidP="00971DD4">
            <w:pPr>
              <w:rPr>
                <w:rFonts w:ascii="Times New Roman" w:eastAsiaTheme="minorEastAsia" w:hAnsi="Times New Roman" w:cs="Times New Roman"/>
                <w:color w:val="000000" w:themeColor="text1"/>
                <w:sz w:val="18"/>
                <w:szCs w:val="18"/>
                <w:lang w:val="en-HK"/>
              </w:rPr>
            </w:pPr>
            <w:r w:rsidRPr="001B32C9">
              <w:rPr>
                <w:rFonts w:ascii="Times New Roman" w:eastAsiaTheme="minorEastAsia" w:hAnsi="Times New Roman" w:cs="Times New Roman"/>
                <w:color w:val="000000" w:themeColor="text1"/>
                <w:sz w:val="18"/>
                <w:szCs w:val="18"/>
                <w:lang w:val="en-HK"/>
              </w:rPr>
              <w:t>1</w:t>
            </w:r>
            <w:r w:rsidR="00DF187E" w:rsidRPr="001B32C9">
              <w:rPr>
                <w:rFonts w:ascii="Times New Roman" w:eastAsiaTheme="minorEastAsia" w:hAnsi="Times New Roman" w:cs="Times New Roman"/>
                <w:color w:val="000000" w:themeColor="text1"/>
                <w:sz w:val="18"/>
                <w:szCs w:val="18"/>
                <w:lang w:val="en-HK"/>
              </w:rPr>
              <w:t>c</w:t>
            </w:r>
          </w:p>
        </w:tc>
        <w:tc>
          <w:tcPr>
            <w:tcW w:w="1354" w:type="dxa"/>
          </w:tcPr>
          <w:p w14:paraId="1228D5F9" w14:textId="77777777" w:rsidR="007E07C2" w:rsidRPr="001B32C9" w:rsidRDefault="007E07C2" w:rsidP="007E07C2">
            <w:pPr>
              <w:rPr>
                <w:rFonts w:ascii="Times New Roman" w:eastAsiaTheme="minorEastAsia" w:hAnsi="Times New Roman" w:cs="Times New Roman"/>
                <w:color w:val="000000" w:themeColor="text1"/>
                <w:sz w:val="18"/>
                <w:szCs w:val="18"/>
                <w:lang w:val="en-HK"/>
              </w:rPr>
            </w:pPr>
            <w:r w:rsidRPr="001B32C9">
              <w:rPr>
                <w:rFonts w:ascii="Times New Roman" w:eastAsiaTheme="minorEastAsia" w:hAnsi="Times New Roman" w:cs="Times New Roman"/>
                <w:color w:val="000000" w:themeColor="text1"/>
                <w:sz w:val="18"/>
                <w:szCs w:val="18"/>
                <w:lang w:val="en-HK"/>
              </w:rPr>
              <w:t>Participant type;</w:t>
            </w:r>
          </w:p>
          <w:p w14:paraId="43A57B7C" w14:textId="77777777" w:rsidR="007E07C2" w:rsidRPr="001B32C9" w:rsidRDefault="007E07C2" w:rsidP="007E07C2">
            <w:pPr>
              <w:rPr>
                <w:rFonts w:ascii="Times New Roman" w:eastAsiaTheme="minorEastAsia" w:hAnsi="Times New Roman" w:cs="Times New Roman"/>
                <w:color w:val="000000" w:themeColor="text1"/>
                <w:sz w:val="18"/>
                <w:szCs w:val="18"/>
                <w:lang w:val="en-HK"/>
              </w:rPr>
            </w:pPr>
            <w:r w:rsidRPr="001B32C9">
              <w:rPr>
                <w:rFonts w:ascii="Times New Roman" w:eastAsiaTheme="minorEastAsia" w:hAnsi="Times New Roman" w:cs="Times New Roman"/>
                <w:color w:val="000000" w:themeColor="text1"/>
                <w:sz w:val="18"/>
                <w:szCs w:val="18"/>
                <w:lang w:val="en-HK"/>
              </w:rPr>
              <w:t xml:space="preserve">education level; age; </w:t>
            </w:r>
          </w:p>
          <w:p w14:paraId="5449E606" w14:textId="3E7F2F92" w:rsidR="00DF187E" w:rsidRPr="001B32C9" w:rsidRDefault="007E07C2" w:rsidP="007E07C2">
            <w:pPr>
              <w:rPr>
                <w:rFonts w:ascii="Times New Roman" w:eastAsiaTheme="minorEastAsia" w:hAnsi="Times New Roman" w:cs="Times New Roman"/>
                <w:color w:val="000000" w:themeColor="text1"/>
                <w:sz w:val="18"/>
                <w:szCs w:val="18"/>
                <w:lang w:val="en-HK"/>
              </w:rPr>
            </w:pPr>
            <w:r w:rsidRPr="001B32C9">
              <w:rPr>
                <w:rFonts w:ascii="Times New Roman" w:eastAsiaTheme="minorEastAsia" w:hAnsi="Times New Roman" w:cs="Times New Roman"/>
                <w:color w:val="000000" w:themeColor="text1"/>
                <w:sz w:val="18"/>
                <w:szCs w:val="18"/>
                <w:lang w:val="en-HK"/>
              </w:rPr>
              <w:t>gender; number of languages spoken</w:t>
            </w:r>
          </w:p>
        </w:tc>
        <w:tc>
          <w:tcPr>
            <w:tcW w:w="1019" w:type="dxa"/>
          </w:tcPr>
          <w:p w14:paraId="320A62DA" w14:textId="77777777" w:rsidR="00DF187E" w:rsidRPr="001B32C9" w:rsidRDefault="00DF187E" w:rsidP="00971DD4">
            <w:pPr>
              <w:rPr>
                <w:rFonts w:ascii="Times New Roman" w:eastAsiaTheme="minorEastAsia" w:hAnsi="Times New Roman" w:cs="Times New Roman"/>
                <w:color w:val="000000" w:themeColor="text1"/>
                <w:sz w:val="18"/>
                <w:szCs w:val="18"/>
                <w:lang w:val="en-HK"/>
              </w:rPr>
            </w:pPr>
            <w:r w:rsidRPr="001B32C9">
              <w:rPr>
                <w:rFonts w:ascii="Times New Roman" w:eastAsiaTheme="minorEastAsia" w:hAnsi="Times New Roman" w:cs="Times New Roman"/>
                <w:color w:val="000000" w:themeColor="text1"/>
                <w:sz w:val="18"/>
                <w:szCs w:val="18"/>
                <w:lang w:val="en-HK"/>
              </w:rPr>
              <w:t>Intercepts</w:t>
            </w:r>
          </w:p>
        </w:tc>
        <w:tc>
          <w:tcPr>
            <w:tcW w:w="958" w:type="dxa"/>
          </w:tcPr>
          <w:p w14:paraId="537F0389" w14:textId="77777777" w:rsidR="00DF187E" w:rsidRPr="001B32C9" w:rsidRDefault="00DF187E" w:rsidP="00971DD4">
            <w:pPr>
              <w:rPr>
                <w:rFonts w:ascii="Times New Roman" w:eastAsiaTheme="minorEastAsia" w:hAnsi="Times New Roman" w:cs="Times New Roman"/>
                <w:color w:val="000000" w:themeColor="text1"/>
                <w:sz w:val="18"/>
                <w:szCs w:val="18"/>
                <w:lang w:val="en-HK"/>
              </w:rPr>
            </w:pPr>
            <w:r w:rsidRPr="001B32C9">
              <w:rPr>
                <w:rFonts w:ascii="Times New Roman" w:eastAsiaTheme="minorEastAsia" w:hAnsi="Times New Roman" w:cs="Times New Roman"/>
                <w:color w:val="000000" w:themeColor="text1"/>
                <w:sz w:val="18"/>
                <w:szCs w:val="18"/>
                <w:lang w:val="en-HK"/>
              </w:rPr>
              <w:t>Intercepts</w:t>
            </w:r>
          </w:p>
        </w:tc>
        <w:tc>
          <w:tcPr>
            <w:tcW w:w="794" w:type="dxa"/>
          </w:tcPr>
          <w:p w14:paraId="4AB77D67" w14:textId="7F092065" w:rsidR="00DF187E" w:rsidRPr="001B32C9" w:rsidRDefault="000244DD" w:rsidP="00971DD4">
            <w:pPr>
              <w:rPr>
                <w:rFonts w:ascii="Times New Roman" w:eastAsiaTheme="minorEastAsia" w:hAnsi="Times New Roman" w:cs="Times New Roman"/>
                <w:color w:val="000000" w:themeColor="text1"/>
                <w:sz w:val="18"/>
                <w:szCs w:val="18"/>
                <w:lang w:val="en-HK"/>
              </w:rPr>
            </w:pPr>
            <w:r w:rsidRPr="001B32C9">
              <w:rPr>
                <w:rFonts w:ascii="Times New Roman" w:eastAsiaTheme="minorEastAsia" w:hAnsi="Times New Roman" w:cs="Times New Roman"/>
                <w:color w:val="000000" w:themeColor="text1"/>
                <w:sz w:val="18"/>
                <w:szCs w:val="18"/>
                <w:lang w:val="en-HK"/>
              </w:rPr>
              <w:t>149478</w:t>
            </w:r>
          </w:p>
        </w:tc>
        <w:tc>
          <w:tcPr>
            <w:tcW w:w="850" w:type="dxa"/>
          </w:tcPr>
          <w:p w14:paraId="7C52C210" w14:textId="038BDD3F" w:rsidR="00DF187E" w:rsidRPr="001B32C9" w:rsidRDefault="000244DD" w:rsidP="00971DD4">
            <w:pPr>
              <w:rPr>
                <w:rFonts w:ascii="Times New Roman" w:eastAsiaTheme="minorEastAsia" w:hAnsi="Times New Roman" w:cs="Times New Roman"/>
                <w:color w:val="000000" w:themeColor="text1"/>
                <w:sz w:val="18"/>
                <w:szCs w:val="18"/>
                <w:lang w:val="en-HK"/>
              </w:rPr>
            </w:pPr>
            <w:r w:rsidRPr="001B32C9">
              <w:rPr>
                <w:rFonts w:ascii="Times New Roman" w:eastAsiaTheme="minorEastAsia" w:hAnsi="Times New Roman" w:cs="Times New Roman"/>
                <w:color w:val="000000" w:themeColor="text1"/>
                <w:sz w:val="18"/>
                <w:szCs w:val="18"/>
                <w:lang w:val="en-HK"/>
              </w:rPr>
              <w:t>149568</w:t>
            </w:r>
          </w:p>
        </w:tc>
        <w:tc>
          <w:tcPr>
            <w:tcW w:w="818" w:type="dxa"/>
          </w:tcPr>
          <w:p w14:paraId="0DEBE45D" w14:textId="08DAC4EF" w:rsidR="00DF187E" w:rsidRPr="001B32C9" w:rsidRDefault="00DF187E" w:rsidP="00971DD4">
            <w:pPr>
              <w:rPr>
                <w:rFonts w:ascii="Times New Roman" w:eastAsiaTheme="minorEastAsia" w:hAnsi="Times New Roman" w:cs="Times New Roman"/>
                <w:color w:val="000000" w:themeColor="text1"/>
                <w:sz w:val="18"/>
                <w:szCs w:val="18"/>
                <w:lang w:val="en-HK"/>
              </w:rPr>
            </w:pPr>
            <w:r w:rsidRPr="001B32C9">
              <w:rPr>
                <w:rFonts w:ascii="Times New Roman" w:eastAsiaTheme="minorEastAsia" w:hAnsi="Times New Roman" w:cs="Times New Roman"/>
                <w:color w:val="000000" w:themeColor="text1"/>
                <w:sz w:val="18"/>
                <w:szCs w:val="18"/>
                <w:lang w:val="en-HK"/>
              </w:rPr>
              <w:t>-</w:t>
            </w:r>
            <w:r w:rsidR="000244DD" w:rsidRPr="001B32C9">
              <w:rPr>
                <w:rFonts w:ascii="Times New Roman" w:eastAsiaTheme="minorEastAsia" w:hAnsi="Times New Roman" w:cs="Times New Roman"/>
                <w:color w:val="000000" w:themeColor="text1"/>
                <w:sz w:val="18"/>
                <w:szCs w:val="18"/>
                <w:lang w:val="en-HK"/>
              </w:rPr>
              <w:t>74</w:t>
            </w:r>
            <w:r w:rsidR="00407364" w:rsidRPr="001B32C9">
              <w:rPr>
                <w:rFonts w:ascii="Times New Roman" w:eastAsiaTheme="minorEastAsia" w:hAnsi="Times New Roman" w:cs="Times New Roman"/>
                <w:color w:val="000000" w:themeColor="text1"/>
                <w:sz w:val="18"/>
                <w:szCs w:val="18"/>
                <w:lang w:val="en-HK"/>
              </w:rPr>
              <w:t>729</w:t>
            </w:r>
          </w:p>
        </w:tc>
        <w:tc>
          <w:tcPr>
            <w:tcW w:w="582" w:type="dxa"/>
          </w:tcPr>
          <w:p w14:paraId="2DA483B3" w14:textId="28802595" w:rsidR="00DF187E" w:rsidRPr="001B32C9" w:rsidRDefault="00407364" w:rsidP="00971DD4">
            <w:pPr>
              <w:rPr>
                <w:rFonts w:ascii="Times New Roman" w:eastAsiaTheme="minorEastAsia" w:hAnsi="Times New Roman" w:cs="Times New Roman"/>
                <w:color w:val="000000" w:themeColor="text1"/>
                <w:sz w:val="18"/>
                <w:szCs w:val="18"/>
                <w:lang w:val="en-HK"/>
              </w:rPr>
            </w:pPr>
            <w:r w:rsidRPr="001B32C9">
              <w:rPr>
                <w:rFonts w:ascii="Times New Roman" w:eastAsiaTheme="minorEastAsia" w:hAnsi="Times New Roman" w:cs="Times New Roman"/>
                <w:color w:val="000000" w:themeColor="text1"/>
                <w:sz w:val="18"/>
                <w:szCs w:val="18"/>
                <w:lang w:val="en-HK"/>
              </w:rPr>
              <w:t>10</w:t>
            </w:r>
          </w:p>
        </w:tc>
        <w:tc>
          <w:tcPr>
            <w:tcW w:w="492" w:type="dxa"/>
          </w:tcPr>
          <w:p w14:paraId="1B5D418C" w14:textId="572E814C" w:rsidR="00DF187E" w:rsidRPr="001B32C9" w:rsidRDefault="00407364" w:rsidP="00971DD4">
            <w:pPr>
              <w:rPr>
                <w:rFonts w:ascii="Times New Roman" w:eastAsiaTheme="minorEastAsia" w:hAnsi="Times New Roman" w:cs="Times New Roman"/>
                <w:color w:val="000000" w:themeColor="text1"/>
                <w:sz w:val="18"/>
                <w:szCs w:val="18"/>
                <w:lang w:val="en-HK"/>
              </w:rPr>
            </w:pPr>
            <w:r w:rsidRPr="001B32C9">
              <w:rPr>
                <w:rFonts w:ascii="Times New Roman" w:eastAsiaTheme="minorEastAsia" w:hAnsi="Times New Roman" w:cs="Times New Roman"/>
                <w:color w:val="000000" w:themeColor="text1"/>
                <w:sz w:val="18"/>
                <w:szCs w:val="18"/>
                <w:lang w:val="en-HK"/>
              </w:rPr>
              <w:t>6</w:t>
            </w:r>
          </w:p>
        </w:tc>
        <w:tc>
          <w:tcPr>
            <w:tcW w:w="1563" w:type="dxa"/>
          </w:tcPr>
          <w:p w14:paraId="63A85154" w14:textId="2E2314FB" w:rsidR="00DF187E" w:rsidRPr="001B32C9" w:rsidRDefault="00407364" w:rsidP="00971DD4">
            <w:pPr>
              <w:rPr>
                <w:rFonts w:ascii="Times New Roman" w:eastAsiaTheme="minorEastAsia" w:hAnsi="Times New Roman" w:cs="Times New Roman"/>
                <w:color w:val="000000" w:themeColor="text1"/>
                <w:sz w:val="18"/>
                <w:szCs w:val="18"/>
                <w:lang w:val="en-HK"/>
              </w:rPr>
            </w:pPr>
            <w:r w:rsidRPr="001B32C9">
              <w:rPr>
                <w:rFonts w:ascii="Times New Roman" w:eastAsiaTheme="minorEastAsia" w:hAnsi="Times New Roman" w:cs="Times New Roman"/>
                <w:color w:val="000000" w:themeColor="text1"/>
                <w:sz w:val="18"/>
                <w:szCs w:val="18"/>
                <w:lang w:val="en-HK"/>
              </w:rPr>
              <w:t>10.8</w:t>
            </w:r>
          </w:p>
        </w:tc>
        <w:tc>
          <w:tcPr>
            <w:tcW w:w="1327" w:type="dxa"/>
          </w:tcPr>
          <w:p w14:paraId="4B44E991" w14:textId="12E8A8E5" w:rsidR="00DF187E" w:rsidRPr="001B32C9" w:rsidRDefault="00DF187E" w:rsidP="00971DD4">
            <w:pPr>
              <w:jc w:val="center"/>
              <w:rPr>
                <w:rFonts w:ascii="Times New Roman" w:eastAsiaTheme="minorEastAsia" w:hAnsi="Times New Roman" w:cs="Times New Roman"/>
                <w:color w:val="000000" w:themeColor="text1"/>
                <w:sz w:val="18"/>
                <w:szCs w:val="18"/>
                <w:lang w:val="en-HK"/>
              </w:rPr>
            </w:pPr>
            <w:r w:rsidRPr="001B32C9">
              <w:rPr>
                <w:rFonts w:ascii="Times New Roman" w:eastAsiaTheme="minorEastAsia" w:hAnsi="Times New Roman" w:cs="Times New Roman"/>
                <w:color w:val="000000" w:themeColor="text1"/>
                <w:sz w:val="18"/>
                <w:szCs w:val="18"/>
                <w:lang w:val="en-HK"/>
              </w:rPr>
              <w:t>.</w:t>
            </w:r>
            <w:r w:rsidR="00407364" w:rsidRPr="001B32C9">
              <w:rPr>
                <w:rFonts w:ascii="Times New Roman" w:eastAsiaTheme="minorEastAsia" w:hAnsi="Times New Roman" w:cs="Times New Roman"/>
                <w:color w:val="000000" w:themeColor="text1"/>
                <w:sz w:val="18"/>
                <w:szCs w:val="18"/>
                <w:lang w:val="en-HK"/>
              </w:rPr>
              <w:t>042</w:t>
            </w:r>
          </w:p>
        </w:tc>
        <w:tc>
          <w:tcPr>
            <w:tcW w:w="1269" w:type="dxa"/>
          </w:tcPr>
          <w:p w14:paraId="2DC148A7" w14:textId="02A40627" w:rsidR="00DF187E" w:rsidRPr="001B32C9" w:rsidRDefault="00DF187E" w:rsidP="00971DD4">
            <w:pPr>
              <w:jc w:val="center"/>
              <w:rPr>
                <w:rFonts w:ascii="Times New Roman" w:eastAsiaTheme="minorEastAsia" w:hAnsi="Times New Roman" w:cs="Times New Roman"/>
                <w:color w:val="000000" w:themeColor="text1"/>
                <w:sz w:val="18"/>
                <w:szCs w:val="18"/>
                <w:lang w:val="en-HK"/>
              </w:rPr>
            </w:pPr>
            <w:r w:rsidRPr="001B32C9">
              <w:rPr>
                <w:rFonts w:ascii="Times New Roman" w:eastAsiaTheme="minorEastAsia" w:hAnsi="Times New Roman" w:cs="Times New Roman"/>
                <w:color w:val="000000" w:themeColor="text1"/>
                <w:sz w:val="18"/>
                <w:szCs w:val="18"/>
                <w:lang w:val="en-HK"/>
              </w:rPr>
              <w:t>.65</w:t>
            </w:r>
            <w:r w:rsidR="00407364" w:rsidRPr="001B32C9">
              <w:rPr>
                <w:rFonts w:ascii="Times New Roman" w:eastAsiaTheme="minorEastAsia" w:hAnsi="Times New Roman" w:cs="Times New Roman"/>
                <w:color w:val="000000" w:themeColor="text1"/>
                <w:sz w:val="18"/>
                <w:szCs w:val="18"/>
                <w:lang w:val="en-HK"/>
              </w:rPr>
              <w:t>8</w:t>
            </w:r>
          </w:p>
        </w:tc>
      </w:tr>
      <w:tr w:rsidR="000B05ED" w:rsidRPr="00FF62AB" w14:paraId="174F14AE" w14:textId="77777777" w:rsidTr="00971DD4">
        <w:tc>
          <w:tcPr>
            <w:tcW w:w="1108" w:type="dxa"/>
          </w:tcPr>
          <w:p w14:paraId="6B0CB76D" w14:textId="77777777" w:rsidR="00DF187E" w:rsidRPr="00FF62AB" w:rsidRDefault="00DF187E" w:rsidP="00971DD4">
            <w:pPr>
              <w:rPr>
                <w:rFonts w:ascii="Times New Roman" w:eastAsiaTheme="minorEastAsia" w:hAnsi="Times New Roman" w:cs="Times New Roman"/>
                <w:color w:val="000000" w:themeColor="text1"/>
                <w:sz w:val="18"/>
                <w:szCs w:val="18"/>
              </w:rPr>
            </w:pPr>
          </w:p>
        </w:tc>
        <w:tc>
          <w:tcPr>
            <w:tcW w:w="826" w:type="dxa"/>
            <w:gridSpan w:val="2"/>
          </w:tcPr>
          <w:p w14:paraId="61E5C436"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1354" w:type="dxa"/>
          </w:tcPr>
          <w:p w14:paraId="46A52FF2"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1019" w:type="dxa"/>
          </w:tcPr>
          <w:p w14:paraId="4A2D3912"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958" w:type="dxa"/>
          </w:tcPr>
          <w:p w14:paraId="43F33F6E"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794" w:type="dxa"/>
          </w:tcPr>
          <w:p w14:paraId="65D53B45"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850" w:type="dxa"/>
          </w:tcPr>
          <w:p w14:paraId="404FBDE1"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818" w:type="dxa"/>
          </w:tcPr>
          <w:p w14:paraId="4E342539"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582" w:type="dxa"/>
          </w:tcPr>
          <w:p w14:paraId="4184D64C"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492" w:type="dxa"/>
          </w:tcPr>
          <w:p w14:paraId="201DEC3D"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1563" w:type="dxa"/>
          </w:tcPr>
          <w:p w14:paraId="36FCB6B4"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1327" w:type="dxa"/>
          </w:tcPr>
          <w:p w14:paraId="17F9E95D" w14:textId="77777777" w:rsidR="00DF187E" w:rsidRPr="00FF62AB" w:rsidRDefault="00DF187E" w:rsidP="00971DD4">
            <w:pPr>
              <w:jc w:val="center"/>
              <w:rPr>
                <w:rFonts w:ascii="Times New Roman" w:eastAsiaTheme="minorEastAsia" w:hAnsi="Times New Roman" w:cs="Times New Roman"/>
                <w:color w:val="000000" w:themeColor="text1"/>
                <w:sz w:val="18"/>
                <w:szCs w:val="18"/>
                <w:lang w:val="en-HK"/>
              </w:rPr>
            </w:pPr>
          </w:p>
        </w:tc>
        <w:tc>
          <w:tcPr>
            <w:tcW w:w="1269" w:type="dxa"/>
          </w:tcPr>
          <w:p w14:paraId="697A63AF" w14:textId="77777777" w:rsidR="00DF187E" w:rsidRPr="00FF62AB" w:rsidRDefault="00DF187E" w:rsidP="00971DD4">
            <w:pPr>
              <w:jc w:val="center"/>
              <w:rPr>
                <w:rFonts w:ascii="Times New Roman" w:eastAsiaTheme="minorEastAsia" w:hAnsi="Times New Roman" w:cs="Times New Roman"/>
                <w:color w:val="000000" w:themeColor="text1"/>
                <w:sz w:val="18"/>
                <w:szCs w:val="18"/>
                <w:lang w:val="en-HK"/>
              </w:rPr>
            </w:pPr>
          </w:p>
        </w:tc>
      </w:tr>
      <w:tr w:rsidR="000B05ED" w:rsidRPr="00FF62AB" w14:paraId="33369AE6" w14:textId="77777777" w:rsidTr="00971DD4">
        <w:tc>
          <w:tcPr>
            <w:tcW w:w="1108" w:type="dxa"/>
            <w:tcBorders>
              <w:bottom w:val="single" w:sz="4" w:space="0" w:color="auto"/>
            </w:tcBorders>
          </w:tcPr>
          <w:p w14:paraId="4FD92476" w14:textId="77777777" w:rsidR="00DF187E" w:rsidRPr="00FF62AB" w:rsidRDefault="00DF187E" w:rsidP="00971DD4">
            <w:pPr>
              <w:rPr>
                <w:rFonts w:ascii="Times New Roman" w:eastAsiaTheme="minorEastAsia" w:hAnsi="Times New Roman" w:cs="Times New Roman"/>
                <w:color w:val="000000" w:themeColor="text1"/>
                <w:sz w:val="18"/>
                <w:szCs w:val="18"/>
              </w:rPr>
            </w:pPr>
          </w:p>
        </w:tc>
        <w:tc>
          <w:tcPr>
            <w:tcW w:w="826" w:type="dxa"/>
            <w:gridSpan w:val="2"/>
            <w:tcBorders>
              <w:bottom w:val="single" w:sz="4" w:space="0" w:color="auto"/>
            </w:tcBorders>
          </w:tcPr>
          <w:p w14:paraId="5858A71F"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1354" w:type="dxa"/>
            <w:tcBorders>
              <w:bottom w:val="single" w:sz="4" w:space="0" w:color="auto"/>
            </w:tcBorders>
          </w:tcPr>
          <w:p w14:paraId="5C102B73"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1019" w:type="dxa"/>
            <w:tcBorders>
              <w:bottom w:val="single" w:sz="4" w:space="0" w:color="auto"/>
            </w:tcBorders>
          </w:tcPr>
          <w:p w14:paraId="735FB6C9"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958" w:type="dxa"/>
            <w:tcBorders>
              <w:bottom w:val="single" w:sz="4" w:space="0" w:color="auto"/>
            </w:tcBorders>
          </w:tcPr>
          <w:p w14:paraId="39F43F52"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794" w:type="dxa"/>
            <w:tcBorders>
              <w:bottom w:val="single" w:sz="4" w:space="0" w:color="auto"/>
            </w:tcBorders>
          </w:tcPr>
          <w:p w14:paraId="6A2E01D5"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850" w:type="dxa"/>
            <w:tcBorders>
              <w:bottom w:val="single" w:sz="4" w:space="0" w:color="auto"/>
            </w:tcBorders>
          </w:tcPr>
          <w:p w14:paraId="02092871"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818" w:type="dxa"/>
            <w:tcBorders>
              <w:bottom w:val="single" w:sz="4" w:space="0" w:color="auto"/>
            </w:tcBorders>
          </w:tcPr>
          <w:p w14:paraId="34612548"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582" w:type="dxa"/>
            <w:tcBorders>
              <w:bottom w:val="single" w:sz="4" w:space="0" w:color="auto"/>
            </w:tcBorders>
          </w:tcPr>
          <w:p w14:paraId="0DE017C6"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492" w:type="dxa"/>
            <w:tcBorders>
              <w:bottom w:val="single" w:sz="4" w:space="0" w:color="auto"/>
            </w:tcBorders>
          </w:tcPr>
          <w:p w14:paraId="68FCBE86"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1563" w:type="dxa"/>
            <w:tcBorders>
              <w:bottom w:val="single" w:sz="4" w:space="0" w:color="auto"/>
            </w:tcBorders>
          </w:tcPr>
          <w:p w14:paraId="43261257" w14:textId="77777777" w:rsidR="00DF187E" w:rsidRPr="00FF62AB" w:rsidRDefault="00DF187E" w:rsidP="00971DD4">
            <w:pPr>
              <w:rPr>
                <w:rFonts w:ascii="Times New Roman" w:eastAsiaTheme="minorEastAsia" w:hAnsi="Times New Roman" w:cs="Times New Roman"/>
                <w:color w:val="000000" w:themeColor="text1"/>
                <w:sz w:val="18"/>
                <w:szCs w:val="18"/>
                <w:lang w:val="en-HK"/>
              </w:rPr>
            </w:pPr>
          </w:p>
        </w:tc>
        <w:tc>
          <w:tcPr>
            <w:tcW w:w="1327" w:type="dxa"/>
            <w:tcBorders>
              <w:bottom w:val="single" w:sz="4" w:space="0" w:color="auto"/>
            </w:tcBorders>
          </w:tcPr>
          <w:p w14:paraId="269A7085" w14:textId="77777777" w:rsidR="00DF187E" w:rsidRPr="00FF62AB" w:rsidRDefault="00DF187E" w:rsidP="00971DD4">
            <w:pPr>
              <w:jc w:val="center"/>
              <w:rPr>
                <w:rFonts w:ascii="Times New Roman" w:eastAsiaTheme="minorEastAsia" w:hAnsi="Times New Roman" w:cs="Times New Roman"/>
                <w:color w:val="000000" w:themeColor="text1"/>
                <w:sz w:val="18"/>
                <w:szCs w:val="18"/>
                <w:lang w:val="en-HK"/>
              </w:rPr>
            </w:pPr>
          </w:p>
        </w:tc>
        <w:tc>
          <w:tcPr>
            <w:tcW w:w="1269" w:type="dxa"/>
            <w:tcBorders>
              <w:bottom w:val="single" w:sz="4" w:space="0" w:color="auto"/>
            </w:tcBorders>
          </w:tcPr>
          <w:p w14:paraId="0DDB5AC9" w14:textId="77777777" w:rsidR="00DF187E" w:rsidRPr="00FF62AB" w:rsidRDefault="00DF187E" w:rsidP="00971DD4">
            <w:pPr>
              <w:jc w:val="center"/>
              <w:rPr>
                <w:rFonts w:ascii="Times New Roman" w:eastAsiaTheme="minorEastAsia" w:hAnsi="Times New Roman" w:cs="Times New Roman"/>
                <w:color w:val="000000" w:themeColor="text1"/>
                <w:sz w:val="18"/>
                <w:szCs w:val="18"/>
                <w:lang w:val="en-HK"/>
              </w:rPr>
            </w:pPr>
          </w:p>
        </w:tc>
      </w:tr>
    </w:tbl>
    <w:p w14:paraId="50E14724" w14:textId="5F1B5011" w:rsidR="00DF187E" w:rsidRDefault="00814C8F" w:rsidP="00DF187E">
      <w:pPr>
        <w:spacing w:after="0" w:line="240" w:lineRule="auto"/>
        <w:rPr>
          <w:rFonts w:ascii="Times New Roman" w:eastAsiaTheme="minorEastAsia" w:hAnsi="Times New Roman" w:cs="Times New Roman"/>
          <w:color w:val="000000" w:themeColor="text1"/>
          <w:sz w:val="18"/>
          <w:szCs w:val="18"/>
        </w:rPr>
      </w:pPr>
      <w:r w:rsidRPr="00631C63">
        <w:rPr>
          <w:rFonts w:ascii="Times New Roman" w:eastAsiaTheme="minorEastAsia" w:hAnsi="Times New Roman" w:cs="Times New Roman"/>
          <w:i/>
          <w:iCs/>
          <w:color w:val="000000" w:themeColor="text1"/>
          <w:sz w:val="18"/>
          <w:szCs w:val="18"/>
          <w:lang w:val="en-HK"/>
        </w:rPr>
        <w:t xml:space="preserve">Notes. </w:t>
      </w:r>
      <w:r w:rsidR="00DF187E" w:rsidRPr="00FF62AB">
        <w:rPr>
          <w:rFonts w:ascii="Times New Roman" w:eastAsiaTheme="minorEastAsia" w:hAnsi="Times New Roman" w:cs="Times New Roman"/>
          <w:color w:val="000000" w:themeColor="text1"/>
          <w:sz w:val="18"/>
          <w:szCs w:val="18"/>
          <w:lang w:val="en-HK"/>
        </w:rPr>
        <w:t xml:space="preserve">* </w:t>
      </w:r>
      <w:r w:rsidR="00DF187E" w:rsidRPr="00FF62AB">
        <w:rPr>
          <w:rFonts w:ascii="Times New Roman" w:eastAsiaTheme="minorEastAsia" w:hAnsi="Times New Roman" w:cs="Times New Roman"/>
          <w:i/>
          <w:iCs/>
          <w:color w:val="000000" w:themeColor="text1"/>
          <w:sz w:val="18"/>
          <w:szCs w:val="18"/>
          <w:lang w:val="en-HK"/>
        </w:rPr>
        <w:t xml:space="preserve">p </w:t>
      </w:r>
      <w:r w:rsidR="00DF187E" w:rsidRPr="00FF62AB">
        <w:rPr>
          <w:rFonts w:ascii="Times New Roman" w:eastAsiaTheme="minorEastAsia" w:hAnsi="Times New Roman" w:cs="Times New Roman"/>
          <w:color w:val="000000" w:themeColor="text1"/>
          <w:sz w:val="18"/>
          <w:szCs w:val="18"/>
          <w:lang w:val="en-HK"/>
        </w:rPr>
        <w:t xml:space="preserve">&lt; .05, ** </w:t>
      </w:r>
      <w:r w:rsidR="00DF187E" w:rsidRPr="00FF62AB">
        <w:rPr>
          <w:rFonts w:ascii="Times New Roman" w:eastAsiaTheme="minorEastAsia" w:hAnsi="Times New Roman" w:cs="Times New Roman"/>
          <w:i/>
          <w:iCs/>
          <w:color w:val="000000" w:themeColor="text1"/>
          <w:sz w:val="18"/>
          <w:szCs w:val="18"/>
          <w:lang w:val="en-HK"/>
        </w:rPr>
        <w:t xml:space="preserve">p &lt; </w:t>
      </w:r>
      <w:r w:rsidR="00DF187E" w:rsidRPr="00FF62AB">
        <w:rPr>
          <w:rFonts w:ascii="Times New Roman" w:eastAsiaTheme="minorEastAsia" w:hAnsi="Times New Roman" w:cs="Times New Roman"/>
          <w:color w:val="000000" w:themeColor="text1"/>
          <w:sz w:val="18"/>
          <w:szCs w:val="18"/>
          <w:lang w:val="en-HK"/>
        </w:rPr>
        <w:t xml:space="preserve">.01, *** </w:t>
      </w:r>
      <w:r w:rsidR="00DF187E" w:rsidRPr="00FF62AB">
        <w:rPr>
          <w:rFonts w:ascii="Times New Roman" w:eastAsiaTheme="minorEastAsia" w:hAnsi="Times New Roman" w:cs="Times New Roman"/>
          <w:i/>
          <w:iCs/>
          <w:color w:val="000000" w:themeColor="text1"/>
          <w:sz w:val="18"/>
          <w:szCs w:val="18"/>
          <w:lang w:val="en-HK"/>
        </w:rPr>
        <w:t xml:space="preserve">p &lt; </w:t>
      </w:r>
      <w:r w:rsidR="00DF187E" w:rsidRPr="00FF62AB">
        <w:rPr>
          <w:rFonts w:ascii="Times New Roman" w:eastAsiaTheme="minorEastAsia" w:hAnsi="Times New Roman" w:cs="Times New Roman"/>
          <w:color w:val="000000" w:themeColor="text1"/>
          <w:sz w:val="18"/>
          <w:szCs w:val="18"/>
          <w:lang w:val="en-HK"/>
        </w:rPr>
        <w:t>.001.</w:t>
      </w:r>
      <w:r w:rsidR="00DF187E">
        <w:rPr>
          <w:rFonts w:ascii="Times New Roman" w:eastAsiaTheme="minorEastAsia" w:hAnsi="Times New Roman" w:cs="Times New Roman"/>
          <w:color w:val="000000" w:themeColor="text1"/>
          <w:sz w:val="18"/>
          <w:szCs w:val="18"/>
          <w:lang w:val="en-HK"/>
        </w:rPr>
        <w:t xml:space="preserve"> The marginal R</w:t>
      </w:r>
      <w:r w:rsidR="00DF187E" w:rsidRPr="00FF62AB">
        <w:rPr>
          <w:rFonts w:ascii="Times New Roman" w:eastAsiaTheme="minorEastAsia" w:hAnsi="Times New Roman" w:cs="Times New Roman"/>
          <w:color w:val="000000" w:themeColor="text1"/>
          <w:sz w:val="18"/>
          <w:szCs w:val="18"/>
          <w:vertAlign w:val="superscript"/>
          <w:lang w:val="en-HK"/>
        </w:rPr>
        <w:t>2</w:t>
      </w:r>
      <w:r w:rsidR="00DF187E">
        <w:rPr>
          <w:rFonts w:ascii="Times New Roman" w:eastAsiaTheme="minorEastAsia" w:hAnsi="Times New Roman" w:cs="Times New Roman"/>
          <w:color w:val="000000" w:themeColor="text1"/>
          <w:sz w:val="18"/>
          <w:szCs w:val="18"/>
          <w:lang w:val="en-HK"/>
        </w:rPr>
        <w:t xml:space="preserve"> represents the proportion of variance explained only by the fixed effects; whereas, the conditional R</w:t>
      </w:r>
      <w:r w:rsidR="00DF187E" w:rsidRPr="00971DD4">
        <w:rPr>
          <w:rFonts w:ascii="Times New Roman" w:eastAsiaTheme="minorEastAsia" w:hAnsi="Times New Roman" w:cs="Times New Roman"/>
          <w:color w:val="000000" w:themeColor="text1"/>
          <w:sz w:val="18"/>
          <w:szCs w:val="18"/>
          <w:vertAlign w:val="superscript"/>
          <w:lang w:val="en-HK"/>
        </w:rPr>
        <w:t>2</w:t>
      </w:r>
      <w:r w:rsidR="00DF187E">
        <w:rPr>
          <w:rFonts w:ascii="Times New Roman" w:eastAsiaTheme="minorEastAsia" w:hAnsi="Times New Roman" w:cs="Times New Roman"/>
          <w:color w:val="000000" w:themeColor="text1"/>
          <w:sz w:val="18"/>
          <w:szCs w:val="18"/>
          <w:lang w:val="en-HK"/>
        </w:rPr>
        <w:t xml:space="preserve"> represents the proportion of variance explained by the fixed and random effects together.</w:t>
      </w:r>
      <w:r w:rsidR="00934712">
        <w:rPr>
          <w:rFonts w:ascii="Times New Roman" w:eastAsiaTheme="minorEastAsia" w:hAnsi="Times New Roman" w:cs="Times New Roman"/>
          <w:color w:val="000000" w:themeColor="text1"/>
          <w:sz w:val="18"/>
          <w:szCs w:val="18"/>
          <w:lang w:val="en-HK"/>
        </w:rPr>
        <w:t xml:space="preserve"> Because model comparison results were not significant, fixed-effects coefficients </w:t>
      </w:r>
      <w:r w:rsidR="000C1601">
        <w:rPr>
          <w:rFonts w:ascii="Times New Roman" w:eastAsiaTheme="minorEastAsia" w:hAnsi="Times New Roman" w:cs="Times New Roman"/>
          <w:color w:val="000000" w:themeColor="text1"/>
          <w:sz w:val="18"/>
          <w:szCs w:val="18"/>
          <w:lang w:val="en-HK"/>
        </w:rPr>
        <w:t>are not reported in this manuscript</w:t>
      </w:r>
      <w:r w:rsidR="00934712">
        <w:rPr>
          <w:rFonts w:ascii="Times New Roman" w:eastAsiaTheme="minorEastAsia" w:hAnsi="Times New Roman" w:cs="Times New Roman"/>
          <w:color w:val="000000" w:themeColor="text1"/>
          <w:sz w:val="18"/>
          <w:szCs w:val="18"/>
          <w:lang w:val="en-HK"/>
        </w:rPr>
        <w:t>.</w:t>
      </w:r>
      <w:r w:rsidR="001F42D6">
        <w:rPr>
          <w:rFonts w:ascii="Times New Roman" w:eastAsiaTheme="minorEastAsia" w:hAnsi="Times New Roman" w:cs="Times New Roman"/>
          <w:color w:val="000000" w:themeColor="text1"/>
          <w:sz w:val="18"/>
          <w:szCs w:val="18"/>
          <w:lang w:val="en-HK"/>
        </w:rPr>
        <w:t xml:space="preserve"> </w:t>
      </w:r>
      <w:r w:rsidR="001F42D6" w:rsidRPr="00225104">
        <w:rPr>
          <w:rFonts w:ascii="Times New Roman" w:eastAsiaTheme="minorEastAsia" w:hAnsi="Times New Roman" w:cs="Times New Roman"/>
          <w:color w:val="000000" w:themeColor="text1"/>
          <w:sz w:val="18"/>
          <w:szCs w:val="18"/>
          <w:lang w:val="en-HK"/>
        </w:rPr>
        <w:t>The VIF in both languages (Kannada:</w:t>
      </w:r>
      <w:r w:rsidR="001F42D6">
        <w:rPr>
          <w:rFonts w:ascii="Times New Roman" w:eastAsiaTheme="minorEastAsia" w:hAnsi="Times New Roman" w:cs="Times New Roman"/>
          <w:color w:val="000000" w:themeColor="text1"/>
          <w:sz w:val="18"/>
          <w:szCs w:val="18"/>
          <w:lang w:val="en-HK"/>
        </w:rPr>
        <w:t xml:space="preserve"> </w:t>
      </w:r>
      <w:r w:rsidR="00FF5AF7">
        <w:rPr>
          <w:rFonts w:ascii="Times New Roman" w:eastAsiaTheme="minorEastAsia" w:hAnsi="Times New Roman" w:cs="Times New Roman"/>
          <w:color w:val="000000" w:themeColor="text1"/>
          <w:sz w:val="18"/>
          <w:szCs w:val="18"/>
          <w:lang w:val="en-HK"/>
        </w:rPr>
        <w:t>1.14-1.72</w:t>
      </w:r>
      <w:r w:rsidR="001F42D6" w:rsidRPr="00225104">
        <w:rPr>
          <w:rFonts w:ascii="Times New Roman" w:eastAsiaTheme="minorEastAsia" w:hAnsi="Times New Roman" w:cs="Times New Roman"/>
          <w:color w:val="000000" w:themeColor="text1"/>
          <w:sz w:val="18"/>
          <w:szCs w:val="18"/>
          <w:lang w:val="en-HK"/>
        </w:rPr>
        <w:t xml:space="preserve">; Filipino: </w:t>
      </w:r>
      <w:r w:rsidR="00935FBC">
        <w:rPr>
          <w:rFonts w:ascii="Times New Roman" w:eastAsiaTheme="minorEastAsia" w:hAnsi="Times New Roman" w:cs="Times New Roman"/>
          <w:color w:val="000000" w:themeColor="text1"/>
          <w:sz w:val="18"/>
          <w:szCs w:val="18"/>
          <w:lang w:val="en-HK"/>
        </w:rPr>
        <w:t>1.25-2.08</w:t>
      </w:r>
      <w:r w:rsidR="001F42D6" w:rsidRPr="00225104">
        <w:rPr>
          <w:rFonts w:ascii="Times New Roman" w:eastAsiaTheme="minorEastAsia" w:hAnsi="Times New Roman" w:cs="Times New Roman"/>
          <w:color w:val="000000" w:themeColor="text1"/>
          <w:sz w:val="18"/>
          <w:szCs w:val="18"/>
          <w:lang w:val="en-HK"/>
        </w:rPr>
        <w:t>) was below recommended cut-offs between 5-10</w:t>
      </w:r>
      <w:r w:rsidR="001F42D6">
        <w:rPr>
          <w:rFonts w:ascii="Times New Roman" w:eastAsiaTheme="minorEastAsia" w:hAnsi="Times New Roman" w:cs="Times New Roman"/>
          <w:color w:val="000000" w:themeColor="text1"/>
          <w:sz w:val="18"/>
          <w:szCs w:val="18"/>
          <w:lang w:val="en-HK"/>
        </w:rPr>
        <w:t>.</w:t>
      </w:r>
      <w:r w:rsidR="00934712">
        <w:rPr>
          <w:rFonts w:ascii="Times New Roman" w:eastAsiaTheme="minorEastAsia" w:hAnsi="Times New Roman" w:cs="Times New Roman"/>
          <w:color w:val="000000" w:themeColor="text1"/>
          <w:sz w:val="18"/>
          <w:szCs w:val="18"/>
          <w:lang w:val="en-HK"/>
        </w:rPr>
        <w:t xml:space="preserve"> </w:t>
      </w:r>
      <w:r w:rsidR="00DF187E">
        <w:rPr>
          <w:rFonts w:ascii="Times New Roman" w:eastAsiaTheme="minorEastAsia" w:hAnsi="Times New Roman" w:cs="Times New Roman"/>
          <w:color w:val="000000" w:themeColor="text1"/>
          <w:sz w:val="18"/>
          <w:szCs w:val="18"/>
          <w:lang w:val="en-HK"/>
        </w:rPr>
        <w:t xml:space="preserve">   </w:t>
      </w:r>
      <w:r w:rsidR="00DF187E">
        <w:rPr>
          <w:rFonts w:ascii="Times New Roman" w:eastAsiaTheme="minorEastAsia" w:hAnsi="Times New Roman" w:cs="Times New Roman"/>
          <w:color w:val="000000" w:themeColor="text1"/>
          <w:sz w:val="18"/>
          <w:szCs w:val="18"/>
        </w:rPr>
        <w:t xml:space="preserve">  </w:t>
      </w:r>
    </w:p>
    <w:p w14:paraId="0A1C21B1" w14:textId="77777777" w:rsidR="00DF187E" w:rsidRDefault="00DF187E" w:rsidP="00796B69">
      <w:pPr>
        <w:spacing w:after="0" w:line="240" w:lineRule="auto"/>
        <w:rPr>
          <w:rFonts w:ascii="Times New Roman" w:eastAsiaTheme="minorEastAsia" w:hAnsi="Times New Roman" w:cs="Times New Roman"/>
          <w:color w:val="000000" w:themeColor="text1"/>
          <w:sz w:val="18"/>
          <w:szCs w:val="18"/>
          <w:lang w:val="en-HK"/>
        </w:rPr>
        <w:sectPr w:rsidR="00DF187E" w:rsidSect="007E67E2">
          <w:pgSz w:w="15840" w:h="12240" w:orient="landscape"/>
          <w:pgMar w:top="1440" w:right="1440" w:bottom="1440" w:left="1440" w:header="720" w:footer="720" w:gutter="0"/>
          <w:cols w:space="720"/>
          <w:docGrid w:linePitch="360"/>
        </w:sectPr>
      </w:pPr>
    </w:p>
    <w:p w14:paraId="79C229F8" w14:textId="77777777" w:rsidR="00A937F8" w:rsidRDefault="00A937F8" w:rsidP="00F743FD">
      <w:pPr>
        <w:spacing w:after="0" w:line="240" w:lineRule="auto"/>
        <w:rPr>
          <w:rFonts w:ascii="Times New Roman" w:eastAsiaTheme="minorEastAsia" w:hAnsi="Times New Roman" w:cs="Times New Roman"/>
          <w:color w:val="000000" w:themeColor="text1"/>
          <w:sz w:val="18"/>
          <w:szCs w:val="18"/>
        </w:rPr>
      </w:pPr>
    </w:p>
    <w:p w14:paraId="4EBAB593" w14:textId="77777777" w:rsidR="00434769" w:rsidRPr="00FF62AB" w:rsidRDefault="00434769" w:rsidP="00434769">
      <w:pPr>
        <w:spacing w:after="0" w:line="480" w:lineRule="auto"/>
        <w:ind w:left="450" w:hanging="450"/>
        <w:jc w:val="center"/>
        <w:rPr>
          <w:rFonts w:ascii="Times New Roman" w:eastAsiaTheme="minorEastAsia" w:hAnsi="Times New Roman" w:cs="Times New Roman"/>
          <w:color w:val="000000" w:themeColor="text1"/>
          <w:sz w:val="24"/>
          <w:szCs w:val="24"/>
          <w:lang w:val="en-HK"/>
        </w:rPr>
      </w:pPr>
      <w:r w:rsidRPr="00FF62AB">
        <w:rPr>
          <w:rFonts w:ascii="Times New Roman" w:eastAsiaTheme="minorEastAsia" w:hAnsi="Times New Roman" w:cs="Times New Roman"/>
          <w:noProof/>
          <w:color w:val="000000" w:themeColor="text1"/>
          <w:sz w:val="24"/>
          <w:szCs w:val="24"/>
          <w:lang w:val="en-HK"/>
        </w:rPr>
        <w:drawing>
          <wp:inline distT="0" distB="0" distL="0" distR="0" wp14:anchorId="3A978E7F" wp14:editId="63427C9F">
            <wp:extent cx="8223250" cy="4152900"/>
            <wp:effectExtent l="0" t="0" r="6350" b="0"/>
            <wp:docPr id="36106011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223250" cy="4152900"/>
                    </a:xfrm>
                    <a:prstGeom prst="rect">
                      <a:avLst/>
                    </a:prstGeom>
                    <a:noFill/>
                    <a:ln>
                      <a:noFill/>
                    </a:ln>
                  </pic:spPr>
                </pic:pic>
              </a:graphicData>
            </a:graphic>
          </wp:inline>
        </w:drawing>
      </w:r>
    </w:p>
    <w:p w14:paraId="6BD4AFE0" w14:textId="77777777" w:rsidR="00434769" w:rsidRPr="00FF62AB" w:rsidRDefault="00434769" w:rsidP="00434769">
      <w:pPr>
        <w:spacing w:after="0" w:line="480" w:lineRule="auto"/>
        <w:ind w:left="450" w:hanging="450"/>
        <w:rPr>
          <w:rFonts w:ascii="Times New Roman" w:eastAsiaTheme="minorEastAsia" w:hAnsi="Times New Roman" w:cs="Times New Roman"/>
          <w:color w:val="000000" w:themeColor="text1"/>
          <w:sz w:val="24"/>
          <w:szCs w:val="24"/>
          <w:lang w:val="en-HK"/>
        </w:rPr>
      </w:pPr>
      <w:r w:rsidRPr="00FF62AB">
        <w:rPr>
          <w:rFonts w:ascii="Times New Roman" w:eastAsiaTheme="minorEastAsia" w:hAnsi="Times New Roman" w:cs="Times New Roman"/>
          <w:color w:val="000000" w:themeColor="text1"/>
          <w:sz w:val="24"/>
          <w:szCs w:val="24"/>
          <w:lang w:val="en-HK"/>
        </w:rPr>
        <w:t>Figure S</w:t>
      </w:r>
      <w:r>
        <w:rPr>
          <w:rFonts w:ascii="Times New Roman" w:eastAsiaTheme="minorEastAsia" w:hAnsi="Times New Roman" w:cs="Times New Roman"/>
          <w:color w:val="000000" w:themeColor="text1"/>
          <w:sz w:val="24"/>
          <w:szCs w:val="24"/>
          <w:lang w:val="en-HK"/>
        </w:rPr>
        <w:t>2</w:t>
      </w:r>
      <w:r w:rsidRPr="00FF62AB">
        <w:rPr>
          <w:rFonts w:ascii="Times New Roman" w:eastAsiaTheme="minorEastAsia" w:hAnsi="Times New Roman" w:cs="Times New Roman"/>
          <w:color w:val="000000" w:themeColor="text1"/>
          <w:sz w:val="24"/>
          <w:szCs w:val="24"/>
          <w:lang w:val="en-HK"/>
        </w:rPr>
        <w:t xml:space="preserve">. </w:t>
      </w:r>
      <w:r>
        <w:rPr>
          <w:rFonts w:ascii="Times New Roman" w:eastAsiaTheme="minorEastAsia" w:hAnsi="Times New Roman" w:cs="Times New Roman"/>
          <w:color w:val="000000" w:themeColor="text1"/>
          <w:sz w:val="24"/>
          <w:szCs w:val="24"/>
          <w:lang w:val="en-HK"/>
        </w:rPr>
        <w:t>F</w:t>
      </w:r>
      <w:r w:rsidRPr="00FF62AB">
        <w:rPr>
          <w:rFonts w:ascii="Times New Roman" w:eastAsiaTheme="minorEastAsia" w:hAnsi="Times New Roman" w:cs="Times New Roman"/>
          <w:color w:val="000000" w:themeColor="text1"/>
          <w:sz w:val="24"/>
          <w:szCs w:val="24"/>
          <w:lang w:val="en-HK"/>
        </w:rPr>
        <w:t xml:space="preserve">requency distribution of </w:t>
      </w:r>
      <w:r>
        <w:rPr>
          <w:rFonts w:ascii="Times New Roman" w:eastAsiaTheme="minorEastAsia" w:hAnsi="Times New Roman" w:cs="Times New Roman"/>
          <w:color w:val="000000" w:themeColor="text1"/>
          <w:sz w:val="24"/>
          <w:szCs w:val="24"/>
          <w:lang w:val="en-HK"/>
        </w:rPr>
        <w:t xml:space="preserve">885 words by </w:t>
      </w:r>
      <w:r w:rsidRPr="00FF62AB">
        <w:rPr>
          <w:rFonts w:ascii="Times New Roman" w:eastAsiaTheme="minorEastAsia" w:hAnsi="Times New Roman" w:cs="Times New Roman"/>
          <w:color w:val="000000" w:themeColor="text1"/>
          <w:sz w:val="24"/>
          <w:szCs w:val="24"/>
          <w:lang w:val="en-HK"/>
        </w:rPr>
        <w:t xml:space="preserve">number of morphemes </w:t>
      </w:r>
      <w:r>
        <w:rPr>
          <w:rFonts w:ascii="Times New Roman" w:eastAsiaTheme="minorEastAsia" w:hAnsi="Times New Roman" w:cs="Times New Roman"/>
          <w:color w:val="000000" w:themeColor="text1"/>
          <w:sz w:val="24"/>
          <w:szCs w:val="24"/>
          <w:lang w:val="en-HK"/>
        </w:rPr>
        <w:t xml:space="preserve">and </w:t>
      </w:r>
      <w:r w:rsidRPr="00FF62AB">
        <w:rPr>
          <w:rFonts w:ascii="Times New Roman" w:eastAsiaTheme="minorEastAsia" w:hAnsi="Times New Roman" w:cs="Times New Roman"/>
          <w:color w:val="000000" w:themeColor="text1"/>
          <w:sz w:val="24"/>
          <w:szCs w:val="24"/>
          <w:lang w:val="en-HK"/>
        </w:rPr>
        <w:t>number of phonemes in Kannada</w:t>
      </w:r>
    </w:p>
    <w:p w14:paraId="596C1EA8" w14:textId="77777777" w:rsidR="00434769" w:rsidRPr="00FF62AB" w:rsidRDefault="00434769" w:rsidP="00434769">
      <w:pPr>
        <w:spacing w:after="0" w:line="480" w:lineRule="auto"/>
        <w:ind w:left="450" w:hanging="450"/>
        <w:rPr>
          <w:rFonts w:ascii="Times New Roman" w:eastAsiaTheme="minorEastAsia" w:hAnsi="Times New Roman" w:cs="Times New Roman"/>
          <w:color w:val="000000" w:themeColor="text1"/>
          <w:sz w:val="24"/>
          <w:szCs w:val="24"/>
          <w:lang w:val="en-HK"/>
        </w:rPr>
      </w:pPr>
    </w:p>
    <w:p w14:paraId="23E0FDA8" w14:textId="77777777" w:rsidR="00434769" w:rsidRPr="00FF62AB" w:rsidRDefault="00434769" w:rsidP="00434769">
      <w:pPr>
        <w:spacing w:after="0" w:line="480" w:lineRule="auto"/>
        <w:ind w:left="450" w:hanging="450"/>
        <w:rPr>
          <w:rFonts w:ascii="Times New Roman" w:eastAsiaTheme="minorEastAsia" w:hAnsi="Times New Roman" w:cs="Times New Roman"/>
          <w:color w:val="000000" w:themeColor="text1"/>
          <w:sz w:val="24"/>
          <w:szCs w:val="24"/>
          <w:lang w:val="en-HK"/>
        </w:rPr>
      </w:pPr>
    </w:p>
    <w:p w14:paraId="096FDBB8" w14:textId="77777777" w:rsidR="00434769" w:rsidRPr="00FF62AB" w:rsidRDefault="00434769" w:rsidP="00434769">
      <w:pPr>
        <w:spacing w:after="0" w:line="480" w:lineRule="auto"/>
        <w:ind w:left="450" w:hanging="450"/>
        <w:rPr>
          <w:rFonts w:ascii="Times New Roman" w:eastAsiaTheme="minorEastAsia" w:hAnsi="Times New Roman" w:cs="Times New Roman"/>
          <w:color w:val="000000" w:themeColor="text1"/>
          <w:sz w:val="24"/>
          <w:szCs w:val="24"/>
          <w:lang w:val="en-HK"/>
        </w:rPr>
      </w:pPr>
    </w:p>
    <w:p w14:paraId="234CD279" w14:textId="77777777" w:rsidR="00434769" w:rsidRPr="00FF62AB" w:rsidRDefault="00434769" w:rsidP="00434769">
      <w:pPr>
        <w:spacing w:after="0" w:line="480" w:lineRule="auto"/>
        <w:ind w:left="450" w:hanging="450"/>
        <w:rPr>
          <w:rFonts w:ascii="Times New Roman" w:eastAsiaTheme="minorEastAsia" w:hAnsi="Times New Roman" w:cs="Times New Roman"/>
          <w:color w:val="000000" w:themeColor="text1"/>
          <w:sz w:val="24"/>
          <w:szCs w:val="24"/>
          <w:lang w:val="en-HK"/>
        </w:rPr>
      </w:pPr>
    </w:p>
    <w:p w14:paraId="55334160" w14:textId="77777777" w:rsidR="00434769" w:rsidRPr="00FF62AB" w:rsidRDefault="00434769" w:rsidP="00434769">
      <w:pPr>
        <w:spacing w:after="0" w:line="480" w:lineRule="auto"/>
        <w:ind w:left="450" w:hanging="450"/>
        <w:rPr>
          <w:rFonts w:ascii="Times New Roman" w:eastAsiaTheme="minorEastAsia" w:hAnsi="Times New Roman" w:cs="Times New Roman"/>
          <w:color w:val="000000" w:themeColor="text1"/>
          <w:sz w:val="24"/>
          <w:szCs w:val="24"/>
          <w:lang w:val="en-HK"/>
        </w:rPr>
      </w:pPr>
      <w:r w:rsidRPr="00FF62AB">
        <w:rPr>
          <w:rFonts w:ascii="Times New Roman" w:eastAsiaTheme="minorEastAsia" w:hAnsi="Times New Roman" w:cs="Times New Roman"/>
          <w:noProof/>
          <w:color w:val="000000" w:themeColor="text1"/>
          <w:sz w:val="24"/>
          <w:szCs w:val="24"/>
          <w:lang w:val="en-HK"/>
        </w:rPr>
        <w:drawing>
          <wp:inline distT="0" distB="0" distL="0" distR="0" wp14:anchorId="08B3BB7A" wp14:editId="722BF762">
            <wp:extent cx="8216900" cy="4146550"/>
            <wp:effectExtent l="0" t="0" r="0" b="6350"/>
            <wp:docPr id="165348673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216900" cy="4146550"/>
                    </a:xfrm>
                    <a:prstGeom prst="rect">
                      <a:avLst/>
                    </a:prstGeom>
                    <a:noFill/>
                    <a:ln>
                      <a:noFill/>
                    </a:ln>
                  </pic:spPr>
                </pic:pic>
              </a:graphicData>
            </a:graphic>
          </wp:inline>
        </w:drawing>
      </w:r>
    </w:p>
    <w:p w14:paraId="7352F527" w14:textId="27A7F7FF" w:rsidR="00434769" w:rsidRDefault="00434769" w:rsidP="00AC06E7">
      <w:pPr>
        <w:spacing w:after="0" w:line="240" w:lineRule="auto"/>
        <w:ind w:left="450" w:hanging="450"/>
        <w:rPr>
          <w:rFonts w:ascii="Times New Roman" w:eastAsiaTheme="minorEastAsia" w:hAnsi="Times New Roman" w:cs="Times New Roman"/>
          <w:color w:val="000000" w:themeColor="text1"/>
          <w:sz w:val="18"/>
          <w:szCs w:val="18"/>
          <w:lang w:val="en-HK"/>
        </w:rPr>
        <w:sectPr w:rsidR="00434769" w:rsidSect="007E67E2">
          <w:headerReference w:type="default" r:id="rId18"/>
          <w:pgSz w:w="15840" w:h="12240" w:orient="landscape"/>
          <w:pgMar w:top="1440" w:right="1440" w:bottom="1440" w:left="1440" w:header="720" w:footer="720" w:gutter="0"/>
          <w:cols w:space="720"/>
          <w:docGrid w:linePitch="360"/>
        </w:sectPr>
      </w:pPr>
      <w:r w:rsidRPr="00FF62AB">
        <w:rPr>
          <w:rFonts w:ascii="Times New Roman" w:eastAsiaTheme="minorEastAsia" w:hAnsi="Times New Roman" w:cs="Times New Roman"/>
          <w:color w:val="000000" w:themeColor="text1"/>
          <w:sz w:val="24"/>
          <w:szCs w:val="24"/>
          <w:lang w:val="en-HK"/>
        </w:rPr>
        <w:t>Figure S</w:t>
      </w:r>
      <w:r>
        <w:rPr>
          <w:rFonts w:ascii="Times New Roman" w:eastAsiaTheme="minorEastAsia" w:hAnsi="Times New Roman" w:cs="Times New Roman"/>
          <w:color w:val="000000" w:themeColor="text1"/>
          <w:sz w:val="24"/>
          <w:szCs w:val="24"/>
          <w:lang w:val="en-HK"/>
        </w:rPr>
        <w:t>3</w:t>
      </w:r>
      <w:r w:rsidRPr="00FF62AB">
        <w:rPr>
          <w:rFonts w:ascii="Times New Roman" w:eastAsiaTheme="minorEastAsia" w:hAnsi="Times New Roman" w:cs="Times New Roman"/>
          <w:color w:val="000000" w:themeColor="text1"/>
          <w:sz w:val="24"/>
          <w:szCs w:val="24"/>
          <w:lang w:val="en-HK"/>
        </w:rPr>
        <w:t xml:space="preserve">. </w:t>
      </w:r>
      <w:r>
        <w:rPr>
          <w:rFonts w:ascii="Times New Roman" w:eastAsiaTheme="minorEastAsia" w:hAnsi="Times New Roman" w:cs="Times New Roman"/>
          <w:color w:val="000000" w:themeColor="text1"/>
          <w:sz w:val="24"/>
          <w:szCs w:val="24"/>
          <w:lang w:val="en-HK"/>
        </w:rPr>
        <w:t>F</w:t>
      </w:r>
      <w:r w:rsidRPr="00FF62AB">
        <w:rPr>
          <w:rFonts w:ascii="Times New Roman" w:eastAsiaTheme="minorEastAsia" w:hAnsi="Times New Roman" w:cs="Times New Roman"/>
          <w:color w:val="000000" w:themeColor="text1"/>
          <w:sz w:val="24"/>
          <w:szCs w:val="24"/>
          <w:lang w:val="en-HK"/>
        </w:rPr>
        <w:t xml:space="preserve">requency distribution of </w:t>
      </w:r>
      <w:r>
        <w:rPr>
          <w:rFonts w:ascii="Times New Roman" w:eastAsiaTheme="minorEastAsia" w:hAnsi="Times New Roman" w:cs="Times New Roman"/>
          <w:color w:val="000000" w:themeColor="text1"/>
          <w:sz w:val="24"/>
          <w:szCs w:val="24"/>
          <w:lang w:val="en-HK"/>
        </w:rPr>
        <w:t xml:space="preserve">885 words by </w:t>
      </w:r>
      <w:r w:rsidRPr="00FF62AB">
        <w:rPr>
          <w:rFonts w:ascii="Times New Roman" w:eastAsiaTheme="minorEastAsia" w:hAnsi="Times New Roman" w:cs="Times New Roman"/>
          <w:color w:val="000000" w:themeColor="text1"/>
          <w:sz w:val="24"/>
          <w:szCs w:val="24"/>
          <w:lang w:val="en-HK"/>
        </w:rPr>
        <w:t xml:space="preserve">number of morphemes </w:t>
      </w:r>
      <w:r>
        <w:rPr>
          <w:rFonts w:ascii="Times New Roman" w:eastAsiaTheme="minorEastAsia" w:hAnsi="Times New Roman" w:cs="Times New Roman"/>
          <w:color w:val="000000" w:themeColor="text1"/>
          <w:sz w:val="24"/>
          <w:szCs w:val="24"/>
          <w:lang w:val="en-HK"/>
        </w:rPr>
        <w:t xml:space="preserve">and </w:t>
      </w:r>
      <w:r w:rsidRPr="00FF62AB">
        <w:rPr>
          <w:rFonts w:ascii="Times New Roman" w:eastAsiaTheme="minorEastAsia" w:hAnsi="Times New Roman" w:cs="Times New Roman"/>
          <w:color w:val="000000" w:themeColor="text1"/>
          <w:sz w:val="24"/>
          <w:szCs w:val="24"/>
          <w:lang w:val="en-HK"/>
        </w:rPr>
        <w:t xml:space="preserve">number of phonemes in </w:t>
      </w:r>
      <w:r>
        <w:rPr>
          <w:rFonts w:ascii="Times New Roman" w:eastAsiaTheme="minorEastAsia" w:hAnsi="Times New Roman" w:cs="Times New Roman"/>
          <w:color w:val="000000" w:themeColor="text1"/>
          <w:sz w:val="24"/>
          <w:szCs w:val="24"/>
          <w:lang w:val="en-HK"/>
        </w:rPr>
        <w:t>Filipino</w:t>
      </w:r>
    </w:p>
    <w:p w14:paraId="2AB41248" w14:textId="6ACECC50" w:rsidR="00A937F8" w:rsidRPr="00FF62AB" w:rsidRDefault="00A937F8" w:rsidP="00A937F8">
      <w:pPr>
        <w:spacing w:after="0" w:line="24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lastRenderedPageBreak/>
        <w:t xml:space="preserve">Table </w:t>
      </w:r>
      <w:r>
        <w:rPr>
          <w:rFonts w:ascii="Times New Roman" w:eastAsiaTheme="minorEastAsia" w:hAnsi="Times New Roman" w:cs="Times New Roman"/>
          <w:color w:val="000000" w:themeColor="text1"/>
          <w:sz w:val="18"/>
          <w:szCs w:val="18"/>
          <w:lang w:val="en-HK"/>
        </w:rPr>
        <w:t>S5</w:t>
      </w:r>
      <w:r w:rsidRPr="00FF62AB">
        <w:rPr>
          <w:rFonts w:ascii="Times New Roman" w:eastAsiaTheme="minorEastAsia" w:hAnsi="Times New Roman" w:cs="Times New Roman"/>
          <w:color w:val="000000" w:themeColor="text1"/>
          <w:sz w:val="18"/>
          <w:szCs w:val="18"/>
          <w:lang w:val="en-HK"/>
        </w:rPr>
        <w:t>. Mixed-Effects Model Comparisons</w:t>
      </w:r>
      <w:r w:rsidR="00EB4AB8">
        <w:rPr>
          <w:rFonts w:ascii="Times New Roman" w:eastAsiaTheme="minorEastAsia" w:hAnsi="Times New Roman" w:cs="Times New Roman"/>
          <w:color w:val="000000" w:themeColor="text1"/>
          <w:sz w:val="18"/>
          <w:szCs w:val="18"/>
          <w:lang w:val="en-HK"/>
        </w:rPr>
        <w:t xml:space="preserve"> for the </w:t>
      </w:r>
      <w:r w:rsidR="002F4304">
        <w:rPr>
          <w:rFonts w:ascii="Times New Roman" w:eastAsiaTheme="minorEastAsia" w:hAnsi="Times New Roman" w:cs="Times New Roman"/>
          <w:color w:val="000000" w:themeColor="text1"/>
          <w:sz w:val="18"/>
          <w:szCs w:val="18"/>
          <w:lang w:val="en-HK"/>
        </w:rPr>
        <w:t>Length-</w:t>
      </w:r>
      <w:r w:rsidR="00EB4AB8">
        <w:rPr>
          <w:rFonts w:ascii="Times New Roman" w:eastAsiaTheme="minorEastAsia" w:hAnsi="Times New Roman" w:cs="Times New Roman"/>
          <w:color w:val="000000" w:themeColor="text1"/>
          <w:sz w:val="18"/>
          <w:szCs w:val="18"/>
          <w:lang w:val="en-HK"/>
        </w:rPr>
        <w:t xml:space="preserve">Restricted </w:t>
      </w:r>
      <w:r w:rsidR="00CE04F5">
        <w:rPr>
          <w:rFonts w:ascii="Times New Roman" w:eastAsiaTheme="minorEastAsia" w:hAnsi="Times New Roman" w:cs="Times New Roman"/>
          <w:color w:val="000000" w:themeColor="text1"/>
          <w:sz w:val="18"/>
          <w:szCs w:val="18"/>
          <w:lang w:val="en-HK"/>
        </w:rPr>
        <w:t>Model</w:t>
      </w:r>
      <w:r w:rsidR="00EB4AB8">
        <w:rPr>
          <w:rFonts w:ascii="Times New Roman" w:eastAsiaTheme="minorEastAsia" w:hAnsi="Times New Roman" w:cs="Times New Roman"/>
          <w:color w:val="000000" w:themeColor="text1"/>
          <w:sz w:val="18"/>
          <w:szCs w:val="18"/>
          <w:lang w:val="en-HK"/>
        </w:rPr>
        <w:t xml:space="preserve"> </w:t>
      </w:r>
      <w:r w:rsidRPr="00FF62AB">
        <w:rPr>
          <w:rFonts w:ascii="Times New Roman" w:eastAsiaTheme="minorEastAsia" w:hAnsi="Times New Roman" w:cs="Times New Roman"/>
          <w:color w:val="000000" w:themeColor="text1"/>
          <w:sz w:val="18"/>
          <w:szCs w:val="18"/>
          <w:lang w:val="en-HK"/>
        </w:rPr>
        <w:t>in Kannada</w:t>
      </w:r>
      <w:r>
        <w:rPr>
          <w:rFonts w:ascii="Times New Roman" w:eastAsiaTheme="minorEastAsia" w:hAnsi="Times New Roman" w:cs="Times New Roman"/>
          <w:color w:val="000000" w:themeColor="text1"/>
          <w:sz w:val="18"/>
          <w:szCs w:val="18"/>
          <w:lang w:val="en-HK"/>
        </w:rPr>
        <w:t xml:space="preserve"> and Filipino (Model </w:t>
      </w:r>
      <w:r w:rsidR="00722A84">
        <w:rPr>
          <w:rFonts w:ascii="Times New Roman" w:eastAsiaTheme="minorEastAsia" w:hAnsi="Times New Roman" w:cs="Times New Roman"/>
          <w:color w:val="000000" w:themeColor="text1"/>
          <w:sz w:val="18"/>
          <w:szCs w:val="18"/>
          <w:lang w:val="en-HK"/>
        </w:rPr>
        <w:t>4</w:t>
      </w:r>
      <w:r>
        <w:rPr>
          <w:rFonts w:ascii="Times New Roman" w:eastAsiaTheme="minorEastAsia" w:hAnsi="Times New Roman" w:cs="Times New Roman"/>
          <w:color w:val="000000" w:themeColor="text1"/>
          <w:sz w:val="18"/>
          <w:szCs w:val="18"/>
          <w:lang w:val="en-HK"/>
        </w:rPr>
        <w:t>)</w:t>
      </w: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84"/>
        <w:gridCol w:w="962"/>
        <w:gridCol w:w="1330"/>
        <w:gridCol w:w="1011"/>
        <w:gridCol w:w="955"/>
        <w:gridCol w:w="784"/>
        <w:gridCol w:w="835"/>
        <w:gridCol w:w="806"/>
        <w:gridCol w:w="565"/>
        <w:gridCol w:w="482"/>
        <w:gridCol w:w="1523"/>
        <w:gridCol w:w="1290"/>
        <w:gridCol w:w="1253"/>
      </w:tblGrid>
      <w:tr w:rsidR="00A937F8" w:rsidRPr="00FF62AB" w14:paraId="416979CE" w14:textId="77777777" w:rsidTr="004A2521">
        <w:tc>
          <w:tcPr>
            <w:tcW w:w="1080" w:type="dxa"/>
            <w:tcBorders>
              <w:top w:val="single" w:sz="4" w:space="0" w:color="auto"/>
            </w:tcBorders>
          </w:tcPr>
          <w:p w14:paraId="592E0B57" w14:textId="77777777" w:rsidR="00A937F8" w:rsidRPr="00FF62AB" w:rsidRDefault="00A937F8" w:rsidP="00971DD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Model number</w:t>
            </w:r>
          </w:p>
        </w:tc>
        <w:tc>
          <w:tcPr>
            <w:tcW w:w="1046" w:type="dxa"/>
            <w:gridSpan w:val="2"/>
            <w:tcBorders>
              <w:top w:val="single" w:sz="4" w:space="0" w:color="auto"/>
            </w:tcBorders>
          </w:tcPr>
          <w:p w14:paraId="5675ED1F" w14:textId="77777777" w:rsidR="00A937F8" w:rsidRPr="00FF62AB" w:rsidRDefault="00A937F8" w:rsidP="00971DD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ested model</w:t>
            </w:r>
          </w:p>
        </w:tc>
        <w:tc>
          <w:tcPr>
            <w:tcW w:w="1330" w:type="dxa"/>
            <w:tcBorders>
              <w:top w:val="single" w:sz="4" w:space="0" w:color="auto"/>
            </w:tcBorders>
          </w:tcPr>
          <w:p w14:paraId="05169EA0" w14:textId="77777777" w:rsidR="00A937F8" w:rsidRPr="00FF62AB" w:rsidRDefault="00A937F8" w:rsidP="00971DD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Fixed effects added</w:t>
            </w:r>
          </w:p>
        </w:tc>
        <w:tc>
          <w:tcPr>
            <w:tcW w:w="1966" w:type="dxa"/>
            <w:gridSpan w:val="2"/>
            <w:tcBorders>
              <w:top w:val="single" w:sz="4" w:space="0" w:color="auto"/>
              <w:bottom w:val="single" w:sz="4" w:space="0" w:color="auto"/>
            </w:tcBorders>
          </w:tcPr>
          <w:p w14:paraId="4FD003DD" w14:textId="77777777" w:rsidR="00A937F8" w:rsidRPr="00FF62AB" w:rsidRDefault="00A937F8" w:rsidP="00971DD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Random effects</w:t>
            </w:r>
          </w:p>
        </w:tc>
        <w:tc>
          <w:tcPr>
            <w:tcW w:w="2990" w:type="dxa"/>
            <w:gridSpan w:val="4"/>
            <w:tcBorders>
              <w:top w:val="single" w:sz="4" w:space="0" w:color="auto"/>
              <w:bottom w:val="single" w:sz="4" w:space="0" w:color="auto"/>
            </w:tcBorders>
          </w:tcPr>
          <w:p w14:paraId="7A3127C6" w14:textId="77777777" w:rsidR="00A937F8" w:rsidRPr="00FF62AB" w:rsidRDefault="00A937F8" w:rsidP="00971DD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Model fit</w:t>
            </w:r>
          </w:p>
        </w:tc>
        <w:tc>
          <w:tcPr>
            <w:tcW w:w="2005" w:type="dxa"/>
            <w:gridSpan w:val="2"/>
            <w:tcBorders>
              <w:top w:val="single" w:sz="4" w:space="0" w:color="auto"/>
              <w:bottom w:val="single" w:sz="4" w:space="0" w:color="auto"/>
            </w:tcBorders>
          </w:tcPr>
          <w:p w14:paraId="4ACFC5C0" w14:textId="77777777" w:rsidR="00A937F8" w:rsidRPr="00FF62AB" w:rsidRDefault="00A937F8" w:rsidP="00971DD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LRT test against nested</w:t>
            </w:r>
          </w:p>
        </w:tc>
        <w:tc>
          <w:tcPr>
            <w:tcW w:w="2543" w:type="dxa"/>
            <w:gridSpan w:val="2"/>
            <w:tcBorders>
              <w:top w:val="single" w:sz="4" w:space="0" w:color="auto"/>
              <w:bottom w:val="single" w:sz="4" w:space="0" w:color="auto"/>
            </w:tcBorders>
          </w:tcPr>
          <w:p w14:paraId="1FE2231B" w14:textId="77777777" w:rsidR="00A937F8" w:rsidRPr="00FF62AB" w:rsidRDefault="00A937F8" w:rsidP="00971DD4">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R</w:t>
            </w:r>
            <w:r w:rsidRPr="00FF62AB">
              <w:rPr>
                <w:rFonts w:ascii="Times New Roman" w:eastAsiaTheme="minorEastAsia" w:hAnsi="Times New Roman" w:cs="Times New Roman"/>
                <w:color w:val="000000" w:themeColor="text1"/>
                <w:sz w:val="18"/>
                <w:szCs w:val="18"/>
                <w:vertAlign w:val="superscript"/>
                <w:lang w:val="en-HK"/>
              </w:rPr>
              <w:t>2</w:t>
            </w:r>
          </w:p>
        </w:tc>
      </w:tr>
      <w:tr w:rsidR="00A937F8" w:rsidRPr="00FF62AB" w14:paraId="1FB1F7CD" w14:textId="77777777" w:rsidTr="004A2521">
        <w:tc>
          <w:tcPr>
            <w:tcW w:w="1080" w:type="dxa"/>
            <w:tcBorders>
              <w:bottom w:val="single" w:sz="4" w:space="0" w:color="auto"/>
            </w:tcBorders>
          </w:tcPr>
          <w:p w14:paraId="0672BA1E" w14:textId="77777777" w:rsidR="00A937F8" w:rsidRPr="00FF62AB" w:rsidRDefault="00A937F8" w:rsidP="00971DD4">
            <w:pPr>
              <w:spacing w:line="480" w:lineRule="auto"/>
              <w:rPr>
                <w:rFonts w:ascii="Times New Roman" w:eastAsiaTheme="minorEastAsia" w:hAnsi="Times New Roman" w:cs="Times New Roman"/>
                <w:color w:val="000000" w:themeColor="text1"/>
                <w:sz w:val="18"/>
                <w:szCs w:val="18"/>
                <w:lang w:val="en-HK"/>
              </w:rPr>
            </w:pPr>
          </w:p>
        </w:tc>
        <w:tc>
          <w:tcPr>
            <w:tcW w:w="1046" w:type="dxa"/>
            <w:gridSpan w:val="2"/>
            <w:tcBorders>
              <w:bottom w:val="single" w:sz="4" w:space="0" w:color="auto"/>
            </w:tcBorders>
          </w:tcPr>
          <w:p w14:paraId="7A5AC20C" w14:textId="77777777" w:rsidR="00A937F8" w:rsidRPr="00FF62AB" w:rsidRDefault="00A937F8" w:rsidP="00971DD4">
            <w:pPr>
              <w:spacing w:line="480" w:lineRule="auto"/>
              <w:rPr>
                <w:rFonts w:ascii="Times New Roman" w:eastAsiaTheme="minorEastAsia" w:hAnsi="Times New Roman" w:cs="Times New Roman"/>
                <w:color w:val="000000" w:themeColor="text1"/>
                <w:sz w:val="18"/>
                <w:szCs w:val="18"/>
                <w:lang w:val="en-HK"/>
              </w:rPr>
            </w:pPr>
          </w:p>
        </w:tc>
        <w:tc>
          <w:tcPr>
            <w:tcW w:w="1330" w:type="dxa"/>
            <w:tcBorders>
              <w:bottom w:val="single" w:sz="4" w:space="0" w:color="auto"/>
            </w:tcBorders>
          </w:tcPr>
          <w:p w14:paraId="06D34C8F" w14:textId="77777777" w:rsidR="00A937F8" w:rsidRPr="00FF62AB" w:rsidRDefault="00A937F8" w:rsidP="00971DD4">
            <w:pPr>
              <w:spacing w:line="480" w:lineRule="auto"/>
              <w:rPr>
                <w:rFonts w:ascii="Times New Roman" w:eastAsiaTheme="minorEastAsia" w:hAnsi="Times New Roman" w:cs="Times New Roman"/>
                <w:color w:val="000000" w:themeColor="text1"/>
                <w:sz w:val="18"/>
                <w:szCs w:val="18"/>
                <w:lang w:val="en-HK"/>
              </w:rPr>
            </w:pPr>
          </w:p>
        </w:tc>
        <w:tc>
          <w:tcPr>
            <w:tcW w:w="1011" w:type="dxa"/>
            <w:tcBorders>
              <w:top w:val="single" w:sz="4" w:space="0" w:color="auto"/>
              <w:bottom w:val="single" w:sz="4" w:space="0" w:color="auto"/>
            </w:tcBorders>
          </w:tcPr>
          <w:p w14:paraId="732CC9B6" w14:textId="77777777" w:rsidR="00A937F8" w:rsidRPr="00FF62AB" w:rsidRDefault="00A937F8" w:rsidP="00971DD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Raters</w:t>
            </w:r>
          </w:p>
        </w:tc>
        <w:tc>
          <w:tcPr>
            <w:tcW w:w="955" w:type="dxa"/>
            <w:tcBorders>
              <w:top w:val="single" w:sz="4" w:space="0" w:color="auto"/>
              <w:bottom w:val="single" w:sz="4" w:space="0" w:color="auto"/>
            </w:tcBorders>
          </w:tcPr>
          <w:p w14:paraId="18433B10" w14:textId="77777777" w:rsidR="00A937F8" w:rsidRPr="00FF62AB" w:rsidRDefault="00A937F8" w:rsidP="00971DD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ords</w:t>
            </w:r>
          </w:p>
        </w:tc>
        <w:tc>
          <w:tcPr>
            <w:tcW w:w="784" w:type="dxa"/>
            <w:tcBorders>
              <w:top w:val="single" w:sz="4" w:space="0" w:color="auto"/>
              <w:bottom w:val="single" w:sz="4" w:space="0" w:color="auto"/>
            </w:tcBorders>
          </w:tcPr>
          <w:p w14:paraId="663D96AC" w14:textId="77777777" w:rsidR="00A937F8" w:rsidRPr="00FF62AB" w:rsidRDefault="00A937F8" w:rsidP="00971DD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AIC</w:t>
            </w:r>
          </w:p>
        </w:tc>
        <w:tc>
          <w:tcPr>
            <w:tcW w:w="835" w:type="dxa"/>
            <w:tcBorders>
              <w:top w:val="single" w:sz="4" w:space="0" w:color="auto"/>
              <w:bottom w:val="single" w:sz="4" w:space="0" w:color="auto"/>
            </w:tcBorders>
          </w:tcPr>
          <w:p w14:paraId="63CA37B9" w14:textId="77777777" w:rsidR="00A937F8" w:rsidRPr="00FF62AB" w:rsidRDefault="00A937F8" w:rsidP="00971DD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BIC</w:t>
            </w:r>
          </w:p>
        </w:tc>
        <w:tc>
          <w:tcPr>
            <w:tcW w:w="806" w:type="dxa"/>
            <w:tcBorders>
              <w:top w:val="single" w:sz="4" w:space="0" w:color="auto"/>
              <w:bottom w:val="single" w:sz="4" w:space="0" w:color="auto"/>
            </w:tcBorders>
          </w:tcPr>
          <w:p w14:paraId="5FC89BFB" w14:textId="77777777" w:rsidR="00A937F8" w:rsidRPr="00FF62AB" w:rsidRDefault="00A937F8" w:rsidP="00971DD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LL</w:t>
            </w:r>
          </w:p>
        </w:tc>
        <w:tc>
          <w:tcPr>
            <w:tcW w:w="565" w:type="dxa"/>
            <w:tcBorders>
              <w:top w:val="single" w:sz="4" w:space="0" w:color="auto"/>
              <w:bottom w:val="single" w:sz="4" w:space="0" w:color="auto"/>
            </w:tcBorders>
          </w:tcPr>
          <w:p w14:paraId="2E14DBFA" w14:textId="77777777" w:rsidR="00A937F8" w:rsidRPr="00FF62AB" w:rsidRDefault="00A937F8" w:rsidP="00971DD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df</w:t>
            </w:r>
          </w:p>
        </w:tc>
        <w:tc>
          <w:tcPr>
            <w:tcW w:w="482" w:type="dxa"/>
            <w:tcBorders>
              <w:top w:val="single" w:sz="4" w:space="0" w:color="auto"/>
              <w:bottom w:val="single" w:sz="4" w:space="0" w:color="auto"/>
            </w:tcBorders>
          </w:tcPr>
          <w:p w14:paraId="7147DFF5" w14:textId="77777777" w:rsidR="00A937F8" w:rsidRPr="00FF62AB" w:rsidRDefault="00A937F8" w:rsidP="00971DD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df</w:t>
            </w:r>
          </w:p>
        </w:tc>
        <w:tc>
          <w:tcPr>
            <w:tcW w:w="1523" w:type="dxa"/>
            <w:tcBorders>
              <w:top w:val="single" w:sz="4" w:space="0" w:color="auto"/>
              <w:bottom w:val="single" w:sz="4" w:space="0" w:color="auto"/>
            </w:tcBorders>
          </w:tcPr>
          <w:p w14:paraId="6D67A78C" w14:textId="77777777" w:rsidR="00A937F8" w:rsidRPr="00FF62AB" w:rsidRDefault="00A937F8" w:rsidP="00971DD4">
            <w:pPr>
              <w:spacing w:line="480" w:lineRule="auto"/>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X</w:t>
            </w:r>
            <w:r w:rsidRPr="00FF62AB">
              <w:rPr>
                <w:rFonts w:ascii="Times New Roman" w:eastAsiaTheme="minorEastAsia" w:hAnsi="Times New Roman" w:cs="Times New Roman"/>
                <w:color w:val="000000" w:themeColor="text1"/>
                <w:sz w:val="18"/>
                <w:szCs w:val="18"/>
                <w:vertAlign w:val="superscript"/>
                <w:lang w:val="en-HK"/>
              </w:rPr>
              <w:t>2</w:t>
            </w:r>
          </w:p>
        </w:tc>
        <w:tc>
          <w:tcPr>
            <w:tcW w:w="1290" w:type="dxa"/>
            <w:tcBorders>
              <w:top w:val="single" w:sz="4" w:space="0" w:color="auto"/>
              <w:bottom w:val="single" w:sz="4" w:space="0" w:color="auto"/>
            </w:tcBorders>
          </w:tcPr>
          <w:p w14:paraId="3C939547" w14:textId="77777777" w:rsidR="00A937F8" w:rsidRPr="00FF62AB" w:rsidRDefault="00A937F8" w:rsidP="00971DD4">
            <w:pPr>
              <w:spacing w:line="480" w:lineRule="auto"/>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Marginal</w:t>
            </w:r>
          </w:p>
        </w:tc>
        <w:tc>
          <w:tcPr>
            <w:tcW w:w="1253" w:type="dxa"/>
            <w:tcBorders>
              <w:top w:val="single" w:sz="4" w:space="0" w:color="auto"/>
              <w:bottom w:val="single" w:sz="4" w:space="0" w:color="auto"/>
            </w:tcBorders>
          </w:tcPr>
          <w:p w14:paraId="04D2A288" w14:textId="77777777" w:rsidR="00A937F8" w:rsidRPr="00FF62AB" w:rsidRDefault="00A937F8" w:rsidP="00971DD4">
            <w:pPr>
              <w:spacing w:line="480" w:lineRule="auto"/>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Conditional</w:t>
            </w:r>
          </w:p>
        </w:tc>
      </w:tr>
      <w:tr w:rsidR="00A937F8" w:rsidRPr="00FF62AB" w14:paraId="7C06BE24" w14:textId="77777777" w:rsidTr="00971DD4">
        <w:tc>
          <w:tcPr>
            <w:tcW w:w="12960" w:type="dxa"/>
            <w:gridSpan w:val="14"/>
          </w:tcPr>
          <w:p w14:paraId="097C3663" w14:textId="77777777" w:rsidR="00A937F8" w:rsidRDefault="00A937F8" w:rsidP="00971DD4">
            <w:pPr>
              <w:jc w:val="center"/>
              <w:rPr>
                <w:rFonts w:ascii="Times New Roman" w:eastAsiaTheme="minorEastAsia" w:hAnsi="Times New Roman" w:cs="Times New Roman"/>
                <w:color w:val="000000" w:themeColor="text1"/>
                <w:sz w:val="18"/>
                <w:szCs w:val="18"/>
                <w:lang w:val="en-HK"/>
              </w:rPr>
            </w:pPr>
            <w:r>
              <w:rPr>
                <w:rFonts w:ascii="Times New Roman" w:eastAsiaTheme="minorEastAsia" w:hAnsi="Times New Roman" w:cs="Times New Roman"/>
                <w:color w:val="000000" w:themeColor="text1"/>
                <w:sz w:val="18"/>
                <w:szCs w:val="18"/>
                <w:lang w:val="en-HK"/>
              </w:rPr>
              <w:t>Kannada</w:t>
            </w:r>
          </w:p>
          <w:p w14:paraId="7D3F2F4E" w14:textId="77777777" w:rsidR="00A937F8" w:rsidRPr="00FB2C69" w:rsidRDefault="00A937F8" w:rsidP="00971DD4">
            <w:pPr>
              <w:rPr>
                <w:rFonts w:ascii="Times New Roman" w:eastAsiaTheme="minorEastAsia" w:hAnsi="Times New Roman" w:cs="Times New Roman"/>
                <w:color w:val="000000" w:themeColor="text1"/>
                <w:sz w:val="18"/>
                <w:szCs w:val="18"/>
                <w:lang w:val="en-HK"/>
              </w:rPr>
            </w:pPr>
          </w:p>
        </w:tc>
      </w:tr>
      <w:tr w:rsidR="002757E3" w:rsidRPr="00FF62AB" w14:paraId="38F86E35" w14:textId="77777777" w:rsidTr="00971DD4">
        <w:tc>
          <w:tcPr>
            <w:tcW w:w="12960" w:type="dxa"/>
            <w:gridSpan w:val="14"/>
          </w:tcPr>
          <w:p w14:paraId="33B16EE7" w14:textId="2335E88B" w:rsidR="002757E3" w:rsidRPr="00FF62AB" w:rsidRDefault="002757E3" w:rsidP="002757E3">
            <w:pPr>
              <w:rPr>
                <w:rFonts w:ascii="Times New Roman" w:eastAsiaTheme="minorEastAsia" w:hAnsi="Times New Roman" w:cs="Times New Roman"/>
                <w:i/>
                <w:iCs/>
                <w:color w:val="000000" w:themeColor="text1"/>
                <w:sz w:val="18"/>
                <w:szCs w:val="18"/>
                <w:lang w:val="en-HK"/>
              </w:rPr>
            </w:pPr>
            <w:r w:rsidRPr="00FF62AB">
              <w:rPr>
                <w:rFonts w:ascii="Times New Roman" w:eastAsiaTheme="minorEastAsia" w:hAnsi="Times New Roman" w:cs="Times New Roman"/>
                <w:i/>
                <w:iCs/>
                <w:color w:val="000000" w:themeColor="text1"/>
                <w:sz w:val="18"/>
                <w:szCs w:val="18"/>
                <w:lang w:val="en-HK"/>
              </w:rPr>
              <w:t>1</w:t>
            </w:r>
            <w:r>
              <w:rPr>
                <w:rFonts w:ascii="Times New Roman" w:eastAsiaTheme="minorEastAsia" w:hAnsi="Times New Roman" w:cs="Times New Roman"/>
                <w:i/>
                <w:iCs/>
                <w:color w:val="000000" w:themeColor="text1"/>
                <w:sz w:val="18"/>
                <w:szCs w:val="18"/>
                <w:lang w:val="en-HK"/>
              </w:rPr>
              <w:t>.</w:t>
            </w:r>
            <w:r w:rsidRPr="00FF62AB">
              <w:rPr>
                <w:rFonts w:ascii="Times New Roman" w:eastAsiaTheme="minorEastAsia" w:hAnsi="Times New Roman" w:cs="Times New Roman"/>
                <w:i/>
                <w:iCs/>
                <w:color w:val="000000" w:themeColor="text1"/>
                <w:sz w:val="18"/>
                <w:szCs w:val="18"/>
                <w:lang w:val="en-HK"/>
              </w:rPr>
              <w:t xml:space="preserve"> Determining the random effects structure</w:t>
            </w:r>
            <w:r>
              <w:rPr>
                <w:rFonts w:ascii="Times New Roman" w:eastAsiaTheme="minorEastAsia" w:hAnsi="Times New Roman" w:cs="Times New Roman"/>
                <w:color w:val="000000" w:themeColor="text1"/>
                <w:sz w:val="18"/>
                <w:szCs w:val="18"/>
                <w:vertAlign w:val="superscript"/>
                <w:lang w:val="en-HK"/>
              </w:rPr>
              <w:t>a</w:t>
            </w:r>
          </w:p>
        </w:tc>
      </w:tr>
      <w:tr w:rsidR="002757E3" w:rsidRPr="00FF62AB" w14:paraId="4B2E4F8D" w14:textId="77777777" w:rsidTr="004A2521">
        <w:tc>
          <w:tcPr>
            <w:tcW w:w="1080" w:type="dxa"/>
          </w:tcPr>
          <w:p w14:paraId="2DA8BC60" w14:textId="77777777" w:rsidR="002757E3" w:rsidRPr="00FF62AB" w:rsidRDefault="002757E3" w:rsidP="002757E3">
            <w:pPr>
              <w:rPr>
                <w:rFonts w:ascii="Times New Roman" w:eastAsiaTheme="minorEastAsia" w:hAnsi="Times New Roman" w:cs="Times New Roman"/>
                <w:color w:val="000000" w:themeColor="text1"/>
                <w:sz w:val="18"/>
                <w:szCs w:val="18"/>
              </w:rPr>
            </w:pPr>
            <w:r w:rsidRPr="00FF62AB">
              <w:rPr>
                <w:rFonts w:ascii="Times New Roman" w:eastAsiaTheme="minorEastAsia" w:hAnsi="Times New Roman" w:cs="Times New Roman"/>
                <w:color w:val="000000" w:themeColor="text1"/>
                <w:sz w:val="18"/>
                <w:szCs w:val="18"/>
                <w:lang w:val="en-HK"/>
              </w:rPr>
              <w:t>1a</w:t>
            </w:r>
          </w:p>
        </w:tc>
        <w:tc>
          <w:tcPr>
            <w:tcW w:w="1046" w:type="dxa"/>
            <w:gridSpan w:val="2"/>
          </w:tcPr>
          <w:p w14:paraId="3D4F6F8A"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330" w:type="dxa"/>
          </w:tcPr>
          <w:p w14:paraId="2B76D19B"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011" w:type="dxa"/>
          </w:tcPr>
          <w:p w14:paraId="0854044C"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5" w:type="dxa"/>
          </w:tcPr>
          <w:p w14:paraId="1A359B0C"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784" w:type="dxa"/>
          </w:tcPr>
          <w:p w14:paraId="1589E11F"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5485</w:t>
            </w:r>
          </w:p>
        </w:tc>
        <w:tc>
          <w:tcPr>
            <w:tcW w:w="835" w:type="dxa"/>
          </w:tcPr>
          <w:p w14:paraId="658E19DB"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5506</w:t>
            </w:r>
          </w:p>
        </w:tc>
        <w:tc>
          <w:tcPr>
            <w:tcW w:w="806" w:type="dxa"/>
          </w:tcPr>
          <w:p w14:paraId="1782DE39"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2740</w:t>
            </w:r>
          </w:p>
        </w:tc>
        <w:tc>
          <w:tcPr>
            <w:tcW w:w="565" w:type="dxa"/>
          </w:tcPr>
          <w:p w14:paraId="1293E742"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w:t>
            </w:r>
          </w:p>
        </w:tc>
        <w:tc>
          <w:tcPr>
            <w:tcW w:w="482" w:type="dxa"/>
          </w:tcPr>
          <w:p w14:paraId="4F1B8B71"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523" w:type="dxa"/>
          </w:tcPr>
          <w:p w14:paraId="6EC15E4A"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290" w:type="dxa"/>
          </w:tcPr>
          <w:p w14:paraId="0B4B40D6"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w:t>
            </w:r>
          </w:p>
        </w:tc>
        <w:tc>
          <w:tcPr>
            <w:tcW w:w="1253" w:type="dxa"/>
          </w:tcPr>
          <w:p w14:paraId="61030045"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84</w:t>
            </w:r>
          </w:p>
        </w:tc>
      </w:tr>
      <w:tr w:rsidR="002757E3" w:rsidRPr="00FF62AB" w14:paraId="549435B7" w14:textId="77777777" w:rsidTr="004A2521">
        <w:tc>
          <w:tcPr>
            <w:tcW w:w="1080" w:type="dxa"/>
          </w:tcPr>
          <w:p w14:paraId="4AAEB10F" w14:textId="77777777" w:rsidR="002757E3" w:rsidRPr="00FF62AB" w:rsidRDefault="002757E3" w:rsidP="002757E3">
            <w:pPr>
              <w:rPr>
                <w:rFonts w:ascii="Times New Roman" w:eastAsiaTheme="minorEastAsia" w:hAnsi="Times New Roman" w:cs="Times New Roman"/>
                <w:color w:val="000000" w:themeColor="text1"/>
                <w:sz w:val="18"/>
                <w:szCs w:val="18"/>
              </w:rPr>
            </w:pPr>
            <w:r w:rsidRPr="00FF62AB">
              <w:rPr>
                <w:rFonts w:ascii="Times New Roman" w:eastAsiaTheme="minorEastAsia" w:hAnsi="Times New Roman" w:cs="Times New Roman"/>
                <w:color w:val="000000" w:themeColor="text1"/>
                <w:sz w:val="18"/>
                <w:szCs w:val="18"/>
                <w:lang w:val="en-HK"/>
              </w:rPr>
              <w:t>1b</w:t>
            </w:r>
          </w:p>
        </w:tc>
        <w:tc>
          <w:tcPr>
            <w:tcW w:w="1046" w:type="dxa"/>
            <w:gridSpan w:val="2"/>
          </w:tcPr>
          <w:p w14:paraId="2ACB6850"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330" w:type="dxa"/>
          </w:tcPr>
          <w:p w14:paraId="586D9310"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011" w:type="dxa"/>
          </w:tcPr>
          <w:p w14:paraId="7EAFAA05"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955" w:type="dxa"/>
          </w:tcPr>
          <w:p w14:paraId="341A8085"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84" w:type="dxa"/>
          </w:tcPr>
          <w:p w14:paraId="77C14E26"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5876</w:t>
            </w:r>
          </w:p>
        </w:tc>
        <w:tc>
          <w:tcPr>
            <w:tcW w:w="835" w:type="dxa"/>
          </w:tcPr>
          <w:p w14:paraId="4DDFEDDB"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5897</w:t>
            </w:r>
          </w:p>
        </w:tc>
        <w:tc>
          <w:tcPr>
            <w:tcW w:w="806" w:type="dxa"/>
          </w:tcPr>
          <w:p w14:paraId="22B4D3AF"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2935</w:t>
            </w:r>
          </w:p>
        </w:tc>
        <w:tc>
          <w:tcPr>
            <w:tcW w:w="565" w:type="dxa"/>
          </w:tcPr>
          <w:p w14:paraId="0E29B459"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w:t>
            </w:r>
          </w:p>
        </w:tc>
        <w:tc>
          <w:tcPr>
            <w:tcW w:w="482" w:type="dxa"/>
          </w:tcPr>
          <w:p w14:paraId="70F870A7"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523" w:type="dxa"/>
          </w:tcPr>
          <w:p w14:paraId="0606AAF6"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290" w:type="dxa"/>
          </w:tcPr>
          <w:p w14:paraId="48D94F3F"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w:t>
            </w:r>
          </w:p>
        </w:tc>
        <w:tc>
          <w:tcPr>
            <w:tcW w:w="1253" w:type="dxa"/>
          </w:tcPr>
          <w:p w14:paraId="53C20059"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58</w:t>
            </w:r>
          </w:p>
        </w:tc>
      </w:tr>
      <w:tr w:rsidR="002757E3" w:rsidRPr="00FF62AB" w14:paraId="11E19914" w14:textId="77777777" w:rsidTr="004A2521">
        <w:tc>
          <w:tcPr>
            <w:tcW w:w="1080" w:type="dxa"/>
          </w:tcPr>
          <w:p w14:paraId="54DD9016" w14:textId="77777777" w:rsidR="002757E3" w:rsidRPr="00FF62AB" w:rsidRDefault="002757E3" w:rsidP="002757E3">
            <w:pPr>
              <w:rPr>
                <w:rFonts w:ascii="Times New Roman" w:eastAsiaTheme="minorEastAsia" w:hAnsi="Times New Roman" w:cs="Times New Roman"/>
                <w:color w:val="000000" w:themeColor="text1"/>
                <w:sz w:val="18"/>
                <w:szCs w:val="18"/>
              </w:rPr>
            </w:pPr>
            <w:r w:rsidRPr="00FF62AB">
              <w:rPr>
                <w:rFonts w:ascii="Times New Roman" w:eastAsiaTheme="minorEastAsia" w:hAnsi="Times New Roman" w:cs="Times New Roman"/>
                <w:color w:val="000000" w:themeColor="text1"/>
                <w:sz w:val="18"/>
                <w:szCs w:val="18"/>
                <w:lang w:val="en-HK"/>
              </w:rPr>
              <w:t>1c</w:t>
            </w:r>
          </w:p>
        </w:tc>
        <w:tc>
          <w:tcPr>
            <w:tcW w:w="1046" w:type="dxa"/>
            <w:gridSpan w:val="2"/>
          </w:tcPr>
          <w:p w14:paraId="52ED7754"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a; 1b</w:t>
            </w:r>
          </w:p>
        </w:tc>
        <w:tc>
          <w:tcPr>
            <w:tcW w:w="1330" w:type="dxa"/>
          </w:tcPr>
          <w:p w14:paraId="7B07BB76"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011" w:type="dxa"/>
          </w:tcPr>
          <w:p w14:paraId="72AF97EC"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5" w:type="dxa"/>
          </w:tcPr>
          <w:p w14:paraId="556434E4"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84" w:type="dxa"/>
          </w:tcPr>
          <w:p w14:paraId="004DE7EC"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2110</w:t>
            </w:r>
          </w:p>
        </w:tc>
        <w:tc>
          <w:tcPr>
            <w:tcW w:w="835" w:type="dxa"/>
          </w:tcPr>
          <w:p w14:paraId="47C6FB16"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 xml:space="preserve">22138  </w:t>
            </w:r>
          </w:p>
        </w:tc>
        <w:tc>
          <w:tcPr>
            <w:tcW w:w="806" w:type="dxa"/>
          </w:tcPr>
          <w:p w14:paraId="379B573B"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1051</w:t>
            </w:r>
          </w:p>
        </w:tc>
        <w:tc>
          <w:tcPr>
            <w:tcW w:w="565" w:type="dxa"/>
          </w:tcPr>
          <w:p w14:paraId="5D6E4B4C"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4</w:t>
            </w:r>
          </w:p>
        </w:tc>
        <w:tc>
          <w:tcPr>
            <w:tcW w:w="482" w:type="dxa"/>
          </w:tcPr>
          <w:p w14:paraId="6B4B8CC8"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23" w:type="dxa"/>
          </w:tcPr>
          <w:p w14:paraId="4C64BD41"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a vs. 1c: 3377.20***</w:t>
            </w:r>
          </w:p>
          <w:p w14:paraId="4FBD5655"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b vs. 1c: 3768.40***</w:t>
            </w:r>
          </w:p>
        </w:tc>
        <w:tc>
          <w:tcPr>
            <w:tcW w:w="1290" w:type="dxa"/>
          </w:tcPr>
          <w:p w14:paraId="2DA5CE0D"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w:t>
            </w:r>
          </w:p>
        </w:tc>
        <w:tc>
          <w:tcPr>
            <w:tcW w:w="1253" w:type="dxa"/>
          </w:tcPr>
          <w:p w14:paraId="4CDE9406"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49</w:t>
            </w:r>
          </w:p>
        </w:tc>
      </w:tr>
      <w:tr w:rsidR="002757E3" w:rsidRPr="00FF62AB" w14:paraId="7273A570" w14:textId="77777777" w:rsidTr="00AC06E7">
        <w:tc>
          <w:tcPr>
            <w:tcW w:w="1080" w:type="dxa"/>
          </w:tcPr>
          <w:p w14:paraId="3554A422" w14:textId="77777777" w:rsidR="002757E3" w:rsidRDefault="002757E3" w:rsidP="002757E3">
            <w:pPr>
              <w:rPr>
                <w:rFonts w:ascii="Times New Roman" w:eastAsiaTheme="minorEastAsia" w:hAnsi="Times New Roman" w:cs="Times New Roman"/>
                <w:color w:val="000000" w:themeColor="text1"/>
                <w:sz w:val="18"/>
                <w:szCs w:val="18"/>
              </w:rPr>
            </w:pPr>
          </w:p>
        </w:tc>
        <w:tc>
          <w:tcPr>
            <w:tcW w:w="1046" w:type="dxa"/>
            <w:gridSpan w:val="2"/>
          </w:tcPr>
          <w:p w14:paraId="0B297BB4"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1330" w:type="dxa"/>
          </w:tcPr>
          <w:p w14:paraId="517B6994"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1011" w:type="dxa"/>
          </w:tcPr>
          <w:p w14:paraId="068E2DA8"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955" w:type="dxa"/>
          </w:tcPr>
          <w:p w14:paraId="177A462C"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784" w:type="dxa"/>
          </w:tcPr>
          <w:p w14:paraId="48E2CC0B"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835" w:type="dxa"/>
          </w:tcPr>
          <w:p w14:paraId="3FBA9577"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806" w:type="dxa"/>
          </w:tcPr>
          <w:p w14:paraId="7404DD67"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565" w:type="dxa"/>
          </w:tcPr>
          <w:p w14:paraId="79AEBD30"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482" w:type="dxa"/>
          </w:tcPr>
          <w:p w14:paraId="3F9CD58C"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1523" w:type="dxa"/>
          </w:tcPr>
          <w:p w14:paraId="7EB9201E"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1290" w:type="dxa"/>
          </w:tcPr>
          <w:p w14:paraId="1F120AF3"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p>
        </w:tc>
        <w:tc>
          <w:tcPr>
            <w:tcW w:w="1253" w:type="dxa"/>
          </w:tcPr>
          <w:p w14:paraId="123ABD0F"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p>
        </w:tc>
      </w:tr>
      <w:tr w:rsidR="004A2521" w:rsidRPr="00FF62AB" w14:paraId="5E895703" w14:textId="77777777" w:rsidTr="00AC06E7">
        <w:tc>
          <w:tcPr>
            <w:tcW w:w="12960" w:type="dxa"/>
            <w:gridSpan w:val="14"/>
          </w:tcPr>
          <w:p w14:paraId="7CBC4AAA" w14:textId="1549922F" w:rsidR="004A2521" w:rsidRPr="00FF62AB" w:rsidRDefault="004A2521" w:rsidP="00AC06E7">
            <w:pPr>
              <w:rPr>
                <w:rFonts w:ascii="Times New Roman" w:eastAsiaTheme="minorEastAsia" w:hAnsi="Times New Roman" w:cs="Times New Roman"/>
                <w:color w:val="000000" w:themeColor="text1"/>
                <w:sz w:val="18"/>
                <w:szCs w:val="18"/>
                <w:lang w:val="en-HK"/>
              </w:rPr>
            </w:pPr>
            <w:r>
              <w:rPr>
                <w:rFonts w:ascii="Times New Roman" w:eastAsiaTheme="minorEastAsia" w:hAnsi="Times New Roman" w:cs="Times New Roman"/>
                <w:i/>
                <w:iCs/>
                <w:color w:val="000000" w:themeColor="text1"/>
                <w:sz w:val="18"/>
                <w:szCs w:val="18"/>
              </w:rPr>
              <w:t>4</w:t>
            </w:r>
            <w:r w:rsidRPr="00FF62AB">
              <w:rPr>
                <w:rFonts w:ascii="Times New Roman" w:eastAsiaTheme="minorEastAsia" w:hAnsi="Times New Roman" w:cs="Times New Roman"/>
                <w:i/>
                <w:iCs/>
                <w:color w:val="000000" w:themeColor="text1"/>
                <w:sz w:val="18"/>
                <w:szCs w:val="18"/>
              </w:rPr>
              <w:t xml:space="preserve">. Fixed effect of number of morphemes </w:t>
            </w:r>
            <w:r>
              <w:rPr>
                <w:rFonts w:ascii="Times New Roman" w:eastAsiaTheme="minorEastAsia" w:hAnsi="Times New Roman" w:cs="Times New Roman"/>
                <w:i/>
                <w:iCs/>
                <w:color w:val="000000" w:themeColor="text1"/>
                <w:sz w:val="18"/>
                <w:szCs w:val="18"/>
              </w:rPr>
              <w:t xml:space="preserve">on the AoA of </w:t>
            </w:r>
            <w:r w:rsidRPr="00FF62AB">
              <w:rPr>
                <w:rFonts w:ascii="Times New Roman" w:eastAsiaTheme="minorEastAsia" w:hAnsi="Times New Roman" w:cs="Times New Roman"/>
                <w:i/>
                <w:iCs/>
                <w:color w:val="000000" w:themeColor="text1"/>
                <w:sz w:val="18"/>
                <w:szCs w:val="18"/>
              </w:rPr>
              <w:t>words with 9 phoneme</w:t>
            </w:r>
            <w:r>
              <w:rPr>
                <w:rFonts w:ascii="Times New Roman" w:eastAsiaTheme="minorEastAsia" w:hAnsi="Times New Roman" w:cs="Times New Roman"/>
                <w:i/>
                <w:iCs/>
                <w:color w:val="000000" w:themeColor="text1"/>
                <w:sz w:val="18"/>
                <w:szCs w:val="18"/>
              </w:rPr>
              <w:t>s</w:t>
            </w:r>
            <w:r w:rsidR="007E4776">
              <w:rPr>
                <w:rFonts w:ascii="Times New Roman" w:eastAsiaTheme="minorEastAsia" w:hAnsi="Times New Roman" w:cs="Times New Roman"/>
                <w:color w:val="000000" w:themeColor="text1"/>
                <w:sz w:val="18"/>
                <w:szCs w:val="18"/>
                <w:vertAlign w:val="superscript"/>
                <w:lang w:val="en-HK"/>
              </w:rPr>
              <w:t>a</w:t>
            </w:r>
          </w:p>
        </w:tc>
      </w:tr>
      <w:tr w:rsidR="002757E3" w:rsidRPr="00FF62AB" w14:paraId="34CC7BC6" w14:textId="77777777" w:rsidTr="00AC06E7">
        <w:tc>
          <w:tcPr>
            <w:tcW w:w="1080" w:type="dxa"/>
            <w:tcBorders>
              <w:bottom w:val="single" w:sz="4" w:space="0" w:color="auto"/>
            </w:tcBorders>
          </w:tcPr>
          <w:p w14:paraId="16BA4127" w14:textId="6626DBCF" w:rsidR="002757E3" w:rsidRPr="00FF62AB" w:rsidRDefault="002757E3" w:rsidP="002757E3">
            <w:pPr>
              <w:rPr>
                <w:rFonts w:ascii="Times New Roman" w:eastAsiaTheme="minorEastAsia" w:hAnsi="Times New Roman" w:cs="Times New Roman"/>
                <w:color w:val="000000" w:themeColor="text1"/>
                <w:sz w:val="18"/>
                <w:szCs w:val="18"/>
              </w:rPr>
            </w:pPr>
            <w:r>
              <w:rPr>
                <w:rFonts w:ascii="Times New Roman" w:eastAsiaTheme="minorEastAsia" w:hAnsi="Times New Roman" w:cs="Times New Roman"/>
                <w:color w:val="000000" w:themeColor="text1"/>
                <w:sz w:val="18"/>
                <w:szCs w:val="18"/>
              </w:rPr>
              <w:t>4</w:t>
            </w:r>
          </w:p>
        </w:tc>
        <w:tc>
          <w:tcPr>
            <w:tcW w:w="1046" w:type="dxa"/>
            <w:gridSpan w:val="2"/>
            <w:tcBorders>
              <w:bottom w:val="single" w:sz="4" w:space="0" w:color="auto"/>
            </w:tcBorders>
          </w:tcPr>
          <w:p w14:paraId="02622114" w14:textId="77777777" w:rsidR="002757E3" w:rsidRPr="00FF62AB" w:rsidRDefault="002757E3" w:rsidP="002757E3">
            <w:pPr>
              <w:rPr>
                <w:rFonts w:ascii="Times New Roman" w:eastAsiaTheme="minorEastAsia" w:hAnsi="Times New Roman" w:cs="Times New Roman"/>
                <w:color w:val="000000" w:themeColor="text1"/>
                <w:sz w:val="18"/>
                <w:szCs w:val="18"/>
                <w:vertAlign w:val="superscript"/>
                <w:lang w:val="en-HK"/>
              </w:rPr>
            </w:pPr>
            <w:r w:rsidRPr="00FF62AB">
              <w:rPr>
                <w:rFonts w:ascii="Times New Roman" w:eastAsiaTheme="minorEastAsia" w:hAnsi="Times New Roman" w:cs="Times New Roman"/>
                <w:color w:val="000000" w:themeColor="text1"/>
                <w:sz w:val="18"/>
                <w:szCs w:val="18"/>
                <w:lang w:val="en-HK"/>
              </w:rPr>
              <w:t>1c</w:t>
            </w:r>
          </w:p>
        </w:tc>
        <w:tc>
          <w:tcPr>
            <w:tcW w:w="1330" w:type="dxa"/>
            <w:tcBorders>
              <w:bottom w:val="single" w:sz="4" w:space="0" w:color="auto"/>
            </w:tcBorders>
          </w:tcPr>
          <w:p w14:paraId="099BC0AE" w14:textId="77777777" w:rsidR="002757E3"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umber of morphemes</w:t>
            </w:r>
          </w:p>
          <w:p w14:paraId="373B8079"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1011" w:type="dxa"/>
            <w:tcBorders>
              <w:bottom w:val="single" w:sz="4" w:space="0" w:color="auto"/>
            </w:tcBorders>
          </w:tcPr>
          <w:p w14:paraId="00BC6157"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5" w:type="dxa"/>
            <w:tcBorders>
              <w:bottom w:val="single" w:sz="4" w:space="0" w:color="auto"/>
            </w:tcBorders>
          </w:tcPr>
          <w:p w14:paraId="55EF046C"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84" w:type="dxa"/>
            <w:tcBorders>
              <w:bottom w:val="single" w:sz="4" w:space="0" w:color="auto"/>
            </w:tcBorders>
          </w:tcPr>
          <w:p w14:paraId="4D897774"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2102</w:t>
            </w:r>
          </w:p>
        </w:tc>
        <w:tc>
          <w:tcPr>
            <w:tcW w:w="835" w:type="dxa"/>
            <w:tcBorders>
              <w:bottom w:val="single" w:sz="4" w:space="0" w:color="auto"/>
            </w:tcBorders>
          </w:tcPr>
          <w:p w14:paraId="2DB888BD"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2137</w:t>
            </w:r>
          </w:p>
        </w:tc>
        <w:tc>
          <w:tcPr>
            <w:tcW w:w="806" w:type="dxa"/>
            <w:tcBorders>
              <w:bottom w:val="single" w:sz="4" w:space="0" w:color="auto"/>
            </w:tcBorders>
          </w:tcPr>
          <w:p w14:paraId="1B628E35"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1046</w:t>
            </w:r>
          </w:p>
        </w:tc>
        <w:tc>
          <w:tcPr>
            <w:tcW w:w="565" w:type="dxa"/>
            <w:tcBorders>
              <w:bottom w:val="single" w:sz="4" w:space="0" w:color="auto"/>
            </w:tcBorders>
          </w:tcPr>
          <w:p w14:paraId="2EF64F09"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82" w:type="dxa"/>
            <w:tcBorders>
              <w:bottom w:val="single" w:sz="4" w:space="0" w:color="auto"/>
            </w:tcBorders>
          </w:tcPr>
          <w:p w14:paraId="3A42E68F"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23" w:type="dxa"/>
            <w:tcBorders>
              <w:bottom w:val="single" w:sz="4" w:space="0" w:color="auto"/>
            </w:tcBorders>
          </w:tcPr>
          <w:p w14:paraId="3393D112"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9.80**</w:t>
            </w:r>
          </w:p>
        </w:tc>
        <w:tc>
          <w:tcPr>
            <w:tcW w:w="1290" w:type="dxa"/>
            <w:tcBorders>
              <w:bottom w:val="single" w:sz="4" w:space="0" w:color="auto"/>
            </w:tcBorders>
          </w:tcPr>
          <w:p w14:paraId="48C86034"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22</w:t>
            </w:r>
          </w:p>
        </w:tc>
        <w:tc>
          <w:tcPr>
            <w:tcW w:w="1253" w:type="dxa"/>
            <w:tcBorders>
              <w:bottom w:val="single" w:sz="4" w:space="0" w:color="auto"/>
            </w:tcBorders>
          </w:tcPr>
          <w:p w14:paraId="4A1F7B5D"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50</w:t>
            </w:r>
          </w:p>
        </w:tc>
      </w:tr>
      <w:tr w:rsidR="002757E3" w:rsidRPr="00FF62AB" w14:paraId="765AC1E7" w14:textId="77777777" w:rsidTr="00971DD4">
        <w:trPr>
          <w:trHeight w:val="161"/>
        </w:trPr>
        <w:tc>
          <w:tcPr>
            <w:tcW w:w="12960" w:type="dxa"/>
            <w:gridSpan w:val="14"/>
          </w:tcPr>
          <w:p w14:paraId="23B51E5E" w14:textId="77777777" w:rsidR="002757E3" w:rsidRPr="001A62C9" w:rsidRDefault="002757E3" w:rsidP="002757E3">
            <w:pPr>
              <w:jc w:val="center"/>
              <w:rPr>
                <w:rFonts w:ascii="Times New Roman" w:eastAsiaTheme="minorEastAsia" w:hAnsi="Times New Roman" w:cs="Times New Roman"/>
                <w:color w:val="000000" w:themeColor="text1"/>
                <w:sz w:val="18"/>
                <w:szCs w:val="18"/>
                <w:vertAlign w:val="superscript"/>
                <w:lang w:val="en-HK"/>
              </w:rPr>
            </w:pPr>
            <w:r>
              <w:rPr>
                <w:rFonts w:ascii="Times New Roman" w:eastAsiaTheme="minorEastAsia" w:hAnsi="Times New Roman" w:cs="Times New Roman"/>
                <w:color w:val="000000" w:themeColor="text1"/>
                <w:sz w:val="18"/>
                <w:szCs w:val="18"/>
                <w:lang w:val="en-HK"/>
              </w:rPr>
              <w:t>Filipino</w:t>
            </w:r>
          </w:p>
        </w:tc>
      </w:tr>
      <w:tr w:rsidR="002757E3" w:rsidRPr="00FF62AB" w14:paraId="64C9DAF1" w14:textId="77777777" w:rsidTr="004A2521">
        <w:tc>
          <w:tcPr>
            <w:tcW w:w="1164" w:type="dxa"/>
            <w:gridSpan w:val="2"/>
          </w:tcPr>
          <w:p w14:paraId="12CDBF3F" w14:textId="77777777" w:rsidR="002757E3" w:rsidRDefault="002757E3" w:rsidP="002757E3">
            <w:pPr>
              <w:rPr>
                <w:rFonts w:ascii="Times New Roman" w:eastAsiaTheme="minorEastAsia" w:hAnsi="Times New Roman" w:cs="Times New Roman"/>
                <w:color w:val="000000" w:themeColor="text1"/>
                <w:sz w:val="18"/>
                <w:szCs w:val="18"/>
                <w:lang w:val="en-HK"/>
              </w:rPr>
            </w:pPr>
          </w:p>
        </w:tc>
        <w:tc>
          <w:tcPr>
            <w:tcW w:w="11796" w:type="dxa"/>
            <w:gridSpan w:val="12"/>
          </w:tcPr>
          <w:p w14:paraId="7A2E7EF8" w14:textId="77777777" w:rsidR="002757E3" w:rsidRDefault="002757E3" w:rsidP="002757E3">
            <w:pPr>
              <w:rPr>
                <w:rFonts w:ascii="Times New Roman" w:eastAsiaTheme="minorEastAsia" w:hAnsi="Times New Roman" w:cs="Times New Roman"/>
                <w:color w:val="000000" w:themeColor="text1"/>
                <w:sz w:val="18"/>
                <w:szCs w:val="18"/>
                <w:lang w:val="en-HK"/>
              </w:rPr>
            </w:pPr>
          </w:p>
        </w:tc>
      </w:tr>
      <w:tr w:rsidR="002757E3" w:rsidRPr="00FF62AB" w14:paraId="52ABA394" w14:textId="77777777" w:rsidTr="00971DD4">
        <w:tc>
          <w:tcPr>
            <w:tcW w:w="12960" w:type="dxa"/>
            <w:gridSpan w:val="14"/>
          </w:tcPr>
          <w:p w14:paraId="1D75FE5B" w14:textId="46BE5393" w:rsidR="002757E3" w:rsidRPr="00AC06E7" w:rsidRDefault="002757E3" w:rsidP="00AC06E7">
            <w:pPr>
              <w:pStyle w:val="ListParagraph"/>
              <w:ind w:left="0"/>
              <w:rPr>
                <w:rFonts w:ascii="Times New Roman" w:eastAsiaTheme="minorEastAsia" w:hAnsi="Times New Roman" w:cs="Times New Roman"/>
                <w:color w:val="000000" w:themeColor="text1"/>
                <w:sz w:val="18"/>
                <w:szCs w:val="18"/>
                <w:lang w:val="en-HK"/>
              </w:rPr>
            </w:pPr>
            <w:r>
              <w:rPr>
                <w:rFonts w:ascii="Times New Roman" w:eastAsiaTheme="minorEastAsia" w:hAnsi="Times New Roman" w:cs="Times New Roman"/>
                <w:i/>
                <w:iCs/>
                <w:color w:val="000000" w:themeColor="text1"/>
                <w:sz w:val="18"/>
                <w:szCs w:val="18"/>
              </w:rPr>
              <w:t>1. Determining the random effects structure</w:t>
            </w:r>
            <w:r w:rsidRPr="00397C8B">
              <w:rPr>
                <w:rFonts w:ascii="Times New Roman" w:eastAsiaTheme="minorEastAsia" w:hAnsi="Times New Roman" w:cs="Times New Roman"/>
                <w:color w:val="000000" w:themeColor="text1"/>
                <w:sz w:val="18"/>
                <w:szCs w:val="18"/>
                <w:vertAlign w:val="superscript"/>
                <w:lang w:val="en-HK"/>
              </w:rPr>
              <w:t>b</w:t>
            </w:r>
          </w:p>
        </w:tc>
      </w:tr>
      <w:tr w:rsidR="002757E3" w:rsidRPr="00FF62AB" w14:paraId="1590A61E" w14:textId="77777777" w:rsidTr="004A2521">
        <w:tc>
          <w:tcPr>
            <w:tcW w:w="1080" w:type="dxa"/>
          </w:tcPr>
          <w:p w14:paraId="1DAF394A" w14:textId="77777777" w:rsidR="002757E3" w:rsidRPr="00FF62AB" w:rsidRDefault="002757E3" w:rsidP="002757E3">
            <w:pPr>
              <w:rPr>
                <w:rFonts w:ascii="Times New Roman" w:eastAsiaTheme="minorEastAsia" w:hAnsi="Times New Roman" w:cs="Times New Roman"/>
                <w:color w:val="000000" w:themeColor="text1"/>
                <w:sz w:val="18"/>
                <w:szCs w:val="18"/>
              </w:rPr>
            </w:pPr>
            <w:r w:rsidRPr="00FF62AB">
              <w:rPr>
                <w:rFonts w:ascii="Times New Roman" w:eastAsiaTheme="minorEastAsia" w:hAnsi="Times New Roman" w:cs="Times New Roman"/>
                <w:color w:val="000000" w:themeColor="text1"/>
                <w:sz w:val="18"/>
                <w:szCs w:val="18"/>
                <w:lang w:val="en-HK"/>
              </w:rPr>
              <w:t>1a</w:t>
            </w:r>
          </w:p>
        </w:tc>
        <w:tc>
          <w:tcPr>
            <w:tcW w:w="1046" w:type="dxa"/>
            <w:gridSpan w:val="2"/>
          </w:tcPr>
          <w:p w14:paraId="66357B29"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330" w:type="dxa"/>
          </w:tcPr>
          <w:p w14:paraId="2CC2C556"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011" w:type="dxa"/>
          </w:tcPr>
          <w:p w14:paraId="47194E3B"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5" w:type="dxa"/>
          </w:tcPr>
          <w:p w14:paraId="30DB0D0B"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784" w:type="dxa"/>
          </w:tcPr>
          <w:p w14:paraId="5E903024"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1068</w:t>
            </w:r>
          </w:p>
        </w:tc>
        <w:tc>
          <w:tcPr>
            <w:tcW w:w="835" w:type="dxa"/>
          </w:tcPr>
          <w:p w14:paraId="5C93CA6A"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1088</w:t>
            </w:r>
          </w:p>
        </w:tc>
        <w:tc>
          <w:tcPr>
            <w:tcW w:w="806" w:type="dxa"/>
          </w:tcPr>
          <w:p w14:paraId="2CC92F95"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0531</w:t>
            </w:r>
          </w:p>
        </w:tc>
        <w:tc>
          <w:tcPr>
            <w:tcW w:w="565" w:type="dxa"/>
          </w:tcPr>
          <w:p w14:paraId="3D333042"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w:t>
            </w:r>
          </w:p>
        </w:tc>
        <w:tc>
          <w:tcPr>
            <w:tcW w:w="482" w:type="dxa"/>
          </w:tcPr>
          <w:p w14:paraId="6FCF389A"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523" w:type="dxa"/>
          </w:tcPr>
          <w:p w14:paraId="7BBB69F9"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290" w:type="dxa"/>
          </w:tcPr>
          <w:p w14:paraId="5FDD6360"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w:t>
            </w:r>
          </w:p>
        </w:tc>
        <w:tc>
          <w:tcPr>
            <w:tcW w:w="1253" w:type="dxa"/>
          </w:tcPr>
          <w:p w14:paraId="4B3A45B2"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25</w:t>
            </w:r>
          </w:p>
        </w:tc>
      </w:tr>
      <w:tr w:rsidR="002757E3" w:rsidRPr="00FF62AB" w14:paraId="1F0EE4A6" w14:textId="77777777" w:rsidTr="004A2521">
        <w:tc>
          <w:tcPr>
            <w:tcW w:w="1080" w:type="dxa"/>
          </w:tcPr>
          <w:p w14:paraId="69418850" w14:textId="77777777" w:rsidR="002757E3" w:rsidRPr="00FF62AB" w:rsidRDefault="002757E3" w:rsidP="002757E3">
            <w:pPr>
              <w:rPr>
                <w:rFonts w:ascii="Times New Roman" w:eastAsiaTheme="minorEastAsia" w:hAnsi="Times New Roman" w:cs="Times New Roman"/>
                <w:color w:val="000000" w:themeColor="text1"/>
                <w:sz w:val="18"/>
                <w:szCs w:val="18"/>
              </w:rPr>
            </w:pPr>
            <w:r w:rsidRPr="00FF62AB">
              <w:rPr>
                <w:rFonts w:ascii="Times New Roman" w:eastAsiaTheme="minorEastAsia" w:hAnsi="Times New Roman" w:cs="Times New Roman"/>
                <w:color w:val="000000" w:themeColor="text1"/>
                <w:sz w:val="18"/>
                <w:szCs w:val="18"/>
                <w:lang w:val="en-HK"/>
              </w:rPr>
              <w:t>1b</w:t>
            </w:r>
          </w:p>
        </w:tc>
        <w:tc>
          <w:tcPr>
            <w:tcW w:w="1046" w:type="dxa"/>
            <w:gridSpan w:val="2"/>
          </w:tcPr>
          <w:p w14:paraId="121766D7"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330" w:type="dxa"/>
          </w:tcPr>
          <w:p w14:paraId="26D110A9"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011" w:type="dxa"/>
          </w:tcPr>
          <w:p w14:paraId="3D78F2F8"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955" w:type="dxa"/>
          </w:tcPr>
          <w:p w14:paraId="640DEA2F"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84" w:type="dxa"/>
          </w:tcPr>
          <w:p w14:paraId="04DE01F7"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1509</w:t>
            </w:r>
          </w:p>
        </w:tc>
        <w:tc>
          <w:tcPr>
            <w:tcW w:w="835" w:type="dxa"/>
          </w:tcPr>
          <w:p w14:paraId="53FE21FE"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1529</w:t>
            </w:r>
          </w:p>
        </w:tc>
        <w:tc>
          <w:tcPr>
            <w:tcW w:w="806" w:type="dxa"/>
          </w:tcPr>
          <w:p w14:paraId="576AEF21"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0751</w:t>
            </w:r>
          </w:p>
        </w:tc>
        <w:tc>
          <w:tcPr>
            <w:tcW w:w="565" w:type="dxa"/>
          </w:tcPr>
          <w:p w14:paraId="3C64A75F"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3</w:t>
            </w:r>
          </w:p>
        </w:tc>
        <w:tc>
          <w:tcPr>
            <w:tcW w:w="482" w:type="dxa"/>
          </w:tcPr>
          <w:p w14:paraId="7C75ADF1"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523" w:type="dxa"/>
          </w:tcPr>
          <w:p w14:paraId="499EECDD"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290" w:type="dxa"/>
          </w:tcPr>
          <w:p w14:paraId="70F1ACEE"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w:t>
            </w:r>
          </w:p>
        </w:tc>
        <w:tc>
          <w:tcPr>
            <w:tcW w:w="1253" w:type="dxa"/>
          </w:tcPr>
          <w:p w14:paraId="02840DB7"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285</w:t>
            </w:r>
          </w:p>
        </w:tc>
      </w:tr>
      <w:tr w:rsidR="002757E3" w:rsidRPr="00FF62AB" w14:paraId="768660FD" w14:textId="77777777" w:rsidTr="004A2521">
        <w:tc>
          <w:tcPr>
            <w:tcW w:w="1080" w:type="dxa"/>
          </w:tcPr>
          <w:p w14:paraId="19666C82" w14:textId="77777777" w:rsidR="002757E3" w:rsidRPr="00FF62AB" w:rsidRDefault="002757E3" w:rsidP="002757E3">
            <w:pPr>
              <w:rPr>
                <w:rFonts w:ascii="Times New Roman" w:eastAsiaTheme="minorEastAsia" w:hAnsi="Times New Roman" w:cs="Times New Roman"/>
                <w:color w:val="000000" w:themeColor="text1"/>
                <w:sz w:val="18"/>
                <w:szCs w:val="18"/>
              </w:rPr>
            </w:pPr>
            <w:r w:rsidRPr="00FF62AB">
              <w:rPr>
                <w:rFonts w:ascii="Times New Roman" w:eastAsiaTheme="minorEastAsia" w:hAnsi="Times New Roman" w:cs="Times New Roman"/>
                <w:color w:val="000000" w:themeColor="text1"/>
                <w:sz w:val="18"/>
                <w:szCs w:val="18"/>
                <w:lang w:val="en-HK"/>
              </w:rPr>
              <w:t>1c</w:t>
            </w:r>
          </w:p>
        </w:tc>
        <w:tc>
          <w:tcPr>
            <w:tcW w:w="1046" w:type="dxa"/>
            <w:gridSpan w:val="2"/>
          </w:tcPr>
          <w:p w14:paraId="095D6430"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a; 1b</w:t>
            </w:r>
          </w:p>
        </w:tc>
        <w:tc>
          <w:tcPr>
            <w:tcW w:w="1330" w:type="dxa"/>
          </w:tcPr>
          <w:p w14:paraId="5ED93850"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w:t>
            </w:r>
          </w:p>
        </w:tc>
        <w:tc>
          <w:tcPr>
            <w:tcW w:w="1011" w:type="dxa"/>
          </w:tcPr>
          <w:p w14:paraId="4E523BB7"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5" w:type="dxa"/>
          </w:tcPr>
          <w:p w14:paraId="43C9AF7A"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84" w:type="dxa"/>
          </w:tcPr>
          <w:p w14:paraId="2B5DA68D"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150</w:t>
            </w:r>
          </w:p>
        </w:tc>
        <w:tc>
          <w:tcPr>
            <w:tcW w:w="835" w:type="dxa"/>
          </w:tcPr>
          <w:p w14:paraId="42CB30C9"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 xml:space="preserve">17538  </w:t>
            </w:r>
          </w:p>
        </w:tc>
        <w:tc>
          <w:tcPr>
            <w:tcW w:w="806" w:type="dxa"/>
          </w:tcPr>
          <w:p w14:paraId="081B6664"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8751</w:t>
            </w:r>
          </w:p>
        </w:tc>
        <w:tc>
          <w:tcPr>
            <w:tcW w:w="565" w:type="dxa"/>
          </w:tcPr>
          <w:p w14:paraId="1E33B5DD"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4</w:t>
            </w:r>
          </w:p>
        </w:tc>
        <w:tc>
          <w:tcPr>
            <w:tcW w:w="482" w:type="dxa"/>
          </w:tcPr>
          <w:p w14:paraId="40D4A737"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23" w:type="dxa"/>
          </w:tcPr>
          <w:p w14:paraId="391FD135"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a vs. 1c: 3559.60***</w:t>
            </w:r>
          </w:p>
          <w:p w14:paraId="14A9AB22"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b vs. 1c: 4000.50***</w:t>
            </w:r>
          </w:p>
        </w:tc>
        <w:tc>
          <w:tcPr>
            <w:tcW w:w="1290" w:type="dxa"/>
          </w:tcPr>
          <w:p w14:paraId="4C16F8C3"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w:t>
            </w:r>
          </w:p>
        </w:tc>
        <w:tc>
          <w:tcPr>
            <w:tcW w:w="1253" w:type="dxa"/>
          </w:tcPr>
          <w:p w14:paraId="285240A2"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628</w:t>
            </w:r>
          </w:p>
        </w:tc>
      </w:tr>
      <w:tr w:rsidR="002757E3" w:rsidRPr="00FF62AB" w14:paraId="320C68B2" w14:textId="77777777" w:rsidTr="004A2521">
        <w:tc>
          <w:tcPr>
            <w:tcW w:w="1080" w:type="dxa"/>
          </w:tcPr>
          <w:p w14:paraId="6123126E" w14:textId="77777777" w:rsidR="002757E3" w:rsidRDefault="002757E3" w:rsidP="002757E3">
            <w:pPr>
              <w:rPr>
                <w:rFonts w:ascii="Times New Roman" w:eastAsiaTheme="minorEastAsia" w:hAnsi="Times New Roman" w:cs="Times New Roman"/>
                <w:color w:val="000000" w:themeColor="text1"/>
                <w:sz w:val="18"/>
                <w:szCs w:val="18"/>
              </w:rPr>
            </w:pPr>
          </w:p>
        </w:tc>
        <w:tc>
          <w:tcPr>
            <w:tcW w:w="1046" w:type="dxa"/>
            <w:gridSpan w:val="2"/>
          </w:tcPr>
          <w:p w14:paraId="1986F1A3"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1330" w:type="dxa"/>
          </w:tcPr>
          <w:p w14:paraId="68F0AE5D"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1011" w:type="dxa"/>
          </w:tcPr>
          <w:p w14:paraId="745E0FCE"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955" w:type="dxa"/>
          </w:tcPr>
          <w:p w14:paraId="579152DD"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784" w:type="dxa"/>
          </w:tcPr>
          <w:p w14:paraId="7D24BA07"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835" w:type="dxa"/>
          </w:tcPr>
          <w:p w14:paraId="0501A545"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806" w:type="dxa"/>
          </w:tcPr>
          <w:p w14:paraId="2B2DEBF5"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565" w:type="dxa"/>
          </w:tcPr>
          <w:p w14:paraId="1BC1F012"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482" w:type="dxa"/>
          </w:tcPr>
          <w:p w14:paraId="7A23A2C0"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1523" w:type="dxa"/>
          </w:tcPr>
          <w:p w14:paraId="44279324"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1290" w:type="dxa"/>
          </w:tcPr>
          <w:p w14:paraId="3D449B6D"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p>
        </w:tc>
        <w:tc>
          <w:tcPr>
            <w:tcW w:w="1253" w:type="dxa"/>
          </w:tcPr>
          <w:p w14:paraId="0C0B8C27"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p>
        </w:tc>
      </w:tr>
      <w:tr w:rsidR="002757E3" w:rsidRPr="00FF62AB" w14:paraId="280EBE62" w14:textId="77777777" w:rsidTr="004A2521">
        <w:tc>
          <w:tcPr>
            <w:tcW w:w="11707" w:type="dxa"/>
            <w:gridSpan w:val="13"/>
          </w:tcPr>
          <w:p w14:paraId="7C67C518" w14:textId="5E6AD57E" w:rsidR="002757E3" w:rsidRPr="00FF62AB" w:rsidRDefault="002757E3" w:rsidP="00AC06E7">
            <w:pPr>
              <w:rPr>
                <w:rFonts w:ascii="Times New Roman" w:eastAsiaTheme="minorEastAsia" w:hAnsi="Times New Roman" w:cs="Times New Roman"/>
                <w:color w:val="000000" w:themeColor="text1"/>
                <w:sz w:val="18"/>
                <w:szCs w:val="18"/>
                <w:lang w:val="en-HK"/>
              </w:rPr>
            </w:pPr>
            <w:r>
              <w:rPr>
                <w:rFonts w:ascii="Times New Roman" w:eastAsiaTheme="minorEastAsia" w:hAnsi="Times New Roman" w:cs="Times New Roman"/>
                <w:i/>
                <w:iCs/>
                <w:color w:val="000000" w:themeColor="text1"/>
                <w:sz w:val="18"/>
                <w:szCs w:val="18"/>
              </w:rPr>
              <w:t>4</w:t>
            </w:r>
            <w:r w:rsidRPr="00FF62AB">
              <w:rPr>
                <w:rFonts w:ascii="Times New Roman" w:eastAsiaTheme="minorEastAsia" w:hAnsi="Times New Roman" w:cs="Times New Roman"/>
                <w:i/>
                <w:iCs/>
                <w:color w:val="000000" w:themeColor="text1"/>
                <w:sz w:val="18"/>
                <w:szCs w:val="18"/>
              </w:rPr>
              <w:t xml:space="preserve">. Fixed effect of number of morphemes </w:t>
            </w:r>
            <w:r w:rsidR="004A2521">
              <w:rPr>
                <w:rFonts w:ascii="Times New Roman" w:eastAsiaTheme="minorEastAsia" w:hAnsi="Times New Roman" w:cs="Times New Roman"/>
                <w:i/>
                <w:iCs/>
                <w:color w:val="000000" w:themeColor="text1"/>
                <w:sz w:val="18"/>
                <w:szCs w:val="18"/>
              </w:rPr>
              <w:t xml:space="preserve">on the AoA of </w:t>
            </w:r>
            <w:r w:rsidRPr="00FF62AB">
              <w:rPr>
                <w:rFonts w:ascii="Times New Roman" w:eastAsiaTheme="minorEastAsia" w:hAnsi="Times New Roman" w:cs="Times New Roman"/>
                <w:i/>
                <w:iCs/>
                <w:color w:val="000000" w:themeColor="text1"/>
                <w:sz w:val="18"/>
                <w:szCs w:val="18"/>
              </w:rPr>
              <w:t>words with 9 phoneme</w:t>
            </w:r>
            <w:r>
              <w:rPr>
                <w:rFonts w:ascii="Times New Roman" w:eastAsiaTheme="minorEastAsia" w:hAnsi="Times New Roman" w:cs="Times New Roman"/>
                <w:i/>
                <w:iCs/>
                <w:color w:val="000000" w:themeColor="text1"/>
                <w:sz w:val="18"/>
                <w:szCs w:val="18"/>
              </w:rPr>
              <w:t>s</w:t>
            </w:r>
            <w:r w:rsidRPr="00397C8B">
              <w:rPr>
                <w:rFonts w:ascii="Times New Roman" w:eastAsiaTheme="minorEastAsia" w:hAnsi="Times New Roman" w:cs="Times New Roman"/>
                <w:color w:val="000000" w:themeColor="text1"/>
                <w:sz w:val="18"/>
                <w:szCs w:val="18"/>
                <w:vertAlign w:val="superscript"/>
                <w:lang w:val="en-HK"/>
              </w:rPr>
              <w:t>b</w:t>
            </w:r>
          </w:p>
        </w:tc>
        <w:tc>
          <w:tcPr>
            <w:tcW w:w="1253" w:type="dxa"/>
          </w:tcPr>
          <w:p w14:paraId="340111A5"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p>
        </w:tc>
      </w:tr>
      <w:tr w:rsidR="002757E3" w:rsidRPr="00FF62AB" w14:paraId="0B28513F" w14:textId="77777777" w:rsidTr="004A2521">
        <w:tc>
          <w:tcPr>
            <w:tcW w:w="1080" w:type="dxa"/>
          </w:tcPr>
          <w:p w14:paraId="1C43B775" w14:textId="0E991429" w:rsidR="002757E3" w:rsidRPr="00FF62AB" w:rsidRDefault="002757E3" w:rsidP="002757E3">
            <w:pPr>
              <w:rPr>
                <w:rFonts w:ascii="Times New Roman" w:eastAsiaTheme="minorEastAsia" w:hAnsi="Times New Roman" w:cs="Times New Roman"/>
                <w:color w:val="000000" w:themeColor="text1"/>
                <w:sz w:val="18"/>
                <w:szCs w:val="18"/>
              </w:rPr>
            </w:pPr>
            <w:r>
              <w:rPr>
                <w:rFonts w:ascii="Times New Roman" w:eastAsiaTheme="minorEastAsia" w:hAnsi="Times New Roman" w:cs="Times New Roman"/>
                <w:color w:val="000000" w:themeColor="text1"/>
                <w:sz w:val="18"/>
                <w:szCs w:val="18"/>
              </w:rPr>
              <w:t>4</w:t>
            </w:r>
          </w:p>
        </w:tc>
        <w:tc>
          <w:tcPr>
            <w:tcW w:w="1046" w:type="dxa"/>
            <w:gridSpan w:val="2"/>
          </w:tcPr>
          <w:p w14:paraId="6CE1CC8E"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c</w:t>
            </w:r>
            <w:r w:rsidRPr="00FF62AB">
              <w:rPr>
                <w:rFonts w:ascii="Times New Roman" w:eastAsiaTheme="minorEastAsia" w:hAnsi="Times New Roman" w:cs="Times New Roman"/>
                <w:color w:val="000000" w:themeColor="text1"/>
                <w:sz w:val="18"/>
                <w:szCs w:val="18"/>
                <w:vertAlign w:val="superscript"/>
                <w:lang w:val="en-HK"/>
              </w:rPr>
              <w:t>a</w:t>
            </w:r>
          </w:p>
        </w:tc>
        <w:tc>
          <w:tcPr>
            <w:tcW w:w="1330" w:type="dxa"/>
          </w:tcPr>
          <w:p w14:paraId="2D71679C"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Number of morphemes</w:t>
            </w:r>
          </w:p>
        </w:tc>
        <w:tc>
          <w:tcPr>
            <w:tcW w:w="1011" w:type="dxa"/>
          </w:tcPr>
          <w:p w14:paraId="72A0A79B"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955" w:type="dxa"/>
          </w:tcPr>
          <w:p w14:paraId="184AE0A5"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Intercepts</w:t>
            </w:r>
          </w:p>
        </w:tc>
        <w:tc>
          <w:tcPr>
            <w:tcW w:w="784" w:type="dxa"/>
          </w:tcPr>
          <w:p w14:paraId="0B98CCD2"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508</w:t>
            </w:r>
          </w:p>
        </w:tc>
        <w:tc>
          <w:tcPr>
            <w:tcW w:w="835" w:type="dxa"/>
          </w:tcPr>
          <w:p w14:paraId="7FF65493"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7542</w:t>
            </w:r>
          </w:p>
        </w:tc>
        <w:tc>
          <w:tcPr>
            <w:tcW w:w="806" w:type="dxa"/>
          </w:tcPr>
          <w:p w14:paraId="281785C3"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8749</w:t>
            </w:r>
          </w:p>
        </w:tc>
        <w:tc>
          <w:tcPr>
            <w:tcW w:w="565" w:type="dxa"/>
          </w:tcPr>
          <w:p w14:paraId="29735525"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5</w:t>
            </w:r>
          </w:p>
        </w:tc>
        <w:tc>
          <w:tcPr>
            <w:tcW w:w="482" w:type="dxa"/>
          </w:tcPr>
          <w:p w14:paraId="489634F9"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1</w:t>
            </w:r>
          </w:p>
        </w:tc>
        <w:tc>
          <w:tcPr>
            <w:tcW w:w="1523" w:type="dxa"/>
          </w:tcPr>
          <w:p w14:paraId="457B07B4"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4.14*</w:t>
            </w:r>
          </w:p>
        </w:tc>
        <w:tc>
          <w:tcPr>
            <w:tcW w:w="1290" w:type="dxa"/>
          </w:tcPr>
          <w:p w14:paraId="1BE356AA"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012</w:t>
            </w:r>
          </w:p>
        </w:tc>
        <w:tc>
          <w:tcPr>
            <w:tcW w:w="1253" w:type="dxa"/>
          </w:tcPr>
          <w:p w14:paraId="7B807C2A"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r w:rsidRPr="00FF62AB">
              <w:rPr>
                <w:rFonts w:ascii="Times New Roman" w:eastAsiaTheme="minorEastAsia" w:hAnsi="Times New Roman" w:cs="Times New Roman"/>
                <w:color w:val="000000" w:themeColor="text1"/>
                <w:sz w:val="18"/>
                <w:szCs w:val="18"/>
                <w:lang w:val="en-HK"/>
              </w:rPr>
              <w:t>.629</w:t>
            </w:r>
          </w:p>
        </w:tc>
      </w:tr>
      <w:tr w:rsidR="002757E3" w:rsidRPr="00FF62AB" w14:paraId="249FB4D8" w14:textId="77777777" w:rsidTr="004A2521">
        <w:tc>
          <w:tcPr>
            <w:tcW w:w="1080" w:type="dxa"/>
            <w:tcBorders>
              <w:bottom w:val="single" w:sz="4" w:space="0" w:color="auto"/>
            </w:tcBorders>
          </w:tcPr>
          <w:p w14:paraId="24C18646" w14:textId="77777777" w:rsidR="002757E3" w:rsidRPr="00FF62AB" w:rsidRDefault="002757E3" w:rsidP="002757E3">
            <w:pPr>
              <w:rPr>
                <w:rFonts w:ascii="Times New Roman" w:eastAsiaTheme="minorEastAsia" w:hAnsi="Times New Roman" w:cs="Times New Roman"/>
                <w:color w:val="000000" w:themeColor="text1"/>
                <w:sz w:val="18"/>
                <w:szCs w:val="18"/>
              </w:rPr>
            </w:pPr>
          </w:p>
        </w:tc>
        <w:tc>
          <w:tcPr>
            <w:tcW w:w="1046" w:type="dxa"/>
            <w:gridSpan w:val="2"/>
            <w:tcBorders>
              <w:bottom w:val="single" w:sz="4" w:space="0" w:color="auto"/>
            </w:tcBorders>
          </w:tcPr>
          <w:p w14:paraId="2F490199"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1330" w:type="dxa"/>
            <w:tcBorders>
              <w:bottom w:val="single" w:sz="4" w:space="0" w:color="auto"/>
            </w:tcBorders>
          </w:tcPr>
          <w:p w14:paraId="1ECF2014"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1011" w:type="dxa"/>
            <w:tcBorders>
              <w:bottom w:val="single" w:sz="4" w:space="0" w:color="auto"/>
            </w:tcBorders>
          </w:tcPr>
          <w:p w14:paraId="0B0E5C69"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955" w:type="dxa"/>
            <w:tcBorders>
              <w:bottom w:val="single" w:sz="4" w:space="0" w:color="auto"/>
            </w:tcBorders>
          </w:tcPr>
          <w:p w14:paraId="40FBE403"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784" w:type="dxa"/>
            <w:tcBorders>
              <w:bottom w:val="single" w:sz="4" w:space="0" w:color="auto"/>
            </w:tcBorders>
          </w:tcPr>
          <w:p w14:paraId="1A6725F4"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835" w:type="dxa"/>
            <w:tcBorders>
              <w:bottom w:val="single" w:sz="4" w:space="0" w:color="auto"/>
            </w:tcBorders>
          </w:tcPr>
          <w:p w14:paraId="0227B379"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806" w:type="dxa"/>
            <w:tcBorders>
              <w:bottom w:val="single" w:sz="4" w:space="0" w:color="auto"/>
            </w:tcBorders>
          </w:tcPr>
          <w:p w14:paraId="481CD46A"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565" w:type="dxa"/>
            <w:tcBorders>
              <w:bottom w:val="single" w:sz="4" w:space="0" w:color="auto"/>
            </w:tcBorders>
          </w:tcPr>
          <w:p w14:paraId="150DCDD7"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482" w:type="dxa"/>
            <w:tcBorders>
              <w:bottom w:val="single" w:sz="4" w:space="0" w:color="auto"/>
            </w:tcBorders>
          </w:tcPr>
          <w:p w14:paraId="4D9E67BA"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1523" w:type="dxa"/>
            <w:tcBorders>
              <w:bottom w:val="single" w:sz="4" w:space="0" w:color="auto"/>
            </w:tcBorders>
          </w:tcPr>
          <w:p w14:paraId="50FE345E" w14:textId="77777777" w:rsidR="002757E3" w:rsidRPr="00FF62AB" w:rsidRDefault="002757E3" w:rsidP="002757E3">
            <w:pPr>
              <w:rPr>
                <w:rFonts w:ascii="Times New Roman" w:eastAsiaTheme="minorEastAsia" w:hAnsi="Times New Roman" w:cs="Times New Roman"/>
                <w:color w:val="000000" w:themeColor="text1"/>
                <w:sz w:val="18"/>
                <w:szCs w:val="18"/>
                <w:lang w:val="en-HK"/>
              </w:rPr>
            </w:pPr>
          </w:p>
        </w:tc>
        <w:tc>
          <w:tcPr>
            <w:tcW w:w="1290" w:type="dxa"/>
            <w:tcBorders>
              <w:bottom w:val="single" w:sz="4" w:space="0" w:color="auto"/>
            </w:tcBorders>
          </w:tcPr>
          <w:p w14:paraId="432BE645"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p>
        </w:tc>
        <w:tc>
          <w:tcPr>
            <w:tcW w:w="1253" w:type="dxa"/>
            <w:tcBorders>
              <w:bottom w:val="single" w:sz="4" w:space="0" w:color="auto"/>
            </w:tcBorders>
          </w:tcPr>
          <w:p w14:paraId="062DC308" w14:textId="77777777" w:rsidR="002757E3" w:rsidRPr="00FF62AB" w:rsidRDefault="002757E3" w:rsidP="002757E3">
            <w:pPr>
              <w:jc w:val="center"/>
              <w:rPr>
                <w:rFonts w:ascii="Times New Roman" w:eastAsiaTheme="minorEastAsia" w:hAnsi="Times New Roman" w:cs="Times New Roman"/>
                <w:color w:val="000000" w:themeColor="text1"/>
                <w:sz w:val="18"/>
                <w:szCs w:val="18"/>
                <w:lang w:val="en-HK"/>
              </w:rPr>
            </w:pPr>
          </w:p>
        </w:tc>
      </w:tr>
    </w:tbl>
    <w:p w14:paraId="1DE97905" w14:textId="6D1AA50C" w:rsidR="00A937F8" w:rsidRPr="00971DD4" w:rsidRDefault="00814C8F" w:rsidP="00A937F8">
      <w:pPr>
        <w:spacing w:after="0" w:line="240" w:lineRule="auto"/>
        <w:rPr>
          <w:rFonts w:ascii="Times New Roman" w:eastAsiaTheme="minorEastAsia" w:hAnsi="Times New Roman" w:cs="Times New Roman"/>
          <w:color w:val="000000" w:themeColor="text1"/>
          <w:sz w:val="24"/>
          <w:szCs w:val="24"/>
        </w:rPr>
      </w:pPr>
      <w:r w:rsidRPr="00AC06E7">
        <w:rPr>
          <w:rFonts w:ascii="Times New Roman" w:eastAsiaTheme="minorEastAsia" w:hAnsi="Times New Roman" w:cs="Times New Roman"/>
          <w:i/>
          <w:iCs/>
          <w:color w:val="000000" w:themeColor="text1"/>
          <w:sz w:val="18"/>
          <w:szCs w:val="18"/>
          <w:lang w:val="en-HK"/>
        </w:rPr>
        <w:t xml:space="preserve">Notes. </w:t>
      </w:r>
      <w:r w:rsidR="00A937F8" w:rsidRPr="00FF62AB">
        <w:rPr>
          <w:rFonts w:ascii="Times New Roman" w:eastAsiaTheme="minorEastAsia" w:hAnsi="Times New Roman" w:cs="Times New Roman"/>
          <w:color w:val="000000" w:themeColor="text1"/>
          <w:sz w:val="18"/>
          <w:szCs w:val="18"/>
          <w:lang w:val="en-HK"/>
        </w:rPr>
        <w:t xml:space="preserve">* </w:t>
      </w:r>
      <w:r w:rsidR="00A937F8" w:rsidRPr="00FF62AB">
        <w:rPr>
          <w:rFonts w:ascii="Times New Roman" w:eastAsiaTheme="minorEastAsia" w:hAnsi="Times New Roman" w:cs="Times New Roman"/>
          <w:i/>
          <w:iCs/>
          <w:color w:val="000000" w:themeColor="text1"/>
          <w:sz w:val="18"/>
          <w:szCs w:val="18"/>
          <w:lang w:val="en-HK"/>
        </w:rPr>
        <w:t xml:space="preserve">p </w:t>
      </w:r>
      <w:r w:rsidR="00A937F8" w:rsidRPr="00FF62AB">
        <w:rPr>
          <w:rFonts w:ascii="Times New Roman" w:eastAsiaTheme="minorEastAsia" w:hAnsi="Times New Roman" w:cs="Times New Roman"/>
          <w:color w:val="000000" w:themeColor="text1"/>
          <w:sz w:val="18"/>
          <w:szCs w:val="18"/>
          <w:lang w:val="en-HK"/>
        </w:rPr>
        <w:t xml:space="preserve">&lt; .05, ** </w:t>
      </w:r>
      <w:r w:rsidR="00A937F8" w:rsidRPr="00FF62AB">
        <w:rPr>
          <w:rFonts w:ascii="Times New Roman" w:eastAsiaTheme="minorEastAsia" w:hAnsi="Times New Roman" w:cs="Times New Roman"/>
          <w:i/>
          <w:iCs/>
          <w:color w:val="000000" w:themeColor="text1"/>
          <w:sz w:val="18"/>
          <w:szCs w:val="18"/>
          <w:lang w:val="en-HK"/>
        </w:rPr>
        <w:t xml:space="preserve">p &lt; </w:t>
      </w:r>
      <w:r w:rsidR="00A937F8" w:rsidRPr="00FF62AB">
        <w:rPr>
          <w:rFonts w:ascii="Times New Roman" w:eastAsiaTheme="minorEastAsia" w:hAnsi="Times New Roman" w:cs="Times New Roman"/>
          <w:color w:val="000000" w:themeColor="text1"/>
          <w:sz w:val="18"/>
          <w:szCs w:val="18"/>
          <w:lang w:val="en-HK"/>
        </w:rPr>
        <w:t xml:space="preserve">.01, *** </w:t>
      </w:r>
      <w:r w:rsidR="00A937F8" w:rsidRPr="00FF62AB">
        <w:rPr>
          <w:rFonts w:ascii="Times New Roman" w:eastAsiaTheme="minorEastAsia" w:hAnsi="Times New Roman" w:cs="Times New Roman"/>
          <w:i/>
          <w:iCs/>
          <w:color w:val="000000" w:themeColor="text1"/>
          <w:sz w:val="18"/>
          <w:szCs w:val="18"/>
          <w:lang w:val="en-HK"/>
        </w:rPr>
        <w:t xml:space="preserve">p &lt; </w:t>
      </w:r>
      <w:r w:rsidR="00A937F8" w:rsidRPr="00FF62AB">
        <w:rPr>
          <w:rFonts w:ascii="Times New Roman" w:eastAsiaTheme="minorEastAsia" w:hAnsi="Times New Roman" w:cs="Times New Roman"/>
          <w:color w:val="000000" w:themeColor="text1"/>
          <w:sz w:val="18"/>
          <w:szCs w:val="18"/>
          <w:lang w:val="en-HK"/>
        </w:rPr>
        <w:t>.001.</w:t>
      </w:r>
      <w:r w:rsidR="00A937F8">
        <w:rPr>
          <w:rFonts w:ascii="Times New Roman" w:eastAsiaTheme="minorEastAsia" w:hAnsi="Times New Roman" w:cs="Times New Roman"/>
          <w:color w:val="000000" w:themeColor="text1"/>
          <w:sz w:val="18"/>
          <w:szCs w:val="18"/>
          <w:lang w:val="en-HK"/>
        </w:rPr>
        <w:t xml:space="preserve"> </w:t>
      </w:r>
      <w:r w:rsidR="00A937F8" w:rsidRPr="001A62C9">
        <w:rPr>
          <w:rFonts w:ascii="Times New Roman" w:eastAsiaTheme="minorEastAsia" w:hAnsi="Times New Roman" w:cs="Times New Roman"/>
          <w:color w:val="000000" w:themeColor="text1"/>
          <w:sz w:val="18"/>
          <w:szCs w:val="18"/>
          <w:vertAlign w:val="superscript"/>
          <w:lang w:val="en-HK"/>
        </w:rPr>
        <w:t>a</w:t>
      </w:r>
      <w:r w:rsidR="00A937F8">
        <w:rPr>
          <w:rFonts w:ascii="Times New Roman" w:eastAsiaTheme="minorEastAsia" w:hAnsi="Times New Roman" w:cs="Times New Roman"/>
          <w:color w:val="000000" w:themeColor="text1"/>
          <w:sz w:val="18"/>
          <w:szCs w:val="18"/>
          <w:vertAlign w:val="superscript"/>
          <w:lang w:val="en-HK"/>
        </w:rPr>
        <w:t xml:space="preserve"> </w:t>
      </w:r>
      <w:r w:rsidR="00A937F8">
        <w:rPr>
          <w:rFonts w:ascii="Times New Roman" w:eastAsiaTheme="minorEastAsia" w:hAnsi="Times New Roman" w:cs="Times New Roman"/>
          <w:color w:val="000000" w:themeColor="text1"/>
          <w:sz w:val="18"/>
          <w:szCs w:val="18"/>
          <w:lang w:val="en-HK"/>
        </w:rPr>
        <w:t xml:space="preserve">Sampling units for Kannada Model </w:t>
      </w:r>
      <w:r w:rsidR="002757E3">
        <w:rPr>
          <w:rFonts w:ascii="Times New Roman" w:eastAsiaTheme="minorEastAsia" w:hAnsi="Times New Roman" w:cs="Times New Roman"/>
          <w:color w:val="000000" w:themeColor="text1"/>
          <w:sz w:val="18"/>
          <w:szCs w:val="18"/>
          <w:lang w:val="en-HK"/>
        </w:rPr>
        <w:t>4</w:t>
      </w:r>
      <w:r w:rsidR="00A937F8">
        <w:rPr>
          <w:rFonts w:ascii="Times New Roman" w:eastAsiaTheme="minorEastAsia" w:hAnsi="Times New Roman" w:cs="Times New Roman"/>
          <w:color w:val="000000" w:themeColor="text1"/>
          <w:sz w:val="18"/>
          <w:szCs w:val="18"/>
          <w:lang w:val="en-HK"/>
        </w:rPr>
        <w:t xml:space="preserve">: </w:t>
      </w:r>
      <w:r w:rsidR="00A937F8" w:rsidRPr="00830485">
        <w:rPr>
          <w:rFonts w:ascii="Times New Roman" w:eastAsiaTheme="minorEastAsia" w:hAnsi="Times New Roman" w:cs="Times New Roman"/>
          <w:color w:val="000000" w:themeColor="text1"/>
          <w:sz w:val="18"/>
          <w:szCs w:val="18"/>
          <w:lang w:val="en-HK"/>
        </w:rPr>
        <w:t>N total obs</w:t>
      </w:r>
      <w:r w:rsidR="00B039F5">
        <w:rPr>
          <w:rFonts w:ascii="Times New Roman" w:eastAsiaTheme="minorEastAsia" w:hAnsi="Times New Roman" w:cs="Times New Roman"/>
          <w:color w:val="000000" w:themeColor="text1"/>
          <w:sz w:val="18"/>
          <w:szCs w:val="18"/>
          <w:lang w:val="en-HK"/>
        </w:rPr>
        <w:t>ervations</w:t>
      </w:r>
      <w:r w:rsidR="00A937F8" w:rsidRPr="00830485">
        <w:rPr>
          <w:rFonts w:ascii="Times New Roman" w:eastAsiaTheme="minorEastAsia" w:hAnsi="Times New Roman" w:cs="Times New Roman"/>
          <w:color w:val="000000" w:themeColor="text1"/>
          <w:sz w:val="18"/>
          <w:szCs w:val="18"/>
          <w:lang w:val="en-HK"/>
        </w:rPr>
        <w:t xml:space="preserve"> = 8414; N items = 115</w:t>
      </w:r>
      <w:r w:rsidR="00A937F8">
        <w:rPr>
          <w:rFonts w:ascii="Times New Roman" w:eastAsiaTheme="minorEastAsia" w:hAnsi="Times New Roman" w:cs="Times New Roman"/>
          <w:color w:val="000000" w:themeColor="text1"/>
          <w:sz w:val="18"/>
          <w:szCs w:val="18"/>
          <w:lang w:val="en-HK"/>
        </w:rPr>
        <w:t xml:space="preserve"> </w:t>
      </w:r>
      <w:r w:rsidR="00A937F8">
        <w:rPr>
          <w:rFonts w:ascii="Times New Roman" w:eastAsiaTheme="minorEastAsia" w:hAnsi="Times New Roman" w:cs="Times New Roman"/>
          <w:color w:val="000000" w:themeColor="text1"/>
          <w:sz w:val="18"/>
          <w:szCs w:val="18"/>
          <w:vertAlign w:val="superscript"/>
          <w:lang w:val="en-HK"/>
        </w:rPr>
        <w:t xml:space="preserve">b </w:t>
      </w:r>
      <w:r w:rsidR="00A937F8">
        <w:rPr>
          <w:rFonts w:ascii="Times New Roman" w:eastAsiaTheme="minorEastAsia" w:hAnsi="Times New Roman" w:cs="Times New Roman"/>
          <w:color w:val="000000" w:themeColor="text1"/>
          <w:sz w:val="18"/>
          <w:szCs w:val="18"/>
          <w:lang w:val="en-HK"/>
        </w:rPr>
        <w:t xml:space="preserve">Sampling units for Filipino Model </w:t>
      </w:r>
      <w:r w:rsidR="002757E3">
        <w:rPr>
          <w:rFonts w:ascii="Times New Roman" w:eastAsiaTheme="minorEastAsia" w:hAnsi="Times New Roman" w:cs="Times New Roman"/>
          <w:color w:val="000000" w:themeColor="text1"/>
          <w:sz w:val="18"/>
          <w:szCs w:val="18"/>
          <w:lang w:val="en-HK"/>
        </w:rPr>
        <w:t>4</w:t>
      </w:r>
      <w:r w:rsidR="00A937F8">
        <w:rPr>
          <w:rFonts w:ascii="Times New Roman" w:eastAsiaTheme="minorEastAsia" w:hAnsi="Times New Roman" w:cs="Times New Roman"/>
          <w:color w:val="000000" w:themeColor="text1"/>
          <w:sz w:val="18"/>
          <w:szCs w:val="18"/>
          <w:lang w:val="en-HK"/>
        </w:rPr>
        <w:t xml:space="preserve">: </w:t>
      </w:r>
      <w:r w:rsidR="00A937F8" w:rsidRPr="000079A3">
        <w:rPr>
          <w:rFonts w:ascii="Times New Roman" w:eastAsiaTheme="minorEastAsia" w:hAnsi="Times New Roman" w:cs="Times New Roman"/>
          <w:color w:val="000000" w:themeColor="text1"/>
          <w:sz w:val="18"/>
          <w:szCs w:val="18"/>
        </w:rPr>
        <w:t xml:space="preserve">N total </w:t>
      </w:r>
      <w:r w:rsidR="008B27EE" w:rsidRPr="00830485">
        <w:rPr>
          <w:rFonts w:ascii="Times New Roman" w:eastAsiaTheme="minorEastAsia" w:hAnsi="Times New Roman" w:cs="Times New Roman"/>
          <w:color w:val="000000" w:themeColor="text1"/>
          <w:sz w:val="18"/>
          <w:szCs w:val="18"/>
          <w:lang w:val="en-HK"/>
        </w:rPr>
        <w:t>obs</w:t>
      </w:r>
      <w:r w:rsidR="008B27EE">
        <w:rPr>
          <w:rFonts w:ascii="Times New Roman" w:eastAsiaTheme="minorEastAsia" w:hAnsi="Times New Roman" w:cs="Times New Roman"/>
          <w:color w:val="000000" w:themeColor="text1"/>
          <w:sz w:val="18"/>
          <w:szCs w:val="18"/>
          <w:lang w:val="en-HK"/>
        </w:rPr>
        <w:t>ervations</w:t>
      </w:r>
      <w:r w:rsidR="008B27EE" w:rsidRPr="00830485">
        <w:rPr>
          <w:rFonts w:ascii="Times New Roman" w:eastAsiaTheme="minorEastAsia" w:hAnsi="Times New Roman" w:cs="Times New Roman"/>
          <w:color w:val="000000" w:themeColor="text1"/>
          <w:sz w:val="18"/>
          <w:szCs w:val="18"/>
          <w:lang w:val="en-HK"/>
        </w:rPr>
        <w:t xml:space="preserve"> </w:t>
      </w:r>
      <w:r w:rsidR="00A937F8" w:rsidRPr="000079A3">
        <w:rPr>
          <w:rFonts w:ascii="Times New Roman" w:eastAsiaTheme="minorEastAsia" w:hAnsi="Times New Roman" w:cs="Times New Roman"/>
          <w:color w:val="000000" w:themeColor="text1"/>
          <w:sz w:val="18"/>
          <w:szCs w:val="18"/>
        </w:rPr>
        <w:t>= 6900; N items = 10</w:t>
      </w:r>
      <w:r w:rsidR="00A937F8">
        <w:rPr>
          <w:rFonts w:ascii="Times New Roman" w:eastAsiaTheme="minorEastAsia" w:hAnsi="Times New Roman" w:cs="Times New Roman"/>
          <w:color w:val="000000" w:themeColor="text1"/>
          <w:sz w:val="18"/>
          <w:szCs w:val="18"/>
        </w:rPr>
        <w:t xml:space="preserve">3. </w:t>
      </w:r>
      <w:r w:rsidR="00A937F8">
        <w:rPr>
          <w:rFonts w:ascii="Times New Roman" w:eastAsiaTheme="minorEastAsia" w:hAnsi="Times New Roman" w:cs="Times New Roman"/>
          <w:color w:val="000000" w:themeColor="text1"/>
          <w:sz w:val="18"/>
          <w:szCs w:val="18"/>
          <w:lang w:val="en-HK"/>
        </w:rPr>
        <w:t>The marginal R</w:t>
      </w:r>
      <w:r w:rsidR="00A937F8" w:rsidRPr="00FF62AB">
        <w:rPr>
          <w:rFonts w:ascii="Times New Roman" w:eastAsiaTheme="minorEastAsia" w:hAnsi="Times New Roman" w:cs="Times New Roman"/>
          <w:color w:val="000000" w:themeColor="text1"/>
          <w:sz w:val="18"/>
          <w:szCs w:val="18"/>
          <w:vertAlign w:val="superscript"/>
          <w:lang w:val="en-HK"/>
        </w:rPr>
        <w:t>2</w:t>
      </w:r>
      <w:r w:rsidR="00A937F8">
        <w:rPr>
          <w:rFonts w:ascii="Times New Roman" w:eastAsiaTheme="minorEastAsia" w:hAnsi="Times New Roman" w:cs="Times New Roman"/>
          <w:color w:val="000000" w:themeColor="text1"/>
          <w:sz w:val="18"/>
          <w:szCs w:val="18"/>
          <w:lang w:val="en-HK"/>
        </w:rPr>
        <w:t xml:space="preserve"> represents the proportion of variance explained only by the fixed effects; whereas, the conditional R</w:t>
      </w:r>
      <w:r w:rsidR="00A937F8" w:rsidRPr="00971DD4">
        <w:rPr>
          <w:rFonts w:ascii="Times New Roman" w:eastAsiaTheme="minorEastAsia" w:hAnsi="Times New Roman" w:cs="Times New Roman"/>
          <w:color w:val="000000" w:themeColor="text1"/>
          <w:sz w:val="18"/>
          <w:szCs w:val="18"/>
          <w:vertAlign w:val="superscript"/>
          <w:lang w:val="en-HK"/>
        </w:rPr>
        <w:t>2</w:t>
      </w:r>
      <w:r w:rsidR="00A937F8">
        <w:rPr>
          <w:rFonts w:ascii="Times New Roman" w:eastAsiaTheme="minorEastAsia" w:hAnsi="Times New Roman" w:cs="Times New Roman"/>
          <w:color w:val="000000" w:themeColor="text1"/>
          <w:sz w:val="18"/>
          <w:szCs w:val="18"/>
          <w:lang w:val="en-HK"/>
        </w:rPr>
        <w:t xml:space="preserve"> represents the proportion of variance explained by the fixed and random effects together. Random effects models 1a-1c were re-estimated </w:t>
      </w:r>
      <w:r w:rsidR="00384799">
        <w:rPr>
          <w:rFonts w:ascii="Times New Roman" w:eastAsiaTheme="minorEastAsia" w:hAnsi="Times New Roman" w:cs="Times New Roman"/>
          <w:color w:val="000000" w:themeColor="text1"/>
          <w:sz w:val="18"/>
          <w:szCs w:val="18"/>
          <w:lang w:val="en-HK"/>
        </w:rPr>
        <w:t>with the restricted word list to enable model comparisons.</w:t>
      </w:r>
      <w:r w:rsidR="00A937F8">
        <w:rPr>
          <w:rFonts w:ascii="Times New Roman" w:eastAsiaTheme="minorEastAsia" w:hAnsi="Times New Roman" w:cs="Times New Roman"/>
          <w:color w:val="000000" w:themeColor="text1"/>
          <w:sz w:val="18"/>
          <w:szCs w:val="18"/>
          <w:lang w:val="en-HK"/>
        </w:rPr>
        <w:t xml:space="preserve">    </w:t>
      </w:r>
      <w:r w:rsidR="00A937F8">
        <w:rPr>
          <w:rFonts w:ascii="Times New Roman" w:eastAsiaTheme="minorEastAsia" w:hAnsi="Times New Roman" w:cs="Times New Roman"/>
          <w:color w:val="000000" w:themeColor="text1"/>
          <w:sz w:val="18"/>
          <w:szCs w:val="18"/>
        </w:rPr>
        <w:t xml:space="preserve">  </w:t>
      </w:r>
    </w:p>
    <w:p w14:paraId="7821FE52" w14:textId="77777777" w:rsidR="00A937F8" w:rsidRPr="00AC06E7" w:rsidRDefault="00A937F8" w:rsidP="00AC06E7">
      <w:pPr>
        <w:spacing w:after="0" w:line="240" w:lineRule="auto"/>
        <w:rPr>
          <w:rFonts w:ascii="Times New Roman" w:eastAsiaTheme="minorEastAsia" w:hAnsi="Times New Roman" w:cs="Times New Roman"/>
          <w:color w:val="000000" w:themeColor="text1"/>
          <w:sz w:val="24"/>
          <w:szCs w:val="24"/>
        </w:rPr>
      </w:pPr>
    </w:p>
    <w:sectPr w:rsidR="00A937F8" w:rsidRPr="00AC06E7" w:rsidSect="007E67E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F77677" w14:textId="77777777" w:rsidR="00B5086A" w:rsidRDefault="00B5086A" w:rsidP="00F30DF6">
      <w:pPr>
        <w:spacing w:after="0" w:line="240" w:lineRule="auto"/>
      </w:pPr>
      <w:r>
        <w:separator/>
      </w:r>
    </w:p>
  </w:endnote>
  <w:endnote w:type="continuationSeparator" w:id="0">
    <w:p w14:paraId="1AD0344E" w14:textId="77777777" w:rsidR="00B5086A" w:rsidRDefault="00B5086A" w:rsidP="00F30DF6">
      <w:pPr>
        <w:spacing w:after="0" w:line="240" w:lineRule="auto"/>
      </w:pPr>
      <w:r>
        <w:continuationSeparator/>
      </w:r>
    </w:p>
  </w:endnote>
  <w:endnote w:type="continuationNotice" w:id="1">
    <w:p w14:paraId="25E69693" w14:textId="77777777" w:rsidR="00B5086A" w:rsidRDefault="00B5086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altName w:val="Segoe UI"/>
    <w:charset w:val="00"/>
    <w:family w:val="swiss"/>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970C79" w14:textId="77777777" w:rsidR="00B5086A" w:rsidRDefault="00B5086A" w:rsidP="00F30DF6">
      <w:pPr>
        <w:spacing w:after="0" w:line="240" w:lineRule="auto"/>
      </w:pPr>
      <w:r>
        <w:separator/>
      </w:r>
    </w:p>
  </w:footnote>
  <w:footnote w:type="continuationSeparator" w:id="0">
    <w:p w14:paraId="525A75E0" w14:textId="77777777" w:rsidR="00B5086A" w:rsidRDefault="00B5086A" w:rsidP="00F30DF6">
      <w:pPr>
        <w:spacing w:after="0" w:line="240" w:lineRule="auto"/>
      </w:pPr>
      <w:r>
        <w:continuationSeparator/>
      </w:r>
    </w:p>
  </w:footnote>
  <w:footnote w:type="continuationNotice" w:id="1">
    <w:p w14:paraId="19CADC35" w14:textId="77777777" w:rsidR="00B5086A" w:rsidRDefault="00B5086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AD1D00" w14:textId="0C366A5D" w:rsidR="00FB6969" w:rsidRPr="00F30DF6" w:rsidRDefault="00FB6969" w:rsidP="00002C52">
    <w:pPr>
      <w:pStyle w:val="Header"/>
      <w:tabs>
        <w:tab w:val="clear" w:pos="9360"/>
        <w:tab w:val="left" w:pos="9060"/>
        <w:tab w:val="left" w:pos="9090"/>
        <w:tab w:val="left" w:pos="9990"/>
        <w:tab w:val="right" w:pos="12780"/>
      </w:tabs>
      <w:rPr>
        <w:rFonts w:ascii="Times New Roman" w:hAnsi="Times New Roman" w:cs="Times New Roman"/>
        <w:noProof/>
        <w:sz w:val="24"/>
        <w:szCs w:val="24"/>
      </w:rPr>
    </w:pPr>
    <w:r w:rsidRPr="00F30DF6">
      <w:rPr>
        <w:rFonts w:ascii="Times New Roman" w:hAnsi="Times New Roman" w:cs="Times New Roman"/>
        <w:sz w:val="24"/>
        <w:szCs w:val="24"/>
      </w:rPr>
      <w:t>AGE-OF-ACQUISITION IN KANNADA AND FILIPINO</w:t>
    </w:r>
    <w:r>
      <w:rPr>
        <w:rFonts w:ascii="Times New Roman" w:hAnsi="Times New Roman" w:cs="Times New Roman"/>
        <w:sz w:val="24"/>
        <w:szCs w:val="24"/>
      </w:rPr>
      <w:t xml:space="preserve">  </w:t>
    </w:r>
    <w:r>
      <w:rPr>
        <w:rFonts w:ascii="Times New Roman" w:hAnsi="Times New Roman" w:cs="Times New Roman"/>
        <w:sz w:val="24"/>
        <w:szCs w:val="24"/>
      </w:rPr>
      <w:tab/>
    </w:r>
    <w:sdt>
      <w:sdtPr>
        <w:rPr>
          <w:rFonts w:ascii="Times New Roman" w:hAnsi="Times New Roman" w:cs="Times New Roman"/>
          <w:sz w:val="24"/>
          <w:szCs w:val="24"/>
        </w:rPr>
        <w:id w:val="180011770"/>
        <w:docPartObj>
          <w:docPartGallery w:val="Page Numbers (Top of Page)"/>
          <w:docPartUnique/>
        </w:docPartObj>
      </w:sdtPr>
      <w:sdtEndPr>
        <w:rPr>
          <w:noProof/>
        </w:rPr>
      </w:sdtEndPr>
      <w:sdtContent>
        <w:r w:rsidRPr="00F30DF6">
          <w:rPr>
            <w:rFonts w:ascii="Times New Roman" w:hAnsi="Times New Roman" w:cs="Times New Roman"/>
            <w:sz w:val="24"/>
            <w:szCs w:val="24"/>
          </w:rPr>
          <w:fldChar w:fldCharType="begin"/>
        </w:r>
        <w:r w:rsidRPr="00F30DF6">
          <w:rPr>
            <w:rFonts w:ascii="Times New Roman" w:hAnsi="Times New Roman" w:cs="Times New Roman"/>
            <w:sz w:val="24"/>
            <w:szCs w:val="24"/>
          </w:rPr>
          <w:instrText xml:space="preserve"> PAGE   \* MERGEFORMAT </w:instrText>
        </w:r>
        <w:r w:rsidRPr="00F30DF6">
          <w:rPr>
            <w:rFonts w:ascii="Times New Roman" w:hAnsi="Times New Roman" w:cs="Times New Roman"/>
            <w:sz w:val="24"/>
            <w:szCs w:val="24"/>
          </w:rPr>
          <w:fldChar w:fldCharType="separate"/>
        </w:r>
        <w:r>
          <w:rPr>
            <w:rFonts w:ascii="Times New Roman" w:hAnsi="Times New Roman" w:cs="Times New Roman"/>
            <w:noProof/>
            <w:sz w:val="24"/>
            <w:szCs w:val="24"/>
          </w:rPr>
          <w:t>4</w:t>
        </w:r>
        <w:r w:rsidRPr="00F30DF6">
          <w:rPr>
            <w:rFonts w:ascii="Times New Roman" w:hAnsi="Times New Roman" w:cs="Times New Roman"/>
            <w:noProof/>
            <w:sz w:val="24"/>
            <w:szCs w:val="24"/>
          </w:rPr>
          <w:fldChar w:fldCharType="end"/>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129921" w14:textId="77777777" w:rsidR="00CF3010" w:rsidRPr="00F30DF6" w:rsidRDefault="00CF3010" w:rsidP="00002C52">
    <w:pPr>
      <w:pStyle w:val="Header"/>
      <w:tabs>
        <w:tab w:val="clear" w:pos="9360"/>
        <w:tab w:val="left" w:pos="9060"/>
        <w:tab w:val="left" w:pos="9090"/>
        <w:tab w:val="left" w:pos="9990"/>
        <w:tab w:val="right" w:pos="12780"/>
      </w:tabs>
      <w:rPr>
        <w:rFonts w:ascii="Times New Roman" w:hAnsi="Times New Roman" w:cs="Times New Roman"/>
        <w:noProof/>
        <w:sz w:val="24"/>
        <w:szCs w:val="24"/>
      </w:rPr>
    </w:pPr>
    <w:r w:rsidRPr="00F30DF6">
      <w:rPr>
        <w:rFonts w:ascii="Times New Roman" w:hAnsi="Times New Roman" w:cs="Times New Roman"/>
        <w:sz w:val="24"/>
        <w:szCs w:val="24"/>
      </w:rPr>
      <w:t>AGE-OF-ACQUISITION IN KANNADA AND FILIPINO</w:t>
    </w:r>
    <w:r>
      <w:rPr>
        <w:rFonts w:ascii="Times New Roman" w:hAnsi="Times New Roman" w:cs="Times New Roman"/>
        <w:sz w:val="24"/>
        <w:szCs w:val="24"/>
      </w:rPr>
      <w:t xml:space="preserve">      </w:t>
    </w:r>
    <w:sdt>
      <w:sdtPr>
        <w:rPr>
          <w:rFonts w:ascii="Times New Roman" w:hAnsi="Times New Roman" w:cs="Times New Roman"/>
          <w:sz w:val="24"/>
          <w:szCs w:val="24"/>
        </w:rPr>
        <w:id w:val="-124776059"/>
        <w:docPartObj>
          <w:docPartGallery w:val="Page Numbers (Top of Page)"/>
          <w:docPartUnique/>
        </w:docPartObj>
      </w:sdtPr>
      <w:sdtEndPr>
        <w:rPr>
          <w:noProof/>
        </w:rPr>
      </w:sdtEndPr>
      <w:sdtContent>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F30DF6">
          <w:rPr>
            <w:rFonts w:ascii="Times New Roman" w:hAnsi="Times New Roman" w:cs="Times New Roman"/>
            <w:sz w:val="24"/>
            <w:szCs w:val="24"/>
          </w:rPr>
          <w:fldChar w:fldCharType="begin"/>
        </w:r>
        <w:r w:rsidRPr="00F30DF6">
          <w:rPr>
            <w:rFonts w:ascii="Times New Roman" w:hAnsi="Times New Roman" w:cs="Times New Roman"/>
            <w:sz w:val="24"/>
            <w:szCs w:val="24"/>
          </w:rPr>
          <w:instrText xml:space="preserve"> PAGE   \* MERGEFORMAT </w:instrText>
        </w:r>
        <w:r w:rsidRPr="00F30DF6">
          <w:rPr>
            <w:rFonts w:ascii="Times New Roman" w:hAnsi="Times New Roman" w:cs="Times New Roman"/>
            <w:sz w:val="24"/>
            <w:szCs w:val="24"/>
          </w:rPr>
          <w:fldChar w:fldCharType="separate"/>
        </w:r>
        <w:r>
          <w:rPr>
            <w:rFonts w:ascii="Times New Roman" w:hAnsi="Times New Roman" w:cs="Times New Roman"/>
            <w:noProof/>
            <w:sz w:val="24"/>
            <w:szCs w:val="24"/>
          </w:rPr>
          <w:t>4</w:t>
        </w:r>
        <w:r w:rsidRPr="00F30DF6">
          <w:rPr>
            <w:rFonts w:ascii="Times New Roman" w:hAnsi="Times New Roman" w:cs="Times New Roman"/>
            <w:noProof/>
            <w:sz w:val="24"/>
            <w:szCs w:val="24"/>
          </w:rPr>
          <w:fldChar w:fldCharType="end"/>
        </w:r>
      </w:sdtContent>
    </w:sdt>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4B5299" w14:textId="77777777" w:rsidR="004E1197" w:rsidRPr="00F30DF6" w:rsidRDefault="004E1197" w:rsidP="00002C52">
    <w:pPr>
      <w:pStyle w:val="Header"/>
      <w:tabs>
        <w:tab w:val="clear" w:pos="9360"/>
        <w:tab w:val="left" w:pos="9060"/>
        <w:tab w:val="left" w:pos="9090"/>
        <w:tab w:val="left" w:pos="9990"/>
        <w:tab w:val="right" w:pos="12780"/>
      </w:tabs>
      <w:rPr>
        <w:rFonts w:ascii="Times New Roman" w:hAnsi="Times New Roman" w:cs="Times New Roman"/>
        <w:noProof/>
        <w:sz w:val="24"/>
        <w:szCs w:val="24"/>
      </w:rPr>
    </w:pPr>
    <w:r w:rsidRPr="00F30DF6">
      <w:rPr>
        <w:rFonts w:ascii="Times New Roman" w:hAnsi="Times New Roman" w:cs="Times New Roman"/>
        <w:sz w:val="24"/>
        <w:szCs w:val="24"/>
      </w:rPr>
      <w:t>AGE-OF-ACQUISITION IN KANNADA AND FILIPINO</w:t>
    </w:r>
    <w:r>
      <w:rPr>
        <w:rFonts w:ascii="Times New Roman" w:hAnsi="Times New Roman" w:cs="Times New Roman"/>
        <w:sz w:val="24"/>
        <w:szCs w:val="24"/>
      </w:rPr>
      <w:t xml:space="preserve">      </w:t>
    </w:r>
    <w:sdt>
      <w:sdtPr>
        <w:rPr>
          <w:rFonts w:ascii="Times New Roman" w:hAnsi="Times New Roman" w:cs="Times New Roman"/>
          <w:sz w:val="24"/>
          <w:szCs w:val="24"/>
        </w:rPr>
        <w:id w:val="40336846"/>
        <w:docPartObj>
          <w:docPartGallery w:val="Page Numbers (Top of Page)"/>
          <w:docPartUnique/>
        </w:docPartObj>
      </w:sdtPr>
      <w:sdtEndPr>
        <w:rPr>
          <w:noProof/>
        </w:rPr>
      </w:sdtEndPr>
      <w:sdtContent>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F30DF6">
          <w:rPr>
            <w:rFonts w:ascii="Times New Roman" w:hAnsi="Times New Roman" w:cs="Times New Roman"/>
            <w:sz w:val="24"/>
            <w:szCs w:val="24"/>
          </w:rPr>
          <w:fldChar w:fldCharType="begin"/>
        </w:r>
        <w:r w:rsidRPr="00F30DF6">
          <w:rPr>
            <w:rFonts w:ascii="Times New Roman" w:hAnsi="Times New Roman" w:cs="Times New Roman"/>
            <w:sz w:val="24"/>
            <w:szCs w:val="24"/>
          </w:rPr>
          <w:instrText xml:space="preserve"> PAGE   \* MERGEFORMAT </w:instrText>
        </w:r>
        <w:r w:rsidRPr="00F30DF6">
          <w:rPr>
            <w:rFonts w:ascii="Times New Roman" w:hAnsi="Times New Roman" w:cs="Times New Roman"/>
            <w:sz w:val="24"/>
            <w:szCs w:val="24"/>
          </w:rPr>
          <w:fldChar w:fldCharType="separate"/>
        </w:r>
        <w:r>
          <w:rPr>
            <w:rFonts w:ascii="Times New Roman" w:hAnsi="Times New Roman" w:cs="Times New Roman"/>
            <w:noProof/>
            <w:sz w:val="24"/>
            <w:szCs w:val="24"/>
          </w:rPr>
          <w:t>4</w:t>
        </w:r>
        <w:r w:rsidRPr="00F30DF6">
          <w:rPr>
            <w:rFonts w:ascii="Times New Roman" w:hAnsi="Times New Roman" w:cs="Times New Roman"/>
            <w:noProof/>
            <w:sz w:val="24"/>
            <w:szCs w:val="24"/>
          </w:rPr>
          <w:fldChar w:fldCharType="end"/>
        </w:r>
      </w:sdtContent>
    </w:sdt>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B69365" w14:textId="77777777" w:rsidR="00434769" w:rsidRPr="00F30DF6" w:rsidRDefault="00434769" w:rsidP="00002C52">
    <w:pPr>
      <w:pStyle w:val="Header"/>
      <w:tabs>
        <w:tab w:val="clear" w:pos="9360"/>
        <w:tab w:val="left" w:pos="9060"/>
        <w:tab w:val="left" w:pos="9090"/>
        <w:tab w:val="left" w:pos="9990"/>
        <w:tab w:val="right" w:pos="12780"/>
      </w:tabs>
      <w:rPr>
        <w:rFonts w:ascii="Times New Roman" w:hAnsi="Times New Roman" w:cs="Times New Roman"/>
        <w:noProof/>
        <w:sz w:val="24"/>
        <w:szCs w:val="24"/>
      </w:rPr>
    </w:pPr>
    <w:r w:rsidRPr="00F30DF6">
      <w:rPr>
        <w:rFonts w:ascii="Times New Roman" w:hAnsi="Times New Roman" w:cs="Times New Roman"/>
        <w:sz w:val="24"/>
        <w:szCs w:val="24"/>
      </w:rPr>
      <w:t>AGE-OF-ACQUISITION IN KANNADA AND FILIPINO</w:t>
    </w:r>
    <w:r>
      <w:rPr>
        <w:rFonts w:ascii="Times New Roman" w:hAnsi="Times New Roman" w:cs="Times New Roman"/>
        <w:sz w:val="24"/>
        <w:szCs w:val="24"/>
      </w:rPr>
      <w:t xml:space="preserve">  </w:t>
    </w:r>
    <w:sdt>
      <w:sdtPr>
        <w:rPr>
          <w:rFonts w:ascii="Times New Roman" w:hAnsi="Times New Roman" w:cs="Times New Roman"/>
          <w:sz w:val="24"/>
          <w:szCs w:val="24"/>
        </w:rPr>
        <w:id w:val="930930211"/>
        <w:docPartObj>
          <w:docPartGallery w:val="Page Numbers (Top of Page)"/>
          <w:docPartUnique/>
        </w:docPartObj>
      </w:sdtPr>
      <w:sdtEndPr>
        <w:rPr>
          <w:noProof/>
        </w:rPr>
      </w:sdtEndPr>
      <w:sdtContent>
        <w:r>
          <w:rPr>
            <w:rFonts w:ascii="Times New Roman" w:hAnsi="Times New Roman" w:cs="Times New Roman"/>
            <w:sz w:val="24"/>
            <w:szCs w:val="24"/>
          </w:rPr>
          <w:tab/>
          <w:t xml:space="preserve"> </w:t>
        </w:r>
        <w:r>
          <w:rPr>
            <w:rFonts w:ascii="Times New Roman" w:hAnsi="Times New Roman" w:cs="Times New Roman"/>
            <w:sz w:val="24"/>
            <w:szCs w:val="24"/>
          </w:rPr>
          <w:tab/>
        </w:r>
        <w:r>
          <w:rPr>
            <w:rFonts w:ascii="Times New Roman" w:hAnsi="Times New Roman" w:cs="Times New Roman"/>
            <w:sz w:val="24"/>
            <w:szCs w:val="24"/>
          </w:rPr>
          <w:tab/>
        </w:r>
        <w:r w:rsidRPr="00F30DF6">
          <w:rPr>
            <w:rFonts w:ascii="Times New Roman" w:hAnsi="Times New Roman" w:cs="Times New Roman"/>
            <w:sz w:val="24"/>
            <w:szCs w:val="24"/>
          </w:rPr>
          <w:fldChar w:fldCharType="begin"/>
        </w:r>
        <w:r w:rsidRPr="00F30DF6">
          <w:rPr>
            <w:rFonts w:ascii="Times New Roman" w:hAnsi="Times New Roman" w:cs="Times New Roman"/>
            <w:sz w:val="24"/>
            <w:szCs w:val="24"/>
          </w:rPr>
          <w:instrText xml:space="preserve"> PAGE   \* MERGEFORMAT </w:instrText>
        </w:r>
        <w:r w:rsidRPr="00F30DF6">
          <w:rPr>
            <w:rFonts w:ascii="Times New Roman" w:hAnsi="Times New Roman" w:cs="Times New Roman"/>
            <w:sz w:val="24"/>
            <w:szCs w:val="24"/>
          </w:rPr>
          <w:fldChar w:fldCharType="separate"/>
        </w:r>
        <w:r>
          <w:rPr>
            <w:rFonts w:ascii="Times New Roman" w:hAnsi="Times New Roman" w:cs="Times New Roman"/>
            <w:noProof/>
            <w:sz w:val="24"/>
            <w:szCs w:val="24"/>
          </w:rPr>
          <w:t>4</w:t>
        </w:r>
        <w:r w:rsidRPr="00F30DF6">
          <w:rPr>
            <w:rFonts w:ascii="Times New Roman" w:hAnsi="Times New Roman" w:cs="Times New Roman"/>
            <w:noProof/>
            <w:sz w:val="24"/>
            <w:szCs w:val="24"/>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F4C70"/>
    <w:multiLevelType w:val="hybridMultilevel"/>
    <w:tmpl w:val="F5764F00"/>
    <w:lvl w:ilvl="0" w:tplc="1F128168">
      <w:start w:val="1"/>
      <w:numFmt w:val="lowerLetter"/>
      <w:lvlText w:val="%1."/>
      <w:lvlJc w:val="left"/>
      <w:pPr>
        <w:ind w:left="720" w:hanging="360"/>
      </w:pPr>
    </w:lvl>
    <w:lvl w:ilvl="1" w:tplc="F63260AC">
      <w:start w:val="1"/>
      <w:numFmt w:val="lowerLetter"/>
      <w:lvlText w:val="%2."/>
      <w:lvlJc w:val="left"/>
      <w:pPr>
        <w:ind w:left="1440" w:hanging="360"/>
      </w:pPr>
    </w:lvl>
    <w:lvl w:ilvl="2" w:tplc="0E68F736">
      <w:start w:val="1"/>
      <w:numFmt w:val="lowerRoman"/>
      <w:lvlText w:val="%3."/>
      <w:lvlJc w:val="right"/>
      <w:pPr>
        <w:ind w:left="2160" w:hanging="180"/>
      </w:pPr>
    </w:lvl>
    <w:lvl w:ilvl="3" w:tplc="78CA4CFC">
      <w:start w:val="1"/>
      <w:numFmt w:val="decimal"/>
      <w:lvlText w:val="%4."/>
      <w:lvlJc w:val="left"/>
      <w:pPr>
        <w:ind w:left="2880" w:hanging="360"/>
      </w:pPr>
    </w:lvl>
    <w:lvl w:ilvl="4" w:tplc="C8CCDA96">
      <w:start w:val="1"/>
      <w:numFmt w:val="lowerLetter"/>
      <w:lvlText w:val="%5."/>
      <w:lvlJc w:val="left"/>
      <w:pPr>
        <w:ind w:left="3600" w:hanging="360"/>
      </w:pPr>
    </w:lvl>
    <w:lvl w:ilvl="5" w:tplc="2F94AEC6">
      <w:start w:val="1"/>
      <w:numFmt w:val="lowerRoman"/>
      <w:lvlText w:val="%6."/>
      <w:lvlJc w:val="right"/>
      <w:pPr>
        <w:ind w:left="4320" w:hanging="180"/>
      </w:pPr>
    </w:lvl>
    <w:lvl w:ilvl="6" w:tplc="6680C8EA">
      <w:start w:val="1"/>
      <w:numFmt w:val="decimal"/>
      <w:lvlText w:val="%7."/>
      <w:lvlJc w:val="left"/>
      <w:pPr>
        <w:ind w:left="5040" w:hanging="360"/>
      </w:pPr>
    </w:lvl>
    <w:lvl w:ilvl="7" w:tplc="3418DA4E">
      <w:start w:val="1"/>
      <w:numFmt w:val="lowerLetter"/>
      <w:lvlText w:val="%8."/>
      <w:lvlJc w:val="left"/>
      <w:pPr>
        <w:ind w:left="5760" w:hanging="360"/>
      </w:pPr>
    </w:lvl>
    <w:lvl w:ilvl="8" w:tplc="69D44E44">
      <w:start w:val="1"/>
      <w:numFmt w:val="lowerRoman"/>
      <w:lvlText w:val="%9."/>
      <w:lvlJc w:val="right"/>
      <w:pPr>
        <w:ind w:left="6480" w:hanging="180"/>
      </w:pPr>
    </w:lvl>
  </w:abstractNum>
  <w:abstractNum w:abstractNumId="1" w15:restartNumberingAfterBreak="0">
    <w:nsid w:val="0ED948E7"/>
    <w:multiLevelType w:val="multilevel"/>
    <w:tmpl w:val="F2229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DEADC3"/>
    <w:multiLevelType w:val="hybridMultilevel"/>
    <w:tmpl w:val="B8F2B0A0"/>
    <w:lvl w:ilvl="0" w:tplc="577A44E4">
      <w:start w:val="1"/>
      <w:numFmt w:val="lowerRoman"/>
      <w:lvlText w:val="(%1)"/>
      <w:lvlJc w:val="left"/>
      <w:pPr>
        <w:ind w:left="1440" w:hanging="720"/>
      </w:pPr>
    </w:lvl>
    <w:lvl w:ilvl="1" w:tplc="63426A48">
      <w:start w:val="1"/>
      <w:numFmt w:val="lowerLetter"/>
      <w:lvlText w:val="%2."/>
      <w:lvlJc w:val="left"/>
      <w:pPr>
        <w:ind w:left="1440" w:hanging="360"/>
      </w:pPr>
    </w:lvl>
    <w:lvl w:ilvl="2" w:tplc="DAA23228">
      <w:start w:val="1"/>
      <w:numFmt w:val="lowerRoman"/>
      <w:lvlText w:val="%3."/>
      <w:lvlJc w:val="right"/>
      <w:pPr>
        <w:ind w:left="2160" w:hanging="180"/>
      </w:pPr>
    </w:lvl>
    <w:lvl w:ilvl="3" w:tplc="77BE31B2">
      <w:start w:val="1"/>
      <w:numFmt w:val="decimal"/>
      <w:lvlText w:val="%4."/>
      <w:lvlJc w:val="left"/>
      <w:pPr>
        <w:ind w:left="2880" w:hanging="360"/>
      </w:pPr>
    </w:lvl>
    <w:lvl w:ilvl="4" w:tplc="CEBEF432">
      <w:start w:val="1"/>
      <w:numFmt w:val="lowerLetter"/>
      <w:lvlText w:val="%5."/>
      <w:lvlJc w:val="left"/>
      <w:pPr>
        <w:ind w:left="3600" w:hanging="360"/>
      </w:pPr>
    </w:lvl>
    <w:lvl w:ilvl="5" w:tplc="A842924E">
      <w:start w:val="1"/>
      <w:numFmt w:val="lowerRoman"/>
      <w:lvlText w:val="%6."/>
      <w:lvlJc w:val="right"/>
      <w:pPr>
        <w:ind w:left="4320" w:hanging="180"/>
      </w:pPr>
    </w:lvl>
    <w:lvl w:ilvl="6" w:tplc="335E1AF0">
      <w:start w:val="1"/>
      <w:numFmt w:val="decimal"/>
      <w:lvlText w:val="%7."/>
      <w:lvlJc w:val="left"/>
      <w:pPr>
        <w:ind w:left="5040" w:hanging="360"/>
      </w:pPr>
    </w:lvl>
    <w:lvl w:ilvl="7" w:tplc="DA9C18F8">
      <w:start w:val="1"/>
      <w:numFmt w:val="lowerLetter"/>
      <w:lvlText w:val="%8."/>
      <w:lvlJc w:val="left"/>
      <w:pPr>
        <w:ind w:left="5760" w:hanging="360"/>
      </w:pPr>
    </w:lvl>
    <w:lvl w:ilvl="8" w:tplc="3AD2F954">
      <w:start w:val="1"/>
      <w:numFmt w:val="lowerRoman"/>
      <w:lvlText w:val="%9."/>
      <w:lvlJc w:val="right"/>
      <w:pPr>
        <w:ind w:left="6480" w:hanging="180"/>
      </w:pPr>
    </w:lvl>
  </w:abstractNum>
  <w:abstractNum w:abstractNumId="3" w15:restartNumberingAfterBreak="0">
    <w:nsid w:val="14831D15"/>
    <w:multiLevelType w:val="hybridMultilevel"/>
    <w:tmpl w:val="ED6847C8"/>
    <w:lvl w:ilvl="0" w:tplc="7D4C53D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81176CF"/>
    <w:multiLevelType w:val="hybridMultilevel"/>
    <w:tmpl w:val="91527AE8"/>
    <w:lvl w:ilvl="0" w:tplc="49E2B2E6">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19352D64"/>
    <w:multiLevelType w:val="hybridMultilevel"/>
    <w:tmpl w:val="3E1C2A5E"/>
    <w:lvl w:ilvl="0" w:tplc="28E09084">
      <w:start w:val="1"/>
      <w:numFmt w:val="bullet"/>
      <w:lvlText w:val="-"/>
      <w:lvlJc w:val="left"/>
      <w:pPr>
        <w:ind w:left="1080" w:hanging="360"/>
      </w:pPr>
      <w:rPr>
        <w:rFonts w:ascii="Times New Roman" w:eastAsiaTheme="minorEastAsia" w:hAnsi="Times New Roman" w:cs="Times New Roman" w:hint="default"/>
      </w:rPr>
    </w:lvl>
    <w:lvl w:ilvl="1" w:tplc="08090003">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6" w15:restartNumberingAfterBreak="0">
    <w:nsid w:val="200F23F0"/>
    <w:multiLevelType w:val="hybridMultilevel"/>
    <w:tmpl w:val="BDAE4534"/>
    <w:lvl w:ilvl="0" w:tplc="28AC916C">
      <w:start w:val="1"/>
      <w:numFmt w:val="bullet"/>
      <w:lvlText w:val="-"/>
      <w:lvlJc w:val="left"/>
      <w:pPr>
        <w:ind w:left="720" w:hanging="360"/>
      </w:pPr>
      <w:rPr>
        <w:rFonts w:ascii="Calibri" w:hAnsi="Calibri" w:hint="default"/>
      </w:rPr>
    </w:lvl>
    <w:lvl w:ilvl="1" w:tplc="4C9C886E">
      <w:start w:val="1"/>
      <w:numFmt w:val="bullet"/>
      <w:lvlText w:val="o"/>
      <w:lvlJc w:val="left"/>
      <w:pPr>
        <w:ind w:left="1440" w:hanging="360"/>
      </w:pPr>
      <w:rPr>
        <w:rFonts w:ascii="Courier New" w:hAnsi="Courier New" w:hint="default"/>
      </w:rPr>
    </w:lvl>
    <w:lvl w:ilvl="2" w:tplc="78F261DA">
      <w:start w:val="1"/>
      <w:numFmt w:val="bullet"/>
      <w:lvlText w:val=""/>
      <w:lvlJc w:val="left"/>
      <w:pPr>
        <w:ind w:left="2160" w:hanging="360"/>
      </w:pPr>
      <w:rPr>
        <w:rFonts w:ascii="Wingdings" w:hAnsi="Wingdings" w:hint="default"/>
      </w:rPr>
    </w:lvl>
    <w:lvl w:ilvl="3" w:tplc="72F80E3C">
      <w:start w:val="1"/>
      <w:numFmt w:val="bullet"/>
      <w:lvlText w:val=""/>
      <w:lvlJc w:val="left"/>
      <w:pPr>
        <w:ind w:left="2880" w:hanging="360"/>
      </w:pPr>
      <w:rPr>
        <w:rFonts w:ascii="Symbol" w:hAnsi="Symbol" w:hint="default"/>
      </w:rPr>
    </w:lvl>
    <w:lvl w:ilvl="4" w:tplc="963AB7D6">
      <w:start w:val="1"/>
      <w:numFmt w:val="bullet"/>
      <w:lvlText w:val="o"/>
      <w:lvlJc w:val="left"/>
      <w:pPr>
        <w:ind w:left="3600" w:hanging="360"/>
      </w:pPr>
      <w:rPr>
        <w:rFonts w:ascii="Courier New" w:hAnsi="Courier New" w:hint="default"/>
      </w:rPr>
    </w:lvl>
    <w:lvl w:ilvl="5" w:tplc="FE9AE746">
      <w:start w:val="1"/>
      <w:numFmt w:val="bullet"/>
      <w:lvlText w:val=""/>
      <w:lvlJc w:val="left"/>
      <w:pPr>
        <w:ind w:left="4320" w:hanging="360"/>
      </w:pPr>
      <w:rPr>
        <w:rFonts w:ascii="Wingdings" w:hAnsi="Wingdings" w:hint="default"/>
      </w:rPr>
    </w:lvl>
    <w:lvl w:ilvl="6" w:tplc="FF608E2E">
      <w:start w:val="1"/>
      <w:numFmt w:val="bullet"/>
      <w:lvlText w:val=""/>
      <w:lvlJc w:val="left"/>
      <w:pPr>
        <w:ind w:left="5040" w:hanging="360"/>
      </w:pPr>
      <w:rPr>
        <w:rFonts w:ascii="Symbol" w:hAnsi="Symbol" w:hint="default"/>
      </w:rPr>
    </w:lvl>
    <w:lvl w:ilvl="7" w:tplc="F02C5F22">
      <w:start w:val="1"/>
      <w:numFmt w:val="bullet"/>
      <w:lvlText w:val="o"/>
      <w:lvlJc w:val="left"/>
      <w:pPr>
        <w:ind w:left="5760" w:hanging="360"/>
      </w:pPr>
      <w:rPr>
        <w:rFonts w:ascii="Courier New" w:hAnsi="Courier New" w:hint="default"/>
      </w:rPr>
    </w:lvl>
    <w:lvl w:ilvl="8" w:tplc="266EA76A">
      <w:start w:val="1"/>
      <w:numFmt w:val="bullet"/>
      <w:lvlText w:val=""/>
      <w:lvlJc w:val="left"/>
      <w:pPr>
        <w:ind w:left="6480" w:hanging="360"/>
      </w:pPr>
      <w:rPr>
        <w:rFonts w:ascii="Wingdings" w:hAnsi="Wingdings" w:hint="default"/>
      </w:rPr>
    </w:lvl>
  </w:abstractNum>
  <w:abstractNum w:abstractNumId="7" w15:restartNumberingAfterBreak="0">
    <w:nsid w:val="210B8E1D"/>
    <w:multiLevelType w:val="hybridMultilevel"/>
    <w:tmpl w:val="8BF60284"/>
    <w:lvl w:ilvl="0" w:tplc="03288138">
      <w:start w:val="1"/>
      <w:numFmt w:val="decimal"/>
      <w:lvlText w:val="%1."/>
      <w:lvlJc w:val="left"/>
      <w:pPr>
        <w:ind w:left="720" w:hanging="360"/>
      </w:pPr>
    </w:lvl>
    <w:lvl w:ilvl="1" w:tplc="C72EB376">
      <w:start w:val="1"/>
      <w:numFmt w:val="lowerLetter"/>
      <w:lvlText w:val="%2."/>
      <w:lvlJc w:val="left"/>
      <w:pPr>
        <w:ind w:left="1440" w:hanging="360"/>
      </w:pPr>
    </w:lvl>
    <w:lvl w:ilvl="2" w:tplc="354874BE">
      <w:start w:val="1"/>
      <w:numFmt w:val="lowerRoman"/>
      <w:lvlText w:val="%3."/>
      <w:lvlJc w:val="right"/>
      <w:pPr>
        <w:ind w:left="2160" w:hanging="180"/>
      </w:pPr>
    </w:lvl>
    <w:lvl w:ilvl="3" w:tplc="304E6FF2">
      <w:start w:val="1"/>
      <w:numFmt w:val="decimal"/>
      <w:lvlText w:val="%4."/>
      <w:lvlJc w:val="left"/>
      <w:pPr>
        <w:ind w:left="2880" w:hanging="360"/>
      </w:pPr>
    </w:lvl>
    <w:lvl w:ilvl="4" w:tplc="34088A0C">
      <w:start w:val="1"/>
      <w:numFmt w:val="lowerLetter"/>
      <w:lvlText w:val="%5."/>
      <w:lvlJc w:val="left"/>
      <w:pPr>
        <w:ind w:left="3600" w:hanging="360"/>
      </w:pPr>
    </w:lvl>
    <w:lvl w:ilvl="5" w:tplc="858A76A4">
      <w:start w:val="1"/>
      <w:numFmt w:val="lowerRoman"/>
      <w:lvlText w:val="%6."/>
      <w:lvlJc w:val="right"/>
      <w:pPr>
        <w:ind w:left="4320" w:hanging="180"/>
      </w:pPr>
    </w:lvl>
    <w:lvl w:ilvl="6" w:tplc="DB5ACB50">
      <w:start w:val="1"/>
      <w:numFmt w:val="decimal"/>
      <w:lvlText w:val="%7."/>
      <w:lvlJc w:val="left"/>
      <w:pPr>
        <w:ind w:left="5040" w:hanging="360"/>
      </w:pPr>
    </w:lvl>
    <w:lvl w:ilvl="7" w:tplc="54D842B0">
      <w:start w:val="1"/>
      <w:numFmt w:val="lowerLetter"/>
      <w:lvlText w:val="%8."/>
      <w:lvlJc w:val="left"/>
      <w:pPr>
        <w:ind w:left="5760" w:hanging="360"/>
      </w:pPr>
    </w:lvl>
    <w:lvl w:ilvl="8" w:tplc="BF7C9428">
      <w:start w:val="1"/>
      <w:numFmt w:val="lowerRoman"/>
      <w:lvlText w:val="%9."/>
      <w:lvlJc w:val="right"/>
      <w:pPr>
        <w:ind w:left="6480" w:hanging="180"/>
      </w:pPr>
    </w:lvl>
  </w:abstractNum>
  <w:abstractNum w:abstractNumId="8" w15:restartNumberingAfterBreak="0">
    <w:nsid w:val="221836D1"/>
    <w:multiLevelType w:val="hybridMultilevel"/>
    <w:tmpl w:val="6E682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656ECC"/>
    <w:multiLevelType w:val="hybridMultilevel"/>
    <w:tmpl w:val="A02EA5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6D2000"/>
    <w:multiLevelType w:val="hybridMultilevel"/>
    <w:tmpl w:val="3DE4A778"/>
    <w:lvl w:ilvl="0" w:tplc="36246348">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2B0930B3"/>
    <w:multiLevelType w:val="multilevel"/>
    <w:tmpl w:val="15B2C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9D458E"/>
    <w:multiLevelType w:val="hybridMultilevel"/>
    <w:tmpl w:val="60840226"/>
    <w:lvl w:ilvl="0" w:tplc="FFFFFFFF">
      <w:start w:val="1"/>
      <w:numFmt w:val="bullet"/>
      <w:lvlText w:val="-"/>
      <w:lvlJc w:val="left"/>
      <w:pPr>
        <w:ind w:left="720" w:hanging="360"/>
      </w:pPr>
      <w:rPr>
        <w:rFonts w:ascii="Times New Roman" w:hAnsi="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C68DFE"/>
    <w:multiLevelType w:val="hybridMultilevel"/>
    <w:tmpl w:val="6AE8DAFA"/>
    <w:lvl w:ilvl="0" w:tplc="39248856">
      <w:start w:val="1"/>
      <w:numFmt w:val="bullet"/>
      <w:lvlText w:val="-"/>
      <w:lvlJc w:val="left"/>
      <w:pPr>
        <w:ind w:left="1080" w:hanging="360"/>
      </w:pPr>
      <w:rPr>
        <w:rFonts w:ascii="Times New Roman" w:hAnsi="Times New Roman" w:hint="default"/>
      </w:rPr>
    </w:lvl>
    <w:lvl w:ilvl="1" w:tplc="B59A5674">
      <w:start w:val="1"/>
      <w:numFmt w:val="bullet"/>
      <w:lvlText w:val="o"/>
      <w:lvlJc w:val="left"/>
      <w:pPr>
        <w:ind w:left="1440" w:hanging="360"/>
      </w:pPr>
      <w:rPr>
        <w:rFonts w:ascii="Courier New" w:hAnsi="Courier New" w:hint="default"/>
      </w:rPr>
    </w:lvl>
    <w:lvl w:ilvl="2" w:tplc="F1C49088">
      <w:start w:val="1"/>
      <w:numFmt w:val="bullet"/>
      <w:lvlText w:val=""/>
      <w:lvlJc w:val="left"/>
      <w:pPr>
        <w:ind w:left="2160" w:hanging="360"/>
      </w:pPr>
      <w:rPr>
        <w:rFonts w:ascii="Wingdings" w:hAnsi="Wingdings" w:hint="default"/>
      </w:rPr>
    </w:lvl>
    <w:lvl w:ilvl="3" w:tplc="26EEDE02">
      <w:start w:val="1"/>
      <w:numFmt w:val="bullet"/>
      <w:lvlText w:val=""/>
      <w:lvlJc w:val="left"/>
      <w:pPr>
        <w:ind w:left="2880" w:hanging="360"/>
      </w:pPr>
      <w:rPr>
        <w:rFonts w:ascii="Symbol" w:hAnsi="Symbol" w:hint="default"/>
      </w:rPr>
    </w:lvl>
    <w:lvl w:ilvl="4" w:tplc="6F1023B8">
      <w:start w:val="1"/>
      <w:numFmt w:val="bullet"/>
      <w:lvlText w:val="o"/>
      <w:lvlJc w:val="left"/>
      <w:pPr>
        <w:ind w:left="3600" w:hanging="360"/>
      </w:pPr>
      <w:rPr>
        <w:rFonts w:ascii="Courier New" w:hAnsi="Courier New" w:hint="default"/>
      </w:rPr>
    </w:lvl>
    <w:lvl w:ilvl="5" w:tplc="A490ADF2">
      <w:start w:val="1"/>
      <w:numFmt w:val="bullet"/>
      <w:lvlText w:val=""/>
      <w:lvlJc w:val="left"/>
      <w:pPr>
        <w:ind w:left="4320" w:hanging="360"/>
      </w:pPr>
      <w:rPr>
        <w:rFonts w:ascii="Wingdings" w:hAnsi="Wingdings" w:hint="default"/>
      </w:rPr>
    </w:lvl>
    <w:lvl w:ilvl="6" w:tplc="9C8E8F6C">
      <w:start w:val="1"/>
      <w:numFmt w:val="bullet"/>
      <w:lvlText w:val=""/>
      <w:lvlJc w:val="left"/>
      <w:pPr>
        <w:ind w:left="5040" w:hanging="360"/>
      </w:pPr>
      <w:rPr>
        <w:rFonts w:ascii="Symbol" w:hAnsi="Symbol" w:hint="default"/>
      </w:rPr>
    </w:lvl>
    <w:lvl w:ilvl="7" w:tplc="B0F67354">
      <w:start w:val="1"/>
      <w:numFmt w:val="bullet"/>
      <w:lvlText w:val="o"/>
      <w:lvlJc w:val="left"/>
      <w:pPr>
        <w:ind w:left="5760" w:hanging="360"/>
      </w:pPr>
      <w:rPr>
        <w:rFonts w:ascii="Courier New" w:hAnsi="Courier New" w:hint="default"/>
      </w:rPr>
    </w:lvl>
    <w:lvl w:ilvl="8" w:tplc="CF80E19C">
      <w:start w:val="1"/>
      <w:numFmt w:val="bullet"/>
      <w:lvlText w:val=""/>
      <w:lvlJc w:val="left"/>
      <w:pPr>
        <w:ind w:left="6480" w:hanging="360"/>
      </w:pPr>
      <w:rPr>
        <w:rFonts w:ascii="Wingdings" w:hAnsi="Wingdings" w:hint="default"/>
      </w:rPr>
    </w:lvl>
  </w:abstractNum>
  <w:abstractNum w:abstractNumId="14" w15:restartNumberingAfterBreak="0">
    <w:nsid w:val="2D392EC0"/>
    <w:multiLevelType w:val="multilevel"/>
    <w:tmpl w:val="789EC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E35684E"/>
    <w:multiLevelType w:val="hybridMultilevel"/>
    <w:tmpl w:val="158AD3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EEC5D22"/>
    <w:multiLevelType w:val="multilevel"/>
    <w:tmpl w:val="44ACD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2941C1D"/>
    <w:multiLevelType w:val="hybridMultilevel"/>
    <w:tmpl w:val="B27013E2"/>
    <w:lvl w:ilvl="0" w:tplc="29AAC4B6">
      <w:start w:val="1"/>
      <w:numFmt w:val="lowerRoman"/>
      <w:lvlText w:val="(%1)"/>
      <w:lvlJc w:val="left"/>
      <w:pPr>
        <w:ind w:left="2160" w:hanging="720"/>
      </w:pPr>
    </w:lvl>
    <w:lvl w:ilvl="1" w:tplc="301E5FA4">
      <w:start w:val="1"/>
      <w:numFmt w:val="lowerLetter"/>
      <w:lvlText w:val="%2."/>
      <w:lvlJc w:val="left"/>
      <w:pPr>
        <w:ind w:left="1440" w:hanging="360"/>
      </w:pPr>
    </w:lvl>
    <w:lvl w:ilvl="2" w:tplc="6B5066C4">
      <w:start w:val="1"/>
      <w:numFmt w:val="lowerRoman"/>
      <w:lvlText w:val="%3."/>
      <w:lvlJc w:val="right"/>
      <w:pPr>
        <w:ind w:left="2160" w:hanging="180"/>
      </w:pPr>
    </w:lvl>
    <w:lvl w:ilvl="3" w:tplc="FFE49B92">
      <w:start w:val="1"/>
      <w:numFmt w:val="decimal"/>
      <w:lvlText w:val="%4."/>
      <w:lvlJc w:val="left"/>
      <w:pPr>
        <w:ind w:left="2880" w:hanging="360"/>
      </w:pPr>
    </w:lvl>
    <w:lvl w:ilvl="4" w:tplc="CA54B7F4">
      <w:start w:val="1"/>
      <w:numFmt w:val="lowerLetter"/>
      <w:lvlText w:val="%5."/>
      <w:lvlJc w:val="left"/>
      <w:pPr>
        <w:ind w:left="3600" w:hanging="360"/>
      </w:pPr>
    </w:lvl>
    <w:lvl w:ilvl="5" w:tplc="83ACDEFE">
      <w:start w:val="1"/>
      <w:numFmt w:val="lowerRoman"/>
      <w:lvlText w:val="%6."/>
      <w:lvlJc w:val="right"/>
      <w:pPr>
        <w:ind w:left="4320" w:hanging="180"/>
      </w:pPr>
    </w:lvl>
    <w:lvl w:ilvl="6" w:tplc="5ED69C58">
      <w:start w:val="1"/>
      <w:numFmt w:val="decimal"/>
      <w:lvlText w:val="%7."/>
      <w:lvlJc w:val="left"/>
      <w:pPr>
        <w:ind w:left="5040" w:hanging="360"/>
      </w:pPr>
    </w:lvl>
    <w:lvl w:ilvl="7" w:tplc="5F862D64">
      <w:start w:val="1"/>
      <w:numFmt w:val="lowerLetter"/>
      <w:lvlText w:val="%8."/>
      <w:lvlJc w:val="left"/>
      <w:pPr>
        <w:ind w:left="5760" w:hanging="360"/>
      </w:pPr>
    </w:lvl>
    <w:lvl w:ilvl="8" w:tplc="DD78DD64">
      <w:start w:val="1"/>
      <w:numFmt w:val="lowerRoman"/>
      <w:lvlText w:val="%9."/>
      <w:lvlJc w:val="right"/>
      <w:pPr>
        <w:ind w:left="6480" w:hanging="180"/>
      </w:pPr>
    </w:lvl>
  </w:abstractNum>
  <w:abstractNum w:abstractNumId="18" w15:restartNumberingAfterBreak="0">
    <w:nsid w:val="36A62A49"/>
    <w:multiLevelType w:val="hybridMultilevel"/>
    <w:tmpl w:val="AEB84DC0"/>
    <w:lvl w:ilvl="0" w:tplc="28E09084">
      <w:start w:val="1"/>
      <w:numFmt w:val="bullet"/>
      <w:lvlText w:val="-"/>
      <w:lvlJc w:val="left"/>
      <w:pPr>
        <w:ind w:left="1800" w:hanging="360"/>
      </w:pPr>
      <w:rPr>
        <w:rFonts w:ascii="Times New Roman" w:eastAsiaTheme="minorEastAsia" w:hAnsi="Times New Roman" w:cs="Times New Roman"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9" w15:restartNumberingAfterBreak="0">
    <w:nsid w:val="36DE1CD7"/>
    <w:multiLevelType w:val="hybridMultilevel"/>
    <w:tmpl w:val="CAF0D0A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858553C"/>
    <w:multiLevelType w:val="hybridMultilevel"/>
    <w:tmpl w:val="25904E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A41C08"/>
    <w:multiLevelType w:val="hybridMultilevel"/>
    <w:tmpl w:val="896C61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D064722"/>
    <w:multiLevelType w:val="hybridMultilevel"/>
    <w:tmpl w:val="598A7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4846522"/>
    <w:multiLevelType w:val="hybridMultilevel"/>
    <w:tmpl w:val="59B87546"/>
    <w:lvl w:ilvl="0" w:tplc="7F5A0FA6">
      <w:start w:val="1"/>
      <w:numFmt w:val="decimal"/>
      <w:lvlText w:val="%1."/>
      <w:lvlJc w:val="left"/>
      <w:pPr>
        <w:ind w:left="720" w:hanging="360"/>
      </w:pPr>
    </w:lvl>
    <w:lvl w:ilvl="1" w:tplc="8F7C1C90">
      <w:start w:val="1"/>
      <w:numFmt w:val="lowerLetter"/>
      <w:lvlText w:val="%2."/>
      <w:lvlJc w:val="left"/>
      <w:pPr>
        <w:ind w:left="1440" w:hanging="360"/>
      </w:pPr>
    </w:lvl>
    <w:lvl w:ilvl="2" w:tplc="462A2268">
      <w:start w:val="1"/>
      <w:numFmt w:val="lowerRoman"/>
      <w:lvlText w:val="%3."/>
      <w:lvlJc w:val="right"/>
      <w:pPr>
        <w:ind w:left="2160" w:hanging="180"/>
      </w:pPr>
    </w:lvl>
    <w:lvl w:ilvl="3" w:tplc="5628C8D0">
      <w:start w:val="1"/>
      <w:numFmt w:val="decimal"/>
      <w:lvlText w:val="%4."/>
      <w:lvlJc w:val="left"/>
      <w:pPr>
        <w:ind w:left="2880" w:hanging="360"/>
      </w:pPr>
    </w:lvl>
    <w:lvl w:ilvl="4" w:tplc="8640E35C">
      <w:start w:val="1"/>
      <w:numFmt w:val="lowerLetter"/>
      <w:lvlText w:val="%5."/>
      <w:lvlJc w:val="left"/>
      <w:pPr>
        <w:ind w:left="3600" w:hanging="360"/>
      </w:pPr>
    </w:lvl>
    <w:lvl w:ilvl="5" w:tplc="E5D013D4">
      <w:start w:val="1"/>
      <w:numFmt w:val="lowerRoman"/>
      <w:lvlText w:val="%6."/>
      <w:lvlJc w:val="right"/>
      <w:pPr>
        <w:ind w:left="4320" w:hanging="180"/>
      </w:pPr>
    </w:lvl>
    <w:lvl w:ilvl="6" w:tplc="F782F2AC">
      <w:start w:val="1"/>
      <w:numFmt w:val="decimal"/>
      <w:lvlText w:val="%7."/>
      <w:lvlJc w:val="left"/>
      <w:pPr>
        <w:ind w:left="5040" w:hanging="360"/>
      </w:pPr>
    </w:lvl>
    <w:lvl w:ilvl="7" w:tplc="71DC7F4A">
      <w:start w:val="1"/>
      <w:numFmt w:val="lowerLetter"/>
      <w:lvlText w:val="%8."/>
      <w:lvlJc w:val="left"/>
      <w:pPr>
        <w:ind w:left="5760" w:hanging="360"/>
      </w:pPr>
    </w:lvl>
    <w:lvl w:ilvl="8" w:tplc="D08E8F96">
      <w:start w:val="1"/>
      <w:numFmt w:val="lowerRoman"/>
      <w:lvlText w:val="%9."/>
      <w:lvlJc w:val="right"/>
      <w:pPr>
        <w:ind w:left="6480" w:hanging="180"/>
      </w:pPr>
    </w:lvl>
  </w:abstractNum>
  <w:abstractNum w:abstractNumId="24" w15:restartNumberingAfterBreak="0">
    <w:nsid w:val="44ED0992"/>
    <w:multiLevelType w:val="hybridMultilevel"/>
    <w:tmpl w:val="8D08FC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7595244"/>
    <w:multiLevelType w:val="hybridMultilevel"/>
    <w:tmpl w:val="8E4C98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A55507E"/>
    <w:multiLevelType w:val="hybridMultilevel"/>
    <w:tmpl w:val="42DEC1B6"/>
    <w:lvl w:ilvl="0" w:tplc="FF18D67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58A990B2"/>
    <w:multiLevelType w:val="hybridMultilevel"/>
    <w:tmpl w:val="F8B8457E"/>
    <w:lvl w:ilvl="0" w:tplc="679E92EC">
      <w:start w:val="1"/>
      <w:numFmt w:val="bullet"/>
      <w:lvlText w:val="-"/>
      <w:lvlJc w:val="left"/>
      <w:pPr>
        <w:ind w:left="1800" w:hanging="360"/>
      </w:pPr>
      <w:rPr>
        <w:rFonts w:ascii="Times New Roman" w:hAnsi="Times New Roman" w:hint="default"/>
      </w:rPr>
    </w:lvl>
    <w:lvl w:ilvl="1" w:tplc="05CE033E">
      <w:start w:val="1"/>
      <w:numFmt w:val="bullet"/>
      <w:lvlText w:val="o"/>
      <w:lvlJc w:val="left"/>
      <w:pPr>
        <w:ind w:left="1440" w:hanging="360"/>
      </w:pPr>
      <w:rPr>
        <w:rFonts w:ascii="Courier New" w:hAnsi="Courier New" w:hint="default"/>
      </w:rPr>
    </w:lvl>
    <w:lvl w:ilvl="2" w:tplc="DD464660">
      <w:start w:val="1"/>
      <w:numFmt w:val="bullet"/>
      <w:lvlText w:val=""/>
      <w:lvlJc w:val="left"/>
      <w:pPr>
        <w:ind w:left="2160" w:hanging="360"/>
      </w:pPr>
      <w:rPr>
        <w:rFonts w:ascii="Wingdings" w:hAnsi="Wingdings" w:hint="default"/>
      </w:rPr>
    </w:lvl>
    <w:lvl w:ilvl="3" w:tplc="57026906">
      <w:start w:val="1"/>
      <w:numFmt w:val="bullet"/>
      <w:lvlText w:val=""/>
      <w:lvlJc w:val="left"/>
      <w:pPr>
        <w:ind w:left="2880" w:hanging="360"/>
      </w:pPr>
      <w:rPr>
        <w:rFonts w:ascii="Symbol" w:hAnsi="Symbol" w:hint="default"/>
      </w:rPr>
    </w:lvl>
    <w:lvl w:ilvl="4" w:tplc="809685A8">
      <w:start w:val="1"/>
      <w:numFmt w:val="bullet"/>
      <w:lvlText w:val="o"/>
      <w:lvlJc w:val="left"/>
      <w:pPr>
        <w:ind w:left="3600" w:hanging="360"/>
      </w:pPr>
      <w:rPr>
        <w:rFonts w:ascii="Courier New" w:hAnsi="Courier New" w:hint="default"/>
      </w:rPr>
    </w:lvl>
    <w:lvl w:ilvl="5" w:tplc="EA8A3CB0">
      <w:start w:val="1"/>
      <w:numFmt w:val="bullet"/>
      <w:lvlText w:val=""/>
      <w:lvlJc w:val="left"/>
      <w:pPr>
        <w:ind w:left="4320" w:hanging="360"/>
      </w:pPr>
      <w:rPr>
        <w:rFonts w:ascii="Wingdings" w:hAnsi="Wingdings" w:hint="default"/>
      </w:rPr>
    </w:lvl>
    <w:lvl w:ilvl="6" w:tplc="7BDC403E">
      <w:start w:val="1"/>
      <w:numFmt w:val="bullet"/>
      <w:lvlText w:val=""/>
      <w:lvlJc w:val="left"/>
      <w:pPr>
        <w:ind w:left="5040" w:hanging="360"/>
      </w:pPr>
      <w:rPr>
        <w:rFonts w:ascii="Symbol" w:hAnsi="Symbol" w:hint="default"/>
      </w:rPr>
    </w:lvl>
    <w:lvl w:ilvl="7" w:tplc="0AC20B8A">
      <w:start w:val="1"/>
      <w:numFmt w:val="bullet"/>
      <w:lvlText w:val="o"/>
      <w:lvlJc w:val="left"/>
      <w:pPr>
        <w:ind w:left="5760" w:hanging="360"/>
      </w:pPr>
      <w:rPr>
        <w:rFonts w:ascii="Courier New" w:hAnsi="Courier New" w:hint="default"/>
      </w:rPr>
    </w:lvl>
    <w:lvl w:ilvl="8" w:tplc="153C1916">
      <w:start w:val="1"/>
      <w:numFmt w:val="bullet"/>
      <w:lvlText w:val=""/>
      <w:lvlJc w:val="left"/>
      <w:pPr>
        <w:ind w:left="6480" w:hanging="360"/>
      </w:pPr>
      <w:rPr>
        <w:rFonts w:ascii="Wingdings" w:hAnsi="Wingdings" w:hint="default"/>
      </w:rPr>
    </w:lvl>
  </w:abstractNum>
  <w:abstractNum w:abstractNumId="28" w15:restartNumberingAfterBreak="0">
    <w:nsid w:val="5A9E5215"/>
    <w:multiLevelType w:val="hybridMultilevel"/>
    <w:tmpl w:val="065EC83E"/>
    <w:lvl w:ilvl="0" w:tplc="99BE8D88">
      <w:start w:val="1"/>
      <w:numFmt w:val="decimal"/>
      <w:lvlText w:val="%1."/>
      <w:lvlJc w:val="left"/>
      <w:pPr>
        <w:ind w:left="720" w:hanging="360"/>
      </w:pPr>
    </w:lvl>
    <w:lvl w:ilvl="1" w:tplc="42D418BA">
      <w:start w:val="1"/>
      <w:numFmt w:val="lowerLetter"/>
      <w:lvlText w:val="%2."/>
      <w:lvlJc w:val="left"/>
      <w:pPr>
        <w:ind w:left="1440" w:hanging="360"/>
      </w:pPr>
    </w:lvl>
    <w:lvl w:ilvl="2" w:tplc="E6643ACC">
      <w:start w:val="1"/>
      <w:numFmt w:val="lowerRoman"/>
      <w:lvlText w:val="%3."/>
      <w:lvlJc w:val="right"/>
      <w:pPr>
        <w:ind w:left="2160" w:hanging="180"/>
      </w:pPr>
    </w:lvl>
    <w:lvl w:ilvl="3" w:tplc="053E8B8E">
      <w:start w:val="1"/>
      <w:numFmt w:val="decimal"/>
      <w:lvlText w:val="%4."/>
      <w:lvlJc w:val="left"/>
      <w:pPr>
        <w:ind w:left="2880" w:hanging="360"/>
      </w:pPr>
    </w:lvl>
    <w:lvl w:ilvl="4" w:tplc="4B8226C2">
      <w:start w:val="1"/>
      <w:numFmt w:val="lowerLetter"/>
      <w:lvlText w:val="%5."/>
      <w:lvlJc w:val="left"/>
      <w:pPr>
        <w:ind w:left="3600" w:hanging="360"/>
      </w:pPr>
    </w:lvl>
    <w:lvl w:ilvl="5" w:tplc="22F8F974">
      <w:start w:val="1"/>
      <w:numFmt w:val="lowerRoman"/>
      <w:lvlText w:val="%6."/>
      <w:lvlJc w:val="right"/>
      <w:pPr>
        <w:ind w:left="4320" w:hanging="180"/>
      </w:pPr>
    </w:lvl>
    <w:lvl w:ilvl="6" w:tplc="9DF0942A">
      <w:start w:val="1"/>
      <w:numFmt w:val="decimal"/>
      <w:lvlText w:val="%7."/>
      <w:lvlJc w:val="left"/>
      <w:pPr>
        <w:ind w:left="5040" w:hanging="360"/>
      </w:pPr>
    </w:lvl>
    <w:lvl w:ilvl="7" w:tplc="A2B452A0">
      <w:start w:val="1"/>
      <w:numFmt w:val="lowerLetter"/>
      <w:lvlText w:val="%8."/>
      <w:lvlJc w:val="left"/>
      <w:pPr>
        <w:ind w:left="5760" w:hanging="360"/>
      </w:pPr>
    </w:lvl>
    <w:lvl w:ilvl="8" w:tplc="18F6FBBC">
      <w:start w:val="1"/>
      <w:numFmt w:val="lowerRoman"/>
      <w:lvlText w:val="%9."/>
      <w:lvlJc w:val="right"/>
      <w:pPr>
        <w:ind w:left="6480" w:hanging="180"/>
      </w:pPr>
    </w:lvl>
  </w:abstractNum>
  <w:abstractNum w:abstractNumId="29" w15:restartNumberingAfterBreak="0">
    <w:nsid w:val="5C78453F"/>
    <w:multiLevelType w:val="hybridMultilevel"/>
    <w:tmpl w:val="1E481F60"/>
    <w:lvl w:ilvl="0" w:tplc="08785BAE">
      <w:start w:val="1"/>
      <w:numFmt w:val="bullet"/>
      <w:lvlText w:val="-"/>
      <w:lvlJc w:val="left"/>
      <w:pPr>
        <w:ind w:left="720" w:hanging="360"/>
      </w:pPr>
      <w:rPr>
        <w:rFonts w:ascii="Times New Roman" w:hAnsi="Times New Roman" w:hint="default"/>
      </w:rPr>
    </w:lvl>
    <w:lvl w:ilvl="1" w:tplc="B524D0A4">
      <w:start w:val="1"/>
      <w:numFmt w:val="bullet"/>
      <w:lvlText w:val="o"/>
      <w:lvlJc w:val="left"/>
      <w:pPr>
        <w:ind w:left="1440" w:hanging="360"/>
      </w:pPr>
      <w:rPr>
        <w:rFonts w:ascii="Courier New" w:hAnsi="Courier New" w:hint="default"/>
      </w:rPr>
    </w:lvl>
    <w:lvl w:ilvl="2" w:tplc="AD6C7CFE">
      <w:start w:val="1"/>
      <w:numFmt w:val="bullet"/>
      <w:lvlText w:val=""/>
      <w:lvlJc w:val="left"/>
      <w:pPr>
        <w:ind w:left="2160" w:hanging="360"/>
      </w:pPr>
      <w:rPr>
        <w:rFonts w:ascii="Wingdings" w:hAnsi="Wingdings" w:hint="default"/>
      </w:rPr>
    </w:lvl>
    <w:lvl w:ilvl="3" w:tplc="BC9648A0">
      <w:start w:val="1"/>
      <w:numFmt w:val="bullet"/>
      <w:lvlText w:val=""/>
      <w:lvlJc w:val="left"/>
      <w:pPr>
        <w:ind w:left="2880" w:hanging="360"/>
      </w:pPr>
      <w:rPr>
        <w:rFonts w:ascii="Symbol" w:hAnsi="Symbol" w:hint="default"/>
      </w:rPr>
    </w:lvl>
    <w:lvl w:ilvl="4" w:tplc="9B0ED5A6">
      <w:start w:val="1"/>
      <w:numFmt w:val="bullet"/>
      <w:lvlText w:val="o"/>
      <w:lvlJc w:val="left"/>
      <w:pPr>
        <w:ind w:left="3600" w:hanging="360"/>
      </w:pPr>
      <w:rPr>
        <w:rFonts w:ascii="Courier New" w:hAnsi="Courier New" w:hint="default"/>
      </w:rPr>
    </w:lvl>
    <w:lvl w:ilvl="5" w:tplc="0382E4BE">
      <w:start w:val="1"/>
      <w:numFmt w:val="bullet"/>
      <w:lvlText w:val=""/>
      <w:lvlJc w:val="left"/>
      <w:pPr>
        <w:ind w:left="4320" w:hanging="360"/>
      </w:pPr>
      <w:rPr>
        <w:rFonts w:ascii="Wingdings" w:hAnsi="Wingdings" w:hint="default"/>
      </w:rPr>
    </w:lvl>
    <w:lvl w:ilvl="6" w:tplc="D58E69D0">
      <w:start w:val="1"/>
      <w:numFmt w:val="bullet"/>
      <w:lvlText w:val=""/>
      <w:lvlJc w:val="left"/>
      <w:pPr>
        <w:ind w:left="5040" w:hanging="360"/>
      </w:pPr>
      <w:rPr>
        <w:rFonts w:ascii="Symbol" w:hAnsi="Symbol" w:hint="default"/>
      </w:rPr>
    </w:lvl>
    <w:lvl w:ilvl="7" w:tplc="BE069C80">
      <w:start w:val="1"/>
      <w:numFmt w:val="bullet"/>
      <w:lvlText w:val="o"/>
      <w:lvlJc w:val="left"/>
      <w:pPr>
        <w:ind w:left="5760" w:hanging="360"/>
      </w:pPr>
      <w:rPr>
        <w:rFonts w:ascii="Courier New" w:hAnsi="Courier New" w:hint="default"/>
      </w:rPr>
    </w:lvl>
    <w:lvl w:ilvl="8" w:tplc="471EBCA8">
      <w:start w:val="1"/>
      <w:numFmt w:val="bullet"/>
      <w:lvlText w:val=""/>
      <w:lvlJc w:val="left"/>
      <w:pPr>
        <w:ind w:left="6480" w:hanging="360"/>
      </w:pPr>
      <w:rPr>
        <w:rFonts w:ascii="Wingdings" w:hAnsi="Wingdings" w:hint="default"/>
      </w:rPr>
    </w:lvl>
  </w:abstractNum>
  <w:abstractNum w:abstractNumId="30" w15:restartNumberingAfterBreak="0">
    <w:nsid w:val="5EA7A055"/>
    <w:multiLevelType w:val="hybridMultilevel"/>
    <w:tmpl w:val="A71EA44A"/>
    <w:lvl w:ilvl="0" w:tplc="45808CBC">
      <w:start w:val="1"/>
      <w:numFmt w:val="bullet"/>
      <w:lvlText w:val="-"/>
      <w:lvlJc w:val="left"/>
      <w:pPr>
        <w:ind w:left="1080" w:hanging="360"/>
      </w:pPr>
      <w:rPr>
        <w:rFonts w:ascii="Times New Roman" w:hAnsi="Times New Roman" w:hint="default"/>
      </w:rPr>
    </w:lvl>
    <w:lvl w:ilvl="1" w:tplc="AC9C661E">
      <w:start w:val="1"/>
      <w:numFmt w:val="bullet"/>
      <w:lvlText w:val="o"/>
      <w:lvlJc w:val="left"/>
      <w:pPr>
        <w:ind w:left="1440" w:hanging="360"/>
      </w:pPr>
      <w:rPr>
        <w:rFonts w:ascii="Courier New" w:hAnsi="Courier New" w:hint="default"/>
      </w:rPr>
    </w:lvl>
    <w:lvl w:ilvl="2" w:tplc="05E6A9FC">
      <w:start w:val="1"/>
      <w:numFmt w:val="bullet"/>
      <w:lvlText w:val=""/>
      <w:lvlJc w:val="left"/>
      <w:pPr>
        <w:ind w:left="2160" w:hanging="360"/>
      </w:pPr>
      <w:rPr>
        <w:rFonts w:ascii="Wingdings" w:hAnsi="Wingdings" w:hint="default"/>
      </w:rPr>
    </w:lvl>
    <w:lvl w:ilvl="3" w:tplc="CD220B26">
      <w:start w:val="1"/>
      <w:numFmt w:val="bullet"/>
      <w:lvlText w:val=""/>
      <w:lvlJc w:val="left"/>
      <w:pPr>
        <w:ind w:left="2880" w:hanging="360"/>
      </w:pPr>
      <w:rPr>
        <w:rFonts w:ascii="Symbol" w:hAnsi="Symbol" w:hint="default"/>
      </w:rPr>
    </w:lvl>
    <w:lvl w:ilvl="4" w:tplc="05E8FE78">
      <w:start w:val="1"/>
      <w:numFmt w:val="bullet"/>
      <w:lvlText w:val="o"/>
      <w:lvlJc w:val="left"/>
      <w:pPr>
        <w:ind w:left="3600" w:hanging="360"/>
      </w:pPr>
      <w:rPr>
        <w:rFonts w:ascii="Courier New" w:hAnsi="Courier New" w:hint="default"/>
      </w:rPr>
    </w:lvl>
    <w:lvl w:ilvl="5" w:tplc="04CA0E98">
      <w:start w:val="1"/>
      <w:numFmt w:val="bullet"/>
      <w:lvlText w:val=""/>
      <w:lvlJc w:val="left"/>
      <w:pPr>
        <w:ind w:left="4320" w:hanging="360"/>
      </w:pPr>
      <w:rPr>
        <w:rFonts w:ascii="Wingdings" w:hAnsi="Wingdings" w:hint="default"/>
      </w:rPr>
    </w:lvl>
    <w:lvl w:ilvl="6" w:tplc="3238EB22">
      <w:start w:val="1"/>
      <w:numFmt w:val="bullet"/>
      <w:lvlText w:val=""/>
      <w:lvlJc w:val="left"/>
      <w:pPr>
        <w:ind w:left="5040" w:hanging="360"/>
      </w:pPr>
      <w:rPr>
        <w:rFonts w:ascii="Symbol" w:hAnsi="Symbol" w:hint="default"/>
      </w:rPr>
    </w:lvl>
    <w:lvl w:ilvl="7" w:tplc="2BB6742A">
      <w:start w:val="1"/>
      <w:numFmt w:val="bullet"/>
      <w:lvlText w:val="o"/>
      <w:lvlJc w:val="left"/>
      <w:pPr>
        <w:ind w:left="5760" w:hanging="360"/>
      </w:pPr>
      <w:rPr>
        <w:rFonts w:ascii="Courier New" w:hAnsi="Courier New" w:hint="default"/>
      </w:rPr>
    </w:lvl>
    <w:lvl w:ilvl="8" w:tplc="DE12E55A">
      <w:start w:val="1"/>
      <w:numFmt w:val="bullet"/>
      <w:lvlText w:val=""/>
      <w:lvlJc w:val="left"/>
      <w:pPr>
        <w:ind w:left="6480" w:hanging="360"/>
      </w:pPr>
      <w:rPr>
        <w:rFonts w:ascii="Wingdings" w:hAnsi="Wingdings" w:hint="default"/>
      </w:rPr>
    </w:lvl>
  </w:abstractNum>
  <w:abstractNum w:abstractNumId="31" w15:restartNumberingAfterBreak="0">
    <w:nsid w:val="610300B5"/>
    <w:multiLevelType w:val="hybridMultilevel"/>
    <w:tmpl w:val="D12E47DE"/>
    <w:lvl w:ilvl="0" w:tplc="BB2CF7EC">
      <w:start w:val="1"/>
      <w:numFmt w:val="lowerRoman"/>
      <w:lvlText w:val="(%1)"/>
      <w:lvlJc w:val="left"/>
      <w:pPr>
        <w:ind w:left="2160" w:hanging="72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2" w15:restartNumberingAfterBreak="0">
    <w:nsid w:val="668077F1"/>
    <w:multiLevelType w:val="hybridMultilevel"/>
    <w:tmpl w:val="E09C742A"/>
    <w:lvl w:ilvl="0" w:tplc="BCAE10DA">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3" w15:restartNumberingAfterBreak="0">
    <w:nsid w:val="6B85237E"/>
    <w:multiLevelType w:val="hybridMultilevel"/>
    <w:tmpl w:val="B47C7986"/>
    <w:lvl w:ilvl="0" w:tplc="28E09084">
      <w:start w:val="1"/>
      <w:numFmt w:val="bullet"/>
      <w:lvlText w:val="-"/>
      <w:lvlJc w:val="left"/>
      <w:pPr>
        <w:ind w:left="180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EF62022"/>
    <w:multiLevelType w:val="hybridMultilevel"/>
    <w:tmpl w:val="02281A08"/>
    <w:lvl w:ilvl="0" w:tplc="3752BA5E">
      <w:start w:val="1"/>
      <w:numFmt w:val="bullet"/>
      <w:lvlText w:val="-"/>
      <w:lvlJc w:val="left"/>
      <w:pPr>
        <w:ind w:left="1080" w:hanging="36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3240E3F"/>
    <w:multiLevelType w:val="hybridMultilevel"/>
    <w:tmpl w:val="CD8AA89C"/>
    <w:lvl w:ilvl="0" w:tplc="1E5E638E">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33D3657"/>
    <w:multiLevelType w:val="hybridMultilevel"/>
    <w:tmpl w:val="A22621A4"/>
    <w:lvl w:ilvl="0" w:tplc="426A6C34">
      <w:start w:val="1"/>
      <w:numFmt w:val="bullet"/>
      <w:lvlText w:val="-"/>
      <w:lvlJc w:val="left"/>
      <w:pPr>
        <w:ind w:left="1800" w:hanging="360"/>
      </w:pPr>
      <w:rPr>
        <w:rFonts w:ascii="Times New Roman" w:eastAsiaTheme="minorEastAsia" w:hAnsi="Times New Roman" w:cs="Times New Roman"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7" w15:restartNumberingAfterBreak="0">
    <w:nsid w:val="75866624"/>
    <w:multiLevelType w:val="hybridMultilevel"/>
    <w:tmpl w:val="CC3C8D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A3C3509"/>
    <w:multiLevelType w:val="hybridMultilevel"/>
    <w:tmpl w:val="26F83B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85772996">
    <w:abstractNumId w:val="7"/>
  </w:num>
  <w:num w:numId="2" w16cid:durableId="471674091">
    <w:abstractNumId w:val="13"/>
  </w:num>
  <w:num w:numId="3" w16cid:durableId="600071070">
    <w:abstractNumId w:val="2"/>
  </w:num>
  <w:num w:numId="4" w16cid:durableId="154730527">
    <w:abstractNumId w:val="17"/>
  </w:num>
  <w:num w:numId="5" w16cid:durableId="561410653">
    <w:abstractNumId w:val="0"/>
  </w:num>
  <w:num w:numId="6" w16cid:durableId="1530796994">
    <w:abstractNumId w:val="27"/>
  </w:num>
  <w:num w:numId="7" w16cid:durableId="900561427">
    <w:abstractNumId w:val="30"/>
  </w:num>
  <w:num w:numId="8" w16cid:durableId="119539443">
    <w:abstractNumId w:val="23"/>
  </w:num>
  <w:num w:numId="9" w16cid:durableId="1374886908">
    <w:abstractNumId w:val="28"/>
  </w:num>
  <w:num w:numId="10" w16cid:durableId="249242216">
    <w:abstractNumId w:val="29"/>
  </w:num>
  <w:num w:numId="11" w16cid:durableId="720593991">
    <w:abstractNumId w:val="6"/>
  </w:num>
  <w:num w:numId="12" w16cid:durableId="274337586">
    <w:abstractNumId w:val="36"/>
  </w:num>
  <w:num w:numId="13" w16cid:durableId="96681960">
    <w:abstractNumId w:val="18"/>
  </w:num>
  <w:num w:numId="14" w16cid:durableId="1130396940">
    <w:abstractNumId w:val="14"/>
  </w:num>
  <w:num w:numId="15" w16cid:durableId="856965588">
    <w:abstractNumId w:val="33"/>
  </w:num>
  <w:num w:numId="16" w16cid:durableId="735593931">
    <w:abstractNumId w:val="5"/>
  </w:num>
  <w:num w:numId="17" w16cid:durableId="610355993">
    <w:abstractNumId w:val="12"/>
  </w:num>
  <w:num w:numId="18" w16cid:durableId="768621613">
    <w:abstractNumId w:val="21"/>
  </w:num>
  <w:num w:numId="19" w16cid:durableId="1577200388">
    <w:abstractNumId w:val="9"/>
  </w:num>
  <w:num w:numId="20" w16cid:durableId="1128664236">
    <w:abstractNumId w:val="34"/>
  </w:num>
  <w:num w:numId="21" w16cid:durableId="1130517263">
    <w:abstractNumId w:val="38"/>
  </w:num>
  <w:num w:numId="22" w16cid:durableId="61373992">
    <w:abstractNumId w:val="37"/>
  </w:num>
  <w:num w:numId="23" w16cid:durableId="1338194149">
    <w:abstractNumId w:val="19"/>
  </w:num>
  <w:num w:numId="24" w16cid:durableId="1750342738">
    <w:abstractNumId w:val="31"/>
  </w:num>
  <w:num w:numId="25" w16cid:durableId="1966544927">
    <w:abstractNumId w:val="10"/>
  </w:num>
  <w:num w:numId="26" w16cid:durableId="2066760838">
    <w:abstractNumId w:val="26"/>
  </w:num>
  <w:num w:numId="27" w16cid:durableId="849104045">
    <w:abstractNumId w:val="4"/>
  </w:num>
  <w:num w:numId="28" w16cid:durableId="515848931">
    <w:abstractNumId w:val="32"/>
  </w:num>
  <w:num w:numId="29" w16cid:durableId="1973049451">
    <w:abstractNumId w:val="24"/>
  </w:num>
  <w:num w:numId="30" w16cid:durableId="1651522550">
    <w:abstractNumId w:val="15"/>
  </w:num>
  <w:num w:numId="31" w16cid:durableId="1504976400">
    <w:abstractNumId w:val="20"/>
  </w:num>
  <w:num w:numId="32" w16cid:durableId="1062213154">
    <w:abstractNumId w:val="3"/>
  </w:num>
  <w:num w:numId="33" w16cid:durableId="8528556">
    <w:abstractNumId w:val="16"/>
  </w:num>
  <w:num w:numId="34" w16cid:durableId="1014109669">
    <w:abstractNumId w:val="8"/>
  </w:num>
  <w:num w:numId="35" w16cid:durableId="1674411625">
    <w:abstractNumId w:val="25"/>
  </w:num>
  <w:num w:numId="36" w16cid:durableId="523980357">
    <w:abstractNumId w:val="11"/>
  </w:num>
  <w:num w:numId="37" w16cid:durableId="1970551929">
    <w:abstractNumId w:val="22"/>
  </w:num>
  <w:num w:numId="38" w16cid:durableId="797066200">
    <w:abstractNumId w:val="1"/>
  </w:num>
  <w:num w:numId="39" w16cid:durableId="134809390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47684E64"/>
    <w:rsid w:val="00000160"/>
    <w:rsid w:val="00000688"/>
    <w:rsid w:val="0000077C"/>
    <w:rsid w:val="00001084"/>
    <w:rsid w:val="00001245"/>
    <w:rsid w:val="000012AA"/>
    <w:rsid w:val="00001347"/>
    <w:rsid w:val="000017C4"/>
    <w:rsid w:val="000018C7"/>
    <w:rsid w:val="00001C85"/>
    <w:rsid w:val="00001D7A"/>
    <w:rsid w:val="00001EC4"/>
    <w:rsid w:val="00002041"/>
    <w:rsid w:val="00002152"/>
    <w:rsid w:val="00002325"/>
    <w:rsid w:val="000027FC"/>
    <w:rsid w:val="000029BC"/>
    <w:rsid w:val="00002C12"/>
    <w:rsid w:val="00002C52"/>
    <w:rsid w:val="000032A5"/>
    <w:rsid w:val="0000348A"/>
    <w:rsid w:val="00003595"/>
    <w:rsid w:val="0000397E"/>
    <w:rsid w:val="0000435A"/>
    <w:rsid w:val="0000464D"/>
    <w:rsid w:val="00004B32"/>
    <w:rsid w:val="00004EB2"/>
    <w:rsid w:val="00004EE2"/>
    <w:rsid w:val="00004FE9"/>
    <w:rsid w:val="00005356"/>
    <w:rsid w:val="0000544D"/>
    <w:rsid w:val="00005C85"/>
    <w:rsid w:val="00005D90"/>
    <w:rsid w:val="000060FF"/>
    <w:rsid w:val="000064AF"/>
    <w:rsid w:val="0000663A"/>
    <w:rsid w:val="000069C5"/>
    <w:rsid w:val="00006BC7"/>
    <w:rsid w:val="00006C47"/>
    <w:rsid w:val="00007137"/>
    <w:rsid w:val="00007381"/>
    <w:rsid w:val="00007611"/>
    <w:rsid w:val="00007617"/>
    <w:rsid w:val="000077BA"/>
    <w:rsid w:val="000079A3"/>
    <w:rsid w:val="00007E47"/>
    <w:rsid w:val="00007EB1"/>
    <w:rsid w:val="00007EE4"/>
    <w:rsid w:val="0001043A"/>
    <w:rsid w:val="00010526"/>
    <w:rsid w:val="0001079F"/>
    <w:rsid w:val="0001096B"/>
    <w:rsid w:val="00010CBB"/>
    <w:rsid w:val="00010CF6"/>
    <w:rsid w:val="00010E68"/>
    <w:rsid w:val="0001127D"/>
    <w:rsid w:val="000115C6"/>
    <w:rsid w:val="0001173A"/>
    <w:rsid w:val="000117F3"/>
    <w:rsid w:val="00011D0C"/>
    <w:rsid w:val="00011DC1"/>
    <w:rsid w:val="00012081"/>
    <w:rsid w:val="00012804"/>
    <w:rsid w:val="00012809"/>
    <w:rsid w:val="00012884"/>
    <w:rsid w:val="0001292B"/>
    <w:rsid w:val="00012AE8"/>
    <w:rsid w:val="00012DE2"/>
    <w:rsid w:val="00013166"/>
    <w:rsid w:val="00013514"/>
    <w:rsid w:val="00014094"/>
    <w:rsid w:val="00014227"/>
    <w:rsid w:val="000142A2"/>
    <w:rsid w:val="000147B7"/>
    <w:rsid w:val="000148AF"/>
    <w:rsid w:val="00014B77"/>
    <w:rsid w:val="00014FAC"/>
    <w:rsid w:val="000158E2"/>
    <w:rsid w:val="00015E55"/>
    <w:rsid w:val="00016084"/>
    <w:rsid w:val="0001642E"/>
    <w:rsid w:val="00016A5B"/>
    <w:rsid w:val="00017216"/>
    <w:rsid w:val="00017612"/>
    <w:rsid w:val="00017782"/>
    <w:rsid w:val="000177D3"/>
    <w:rsid w:val="000177D6"/>
    <w:rsid w:val="000177F9"/>
    <w:rsid w:val="00017B57"/>
    <w:rsid w:val="00017B90"/>
    <w:rsid w:val="000205EA"/>
    <w:rsid w:val="00020930"/>
    <w:rsid w:val="00020D34"/>
    <w:rsid w:val="00020EE4"/>
    <w:rsid w:val="0002126D"/>
    <w:rsid w:val="00021563"/>
    <w:rsid w:val="00021761"/>
    <w:rsid w:val="00021A42"/>
    <w:rsid w:val="00021B65"/>
    <w:rsid w:val="00021FD6"/>
    <w:rsid w:val="00022CAF"/>
    <w:rsid w:val="00023403"/>
    <w:rsid w:val="00023463"/>
    <w:rsid w:val="00023584"/>
    <w:rsid w:val="00023689"/>
    <w:rsid w:val="00023B19"/>
    <w:rsid w:val="00023C9D"/>
    <w:rsid w:val="00023E5F"/>
    <w:rsid w:val="00023E7D"/>
    <w:rsid w:val="000244DD"/>
    <w:rsid w:val="00024508"/>
    <w:rsid w:val="000246A6"/>
    <w:rsid w:val="0002484C"/>
    <w:rsid w:val="00024C17"/>
    <w:rsid w:val="00024D82"/>
    <w:rsid w:val="00024F96"/>
    <w:rsid w:val="00025422"/>
    <w:rsid w:val="0002580F"/>
    <w:rsid w:val="0002581B"/>
    <w:rsid w:val="00025C36"/>
    <w:rsid w:val="00026261"/>
    <w:rsid w:val="00026581"/>
    <w:rsid w:val="000266A4"/>
    <w:rsid w:val="00026801"/>
    <w:rsid w:val="00026A09"/>
    <w:rsid w:val="00026B42"/>
    <w:rsid w:val="00026E5F"/>
    <w:rsid w:val="00026F83"/>
    <w:rsid w:val="00026FAB"/>
    <w:rsid w:val="000271B6"/>
    <w:rsid w:val="00027289"/>
    <w:rsid w:val="000274C2"/>
    <w:rsid w:val="0002770D"/>
    <w:rsid w:val="00027770"/>
    <w:rsid w:val="0002786A"/>
    <w:rsid w:val="00027A37"/>
    <w:rsid w:val="00027A87"/>
    <w:rsid w:val="00030686"/>
    <w:rsid w:val="000306C5"/>
    <w:rsid w:val="000306EA"/>
    <w:rsid w:val="0003086B"/>
    <w:rsid w:val="00030B3F"/>
    <w:rsid w:val="00030D88"/>
    <w:rsid w:val="000312D5"/>
    <w:rsid w:val="00031641"/>
    <w:rsid w:val="00031A9D"/>
    <w:rsid w:val="00031D1F"/>
    <w:rsid w:val="00031FA2"/>
    <w:rsid w:val="0003250A"/>
    <w:rsid w:val="000332B3"/>
    <w:rsid w:val="0003365F"/>
    <w:rsid w:val="0003402C"/>
    <w:rsid w:val="00034205"/>
    <w:rsid w:val="000346BA"/>
    <w:rsid w:val="0003494A"/>
    <w:rsid w:val="00034B07"/>
    <w:rsid w:val="000353DD"/>
    <w:rsid w:val="00035652"/>
    <w:rsid w:val="000358D4"/>
    <w:rsid w:val="00035B97"/>
    <w:rsid w:val="00035D6B"/>
    <w:rsid w:val="00035F0A"/>
    <w:rsid w:val="000361AA"/>
    <w:rsid w:val="00036EE8"/>
    <w:rsid w:val="00036F53"/>
    <w:rsid w:val="00037183"/>
    <w:rsid w:val="000372C2"/>
    <w:rsid w:val="000377B3"/>
    <w:rsid w:val="00037937"/>
    <w:rsid w:val="00037B5D"/>
    <w:rsid w:val="00037FFB"/>
    <w:rsid w:val="000404A4"/>
    <w:rsid w:val="000406C6"/>
    <w:rsid w:val="00040818"/>
    <w:rsid w:val="00040F29"/>
    <w:rsid w:val="00041144"/>
    <w:rsid w:val="0004176D"/>
    <w:rsid w:val="0004211E"/>
    <w:rsid w:val="00042458"/>
    <w:rsid w:val="0004273D"/>
    <w:rsid w:val="00042850"/>
    <w:rsid w:val="0004288D"/>
    <w:rsid w:val="000428AD"/>
    <w:rsid w:val="00043263"/>
    <w:rsid w:val="00043D9B"/>
    <w:rsid w:val="00043DE6"/>
    <w:rsid w:val="000445AC"/>
    <w:rsid w:val="00044E8C"/>
    <w:rsid w:val="000453F9"/>
    <w:rsid w:val="00045937"/>
    <w:rsid w:val="00045FD1"/>
    <w:rsid w:val="00046157"/>
    <w:rsid w:val="00046191"/>
    <w:rsid w:val="0004623E"/>
    <w:rsid w:val="000462C8"/>
    <w:rsid w:val="000463E5"/>
    <w:rsid w:val="00046714"/>
    <w:rsid w:val="00046C84"/>
    <w:rsid w:val="00046DA8"/>
    <w:rsid w:val="0004758F"/>
    <w:rsid w:val="000476AF"/>
    <w:rsid w:val="00047AF9"/>
    <w:rsid w:val="000500B7"/>
    <w:rsid w:val="000500FB"/>
    <w:rsid w:val="00050504"/>
    <w:rsid w:val="00050685"/>
    <w:rsid w:val="000506E3"/>
    <w:rsid w:val="00050704"/>
    <w:rsid w:val="0005101D"/>
    <w:rsid w:val="00051AA8"/>
    <w:rsid w:val="00051F0A"/>
    <w:rsid w:val="00052117"/>
    <w:rsid w:val="00052DAE"/>
    <w:rsid w:val="00052E74"/>
    <w:rsid w:val="00052FF4"/>
    <w:rsid w:val="00053324"/>
    <w:rsid w:val="0005349D"/>
    <w:rsid w:val="00053678"/>
    <w:rsid w:val="000536FE"/>
    <w:rsid w:val="00053F2A"/>
    <w:rsid w:val="00054493"/>
    <w:rsid w:val="00054823"/>
    <w:rsid w:val="00054A37"/>
    <w:rsid w:val="00054BA8"/>
    <w:rsid w:val="00054F77"/>
    <w:rsid w:val="00054FDA"/>
    <w:rsid w:val="000552DD"/>
    <w:rsid w:val="000559E9"/>
    <w:rsid w:val="000564F9"/>
    <w:rsid w:val="000565CD"/>
    <w:rsid w:val="000567B2"/>
    <w:rsid w:val="000569E4"/>
    <w:rsid w:val="00056A94"/>
    <w:rsid w:val="00057261"/>
    <w:rsid w:val="0005740C"/>
    <w:rsid w:val="0005767B"/>
    <w:rsid w:val="00057CDA"/>
    <w:rsid w:val="00057CEC"/>
    <w:rsid w:val="00057D4A"/>
    <w:rsid w:val="00057EEF"/>
    <w:rsid w:val="00060307"/>
    <w:rsid w:val="0006043F"/>
    <w:rsid w:val="000605C6"/>
    <w:rsid w:val="00060D09"/>
    <w:rsid w:val="00060E2C"/>
    <w:rsid w:val="00060EC9"/>
    <w:rsid w:val="00061433"/>
    <w:rsid w:val="00061520"/>
    <w:rsid w:val="0006153E"/>
    <w:rsid w:val="000615A7"/>
    <w:rsid w:val="00061ABE"/>
    <w:rsid w:val="00061E0E"/>
    <w:rsid w:val="00061F41"/>
    <w:rsid w:val="0006215E"/>
    <w:rsid w:val="00062223"/>
    <w:rsid w:val="00062229"/>
    <w:rsid w:val="0006236D"/>
    <w:rsid w:val="000627B3"/>
    <w:rsid w:val="00062A37"/>
    <w:rsid w:val="00062C7A"/>
    <w:rsid w:val="00062E5B"/>
    <w:rsid w:val="000630BE"/>
    <w:rsid w:val="000631A2"/>
    <w:rsid w:val="0006320C"/>
    <w:rsid w:val="0006385D"/>
    <w:rsid w:val="00063916"/>
    <w:rsid w:val="0006400E"/>
    <w:rsid w:val="00064595"/>
    <w:rsid w:val="00064A1F"/>
    <w:rsid w:val="00064D0E"/>
    <w:rsid w:val="00065340"/>
    <w:rsid w:val="0006541D"/>
    <w:rsid w:val="0006547A"/>
    <w:rsid w:val="0006581B"/>
    <w:rsid w:val="000658EA"/>
    <w:rsid w:val="00065CC6"/>
    <w:rsid w:val="00065D9E"/>
    <w:rsid w:val="0006629E"/>
    <w:rsid w:val="0006657B"/>
    <w:rsid w:val="000666E4"/>
    <w:rsid w:val="000672A0"/>
    <w:rsid w:val="000673FE"/>
    <w:rsid w:val="00067874"/>
    <w:rsid w:val="0007009F"/>
    <w:rsid w:val="000704C9"/>
    <w:rsid w:val="00071156"/>
    <w:rsid w:val="000711E4"/>
    <w:rsid w:val="0007146C"/>
    <w:rsid w:val="00071603"/>
    <w:rsid w:val="00071759"/>
    <w:rsid w:val="0007197F"/>
    <w:rsid w:val="000719EF"/>
    <w:rsid w:val="00071AE3"/>
    <w:rsid w:val="00072006"/>
    <w:rsid w:val="00072258"/>
    <w:rsid w:val="00072301"/>
    <w:rsid w:val="00072312"/>
    <w:rsid w:val="000726EC"/>
    <w:rsid w:val="000727AD"/>
    <w:rsid w:val="000727E3"/>
    <w:rsid w:val="00072E09"/>
    <w:rsid w:val="00072E8A"/>
    <w:rsid w:val="00073280"/>
    <w:rsid w:val="00073C32"/>
    <w:rsid w:val="00073D2A"/>
    <w:rsid w:val="00073D5C"/>
    <w:rsid w:val="000741EB"/>
    <w:rsid w:val="00074336"/>
    <w:rsid w:val="0007470F"/>
    <w:rsid w:val="00074724"/>
    <w:rsid w:val="00074B30"/>
    <w:rsid w:val="00074FBD"/>
    <w:rsid w:val="0007553A"/>
    <w:rsid w:val="0007579F"/>
    <w:rsid w:val="00075FD2"/>
    <w:rsid w:val="0007617E"/>
    <w:rsid w:val="0007623B"/>
    <w:rsid w:val="000767DF"/>
    <w:rsid w:val="000768C4"/>
    <w:rsid w:val="00076A58"/>
    <w:rsid w:val="00076DE5"/>
    <w:rsid w:val="00076F4D"/>
    <w:rsid w:val="0007705D"/>
    <w:rsid w:val="000774AA"/>
    <w:rsid w:val="00077C41"/>
    <w:rsid w:val="00077DB3"/>
    <w:rsid w:val="00080161"/>
    <w:rsid w:val="000807BF"/>
    <w:rsid w:val="00080AA0"/>
    <w:rsid w:val="00080AE7"/>
    <w:rsid w:val="00080E35"/>
    <w:rsid w:val="00081280"/>
    <w:rsid w:val="00081466"/>
    <w:rsid w:val="000819DA"/>
    <w:rsid w:val="00081B56"/>
    <w:rsid w:val="00082AD0"/>
    <w:rsid w:val="00082DDE"/>
    <w:rsid w:val="00082E4F"/>
    <w:rsid w:val="00082E81"/>
    <w:rsid w:val="000834DB"/>
    <w:rsid w:val="00083874"/>
    <w:rsid w:val="00083BE1"/>
    <w:rsid w:val="00083E0C"/>
    <w:rsid w:val="00083EC6"/>
    <w:rsid w:val="000840A0"/>
    <w:rsid w:val="000842C1"/>
    <w:rsid w:val="00084C54"/>
    <w:rsid w:val="00084CD6"/>
    <w:rsid w:val="00084ED3"/>
    <w:rsid w:val="00084F8E"/>
    <w:rsid w:val="000855BB"/>
    <w:rsid w:val="0008567F"/>
    <w:rsid w:val="00086304"/>
    <w:rsid w:val="000864EE"/>
    <w:rsid w:val="000865C0"/>
    <w:rsid w:val="000867A2"/>
    <w:rsid w:val="00086854"/>
    <w:rsid w:val="00086DE1"/>
    <w:rsid w:val="00087886"/>
    <w:rsid w:val="0009011A"/>
    <w:rsid w:val="000901B2"/>
    <w:rsid w:val="00090676"/>
    <w:rsid w:val="0009072E"/>
    <w:rsid w:val="000908FD"/>
    <w:rsid w:val="00090967"/>
    <w:rsid w:val="00090A0D"/>
    <w:rsid w:val="00090A5F"/>
    <w:rsid w:val="00090C3C"/>
    <w:rsid w:val="00090EC7"/>
    <w:rsid w:val="0009112F"/>
    <w:rsid w:val="000914EC"/>
    <w:rsid w:val="00091650"/>
    <w:rsid w:val="00091673"/>
    <w:rsid w:val="0009182B"/>
    <w:rsid w:val="0009192B"/>
    <w:rsid w:val="00091949"/>
    <w:rsid w:val="00091C22"/>
    <w:rsid w:val="00091D2E"/>
    <w:rsid w:val="000924DD"/>
    <w:rsid w:val="000925E0"/>
    <w:rsid w:val="00092BD4"/>
    <w:rsid w:val="00092D78"/>
    <w:rsid w:val="00092EB7"/>
    <w:rsid w:val="0009308F"/>
    <w:rsid w:val="000932DD"/>
    <w:rsid w:val="00093706"/>
    <w:rsid w:val="00093B0C"/>
    <w:rsid w:val="00093B61"/>
    <w:rsid w:val="00093E23"/>
    <w:rsid w:val="00094364"/>
    <w:rsid w:val="000943F0"/>
    <w:rsid w:val="00094A6A"/>
    <w:rsid w:val="00094DD8"/>
    <w:rsid w:val="000953DC"/>
    <w:rsid w:val="000956E0"/>
    <w:rsid w:val="00095754"/>
    <w:rsid w:val="00095867"/>
    <w:rsid w:val="0009650D"/>
    <w:rsid w:val="00096BE6"/>
    <w:rsid w:val="00096F94"/>
    <w:rsid w:val="00097371"/>
    <w:rsid w:val="000977E8"/>
    <w:rsid w:val="00097FDE"/>
    <w:rsid w:val="000A032C"/>
    <w:rsid w:val="000A060B"/>
    <w:rsid w:val="000A069E"/>
    <w:rsid w:val="000A08C7"/>
    <w:rsid w:val="000A0EF7"/>
    <w:rsid w:val="000A11B4"/>
    <w:rsid w:val="000A11C2"/>
    <w:rsid w:val="000A131B"/>
    <w:rsid w:val="000A1DD7"/>
    <w:rsid w:val="000A237D"/>
    <w:rsid w:val="000A23C8"/>
    <w:rsid w:val="000A29DE"/>
    <w:rsid w:val="000A29E5"/>
    <w:rsid w:val="000A2B3D"/>
    <w:rsid w:val="000A3391"/>
    <w:rsid w:val="000A3616"/>
    <w:rsid w:val="000A3712"/>
    <w:rsid w:val="000A3D74"/>
    <w:rsid w:val="000A3E12"/>
    <w:rsid w:val="000A3E16"/>
    <w:rsid w:val="000A3F71"/>
    <w:rsid w:val="000A4004"/>
    <w:rsid w:val="000A434A"/>
    <w:rsid w:val="000A4467"/>
    <w:rsid w:val="000A449E"/>
    <w:rsid w:val="000A459D"/>
    <w:rsid w:val="000A4840"/>
    <w:rsid w:val="000A554B"/>
    <w:rsid w:val="000A55B9"/>
    <w:rsid w:val="000A56BC"/>
    <w:rsid w:val="000A5729"/>
    <w:rsid w:val="000A5881"/>
    <w:rsid w:val="000A58F8"/>
    <w:rsid w:val="000A5AE3"/>
    <w:rsid w:val="000A5B6E"/>
    <w:rsid w:val="000A5CF9"/>
    <w:rsid w:val="000A627A"/>
    <w:rsid w:val="000A644B"/>
    <w:rsid w:val="000A66AE"/>
    <w:rsid w:val="000A6966"/>
    <w:rsid w:val="000A69D0"/>
    <w:rsid w:val="000A7320"/>
    <w:rsid w:val="000A73E8"/>
    <w:rsid w:val="000A7955"/>
    <w:rsid w:val="000A79F7"/>
    <w:rsid w:val="000A7A77"/>
    <w:rsid w:val="000A7FD3"/>
    <w:rsid w:val="000B03F8"/>
    <w:rsid w:val="000B04D1"/>
    <w:rsid w:val="000B05B9"/>
    <w:rsid w:val="000B05C2"/>
    <w:rsid w:val="000B05ED"/>
    <w:rsid w:val="000B098B"/>
    <w:rsid w:val="000B10C6"/>
    <w:rsid w:val="000B1254"/>
    <w:rsid w:val="000B1349"/>
    <w:rsid w:val="000B136C"/>
    <w:rsid w:val="000B169B"/>
    <w:rsid w:val="000B1C84"/>
    <w:rsid w:val="000B1E18"/>
    <w:rsid w:val="000B2413"/>
    <w:rsid w:val="000B2478"/>
    <w:rsid w:val="000B25BB"/>
    <w:rsid w:val="000B276F"/>
    <w:rsid w:val="000B2AF7"/>
    <w:rsid w:val="000B2C57"/>
    <w:rsid w:val="000B2F98"/>
    <w:rsid w:val="000B3260"/>
    <w:rsid w:val="000B3486"/>
    <w:rsid w:val="000B3658"/>
    <w:rsid w:val="000B3A17"/>
    <w:rsid w:val="000B3BB7"/>
    <w:rsid w:val="000B3D21"/>
    <w:rsid w:val="000B4258"/>
    <w:rsid w:val="000B44C8"/>
    <w:rsid w:val="000B482C"/>
    <w:rsid w:val="000B4913"/>
    <w:rsid w:val="000B4917"/>
    <w:rsid w:val="000B4A59"/>
    <w:rsid w:val="000B4BC2"/>
    <w:rsid w:val="000B5319"/>
    <w:rsid w:val="000B5D30"/>
    <w:rsid w:val="000B644C"/>
    <w:rsid w:val="000B694C"/>
    <w:rsid w:val="000B69A8"/>
    <w:rsid w:val="000B6A4D"/>
    <w:rsid w:val="000B6BA7"/>
    <w:rsid w:val="000B6D11"/>
    <w:rsid w:val="000B7511"/>
    <w:rsid w:val="000B758E"/>
    <w:rsid w:val="000B772C"/>
    <w:rsid w:val="000B7CB6"/>
    <w:rsid w:val="000B7D93"/>
    <w:rsid w:val="000C03D9"/>
    <w:rsid w:val="000C053E"/>
    <w:rsid w:val="000C0716"/>
    <w:rsid w:val="000C0AAF"/>
    <w:rsid w:val="000C10CD"/>
    <w:rsid w:val="000C1601"/>
    <w:rsid w:val="000C1C6A"/>
    <w:rsid w:val="000C1F7E"/>
    <w:rsid w:val="000C1F7F"/>
    <w:rsid w:val="000C1F9C"/>
    <w:rsid w:val="000C203A"/>
    <w:rsid w:val="000C22CF"/>
    <w:rsid w:val="000C2A7D"/>
    <w:rsid w:val="000C2BCB"/>
    <w:rsid w:val="000C2BD3"/>
    <w:rsid w:val="000C3130"/>
    <w:rsid w:val="000C3236"/>
    <w:rsid w:val="000C32BF"/>
    <w:rsid w:val="000C32F6"/>
    <w:rsid w:val="000C33EB"/>
    <w:rsid w:val="000C369A"/>
    <w:rsid w:val="000C3978"/>
    <w:rsid w:val="000C3B16"/>
    <w:rsid w:val="000C3DAF"/>
    <w:rsid w:val="000C45D1"/>
    <w:rsid w:val="000C49D0"/>
    <w:rsid w:val="000C4A37"/>
    <w:rsid w:val="000C4C53"/>
    <w:rsid w:val="000C4D04"/>
    <w:rsid w:val="000C4E2D"/>
    <w:rsid w:val="000C518A"/>
    <w:rsid w:val="000C51F2"/>
    <w:rsid w:val="000C52DE"/>
    <w:rsid w:val="000C5554"/>
    <w:rsid w:val="000C590A"/>
    <w:rsid w:val="000C594B"/>
    <w:rsid w:val="000C5B92"/>
    <w:rsid w:val="000C5BE4"/>
    <w:rsid w:val="000C5C7C"/>
    <w:rsid w:val="000C5DD0"/>
    <w:rsid w:val="000C68CA"/>
    <w:rsid w:val="000C6CF2"/>
    <w:rsid w:val="000C72D9"/>
    <w:rsid w:val="000C73DC"/>
    <w:rsid w:val="000C7466"/>
    <w:rsid w:val="000C74AD"/>
    <w:rsid w:val="000C74FC"/>
    <w:rsid w:val="000C7554"/>
    <w:rsid w:val="000C783D"/>
    <w:rsid w:val="000C78BE"/>
    <w:rsid w:val="000C7CC1"/>
    <w:rsid w:val="000C7FC8"/>
    <w:rsid w:val="000D0428"/>
    <w:rsid w:val="000D0691"/>
    <w:rsid w:val="000D08A9"/>
    <w:rsid w:val="000D092F"/>
    <w:rsid w:val="000D0AE1"/>
    <w:rsid w:val="000D0CF6"/>
    <w:rsid w:val="000D0E60"/>
    <w:rsid w:val="000D102A"/>
    <w:rsid w:val="000D118B"/>
    <w:rsid w:val="000D11F1"/>
    <w:rsid w:val="000D1A04"/>
    <w:rsid w:val="000D1DDE"/>
    <w:rsid w:val="000D1FF1"/>
    <w:rsid w:val="000D219C"/>
    <w:rsid w:val="000D22A8"/>
    <w:rsid w:val="000D24AB"/>
    <w:rsid w:val="000D266A"/>
    <w:rsid w:val="000D28C1"/>
    <w:rsid w:val="000D2C0B"/>
    <w:rsid w:val="000D2D2C"/>
    <w:rsid w:val="000D2E8E"/>
    <w:rsid w:val="000D3391"/>
    <w:rsid w:val="000D34B6"/>
    <w:rsid w:val="000D3A12"/>
    <w:rsid w:val="000D3A2E"/>
    <w:rsid w:val="000D3C86"/>
    <w:rsid w:val="000D4243"/>
    <w:rsid w:val="000D45CA"/>
    <w:rsid w:val="000D46C4"/>
    <w:rsid w:val="000D4924"/>
    <w:rsid w:val="000D4A5A"/>
    <w:rsid w:val="000D4AE1"/>
    <w:rsid w:val="000D541E"/>
    <w:rsid w:val="000D54BD"/>
    <w:rsid w:val="000D56C5"/>
    <w:rsid w:val="000D5A9C"/>
    <w:rsid w:val="000D5EA8"/>
    <w:rsid w:val="000D61E0"/>
    <w:rsid w:val="000D666F"/>
    <w:rsid w:val="000D6709"/>
    <w:rsid w:val="000D6C7C"/>
    <w:rsid w:val="000D7271"/>
    <w:rsid w:val="000D74F9"/>
    <w:rsid w:val="000D763A"/>
    <w:rsid w:val="000D76ED"/>
    <w:rsid w:val="000D7D95"/>
    <w:rsid w:val="000E00AF"/>
    <w:rsid w:val="000E0981"/>
    <w:rsid w:val="000E0CEA"/>
    <w:rsid w:val="000E10BB"/>
    <w:rsid w:val="000E12CA"/>
    <w:rsid w:val="000E145D"/>
    <w:rsid w:val="000E148B"/>
    <w:rsid w:val="000E14D0"/>
    <w:rsid w:val="000E1539"/>
    <w:rsid w:val="000E15A9"/>
    <w:rsid w:val="000E1714"/>
    <w:rsid w:val="000E180D"/>
    <w:rsid w:val="000E1B0A"/>
    <w:rsid w:val="000E1FA5"/>
    <w:rsid w:val="000E2210"/>
    <w:rsid w:val="000E22BE"/>
    <w:rsid w:val="000E24A0"/>
    <w:rsid w:val="000E2548"/>
    <w:rsid w:val="000E271E"/>
    <w:rsid w:val="000E27DC"/>
    <w:rsid w:val="000E28A3"/>
    <w:rsid w:val="000E2ACC"/>
    <w:rsid w:val="000E2B61"/>
    <w:rsid w:val="000E2C54"/>
    <w:rsid w:val="000E3035"/>
    <w:rsid w:val="000E3860"/>
    <w:rsid w:val="000E3D7F"/>
    <w:rsid w:val="000E3D90"/>
    <w:rsid w:val="000E3DB7"/>
    <w:rsid w:val="000E3E6F"/>
    <w:rsid w:val="000E3E79"/>
    <w:rsid w:val="000E3F68"/>
    <w:rsid w:val="000E3FDE"/>
    <w:rsid w:val="000E417E"/>
    <w:rsid w:val="000E4576"/>
    <w:rsid w:val="000E5243"/>
    <w:rsid w:val="000E5303"/>
    <w:rsid w:val="000E5C0B"/>
    <w:rsid w:val="000E5D20"/>
    <w:rsid w:val="000E5F1A"/>
    <w:rsid w:val="000E63D8"/>
    <w:rsid w:val="000E688F"/>
    <w:rsid w:val="000E6C34"/>
    <w:rsid w:val="000E6D1D"/>
    <w:rsid w:val="000E6E53"/>
    <w:rsid w:val="000E6EBB"/>
    <w:rsid w:val="000E6EDD"/>
    <w:rsid w:val="000E701B"/>
    <w:rsid w:val="000E7348"/>
    <w:rsid w:val="000E79D2"/>
    <w:rsid w:val="000E7C60"/>
    <w:rsid w:val="000E7E96"/>
    <w:rsid w:val="000E7F45"/>
    <w:rsid w:val="000F049E"/>
    <w:rsid w:val="000F0596"/>
    <w:rsid w:val="000F0604"/>
    <w:rsid w:val="000F0B1F"/>
    <w:rsid w:val="000F1246"/>
    <w:rsid w:val="000F1322"/>
    <w:rsid w:val="000F14C7"/>
    <w:rsid w:val="000F1624"/>
    <w:rsid w:val="000F17C3"/>
    <w:rsid w:val="000F19DE"/>
    <w:rsid w:val="000F26E1"/>
    <w:rsid w:val="000F297D"/>
    <w:rsid w:val="000F2EF5"/>
    <w:rsid w:val="000F3620"/>
    <w:rsid w:val="000F3875"/>
    <w:rsid w:val="000F3A24"/>
    <w:rsid w:val="000F3A67"/>
    <w:rsid w:val="000F430D"/>
    <w:rsid w:val="000F4449"/>
    <w:rsid w:val="000F4453"/>
    <w:rsid w:val="000F450E"/>
    <w:rsid w:val="000F474A"/>
    <w:rsid w:val="000F48DC"/>
    <w:rsid w:val="000F4B41"/>
    <w:rsid w:val="000F4E66"/>
    <w:rsid w:val="000F5056"/>
    <w:rsid w:val="000F5058"/>
    <w:rsid w:val="000F517E"/>
    <w:rsid w:val="000F5286"/>
    <w:rsid w:val="000F56A0"/>
    <w:rsid w:val="000F5755"/>
    <w:rsid w:val="000F59FC"/>
    <w:rsid w:val="000F5A8E"/>
    <w:rsid w:val="000F69B0"/>
    <w:rsid w:val="000F6CA9"/>
    <w:rsid w:val="000F714B"/>
    <w:rsid w:val="000F7186"/>
    <w:rsid w:val="000F734E"/>
    <w:rsid w:val="000F7601"/>
    <w:rsid w:val="000F7679"/>
    <w:rsid w:val="000F7D90"/>
    <w:rsid w:val="000F7DAF"/>
    <w:rsid w:val="000F7E09"/>
    <w:rsid w:val="00100471"/>
    <w:rsid w:val="00100649"/>
    <w:rsid w:val="0010065F"/>
    <w:rsid w:val="001006E3"/>
    <w:rsid w:val="00100797"/>
    <w:rsid w:val="001009B9"/>
    <w:rsid w:val="00100C1F"/>
    <w:rsid w:val="00100CE1"/>
    <w:rsid w:val="00101155"/>
    <w:rsid w:val="00101347"/>
    <w:rsid w:val="001018AA"/>
    <w:rsid w:val="00101AA1"/>
    <w:rsid w:val="00101C66"/>
    <w:rsid w:val="00101D4A"/>
    <w:rsid w:val="00102147"/>
    <w:rsid w:val="00102186"/>
    <w:rsid w:val="001021FA"/>
    <w:rsid w:val="0010225E"/>
    <w:rsid w:val="001022AB"/>
    <w:rsid w:val="00102390"/>
    <w:rsid w:val="00102638"/>
    <w:rsid w:val="00102EF0"/>
    <w:rsid w:val="00102F3C"/>
    <w:rsid w:val="00102FB6"/>
    <w:rsid w:val="00103E0B"/>
    <w:rsid w:val="00103F75"/>
    <w:rsid w:val="001041B7"/>
    <w:rsid w:val="00104296"/>
    <w:rsid w:val="00104D9D"/>
    <w:rsid w:val="00105128"/>
    <w:rsid w:val="0010574D"/>
    <w:rsid w:val="00105A36"/>
    <w:rsid w:val="00105B0B"/>
    <w:rsid w:val="00105E02"/>
    <w:rsid w:val="001060D2"/>
    <w:rsid w:val="00106652"/>
    <w:rsid w:val="00106681"/>
    <w:rsid w:val="001068D5"/>
    <w:rsid w:val="001069D8"/>
    <w:rsid w:val="00106D34"/>
    <w:rsid w:val="001072EA"/>
    <w:rsid w:val="001077B0"/>
    <w:rsid w:val="001077D2"/>
    <w:rsid w:val="00107B4E"/>
    <w:rsid w:val="00107C1C"/>
    <w:rsid w:val="00107F33"/>
    <w:rsid w:val="0011012D"/>
    <w:rsid w:val="0011022C"/>
    <w:rsid w:val="00110259"/>
    <w:rsid w:val="001102E1"/>
    <w:rsid w:val="00110A48"/>
    <w:rsid w:val="001114B5"/>
    <w:rsid w:val="001117DD"/>
    <w:rsid w:val="001123E7"/>
    <w:rsid w:val="00112930"/>
    <w:rsid w:val="00112A6C"/>
    <w:rsid w:val="00112B16"/>
    <w:rsid w:val="00112D7D"/>
    <w:rsid w:val="00113470"/>
    <w:rsid w:val="0011370A"/>
    <w:rsid w:val="00113B75"/>
    <w:rsid w:val="0011439F"/>
    <w:rsid w:val="001149E5"/>
    <w:rsid w:val="00114ABF"/>
    <w:rsid w:val="00114B19"/>
    <w:rsid w:val="00114B37"/>
    <w:rsid w:val="00114B8F"/>
    <w:rsid w:val="00114FF2"/>
    <w:rsid w:val="00115240"/>
    <w:rsid w:val="0011582C"/>
    <w:rsid w:val="001159B2"/>
    <w:rsid w:val="00115A3F"/>
    <w:rsid w:val="00115B63"/>
    <w:rsid w:val="00115BB4"/>
    <w:rsid w:val="00115BDD"/>
    <w:rsid w:val="00116198"/>
    <w:rsid w:val="00116A0F"/>
    <w:rsid w:val="00116F83"/>
    <w:rsid w:val="00117180"/>
    <w:rsid w:val="001172ED"/>
    <w:rsid w:val="00117366"/>
    <w:rsid w:val="001174B3"/>
    <w:rsid w:val="001174C2"/>
    <w:rsid w:val="00117F29"/>
    <w:rsid w:val="00120472"/>
    <w:rsid w:val="00120564"/>
    <w:rsid w:val="00120819"/>
    <w:rsid w:val="00120C4D"/>
    <w:rsid w:val="00120D88"/>
    <w:rsid w:val="00120D9E"/>
    <w:rsid w:val="00121046"/>
    <w:rsid w:val="0012118E"/>
    <w:rsid w:val="0012167D"/>
    <w:rsid w:val="001218B9"/>
    <w:rsid w:val="00121CA3"/>
    <w:rsid w:val="00121CE8"/>
    <w:rsid w:val="00121FC9"/>
    <w:rsid w:val="00122381"/>
    <w:rsid w:val="00122586"/>
    <w:rsid w:val="001225EE"/>
    <w:rsid w:val="00122858"/>
    <w:rsid w:val="00122D4F"/>
    <w:rsid w:val="0012381E"/>
    <w:rsid w:val="00123B6F"/>
    <w:rsid w:val="00123F54"/>
    <w:rsid w:val="001240EA"/>
    <w:rsid w:val="00124105"/>
    <w:rsid w:val="00124385"/>
    <w:rsid w:val="001246BC"/>
    <w:rsid w:val="00124746"/>
    <w:rsid w:val="00124FC0"/>
    <w:rsid w:val="001259EE"/>
    <w:rsid w:val="00125A36"/>
    <w:rsid w:val="00125DE4"/>
    <w:rsid w:val="0012607A"/>
    <w:rsid w:val="00126230"/>
    <w:rsid w:val="0012632B"/>
    <w:rsid w:val="00126377"/>
    <w:rsid w:val="00126461"/>
    <w:rsid w:val="001268D5"/>
    <w:rsid w:val="00126D06"/>
    <w:rsid w:val="00126E4D"/>
    <w:rsid w:val="0012700F"/>
    <w:rsid w:val="001272C6"/>
    <w:rsid w:val="001272D5"/>
    <w:rsid w:val="001276F6"/>
    <w:rsid w:val="00127B0F"/>
    <w:rsid w:val="00127E94"/>
    <w:rsid w:val="00130025"/>
    <w:rsid w:val="00130397"/>
    <w:rsid w:val="001309F7"/>
    <w:rsid w:val="00130DEF"/>
    <w:rsid w:val="00131224"/>
    <w:rsid w:val="001312DE"/>
    <w:rsid w:val="00131423"/>
    <w:rsid w:val="00131857"/>
    <w:rsid w:val="001318BC"/>
    <w:rsid w:val="001318E3"/>
    <w:rsid w:val="001319A0"/>
    <w:rsid w:val="00131BF3"/>
    <w:rsid w:val="00131CF6"/>
    <w:rsid w:val="00131FFC"/>
    <w:rsid w:val="00132023"/>
    <w:rsid w:val="00132025"/>
    <w:rsid w:val="00132498"/>
    <w:rsid w:val="001327A5"/>
    <w:rsid w:val="00132857"/>
    <w:rsid w:val="00132AAD"/>
    <w:rsid w:val="001330C4"/>
    <w:rsid w:val="001331E2"/>
    <w:rsid w:val="0013331F"/>
    <w:rsid w:val="0013338F"/>
    <w:rsid w:val="00133811"/>
    <w:rsid w:val="00133D01"/>
    <w:rsid w:val="00133D08"/>
    <w:rsid w:val="00133D72"/>
    <w:rsid w:val="0013427C"/>
    <w:rsid w:val="001344E1"/>
    <w:rsid w:val="0013495B"/>
    <w:rsid w:val="00134BC3"/>
    <w:rsid w:val="00134E3C"/>
    <w:rsid w:val="0013502D"/>
    <w:rsid w:val="00135273"/>
    <w:rsid w:val="00135363"/>
    <w:rsid w:val="0013589E"/>
    <w:rsid w:val="00135AA3"/>
    <w:rsid w:val="00136035"/>
    <w:rsid w:val="0013639D"/>
    <w:rsid w:val="00136725"/>
    <w:rsid w:val="00136B5F"/>
    <w:rsid w:val="00136CE7"/>
    <w:rsid w:val="00136E1A"/>
    <w:rsid w:val="00137022"/>
    <w:rsid w:val="001373F5"/>
    <w:rsid w:val="001373FD"/>
    <w:rsid w:val="00137D1F"/>
    <w:rsid w:val="00137D42"/>
    <w:rsid w:val="00140087"/>
    <w:rsid w:val="0014029A"/>
    <w:rsid w:val="00140567"/>
    <w:rsid w:val="00140667"/>
    <w:rsid w:val="00140EEF"/>
    <w:rsid w:val="001413F1"/>
    <w:rsid w:val="00141671"/>
    <w:rsid w:val="00141941"/>
    <w:rsid w:val="00141D04"/>
    <w:rsid w:val="00141EB6"/>
    <w:rsid w:val="00142488"/>
    <w:rsid w:val="001427CF"/>
    <w:rsid w:val="001427E8"/>
    <w:rsid w:val="00142909"/>
    <w:rsid w:val="001435AF"/>
    <w:rsid w:val="00143710"/>
    <w:rsid w:val="001438E3"/>
    <w:rsid w:val="00143976"/>
    <w:rsid w:val="00143A3C"/>
    <w:rsid w:val="00144485"/>
    <w:rsid w:val="001445BF"/>
    <w:rsid w:val="00144909"/>
    <w:rsid w:val="001449B4"/>
    <w:rsid w:val="00144B47"/>
    <w:rsid w:val="00144BFB"/>
    <w:rsid w:val="00144D3F"/>
    <w:rsid w:val="00144DEF"/>
    <w:rsid w:val="00144E5D"/>
    <w:rsid w:val="00144F39"/>
    <w:rsid w:val="0014522B"/>
    <w:rsid w:val="001454F8"/>
    <w:rsid w:val="00145886"/>
    <w:rsid w:val="001459A4"/>
    <w:rsid w:val="00145C10"/>
    <w:rsid w:val="00146668"/>
    <w:rsid w:val="001466FB"/>
    <w:rsid w:val="001467EE"/>
    <w:rsid w:val="001467FC"/>
    <w:rsid w:val="00146886"/>
    <w:rsid w:val="00146A81"/>
    <w:rsid w:val="00146ABB"/>
    <w:rsid w:val="00146F4E"/>
    <w:rsid w:val="0014730B"/>
    <w:rsid w:val="001476AC"/>
    <w:rsid w:val="00147C80"/>
    <w:rsid w:val="00147E13"/>
    <w:rsid w:val="00150272"/>
    <w:rsid w:val="001504D7"/>
    <w:rsid w:val="001506E6"/>
    <w:rsid w:val="00150807"/>
    <w:rsid w:val="00150A52"/>
    <w:rsid w:val="00150B43"/>
    <w:rsid w:val="00150F94"/>
    <w:rsid w:val="001515A1"/>
    <w:rsid w:val="00151B66"/>
    <w:rsid w:val="00151BC0"/>
    <w:rsid w:val="00151E58"/>
    <w:rsid w:val="00151EA8"/>
    <w:rsid w:val="00152613"/>
    <w:rsid w:val="00152869"/>
    <w:rsid w:val="00152F38"/>
    <w:rsid w:val="00153161"/>
    <w:rsid w:val="00153424"/>
    <w:rsid w:val="00153DD2"/>
    <w:rsid w:val="00153DD3"/>
    <w:rsid w:val="00153F67"/>
    <w:rsid w:val="00154F50"/>
    <w:rsid w:val="001552B3"/>
    <w:rsid w:val="00155485"/>
    <w:rsid w:val="0015597D"/>
    <w:rsid w:val="00155B3C"/>
    <w:rsid w:val="00155D9D"/>
    <w:rsid w:val="00155DFC"/>
    <w:rsid w:val="001568EB"/>
    <w:rsid w:val="00156A72"/>
    <w:rsid w:val="00156B39"/>
    <w:rsid w:val="00156E11"/>
    <w:rsid w:val="00156E8E"/>
    <w:rsid w:val="00156FA0"/>
    <w:rsid w:val="001570D6"/>
    <w:rsid w:val="001571A8"/>
    <w:rsid w:val="0015727D"/>
    <w:rsid w:val="001573C3"/>
    <w:rsid w:val="00157459"/>
    <w:rsid w:val="0015780A"/>
    <w:rsid w:val="0015792C"/>
    <w:rsid w:val="00157D16"/>
    <w:rsid w:val="00157D6A"/>
    <w:rsid w:val="00157D7D"/>
    <w:rsid w:val="001602B8"/>
    <w:rsid w:val="00160323"/>
    <w:rsid w:val="0016040D"/>
    <w:rsid w:val="001607B3"/>
    <w:rsid w:val="00160A89"/>
    <w:rsid w:val="00160C97"/>
    <w:rsid w:val="00160DF3"/>
    <w:rsid w:val="00160E78"/>
    <w:rsid w:val="00160F61"/>
    <w:rsid w:val="001617CB"/>
    <w:rsid w:val="00161ACB"/>
    <w:rsid w:val="00161F4D"/>
    <w:rsid w:val="00162347"/>
    <w:rsid w:val="00162885"/>
    <w:rsid w:val="00162B28"/>
    <w:rsid w:val="00162BD5"/>
    <w:rsid w:val="00162EC7"/>
    <w:rsid w:val="00162F3B"/>
    <w:rsid w:val="00163272"/>
    <w:rsid w:val="0016363F"/>
    <w:rsid w:val="00163990"/>
    <w:rsid w:val="00163E6F"/>
    <w:rsid w:val="001644B9"/>
    <w:rsid w:val="00164769"/>
    <w:rsid w:val="00164C6A"/>
    <w:rsid w:val="001651FD"/>
    <w:rsid w:val="001658A3"/>
    <w:rsid w:val="00166096"/>
    <w:rsid w:val="0016697C"/>
    <w:rsid w:val="00166B33"/>
    <w:rsid w:val="00166CA1"/>
    <w:rsid w:val="00166DDE"/>
    <w:rsid w:val="00166E04"/>
    <w:rsid w:val="00167101"/>
    <w:rsid w:val="00167375"/>
    <w:rsid w:val="0016747C"/>
    <w:rsid w:val="0016763D"/>
    <w:rsid w:val="0016774E"/>
    <w:rsid w:val="00167782"/>
    <w:rsid w:val="00167D69"/>
    <w:rsid w:val="001704C3"/>
    <w:rsid w:val="00170762"/>
    <w:rsid w:val="00170959"/>
    <w:rsid w:val="00170976"/>
    <w:rsid w:val="001710EC"/>
    <w:rsid w:val="00171369"/>
    <w:rsid w:val="001714A1"/>
    <w:rsid w:val="001715DA"/>
    <w:rsid w:val="0017175F"/>
    <w:rsid w:val="00172343"/>
    <w:rsid w:val="0017235D"/>
    <w:rsid w:val="00172B7C"/>
    <w:rsid w:val="00172D3A"/>
    <w:rsid w:val="0017317D"/>
    <w:rsid w:val="001731A6"/>
    <w:rsid w:val="001732A2"/>
    <w:rsid w:val="00173608"/>
    <w:rsid w:val="00173BE6"/>
    <w:rsid w:val="00173C04"/>
    <w:rsid w:val="00173EEA"/>
    <w:rsid w:val="00173F54"/>
    <w:rsid w:val="00174ACB"/>
    <w:rsid w:val="00174AEB"/>
    <w:rsid w:val="00174CBC"/>
    <w:rsid w:val="00174F3B"/>
    <w:rsid w:val="0017535E"/>
    <w:rsid w:val="00175455"/>
    <w:rsid w:val="00175994"/>
    <w:rsid w:val="00175FA6"/>
    <w:rsid w:val="0017621E"/>
    <w:rsid w:val="0017678A"/>
    <w:rsid w:val="00177146"/>
    <w:rsid w:val="001771BE"/>
    <w:rsid w:val="00177202"/>
    <w:rsid w:val="001772A7"/>
    <w:rsid w:val="00177876"/>
    <w:rsid w:val="00177B04"/>
    <w:rsid w:val="00177B40"/>
    <w:rsid w:val="00177E50"/>
    <w:rsid w:val="00177EB7"/>
    <w:rsid w:val="00180115"/>
    <w:rsid w:val="001801C8"/>
    <w:rsid w:val="001808F6"/>
    <w:rsid w:val="001809A7"/>
    <w:rsid w:val="00180B16"/>
    <w:rsid w:val="00180B81"/>
    <w:rsid w:val="00180BC1"/>
    <w:rsid w:val="00180C3C"/>
    <w:rsid w:val="00181091"/>
    <w:rsid w:val="00181277"/>
    <w:rsid w:val="0018159E"/>
    <w:rsid w:val="00181676"/>
    <w:rsid w:val="00181AA7"/>
    <w:rsid w:val="00181B54"/>
    <w:rsid w:val="00181CEA"/>
    <w:rsid w:val="00181D08"/>
    <w:rsid w:val="00181EF6"/>
    <w:rsid w:val="001820E2"/>
    <w:rsid w:val="00182152"/>
    <w:rsid w:val="001821D5"/>
    <w:rsid w:val="001821DF"/>
    <w:rsid w:val="00182AF6"/>
    <w:rsid w:val="00182E50"/>
    <w:rsid w:val="001831DB"/>
    <w:rsid w:val="00183310"/>
    <w:rsid w:val="0018358D"/>
    <w:rsid w:val="00183A20"/>
    <w:rsid w:val="00183A35"/>
    <w:rsid w:val="00183ACD"/>
    <w:rsid w:val="00183C33"/>
    <w:rsid w:val="00183CCE"/>
    <w:rsid w:val="0018434A"/>
    <w:rsid w:val="001843CC"/>
    <w:rsid w:val="00184523"/>
    <w:rsid w:val="00184774"/>
    <w:rsid w:val="001847F5"/>
    <w:rsid w:val="001848A1"/>
    <w:rsid w:val="00184B79"/>
    <w:rsid w:val="001853BB"/>
    <w:rsid w:val="00185B4F"/>
    <w:rsid w:val="00185BFA"/>
    <w:rsid w:val="00185D08"/>
    <w:rsid w:val="00186008"/>
    <w:rsid w:val="00186061"/>
    <w:rsid w:val="00186115"/>
    <w:rsid w:val="00186116"/>
    <w:rsid w:val="0018677E"/>
    <w:rsid w:val="001867FB"/>
    <w:rsid w:val="00186CED"/>
    <w:rsid w:val="00187707"/>
    <w:rsid w:val="00187A9C"/>
    <w:rsid w:val="00190434"/>
    <w:rsid w:val="001904F1"/>
    <w:rsid w:val="00190651"/>
    <w:rsid w:val="0019124A"/>
    <w:rsid w:val="00191683"/>
    <w:rsid w:val="0019196A"/>
    <w:rsid w:val="00191EC1"/>
    <w:rsid w:val="001922A8"/>
    <w:rsid w:val="00192BCC"/>
    <w:rsid w:val="001934E6"/>
    <w:rsid w:val="001937A5"/>
    <w:rsid w:val="00193C26"/>
    <w:rsid w:val="001941B2"/>
    <w:rsid w:val="00194273"/>
    <w:rsid w:val="001942EC"/>
    <w:rsid w:val="00194541"/>
    <w:rsid w:val="00194ABF"/>
    <w:rsid w:val="00194DB7"/>
    <w:rsid w:val="00195362"/>
    <w:rsid w:val="0019556C"/>
    <w:rsid w:val="00195761"/>
    <w:rsid w:val="0019583D"/>
    <w:rsid w:val="00196C5D"/>
    <w:rsid w:val="00196F42"/>
    <w:rsid w:val="00197097"/>
    <w:rsid w:val="0019762F"/>
    <w:rsid w:val="00197EE5"/>
    <w:rsid w:val="001A0052"/>
    <w:rsid w:val="001A09C2"/>
    <w:rsid w:val="001A0B47"/>
    <w:rsid w:val="001A0BFF"/>
    <w:rsid w:val="001A0E85"/>
    <w:rsid w:val="001A1186"/>
    <w:rsid w:val="001A1403"/>
    <w:rsid w:val="001A1B49"/>
    <w:rsid w:val="001A2140"/>
    <w:rsid w:val="001A2398"/>
    <w:rsid w:val="001A23C5"/>
    <w:rsid w:val="001A2571"/>
    <w:rsid w:val="001A284F"/>
    <w:rsid w:val="001A2AAE"/>
    <w:rsid w:val="001A2FB7"/>
    <w:rsid w:val="001A317F"/>
    <w:rsid w:val="001A366E"/>
    <w:rsid w:val="001A38BA"/>
    <w:rsid w:val="001A3D14"/>
    <w:rsid w:val="001A3D6E"/>
    <w:rsid w:val="001A3DAF"/>
    <w:rsid w:val="001A4226"/>
    <w:rsid w:val="001A451C"/>
    <w:rsid w:val="001A48B5"/>
    <w:rsid w:val="001A4B02"/>
    <w:rsid w:val="001A4CB1"/>
    <w:rsid w:val="001A4D1B"/>
    <w:rsid w:val="001A4DA3"/>
    <w:rsid w:val="001A4E9A"/>
    <w:rsid w:val="001A50A9"/>
    <w:rsid w:val="001A5379"/>
    <w:rsid w:val="001A54B5"/>
    <w:rsid w:val="001A5893"/>
    <w:rsid w:val="001A5EDC"/>
    <w:rsid w:val="001A5F3D"/>
    <w:rsid w:val="001A5FAC"/>
    <w:rsid w:val="001A5FCB"/>
    <w:rsid w:val="001A6098"/>
    <w:rsid w:val="001A62C9"/>
    <w:rsid w:val="001A63A5"/>
    <w:rsid w:val="001A64E2"/>
    <w:rsid w:val="001A6891"/>
    <w:rsid w:val="001A6C76"/>
    <w:rsid w:val="001A6DEA"/>
    <w:rsid w:val="001A72B3"/>
    <w:rsid w:val="001A72EF"/>
    <w:rsid w:val="001A739C"/>
    <w:rsid w:val="001A7410"/>
    <w:rsid w:val="001A74A0"/>
    <w:rsid w:val="001A7536"/>
    <w:rsid w:val="001A778E"/>
    <w:rsid w:val="001A7A32"/>
    <w:rsid w:val="001A7AA0"/>
    <w:rsid w:val="001B034C"/>
    <w:rsid w:val="001B05D1"/>
    <w:rsid w:val="001B076F"/>
    <w:rsid w:val="001B0CA7"/>
    <w:rsid w:val="001B13E4"/>
    <w:rsid w:val="001B141E"/>
    <w:rsid w:val="001B18E6"/>
    <w:rsid w:val="001B191E"/>
    <w:rsid w:val="001B19EF"/>
    <w:rsid w:val="001B1F42"/>
    <w:rsid w:val="001B20B9"/>
    <w:rsid w:val="001B21A9"/>
    <w:rsid w:val="001B250A"/>
    <w:rsid w:val="001B25E6"/>
    <w:rsid w:val="001B2903"/>
    <w:rsid w:val="001B3228"/>
    <w:rsid w:val="001B32AB"/>
    <w:rsid w:val="001B32C9"/>
    <w:rsid w:val="001B374C"/>
    <w:rsid w:val="001B414D"/>
    <w:rsid w:val="001B43FB"/>
    <w:rsid w:val="001B4FC9"/>
    <w:rsid w:val="001B5406"/>
    <w:rsid w:val="001B56CC"/>
    <w:rsid w:val="001B5A90"/>
    <w:rsid w:val="001B6482"/>
    <w:rsid w:val="001B653F"/>
    <w:rsid w:val="001B6618"/>
    <w:rsid w:val="001B675A"/>
    <w:rsid w:val="001B76E8"/>
    <w:rsid w:val="001B786A"/>
    <w:rsid w:val="001B7905"/>
    <w:rsid w:val="001B7C39"/>
    <w:rsid w:val="001B7CA7"/>
    <w:rsid w:val="001B7F8C"/>
    <w:rsid w:val="001C016B"/>
    <w:rsid w:val="001C06FA"/>
    <w:rsid w:val="001C1084"/>
    <w:rsid w:val="001C11CF"/>
    <w:rsid w:val="001C12AB"/>
    <w:rsid w:val="001C135E"/>
    <w:rsid w:val="001C141D"/>
    <w:rsid w:val="001C14E3"/>
    <w:rsid w:val="001C1B83"/>
    <w:rsid w:val="001C1C62"/>
    <w:rsid w:val="001C253B"/>
    <w:rsid w:val="001C2E1B"/>
    <w:rsid w:val="001C2E4C"/>
    <w:rsid w:val="001C2EB0"/>
    <w:rsid w:val="001C3314"/>
    <w:rsid w:val="001C3350"/>
    <w:rsid w:val="001C38AA"/>
    <w:rsid w:val="001C3932"/>
    <w:rsid w:val="001C39B6"/>
    <w:rsid w:val="001C3B94"/>
    <w:rsid w:val="001C3D2F"/>
    <w:rsid w:val="001C3E75"/>
    <w:rsid w:val="001C4440"/>
    <w:rsid w:val="001C445F"/>
    <w:rsid w:val="001C4946"/>
    <w:rsid w:val="001C4986"/>
    <w:rsid w:val="001C4C52"/>
    <w:rsid w:val="001C4FDD"/>
    <w:rsid w:val="001C5452"/>
    <w:rsid w:val="001C57AE"/>
    <w:rsid w:val="001C57BA"/>
    <w:rsid w:val="001C5A5F"/>
    <w:rsid w:val="001C5CB6"/>
    <w:rsid w:val="001C601C"/>
    <w:rsid w:val="001C63E2"/>
    <w:rsid w:val="001C6486"/>
    <w:rsid w:val="001C6626"/>
    <w:rsid w:val="001C6B34"/>
    <w:rsid w:val="001C7061"/>
    <w:rsid w:val="001C70D4"/>
    <w:rsid w:val="001C749E"/>
    <w:rsid w:val="001C7654"/>
    <w:rsid w:val="001C76DA"/>
    <w:rsid w:val="001C7A5E"/>
    <w:rsid w:val="001D001E"/>
    <w:rsid w:val="001D0358"/>
    <w:rsid w:val="001D042B"/>
    <w:rsid w:val="001D0439"/>
    <w:rsid w:val="001D0A29"/>
    <w:rsid w:val="001D127A"/>
    <w:rsid w:val="001D1288"/>
    <w:rsid w:val="001D1577"/>
    <w:rsid w:val="001D1B27"/>
    <w:rsid w:val="001D1D5B"/>
    <w:rsid w:val="001D2607"/>
    <w:rsid w:val="001D26DC"/>
    <w:rsid w:val="001D28FF"/>
    <w:rsid w:val="001D34AC"/>
    <w:rsid w:val="001D35B5"/>
    <w:rsid w:val="001D36B3"/>
    <w:rsid w:val="001D3DD5"/>
    <w:rsid w:val="001D3EC8"/>
    <w:rsid w:val="001D3F42"/>
    <w:rsid w:val="001D425D"/>
    <w:rsid w:val="001D4621"/>
    <w:rsid w:val="001D491B"/>
    <w:rsid w:val="001D4994"/>
    <w:rsid w:val="001D51E1"/>
    <w:rsid w:val="001D5489"/>
    <w:rsid w:val="001D5512"/>
    <w:rsid w:val="001D554E"/>
    <w:rsid w:val="001D5645"/>
    <w:rsid w:val="001D5C72"/>
    <w:rsid w:val="001D5E18"/>
    <w:rsid w:val="001D6A47"/>
    <w:rsid w:val="001D6B39"/>
    <w:rsid w:val="001D6BEA"/>
    <w:rsid w:val="001D6D40"/>
    <w:rsid w:val="001D6E27"/>
    <w:rsid w:val="001D6F2B"/>
    <w:rsid w:val="001D70FE"/>
    <w:rsid w:val="001D71D0"/>
    <w:rsid w:val="001D732F"/>
    <w:rsid w:val="001D7A29"/>
    <w:rsid w:val="001D7A7F"/>
    <w:rsid w:val="001D7E91"/>
    <w:rsid w:val="001D7FEB"/>
    <w:rsid w:val="001E0802"/>
    <w:rsid w:val="001E0DC6"/>
    <w:rsid w:val="001E0E2A"/>
    <w:rsid w:val="001E1509"/>
    <w:rsid w:val="001E159C"/>
    <w:rsid w:val="001E1638"/>
    <w:rsid w:val="001E1655"/>
    <w:rsid w:val="001E1A7A"/>
    <w:rsid w:val="001E2306"/>
    <w:rsid w:val="001E2C69"/>
    <w:rsid w:val="001E2F69"/>
    <w:rsid w:val="001E353A"/>
    <w:rsid w:val="001E355E"/>
    <w:rsid w:val="001E387C"/>
    <w:rsid w:val="001E3F21"/>
    <w:rsid w:val="001E3F22"/>
    <w:rsid w:val="001E40C4"/>
    <w:rsid w:val="001E4A25"/>
    <w:rsid w:val="001E535D"/>
    <w:rsid w:val="001E590E"/>
    <w:rsid w:val="001E5A22"/>
    <w:rsid w:val="001E5F02"/>
    <w:rsid w:val="001E6623"/>
    <w:rsid w:val="001E6710"/>
    <w:rsid w:val="001E6D47"/>
    <w:rsid w:val="001E6DE6"/>
    <w:rsid w:val="001E6E2E"/>
    <w:rsid w:val="001E74EF"/>
    <w:rsid w:val="001E79F6"/>
    <w:rsid w:val="001E7A82"/>
    <w:rsid w:val="001F0531"/>
    <w:rsid w:val="001F0723"/>
    <w:rsid w:val="001F0B32"/>
    <w:rsid w:val="001F0C78"/>
    <w:rsid w:val="001F0DE8"/>
    <w:rsid w:val="001F0F01"/>
    <w:rsid w:val="001F1302"/>
    <w:rsid w:val="001F139B"/>
    <w:rsid w:val="001F142B"/>
    <w:rsid w:val="001F1442"/>
    <w:rsid w:val="001F1748"/>
    <w:rsid w:val="001F1790"/>
    <w:rsid w:val="001F19A4"/>
    <w:rsid w:val="001F1E8E"/>
    <w:rsid w:val="001F1FAB"/>
    <w:rsid w:val="001F1FD6"/>
    <w:rsid w:val="001F2055"/>
    <w:rsid w:val="001F24F8"/>
    <w:rsid w:val="001F2E11"/>
    <w:rsid w:val="001F2E8E"/>
    <w:rsid w:val="001F2EE9"/>
    <w:rsid w:val="001F3319"/>
    <w:rsid w:val="001F3A1B"/>
    <w:rsid w:val="001F3DE3"/>
    <w:rsid w:val="001F3E97"/>
    <w:rsid w:val="001F418B"/>
    <w:rsid w:val="001F42D6"/>
    <w:rsid w:val="001F479F"/>
    <w:rsid w:val="001F47C4"/>
    <w:rsid w:val="001F4B58"/>
    <w:rsid w:val="001F4E93"/>
    <w:rsid w:val="001F4F55"/>
    <w:rsid w:val="001F5C6B"/>
    <w:rsid w:val="001F5D3C"/>
    <w:rsid w:val="001F5EEA"/>
    <w:rsid w:val="001F63E7"/>
    <w:rsid w:val="001F66AD"/>
    <w:rsid w:val="001F67A1"/>
    <w:rsid w:val="001F68E5"/>
    <w:rsid w:val="001F6A46"/>
    <w:rsid w:val="001F6BC3"/>
    <w:rsid w:val="001F6C81"/>
    <w:rsid w:val="001F6EAA"/>
    <w:rsid w:val="001F6F92"/>
    <w:rsid w:val="001F6FD2"/>
    <w:rsid w:val="001F7247"/>
    <w:rsid w:val="001F76EA"/>
    <w:rsid w:val="001F7B1E"/>
    <w:rsid w:val="001F7F7B"/>
    <w:rsid w:val="001F7F90"/>
    <w:rsid w:val="002001BA"/>
    <w:rsid w:val="00200244"/>
    <w:rsid w:val="0020081E"/>
    <w:rsid w:val="0020089D"/>
    <w:rsid w:val="002008C8"/>
    <w:rsid w:val="00200E8C"/>
    <w:rsid w:val="0020173B"/>
    <w:rsid w:val="00201770"/>
    <w:rsid w:val="00201B5F"/>
    <w:rsid w:val="00201EDE"/>
    <w:rsid w:val="002021F9"/>
    <w:rsid w:val="00202393"/>
    <w:rsid w:val="00202465"/>
    <w:rsid w:val="00202592"/>
    <w:rsid w:val="00202C16"/>
    <w:rsid w:val="002035F1"/>
    <w:rsid w:val="0020379A"/>
    <w:rsid w:val="00204077"/>
    <w:rsid w:val="0020436E"/>
    <w:rsid w:val="0020460C"/>
    <w:rsid w:val="00204B5B"/>
    <w:rsid w:val="00204D3A"/>
    <w:rsid w:val="00204D47"/>
    <w:rsid w:val="00204F21"/>
    <w:rsid w:val="0020536A"/>
    <w:rsid w:val="002053F4"/>
    <w:rsid w:val="00205955"/>
    <w:rsid w:val="002059EF"/>
    <w:rsid w:val="00205BCC"/>
    <w:rsid w:val="00205CC5"/>
    <w:rsid w:val="00205D17"/>
    <w:rsid w:val="00205D95"/>
    <w:rsid w:val="00205E36"/>
    <w:rsid w:val="0020603B"/>
    <w:rsid w:val="00206049"/>
    <w:rsid w:val="00206232"/>
    <w:rsid w:val="00206242"/>
    <w:rsid w:val="002063CA"/>
    <w:rsid w:val="002064E9"/>
    <w:rsid w:val="002066FF"/>
    <w:rsid w:val="002067DB"/>
    <w:rsid w:val="00206C40"/>
    <w:rsid w:val="00206F8B"/>
    <w:rsid w:val="00207006"/>
    <w:rsid w:val="0020724A"/>
    <w:rsid w:val="00207330"/>
    <w:rsid w:val="002075C6"/>
    <w:rsid w:val="00207A3B"/>
    <w:rsid w:val="00207A3E"/>
    <w:rsid w:val="00207E64"/>
    <w:rsid w:val="00210124"/>
    <w:rsid w:val="0021045C"/>
    <w:rsid w:val="0021052B"/>
    <w:rsid w:val="002105BF"/>
    <w:rsid w:val="00210810"/>
    <w:rsid w:val="00210CA1"/>
    <w:rsid w:val="00210CC8"/>
    <w:rsid w:val="00211264"/>
    <w:rsid w:val="002113BE"/>
    <w:rsid w:val="00211417"/>
    <w:rsid w:val="002115B4"/>
    <w:rsid w:val="0021186F"/>
    <w:rsid w:val="00211939"/>
    <w:rsid w:val="00211AC0"/>
    <w:rsid w:val="00211B1D"/>
    <w:rsid w:val="00211D3F"/>
    <w:rsid w:val="00211F0C"/>
    <w:rsid w:val="0021204A"/>
    <w:rsid w:val="002125CE"/>
    <w:rsid w:val="002127E3"/>
    <w:rsid w:val="002130AD"/>
    <w:rsid w:val="002130D8"/>
    <w:rsid w:val="002137C9"/>
    <w:rsid w:val="002139B2"/>
    <w:rsid w:val="00213D3C"/>
    <w:rsid w:val="00213DFA"/>
    <w:rsid w:val="0021434C"/>
    <w:rsid w:val="00214AA1"/>
    <w:rsid w:val="002153AB"/>
    <w:rsid w:val="00215510"/>
    <w:rsid w:val="00215514"/>
    <w:rsid w:val="0021554A"/>
    <w:rsid w:val="002157FF"/>
    <w:rsid w:val="00215E5D"/>
    <w:rsid w:val="002160CB"/>
    <w:rsid w:val="002165DA"/>
    <w:rsid w:val="00216903"/>
    <w:rsid w:val="00216931"/>
    <w:rsid w:val="00217020"/>
    <w:rsid w:val="002171A1"/>
    <w:rsid w:val="002172FD"/>
    <w:rsid w:val="00217B23"/>
    <w:rsid w:val="00217B77"/>
    <w:rsid w:val="00217BEC"/>
    <w:rsid w:val="00217D26"/>
    <w:rsid w:val="00220275"/>
    <w:rsid w:val="002203A2"/>
    <w:rsid w:val="00220CD2"/>
    <w:rsid w:val="002211E9"/>
    <w:rsid w:val="00221377"/>
    <w:rsid w:val="002215EF"/>
    <w:rsid w:val="002216DD"/>
    <w:rsid w:val="002217AF"/>
    <w:rsid w:val="0022182B"/>
    <w:rsid w:val="00221858"/>
    <w:rsid w:val="00222282"/>
    <w:rsid w:val="00222A32"/>
    <w:rsid w:val="00222EBB"/>
    <w:rsid w:val="00223661"/>
    <w:rsid w:val="002236C9"/>
    <w:rsid w:val="0022393E"/>
    <w:rsid w:val="0022397F"/>
    <w:rsid w:val="00223CB0"/>
    <w:rsid w:val="00223D4B"/>
    <w:rsid w:val="002242BA"/>
    <w:rsid w:val="00224646"/>
    <w:rsid w:val="00224994"/>
    <w:rsid w:val="00224B06"/>
    <w:rsid w:val="00224C0D"/>
    <w:rsid w:val="002250A8"/>
    <w:rsid w:val="00225104"/>
    <w:rsid w:val="0022535C"/>
    <w:rsid w:val="00225DC8"/>
    <w:rsid w:val="00225F92"/>
    <w:rsid w:val="00225FD6"/>
    <w:rsid w:val="00226BB5"/>
    <w:rsid w:val="00226F7C"/>
    <w:rsid w:val="00227142"/>
    <w:rsid w:val="0022719D"/>
    <w:rsid w:val="0022729D"/>
    <w:rsid w:val="00227632"/>
    <w:rsid w:val="00227963"/>
    <w:rsid w:val="00227ABF"/>
    <w:rsid w:val="00227B80"/>
    <w:rsid w:val="00227BEF"/>
    <w:rsid w:val="00227C3C"/>
    <w:rsid w:val="00227E60"/>
    <w:rsid w:val="00227EE6"/>
    <w:rsid w:val="002300C1"/>
    <w:rsid w:val="00230A34"/>
    <w:rsid w:val="00230ABE"/>
    <w:rsid w:val="00230F0F"/>
    <w:rsid w:val="002313DE"/>
    <w:rsid w:val="002313F5"/>
    <w:rsid w:val="00231427"/>
    <w:rsid w:val="0023160A"/>
    <w:rsid w:val="002316F1"/>
    <w:rsid w:val="002317E9"/>
    <w:rsid w:val="00231ED8"/>
    <w:rsid w:val="00231FB8"/>
    <w:rsid w:val="00231FC7"/>
    <w:rsid w:val="002322EC"/>
    <w:rsid w:val="002326C0"/>
    <w:rsid w:val="002328B5"/>
    <w:rsid w:val="00232ACA"/>
    <w:rsid w:val="00233271"/>
    <w:rsid w:val="002333EE"/>
    <w:rsid w:val="0023353A"/>
    <w:rsid w:val="00233985"/>
    <w:rsid w:val="00233A57"/>
    <w:rsid w:val="00233BFE"/>
    <w:rsid w:val="00233C0F"/>
    <w:rsid w:val="00234092"/>
    <w:rsid w:val="002340A2"/>
    <w:rsid w:val="002343FC"/>
    <w:rsid w:val="0023484D"/>
    <w:rsid w:val="00234B6D"/>
    <w:rsid w:val="00234D74"/>
    <w:rsid w:val="00234E55"/>
    <w:rsid w:val="00234F4F"/>
    <w:rsid w:val="0023509E"/>
    <w:rsid w:val="00235103"/>
    <w:rsid w:val="00235135"/>
    <w:rsid w:val="0023529B"/>
    <w:rsid w:val="002353EA"/>
    <w:rsid w:val="00235724"/>
    <w:rsid w:val="00235C78"/>
    <w:rsid w:val="00235CCC"/>
    <w:rsid w:val="002363FF"/>
    <w:rsid w:val="00236850"/>
    <w:rsid w:val="00236FB7"/>
    <w:rsid w:val="0023727B"/>
    <w:rsid w:val="00237706"/>
    <w:rsid w:val="00237B83"/>
    <w:rsid w:val="00237E20"/>
    <w:rsid w:val="00237ECB"/>
    <w:rsid w:val="002402F6"/>
    <w:rsid w:val="00240521"/>
    <w:rsid w:val="00240FC8"/>
    <w:rsid w:val="00241041"/>
    <w:rsid w:val="0024136B"/>
    <w:rsid w:val="00241446"/>
    <w:rsid w:val="00241836"/>
    <w:rsid w:val="00241902"/>
    <w:rsid w:val="002419E4"/>
    <w:rsid w:val="00242056"/>
    <w:rsid w:val="002421F3"/>
    <w:rsid w:val="002426B6"/>
    <w:rsid w:val="00242977"/>
    <w:rsid w:val="002430E7"/>
    <w:rsid w:val="00243154"/>
    <w:rsid w:val="00243B40"/>
    <w:rsid w:val="0024429D"/>
    <w:rsid w:val="00244405"/>
    <w:rsid w:val="00244B00"/>
    <w:rsid w:val="00244C03"/>
    <w:rsid w:val="00244CED"/>
    <w:rsid w:val="00244FC0"/>
    <w:rsid w:val="002455D3"/>
    <w:rsid w:val="002457CE"/>
    <w:rsid w:val="00245C9E"/>
    <w:rsid w:val="002462EC"/>
    <w:rsid w:val="00246D53"/>
    <w:rsid w:val="00246DED"/>
    <w:rsid w:val="0024701E"/>
    <w:rsid w:val="0024706B"/>
    <w:rsid w:val="00247774"/>
    <w:rsid w:val="0024779C"/>
    <w:rsid w:val="002478BC"/>
    <w:rsid w:val="00247DF5"/>
    <w:rsid w:val="00247E22"/>
    <w:rsid w:val="002501AC"/>
    <w:rsid w:val="0025036E"/>
    <w:rsid w:val="0025043A"/>
    <w:rsid w:val="00250662"/>
    <w:rsid w:val="00250A13"/>
    <w:rsid w:val="00250D8E"/>
    <w:rsid w:val="00250E0C"/>
    <w:rsid w:val="0025123A"/>
    <w:rsid w:val="0025132F"/>
    <w:rsid w:val="00251475"/>
    <w:rsid w:val="002515C1"/>
    <w:rsid w:val="002516B9"/>
    <w:rsid w:val="00251C1A"/>
    <w:rsid w:val="00251D32"/>
    <w:rsid w:val="002520A1"/>
    <w:rsid w:val="00252725"/>
    <w:rsid w:val="002527BF"/>
    <w:rsid w:val="002527C2"/>
    <w:rsid w:val="002527D8"/>
    <w:rsid w:val="00252BA9"/>
    <w:rsid w:val="00252CF6"/>
    <w:rsid w:val="00252F8D"/>
    <w:rsid w:val="002530D5"/>
    <w:rsid w:val="00253170"/>
    <w:rsid w:val="002533A3"/>
    <w:rsid w:val="0025350C"/>
    <w:rsid w:val="0025355A"/>
    <w:rsid w:val="00253DEA"/>
    <w:rsid w:val="00254022"/>
    <w:rsid w:val="002543A5"/>
    <w:rsid w:val="0025488C"/>
    <w:rsid w:val="00254AEC"/>
    <w:rsid w:val="00254F42"/>
    <w:rsid w:val="0025500E"/>
    <w:rsid w:val="0025509B"/>
    <w:rsid w:val="002554E8"/>
    <w:rsid w:val="0025588E"/>
    <w:rsid w:val="00255A01"/>
    <w:rsid w:val="00255C9D"/>
    <w:rsid w:val="00256026"/>
    <w:rsid w:val="00256093"/>
    <w:rsid w:val="002560D2"/>
    <w:rsid w:val="00256107"/>
    <w:rsid w:val="0025628D"/>
    <w:rsid w:val="002564EF"/>
    <w:rsid w:val="0025670C"/>
    <w:rsid w:val="00256A07"/>
    <w:rsid w:val="00256B7F"/>
    <w:rsid w:val="00256D7A"/>
    <w:rsid w:val="00256E8B"/>
    <w:rsid w:val="002574B1"/>
    <w:rsid w:val="002577F5"/>
    <w:rsid w:val="00257A13"/>
    <w:rsid w:val="00257E31"/>
    <w:rsid w:val="00260281"/>
    <w:rsid w:val="0026051E"/>
    <w:rsid w:val="002611F1"/>
    <w:rsid w:val="00261860"/>
    <w:rsid w:val="00261985"/>
    <w:rsid w:val="00261B32"/>
    <w:rsid w:val="00262164"/>
    <w:rsid w:val="002624E6"/>
    <w:rsid w:val="0026276E"/>
    <w:rsid w:val="002627A7"/>
    <w:rsid w:val="00262C6D"/>
    <w:rsid w:val="00262DF5"/>
    <w:rsid w:val="00262FEA"/>
    <w:rsid w:val="0026301D"/>
    <w:rsid w:val="00263021"/>
    <w:rsid w:val="0026357C"/>
    <w:rsid w:val="00263704"/>
    <w:rsid w:val="0026391C"/>
    <w:rsid w:val="00263D75"/>
    <w:rsid w:val="00263D8E"/>
    <w:rsid w:val="00264035"/>
    <w:rsid w:val="00264051"/>
    <w:rsid w:val="002642FD"/>
    <w:rsid w:val="00264BFB"/>
    <w:rsid w:val="00264F1B"/>
    <w:rsid w:val="0026506C"/>
    <w:rsid w:val="00265225"/>
    <w:rsid w:val="0026548F"/>
    <w:rsid w:val="00265553"/>
    <w:rsid w:val="00265844"/>
    <w:rsid w:val="00265AF7"/>
    <w:rsid w:val="00265DE9"/>
    <w:rsid w:val="00265F03"/>
    <w:rsid w:val="00266448"/>
    <w:rsid w:val="00266912"/>
    <w:rsid w:val="00266B7B"/>
    <w:rsid w:val="00266BE3"/>
    <w:rsid w:val="00266E84"/>
    <w:rsid w:val="0026711D"/>
    <w:rsid w:val="002674CA"/>
    <w:rsid w:val="002677B2"/>
    <w:rsid w:val="002678AD"/>
    <w:rsid w:val="00267C31"/>
    <w:rsid w:val="00267E65"/>
    <w:rsid w:val="00270587"/>
    <w:rsid w:val="00270954"/>
    <w:rsid w:val="00270996"/>
    <w:rsid w:val="00270A68"/>
    <w:rsid w:val="00270AEF"/>
    <w:rsid w:val="00270E3B"/>
    <w:rsid w:val="00270F26"/>
    <w:rsid w:val="002710AB"/>
    <w:rsid w:val="00271422"/>
    <w:rsid w:val="00271C47"/>
    <w:rsid w:val="00271E15"/>
    <w:rsid w:val="002726A6"/>
    <w:rsid w:val="00272789"/>
    <w:rsid w:val="0027288F"/>
    <w:rsid w:val="00272CF3"/>
    <w:rsid w:val="002730BE"/>
    <w:rsid w:val="002732BC"/>
    <w:rsid w:val="00273361"/>
    <w:rsid w:val="00273608"/>
    <w:rsid w:val="00273D96"/>
    <w:rsid w:val="00273F54"/>
    <w:rsid w:val="00273FAC"/>
    <w:rsid w:val="00274073"/>
    <w:rsid w:val="002741BE"/>
    <w:rsid w:val="00274587"/>
    <w:rsid w:val="0027458A"/>
    <w:rsid w:val="00274B9B"/>
    <w:rsid w:val="00274DAA"/>
    <w:rsid w:val="00274E75"/>
    <w:rsid w:val="00274F5A"/>
    <w:rsid w:val="00275549"/>
    <w:rsid w:val="002756CB"/>
    <w:rsid w:val="002757E3"/>
    <w:rsid w:val="00275AAE"/>
    <w:rsid w:val="00275C9A"/>
    <w:rsid w:val="00275D09"/>
    <w:rsid w:val="002761A3"/>
    <w:rsid w:val="0027643F"/>
    <w:rsid w:val="002766D0"/>
    <w:rsid w:val="0027698D"/>
    <w:rsid w:val="00276A71"/>
    <w:rsid w:val="00276B62"/>
    <w:rsid w:val="00276D12"/>
    <w:rsid w:val="00276D64"/>
    <w:rsid w:val="002776AE"/>
    <w:rsid w:val="002776C1"/>
    <w:rsid w:val="00277791"/>
    <w:rsid w:val="0028011B"/>
    <w:rsid w:val="0028048F"/>
    <w:rsid w:val="002804A6"/>
    <w:rsid w:val="00280540"/>
    <w:rsid w:val="00280606"/>
    <w:rsid w:val="00280E57"/>
    <w:rsid w:val="0028119C"/>
    <w:rsid w:val="00281247"/>
    <w:rsid w:val="002813FE"/>
    <w:rsid w:val="002817C3"/>
    <w:rsid w:val="00281916"/>
    <w:rsid w:val="00281CDD"/>
    <w:rsid w:val="00281ED1"/>
    <w:rsid w:val="0028229A"/>
    <w:rsid w:val="00282465"/>
    <w:rsid w:val="002824BE"/>
    <w:rsid w:val="002827D4"/>
    <w:rsid w:val="00283001"/>
    <w:rsid w:val="00283457"/>
    <w:rsid w:val="00283B09"/>
    <w:rsid w:val="00283DEB"/>
    <w:rsid w:val="00283F07"/>
    <w:rsid w:val="002840D9"/>
    <w:rsid w:val="00284233"/>
    <w:rsid w:val="0028457B"/>
    <w:rsid w:val="002846B8"/>
    <w:rsid w:val="00284F35"/>
    <w:rsid w:val="002850AF"/>
    <w:rsid w:val="0028586C"/>
    <w:rsid w:val="00285C8F"/>
    <w:rsid w:val="002860CE"/>
    <w:rsid w:val="00286172"/>
    <w:rsid w:val="002864E0"/>
    <w:rsid w:val="002865C7"/>
    <w:rsid w:val="00286D93"/>
    <w:rsid w:val="00286E05"/>
    <w:rsid w:val="00286ECD"/>
    <w:rsid w:val="00286F17"/>
    <w:rsid w:val="00287428"/>
    <w:rsid w:val="0028744D"/>
    <w:rsid w:val="00287A9E"/>
    <w:rsid w:val="00287E24"/>
    <w:rsid w:val="00287EDC"/>
    <w:rsid w:val="002906CC"/>
    <w:rsid w:val="00290962"/>
    <w:rsid w:val="00290A2C"/>
    <w:rsid w:val="00290C03"/>
    <w:rsid w:val="00290DB2"/>
    <w:rsid w:val="00291331"/>
    <w:rsid w:val="002916F4"/>
    <w:rsid w:val="00291981"/>
    <w:rsid w:val="00291AD0"/>
    <w:rsid w:val="00291B76"/>
    <w:rsid w:val="0029254A"/>
    <w:rsid w:val="00293322"/>
    <w:rsid w:val="002935D9"/>
    <w:rsid w:val="002938A0"/>
    <w:rsid w:val="00293A8D"/>
    <w:rsid w:val="002944BC"/>
    <w:rsid w:val="0029464E"/>
    <w:rsid w:val="00294786"/>
    <w:rsid w:val="00294923"/>
    <w:rsid w:val="00294C6C"/>
    <w:rsid w:val="00294CB1"/>
    <w:rsid w:val="00294D3A"/>
    <w:rsid w:val="00294F86"/>
    <w:rsid w:val="00295038"/>
    <w:rsid w:val="002954CA"/>
    <w:rsid w:val="002955C0"/>
    <w:rsid w:val="00295843"/>
    <w:rsid w:val="00295988"/>
    <w:rsid w:val="00295EAA"/>
    <w:rsid w:val="00296738"/>
    <w:rsid w:val="00296984"/>
    <w:rsid w:val="00296AC8"/>
    <w:rsid w:val="00296AF8"/>
    <w:rsid w:val="00296B27"/>
    <w:rsid w:val="00297227"/>
    <w:rsid w:val="00297293"/>
    <w:rsid w:val="002978A0"/>
    <w:rsid w:val="00297A01"/>
    <w:rsid w:val="002A0F7A"/>
    <w:rsid w:val="002A10BE"/>
    <w:rsid w:val="002A119A"/>
    <w:rsid w:val="002A11AA"/>
    <w:rsid w:val="002A12DD"/>
    <w:rsid w:val="002A139B"/>
    <w:rsid w:val="002A1D61"/>
    <w:rsid w:val="002A2BE0"/>
    <w:rsid w:val="002A2BE6"/>
    <w:rsid w:val="002A2CD9"/>
    <w:rsid w:val="002A2EE2"/>
    <w:rsid w:val="002A311A"/>
    <w:rsid w:val="002A36A6"/>
    <w:rsid w:val="002A379C"/>
    <w:rsid w:val="002A3936"/>
    <w:rsid w:val="002A3D55"/>
    <w:rsid w:val="002A40E1"/>
    <w:rsid w:val="002A4156"/>
    <w:rsid w:val="002A49E8"/>
    <w:rsid w:val="002A4B31"/>
    <w:rsid w:val="002A4D55"/>
    <w:rsid w:val="002A51BF"/>
    <w:rsid w:val="002A5401"/>
    <w:rsid w:val="002A5A54"/>
    <w:rsid w:val="002A5B9C"/>
    <w:rsid w:val="002A5C57"/>
    <w:rsid w:val="002A6102"/>
    <w:rsid w:val="002A6345"/>
    <w:rsid w:val="002A65C8"/>
    <w:rsid w:val="002A6747"/>
    <w:rsid w:val="002A6942"/>
    <w:rsid w:val="002A6A46"/>
    <w:rsid w:val="002A6D3D"/>
    <w:rsid w:val="002A72FD"/>
    <w:rsid w:val="002A7734"/>
    <w:rsid w:val="002A7ADD"/>
    <w:rsid w:val="002A7F2A"/>
    <w:rsid w:val="002B0244"/>
    <w:rsid w:val="002B02CF"/>
    <w:rsid w:val="002B02F3"/>
    <w:rsid w:val="002B031F"/>
    <w:rsid w:val="002B051E"/>
    <w:rsid w:val="002B055A"/>
    <w:rsid w:val="002B0621"/>
    <w:rsid w:val="002B0F2C"/>
    <w:rsid w:val="002B0FAA"/>
    <w:rsid w:val="002B1CB9"/>
    <w:rsid w:val="002B1D1F"/>
    <w:rsid w:val="002B2547"/>
    <w:rsid w:val="002B26D0"/>
    <w:rsid w:val="002B26DA"/>
    <w:rsid w:val="002B289A"/>
    <w:rsid w:val="002B2F49"/>
    <w:rsid w:val="002B30A7"/>
    <w:rsid w:val="002B337E"/>
    <w:rsid w:val="002B3E0D"/>
    <w:rsid w:val="002B3FBC"/>
    <w:rsid w:val="002B45C6"/>
    <w:rsid w:val="002B495D"/>
    <w:rsid w:val="002B50ED"/>
    <w:rsid w:val="002B539A"/>
    <w:rsid w:val="002B552C"/>
    <w:rsid w:val="002B5796"/>
    <w:rsid w:val="002B60D6"/>
    <w:rsid w:val="002B61EF"/>
    <w:rsid w:val="002B657B"/>
    <w:rsid w:val="002B68C2"/>
    <w:rsid w:val="002B6B9C"/>
    <w:rsid w:val="002B6ECA"/>
    <w:rsid w:val="002B773B"/>
    <w:rsid w:val="002B793E"/>
    <w:rsid w:val="002B7E7D"/>
    <w:rsid w:val="002C01B1"/>
    <w:rsid w:val="002C033F"/>
    <w:rsid w:val="002C0462"/>
    <w:rsid w:val="002C0480"/>
    <w:rsid w:val="002C07E3"/>
    <w:rsid w:val="002C08D7"/>
    <w:rsid w:val="002C0CB9"/>
    <w:rsid w:val="002C0D91"/>
    <w:rsid w:val="002C0FE5"/>
    <w:rsid w:val="002C138D"/>
    <w:rsid w:val="002C16E7"/>
    <w:rsid w:val="002C19DF"/>
    <w:rsid w:val="002C1A19"/>
    <w:rsid w:val="002C1CA8"/>
    <w:rsid w:val="002C21EC"/>
    <w:rsid w:val="002C24FA"/>
    <w:rsid w:val="002C2597"/>
    <w:rsid w:val="002C2883"/>
    <w:rsid w:val="002C2A3D"/>
    <w:rsid w:val="002C31B0"/>
    <w:rsid w:val="002C367B"/>
    <w:rsid w:val="002C373B"/>
    <w:rsid w:val="002C39A2"/>
    <w:rsid w:val="002C3B2A"/>
    <w:rsid w:val="002C3D82"/>
    <w:rsid w:val="002C4034"/>
    <w:rsid w:val="002C4232"/>
    <w:rsid w:val="002C4538"/>
    <w:rsid w:val="002C49B0"/>
    <w:rsid w:val="002C4BA8"/>
    <w:rsid w:val="002C4BD9"/>
    <w:rsid w:val="002C4C92"/>
    <w:rsid w:val="002C4DFB"/>
    <w:rsid w:val="002C4F0D"/>
    <w:rsid w:val="002C507C"/>
    <w:rsid w:val="002C521C"/>
    <w:rsid w:val="002C547C"/>
    <w:rsid w:val="002C5722"/>
    <w:rsid w:val="002C5B0C"/>
    <w:rsid w:val="002C5B4A"/>
    <w:rsid w:val="002C6159"/>
    <w:rsid w:val="002C6685"/>
    <w:rsid w:val="002C695C"/>
    <w:rsid w:val="002C6B99"/>
    <w:rsid w:val="002C6D79"/>
    <w:rsid w:val="002C7340"/>
    <w:rsid w:val="002C7521"/>
    <w:rsid w:val="002C7933"/>
    <w:rsid w:val="002C7C49"/>
    <w:rsid w:val="002C7FD7"/>
    <w:rsid w:val="002D0107"/>
    <w:rsid w:val="002D0142"/>
    <w:rsid w:val="002D0275"/>
    <w:rsid w:val="002D02EA"/>
    <w:rsid w:val="002D083A"/>
    <w:rsid w:val="002D0B11"/>
    <w:rsid w:val="002D0DA5"/>
    <w:rsid w:val="002D0DCB"/>
    <w:rsid w:val="002D13B5"/>
    <w:rsid w:val="002D15A8"/>
    <w:rsid w:val="002D16EF"/>
    <w:rsid w:val="002D178D"/>
    <w:rsid w:val="002D184C"/>
    <w:rsid w:val="002D18F9"/>
    <w:rsid w:val="002D1AA3"/>
    <w:rsid w:val="002D1BCE"/>
    <w:rsid w:val="002D1D44"/>
    <w:rsid w:val="002D1E44"/>
    <w:rsid w:val="002D20A6"/>
    <w:rsid w:val="002D21EA"/>
    <w:rsid w:val="002D21FB"/>
    <w:rsid w:val="002D2206"/>
    <w:rsid w:val="002D2363"/>
    <w:rsid w:val="002D2948"/>
    <w:rsid w:val="002D2A21"/>
    <w:rsid w:val="002D2D4A"/>
    <w:rsid w:val="002D3317"/>
    <w:rsid w:val="002D3648"/>
    <w:rsid w:val="002D3789"/>
    <w:rsid w:val="002D3BCE"/>
    <w:rsid w:val="002D3E52"/>
    <w:rsid w:val="002D3F81"/>
    <w:rsid w:val="002D4196"/>
    <w:rsid w:val="002D41DC"/>
    <w:rsid w:val="002D4393"/>
    <w:rsid w:val="002D43BD"/>
    <w:rsid w:val="002D45AA"/>
    <w:rsid w:val="002D47C8"/>
    <w:rsid w:val="002D4F41"/>
    <w:rsid w:val="002D5AC8"/>
    <w:rsid w:val="002D5DFE"/>
    <w:rsid w:val="002D63FC"/>
    <w:rsid w:val="002D6412"/>
    <w:rsid w:val="002D646A"/>
    <w:rsid w:val="002D689B"/>
    <w:rsid w:val="002D6A02"/>
    <w:rsid w:val="002D72BA"/>
    <w:rsid w:val="002D7672"/>
    <w:rsid w:val="002D76AB"/>
    <w:rsid w:val="002D78DC"/>
    <w:rsid w:val="002E0202"/>
    <w:rsid w:val="002E030F"/>
    <w:rsid w:val="002E0A00"/>
    <w:rsid w:val="002E0B44"/>
    <w:rsid w:val="002E0CDB"/>
    <w:rsid w:val="002E0D04"/>
    <w:rsid w:val="002E1012"/>
    <w:rsid w:val="002E10A2"/>
    <w:rsid w:val="002E1142"/>
    <w:rsid w:val="002E119D"/>
    <w:rsid w:val="002E1853"/>
    <w:rsid w:val="002E1E3A"/>
    <w:rsid w:val="002E2B48"/>
    <w:rsid w:val="002E2E82"/>
    <w:rsid w:val="002E3428"/>
    <w:rsid w:val="002E377D"/>
    <w:rsid w:val="002E3B7F"/>
    <w:rsid w:val="002E3C97"/>
    <w:rsid w:val="002E4834"/>
    <w:rsid w:val="002E4957"/>
    <w:rsid w:val="002E4BF7"/>
    <w:rsid w:val="002E4CD7"/>
    <w:rsid w:val="002E51D9"/>
    <w:rsid w:val="002E53D8"/>
    <w:rsid w:val="002E544A"/>
    <w:rsid w:val="002E55E8"/>
    <w:rsid w:val="002E5615"/>
    <w:rsid w:val="002E5753"/>
    <w:rsid w:val="002E57EE"/>
    <w:rsid w:val="002E5A23"/>
    <w:rsid w:val="002E5A85"/>
    <w:rsid w:val="002E5BDC"/>
    <w:rsid w:val="002E5E1D"/>
    <w:rsid w:val="002E62FA"/>
    <w:rsid w:val="002E6336"/>
    <w:rsid w:val="002E67AE"/>
    <w:rsid w:val="002E6E98"/>
    <w:rsid w:val="002E71EA"/>
    <w:rsid w:val="002E770B"/>
    <w:rsid w:val="002E7BAC"/>
    <w:rsid w:val="002E7BC6"/>
    <w:rsid w:val="002E7C39"/>
    <w:rsid w:val="002E7EF5"/>
    <w:rsid w:val="002F00BF"/>
    <w:rsid w:val="002F03CC"/>
    <w:rsid w:val="002F06B1"/>
    <w:rsid w:val="002F0713"/>
    <w:rsid w:val="002F0C2F"/>
    <w:rsid w:val="002F1005"/>
    <w:rsid w:val="002F10E0"/>
    <w:rsid w:val="002F1383"/>
    <w:rsid w:val="002F13DA"/>
    <w:rsid w:val="002F14D3"/>
    <w:rsid w:val="002F160F"/>
    <w:rsid w:val="002F1839"/>
    <w:rsid w:val="002F1B20"/>
    <w:rsid w:val="002F1FC4"/>
    <w:rsid w:val="002F28CE"/>
    <w:rsid w:val="002F2B26"/>
    <w:rsid w:val="002F2B28"/>
    <w:rsid w:val="002F3170"/>
    <w:rsid w:val="002F37BB"/>
    <w:rsid w:val="002F37C0"/>
    <w:rsid w:val="002F3B21"/>
    <w:rsid w:val="002F3DF3"/>
    <w:rsid w:val="002F4126"/>
    <w:rsid w:val="002F4304"/>
    <w:rsid w:val="002F488D"/>
    <w:rsid w:val="002F4BE0"/>
    <w:rsid w:val="002F4CEB"/>
    <w:rsid w:val="002F4DC7"/>
    <w:rsid w:val="002F523F"/>
    <w:rsid w:val="002F55A5"/>
    <w:rsid w:val="002F5785"/>
    <w:rsid w:val="002F5954"/>
    <w:rsid w:val="002F5C9B"/>
    <w:rsid w:val="002F5FBB"/>
    <w:rsid w:val="002F6105"/>
    <w:rsid w:val="002F6168"/>
    <w:rsid w:val="002F626B"/>
    <w:rsid w:val="002F63A6"/>
    <w:rsid w:val="002F664F"/>
    <w:rsid w:val="002F6652"/>
    <w:rsid w:val="002F6C16"/>
    <w:rsid w:val="002F6D9F"/>
    <w:rsid w:val="002F6E22"/>
    <w:rsid w:val="002F70AD"/>
    <w:rsid w:val="002F71B4"/>
    <w:rsid w:val="002F7F32"/>
    <w:rsid w:val="00300212"/>
    <w:rsid w:val="00300320"/>
    <w:rsid w:val="0030055D"/>
    <w:rsid w:val="0030062E"/>
    <w:rsid w:val="00300837"/>
    <w:rsid w:val="00300D98"/>
    <w:rsid w:val="0030106C"/>
    <w:rsid w:val="003010C5"/>
    <w:rsid w:val="00301469"/>
    <w:rsid w:val="00301518"/>
    <w:rsid w:val="003019FE"/>
    <w:rsid w:val="00301B3E"/>
    <w:rsid w:val="00302787"/>
    <w:rsid w:val="003028EA"/>
    <w:rsid w:val="0030297D"/>
    <w:rsid w:val="00302DB7"/>
    <w:rsid w:val="00303228"/>
    <w:rsid w:val="003033FA"/>
    <w:rsid w:val="00303828"/>
    <w:rsid w:val="00303D95"/>
    <w:rsid w:val="00303F21"/>
    <w:rsid w:val="0030413E"/>
    <w:rsid w:val="003042C0"/>
    <w:rsid w:val="0030448D"/>
    <w:rsid w:val="0030474A"/>
    <w:rsid w:val="0030476B"/>
    <w:rsid w:val="00304CEE"/>
    <w:rsid w:val="00304EC4"/>
    <w:rsid w:val="003056A4"/>
    <w:rsid w:val="0030648D"/>
    <w:rsid w:val="00306629"/>
    <w:rsid w:val="003066F1"/>
    <w:rsid w:val="003069CD"/>
    <w:rsid w:val="00306A81"/>
    <w:rsid w:val="00306B7F"/>
    <w:rsid w:val="00306D9C"/>
    <w:rsid w:val="00306DB1"/>
    <w:rsid w:val="00306F45"/>
    <w:rsid w:val="0030725A"/>
    <w:rsid w:val="00307270"/>
    <w:rsid w:val="00307464"/>
    <w:rsid w:val="0030762F"/>
    <w:rsid w:val="003076F7"/>
    <w:rsid w:val="00307989"/>
    <w:rsid w:val="00307A6B"/>
    <w:rsid w:val="00307C3E"/>
    <w:rsid w:val="00307D0E"/>
    <w:rsid w:val="00307DA1"/>
    <w:rsid w:val="00307E54"/>
    <w:rsid w:val="0031037A"/>
    <w:rsid w:val="00310386"/>
    <w:rsid w:val="00310630"/>
    <w:rsid w:val="00310857"/>
    <w:rsid w:val="00310AC4"/>
    <w:rsid w:val="00311134"/>
    <w:rsid w:val="003114CF"/>
    <w:rsid w:val="003119AD"/>
    <w:rsid w:val="00312708"/>
    <w:rsid w:val="003129F1"/>
    <w:rsid w:val="00312A00"/>
    <w:rsid w:val="00312C81"/>
    <w:rsid w:val="00312CA4"/>
    <w:rsid w:val="003132EE"/>
    <w:rsid w:val="00313C15"/>
    <w:rsid w:val="00313E61"/>
    <w:rsid w:val="00314232"/>
    <w:rsid w:val="00314267"/>
    <w:rsid w:val="0031433B"/>
    <w:rsid w:val="00314C4C"/>
    <w:rsid w:val="003150D3"/>
    <w:rsid w:val="00315103"/>
    <w:rsid w:val="003151E6"/>
    <w:rsid w:val="00315293"/>
    <w:rsid w:val="0031533D"/>
    <w:rsid w:val="003153C6"/>
    <w:rsid w:val="003153E3"/>
    <w:rsid w:val="00315751"/>
    <w:rsid w:val="00315A92"/>
    <w:rsid w:val="00315AFA"/>
    <w:rsid w:val="00316234"/>
    <w:rsid w:val="0031632A"/>
    <w:rsid w:val="0031653A"/>
    <w:rsid w:val="003169E2"/>
    <w:rsid w:val="00316AC0"/>
    <w:rsid w:val="00316CAF"/>
    <w:rsid w:val="00316CEE"/>
    <w:rsid w:val="00316FC7"/>
    <w:rsid w:val="00317053"/>
    <w:rsid w:val="003176FE"/>
    <w:rsid w:val="003179AD"/>
    <w:rsid w:val="0032013C"/>
    <w:rsid w:val="003203B7"/>
    <w:rsid w:val="0032049E"/>
    <w:rsid w:val="00320618"/>
    <w:rsid w:val="00320F37"/>
    <w:rsid w:val="00321173"/>
    <w:rsid w:val="00321790"/>
    <w:rsid w:val="003218BA"/>
    <w:rsid w:val="00321B3D"/>
    <w:rsid w:val="00321E86"/>
    <w:rsid w:val="00321EDC"/>
    <w:rsid w:val="00322277"/>
    <w:rsid w:val="003222C1"/>
    <w:rsid w:val="00322EFD"/>
    <w:rsid w:val="0032388A"/>
    <w:rsid w:val="0032389D"/>
    <w:rsid w:val="003238E5"/>
    <w:rsid w:val="0032399E"/>
    <w:rsid w:val="003239C7"/>
    <w:rsid w:val="00323DC0"/>
    <w:rsid w:val="00323E52"/>
    <w:rsid w:val="00323EA6"/>
    <w:rsid w:val="00324541"/>
    <w:rsid w:val="003254D7"/>
    <w:rsid w:val="00325EF1"/>
    <w:rsid w:val="00326446"/>
    <w:rsid w:val="003270BB"/>
    <w:rsid w:val="0032722D"/>
    <w:rsid w:val="003278D0"/>
    <w:rsid w:val="00327A52"/>
    <w:rsid w:val="00327B5E"/>
    <w:rsid w:val="00327BE4"/>
    <w:rsid w:val="00327D45"/>
    <w:rsid w:val="00327EC2"/>
    <w:rsid w:val="00327FED"/>
    <w:rsid w:val="00330006"/>
    <w:rsid w:val="00330097"/>
    <w:rsid w:val="0033024D"/>
    <w:rsid w:val="003303FE"/>
    <w:rsid w:val="00330487"/>
    <w:rsid w:val="00330755"/>
    <w:rsid w:val="00330ABA"/>
    <w:rsid w:val="00330B0E"/>
    <w:rsid w:val="00330E98"/>
    <w:rsid w:val="00331202"/>
    <w:rsid w:val="003318DA"/>
    <w:rsid w:val="00332444"/>
    <w:rsid w:val="003329E4"/>
    <w:rsid w:val="00332C12"/>
    <w:rsid w:val="00332EE6"/>
    <w:rsid w:val="00332FB6"/>
    <w:rsid w:val="00333136"/>
    <w:rsid w:val="00333841"/>
    <w:rsid w:val="003339FB"/>
    <w:rsid w:val="00333B2B"/>
    <w:rsid w:val="00333C1E"/>
    <w:rsid w:val="00333C33"/>
    <w:rsid w:val="00334562"/>
    <w:rsid w:val="003346B2"/>
    <w:rsid w:val="003353A8"/>
    <w:rsid w:val="00335EFB"/>
    <w:rsid w:val="00335FF6"/>
    <w:rsid w:val="0033625D"/>
    <w:rsid w:val="00336464"/>
    <w:rsid w:val="00336682"/>
    <w:rsid w:val="00336F60"/>
    <w:rsid w:val="003371FC"/>
    <w:rsid w:val="003375BD"/>
    <w:rsid w:val="00337A6E"/>
    <w:rsid w:val="003403E1"/>
    <w:rsid w:val="00340513"/>
    <w:rsid w:val="00340700"/>
    <w:rsid w:val="00340836"/>
    <w:rsid w:val="003409EE"/>
    <w:rsid w:val="00340A15"/>
    <w:rsid w:val="00340E06"/>
    <w:rsid w:val="0034101C"/>
    <w:rsid w:val="00341069"/>
    <w:rsid w:val="00341154"/>
    <w:rsid w:val="003417AA"/>
    <w:rsid w:val="00341F9D"/>
    <w:rsid w:val="00341FA1"/>
    <w:rsid w:val="003421B3"/>
    <w:rsid w:val="003421E6"/>
    <w:rsid w:val="0034239F"/>
    <w:rsid w:val="003424D5"/>
    <w:rsid w:val="0034270D"/>
    <w:rsid w:val="00342A5B"/>
    <w:rsid w:val="00342AE6"/>
    <w:rsid w:val="00342B51"/>
    <w:rsid w:val="00342D63"/>
    <w:rsid w:val="003435A2"/>
    <w:rsid w:val="003436E7"/>
    <w:rsid w:val="0034459A"/>
    <w:rsid w:val="00344900"/>
    <w:rsid w:val="00344B51"/>
    <w:rsid w:val="00344F11"/>
    <w:rsid w:val="00344F3F"/>
    <w:rsid w:val="00345143"/>
    <w:rsid w:val="0034533E"/>
    <w:rsid w:val="00345622"/>
    <w:rsid w:val="00345AB1"/>
    <w:rsid w:val="00345D77"/>
    <w:rsid w:val="003467B0"/>
    <w:rsid w:val="003468A9"/>
    <w:rsid w:val="00346AE6"/>
    <w:rsid w:val="00346C93"/>
    <w:rsid w:val="00346D75"/>
    <w:rsid w:val="003472D8"/>
    <w:rsid w:val="0034798C"/>
    <w:rsid w:val="00347E3A"/>
    <w:rsid w:val="003500A2"/>
    <w:rsid w:val="0035073F"/>
    <w:rsid w:val="003508A8"/>
    <w:rsid w:val="00350A5B"/>
    <w:rsid w:val="00350C76"/>
    <w:rsid w:val="003510E9"/>
    <w:rsid w:val="003516E5"/>
    <w:rsid w:val="00351745"/>
    <w:rsid w:val="00351A96"/>
    <w:rsid w:val="00351CC7"/>
    <w:rsid w:val="0035223F"/>
    <w:rsid w:val="00352887"/>
    <w:rsid w:val="00352BDC"/>
    <w:rsid w:val="003531E5"/>
    <w:rsid w:val="0035325E"/>
    <w:rsid w:val="003534BF"/>
    <w:rsid w:val="00353A91"/>
    <w:rsid w:val="00353EE7"/>
    <w:rsid w:val="00353F16"/>
    <w:rsid w:val="00353F42"/>
    <w:rsid w:val="00354112"/>
    <w:rsid w:val="003547C1"/>
    <w:rsid w:val="003548E2"/>
    <w:rsid w:val="00354F02"/>
    <w:rsid w:val="00354F3C"/>
    <w:rsid w:val="00355046"/>
    <w:rsid w:val="003555F9"/>
    <w:rsid w:val="003557E1"/>
    <w:rsid w:val="00355939"/>
    <w:rsid w:val="00355B7E"/>
    <w:rsid w:val="00355B9D"/>
    <w:rsid w:val="00355BBC"/>
    <w:rsid w:val="00355D25"/>
    <w:rsid w:val="003565E8"/>
    <w:rsid w:val="003566E7"/>
    <w:rsid w:val="003569BD"/>
    <w:rsid w:val="00356DA2"/>
    <w:rsid w:val="00357039"/>
    <w:rsid w:val="0035707C"/>
    <w:rsid w:val="003571CA"/>
    <w:rsid w:val="003571E1"/>
    <w:rsid w:val="00357225"/>
    <w:rsid w:val="003572B2"/>
    <w:rsid w:val="00357474"/>
    <w:rsid w:val="0035764E"/>
    <w:rsid w:val="0035767F"/>
    <w:rsid w:val="00357D15"/>
    <w:rsid w:val="00357E0D"/>
    <w:rsid w:val="00360187"/>
    <w:rsid w:val="00360346"/>
    <w:rsid w:val="00360846"/>
    <w:rsid w:val="0036095E"/>
    <w:rsid w:val="003609C4"/>
    <w:rsid w:val="00360C34"/>
    <w:rsid w:val="003612E4"/>
    <w:rsid w:val="00361721"/>
    <w:rsid w:val="00361756"/>
    <w:rsid w:val="0036176D"/>
    <w:rsid w:val="003617D2"/>
    <w:rsid w:val="00361905"/>
    <w:rsid w:val="00361F74"/>
    <w:rsid w:val="003620F3"/>
    <w:rsid w:val="00362132"/>
    <w:rsid w:val="00362B2E"/>
    <w:rsid w:val="00362C2E"/>
    <w:rsid w:val="00362EE7"/>
    <w:rsid w:val="00363437"/>
    <w:rsid w:val="00363829"/>
    <w:rsid w:val="0036384D"/>
    <w:rsid w:val="0036421A"/>
    <w:rsid w:val="0036452E"/>
    <w:rsid w:val="00364569"/>
    <w:rsid w:val="0036473E"/>
    <w:rsid w:val="0036568F"/>
    <w:rsid w:val="003666D7"/>
    <w:rsid w:val="00366987"/>
    <w:rsid w:val="00366A76"/>
    <w:rsid w:val="00366BEB"/>
    <w:rsid w:val="00366DD7"/>
    <w:rsid w:val="00366F7D"/>
    <w:rsid w:val="00366F86"/>
    <w:rsid w:val="00367424"/>
    <w:rsid w:val="003679D3"/>
    <w:rsid w:val="00370FD3"/>
    <w:rsid w:val="003710AE"/>
    <w:rsid w:val="00371438"/>
    <w:rsid w:val="003717D4"/>
    <w:rsid w:val="00371A1E"/>
    <w:rsid w:val="00372434"/>
    <w:rsid w:val="00372CFA"/>
    <w:rsid w:val="00372EF0"/>
    <w:rsid w:val="00373007"/>
    <w:rsid w:val="00373029"/>
    <w:rsid w:val="003733DC"/>
    <w:rsid w:val="00373521"/>
    <w:rsid w:val="0037391B"/>
    <w:rsid w:val="00373A15"/>
    <w:rsid w:val="00373E8A"/>
    <w:rsid w:val="003743BA"/>
    <w:rsid w:val="003746AE"/>
    <w:rsid w:val="00374730"/>
    <w:rsid w:val="00374950"/>
    <w:rsid w:val="00374D03"/>
    <w:rsid w:val="00374EA7"/>
    <w:rsid w:val="003752DC"/>
    <w:rsid w:val="003753A8"/>
    <w:rsid w:val="0037595B"/>
    <w:rsid w:val="003759DD"/>
    <w:rsid w:val="00375FF4"/>
    <w:rsid w:val="0037624B"/>
    <w:rsid w:val="00376526"/>
    <w:rsid w:val="00376762"/>
    <w:rsid w:val="00376ABB"/>
    <w:rsid w:val="00376C46"/>
    <w:rsid w:val="00376D76"/>
    <w:rsid w:val="00376FAE"/>
    <w:rsid w:val="00377013"/>
    <w:rsid w:val="003770FA"/>
    <w:rsid w:val="003774E7"/>
    <w:rsid w:val="00377597"/>
    <w:rsid w:val="0037776C"/>
    <w:rsid w:val="0037783E"/>
    <w:rsid w:val="00377D4C"/>
    <w:rsid w:val="00380B87"/>
    <w:rsid w:val="00380B93"/>
    <w:rsid w:val="00380D65"/>
    <w:rsid w:val="00380EA5"/>
    <w:rsid w:val="003810A3"/>
    <w:rsid w:val="003810BC"/>
    <w:rsid w:val="003810EB"/>
    <w:rsid w:val="0038126C"/>
    <w:rsid w:val="00381516"/>
    <w:rsid w:val="00381595"/>
    <w:rsid w:val="003816D6"/>
    <w:rsid w:val="00381B90"/>
    <w:rsid w:val="00381F1E"/>
    <w:rsid w:val="00381F9D"/>
    <w:rsid w:val="003821C8"/>
    <w:rsid w:val="00382406"/>
    <w:rsid w:val="00382625"/>
    <w:rsid w:val="00382727"/>
    <w:rsid w:val="00382759"/>
    <w:rsid w:val="00382AFA"/>
    <w:rsid w:val="00382B81"/>
    <w:rsid w:val="0038318A"/>
    <w:rsid w:val="00383319"/>
    <w:rsid w:val="003834C4"/>
    <w:rsid w:val="00383F72"/>
    <w:rsid w:val="00383FFD"/>
    <w:rsid w:val="00384261"/>
    <w:rsid w:val="0038437A"/>
    <w:rsid w:val="00384500"/>
    <w:rsid w:val="00384799"/>
    <w:rsid w:val="00384991"/>
    <w:rsid w:val="00384A2E"/>
    <w:rsid w:val="00384F56"/>
    <w:rsid w:val="003850E1"/>
    <w:rsid w:val="00385151"/>
    <w:rsid w:val="003857AA"/>
    <w:rsid w:val="003861DD"/>
    <w:rsid w:val="0038631C"/>
    <w:rsid w:val="0038666E"/>
    <w:rsid w:val="00386EA5"/>
    <w:rsid w:val="003877DB"/>
    <w:rsid w:val="0038785F"/>
    <w:rsid w:val="00387A2C"/>
    <w:rsid w:val="00387AF8"/>
    <w:rsid w:val="00387D66"/>
    <w:rsid w:val="00387F12"/>
    <w:rsid w:val="00390146"/>
    <w:rsid w:val="00390672"/>
    <w:rsid w:val="00390BFF"/>
    <w:rsid w:val="0039108C"/>
    <w:rsid w:val="00391451"/>
    <w:rsid w:val="00391680"/>
    <w:rsid w:val="00391EF8"/>
    <w:rsid w:val="0039209B"/>
    <w:rsid w:val="0039213B"/>
    <w:rsid w:val="003924CF"/>
    <w:rsid w:val="003928A8"/>
    <w:rsid w:val="00392A23"/>
    <w:rsid w:val="00392A87"/>
    <w:rsid w:val="00392B0E"/>
    <w:rsid w:val="00392D09"/>
    <w:rsid w:val="00392D2A"/>
    <w:rsid w:val="003930BA"/>
    <w:rsid w:val="00393153"/>
    <w:rsid w:val="00393F03"/>
    <w:rsid w:val="00394298"/>
    <w:rsid w:val="00394A5E"/>
    <w:rsid w:val="00394A6A"/>
    <w:rsid w:val="00394B23"/>
    <w:rsid w:val="00394E06"/>
    <w:rsid w:val="00394FDB"/>
    <w:rsid w:val="00395017"/>
    <w:rsid w:val="0039521A"/>
    <w:rsid w:val="003954EE"/>
    <w:rsid w:val="003955BE"/>
    <w:rsid w:val="00395CDD"/>
    <w:rsid w:val="00395D08"/>
    <w:rsid w:val="00395FCA"/>
    <w:rsid w:val="0039606E"/>
    <w:rsid w:val="0039644E"/>
    <w:rsid w:val="0039655F"/>
    <w:rsid w:val="00396784"/>
    <w:rsid w:val="003970B4"/>
    <w:rsid w:val="00397B55"/>
    <w:rsid w:val="00397BC6"/>
    <w:rsid w:val="00397C6A"/>
    <w:rsid w:val="00397C8B"/>
    <w:rsid w:val="00397FCA"/>
    <w:rsid w:val="003A04AD"/>
    <w:rsid w:val="003A07D5"/>
    <w:rsid w:val="003A0871"/>
    <w:rsid w:val="003A08CA"/>
    <w:rsid w:val="003A0DE7"/>
    <w:rsid w:val="003A0F98"/>
    <w:rsid w:val="003A114A"/>
    <w:rsid w:val="003A1306"/>
    <w:rsid w:val="003A1457"/>
    <w:rsid w:val="003A16C4"/>
    <w:rsid w:val="003A18E9"/>
    <w:rsid w:val="003A1E19"/>
    <w:rsid w:val="003A2090"/>
    <w:rsid w:val="003A22A3"/>
    <w:rsid w:val="003A2708"/>
    <w:rsid w:val="003A2759"/>
    <w:rsid w:val="003A2776"/>
    <w:rsid w:val="003A2D90"/>
    <w:rsid w:val="003A2E75"/>
    <w:rsid w:val="003A312E"/>
    <w:rsid w:val="003A31D4"/>
    <w:rsid w:val="003A329E"/>
    <w:rsid w:val="003A34C5"/>
    <w:rsid w:val="003A3F76"/>
    <w:rsid w:val="003A40F6"/>
    <w:rsid w:val="003A44AB"/>
    <w:rsid w:val="003A44C2"/>
    <w:rsid w:val="003A45D8"/>
    <w:rsid w:val="003A45F3"/>
    <w:rsid w:val="003A472A"/>
    <w:rsid w:val="003A4777"/>
    <w:rsid w:val="003A5897"/>
    <w:rsid w:val="003A5991"/>
    <w:rsid w:val="003A5D5B"/>
    <w:rsid w:val="003A5EF2"/>
    <w:rsid w:val="003A6473"/>
    <w:rsid w:val="003A648E"/>
    <w:rsid w:val="003A65A5"/>
    <w:rsid w:val="003A66F0"/>
    <w:rsid w:val="003A6799"/>
    <w:rsid w:val="003A6964"/>
    <w:rsid w:val="003A6B0A"/>
    <w:rsid w:val="003A6E76"/>
    <w:rsid w:val="003A6F42"/>
    <w:rsid w:val="003A7557"/>
    <w:rsid w:val="003A76EA"/>
    <w:rsid w:val="003A7CA0"/>
    <w:rsid w:val="003B05CB"/>
    <w:rsid w:val="003B0B6B"/>
    <w:rsid w:val="003B0CE0"/>
    <w:rsid w:val="003B12B1"/>
    <w:rsid w:val="003B176E"/>
    <w:rsid w:val="003B1FE1"/>
    <w:rsid w:val="003B2199"/>
    <w:rsid w:val="003B2250"/>
    <w:rsid w:val="003B2821"/>
    <w:rsid w:val="003B284A"/>
    <w:rsid w:val="003B2A13"/>
    <w:rsid w:val="003B2C1C"/>
    <w:rsid w:val="003B306A"/>
    <w:rsid w:val="003B3281"/>
    <w:rsid w:val="003B340B"/>
    <w:rsid w:val="003B37CB"/>
    <w:rsid w:val="003B3B33"/>
    <w:rsid w:val="003B456B"/>
    <w:rsid w:val="003B4728"/>
    <w:rsid w:val="003B4968"/>
    <w:rsid w:val="003B496D"/>
    <w:rsid w:val="003B50CE"/>
    <w:rsid w:val="003B5599"/>
    <w:rsid w:val="003B581A"/>
    <w:rsid w:val="003B5878"/>
    <w:rsid w:val="003B5AA2"/>
    <w:rsid w:val="003B5DBE"/>
    <w:rsid w:val="003B5DE4"/>
    <w:rsid w:val="003B60EB"/>
    <w:rsid w:val="003B64CE"/>
    <w:rsid w:val="003B6927"/>
    <w:rsid w:val="003B6BD0"/>
    <w:rsid w:val="003B6E1A"/>
    <w:rsid w:val="003B75A0"/>
    <w:rsid w:val="003B7FED"/>
    <w:rsid w:val="003B7FF1"/>
    <w:rsid w:val="003C00E7"/>
    <w:rsid w:val="003C04F0"/>
    <w:rsid w:val="003C0654"/>
    <w:rsid w:val="003C093E"/>
    <w:rsid w:val="003C0C3B"/>
    <w:rsid w:val="003C0F44"/>
    <w:rsid w:val="003C107C"/>
    <w:rsid w:val="003C1215"/>
    <w:rsid w:val="003C1664"/>
    <w:rsid w:val="003C1CCE"/>
    <w:rsid w:val="003C1D4C"/>
    <w:rsid w:val="003C23E7"/>
    <w:rsid w:val="003C2BBE"/>
    <w:rsid w:val="003C2BEE"/>
    <w:rsid w:val="003C39C5"/>
    <w:rsid w:val="003C3C16"/>
    <w:rsid w:val="003C3C68"/>
    <w:rsid w:val="003C3FC4"/>
    <w:rsid w:val="003C41BC"/>
    <w:rsid w:val="003C41E6"/>
    <w:rsid w:val="003C466D"/>
    <w:rsid w:val="003C498B"/>
    <w:rsid w:val="003C4CBD"/>
    <w:rsid w:val="003C4D07"/>
    <w:rsid w:val="003C527A"/>
    <w:rsid w:val="003C5558"/>
    <w:rsid w:val="003C5622"/>
    <w:rsid w:val="003C5738"/>
    <w:rsid w:val="003C5961"/>
    <w:rsid w:val="003C5D09"/>
    <w:rsid w:val="003C69DA"/>
    <w:rsid w:val="003C700C"/>
    <w:rsid w:val="003C714A"/>
    <w:rsid w:val="003C75C8"/>
    <w:rsid w:val="003D00D3"/>
    <w:rsid w:val="003D0850"/>
    <w:rsid w:val="003D094F"/>
    <w:rsid w:val="003D0989"/>
    <w:rsid w:val="003D09F6"/>
    <w:rsid w:val="003D0EEC"/>
    <w:rsid w:val="003D1102"/>
    <w:rsid w:val="003D15AE"/>
    <w:rsid w:val="003D1AB5"/>
    <w:rsid w:val="003D1B1A"/>
    <w:rsid w:val="003D2015"/>
    <w:rsid w:val="003D22B5"/>
    <w:rsid w:val="003D2724"/>
    <w:rsid w:val="003D2AE4"/>
    <w:rsid w:val="003D2B44"/>
    <w:rsid w:val="003D2CF4"/>
    <w:rsid w:val="003D2D82"/>
    <w:rsid w:val="003D3093"/>
    <w:rsid w:val="003D3996"/>
    <w:rsid w:val="003D39B1"/>
    <w:rsid w:val="003D3C66"/>
    <w:rsid w:val="003D3EC5"/>
    <w:rsid w:val="003D43E6"/>
    <w:rsid w:val="003D4B49"/>
    <w:rsid w:val="003D5056"/>
    <w:rsid w:val="003D5359"/>
    <w:rsid w:val="003D547F"/>
    <w:rsid w:val="003D5C83"/>
    <w:rsid w:val="003D64A4"/>
    <w:rsid w:val="003D67B4"/>
    <w:rsid w:val="003D6817"/>
    <w:rsid w:val="003D726B"/>
    <w:rsid w:val="003D7483"/>
    <w:rsid w:val="003D75F8"/>
    <w:rsid w:val="003D76BF"/>
    <w:rsid w:val="003D76FF"/>
    <w:rsid w:val="003D7756"/>
    <w:rsid w:val="003D7B6E"/>
    <w:rsid w:val="003D7E28"/>
    <w:rsid w:val="003D7E4C"/>
    <w:rsid w:val="003E001D"/>
    <w:rsid w:val="003E0AC2"/>
    <w:rsid w:val="003E0C1B"/>
    <w:rsid w:val="003E0EBC"/>
    <w:rsid w:val="003E0F39"/>
    <w:rsid w:val="003E107C"/>
    <w:rsid w:val="003E13BC"/>
    <w:rsid w:val="003E1411"/>
    <w:rsid w:val="003E1527"/>
    <w:rsid w:val="003E16E3"/>
    <w:rsid w:val="003E196F"/>
    <w:rsid w:val="003E1A0C"/>
    <w:rsid w:val="003E1B2C"/>
    <w:rsid w:val="003E1E60"/>
    <w:rsid w:val="003E1FE5"/>
    <w:rsid w:val="003E22D1"/>
    <w:rsid w:val="003E2733"/>
    <w:rsid w:val="003E28C2"/>
    <w:rsid w:val="003E2A67"/>
    <w:rsid w:val="003E2AE2"/>
    <w:rsid w:val="003E2BB0"/>
    <w:rsid w:val="003E3006"/>
    <w:rsid w:val="003E3576"/>
    <w:rsid w:val="003E3925"/>
    <w:rsid w:val="003E3DE7"/>
    <w:rsid w:val="003E4272"/>
    <w:rsid w:val="003E44AA"/>
    <w:rsid w:val="003E44F9"/>
    <w:rsid w:val="003E4DF3"/>
    <w:rsid w:val="003E4F0A"/>
    <w:rsid w:val="003E51D2"/>
    <w:rsid w:val="003E534D"/>
    <w:rsid w:val="003E5C9A"/>
    <w:rsid w:val="003E610E"/>
    <w:rsid w:val="003E62DE"/>
    <w:rsid w:val="003E6407"/>
    <w:rsid w:val="003E6580"/>
    <w:rsid w:val="003E6BF2"/>
    <w:rsid w:val="003E6CE8"/>
    <w:rsid w:val="003E6DA1"/>
    <w:rsid w:val="003E6E82"/>
    <w:rsid w:val="003E706F"/>
    <w:rsid w:val="003E7375"/>
    <w:rsid w:val="003E785F"/>
    <w:rsid w:val="003E793F"/>
    <w:rsid w:val="003E7C37"/>
    <w:rsid w:val="003E7F69"/>
    <w:rsid w:val="003E7F84"/>
    <w:rsid w:val="003F027B"/>
    <w:rsid w:val="003F0297"/>
    <w:rsid w:val="003F0340"/>
    <w:rsid w:val="003F0A26"/>
    <w:rsid w:val="003F0F0E"/>
    <w:rsid w:val="003F0F68"/>
    <w:rsid w:val="003F0FD3"/>
    <w:rsid w:val="003F11BE"/>
    <w:rsid w:val="003F178A"/>
    <w:rsid w:val="003F1D1E"/>
    <w:rsid w:val="003F1E12"/>
    <w:rsid w:val="003F203A"/>
    <w:rsid w:val="003F20D0"/>
    <w:rsid w:val="003F21F0"/>
    <w:rsid w:val="003F2778"/>
    <w:rsid w:val="003F2C5E"/>
    <w:rsid w:val="003F2E02"/>
    <w:rsid w:val="003F33B3"/>
    <w:rsid w:val="003F39C5"/>
    <w:rsid w:val="003F40C4"/>
    <w:rsid w:val="003F48AD"/>
    <w:rsid w:val="003F49A7"/>
    <w:rsid w:val="003F4B3D"/>
    <w:rsid w:val="003F4CCD"/>
    <w:rsid w:val="003F4DF8"/>
    <w:rsid w:val="003F4EE3"/>
    <w:rsid w:val="003F5197"/>
    <w:rsid w:val="003F553F"/>
    <w:rsid w:val="003F562C"/>
    <w:rsid w:val="003F57F5"/>
    <w:rsid w:val="003F5A20"/>
    <w:rsid w:val="003F5A92"/>
    <w:rsid w:val="003F5C9F"/>
    <w:rsid w:val="003F5ECB"/>
    <w:rsid w:val="003F5EDF"/>
    <w:rsid w:val="003F6009"/>
    <w:rsid w:val="003F61E8"/>
    <w:rsid w:val="003F63C2"/>
    <w:rsid w:val="003F6483"/>
    <w:rsid w:val="003F6529"/>
    <w:rsid w:val="003F668B"/>
    <w:rsid w:val="003F68B4"/>
    <w:rsid w:val="003F6B74"/>
    <w:rsid w:val="003F7183"/>
    <w:rsid w:val="003F7470"/>
    <w:rsid w:val="003F7B50"/>
    <w:rsid w:val="003F7DD6"/>
    <w:rsid w:val="003F7F98"/>
    <w:rsid w:val="00400109"/>
    <w:rsid w:val="0040058C"/>
    <w:rsid w:val="004009C4"/>
    <w:rsid w:val="00400B3D"/>
    <w:rsid w:val="0040105C"/>
    <w:rsid w:val="004010DE"/>
    <w:rsid w:val="004011E0"/>
    <w:rsid w:val="0040160A"/>
    <w:rsid w:val="00401DA6"/>
    <w:rsid w:val="00401DC1"/>
    <w:rsid w:val="00401E40"/>
    <w:rsid w:val="00402423"/>
    <w:rsid w:val="00402D19"/>
    <w:rsid w:val="0040326D"/>
    <w:rsid w:val="00403457"/>
    <w:rsid w:val="00403763"/>
    <w:rsid w:val="00403807"/>
    <w:rsid w:val="00403DBD"/>
    <w:rsid w:val="00404394"/>
    <w:rsid w:val="004045A5"/>
    <w:rsid w:val="00404654"/>
    <w:rsid w:val="00404797"/>
    <w:rsid w:val="00404CB9"/>
    <w:rsid w:val="00405120"/>
    <w:rsid w:val="0040575F"/>
    <w:rsid w:val="0040616F"/>
    <w:rsid w:val="004063E6"/>
    <w:rsid w:val="00406417"/>
    <w:rsid w:val="004067EA"/>
    <w:rsid w:val="0040680F"/>
    <w:rsid w:val="00406EFC"/>
    <w:rsid w:val="00406F56"/>
    <w:rsid w:val="00407364"/>
    <w:rsid w:val="0040743F"/>
    <w:rsid w:val="0040761D"/>
    <w:rsid w:val="00407866"/>
    <w:rsid w:val="0040787E"/>
    <w:rsid w:val="004078CF"/>
    <w:rsid w:val="00407B5B"/>
    <w:rsid w:val="00407BCA"/>
    <w:rsid w:val="00407C6F"/>
    <w:rsid w:val="00407E81"/>
    <w:rsid w:val="00410ABE"/>
    <w:rsid w:val="00410BF7"/>
    <w:rsid w:val="00410C36"/>
    <w:rsid w:val="00410E0D"/>
    <w:rsid w:val="00411527"/>
    <w:rsid w:val="0041169D"/>
    <w:rsid w:val="00411874"/>
    <w:rsid w:val="004119BE"/>
    <w:rsid w:val="00411CD7"/>
    <w:rsid w:val="00411EE8"/>
    <w:rsid w:val="00412638"/>
    <w:rsid w:val="004126E3"/>
    <w:rsid w:val="00412891"/>
    <w:rsid w:val="00412A19"/>
    <w:rsid w:val="00412B29"/>
    <w:rsid w:val="00412B9E"/>
    <w:rsid w:val="00412FBF"/>
    <w:rsid w:val="0041362D"/>
    <w:rsid w:val="0041371C"/>
    <w:rsid w:val="0041388D"/>
    <w:rsid w:val="00413D2A"/>
    <w:rsid w:val="00413F0E"/>
    <w:rsid w:val="004141CE"/>
    <w:rsid w:val="00414203"/>
    <w:rsid w:val="0041438E"/>
    <w:rsid w:val="00414473"/>
    <w:rsid w:val="004144C5"/>
    <w:rsid w:val="00414D4F"/>
    <w:rsid w:val="00414D83"/>
    <w:rsid w:val="004152C5"/>
    <w:rsid w:val="00415C5C"/>
    <w:rsid w:val="00415D65"/>
    <w:rsid w:val="00415E3D"/>
    <w:rsid w:val="004161FA"/>
    <w:rsid w:val="00416203"/>
    <w:rsid w:val="0041666C"/>
    <w:rsid w:val="00416821"/>
    <w:rsid w:val="0041692B"/>
    <w:rsid w:val="00416D1C"/>
    <w:rsid w:val="004172A3"/>
    <w:rsid w:val="0041733A"/>
    <w:rsid w:val="004173FE"/>
    <w:rsid w:val="00417560"/>
    <w:rsid w:val="004200E9"/>
    <w:rsid w:val="00420209"/>
    <w:rsid w:val="004202E1"/>
    <w:rsid w:val="00420365"/>
    <w:rsid w:val="0042052E"/>
    <w:rsid w:val="00420707"/>
    <w:rsid w:val="00420D98"/>
    <w:rsid w:val="00421216"/>
    <w:rsid w:val="004215F0"/>
    <w:rsid w:val="0042161F"/>
    <w:rsid w:val="0042170A"/>
    <w:rsid w:val="00421734"/>
    <w:rsid w:val="004217E8"/>
    <w:rsid w:val="00421C4B"/>
    <w:rsid w:val="0042208F"/>
    <w:rsid w:val="004223D2"/>
    <w:rsid w:val="004226B6"/>
    <w:rsid w:val="00422814"/>
    <w:rsid w:val="00422C71"/>
    <w:rsid w:val="00422E4D"/>
    <w:rsid w:val="00423036"/>
    <w:rsid w:val="004230AC"/>
    <w:rsid w:val="00423409"/>
    <w:rsid w:val="00423676"/>
    <w:rsid w:val="00423A1A"/>
    <w:rsid w:val="00423C51"/>
    <w:rsid w:val="00423E92"/>
    <w:rsid w:val="00424211"/>
    <w:rsid w:val="004244EE"/>
    <w:rsid w:val="0042468F"/>
    <w:rsid w:val="00424823"/>
    <w:rsid w:val="00424C78"/>
    <w:rsid w:val="00424EA4"/>
    <w:rsid w:val="00424F96"/>
    <w:rsid w:val="00424FBF"/>
    <w:rsid w:val="00424FC1"/>
    <w:rsid w:val="0042517A"/>
    <w:rsid w:val="004251BC"/>
    <w:rsid w:val="00425309"/>
    <w:rsid w:val="004255A6"/>
    <w:rsid w:val="00425FF7"/>
    <w:rsid w:val="004261F8"/>
    <w:rsid w:val="004265B1"/>
    <w:rsid w:val="004266E9"/>
    <w:rsid w:val="00426AFC"/>
    <w:rsid w:val="00426BA8"/>
    <w:rsid w:val="00426C7F"/>
    <w:rsid w:val="00426D09"/>
    <w:rsid w:val="00426FE8"/>
    <w:rsid w:val="0042724D"/>
    <w:rsid w:val="00427456"/>
    <w:rsid w:val="0042752E"/>
    <w:rsid w:val="00427A74"/>
    <w:rsid w:val="00430273"/>
    <w:rsid w:val="004302C6"/>
    <w:rsid w:val="0043033B"/>
    <w:rsid w:val="004303A4"/>
    <w:rsid w:val="0043086F"/>
    <w:rsid w:val="00430988"/>
    <w:rsid w:val="004309F0"/>
    <w:rsid w:val="00430A0E"/>
    <w:rsid w:val="00430A5F"/>
    <w:rsid w:val="00430DCB"/>
    <w:rsid w:val="00430E96"/>
    <w:rsid w:val="00431212"/>
    <w:rsid w:val="0043127B"/>
    <w:rsid w:val="004314EF"/>
    <w:rsid w:val="004316B9"/>
    <w:rsid w:val="004316CE"/>
    <w:rsid w:val="0043170E"/>
    <w:rsid w:val="0043183A"/>
    <w:rsid w:val="00431AC9"/>
    <w:rsid w:val="0043232D"/>
    <w:rsid w:val="004329B6"/>
    <w:rsid w:val="00432B73"/>
    <w:rsid w:val="00432B9B"/>
    <w:rsid w:val="00432E47"/>
    <w:rsid w:val="004333CB"/>
    <w:rsid w:val="00433704"/>
    <w:rsid w:val="00433864"/>
    <w:rsid w:val="004338FD"/>
    <w:rsid w:val="00433930"/>
    <w:rsid w:val="00433ABD"/>
    <w:rsid w:val="004341EB"/>
    <w:rsid w:val="004342F5"/>
    <w:rsid w:val="004346D5"/>
    <w:rsid w:val="00434769"/>
    <w:rsid w:val="00434A87"/>
    <w:rsid w:val="00435399"/>
    <w:rsid w:val="004358ED"/>
    <w:rsid w:val="004359CD"/>
    <w:rsid w:val="0043607E"/>
    <w:rsid w:val="004361B3"/>
    <w:rsid w:val="004361FF"/>
    <w:rsid w:val="0043625B"/>
    <w:rsid w:val="004362DC"/>
    <w:rsid w:val="00436382"/>
    <w:rsid w:val="0043653E"/>
    <w:rsid w:val="004368A2"/>
    <w:rsid w:val="00436A21"/>
    <w:rsid w:val="004373A8"/>
    <w:rsid w:val="00437511"/>
    <w:rsid w:val="004379CE"/>
    <w:rsid w:val="00437BCC"/>
    <w:rsid w:val="00437C5C"/>
    <w:rsid w:val="00437D5B"/>
    <w:rsid w:val="00437FE4"/>
    <w:rsid w:val="004402F2"/>
    <w:rsid w:val="004403A8"/>
    <w:rsid w:val="004406DE"/>
    <w:rsid w:val="00440B60"/>
    <w:rsid w:val="00440BF9"/>
    <w:rsid w:val="00440C13"/>
    <w:rsid w:val="00440C2F"/>
    <w:rsid w:val="00440F14"/>
    <w:rsid w:val="004413B2"/>
    <w:rsid w:val="00441592"/>
    <w:rsid w:val="00441A43"/>
    <w:rsid w:val="00441F0B"/>
    <w:rsid w:val="00441F89"/>
    <w:rsid w:val="0044228C"/>
    <w:rsid w:val="00442546"/>
    <w:rsid w:val="004425B6"/>
    <w:rsid w:val="00442AE5"/>
    <w:rsid w:val="00442AFA"/>
    <w:rsid w:val="00442F9F"/>
    <w:rsid w:val="00443344"/>
    <w:rsid w:val="00443364"/>
    <w:rsid w:val="004439A6"/>
    <w:rsid w:val="004439BE"/>
    <w:rsid w:val="00443EDF"/>
    <w:rsid w:val="0044407B"/>
    <w:rsid w:val="004444A9"/>
    <w:rsid w:val="00444579"/>
    <w:rsid w:val="004447AB"/>
    <w:rsid w:val="00444CF7"/>
    <w:rsid w:val="004455A3"/>
    <w:rsid w:val="00445E36"/>
    <w:rsid w:val="00445F53"/>
    <w:rsid w:val="00446259"/>
    <w:rsid w:val="0044662A"/>
    <w:rsid w:val="00446752"/>
    <w:rsid w:val="00446CEC"/>
    <w:rsid w:val="00446DE6"/>
    <w:rsid w:val="0044720E"/>
    <w:rsid w:val="004475FC"/>
    <w:rsid w:val="004478A5"/>
    <w:rsid w:val="0044795B"/>
    <w:rsid w:val="00447EBF"/>
    <w:rsid w:val="00447F88"/>
    <w:rsid w:val="0045030E"/>
    <w:rsid w:val="004504DF"/>
    <w:rsid w:val="00450720"/>
    <w:rsid w:val="004510A7"/>
    <w:rsid w:val="0045117E"/>
    <w:rsid w:val="0045131A"/>
    <w:rsid w:val="00451326"/>
    <w:rsid w:val="00451339"/>
    <w:rsid w:val="004514F6"/>
    <w:rsid w:val="00451570"/>
    <w:rsid w:val="00451729"/>
    <w:rsid w:val="00451991"/>
    <w:rsid w:val="00451ABC"/>
    <w:rsid w:val="00451C48"/>
    <w:rsid w:val="00451D08"/>
    <w:rsid w:val="00451DD9"/>
    <w:rsid w:val="00451F83"/>
    <w:rsid w:val="0045214C"/>
    <w:rsid w:val="0045229A"/>
    <w:rsid w:val="00452755"/>
    <w:rsid w:val="004529C1"/>
    <w:rsid w:val="00452B2D"/>
    <w:rsid w:val="00453129"/>
    <w:rsid w:val="004532A5"/>
    <w:rsid w:val="00453627"/>
    <w:rsid w:val="00453702"/>
    <w:rsid w:val="00453723"/>
    <w:rsid w:val="0045372B"/>
    <w:rsid w:val="0045373A"/>
    <w:rsid w:val="004538B2"/>
    <w:rsid w:val="004539E8"/>
    <w:rsid w:val="00453AFA"/>
    <w:rsid w:val="00453D84"/>
    <w:rsid w:val="00453E13"/>
    <w:rsid w:val="00453EEF"/>
    <w:rsid w:val="004545E7"/>
    <w:rsid w:val="00454BC0"/>
    <w:rsid w:val="00454C83"/>
    <w:rsid w:val="00454CC0"/>
    <w:rsid w:val="00455A8B"/>
    <w:rsid w:val="00456071"/>
    <w:rsid w:val="0045681D"/>
    <w:rsid w:val="00456A87"/>
    <w:rsid w:val="00456B70"/>
    <w:rsid w:val="00456B8D"/>
    <w:rsid w:val="00456D7F"/>
    <w:rsid w:val="00456D95"/>
    <w:rsid w:val="00456DA8"/>
    <w:rsid w:val="00456ED1"/>
    <w:rsid w:val="00456F9A"/>
    <w:rsid w:val="0045723D"/>
    <w:rsid w:val="004577DD"/>
    <w:rsid w:val="00457A6D"/>
    <w:rsid w:val="00457A7D"/>
    <w:rsid w:val="00457C9D"/>
    <w:rsid w:val="00457CC0"/>
    <w:rsid w:val="00457FA8"/>
    <w:rsid w:val="00460132"/>
    <w:rsid w:val="004602B2"/>
    <w:rsid w:val="00460320"/>
    <w:rsid w:val="0046048F"/>
    <w:rsid w:val="004605AD"/>
    <w:rsid w:val="004607A9"/>
    <w:rsid w:val="00460952"/>
    <w:rsid w:val="00460955"/>
    <w:rsid w:val="0046125D"/>
    <w:rsid w:val="004618E2"/>
    <w:rsid w:val="00461A58"/>
    <w:rsid w:val="00461DB8"/>
    <w:rsid w:val="00461E0B"/>
    <w:rsid w:val="00462064"/>
    <w:rsid w:val="00462139"/>
    <w:rsid w:val="00463082"/>
    <w:rsid w:val="00463637"/>
    <w:rsid w:val="004636D5"/>
    <w:rsid w:val="004636E0"/>
    <w:rsid w:val="00464383"/>
    <w:rsid w:val="004645EF"/>
    <w:rsid w:val="00464701"/>
    <w:rsid w:val="00464853"/>
    <w:rsid w:val="00464CF7"/>
    <w:rsid w:val="004650FC"/>
    <w:rsid w:val="00465920"/>
    <w:rsid w:val="00465A83"/>
    <w:rsid w:val="00465AC3"/>
    <w:rsid w:val="00465BC9"/>
    <w:rsid w:val="00466063"/>
    <w:rsid w:val="00466081"/>
    <w:rsid w:val="0046628A"/>
    <w:rsid w:val="004667C7"/>
    <w:rsid w:val="00466BB3"/>
    <w:rsid w:val="00466C8A"/>
    <w:rsid w:val="0046772E"/>
    <w:rsid w:val="004678FA"/>
    <w:rsid w:val="00467ACD"/>
    <w:rsid w:val="00467C99"/>
    <w:rsid w:val="00467D85"/>
    <w:rsid w:val="00467E29"/>
    <w:rsid w:val="004701C6"/>
    <w:rsid w:val="00470568"/>
    <w:rsid w:val="0047056A"/>
    <w:rsid w:val="004707AE"/>
    <w:rsid w:val="00470EC2"/>
    <w:rsid w:val="004712EE"/>
    <w:rsid w:val="00471380"/>
    <w:rsid w:val="00471800"/>
    <w:rsid w:val="004719C9"/>
    <w:rsid w:val="00471DFB"/>
    <w:rsid w:val="00471EA3"/>
    <w:rsid w:val="0047241A"/>
    <w:rsid w:val="0047254D"/>
    <w:rsid w:val="004727F4"/>
    <w:rsid w:val="004728C9"/>
    <w:rsid w:val="00472984"/>
    <w:rsid w:val="00472D60"/>
    <w:rsid w:val="0047310B"/>
    <w:rsid w:val="004733C8"/>
    <w:rsid w:val="004734BF"/>
    <w:rsid w:val="00473591"/>
    <w:rsid w:val="00473701"/>
    <w:rsid w:val="0047374A"/>
    <w:rsid w:val="00473B31"/>
    <w:rsid w:val="00473F7A"/>
    <w:rsid w:val="00473FAB"/>
    <w:rsid w:val="004742AE"/>
    <w:rsid w:val="004751E9"/>
    <w:rsid w:val="004752BA"/>
    <w:rsid w:val="004755C1"/>
    <w:rsid w:val="0047575C"/>
    <w:rsid w:val="00475B22"/>
    <w:rsid w:val="00475E73"/>
    <w:rsid w:val="004764C3"/>
    <w:rsid w:val="004768D1"/>
    <w:rsid w:val="0047697F"/>
    <w:rsid w:val="004770B5"/>
    <w:rsid w:val="00477126"/>
    <w:rsid w:val="0047735D"/>
    <w:rsid w:val="00477408"/>
    <w:rsid w:val="00477722"/>
    <w:rsid w:val="0047780A"/>
    <w:rsid w:val="00477B57"/>
    <w:rsid w:val="00477C8C"/>
    <w:rsid w:val="00477C9F"/>
    <w:rsid w:val="00477F3E"/>
    <w:rsid w:val="00480125"/>
    <w:rsid w:val="00480177"/>
    <w:rsid w:val="004802BF"/>
    <w:rsid w:val="004803A1"/>
    <w:rsid w:val="0048068E"/>
    <w:rsid w:val="00480698"/>
    <w:rsid w:val="00481370"/>
    <w:rsid w:val="004816A8"/>
    <w:rsid w:val="00481747"/>
    <w:rsid w:val="00481D58"/>
    <w:rsid w:val="004822B7"/>
    <w:rsid w:val="004824F4"/>
    <w:rsid w:val="0048254A"/>
    <w:rsid w:val="004827EE"/>
    <w:rsid w:val="00482A93"/>
    <w:rsid w:val="00482FD9"/>
    <w:rsid w:val="004832FF"/>
    <w:rsid w:val="00484164"/>
    <w:rsid w:val="00484374"/>
    <w:rsid w:val="00484522"/>
    <w:rsid w:val="00484935"/>
    <w:rsid w:val="00484B4B"/>
    <w:rsid w:val="00484CE4"/>
    <w:rsid w:val="00484E87"/>
    <w:rsid w:val="00485115"/>
    <w:rsid w:val="004853DC"/>
    <w:rsid w:val="004855B1"/>
    <w:rsid w:val="004859EC"/>
    <w:rsid w:val="00485A05"/>
    <w:rsid w:val="00485ABD"/>
    <w:rsid w:val="0048627F"/>
    <w:rsid w:val="004866CF"/>
    <w:rsid w:val="00486A8C"/>
    <w:rsid w:val="00486C60"/>
    <w:rsid w:val="00486CC5"/>
    <w:rsid w:val="00486D6A"/>
    <w:rsid w:val="00487466"/>
    <w:rsid w:val="00487693"/>
    <w:rsid w:val="00487770"/>
    <w:rsid w:val="0048795D"/>
    <w:rsid w:val="00487AD3"/>
    <w:rsid w:val="0049030B"/>
    <w:rsid w:val="004903A7"/>
    <w:rsid w:val="004905E6"/>
    <w:rsid w:val="00490834"/>
    <w:rsid w:val="004908EF"/>
    <w:rsid w:val="0049099F"/>
    <w:rsid w:val="00490A13"/>
    <w:rsid w:val="00490A3A"/>
    <w:rsid w:val="00490AAD"/>
    <w:rsid w:val="00490D06"/>
    <w:rsid w:val="00490D62"/>
    <w:rsid w:val="00490D81"/>
    <w:rsid w:val="00490EE6"/>
    <w:rsid w:val="00490F37"/>
    <w:rsid w:val="00490FF2"/>
    <w:rsid w:val="0049132A"/>
    <w:rsid w:val="00491595"/>
    <w:rsid w:val="004916A0"/>
    <w:rsid w:val="0049232E"/>
    <w:rsid w:val="004924D3"/>
    <w:rsid w:val="004925FE"/>
    <w:rsid w:val="00492616"/>
    <w:rsid w:val="0049269A"/>
    <w:rsid w:val="0049286D"/>
    <w:rsid w:val="00492E1A"/>
    <w:rsid w:val="00492E42"/>
    <w:rsid w:val="004930BD"/>
    <w:rsid w:val="00493518"/>
    <w:rsid w:val="004937F8"/>
    <w:rsid w:val="004939F0"/>
    <w:rsid w:val="00493A6D"/>
    <w:rsid w:val="00493C20"/>
    <w:rsid w:val="00493C58"/>
    <w:rsid w:val="00493D59"/>
    <w:rsid w:val="0049456C"/>
    <w:rsid w:val="00494892"/>
    <w:rsid w:val="00494BB1"/>
    <w:rsid w:val="00494F36"/>
    <w:rsid w:val="0049502A"/>
    <w:rsid w:val="004951D8"/>
    <w:rsid w:val="00496BA6"/>
    <w:rsid w:val="00496BB7"/>
    <w:rsid w:val="00497246"/>
    <w:rsid w:val="004977FB"/>
    <w:rsid w:val="00497ACA"/>
    <w:rsid w:val="00497DDD"/>
    <w:rsid w:val="00497E53"/>
    <w:rsid w:val="004A03BB"/>
    <w:rsid w:val="004A0489"/>
    <w:rsid w:val="004A04C4"/>
    <w:rsid w:val="004A0554"/>
    <w:rsid w:val="004A096C"/>
    <w:rsid w:val="004A0A46"/>
    <w:rsid w:val="004A0A9F"/>
    <w:rsid w:val="004A0B6B"/>
    <w:rsid w:val="004A0C64"/>
    <w:rsid w:val="004A0E70"/>
    <w:rsid w:val="004A1075"/>
    <w:rsid w:val="004A1414"/>
    <w:rsid w:val="004A194D"/>
    <w:rsid w:val="004A1EE5"/>
    <w:rsid w:val="004A1F8D"/>
    <w:rsid w:val="004A1FC5"/>
    <w:rsid w:val="004A222C"/>
    <w:rsid w:val="004A2521"/>
    <w:rsid w:val="004A2736"/>
    <w:rsid w:val="004A29CD"/>
    <w:rsid w:val="004A2C77"/>
    <w:rsid w:val="004A31D1"/>
    <w:rsid w:val="004A381F"/>
    <w:rsid w:val="004A3FC0"/>
    <w:rsid w:val="004A456D"/>
    <w:rsid w:val="004A4749"/>
    <w:rsid w:val="004A5227"/>
    <w:rsid w:val="004A5B74"/>
    <w:rsid w:val="004A5B86"/>
    <w:rsid w:val="004A5B9A"/>
    <w:rsid w:val="004A60EE"/>
    <w:rsid w:val="004A6641"/>
    <w:rsid w:val="004A684A"/>
    <w:rsid w:val="004A6BCE"/>
    <w:rsid w:val="004A6E44"/>
    <w:rsid w:val="004A707E"/>
    <w:rsid w:val="004A7457"/>
    <w:rsid w:val="004A7521"/>
    <w:rsid w:val="004A986C"/>
    <w:rsid w:val="004B0257"/>
    <w:rsid w:val="004B02B1"/>
    <w:rsid w:val="004B1062"/>
    <w:rsid w:val="004B124C"/>
    <w:rsid w:val="004B154F"/>
    <w:rsid w:val="004B1A1D"/>
    <w:rsid w:val="004B1B19"/>
    <w:rsid w:val="004B22A0"/>
    <w:rsid w:val="004B2378"/>
    <w:rsid w:val="004B23ED"/>
    <w:rsid w:val="004B249E"/>
    <w:rsid w:val="004B29DA"/>
    <w:rsid w:val="004B2AEA"/>
    <w:rsid w:val="004B3030"/>
    <w:rsid w:val="004B3107"/>
    <w:rsid w:val="004B3280"/>
    <w:rsid w:val="004B3452"/>
    <w:rsid w:val="004B373F"/>
    <w:rsid w:val="004B39CA"/>
    <w:rsid w:val="004B3CE0"/>
    <w:rsid w:val="004B4225"/>
    <w:rsid w:val="004B4761"/>
    <w:rsid w:val="004B4966"/>
    <w:rsid w:val="004B4BD6"/>
    <w:rsid w:val="004B4CF1"/>
    <w:rsid w:val="004B4E10"/>
    <w:rsid w:val="004B50CB"/>
    <w:rsid w:val="004B52F2"/>
    <w:rsid w:val="004B5379"/>
    <w:rsid w:val="004B54C9"/>
    <w:rsid w:val="004B573D"/>
    <w:rsid w:val="004B5887"/>
    <w:rsid w:val="004B5E9C"/>
    <w:rsid w:val="004B5F28"/>
    <w:rsid w:val="004B5FE3"/>
    <w:rsid w:val="004B67E4"/>
    <w:rsid w:val="004B6962"/>
    <w:rsid w:val="004B6C75"/>
    <w:rsid w:val="004B6E06"/>
    <w:rsid w:val="004B6F23"/>
    <w:rsid w:val="004B6F99"/>
    <w:rsid w:val="004B71B3"/>
    <w:rsid w:val="004B73F7"/>
    <w:rsid w:val="004B75F1"/>
    <w:rsid w:val="004B78DF"/>
    <w:rsid w:val="004B7A16"/>
    <w:rsid w:val="004B7D97"/>
    <w:rsid w:val="004B7E25"/>
    <w:rsid w:val="004B7E80"/>
    <w:rsid w:val="004C0034"/>
    <w:rsid w:val="004C0053"/>
    <w:rsid w:val="004C00DB"/>
    <w:rsid w:val="004C0330"/>
    <w:rsid w:val="004C03B4"/>
    <w:rsid w:val="004C0583"/>
    <w:rsid w:val="004C0772"/>
    <w:rsid w:val="004C135C"/>
    <w:rsid w:val="004C1433"/>
    <w:rsid w:val="004C153D"/>
    <w:rsid w:val="004C16D5"/>
    <w:rsid w:val="004C1AD9"/>
    <w:rsid w:val="004C1AF4"/>
    <w:rsid w:val="004C1C76"/>
    <w:rsid w:val="004C1E1F"/>
    <w:rsid w:val="004C1E26"/>
    <w:rsid w:val="004C1FE6"/>
    <w:rsid w:val="004C2080"/>
    <w:rsid w:val="004C23C3"/>
    <w:rsid w:val="004C27A5"/>
    <w:rsid w:val="004C289F"/>
    <w:rsid w:val="004C2F8E"/>
    <w:rsid w:val="004C300F"/>
    <w:rsid w:val="004C34D6"/>
    <w:rsid w:val="004C35AB"/>
    <w:rsid w:val="004C371A"/>
    <w:rsid w:val="004C3F5F"/>
    <w:rsid w:val="004C401D"/>
    <w:rsid w:val="004C409B"/>
    <w:rsid w:val="004C4315"/>
    <w:rsid w:val="004C432F"/>
    <w:rsid w:val="004C450B"/>
    <w:rsid w:val="004C455A"/>
    <w:rsid w:val="004C496C"/>
    <w:rsid w:val="004C4F95"/>
    <w:rsid w:val="004C5238"/>
    <w:rsid w:val="004C56B0"/>
    <w:rsid w:val="004C57EB"/>
    <w:rsid w:val="004C58A3"/>
    <w:rsid w:val="004C5A3D"/>
    <w:rsid w:val="004C5EAA"/>
    <w:rsid w:val="004C65EC"/>
    <w:rsid w:val="004C662B"/>
    <w:rsid w:val="004C6649"/>
    <w:rsid w:val="004C6717"/>
    <w:rsid w:val="004C6871"/>
    <w:rsid w:val="004C6BD5"/>
    <w:rsid w:val="004C6EC0"/>
    <w:rsid w:val="004C75BE"/>
    <w:rsid w:val="004C75F7"/>
    <w:rsid w:val="004C768D"/>
    <w:rsid w:val="004C7744"/>
    <w:rsid w:val="004C77D2"/>
    <w:rsid w:val="004C78DF"/>
    <w:rsid w:val="004C7D3B"/>
    <w:rsid w:val="004D0072"/>
    <w:rsid w:val="004D0146"/>
    <w:rsid w:val="004D0503"/>
    <w:rsid w:val="004D0CB0"/>
    <w:rsid w:val="004D10EA"/>
    <w:rsid w:val="004D1261"/>
    <w:rsid w:val="004D13A0"/>
    <w:rsid w:val="004D1A7B"/>
    <w:rsid w:val="004D1DBC"/>
    <w:rsid w:val="004D1DF3"/>
    <w:rsid w:val="004D20F9"/>
    <w:rsid w:val="004D2742"/>
    <w:rsid w:val="004D2D47"/>
    <w:rsid w:val="004D2E60"/>
    <w:rsid w:val="004D2ECA"/>
    <w:rsid w:val="004D30C2"/>
    <w:rsid w:val="004D3A21"/>
    <w:rsid w:val="004D4106"/>
    <w:rsid w:val="004D4813"/>
    <w:rsid w:val="004D497C"/>
    <w:rsid w:val="004D4C66"/>
    <w:rsid w:val="004D4D15"/>
    <w:rsid w:val="004D4D6B"/>
    <w:rsid w:val="004D5116"/>
    <w:rsid w:val="004D5127"/>
    <w:rsid w:val="004D5946"/>
    <w:rsid w:val="004D59DD"/>
    <w:rsid w:val="004D604D"/>
    <w:rsid w:val="004D61B2"/>
    <w:rsid w:val="004D65CE"/>
    <w:rsid w:val="004D6935"/>
    <w:rsid w:val="004D6CA6"/>
    <w:rsid w:val="004D6E3E"/>
    <w:rsid w:val="004D6EE8"/>
    <w:rsid w:val="004D7366"/>
    <w:rsid w:val="004D7610"/>
    <w:rsid w:val="004D79E0"/>
    <w:rsid w:val="004D7EFB"/>
    <w:rsid w:val="004D7F2B"/>
    <w:rsid w:val="004E00FB"/>
    <w:rsid w:val="004E0E72"/>
    <w:rsid w:val="004E1197"/>
    <w:rsid w:val="004E17CE"/>
    <w:rsid w:val="004E1853"/>
    <w:rsid w:val="004E1883"/>
    <w:rsid w:val="004E19BA"/>
    <w:rsid w:val="004E1AFB"/>
    <w:rsid w:val="004E1B3F"/>
    <w:rsid w:val="004E1CE1"/>
    <w:rsid w:val="004E1EBD"/>
    <w:rsid w:val="004E1EDE"/>
    <w:rsid w:val="004E1F7D"/>
    <w:rsid w:val="004E1FFE"/>
    <w:rsid w:val="004E20C2"/>
    <w:rsid w:val="004E29F0"/>
    <w:rsid w:val="004E2A3B"/>
    <w:rsid w:val="004E2A48"/>
    <w:rsid w:val="004E2CAC"/>
    <w:rsid w:val="004E2D71"/>
    <w:rsid w:val="004E2F22"/>
    <w:rsid w:val="004E3014"/>
    <w:rsid w:val="004E3054"/>
    <w:rsid w:val="004E3D55"/>
    <w:rsid w:val="004E4265"/>
    <w:rsid w:val="004E43C3"/>
    <w:rsid w:val="004E46B9"/>
    <w:rsid w:val="004E47CC"/>
    <w:rsid w:val="004E48A8"/>
    <w:rsid w:val="004E4B24"/>
    <w:rsid w:val="004E4CBC"/>
    <w:rsid w:val="004E4E40"/>
    <w:rsid w:val="004E4EF7"/>
    <w:rsid w:val="004E5796"/>
    <w:rsid w:val="004E5A49"/>
    <w:rsid w:val="004E5BBB"/>
    <w:rsid w:val="004E5C33"/>
    <w:rsid w:val="004E5C7A"/>
    <w:rsid w:val="004E648C"/>
    <w:rsid w:val="004E695A"/>
    <w:rsid w:val="004E6CE5"/>
    <w:rsid w:val="004E7180"/>
    <w:rsid w:val="004E718A"/>
    <w:rsid w:val="004F08C7"/>
    <w:rsid w:val="004F0CEB"/>
    <w:rsid w:val="004F10BA"/>
    <w:rsid w:val="004F14B6"/>
    <w:rsid w:val="004F1735"/>
    <w:rsid w:val="004F182E"/>
    <w:rsid w:val="004F1A0E"/>
    <w:rsid w:val="004F1E9E"/>
    <w:rsid w:val="004F1F6A"/>
    <w:rsid w:val="004F2514"/>
    <w:rsid w:val="004F2590"/>
    <w:rsid w:val="004F2A5B"/>
    <w:rsid w:val="004F2BC5"/>
    <w:rsid w:val="004F2C10"/>
    <w:rsid w:val="004F2CDA"/>
    <w:rsid w:val="004F2F7C"/>
    <w:rsid w:val="004F2FC3"/>
    <w:rsid w:val="004F3126"/>
    <w:rsid w:val="004F3325"/>
    <w:rsid w:val="004F33A8"/>
    <w:rsid w:val="004F340E"/>
    <w:rsid w:val="004F3AF5"/>
    <w:rsid w:val="004F3EC7"/>
    <w:rsid w:val="004F4401"/>
    <w:rsid w:val="004F44B0"/>
    <w:rsid w:val="004F4642"/>
    <w:rsid w:val="004F4952"/>
    <w:rsid w:val="004F4A7A"/>
    <w:rsid w:val="004F4D84"/>
    <w:rsid w:val="004F571B"/>
    <w:rsid w:val="004F5902"/>
    <w:rsid w:val="004F5A9F"/>
    <w:rsid w:val="004F6055"/>
    <w:rsid w:val="004F684A"/>
    <w:rsid w:val="004F6D63"/>
    <w:rsid w:val="004F749E"/>
    <w:rsid w:val="004F74A4"/>
    <w:rsid w:val="004F7650"/>
    <w:rsid w:val="004F792F"/>
    <w:rsid w:val="004F7E60"/>
    <w:rsid w:val="004F7E64"/>
    <w:rsid w:val="004F7F65"/>
    <w:rsid w:val="0050067C"/>
    <w:rsid w:val="00500725"/>
    <w:rsid w:val="00500814"/>
    <w:rsid w:val="0050095B"/>
    <w:rsid w:val="00500CEC"/>
    <w:rsid w:val="00500CF5"/>
    <w:rsid w:val="00501191"/>
    <w:rsid w:val="00501534"/>
    <w:rsid w:val="005015E8"/>
    <w:rsid w:val="005018F3"/>
    <w:rsid w:val="005020C6"/>
    <w:rsid w:val="005020F2"/>
    <w:rsid w:val="005022B5"/>
    <w:rsid w:val="005022DC"/>
    <w:rsid w:val="0050261C"/>
    <w:rsid w:val="005027F4"/>
    <w:rsid w:val="00502CCB"/>
    <w:rsid w:val="00503047"/>
    <w:rsid w:val="0050339A"/>
    <w:rsid w:val="005037D2"/>
    <w:rsid w:val="00503BE8"/>
    <w:rsid w:val="00503E3F"/>
    <w:rsid w:val="00504159"/>
    <w:rsid w:val="00504AA2"/>
    <w:rsid w:val="00504AE7"/>
    <w:rsid w:val="00504B15"/>
    <w:rsid w:val="00504B32"/>
    <w:rsid w:val="00504BB8"/>
    <w:rsid w:val="00505217"/>
    <w:rsid w:val="005057CA"/>
    <w:rsid w:val="00505E96"/>
    <w:rsid w:val="00506059"/>
    <w:rsid w:val="00506167"/>
    <w:rsid w:val="00506F63"/>
    <w:rsid w:val="00506F99"/>
    <w:rsid w:val="0050703B"/>
    <w:rsid w:val="005071CF"/>
    <w:rsid w:val="00507384"/>
    <w:rsid w:val="005075EE"/>
    <w:rsid w:val="00507677"/>
    <w:rsid w:val="0050778A"/>
    <w:rsid w:val="00507F53"/>
    <w:rsid w:val="005100B8"/>
    <w:rsid w:val="00510377"/>
    <w:rsid w:val="005103CA"/>
    <w:rsid w:val="00510444"/>
    <w:rsid w:val="00510BE4"/>
    <w:rsid w:val="00510E16"/>
    <w:rsid w:val="0051119E"/>
    <w:rsid w:val="00511321"/>
    <w:rsid w:val="00511703"/>
    <w:rsid w:val="00511744"/>
    <w:rsid w:val="00512272"/>
    <w:rsid w:val="005124A4"/>
    <w:rsid w:val="005126D9"/>
    <w:rsid w:val="00512723"/>
    <w:rsid w:val="005127D9"/>
    <w:rsid w:val="0051282E"/>
    <w:rsid w:val="00512876"/>
    <w:rsid w:val="0051289E"/>
    <w:rsid w:val="00512ACB"/>
    <w:rsid w:val="00512C3B"/>
    <w:rsid w:val="00512F08"/>
    <w:rsid w:val="0051329D"/>
    <w:rsid w:val="0051344C"/>
    <w:rsid w:val="00513615"/>
    <w:rsid w:val="00513840"/>
    <w:rsid w:val="00513DA5"/>
    <w:rsid w:val="00513FC7"/>
    <w:rsid w:val="00514366"/>
    <w:rsid w:val="005144AA"/>
    <w:rsid w:val="00514622"/>
    <w:rsid w:val="00514A45"/>
    <w:rsid w:val="00514E08"/>
    <w:rsid w:val="00514E5F"/>
    <w:rsid w:val="0051501C"/>
    <w:rsid w:val="005150AA"/>
    <w:rsid w:val="00515308"/>
    <w:rsid w:val="00515836"/>
    <w:rsid w:val="00515842"/>
    <w:rsid w:val="0051587E"/>
    <w:rsid w:val="005160A9"/>
    <w:rsid w:val="00516417"/>
    <w:rsid w:val="00516833"/>
    <w:rsid w:val="00516B6D"/>
    <w:rsid w:val="00516FEB"/>
    <w:rsid w:val="00517B96"/>
    <w:rsid w:val="00517F51"/>
    <w:rsid w:val="00520163"/>
    <w:rsid w:val="00520889"/>
    <w:rsid w:val="00520995"/>
    <w:rsid w:val="00520C6F"/>
    <w:rsid w:val="00520CB1"/>
    <w:rsid w:val="00520D7F"/>
    <w:rsid w:val="00520DC1"/>
    <w:rsid w:val="00521228"/>
    <w:rsid w:val="0052186B"/>
    <w:rsid w:val="005218F9"/>
    <w:rsid w:val="00521A8B"/>
    <w:rsid w:val="00521AB4"/>
    <w:rsid w:val="00521AE5"/>
    <w:rsid w:val="00521EBC"/>
    <w:rsid w:val="005220F9"/>
    <w:rsid w:val="00522459"/>
    <w:rsid w:val="005225C3"/>
    <w:rsid w:val="00522BDE"/>
    <w:rsid w:val="00522C7B"/>
    <w:rsid w:val="005230B6"/>
    <w:rsid w:val="0052377F"/>
    <w:rsid w:val="00523B27"/>
    <w:rsid w:val="00523C3D"/>
    <w:rsid w:val="00523CF2"/>
    <w:rsid w:val="00523D56"/>
    <w:rsid w:val="00523FF0"/>
    <w:rsid w:val="005240CC"/>
    <w:rsid w:val="005243F3"/>
    <w:rsid w:val="0052442A"/>
    <w:rsid w:val="005244F6"/>
    <w:rsid w:val="00524D3A"/>
    <w:rsid w:val="00524E1E"/>
    <w:rsid w:val="00524E4F"/>
    <w:rsid w:val="00524E8A"/>
    <w:rsid w:val="005251B5"/>
    <w:rsid w:val="00525517"/>
    <w:rsid w:val="00525611"/>
    <w:rsid w:val="00525A9D"/>
    <w:rsid w:val="00525C8D"/>
    <w:rsid w:val="00525F52"/>
    <w:rsid w:val="0052623A"/>
    <w:rsid w:val="005263BB"/>
    <w:rsid w:val="005263FF"/>
    <w:rsid w:val="00526484"/>
    <w:rsid w:val="00526765"/>
    <w:rsid w:val="00526875"/>
    <w:rsid w:val="005269A4"/>
    <w:rsid w:val="00526DCE"/>
    <w:rsid w:val="005270DD"/>
    <w:rsid w:val="00527798"/>
    <w:rsid w:val="005279E9"/>
    <w:rsid w:val="005303FA"/>
    <w:rsid w:val="005312B9"/>
    <w:rsid w:val="0053136A"/>
    <w:rsid w:val="00531692"/>
    <w:rsid w:val="00531EAC"/>
    <w:rsid w:val="0053202D"/>
    <w:rsid w:val="005324A4"/>
    <w:rsid w:val="005325A2"/>
    <w:rsid w:val="005327C7"/>
    <w:rsid w:val="005329DF"/>
    <w:rsid w:val="00532F34"/>
    <w:rsid w:val="005332FD"/>
    <w:rsid w:val="0053340C"/>
    <w:rsid w:val="00533478"/>
    <w:rsid w:val="00533734"/>
    <w:rsid w:val="00533B1D"/>
    <w:rsid w:val="00533C4E"/>
    <w:rsid w:val="005342B5"/>
    <w:rsid w:val="0053471A"/>
    <w:rsid w:val="0053479A"/>
    <w:rsid w:val="00534859"/>
    <w:rsid w:val="0053511B"/>
    <w:rsid w:val="00535274"/>
    <w:rsid w:val="00535295"/>
    <w:rsid w:val="005352FE"/>
    <w:rsid w:val="00535348"/>
    <w:rsid w:val="00535410"/>
    <w:rsid w:val="005357CF"/>
    <w:rsid w:val="00535A9B"/>
    <w:rsid w:val="00535B82"/>
    <w:rsid w:val="00535BA9"/>
    <w:rsid w:val="00535BE4"/>
    <w:rsid w:val="00536251"/>
    <w:rsid w:val="005362B9"/>
    <w:rsid w:val="0053664F"/>
    <w:rsid w:val="0053677A"/>
    <w:rsid w:val="00537010"/>
    <w:rsid w:val="00537011"/>
    <w:rsid w:val="0053701B"/>
    <w:rsid w:val="005371F3"/>
    <w:rsid w:val="005373CB"/>
    <w:rsid w:val="005374B7"/>
    <w:rsid w:val="005374ED"/>
    <w:rsid w:val="0053773B"/>
    <w:rsid w:val="0053773F"/>
    <w:rsid w:val="00537C28"/>
    <w:rsid w:val="00537C48"/>
    <w:rsid w:val="0054022B"/>
    <w:rsid w:val="0054034D"/>
    <w:rsid w:val="005405CB"/>
    <w:rsid w:val="005405D2"/>
    <w:rsid w:val="00540776"/>
    <w:rsid w:val="00540A23"/>
    <w:rsid w:val="00540A60"/>
    <w:rsid w:val="00540BB1"/>
    <w:rsid w:val="005410A2"/>
    <w:rsid w:val="005410AD"/>
    <w:rsid w:val="005410C0"/>
    <w:rsid w:val="005410D3"/>
    <w:rsid w:val="0054117C"/>
    <w:rsid w:val="00541312"/>
    <w:rsid w:val="0054139B"/>
    <w:rsid w:val="0054172B"/>
    <w:rsid w:val="00541E1E"/>
    <w:rsid w:val="00541EEA"/>
    <w:rsid w:val="00541F07"/>
    <w:rsid w:val="0054204A"/>
    <w:rsid w:val="00542458"/>
    <w:rsid w:val="00542513"/>
    <w:rsid w:val="00542A1E"/>
    <w:rsid w:val="00542A7E"/>
    <w:rsid w:val="00542AE7"/>
    <w:rsid w:val="00542E74"/>
    <w:rsid w:val="005432B4"/>
    <w:rsid w:val="005433E9"/>
    <w:rsid w:val="0054359B"/>
    <w:rsid w:val="00543A07"/>
    <w:rsid w:val="00543B25"/>
    <w:rsid w:val="00543C26"/>
    <w:rsid w:val="00543C41"/>
    <w:rsid w:val="00543C63"/>
    <w:rsid w:val="00543D63"/>
    <w:rsid w:val="0054403D"/>
    <w:rsid w:val="005440B1"/>
    <w:rsid w:val="0054418B"/>
    <w:rsid w:val="005443FC"/>
    <w:rsid w:val="0054442C"/>
    <w:rsid w:val="00544742"/>
    <w:rsid w:val="00544818"/>
    <w:rsid w:val="00544C20"/>
    <w:rsid w:val="0054554F"/>
    <w:rsid w:val="0054583B"/>
    <w:rsid w:val="00545A5D"/>
    <w:rsid w:val="005462DC"/>
    <w:rsid w:val="00546367"/>
    <w:rsid w:val="005465E0"/>
    <w:rsid w:val="00546845"/>
    <w:rsid w:val="005474BA"/>
    <w:rsid w:val="005474C3"/>
    <w:rsid w:val="0054768A"/>
    <w:rsid w:val="0054781C"/>
    <w:rsid w:val="005478CA"/>
    <w:rsid w:val="00547CE4"/>
    <w:rsid w:val="00547F7B"/>
    <w:rsid w:val="0055047D"/>
    <w:rsid w:val="00550F54"/>
    <w:rsid w:val="00550F7C"/>
    <w:rsid w:val="005516B2"/>
    <w:rsid w:val="005516BE"/>
    <w:rsid w:val="005516F4"/>
    <w:rsid w:val="0055180F"/>
    <w:rsid w:val="005519B4"/>
    <w:rsid w:val="00551A0A"/>
    <w:rsid w:val="0055244D"/>
    <w:rsid w:val="00552576"/>
    <w:rsid w:val="00552AB6"/>
    <w:rsid w:val="00552C1A"/>
    <w:rsid w:val="00552F65"/>
    <w:rsid w:val="005533EC"/>
    <w:rsid w:val="005534B1"/>
    <w:rsid w:val="005539D6"/>
    <w:rsid w:val="00553A02"/>
    <w:rsid w:val="00553CCF"/>
    <w:rsid w:val="00554114"/>
    <w:rsid w:val="005545BC"/>
    <w:rsid w:val="00554B5F"/>
    <w:rsid w:val="005552DB"/>
    <w:rsid w:val="00555A3A"/>
    <w:rsid w:val="00555E61"/>
    <w:rsid w:val="00555F7F"/>
    <w:rsid w:val="0055604F"/>
    <w:rsid w:val="00556260"/>
    <w:rsid w:val="005563E0"/>
    <w:rsid w:val="00556422"/>
    <w:rsid w:val="0055671F"/>
    <w:rsid w:val="005569D2"/>
    <w:rsid w:val="005571A1"/>
    <w:rsid w:val="00557390"/>
    <w:rsid w:val="0055748E"/>
    <w:rsid w:val="00557D47"/>
    <w:rsid w:val="0056014F"/>
    <w:rsid w:val="005602BF"/>
    <w:rsid w:val="00560564"/>
    <w:rsid w:val="0056058A"/>
    <w:rsid w:val="005605D4"/>
    <w:rsid w:val="00560AA6"/>
    <w:rsid w:val="00560AC6"/>
    <w:rsid w:val="00560BB7"/>
    <w:rsid w:val="00560E0A"/>
    <w:rsid w:val="00561238"/>
    <w:rsid w:val="00561539"/>
    <w:rsid w:val="0056177E"/>
    <w:rsid w:val="00561C16"/>
    <w:rsid w:val="00561C3C"/>
    <w:rsid w:val="00561F28"/>
    <w:rsid w:val="005627ED"/>
    <w:rsid w:val="00562A8A"/>
    <w:rsid w:val="00562D44"/>
    <w:rsid w:val="00562FDD"/>
    <w:rsid w:val="00562FE7"/>
    <w:rsid w:val="00563631"/>
    <w:rsid w:val="005637D2"/>
    <w:rsid w:val="005640F0"/>
    <w:rsid w:val="00564567"/>
    <w:rsid w:val="00564624"/>
    <w:rsid w:val="00564689"/>
    <w:rsid w:val="00564710"/>
    <w:rsid w:val="005656EE"/>
    <w:rsid w:val="005659C4"/>
    <w:rsid w:val="00565CA2"/>
    <w:rsid w:val="00565D21"/>
    <w:rsid w:val="00566546"/>
    <w:rsid w:val="00566666"/>
    <w:rsid w:val="00566864"/>
    <w:rsid w:val="005669E0"/>
    <w:rsid w:val="00566B89"/>
    <w:rsid w:val="00566C4C"/>
    <w:rsid w:val="00567073"/>
    <w:rsid w:val="00567303"/>
    <w:rsid w:val="005674C2"/>
    <w:rsid w:val="005675C4"/>
    <w:rsid w:val="0056767C"/>
    <w:rsid w:val="00567CDC"/>
    <w:rsid w:val="00567F25"/>
    <w:rsid w:val="0057000D"/>
    <w:rsid w:val="005705A0"/>
    <w:rsid w:val="00570899"/>
    <w:rsid w:val="0057094F"/>
    <w:rsid w:val="00570FF0"/>
    <w:rsid w:val="00571533"/>
    <w:rsid w:val="005715E8"/>
    <w:rsid w:val="005718CC"/>
    <w:rsid w:val="00571A8C"/>
    <w:rsid w:val="00571AE9"/>
    <w:rsid w:val="00571EBC"/>
    <w:rsid w:val="00572278"/>
    <w:rsid w:val="00572ABF"/>
    <w:rsid w:val="00572BFB"/>
    <w:rsid w:val="00572E64"/>
    <w:rsid w:val="005733AC"/>
    <w:rsid w:val="00573947"/>
    <w:rsid w:val="00573F9E"/>
    <w:rsid w:val="00574032"/>
    <w:rsid w:val="00574285"/>
    <w:rsid w:val="00574288"/>
    <w:rsid w:val="0057429C"/>
    <w:rsid w:val="0057440C"/>
    <w:rsid w:val="005747EB"/>
    <w:rsid w:val="005748C3"/>
    <w:rsid w:val="005748D1"/>
    <w:rsid w:val="00574ABA"/>
    <w:rsid w:val="00574C08"/>
    <w:rsid w:val="00574D48"/>
    <w:rsid w:val="00575027"/>
    <w:rsid w:val="005754B1"/>
    <w:rsid w:val="005756B0"/>
    <w:rsid w:val="005759E2"/>
    <w:rsid w:val="00575AA6"/>
    <w:rsid w:val="00575AFE"/>
    <w:rsid w:val="00576241"/>
    <w:rsid w:val="00576903"/>
    <w:rsid w:val="00576F8C"/>
    <w:rsid w:val="0057716F"/>
    <w:rsid w:val="005773AB"/>
    <w:rsid w:val="005774F8"/>
    <w:rsid w:val="00577642"/>
    <w:rsid w:val="00577706"/>
    <w:rsid w:val="005777A8"/>
    <w:rsid w:val="00577A94"/>
    <w:rsid w:val="00577C00"/>
    <w:rsid w:val="00577FF5"/>
    <w:rsid w:val="00580111"/>
    <w:rsid w:val="005805F4"/>
    <w:rsid w:val="00580B40"/>
    <w:rsid w:val="00580B7F"/>
    <w:rsid w:val="00580D09"/>
    <w:rsid w:val="00581144"/>
    <w:rsid w:val="005811BA"/>
    <w:rsid w:val="00581A22"/>
    <w:rsid w:val="00581AC0"/>
    <w:rsid w:val="00581DBE"/>
    <w:rsid w:val="00581ECC"/>
    <w:rsid w:val="00581ED1"/>
    <w:rsid w:val="00582110"/>
    <w:rsid w:val="00582343"/>
    <w:rsid w:val="005826CF"/>
    <w:rsid w:val="00582896"/>
    <w:rsid w:val="00582ACD"/>
    <w:rsid w:val="00583181"/>
    <w:rsid w:val="0058326A"/>
    <w:rsid w:val="0058335F"/>
    <w:rsid w:val="00583896"/>
    <w:rsid w:val="0058390C"/>
    <w:rsid w:val="00583AFA"/>
    <w:rsid w:val="00583D0C"/>
    <w:rsid w:val="0058400F"/>
    <w:rsid w:val="005845FC"/>
    <w:rsid w:val="00584C61"/>
    <w:rsid w:val="00585547"/>
    <w:rsid w:val="00585BB0"/>
    <w:rsid w:val="00585E51"/>
    <w:rsid w:val="005860AA"/>
    <w:rsid w:val="00586116"/>
    <w:rsid w:val="0058616C"/>
    <w:rsid w:val="005861DF"/>
    <w:rsid w:val="00586ACD"/>
    <w:rsid w:val="00586C86"/>
    <w:rsid w:val="00586DC5"/>
    <w:rsid w:val="005871A1"/>
    <w:rsid w:val="0059017D"/>
    <w:rsid w:val="00590593"/>
    <w:rsid w:val="005905BC"/>
    <w:rsid w:val="00590728"/>
    <w:rsid w:val="005909A0"/>
    <w:rsid w:val="00590FA4"/>
    <w:rsid w:val="005912DA"/>
    <w:rsid w:val="00591AB5"/>
    <w:rsid w:val="00591D18"/>
    <w:rsid w:val="00591D7E"/>
    <w:rsid w:val="0059210F"/>
    <w:rsid w:val="00592403"/>
    <w:rsid w:val="00592FEF"/>
    <w:rsid w:val="0059315A"/>
    <w:rsid w:val="005936FE"/>
    <w:rsid w:val="005937D2"/>
    <w:rsid w:val="00593874"/>
    <w:rsid w:val="00593B61"/>
    <w:rsid w:val="00593D49"/>
    <w:rsid w:val="005941BA"/>
    <w:rsid w:val="00594613"/>
    <w:rsid w:val="00594769"/>
    <w:rsid w:val="0059492D"/>
    <w:rsid w:val="00594AD5"/>
    <w:rsid w:val="00594DC7"/>
    <w:rsid w:val="005950E8"/>
    <w:rsid w:val="00595134"/>
    <w:rsid w:val="005952CD"/>
    <w:rsid w:val="005953F2"/>
    <w:rsid w:val="0059544B"/>
    <w:rsid w:val="005954B6"/>
    <w:rsid w:val="005954E2"/>
    <w:rsid w:val="005955FD"/>
    <w:rsid w:val="00596029"/>
    <w:rsid w:val="00596219"/>
    <w:rsid w:val="00596450"/>
    <w:rsid w:val="005965DE"/>
    <w:rsid w:val="00596A03"/>
    <w:rsid w:val="00596B82"/>
    <w:rsid w:val="00596B87"/>
    <w:rsid w:val="00596CFD"/>
    <w:rsid w:val="00596DE5"/>
    <w:rsid w:val="00596E88"/>
    <w:rsid w:val="00597300"/>
    <w:rsid w:val="005975C2"/>
    <w:rsid w:val="0059769E"/>
    <w:rsid w:val="00597794"/>
    <w:rsid w:val="005977AF"/>
    <w:rsid w:val="0059790A"/>
    <w:rsid w:val="0059794B"/>
    <w:rsid w:val="005A01DE"/>
    <w:rsid w:val="005A0879"/>
    <w:rsid w:val="005A087C"/>
    <w:rsid w:val="005A09CE"/>
    <w:rsid w:val="005A0B6D"/>
    <w:rsid w:val="005A0C27"/>
    <w:rsid w:val="005A0D40"/>
    <w:rsid w:val="005A0DE9"/>
    <w:rsid w:val="005A0F47"/>
    <w:rsid w:val="005A190B"/>
    <w:rsid w:val="005A1AF7"/>
    <w:rsid w:val="005A1C5E"/>
    <w:rsid w:val="005A1DFD"/>
    <w:rsid w:val="005A1F0E"/>
    <w:rsid w:val="005A1F4F"/>
    <w:rsid w:val="005A2268"/>
    <w:rsid w:val="005A22D8"/>
    <w:rsid w:val="005A2ADE"/>
    <w:rsid w:val="005A2B8A"/>
    <w:rsid w:val="005A3017"/>
    <w:rsid w:val="005A3038"/>
    <w:rsid w:val="005A33C4"/>
    <w:rsid w:val="005A34E4"/>
    <w:rsid w:val="005A366B"/>
    <w:rsid w:val="005A3772"/>
    <w:rsid w:val="005A3BF1"/>
    <w:rsid w:val="005A3C67"/>
    <w:rsid w:val="005A3DEE"/>
    <w:rsid w:val="005A40A6"/>
    <w:rsid w:val="005A434D"/>
    <w:rsid w:val="005A45A5"/>
    <w:rsid w:val="005A461B"/>
    <w:rsid w:val="005A4B57"/>
    <w:rsid w:val="005A4EB9"/>
    <w:rsid w:val="005A4F23"/>
    <w:rsid w:val="005A4F4E"/>
    <w:rsid w:val="005A50B6"/>
    <w:rsid w:val="005A541D"/>
    <w:rsid w:val="005A5541"/>
    <w:rsid w:val="005A561A"/>
    <w:rsid w:val="005A6519"/>
    <w:rsid w:val="005A6683"/>
    <w:rsid w:val="005A6898"/>
    <w:rsid w:val="005A6A90"/>
    <w:rsid w:val="005A6BE4"/>
    <w:rsid w:val="005A6EC2"/>
    <w:rsid w:val="005A6F38"/>
    <w:rsid w:val="005A7289"/>
    <w:rsid w:val="005A73B5"/>
    <w:rsid w:val="005A74D6"/>
    <w:rsid w:val="005A79A6"/>
    <w:rsid w:val="005B0238"/>
    <w:rsid w:val="005B05C6"/>
    <w:rsid w:val="005B066E"/>
    <w:rsid w:val="005B0777"/>
    <w:rsid w:val="005B07B6"/>
    <w:rsid w:val="005B09AF"/>
    <w:rsid w:val="005B115D"/>
    <w:rsid w:val="005B12BB"/>
    <w:rsid w:val="005B151F"/>
    <w:rsid w:val="005B18AE"/>
    <w:rsid w:val="005B1975"/>
    <w:rsid w:val="005B197F"/>
    <w:rsid w:val="005B1BF9"/>
    <w:rsid w:val="005B2866"/>
    <w:rsid w:val="005B2A5C"/>
    <w:rsid w:val="005B2B5F"/>
    <w:rsid w:val="005B2C9B"/>
    <w:rsid w:val="005B2D20"/>
    <w:rsid w:val="005B2D9B"/>
    <w:rsid w:val="005B329A"/>
    <w:rsid w:val="005B35DC"/>
    <w:rsid w:val="005B386C"/>
    <w:rsid w:val="005B3B64"/>
    <w:rsid w:val="005B3F20"/>
    <w:rsid w:val="005B3FA9"/>
    <w:rsid w:val="005B40D0"/>
    <w:rsid w:val="005B410D"/>
    <w:rsid w:val="005B4415"/>
    <w:rsid w:val="005B4711"/>
    <w:rsid w:val="005B4725"/>
    <w:rsid w:val="005B48BC"/>
    <w:rsid w:val="005B51DE"/>
    <w:rsid w:val="005B525A"/>
    <w:rsid w:val="005B555F"/>
    <w:rsid w:val="005B556D"/>
    <w:rsid w:val="005B55A0"/>
    <w:rsid w:val="005B5665"/>
    <w:rsid w:val="005B57FB"/>
    <w:rsid w:val="005B5996"/>
    <w:rsid w:val="005B6119"/>
    <w:rsid w:val="005B6277"/>
    <w:rsid w:val="005B662F"/>
    <w:rsid w:val="005B6809"/>
    <w:rsid w:val="005B70A9"/>
    <w:rsid w:val="005B7509"/>
    <w:rsid w:val="005B75BD"/>
    <w:rsid w:val="005B7B4A"/>
    <w:rsid w:val="005B7B55"/>
    <w:rsid w:val="005B7D35"/>
    <w:rsid w:val="005B7DB2"/>
    <w:rsid w:val="005C1434"/>
    <w:rsid w:val="005C20C9"/>
    <w:rsid w:val="005C2190"/>
    <w:rsid w:val="005C21F3"/>
    <w:rsid w:val="005C2485"/>
    <w:rsid w:val="005C24CB"/>
    <w:rsid w:val="005C27E9"/>
    <w:rsid w:val="005C2925"/>
    <w:rsid w:val="005C2972"/>
    <w:rsid w:val="005C2A79"/>
    <w:rsid w:val="005C31F4"/>
    <w:rsid w:val="005C33C8"/>
    <w:rsid w:val="005C364F"/>
    <w:rsid w:val="005C365E"/>
    <w:rsid w:val="005C38D5"/>
    <w:rsid w:val="005C3AB1"/>
    <w:rsid w:val="005C429B"/>
    <w:rsid w:val="005C43EB"/>
    <w:rsid w:val="005C456A"/>
    <w:rsid w:val="005C46A8"/>
    <w:rsid w:val="005C4815"/>
    <w:rsid w:val="005C4C20"/>
    <w:rsid w:val="005C4F0B"/>
    <w:rsid w:val="005C5319"/>
    <w:rsid w:val="005C569A"/>
    <w:rsid w:val="005C5B1F"/>
    <w:rsid w:val="005C5B85"/>
    <w:rsid w:val="005C5BA8"/>
    <w:rsid w:val="005C6446"/>
    <w:rsid w:val="005C6523"/>
    <w:rsid w:val="005C66D9"/>
    <w:rsid w:val="005C6A83"/>
    <w:rsid w:val="005C6BD8"/>
    <w:rsid w:val="005C6E7E"/>
    <w:rsid w:val="005C6F4B"/>
    <w:rsid w:val="005C703F"/>
    <w:rsid w:val="005C707F"/>
    <w:rsid w:val="005C7B55"/>
    <w:rsid w:val="005C7C69"/>
    <w:rsid w:val="005D0302"/>
    <w:rsid w:val="005D035E"/>
    <w:rsid w:val="005D096F"/>
    <w:rsid w:val="005D0BBE"/>
    <w:rsid w:val="005D0BDB"/>
    <w:rsid w:val="005D0BFF"/>
    <w:rsid w:val="005D10EA"/>
    <w:rsid w:val="005D1336"/>
    <w:rsid w:val="005D17FF"/>
    <w:rsid w:val="005D18F9"/>
    <w:rsid w:val="005D1A57"/>
    <w:rsid w:val="005D1CD7"/>
    <w:rsid w:val="005D1CEF"/>
    <w:rsid w:val="005D2067"/>
    <w:rsid w:val="005D2118"/>
    <w:rsid w:val="005D24C8"/>
    <w:rsid w:val="005D2B09"/>
    <w:rsid w:val="005D2CE8"/>
    <w:rsid w:val="005D2CFD"/>
    <w:rsid w:val="005D2F8B"/>
    <w:rsid w:val="005D3011"/>
    <w:rsid w:val="005D32A1"/>
    <w:rsid w:val="005D3810"/>
    <w:rsid w:val="005D3EC9"/>
    <w:rsid w:val="005D400B"/>
    <w:rsid w:val="005D4236"/>
    <w:rsid w:val="005D4441"/>
    <w:rsid w:val="005D4D0E"/>
    <w:rsid w:val="005D4D87"/>
    <w:rsid w:val="005D4D93"/>
    <w:rsid w:val="005D5035"/>
    <w:rsid w:val="005D5075"/>
    <w:rsid w:val="005D507C"/>
    <w:rsid w:val="005D51F3"/>
    <w:rsid w:val="005D521D"/>
    <w:rsid w:val="005D53B0"/>
    <w:rsid w:val="005D56CB"/>
    <w:rsid w:val="005D5735"/>
    <w:rsid w:val="005D5938"/>
    <w:rsid w:val="005D59D2"/>
    <w:rsid w:val="005D5DD6"/>
    <w:rsid w:val="005D5FF7"/>
    <w:rsid w:val="005D612B"/>
    <w:rsid w:val="005D674C"/>
    <w:rsid w:val="005D682E"/>
    <w:rsid w:val="005D688A"/>
    <w:rsid w:val="005D6A4D"/>
    <w:rsid w:val="005D6FB8"/>
    <w:rsid w:val="005D79C9"/>
    <w:rsid w:val="005D7D36"/>
    <w:rsid w:val="005D7F20"/>
    <w:rsid w:val="005E0039"/>
    <w:rsid w:val="005E00F4"/>
    <w:rsid w:val="005E022C"/>
    <w:rsid w:val="005E0281"/>
    <w:rsid w:val="005E02DD"/>
    <w:rsid w:val="005E0617"/>
    <w:rsid w:val="005E078D"/>
    <w:rsid w:val="005E0868"/>
    <w:rsid w:val="005E08BA"/>
    <w:rsid w:val="005E0CBE"/>
    <w:rsid w:val="005E1116"/>
    <w:rsid w:val="005E1979"/>
    <w:rsid w:val="005E1F0E"/>
    <w:rsid w:val="005E2420"/>
    <w:rsid w:val="005E2495"/>
    <w:rsid w:val="005E28A6"/>
    <w:rsid w:val="005E2B0B"/>
    <w:rsid w:val="005E2B0F"/>
    <w:rsid w:val="005E2D8F"/>
    <w:rsid w:val="005E2DA2"/>
    <w:rsid w:val="005E3001"/>
    <w:rsid w:val="005E333A"/>
    <w:rsid w:val="005E3433"/>
    <w:rsid w:val="005E392E"/>
    <w:rsid w:val="005E3F10"/>
    <w:rsid w:val="005E3FDD"/>
    <w:rsid w:val="005E40C5"/>
    <w:rsid w:val="005E4173"/>
    <w:rsid w:val="005E4180"/>
    <w:rsid w:val="005E42C0"/>
    <w:rsid w:val="005E4352"/>
    <w:rsid w:val="005E4B39"/>
    <w:rsid w:val="005E4CF0"/>
    <w:rsid w:val="005E50DC"/>
    <w:rsid w:val="005E5453"/>
    <w:rsid w:val="005E54B2"/>
    <w:rsid w:val="005E595F"/>
    <w:rsid w:val="005E59BB"/>
    <w:rsid w:val="005E59D7"/>
    <w:rsid w:val="005E5B92"/>
    <w:rsid w:val="005E5D56"/>
    <w:rsid w:val="005E5FB6"/>
    <w:rsid w:val="005E6052"/>
    <w:rsid w:val="005E609F"/>
    <w:rsid w:val="005E62EC"/>
    <w:rsid w:val="005E6399"/>
    <w:rsid w:val="005E6937"/>
    <w:rsid w:val="005E69C0"/>
    <w:rsid w:val="005E7057"/>
    <w:rsid w:val="005E74A9"/>
    <w:rsid w:val="005E7703"/>
    <w:rsid w:val="005E7BFB"/>
    <w:rsid w:val="005E7EF3"/>
    <w:rsid w:val="005E7F4A"/>
    <w:rsid w:val="005F001F"/>
    <w:rsid w:val="005F010B"/>
    <w:rsid w:val="005F09FE"/>
    <w:rsid w:val="005F0D91"/>
    <w:rsid w:val="005F1252"/>
    <w:rsid w:val="005F1894"/>
    <w:rsid w:val="005F1D28"/>
    <w:rsid w:val="005F227C"/>
    <w:rsid w:val="005F250F"/>
    <w:rsid w:val="005F267C"/>
    <w:rsid w:val="005F2C89"/>
    <w:rsid w:val="005F3352"/>
    <w:rsid w:val="005F351D"/>
    <w:rsid w:val="005F3A64"/>
    <w:rsid w:val="005F3A95"/>
    <w:rsid w:val="005F3CA5"/>
    <w:rsid w:val="005F3E9B"/>
    <w:rsid w:val="005F3F00"/>
    <w:rsid w:val="005F407F"/>
    <w:rsid w:val="005F4560"/>
    <w:rsid w:val="005F499A"/>
    <w:rsid w:val="005F4B01"/>
    <w:rsid w:val="005F4DBF"/>
    <w:rsid w:val="005F5127"/>
    <w:rsid w:val="005F53A3"/>
    <w:rsid w:val="005F582F"/>
    <w:rsid w:val="005F5BFD"/>
    <w:rsid w:val="005F5E19"/>
    <w:rsid w:val="005F5F5A"/>
    <w:rsid w:val="005F622E"/>
    <w:rsid w:val="005F65AF"/>
    <w:rsid w:val="005F668D"/>
    <w:rsid w:val="005F6803"/>
    <w:rsid w:val="005F69B1"/>
    <w:rsid w:val="005F6BC5"/>
    <w:rsid w:val="005F702F"/>
    <w:rsid w:val="005F739C"/>
    <w:rsid w:val="005F744D"/>
    <w:rsid w:val="00600974"/>
    <w:rsid w:val="00600BF5"/>
    <w:rsid w:val="00600D03"/>
    <w:rsid w:val="0060126D"/>
    <w:rsid w:val="0060145A"/>
    <w:rsid w:val="006014BF"/>
    <w:rsid w:val="006014D1"/>
    <w:rsid w:val="0060172D"/>
    <w:rsid w:val="00601A62"/>
    <w:rsid w:val="00601F7B"/>
    <w:rsid w:val="00601F92"/>
    <w:rsid w:val="00602548"/>
    <w:rsid w:val="0060258C"/>
    <w:rsid w:val="006028AA"/>
    <w:rsid w:val="00602BAC"/>
    <w:rsid w:val="00603020"/>
    <w:rsid w:val="00603048"/>
    <w:rsid w:val="00603383"/>
    <w:rsid w:val="006036D3"/>
    <w:rsid w:val="00603729"/>
    <w:rsid w:val="00603A9D"/>
    <w:rsid w:val="006040CC"/>
    <w:rsid w:val="0060419A"/>
    <w:rsid w:val="006045D6"/>
    <w:rsid w:val="00604844"/>
    <w:rsid w:val="00604923"/>
    <w:rsid w:val="006049D8"/>
    <w:rsid w:val="00604BF7"/>
    <w:rsid w:val="00605199"/>
    <w:rsid w:val="00605211"/>
    <w:rsid w:val="006052EC"/>
    <w:rsid w:val="0060576F"/>
    <w:rsid w:val="006058F4"/>
    <w:rsid w:val="00605AB6"/>
    <w:rsid w:val="00605B16"/>
    <w:rsid w:val="00605DCA"/>
    <w:rsid w:val="0060610C"/>
    <w:rsid w:val="0060624D"/>
    <w:rsid w:val="006066D0"/>
    <w:rsid w:val="00606B4A"/>
    <w:rsid w:val="00606E76"/>
    <w:rsid w:val="006072E6"/>
    <w:rsid w:val="00607539"/>
    <w:rsid w:val="006075B7"/>
    <w:rsid w:val="00607623"/>
    <w:rsid w:val="00607788"/>
    <w:rsid w:val="00607EA9"/>
    <w:rsid w:val="00610606"/>
    <w:rsid w:val="00610669"/>
    <w:rsid w:val="00610778"/>
    <w:rsid w:val="006108C3"/>
    <w:rsid w:val="00610A5A"/>
    <w:rsid w:val="00610CF8"/>
    <w:rsid w:val="00610E69"/>
    <w:rsid w:val="0061118D"/>
    <w:rsid w:val="00611402"/>
    <w:rsid w:val="0061163F"/>
    <w:rsid w:val="006116C0"/>
    <w:rsid w:val="00611C05"/>
    <w:rsid w:val="00611F5A"/>
    <w:rsid w:val="006120BD"/>
    <w:rsid w:val="00612381"/>
    <w:rsid w:val="00612B73"/>
    <w:rsid w:val="00612D0F"/>
    <w:rsid w:val="00612E90"/>
    <w:rsid w:val="00612FF7"/>
    <w:rsid w:val="0061341D"/>
    <w:rsid w:val="00613C07"/>
    <w:rsid w:val="00613E8C"/>
    <w:rsid w:val="006140B6"/>
    <w:rsid w:val="00614D10"/>
    <w:rsid w:val="00614D88"/>
    <w:rsid w:val="00614DFF"/>
    <w:rsid w:val="00614E16"/>
    <w:rsid w:val="00614F55"/>
    <w:rsid w:val="00614FFE"/>
    <w:rsid w:val="006152C6"/>
    <w:rsid w:val="0061536B"/>
    <w:rsid w:val="006153A6"/>
    <w:rsid w:val="006153BF"/>
    <w:rsid w:val="006154DB"/>
    <w:rsid w:val="00615509"/>
    <w:rsid w:val="006155CF"/>
    <w:rsid w:val="00615B59"/>
    <w:rsid w:val="00615B72"/>
    <w:rsid w:val="00615C27"/>
    <w:rsid w:val="0061620E"/>
    <w:rsid w:val="00616606"/>
    <w:rsid w:val="0061683D"/>
    <w:rsid w:val="00616AD1"/>
    <w:rsid w:val="00616CDC"/>
    <w:rsid w:val="00617056"/>
    <w:rsid w:val="0061708B"/>
    <w:rsid w:val="00617315"/>
    <w:rsid w:val="006175AC"/>
    <w:rsid w:val="006176E2"/>
    <w:rsid w:val="006178D5"/>
    <w:rsid w:val="006179B7"/>
    <w:rsid w:val="00617B82"/>
    <w:rsid w:val="00617F75"/>
    <w:rsid w:val="00620044"/>
    <w:rsid w:val="0062053E"/>
    <w:rsid w:val="00620759"/>
    <w:rsid w:val="00620786"/>
    <w:rsid w:val="00620952"/>
    <w:rsid w:val="00620CE2"/>
    <w:rsid w:val="00620F21"/>
    <w:rsid w:val="0062107F"/>
    <w:rsid w:val="00621093"/>
    <w:rsid w:val="0062124B"/>
    <w:rsid w:val="00621540"/>
    <w:rsid w:val="00621A5E"/>
    <w:rsid w:val="00621C82"/>
    <w:rsid w:val="00621ECD"/>
    <w:rsid w:val="00621EDA"/>
    <w:rsid w:val="006222E2"/>
    <w:rsid w:val="006223D4"/>
    <w:rsid w:val="0062259B"/>
    <w:rsid w:val="00622DB9"/>
    <w:rsid w:val="006231F7"/>
    <w:rsid w:val="006233CD"/>
    <w:rsid w:val="006237E2"/>
    <w:rsid w:val="00623B10"/>
    <w:rsid w:val="00623B7D"/>
    <w:rsid w:val="00623C79"/>
    <w:rsid w:val="00623E41"/>
    <w:rsid w:val="00623EDC"/>
    <w:rsid w:val="006240C8"/>
    <w:rsid w:val="00624773"/>
    <w:rsid w:val="006248A1"/>
    <w:rsid w:val="00625272"/>
    <w:rsid w:val="00625490"/>
    <w:rsid w:val="00625821"/>
    <w:rsid w:val="0062600F"/>
    <w:rsid w:val="006261C1"/>
    <w:rsid w:val="006263D6"/>
    <w:rsid w:val="0062654B"/>
    <w:rsid w:val="00626AF2"/>
    <w:rsid w:val="006270D7"/>
    <w:rsid w:val="006272D7"/>
    <w:rsid w:val="00627301"/>
    <w:rsid w:val="006278DE"/>
    <w:rsid w:val="006278FE"/>
    <w:rsid w:val="00627BD7"/>
    <w:rsid w:val="00627D5E"/>
    <w:rsid w:val="00630EA0"/>
    <w:rsid w:val="00631531"/>
    <w:rsid w:val="006318F2"/>
    <w:rsid w:val="0063200F"/>
    <w:rsid w:val="006321CA"/>
    <w:rsid w:val="00632332"/>
    <w:rsid w:val="0063233D"/>
    <w:rsid w:val="0063240E"/>
    <w:rsid w:val="00632955"/>
    <w:rsid w:val="00632E62"/>
    <w:rsid w:val="006331C4"/>
    <w:rsid w:val="00633590"/>
    <w:rsid w:val="006336EF"/>
    <w:rsid w:val="0063376C"/>
    <w:rsid w:val="006338E3"/>
    <w:rsid w:val="00633951"/>
    <w:rsid w:val="00633B25"/>
    <w:rsid w:val="0063418F"/>
    <w:rsid w:val="00634C44"/>
    <w:rsid w:val="00634CA9"/>
    <w:rsid w:val="00634DCF"/>
    <w:rsid w:val="006354C7"/>
    <w:rsid w:val="00635AD0"/>
    <w:rsid w:val="00635AF7"/>
    <w:rsid w:val="006362E0"/>
    <w:rsid w:val="00636303"/>
    <w:rsid w:val="00636608"/>
    <w:rsid w:val="006367C3"/>
    <w:rsid w:val="00636D0D"/>
    <w:rsid w:val="00636D99"/>
    <w:rsid w:val="00636E06"/>
    <w:rsid w:val="00637006"/>
    <w:rsid w:val="0063723E"/>
    <w:rsid w:val="00637263"/>
    <w:rsid w:val="006374C6"/>
    <w:rsid w:val="006374FD"/>
    <w:rsid w:val="00640380"/>
    <w:rsid w:val="0064072A"/>
    <w:rsid w:val="00640C30"/>
    <w:rsid w:val="00640EF8"/>
    <w:rsid w:val="00641425"/>
    <w:rsid w:val="00641504"/>
    <w:rsid w:val="00641530"/>
    <w:rsid w:val="006416E7"/>
    <w:rsid w:val="00641885"/>
    <w:rsid w:val="0064188B"/>
    <w:rsid w:val="00641949"/>
    <w:rsid w:val="006419A1"/>
    <w:rsid w:val="006419BC"/>
    <w:rsid w:val="00641A74"/>
    <w:rsid w:val="006421F8"/>
    <w:rsid w:val="00643113"/>
    <w:rsid w:val="006432B3"/>
    <w:rsid w:val="00643C05"/>
    <w:rsid w:val="00643C8A"/>
    <w:rsid w:val="00643D25"/>
    <w:rsid w:val="0064401B"/>
    <w:rsid w:val="0064422A"/>
    <w:rsid w:val="00644278"/>
    <w:rsid w:val="00644881"/>
    <w:rsid w:val="00644A92"/>
    <w:rsid w:val="0064510C"/>
    <w:rsid w:val="006455CD"/>
    <w:rsid w:val="00645B79"/>
    <w:rsid w:val="00645D2F"/>
    <w:rsid w:val="00645E97"/>
    <w:rsid w:val="00646A63"/>
    <w:rsid w:val="00646A82"/>
    <w:rsid w:val="00646BC1"/>
    <w:rsid w:val="00646C79"/>
    <w:rsid w:val="00646D2E"/>
    <w:rsid w:val="00646F4E"/>
    <w:rsid w:val="00647210"/>
    <w:rsid w:val="0064733B"/>
    <w:rsid w:val="006474F9"/>
    <w:rsid w:val="00647508"/>
    <w:rsid w:val="0064797D"/>
    <w:rsid w:val="006479F3"/>
    <w:rsid w:val="00647A82"/>
    <w:rsid w:val="00647ABA"/>
    <w:rsid w:val="00647DCA"/>
    <w:rsid w:val="0065011A"/>
    <w:rsid w:val="0065049C"/>
    <w:rsid w:val="00650A82"/>
    <w:rsid w:val="00650D4A"/>
    <w:rsid w:val="00651137"/>
    <w:rsid w:val="00651347"/>
    <w:rsid w:val="00651458"/>
    <w:rsid w:val="006516CA"/>
    <w:rsid w:val="00651F82"/>
    <w:rsid w:val="006520D6"/>
    <w:rsid w:val="006521ED"/>
    <w:rsid w:val="006526C8"/>
    <w:rsid w:val="0065299A"/>
    <w:rsid w:val="00652CFE"/>
    <w:rsid w:val="00652F62"/>
    <w:rsid w:val="00653588"/>
    <w:rsid w:val="00653690"/>
    <w:rsid w:val="0065370F"/>
    <w:rsid w:val="00653EEA"/>
    <w:rsid w:val="00654032"/>
    <w:rsid w:val="0065471D"/>
    <w:rsid w:val="006547CB"/>
    <w:rsid w:val="00655218"/>
    <w:rsid w:val="00655694"/>
    <w:rsid w:val="0065625C"/>
    <w:rsid w:val="00656392"/>
    <w:rsid w:val="006563EA"/>
    <w:rsid w:val="00656733"/>
    <w:rsid w:val="00656794"/>
    <w:rsid w:val="006569ED"/>
    <w:rsid w:val="00656A65"/>
    <w:rsid w:val="00656C13"/>
    <w:rsid w:val="00656D52"/>
    <w:rsid w:val="00656EBB"/>
    <w:rsid w:val="00656F9E"/>
    <w:rsid w:val="0065701D"/>
    <w:rsid w:val="006576A5"/>
    <w:rsid w:val="00657789"/>
    <w:rsid w:val="006578A2"/>
    <w:rsid w:val="00657EFB"/>
    <w:rsid w:val="006601AC"/>
    <w:rsid w:val="006609C5"/>
    <w:rsid w:val="00660AE9"/>
    <w:rsid w:val="00660E66"/>
    <w:rsid w:val="0066149E"/>
    <w:rsid w:val="0066198E"/>
    <w:rsid w:val="006627F9"/>
    <w:rsid w:val="00662AA3"/>
    <w:rsid w:val="00662BD2"/>
    <w:rsid w:val="00662F6A"/>
    <w:rsid w:val="0066313E"/>
    <w:rsid w:val="0066314A"/>
    <w:rsid w:val="00663388"/>
    <w:rsid w:val="006637A6"/>
    <w:rsid w:val="00663812"/>
    <w:rsid w:val="006639DE"/>
    <w:rsid w:val="00663B92"/>
    <w:rsid w:val="006642CA"/>
    <w:rsid w:val="0066491A"/>
    <w:rsid w:val="00664A57"/>
    <w:rsid w:val="00664D3B"/>
    <w:rsid w:val="0066516A"/>
    <w:rsid w:val="0066534C"/>
    <w:rsid w:val="00665383"/>
    <w:rsid w:val="0066538D"/>
    <w:rsid w:val="006654DA"/>
    <w:rsid w:val="00665E99"/>
    <w:rsid w:val="00666A67"/>
    <w:rsid w:val="00666B99"/>
    <w:rsid w:val="006670D7"/>
    <w:rsid w:val="006677F5"/>
    <w:rsid w:val="00667EF2"/>
    <w:rsid w:val="0067016D"/>
    <w:rsid w:val="006705F6"/>
    <w:rsid w:val="00670931"/>
    <w:rsid w:val="006709AA"/>
    <w:rsid w:val="00670B72"/>
    <w:rsid w:val="00670C1E"/>
    <w:rsid w:val="00670E58"/>
    <w:rsid w:val="00670FFA"/>
    <w:rsid w:val="00671041"/>
    <w:rsid w:val="006713C5"/>
    <w:rsid w:val="006714BB"/>
    <w:rsid w:val="006718E0"/>
    <w:rsid w:val="00672315"/>
    <w:rsid w:val="00672390"/>
    <w:rsid w:val="0067285E"/>
    <w:rsid w:val="006728E9"/>
    <w:rsid w:val="00672A0F"/>
    <w:rsid w:val="00672C6F"/>
    <w:rsid w:val="00672EFB"/>
    <w:rsid w:val="00672F5F"/>
    <w:rsid w:val="00673B6A"/>
    <w:rsid w:val="00673DBE"/>
    <w:rsid w:val="00673EC8"/>
    <w:rsid w:val="006747E1"/>
    <w:rsid w:val="00674952"/>
    <w:rsid w:val="00674D09"/>
    <w:rsid w:val="006755E8"/>
    <w:rsid w:val="006756DA"/>
    <w:rsid w:val="00675C19"/>
    <w:rsid w:val="00675D99"/>
    <w:rsid w:val="00675E04"/>
    <w:rsid w:val="006760FA"/>
    <w:rsid w:val="0067641F"/>
    <w:rsid w:val="0067681A"/>
    <w:rsid w:val="006768BC"/>
    <w:rsid w:val="00676CBD"/>
    <w:rsid w:val="00676D4C"/>
    <w:rsid w:val="00676F40"/>
    <w:rsid w:val="00677202"/>
    <w:rsid w:val="0068057C"/>
    <w:rsid w:val="00680583"/>
    <w:rsid w:val="0068075D"/>
    <w:rsid w:val="006808C8"/>
    <w:rsid w:val="00680991"/>
    <w:rsid w:val="00680ACC"/>
    <w:rsid w:val="00680AE1"/>
    <w:rsid w:val="00680C9C"/>
    <w:rsid w:val="006812AD"/>
    <w:rsid w:val="00681428"/>
    <w:rsid w:val="00681463"/>
    <w:rsid w:val="0068149B"/>
    <w:rsid w:val="00681B61"/>
    <w:rsid w:val="00681D98"/>
    <w:rsid w:val="00681DA8"/>
    <w:rsid w:val="00681EC6"/>
    <w:rsid w:val="0068253E"/>
    <w:rsid w:val="00682850"/>
    <w:rsid w:val="006829D3"/>
    <w:rsid w:val="00682A2B"/>
    <w:rsid w:val="00683055"/>
    <w:rsid w:val="006835AA"/>
    <w:rsid w:val="006835C9"/>
    <w:rsid w:val="00683A99"/>
    <w:rsid w:val="00683DDB"/>
    <w:rsid w:val="00683E83"/>
    <w:rsid w:val="00684256"/>
    <w:rsid w:val="00684330"/>
    <w:rsid w:val="006845A1"/>
    <w:rsid w:val="00684A6F"/>
    <w:rsid w:val="00684B3B"/>
    <w:rsid w:val="00684CF7"/>
    <w:rsid w:val="0068501F"/>
    <w:rsid w:val="00685183"/>
    <w:rsid w:val="006851A3"/>
    <w:rsid w:val="00685337"/>
    <w:rsid w:val="0068533A"/>
    <w:rsid w:val="006854C3"/>
    <w:rsid w:val="006860E5"/>
    <w:rsid w:val="00686216"/>
    <w:rsid w:val="00686455"/>
    <w:rsid w:val="0068675B"/>
    <w:rsid w:val="006868BE"/>
    <w:rsid w:val="00686EBD"/>
    <w:rsid w:val="0068720A"/>
    <w:rsid w:val="0068755C"/>
    <w:rsid w:val="00687908"/>
    <w:rsid w:val="00687FD9"/>
    <w:rsid w:val="00690154"/>
    <w:rsid w:val="0069036E"/>
    <w:rsid w:val="006905C7"/>
    <w:rsid w:val="0069077A"/>
    <w:rsid w:val="00690B0D"/>
    <w:rsid w:val="00690B68"/>
    <w:rsid w:val="00690BA6"/>
    <w:rsid w:val="00690F44"/>
    <w:rsid w:val="0069119E"/>
    <w:rsid w:val="0069125A"/>
    <w:rsid w:val="0069156D"/>
    <w:rsid w:val="0069173A"/>
    <w:rsid w:val="0069189A"/>
    <w:rsid w:val="006919A9"/>
    <w:rsid w:val="00691B55"/>
    <w:rsid w:val="0069238D"/>
    <w:rsid w:val="006928C6"/>
    <w:rsid w:val="0069291F"/>
    <w:rsid w:val="0069296A"/>
    <w:rsid w:val="00692B5A"/>
    <w:rsid w:val="00692D46"/>
    <w:rsid w:val="00692F61"/>
    <w:rsid w:val="00692F67"/>
    <w:rsid w:val="006930AA"/>
    <w:rsid w:val="00693589"/>
    <w:rsid w:val="00693A1F"/>
    <w:rsid w:val="00693C35"/>
    <w:rsid w:val="0069409B"/>
    <w:rsid w:val="006942A5"/>
    <w:rsid w:val="006944CC"/>
    <w:rsid w:val="006944F4"/>
    <w:rsid w:val="00694559"/>
    <w:rsid w:val="006946A9"/>
    <w:rsid w:val="006948C5"/>
    <w:rsid w:val="00694CF3"/>
    <w:rsid w:val="00694F16"/>
    <w:rsid w:val="00694FD4"/>
    <w:rsid w:val="006952A9"/>
    <w:rsid w:val="006952FE"/>
    <w:rsid w:val="00695541"/>
    <w:rsid w:val="00695752"/>
    <w:rsid w:val="006957E8"/>
    <w:rsid w:val="00695842"/>
    <w:rsid w:val="00695DF5"/>
    <w:rsid w:val="00696156"/>
    <w:rsid w:val="006962DD"/>
    <w:rsid w:val="006962E6"/>
    <w:rsid w:val="0069655F"/>
    <w:rsid w:val="006967EA"/>
    <w:rsid w:val="006969E8"/>
    <w:rsid w:val="00696CDC"/>
    <w:rsid w:val="00696E29"/>
    <w:rsid w:val="00697606"/>
    <w:rsid w:val="006976C7"/>
    <w:rsid w:val="00697783"/>
    <w:rsid w:val="00697811"/>
    <w:rsid w:val="00697BDA"/>
    <w:rsid w:val="00697E30"/>
    <w:rsid w:val="00697F55"/>
    <w:rsid w:val="00697FBF"/>
    <w:rsid w:val="006A0371"/>
    <w:rsid w:val="006A0411"/>
    <w:rsid w:val="006A05E5"/>
    <w:rsid w:val="006A064D"/>
    <w:rsid w:val="006A099F"/>
    <w:rsid w:val="006A1006"/>
    <w:rsid w:val="006A15BF"/>
    <w:rsid w:val="006A15D4"/>
    <w:rsid w:val="006A19A6"/>
    <w:rsid w:val="006A1A95"/>
    <w:rsid w:val="006A25B7"/>
    <w:rsid w:val="006A2753"/>
    <w:rsid w:val="006A293D"/>
    <w:rsid w:val="006A2C99"/>
    <w:rsid w:val="006A2E0C"/>
    <w:rsid w:val="006A2ED3"/>
    <w:rsid w:val="006A30AB"/>
    <w:rsid w:val="006A372C"/>
    <w:rsid w:val="006A3B57"/>
    <w:rsid w:val="006A3E8A"/>
    <w:rsid w:val="006A3F70"/>
    <w:rsid w:val="006A4249"/>
    <w:rsid w:val="006A42F3"/>
    <w:rsid w:val="006A47FE"/>
    <w:rsid w:val="006A48A4"/>
    <w:rsid w:val="006A493A"/>
    <w:rsid w:val="006A4B5F"/>
    <w:rsid w:val="006A4CE1"/>
    <w:rsid w:val="006A4E86"/>
    <w:rsid w:val="006A5381"/>
    <w:rsid w:val="006A5544"/>
    <w:rsid w:val="006A58A9"/>
    <w:rsid w:val="006A5BFB"/>
    <w:rsid w:val="006A5CCA"/>
    <w:rsid w:val="006A5DCD"/>
    <w:rsid w:val="006A6425"/>
    <w:rsid w:val="006A6BFB"/>
    <w:rsid w:val="006A6D32"/>
    <w:rsid w:val="006A6FCB"/>
    <w:rsid w:val="006A7171"/>
    <w:rsid w:val="006A7AD9"/>
    <w:rsid w:val="006A7B16"/>
    <w:rsid w:val="006A7C89"/>
    <w:rsid w:val="006A7D42"/>
    <w:rsid w:val="006B00CA"/>
    <w:rsid w:val="006B00D7"/>
    <w:rsid w:val="006B02A6"/>
    <w:rsid w:val="006B03AF"/>
    <w:rsid w:val="006B06E7"/>
    <w:rsid w:val="006B0726"/>
    <w:rsid w:val="006B082D"/>
    <w:rsid w:val="006B0F3A"/>
    <w:rsid w:val="006B11B6"/>
    <w:rsid w:val="006B1246"/>
    <w:rsid w:val="006B1278"/>
    <w:rsid w:val="006B1284"/>
    <w:rsid w:val="006B1290"/>
    <w:rsid w:val="006B143A"/>
    <w:rsid w:val="006B1615"/>
    <w:rsid w:val="006B1797"/>
    <w:rsid w:val="006B1E70"/>
    <w:rsid w:val="006B1FC1"/>
    <w:rsid w:val="006B2723"/>
    <w:rsid w:val="006B2A5A"/>
    <w:rsid w:val="006B303A"/>
    <w:rsid w:val="006B3709"/>
    <w:rsid w:val="006B3C04"/>
    <w:rsid w:val="006B406C"/>
    <w:rsid w:val="006B494C"/>
    <w:rsid w:val="006B4A60"/>
    <w:rsid w:val="006B4C28"/>
    <w:rsid w:val="006B4EE1"/>
    <w:rsid w:val="006B502A"/>
    <w:rsid w:val="006B5870"/>
    <w:rsid w:val="006B599F"/>
    <w:rsid w:val="006B5B29"/>
    <w:rsid w:val="006B5D99"/>
    <w:rsid w:val="006B6010"/>
    <w:rsid w:val="006B6521"/>
    <w:rsid w:val="006B6A50"/>
    <w:rsid w:val="006B6B76"/>
    <w:rsid w:val="006B7330"/>
    <w:rsid w:val="006B75F4"/>
    <w:rsid w:val="006B7780"/>
    <w:rsid w:val="006B7A36"/>
    <w:rsid w:val="006B7A79"/>
    <w:rsid w:val="006B7B9D"/>
    <w:rsid w:val="006B7C0F"/>
    <w:rsid w:val="006B7D42"/>
    <w:rsid w:val="006B7FD2"/>
    <w:rsid w:val="006C0011"/>
    <w:rsid w:val="006C016F"/>
    <w:rsid w:val="006C0226"/>
    <w:rsid w:val="006C0520"/>
    <w:rsid w:val="006C093B"/>
    <w:rsid w:val="006C09C5"/>
    <w:rsid w:val="006C1014"/>
    <w:rsid w:val="006C109D"/>
    <w:rsid w:val="006C11FC"/>
    <w:rsid w:val="006C1277"/>
    <w:rsid w:val="006C1477"/>
    <w:rsid w:val="006C16FE"/>
    <w:rsid w:val="006C17E8"/>
    <w:rsid w:val="006C1A74"/>
    <w:rsid w:val="006C1DA3"/>
    <w:rsid w:val="006C1E07"/>
    <w:rsid w:val="006C1E5C"/>
    <w:rsid w:val="006C2284"/>
    <w:rsid w:val="006C2488"/>
    <w:rsid w:val="006C298A"/>
    <w:rsid w:val="006C2E59"/>
    <w:rsid w:val="006C35C8"/>
    <w:rsid w:val="006C3646"/>
    <w:rsid w:val="006C36BD"/>
    <w:rsid w:val="006C38EC"/>
    <w:rsid w:val="006C3B5B"/>
    <w:rsid w:val="006C3E20"/>
    <w:rsid w:val="006C42C3"/>
    <w:rsid w:val="006C4377"/>
    <w:rsid w:val="006C45D2"/>
    <w:rsid w:val="006C46AF"/>
    <w:rsid w:val="006C4891"/>
    <w:rsid w:val="006C4D54"/>
    <w:rsid w:val="006C4F15"/>
    <w:rsid w:val="006C53C4"/>
    <w:rsid w:val="006C561F"/>
    <w:rsid w:val="006C575C"/>
    <w:rsid w:val="006C5809"/>
    <w:rsid w:val="006C5925"/>
    <w:rsid w:val="006C5B68"/>
    <w:rsid w:val="006C6587"/>
    <w:rsid w:val="006C66A5"/>
    <w:rsid w:val="006C6770"/>
    <w:rsid w:val="006C67F3"/>
    <w:rsid w:val="006C68E3"/>
    <w:rsid w:val="006C6BC9"/>
    <w:rsid w:val="006C6C7A"/>
    <w:rsid w:val="006C6CEF"/>
    <w:rsid w:val="006C6D40"/>
    <w:rsid w:val="006C6F90"/>
    <w:rsid w:val="006C6F92"/>
    <w:rsid w:val="006C7249"/>
    <w:rsid w:val="006C7371"/>
    <w:rsid w:val="006C74B7"/>
    <w:rsid w:val="006C752A"/>
    <w:rsid w:val="006C772A"/>
    <w:rsid w:val="006C78E5"/>
    <w:rsid w:val="006C7B2A"/>
    <w:rsid w:val="006C7D6E"/>
    <w:rsid w:val="006C7E67"/>
    <w:rsid w:val="006D0352"/>
    <w:rsid w:val="006D03C0"/>
    <w:rsid w:val="006D0426"/>
    <w:rsid w:val="006D053A"/>
    <w:rsid w:val="006D09EC"/>
    <w:rsid w:val="006D0A3A"/>
    <w:rsid w:val="006D0AA7"/>
    <w:rsid w:val="006D0B10"/>
    <w:rsid w:val="006D0D02"/>
    <w:rsid w:val="006D0F31"/>
    <w:rsid w:val="006D1002"/>
    <w:rsid w:val="006D10B0"/>
    <w:rsid w:val="006D1133"/>
    <w:rsid w:val="006D1607"/>
    <w:rsid w:val="006D18AE"/>
    <w:rsid w:val="006D1B10"/>
    <w:rsid w:val="006D1B3F"/>
    <w:rsid w:val="006D1B8A"/>
    <w:rsid w:val="006D1BF2"/>
    <w:rsid w:val="006D1CBC"/>
    <w:rsid w:val="006D22D3"/>
    <w:rsid w:val="006D279D"/>
    <w:rsid w:val="006D2842"/>
    <w:rsid w:val="006D2886"/>
    <w:rsid w:val="006D2C96"/>
    <w:rsid w:val="006D2DA1"/>
    <w:rsid w:val="006D2F14"/>
    <w:rsid w:val="006D3091"/>
    <w:rsid w:val="006D30D6"/>
    <w:rsid w:val="006D325E"/>
    <w:rsid w:val="006D34F6"/>
    <w:rsid w:val="006D3539"/>
    <w:rsid w:val="006D384A"/>
    <w:rsid w:val="006D3AC2"/>
    <w:rsid w:val="006D3CCC"/>
    <w:rsid w:val="006D4003"/>
    <w:rsid w:val="006D4097"/>
    <w:rsid w:val="006D4425"/>
    <w:rsid w:val="006D456A"/>
    <w:rsid w:val="006D4991"/>
    <w:rsid w:val="006D4DEF"/>
    <w:rsid w:val="006D4F65"/>
    <w:rsid w:val="006D5422"/>
    <w:rsid w:val="006D5615"/>
    <w:rsid w:val="006D563C"/>
    <w:rsid w:val="006D5642"/>
    <w:rsid w:val="006D573F"/>
    <w:rsid w:val="006D5B26"/>
    <w:rsid w:val="006D5D24"/>
    <w:rsid w:val="006D5E1A"/>
    <w:rsid w:val="006D5E4C"/>
    <w:rsid w:val="006D5E9F"/>
    <w:rsid w:val="006D5ECC"/>
    <w:rsid w:val="006D5F80"/>
    <w:rsid w:val="006D6218"/>
    <w:rsid w:val="006D6749"/>
    <w:rsid w:val="006D692B"/>
    <w:rsid w:val="006D6C89"/>
    <w:rsid w:val="006D7224"/>
    <w:rsid w:val="006D7392"/>
    <w:rsid w:val="006D73D4"/>
    <w:rsid w:val="006D763E"/>
    <w:rsid w:val="006D77B8"/>
    <w:rsid w:val="006D7F81"/>
    <w:rsid w:val="006E00E2"/>
    <w:rsid w:val="006E02F9"/>
    <w:rsid w:val="006E053C"/>
    <w:rsid w:val="006E080D"/>
    <w:rsid w:val="006E0DC5"/>
    <w:rsid w:val="006E0E49"/>
    <w:rsid w:val="006E1716"/>
    <w:rsid w:val="006E177A"/>
    <w:rsid w:val="006E1D5A"/>
    <w:rsid w:val="006E1D89"/>
    <w:rsid w:val="006E1E8E"/>
    <w:rsid w:val="006E1F61"/>
    <w:rsid w:val="006E1FED"/>
    <w:rsid w:val="006E289B"/>
    <w:rsid w:val="006E2A4D"/>
    <w:rsid w:val="006E2EFC"/>
    <w:rsid w:val="006E31AD"/>
    <w:rsid w:val="006E34A2"/>
    <w:rsid w:val="006E36E6"/>
    <w:rsid w:val="006E3A74"/>
    <w:rsid w:val="006E41CD"/>
    <w:rsid w:val="006E475B"/>
    <w:rsid w:val="006E4A6E"/>
    <w:rsid w:val="006E4DEF"/>
    <w:rsid w:val="006E4E69"/>
    <w:rsid w:val="006E4ECC"/>
    <w:rsid w:val="006E53E7"/>
    <w:rsid w:val="006E5748"/>
    <w:rsid w:val="006E5D5D"/>
    <w:rsid w:val="006E5EEB"/>
    <w:rsid w:val="006E6070"/>
    <w:rsid w:val="006E62AE"/>
    <w:rsid w:val="006E6426"/>
    <w:rsid w:val="006E69DE"/>
    <w:rsid w:val="006E69F3"/>
    <w:rsid w:val="006E6F81"/>
    <w:rsid w:val="006E6FB0"/>
    <w:rsid w:val="006E7001"/>
    <w:rsid w:val="006E704E"/>
    <w:rsid w:val="006E71B1"/>
    <w:rsid w:val="006E7544"/>
    <w:rsid w:val="006E769B"/>
    <w:rsid w:val="006E76FA"/>
    <w:rsid w:val="006E7A33"/>
    <w:rsid w:val="006E7B1D"/>
    <w:rsid w:val="006F078E"/>
    <w:rsid w:val="006F07A7"/>
    <w:rsid w:val="006F1055"/>
    <w:rsid w:val="006F1502"/>
    <w:rsid w:val="006F1693"/>
    <w:rsid w:val="006F1EA7"/>
    <w:rsid w:val="006F21DA"/>
    <w:rsid w:val="006F22B0"/>
    <w:rsid w:val="006F24E2"/>
    <w:rsid w:val="006F2691"/>
    <w:rsid w:val="006F363E"/>
    <w:rsid w:val="006F382D"/>
    <w:rsid w:val="006F3D87"/>
    <w:rsid w:val="006F40BE"/>
    <w:rsid w:val="006F45A7"/>
    <w:rsid w:val="006F4869"/>
    <w:rsid w:val="006F48AC"/>
    <w:rsid w:val="006F4961"/>
    <w:rsid w:val="006F4987"/>
    <w:rsid w:val="006F4B05"/>
    <w:rsid w:val="006F4C65"/>
    <w:rsid w:val="006F4E34"/>
    <w:rsid w:val="006F4F88"/>
    <w:rsid w:val="006F544A"/>
    <w:rsid w:val="006F5455"/>
    <w:rsid w:val="006F556F"/>
    <w:rsid w:val="006F5744"/>
    <w:rsid w:val="006F5841"/>
    <w:rsid w:val="006F5AA3"/>
    <w:rsid w:val="006F5EC3"/>
    <w:rsid w:val="006F60BD"/>
    <w:rsid w:val="006F667E"/>
    <w:rsid w:val="006F66DB"/>
    <w:rsid w:val="006F7201"/>
    <w:rsid w:val="00700022"/>
    <w:rsid w:val="007001BA"/>
    <w:rsid w:val="0070045C"/>
    <w:rsid w:val="00700873"/>
    <w:rsid w:val="00700B56"/>
    <w:rsid w:val="00700C92"/>
    <w:rsid w:val="00700C95"/>
    <w:rsid w:val="00701631"/>
    <w:rsid w:val="00701681"/>
    <w:rsid w:val="0070169F"/>
    <w:rsid w:val="00702144"/>
    <w:rsid w:val="007023AC"/>
    <w:rsid w:val="00702951"/>
    <w:rsid w:val="007029AF"/>
    <w:rsid w:val="00702B7C"/>
    <w:rsid w:val="00702D11"/>
    <w:rsid w:val="00703212"/>
    <w:rsid w:val="00703547"/>
    <w:rsid w:val="007039ED"/>
    <w:rsid w:val="00703E31"/>
    <w:rsid w:val="00704099"/>
    <w:rsid w:val="007041EC"/>
    <w:rsid w:val="00704228"/>
    <w:rsid w:val="00704325"/>
    <w:rsid w:val="00704D06"/>
    <w:rsid w:val="00705025"/>
    <w:rsid w:val="00705085"/>
    <w:rsid w:val="007059C9"/>
    <w:rsid w:val="00705A07"/>
    <w:rsid w:val="00705A88"/>
    <w:rsid w:val="00705CE6"/>
    <w:rsid w:val="007060B7"/>
    <w:rsid w:val="00706C5C"/>
    <w:rsid w:val="00706F6C"/>
    <w:rsid w:val="00707038"/>
    <w:rsid w:val="0070756A"/>
    <w:rsid w:val="007075EF"/>
    <w:rsid w:val="00707973"/>
    <w:rsid w:val="00707A87"/>
    <w:rsid w:val="00707A8D"/>
    <w:rsid w:val="00710346"/>
    <w:rsid w:val="00710414"/>
    <w:rsid w:val="0071044E"/>
    <w:rsid w:val="007104A8"/>
    <w:rsid w:val="007104BD"/>
    <w:rsid w:val="0071056E"/>
    <w:rsid w:val="0071072D"/>
    <w:rsid w:val="00710A2B"/>
    <w:rsid w:val="00710AE4"/>
    <w:rsid w:val="00711148"/>
    <w:rsid w:val="0071120B"/>
    <w:rsid w:val="00711325"/>
    <w:rsid w:val="0071142E"/>
    <w:rsid w:val="00711495"/>
    <w:rsid w:val="0071179E"/>
    <w:rsid w:val="00711CAD"/>
    <w:rsid w:val="00712175"/>
    <w:rsid w:val="00712C74"/>
    <w:rsid w:val="00712E8F"/>
    <w:rsid w:val="00712FCA"/>
    <w:rsid w:val="00713697"/>
    <w:rsid w:val="00713E29"/>
    <w:rsid w:val="00713F29"/>
    <w:rsid w:val="00714323"/>
    <w:rsid w:val="00714723"/>
    <w:rsid w:val="00714886"/>
    <w:rsid w:val="00714946"/>
    <w:rsid w:val="00714BE4"/>
    <w:rsid w:val="007152EB"/>
    <w:rsid w:val="00715378"/>
    <w:rsid w:val="00715974"/>
    <w:rsid w:val="00715B28"/>
    <w:rsid w:val="00715CEB"/>
    <w:rsid w:val="00715D1B"/>
    <w:rsid w:val="00715D5E"/>
    <w:rsid w:val="00715EDE"/>
    <w:rsid w:val="0071603F"/>
    <w:rsid w:val="00716353"/>
    <w:rsid w:val="007164AE"/>
    <w:rsid w:val="0071656E"/>
    <w:rsid w:val="00716824"/>
    <w:rsid w:val="00716B75"/>
    <w:rsid w:val="007174FC"/>
    <w:rsid w:val="0071768B"/>
    <w:rsid w:val="00717ACE"/>
    <w:rsid w:val="00717BB8"/>
    <w:rsid w:val="007200F9"/>
    <w:rsid w:val="00720244"/>
    <w:rsid w:val="00720548"/>
    <w:rsid w:val="00720E2F"/>
    <w:rsid w:val="00721185"/>
    <w:rsid w:val="007211F0"/>
    <w:rsid w:val="00721539"/>
    <w:rsid w:val="00721675"/>
    <w:rsid w:val="007216FA"/>
    <w:rsid w:val="00721905"/>
    <w:rsid w:val="007219D1"/>
    <w:rsid w:val="00721B6F"/>
    <w:rsid w:val="00722763"/>
    <w:rsid w:val="00722911"/>
    <w:rsid w:val="007229CF"/>
    <w:rsid w:val="00722A84"/>
    <w:rsid w:val="007235CF"/>
    <w:rsid w:val="00724259"/>
    <w:rsid w:val="00724B76"/>
    <w:rsid w:val="00724C45"/>
    <w:rsid w:val="00724EAF"/>
    <w:rsid w:val="00724FF2"/>
    <w:rsid w:val="007253DF"/>
    <w:rsid w:val="007255E6"/>
    <w:rsid w:val="0072568D"/>
    <w:rsid w:val="00725709"/>
    <w:rsid w:val="007259BA"/>
    <w:rsid w:val="00726021"/>
    <w:rsid w:val="007261DB"/>
    <w:rsid w:val="007270E6"/>
    <w:rsid w:val="00727248"/>
    <w:rsid w:val="00727264"/>
    <w:rsid w:val="0072766B"/>
    <w:rsid w:val="007279F0"/>
    <w:rsid w:val="00727CDD"/>
    <w:rsid w:val="00727D0D"/>
    <w:rsid w:val="00727FE2"/>
    <w:rsid w:val="00730034"/>
    <w:rsid w:val="00730058"/>
    <w:rsid w:val="00730076"/>
    <w:rsid w:val="0073024A"/>
    <w:rsid w:val="00730605"/>
    <w:rsid w:val="00730AB1"/>
    <w:rsid w:val="00730AC1"/>
    <w:rsid w:val="00730B79"/>
    <w:rsid w:val="00730CDC"/>
    <w:rsid w:val="00730DAE"/>
    <w:rsid w:val="00731174"/>
    <w:rsid w:val="00731678"/>
    <w:rsid w:val="00731B2B"/>
    <w:rsid w:val="00731BF3"/>
    <w:rsid w:val="00731DCA"/>
    <w:rsid w:val="00731E07"/>
    <w:rsid w:val="007320A8"/>
    <w:rsid w:val="007323C0"/>
    <w:rsid w:val="00732743"/>
    <w:rsid w:val="00732934"/>
    <w:rsid w:val="00732B53"/>
    <w:rsid w:val="00732B75"/>
    <w:rsid w:val="00732BBB"/>
    <w:rsid w:val="00732BE4"/>
    <w:rsid w:val="007334C6"/>
    <w:rsid w:val="0073398C"/>
    <w:rsid w:val="00733AAD"/>
    <w:rsid w:val="00734079"/>
    <w:rsid w:val="0073424F"/>
    <w:rsid w:val="00734580"/>
    <w:rsid w:val="007349C3"/>
    <w:rsid w:val="00734CEC"/>
    <w:rsid w:val="00734E60"/>
    <w:rsid w:val="00734F34"/>
    <w:rsid w:val="00734FAC"/>
    <w:rsid w:val="00734FD5"/>
    <w:rsid w:val="007350D9"/>
    <w:rsid w:val="0073586F"/>
    <w:rsid w:val="007359F6"/>
    <w:rsid w:val="00735CDD"/>
    <w:rsid w:val="00736903"/>
    <w:rsid w:val="00736E0B"/>
    <w:rsid w:val="00736F02"/>
    <w:rsid w:val="00737023"/>
    <w:rsid w:val="0073796E"/>
    <w:rsid w:val="00737C04"/>
    <w:rsid w:val="00737C77"/>
    <w:rsid w:val="00737E85"/>
    <w:rsid w:val="0074007F"/>
    <w:rsid w:val="00740209"/>
    <w:rsid w:val="00740257"/>
    <w:rsid w:val="00740611"/>
    <w:rsid w:val="00740618"/>
    <w:rsid w:val="007406BF"/>
    <w:rsid w:val="0074125C"/>
    <w:rsid w:val="00741589"/>
    <w:rsid w:val="00741614"/>
    <w:rsid w:val="00741893"/>
    <w:rsid w:val="00741E1F"/>
    <w:rsid w:val="00742259"/>
    <w:rsid w:val="0074230C"/>
    <w:rsid w:val="00742679"/>
    <w:rsid w:val="00742696"/>
    <w:rsid w:val="007426AD"/>
    <w:rsid w:val="0074294A"/>
    <w:rsid w:val="00742BF6"/>
    <w:rsid w:val="00742DB2"/>
    <w:rsid w:val="0074315D"/>
    <w:rsid w:val="007431AA"/>
    <w:rsid w:val="0074331D"/>
    <w:rsid w:val="00743356"/>
    <w:rsid w:val="007437E0"/>
    <w:rsid w:val="007438D5"/>
    <w:rsid w:val="007438FC"/>
    <w:rsid w:val="00743CDE"/>
    <w:rsid w:val="00743F68"/>
    <w:rsid w:val="00744268"/>
    <w:rsid w:val="00744985"/>
    <w:rsid w:val="00744987"/>
    <w:rsid w:val="00745C35"/>
    <w:rsid w:val="00746096"/>
    <w:rsid w:val="00746255"/>
    <w:rsid w:val="007462F8"/>
    <w:rsid w:val="007464F6"/>
    <w:rsid w:val="007465A9"/>
    <w:rsid w:val="007465CB"/>
    <w:rsid w:val="0074668D"/>
    <w:rsid w:val="00746790"/>
    <w:rsid w:val="007467C3"/>
    <w:rsid w:val="007469E5"/>
    <w:rsid w:val="00746C6E"/>
    <w:rsid w:val="007470DE"/>
    <w:rsid w:val="00747284"/>
    <w:rsid w:val="0074734C"/>
    <w:rsid w:val="007474AE"/>
    <w:rsid w:val="007479A2"/>
    <w:rsid w:val="00747DCE"/>
    <w:rsid w:val="00747E5F"/>
    <w:rsid w:val="007502F3"/>
    <w:rsid w:val="00750425"/>
    <w:rsid w:val="00750573"/>
    <w:rsid w:val="0075058C"/>
    <w:rsid w:val="00750618"/>
    <w:rsid w:val="00750929"/>
    <w:rsid w:val="00750B1D"/>
    <w:rsid w:val="00750D4A"/>
    <w:rsid w:val="007510BD"/>
    <w:rsid w:val="007511DA"/>
    <w:rsid w:val="0075120C"/>
    <w:rsid w:val="0075148F"/>
    <w:rsid w:val="007515F4"/>
    <w:rsid w:val="007516C2"/>
    <w:rsid w:val="007519ED"/>
    <w:rsid w:val="00751B0E"/>
    <w:rsid w:val="00751E7E"/>
    <w:rsid w:val="00751EEE"/>
    <w:rsid w:val="0075205D"/>
    <w:rsid w:val="0075240F"/>
    <w:rsid w:val="00752536"/>
    <w:rsid w:val="0075267C"/>
    <w:rsid w:val="00752699"/>
    <w:rsid w:val="0075285A"/>
    <w:rsid w:val="00752909"/>
    <w:rsid w:val="00752910"/>
    <w:rsid w:val="0075298E"/>
    <w:rsid w:val="00752DC1"/>
    <w:rsid w:val="0075371C"/>
    <w:rsid w:val="007537BD"/>
    <w:rsid w:val="007537F5"/>
    <w:rsid w:val="00753EF7"/>
    <w:rsid w:val="00753FDD"/>
    <w:rsid w:val="007542E5"/>
    <w:rsid w:val="007544D4"/>
    <w:rsid w:val="007547A3"/>
    <w:rsid w:val="00754967"/>
    <w:rsid w:val="00754982"/>
    <w:rsid w:val="00754C3F"/>
    <w:rsid w:val="00755039"/>
    <w:rsid w:val="00755174"/>
    <w:rsid w:val="0075551C"/>
    <w:rsid w:val="007555F3"/>
    <w:rsid w:val="0075574A"/>
    <w:rsid w:val="0075586C"/>
    <w:rsid w:val="00756150"/>
    <w:rsid w:val="00756528"/>
    <w:rsid w:val="00756536"/>
    <w:rsid w:val="0075698E"/>
    <w:rsid w:val="0075731B"/>
    <w:rsid w:val="007574E4"/>
    <w:rsid w:val="00757579"/>
    <w:rsid w:val="00757842"/>
    <w:rsid w:val="00757847"/>
    <w:rsid w:val="00757CB8"/>
    <w:rsid w:val="00757E12"/>
    <w:rsid w:val="00757F97"/>
    <w:rsid w:val="007603BD"/>
    <w:rsid w:val="007606A3"/>
    <w:rsid w:val="00760AB2"/>
    <w:rsid w:val="00760CB4"/>
    <w:rsid w:val="00760E29"/>
    <w:rsid w:val="00761668"/>
    <w:rsid w:val="00761B9F"/>
    <w:rsid w:val="007620BD"/>
    <w:rsid w:val="00762329"/>
    <w:rsid w:val="00762899"/>
    <w:rsid w:val="007628D0"/>
    <w:rsid w:val="007629DB"/>
    <w:rsid w:val="007629E4"/>
    <w:rsid w:val="00762DA4"/>
    <w:rsid w:val="00763300"/>
    <w:rsid w:val="007634EF"/>
    <w:rsid w:val="00763585"/>
    <w:rsid w:val="007638E6"/>
    <w:rsid w:val="00763A8E"/>
    <w:rsid w:val="0076404A"/>
    <w:rsid w:val="00764462"/>
    <w:rsid w:val="00764865"/>
    <w:rsid w:val="00764BB1"/>
    <w:rsid w:val="00764C3F"/>
    <w:rsid w:val="00764CAF"/>
    <w:rsid w:val="00765017"/>
    <w:rsid w:val="0076509B"/>
    <w:rsid w:val="00765155"/>
    <w:rsid w:val="007652AF"/>
    <w:rsid w:val="007652F2"/>
    <w:rsid w:val="007654C4"/>
    <w:rsid w:val="007655CE"/>
    <w:rsid w:val="00765602"/>
    <w:rsid w:val="00765745"/>
    <w:rsid w:val="0076584B"/>
    <w:rsid w:val="00765906"/>
    <w:rsid w:val="0076594E"/>
    <w:rsid w:val="00766114"/>
    <w:rsid w:val="0076624B"/>
    <w:rsid w:val="0076629E"/>
    <w:rsid w:val="007662F2"/>
    <w:rsid w:val="00766627"/>
    <w:rsid w:val="007666F6"/>
    <w:rsid w:val="00766B06"/>
    <w:rsid w:val="00766D87"/>
    <w:rsid w:val="00767258"/>
    <w:rsid w:val="007674AD"/>
    <w:rsid w:val="00767622"/>
    <w:rsid w:val="0076799C"/>
    <w:rsid w:val="00767C95"/>
    <w:rsid w:val="00770264"/>
    <w:rsid w:val="00770695"/>
    <w:rsid w:val="00770878"/>
    <w:rsid w:val="00770967"/>
    <w:rsid w:val="00770D4B"/>
    <w:rsid w:val="00770DB4"/>
    <w:rsid w:val="00770DF0"/>
    <w:rsid w:val="00770E51"/>
    <w:rsid w:val="00770F81"/>
    <w:rsid w:val="00771B27"/>
    <w:rsid w:val="00771BBE"/>
    <w:rsid w:val="00771DFC"/>
    <w:rsid w:val="007725D4"/>
    <w:rsid w:val="00772A8C"/>
    <w:rsid w:val="00772AA8"/>
    <w:rsid w:val="0077377B"/>
    <w:rsid w:val="007737F4"/>
    <w:rsid w:val="00773977"/>
    <w:rsid w:val="00773A32"/>
    <w:rsid w:val="00773A96"/>
    <w:rsid w:val="00773B8F"/>
    <w:rsid w:val="00773F41"/>
    <w:rsid w:val="00774435"/>
    <w:rsid w:val="00774A02"/>
    <w:rsid w:val="00774C4B"/>
    <w:rsid w:val="00774CF5"/>
    <w:rsid w:val="00774DCD"/>
    <w:rsid w:val="00774E26"/>
    <w:rsid w:val="0077554C"/>
    <w:rsid w:val="00775591"/>
    <w:rsid w:val="00775BAE"/>
    <w:rsid w:val="00775CA5"/>
    <w:rsid w:val="00775D0E"/>
    <w:rsid w:val="00775FD5"/>
    <w:rsid w:val="00776385"/>
    <w:rsid w:val="00776B9A"/>
    <w:rsid w:val="00776D60"/>
    <w:rsid w:val="00776E14"/>
    <w:rsid w:val="00776EE1"/>
    <w:rsid w:val="00776EE4"/>
    <w:rsid w:val="00776FAF"/>
    <w:rsid w:val="00777145"/>
    <w:rsid w:val="007774CB"/>
    <w:rsid w:val="00777821"/>
    <w:rsid w:val="0077788F"/>
    <w:rsid w:val="00777C6A"/>
    <w:rsid w:val="00780038"/>
    <w:rsid w:val="007804B0"/>
    <w:rsid w:val="00780ED7"/>
    <w:rsid w:val="007812DC"/>
    <w:rsid w:val="007815FB"/>
    <w:rsid w:val="00781BBB"/>
    <w:rsid w:val="007824A1"/>
    <w:rsid w:val="007824D9"/>
    <w:rsid w:val="0078266E"/>
    <w:rsid w:val="00782857"/>
    <w:rsid w:val="00782B30"/>
    <w:rsid w:val="00782C7F"/>
    <w:rsid w:val="00782DB8"/>
    <w:rsid w:val="00782F5F"/>
    <w:rsid w:val="00783163"/>
    <w:rsid w:val="007831A4"/>
    <w:rsid w:val="00783581"/>
    <w:rsid w:val="00783686"/>
    <w:rsid w:val="00783F86"/>
    <w:rsid w:val="007843BF"/>
    <w:rsid w:val="00784BBE"/>
    <w:rsid w:val="00784DB4"/>
    <w:rsid w:val="00784EC8"/>
    <w:rsid w:val="00785043"/>
    <w:rsid w:val="00785272"/>
    <w:rsid w:val="00785305"/>
    <w:rsid w:val="007858FF"/>
    <w:rsid w:val="007859D9"/>
    <w:rsid w:val="00785C2F"/>
    <w:rsid w:val="00785F48"/>
    <w:rsid w:val="00785FCD"/>
    <w:rsid w:val="00786049"/>
    <w:rsid w:val="00786406"/>
    <w:rsid w:val="00786550"/>
    <w:rsid w:val="0078698C"/>
    <w:rsid w:val="00786E29"/>
    <w:rsid w:val="00787410"/>
    <w:rsid w:val="00787874"/>
    <w:rsid w:val="00787A43"/>
    <w:rsid w:val="007907A8"/>
    <w:rsid w:val="00790959"/>
    <w:rsid w:val="00790A31"/>
    <w:rsid w:val="00791753"/>
    <w:rsid w:val="0079186B"/>
    <w:rsid w:val="007918DD"/>
    <w:rsid w:val="00791A7A"/>
    <w:rsid w:val="00791C77"/>
    <w:rsid w:val="00791D4C"/>
    <w:rsid w:val="00791DB3"/>
    <w:rsid w:val="0079213A"/>
    <w:rsid w:val="007922CF"/>
    <w:rsid w:val="0079273E"/>
    <w:rsid w:val="00792E89"/>
    <w:rsid w:val="007930D3"/>
    <w:rsid w:val="00793298"/>
    <w:rsid w:val="007933DA"/>
    <w:rsid w:val="00793B2F"/>
    <w:rsid w:val="00793CED"/>
    <w:rsid w:val="00794415"/>
    <w:rsid w:val="007944EF"/>
    <w:rsid w:val="00794957"/>
    <w:rsid w:val="00794CE7"/>
    <w:rsid w:val="00794FBF"/>
    <w:rsid w:val="00795200"/>
    <w:rsid w:val="0079533A"/>
    <w:rsid w:val="00795417"/>
    <w:rsid w:val="0079568B"/>
    <w:rsid w:val="007956B2"/>
    <w:rsid w:val="007959A0"/>
    <w:rsid w:val="00795BF5"/>
    <w:rsid w:val="00795DF9"/>
    <w:rsid w:val="00795E9E"/>
    <w:rsid w:val="00796005"/>
    <w:rsid w:val="00796239"/>
    <w:rsid w:val="00796258"/>
    <w:rsid w:val="007963D3"/>
    <w:rsid w:val="00796615"/>
    <w:rsid w:val="00796980"/>
    <w:rsid w:val="00796B69"/>
    <w:rsid w:val="00796D76"/>
    <w:rsid w:val="0079706A"/>
    <w:rsid w:val="007971EB"/>
    <w:rsid w:val="00797299"/>
    <w:rsid w:val="007973BC"/>
    <w:rsid w:val="00797BB4"/>
    <w:rsid w:val="00797C50"/>
    <w:rsid w:val="007A0642"/>
    <w:rsid w:val="007A0B56"/>
    <w:rsid w:val="007A0C34"/>
    <w:rsid w:val="007A0CD6"/>
    <w:rsid w:val="007A0CDC"/>
    <w:rsid w:val="007A0E9B"/>
    <w:rsid w:val="007A0F93"/>
    <w:rsid w:val="007A1391"/>
    <w:rsid w:val="007A14C8"/>
    <w:rsid w:val="007A18A9"/>
    <w:rsid w:val="007A2002"/>
    <w:rsid w:val="007A24EB"/>
    <w:rsid w:val="007A39A4"/>
    <w:rsid w:val="007A3B96"/>
    <w:rsid w:val="007A3C60"/>
    <w:rsid w:val="007A4172"/>
    <w:rsid w:val="007A4271"/>
    <w:rsid w:val="007A5283"/>
    <w:rsid w:val="007A53BF"/>
    <w:rsid w:val="007A553A"/>
    <w:rsid w:val="007A5BD8"/>
    <w:rsid w:val="007A5C51"/>
    <w:rsid w:val="007A5FE0"/>
    <w:rsid w:val="007A6421"/>
    <w:rsid w:val="007A65CE"/>
    <w:rsid w:val="007A6879"/>
    <w:rsid w:val="007A68F4"/>
    <w:rsid w:val="007A68F8"/>
    <w:rsid w:val="007A69DB"/>
    <w:rsid w:val="007A6C78"/>
    <w:rsid w:val="007A70E5"/>
    <w:rsid w:val="007A728E"/>
    <w:rsid w:val="007A7BE5"/>
    <w:rsid w:val="007A7D28"/>
    <w:rsid w:val="007B00ED"/>
    <w:rsid w:val="007B0279"/>
    <w:rsid w:val="007B02C2"/>
    <w:rsid w:val="007B05BF"/>
    <w:rsid w:val="007B064E"/>
    <w:rsid w:val="007B0B64"/>
    <w:rsid w:val="007B0F2B"/>
    <w:rsid w:val="007B1040"/>
    <w:rsid w:val="007B1360"/>
    <w:rsid w:val="007B1374"/>
    <w:rsid w:val="007B14EE"/>
    <w:rsid w:val="007B16FB"/>
    <w:rsid w:val="007B18F0"/>
    <w:rsid w:val="007B1AB9"/>
    <w:rsid w:val="007B1BBA"/>
    <w:rsid w:val="007B1BE9"/>
    <w:rsid w:val="007B1CDA"/>
    <w:rsid w:val="007B20F2"/>
    <w:rsid w:val="007B25F5"/>
    <w:rsid w:val="007B279A"/>
    <w:rsid w:val="007B2F05"/>
    <w:rsid w:val="007B2FD8"/>
    <w:rsid w:val="007B3095"/>
    <w:rsid w:val="007B3427"/>
    <w:rsid w:val="007B3459"/>
    <w:rsid w:val="007B369F"/>
    <w:rsid w:val="007B3B6B"/>
    <w:rsid w:val="007B3DBA"/>
    <w:rsid w:val="007B3F61"/>
    <w:rsid w:val="007B4155"/>
    <w:rsid w:val="007B42E1"/>
    <w:rsid w:val="007B4364"/>
    <w:rsid w:val="007B441A"/>
    <w:rsid w:val="007B45AF"/>
    <w:rsid w:val="007B4897"/>
    <w:rsid w:val="007B4B58"/>
    <w:rsid w:val="007B4BFB"/>
    <w:rsid w:val="007B4D65"/>
    <w:rsid w:val="007B4D82"/>
    <w:rsid w:val="007B4F0C"/>
    <w:rsid w:val="007B5166"/>
    <w:rsid w:val="007B522C"/>
    <w:rsid w:val="007B5309"/>
    <w:rsid w:val="007B541F"/>
    <w:rsid w:val="007B543C"/>
    <w:rsid w:val="007B553A"/>
    <w:rsid w:val="007B557F"/>
    <w:rsid w:val="007B5794"/>
    <w:rsid w:val="007B59D3"/>
    <w:rsid w:val="007B5B5A"/>
    <w:rsid w:val="007B5E5B"/>
    <w:rsid w:val="007B62F6"/>
    <w:rsid w:val="007B6832"/>
    <w:rsid w:val="007B70FE"/>
    <w:rsid w:val="007B71E5"/>
    <w:rsid w:val="007B7226"/>
    <w:rsid w:val="007B7261"/>
    <w:rsid w:val="007B7862"/>
    <w:rsid w:val="007B7A41"/>
    <w:rsid w:val="007B7AE6"/>
    <w:rsid w:val="007C0776"/>
    <w:rsid w:val="007C0CE2"/>
    <w:rsid w:val="007C0FF9"/>
    <w:rsid w:val="007C129D"/>
    <w:rsid w:val="007C12E9"/>
    <w:rsid w:val="007C151B"/>
    <w:rsid w:val="007C15AF"/>
    <w:rsid w:val="007C1612"/>
    <w:rsid w:val="007C175B"/>
    <w:rsid w:val="007C199A"/>
    <w:rsid w:val="007C1A41"/>
    <w:rsid w:val="007C1BE6"/>
    <w:rsid w:val="007C1EDA"/>
    <w:rsid w:val="007C1F67"/>
    <w:rsid w:val="007C1F78"/>
    <w:rsid w:val="007C2003"/>
    <w:rsid w:val="007C20FE"/>
    <w:rsid w:val="007C2170"/>
    <w:rsid w:val="007C24E7"/>
    <w:rsid w:val="007C383F"/>
    <w:rsid w:val="007C3950"/>
    <w:rsid w:val="007C3B13"/>
    <w:rsid w:val="007C3DC6"/>
    <w:rsid w:val="007C43A8"/>
    <w:rsid w:val="007C475D"/>
    <w:rsid w:val="007C485A"/>
    <w:rsid w:val="007C52C0"/>
    <w:rsid w:val="007C5498"/>
    <w:rsid w:val="007C5957"/>
    <w:rsid w:val="007C6017"/>
    <w:rsid w:val="007C62BD"/>
    <w:rsid w:val="007C6DE4"/>
    <w:rsid w:val="007C6FC4"/>
    <w:rsid w:val="007C70F9"/>
    <w:rsid w:val="007C780A"/>
    <w:rsid w:val="007C7B3F"/>
    <w:rsid w:val="007C7B9E"/>
    <w:rsid w:val="007C7C9B"/>
    <w:rsid w:val="007C7EEF"/>
    <w:rsid w:val="007D00EE"/>
    <w:rsid w:val="007D026B"/>
    <w:rsid w:val="007D0617"/>
    <w:rsid w:val="007D0A83"/>
    <w:rsid w:val="007D0B25"/>
    <w:rsid w:val="007D0C31"/>
    <w:rsid w:val="007D0E1C"/>
    <w:rsid w:val="007D119C"/>
    <w:rsid w:val="007D1484"/>
    <w:rsid w:val="007D1779"/>
    <w:rsid w:val="007D190B"/>
    <w:rsid w:val="007D1CBA"/>
    <w:rsid w:val="007D1D14"/>
    <w:rsid w:val="007D1DBD"/>
    <w:rsid w:val="007D2319"/>
    <w:rsid w:val="007D2429"/>
    <w:rsid w:val="007D24FA"/>
    <w:rsid w:val="007D3383"/>
    <w:rsid w:val="007D3AB8"/>
    <w:rsid w:val="007D3ADC"/>
    <w:rsid w:val="007D3CBF"/>
    <w:rsid w:val="007D3D23"/>
    <w:rsid w:val="007D3ED4"/>
    <w:rsid w:val="007D4052"/>
    <w:rsid w:val="007D40C9"/>
    <w:rsid w:val="007D4229"/>
    <w:rsid w:val="007D44AF"/>
    <w:rsid w:val="007D46EC"/>
    <w:rsid w:val="007D4924"/>
    <w:rsid w:val="007D4932"/>
    <w:rsid w:val="007D4AB3"/>
    <w:rsid w:val="007D4C5D"/>
    <w:rsid w:val="007D4CF5"/>
    <w:rsid w:val="007D5194"/>
    <w:rsid w:val="007D53FF"/>
    <w:rsid w:val="007D5B98"/>
    <w:rsid w:val="007D617C"/>
    <w:rsid w:val="007D619E"/>
    <w:rsid w:val="007D62B3"/>
    <w:rsid w:val="007D641E"/>
    <w:rsid w:val="007D67A8"/>
    <w:rsid w:val="007D680F"/>
    <w:rsid w:val="007D6D95"/>
    <w:rsid w:val="007D6E35"/>
    <w:rsid w:val="007D6EC7"/>
    <w:rsid w:val="007D7112"/>
    <w:rsid w:val="007D75F9"/>
    <w:rsid w:val="007D76A1"/>
    <w:rsid w:val="007D76D4"/>
    <w:rsid w:val="007D7EFB"/>
    <w:rsid w:val="007D7FBE"/>
    <w:rsid w:val="007E00F5"/>
    <w:rsid w:val="007E0781"/>
    <w:rsid w:val="007E07C2"/>
    <w:rsid w:val="007E07CF"/>
    <w:rsid w:val="007E0AB0"/>
    <w:rsid w:val="007E0B4D"/>
    <w:rsid w:val="007E0C0C"/>
    <w:rsid w:val="007E0C4D"/>
    <w:rsid w:val="007E0E3A"/>
    <w:rsid w:val="007E0EC2"/>
    <w:rsid w:val="007E0EFE"/>
    <w:rsid w:val="007E0FC6"/>
    <w:rsid w:val="007E101E"/>
    <w:rsid w:val="007E11EF"/>
    <w:rsid w:val="007E11FD"/>
    <w:rsid w:val="007E180C"/>
    <w:rsid w:val="007E1B42"/>
    <w:rsid w:val="007E1CF8"/>
    <w:rsid w:val="007E1E61"/>
    <w:rsid w:val="007E239C"/>
    <w:rsid w:val="007E23D3"/>
    <w:rsid w:val="007E2A29"/>
    <w:rsid w:val="007E2AC6"/>
    <w:rsid w:val="007E2ADA"/>
    <w:rsid w:val="007E2CB8"/>
    <w:rsid w:val="007E31ED"/>
    <w:rsid w:val="007E322E"/>
    <w:rsid w:val="007E3688"/>
    <w:rsid w:val="007E36E2"/>
    <w:rsid w:val="007E3A65"/>
    <w:rsid w:val="007E40A7"/>
    <w:rsid w:val="007E45D6"/>
    <w:rsid w:val="007E462E"/>
    <w:rsid w:val="007E4776"/>
    <w:rsid w:val="007E483D"/>
    <w:rsid w:val="007E48AE"/>
    <w:rsid w:val="007E48E4"/>
    <w:rsid w:val="007E4C62"/>
    <w:rsid w:val="007E5655"/>
    <w:rsid w:val="007E5B06"/>
    <w:rsid w:val="007E5BA7"/>
    <w:rsid w:val="007E5EF4"/>
    <w:rsid w:val="007E602E"/>
    <w:rsid w:val="007E60E9"/>
    <w:rsid w:val="007E62AD"/>
    <w:rsid w:val="007E67E2"/>
    <w:rsid w:val="007E6E39"/>
    <w:rsid w:val="007E6E98"/>
    <w:rsid w:val="007E75ED"/>
    <w:rsid w:val="007E7BCF"/>
    <w:rsid w:val="007E7D30"/>
    <w:rsid w:val="007E7E7B"/>
    <w:rsid w:val="007E7F8E"/>
    <w:rsid w:val="007F0026"/>
    <w:rsid w:val="007F0162"/>
    <w:rsid w:val="007F03A4"/>
    <w:rsid w:val="007F06A3"/>
    <w:rsid w:val="007F06EA"/>
    <w:rsid w:val="007F082C"/>
    <w:rsid w:val="007F0ADD"/>
    <w:rsid w:val="007F0BB9"/>
    <w:rsid w:val="007F0C76"/>
    <w:rsid w:val="007F0C84"/>
    <w:rsid w:val="007F0EEA"/>
    <w:rsid w:val="007F15A8"/>
    <w:rsid w:val="007F165F"/>
    <w:rsid w:val="007F1762"/>
    <w:rsid w:val="007F1A4E"/>
    <w:rsid w:val="007F1BAC"/>
    <w:rsid w:val="007F1FBA"/>
    <w:rsid w:val="007F1FD0"/>
    <w:rsid w:val="007F204A"/>
    <w:rsid w:val="007F24FA"/>
    <w:rsid w:val="007F2916"/>
    <w:rsid w:val="007F2C05"/>
    <w:rsid w:val="007F2F97"/>
    <w:rsid w:val="007F3330"/>
    <w:rsid w:val="007F3A0C"/>
    <w:rsid w:val="007F3BB4"/>
    <w:rsid w:val="007F3D83"/>
    <w:rsid w:val="007F4269"/>
    <w:rsid w:val="007F4634"/>
    <w:rsid w:val="007F48B7"/>
    <w:rsid w:val="007F4BF8"/>
    <w:rsid w:val="007F4FD7"/>
    <w:rsid w:val="007F53EF"/>
    <w:rsid w:val="007F566B"/>
    <w:rsid w:val="007F5C97"/>
    <w:rsid w:val="007F5CCA"/>
    <w:rsid w:val="007F5D86"/>
    <w:rsid w:val="007F608F"/>
    <w:rsid w:val="007F6563"/>
    <w:rsid w:val="007F6997"/>
    <w:rsid w:val="007F6B40"/>
    <w:rsid w:val="007F6C71"/>
    <w:rsid w:val="007F6E0A"/>
    <w:rsid w:val="007F6EB7"/>
    <w:rsid w:val="007F6F03"/>
    <w:rsid w:val="007F7722"/>
    <w:rsid w:val="008002E1"/>
    <w:rsid w:val="00800506"/>
    <w:rsid w:val="00800937"/>
    <w:rsid w:val="008009A7"/>
    <w:rsid w:val="008009D1"/>
    <w:rsid w:val="00800A07"/>
    <w:rsid w:val="00801061"/>
    <w:rsid w:val="00801495"/>
    <w:rsid w:val="00801919"/>
    <w:rsid w:val="00801D32"/>
    <w:rsid w:val="008020DA"/>
    <w:rsid w:val="00802322"/>
    <w:rsid w:val="00802AA3"/>
    <w:rsid w:val="00802D84"/>
    <w:rsid w:val="00802DA4"/>
    <w:rsid w:val="00803560"/>
    <w:rsid w:val="00803598"/>
    <w:rsid w:val="00803A7E"/>
    <w:rsid w:val="00803AE1"/>
    <w:rsid w:val="00803E1D"/>
    <w:rsid w:val="00804198"/>
    <w:rsid w:val="008042E9"/>
    <w:rsid w:val="00804724"/>
    <w:rsid w:val="0080476F"/>
    <w:rsid w:val="00804DAA"/>
    <w:rsid w:val="0080503A"/>
    <w:rsid w:val="008055C8"/>
    <w:rsid w:val="00805C7E"/>
    <w:rsid w:val="00806692"/>
    <w:rsid w:val="00806A7B"/>
    <w:rsid w:val="00806AE0"/>
    <w:rsid w:val="008074C1"/>
    <w:rsid w:val="008076D1"/>
    <w:rsid w:val="0080785F"/>
    <w:rsid w:val="00807A09"/>
    <w:rsid w:val="00807AB5"/>
    <w:rsid w:val="00807DB1"/>
    <w:rsid w:val="00807F29"/>
    <w:rsid w:val="0081063A"/>
    <w:rsid w:val="0081066D"/>
    <w:rsid w:val="008106D7"/>
    <w:rsid w:val="008107BF"/>
    <w:rsid w:val="00810D5A"/>
    <w:rsid w:val="00811326"/>
    <w:rsid w:val="008113E6"/>
    <w:rsid w:val="0081156F"/>
    <w:rsid w:val="00811692"/>
    <w:rsid w:val="008117A7"/>
    <w:rsid w:val="008118D2"/>
    <w:rsid w:val="00811900"/>
    <w:rsid w:val="00811914"/>
    <w:rsid w:val="0081199D"/>
    <w:rsid w:val="00811A61"/>
    <w:rsid w:val="00811AC4"/>
    <w:rsid w:val="00811CE9"/>
    <w:rsid w:val="00811D2F"/>
    <w:rsid w:val="00812984"/>
    <w:rsid w:val="00812BEF"/>
    <w:rsid w:val="00812DE7"/>
    <w:rsid w:val="00812E28"/>
    <w:rsid w:val="0081315B"/>
    <w:rsid w:val="00813352"/>
    <w:rsid w:val="008139F8"/>
    <w:rsid w:val="00813A04"/>
    <w:rsid w:val="00813B84"/>
    <w:rsid w:val="00814150"/>
    <w:rsid w:val="00814311"/>
    <w:rsid w:val="00814425"/>
    <w:rsid w:val="0081495F"/>
    <w:rsid w:val="00814C8F"/>
    <w:rsid w:val="008150E6"/>
    <w:rsid w:val="008153AF"/>
    <w:rsid w:val="00815620"/>
    <w:rsid w:val="008159B7"/>
    <w:rsid w:val="00815D1E"/>
    <w:rsid w:val="00815D6D"/>
    <w:rsid w:val="008168B4"/>
    <w:rsid w:val="00816ACF"/>
    <w:rsid w:val="00816D82"/>
    <w:rsid w:val="00816E95"/>
    <w:rsid w:val="00816F7D"/>
    <w:rsid w:val="0081719E"/>
    <w:rsid w:val="008175F3"/>
    <w:rsid w:val="008176E1"/>
    <w:rsid w:val="0081779D"/>
    <w:rsid w:val="008177A4"/>
    <w:rsid w:val="008178D0"/>
    <w:rsid w:val="00817983"/>
    <w:rsid w:val="0081798E"/>
    <w:rsid w:val="00817A7F"/>
    <w:rsid w:val="00817C46"/>
    <w:rsid w:val="0082002E"/>
    <w:rsid w:val="008200E5"/>
    <w:rsid w:val="008201BA"/>
    <w:rsid w:val="008202DB"/>
    <w:rsid w:val="0082037E"/>
    <w:rsid w:val="00820691"/>
    <w:rsid w:val="00820874"/>
    <w:rsid w:val="00820AB0"/>
    <w:rsid w:val="00820E2B"/>
    <w:rsid w:val="00820F01"/>
    <w:rsid w:val="0082187E"/>
    <w:rsid w:val="00821965"/>
    <w:rsid w:val="00821AB0"/>
    <w:rsid w:val="00821F88"/>
    <w:rsid w:val="0082212D"/>
    <w:rsid w:val="00822545"/>
    <w:rsid w:val="0082282E"/>
    <w:rsid w:val="00822C36"/>
    <w:rsid w:val="00822CB0"/>
    <w:rsid w:val="008230F0"/>
    <w:rsid w:val="008235E4"/>
    <w:rsid w:val="00823811"/>
    <w:rsid w:val="00823B82"/>
    <w:rsid w:val="00823C81"/>
    <w:rsid w:val="00823F2C"/>
    <w:rsid w:val="00824206"/>
    <w:rsid w:val="0082422E"/>
    <w:rsid w:val="00824276"/>
    <w:rsid w:val="008246D7"/>
    <w:rsid w:val="008249DA"/>
    <w:rsid w:val="00824DB5"/>
    <w:rsid w:val="00824EB8"/>
    <w:rsid w:val="008251A8"/>
    <w:rsid w:val="00825248"/>
    <w:rsid w:val="00825299"/>
    <w:rsid w:val="008252C8"/>
    <w:rsid w:val="0082564D"/>
    <w:rsid w:val="008256C8"/>
    <w:rsid w:val="0082591B"/>
    <w:rsid w:val="00825FE0"/>
    <w:rsid w:val="008262D7"/>
    <w:rsid w:val="00826E08"/>
    <w:rsid w:val="00827258"/>
    <w:rsid w:val="00827884"/>
    <w:rsid w:val="00827D0B"/>
    <w:rsid w:val="00827F29"/>
    <w:rsid w:val="008300D3"/>
    <w:rsid w:val="008300D8"/>
    <w:rsid w:val="008302B0"/>
    <w:rsid w:val="008303A9"/>
    <w:rsid w:val="00830485"/>
    <w:rsid w:val="008306E9"/>
    <w:rsid w:val="00830879"/>
    <w:rsid w:val="0083088A"/>
    <w:rsid w:val="00830FFA"/>
    <w:rsid w:val="0083103A"/>
    <w:rsid w:val="00831246"/>
    <w:rsid w:val="008313F3"/>
    <w:rsid w:val="0083165E"/>
    <w:rsid w:val="00831ECB"/>
    <w:rsid w:val="008320AF"/>
    <w:rsid w:val="008321C2"/>
    <w:rsid w:val="0083221B"/>
    <w:rsid w:val="0083266D"/>
    <w:rsid w:val="00832A7F"/>
    <w:rsid w:val="00832C0C"/>
    <w:rsid w:val="00832E6C"/>
    <w:rsid w:val="00832EFE"/>
    <w:rsid w:val="0083335B"/>
    <w:rsid w:val="008333E4"/>
    <w:rsid w:val="00833403"/>
    <w:rsid w:val="008339B1"/>
    <w:rsid w:val="00833B3F"/>
    <w:rsid w:val="0083430D"/>
    <w:rsid w:val="0083449A"/>
    <w:rsid w:val="0083467D"/>
    <w:rsid w:val="0083502D"/>
    <w:rsid w:val="00835454"/>
    <w:rsid w:val="00835DE3"/>
    <w:rsid w:val="00835E60"/>
    <w:rsid w:val="00835E9D"/>
    <w:rsid w:val="0083612D"/>
    <w:rsid w:val="00836385"/>
    <w:rsid w:val="00836431"/>
    <w:rsid w:val="00836536"/>
    <w:rsid w:val="00836645"/>
    <w:rsid w:val="00836708"/>
    <w:rsid w:val="0083678D"/>
    <w:rsid w:val="0083681C"/>
    <w:rsid w:val="00836910"/>
    <w:rsid w:val="00837216"/>
    <w:rsid w:val="0083753E"/>
    <w:rsid w:val="00837905"/>
    <w:rsid w:val="00837BB2"/>
    <w:rsid w:val="00837BE6"/>
    <w:rsid w:val="00837D7B"/>
    <w:rsid w:val="008402E5"/>
    <w:rsid w:val="0084030B"/>
    <w:rsid w:val="008410E5"/>
    <w:rsid w:val="00841189"/>
    <w:rsid w:val="0084144A"/>
    <w:rsid w:val="00841687"/>
    <w:rsid w:val="00841748"/>
    <w:rsid w:val="0084193D"/>
    <w:rsid w:val="00841E0B"/>
    <w:rsid w:val="008420E9"/>
    <w:rsid w:val="00842408"/>
    <w:rsid w:val="008424E6"/>
    <w:rsid w:val="008425A5"/>
    <w:rsid w:val="008425A7"/>
    <w:rsid w:val="00842976"/>
    <w:rsid w:val="00842A20"/>
    <w:rsid w:val="00842CCB"/>
    <w:rsid w:val="00842D08"/>
    <w:rsid w:val="00842D75"/>
    <w:rsid w:val="00842F13"/>
    <w:rsid w:val="0084300B"/>
    <w:rsid w:val="0084380C"/>
    <w:rsid w:val="00843849"/>
    <w:rsid w:val="00843A34"/>
    <w:rsid w:val="00843E67"/>
    <w:rsid w:val="0084410E"/>
    <w:rsid w:val="00844623"/>
    <w:rsid w:val="008447B9"/>
    <w:rsid w:val="008449EB"/>
    <w:rsid w:val="00844A3F"/>
    <w:rsid w:val="00844ECC"/>
    <w:rsid w:val="00844F64"/>
    <w:rsid w:val="00844FB0"/>
    <w:rsid w:val="00845078"/>
    <w:rsid w:val="008450CE"/>
    <w:rsid w:val="0084512D"/>
    <w:rsid w:val="008452AB"/>
    <w:rsid w:val="008452DD"/>
    <w:rsid w:val="008456F2"/>
    <w:rsid w:val="0084578F"/>
    <w:rsid w:val="0084597E"/>
    <w:rsid w:val="00845C16"/>
    <w:rsid w:val="00845F05"/>
    <w:rsid w:val="00846093"/>
    <w:rsid w:val="008470E7"/>
    <w:rsid w:val="00847631"/>
    <w:rsid w:val="0084767F"/>
    <w:rsid w:val="00847867"/>
    <w:rsid w:val="008478E5"/>
    <w:rsid w:val="008503E8"/>
    <w:rsid w:val="00850469"/>
    <w:rsid w:val="008504A0"/>
    <w:rsid w:val="008506E5"/>
    <w:rsid w:val="0085096B"/>
    <w:rsid w:val="00850C7D"/>
    <w:rsid w:val="00850D29"/>
    <w:rsid w:val="00850E7E"/>
    <w:rsid w:val="0085192F"/>
    <w:rsid w:val="00851B42"/>
    <w:rsid w:val="00851E4D"/>
    <w:rsid w:val="00851E8B"/>
    <w:rsid w:val="00852810"/>
    <w:rsid w:val="00852C1D"/>
    <w:rsid w:val="00852F4C"/>
    <w:rsid w:val="0085321C"/>
    <w:rsid w:val="00853920"/>
    <w:rsid w:val="00853E9F"/>
    <w:rsid w:val="00853FE2"/>
    <w:rsid w:val="008548F4"/>
    <w:rsid w:val="00855E7A"/>
    <w:rsid w:val="00855F05"/>
    <w:rsid w:val="0085632E"/>
    <w:rsid w:val="008566A3"/>
    <w:rsid w:val="008569B8"/>
    <w:rsid w:val="00856B0B"/>
    <w:rsid w:val="00856C9C"/>
    <w:rsid w:val="00856ED0"/>
    <w:rsid w:val="00856F89"/>
    <w:rsid w:val="0085702A"/>
    <w:rsid w:val="0085786D"/>
    <w:rsid w:val="008578B0"/>
    <w:rsid w:val="00860400"/>
    <w:rsid w:val="00860450"/>
    <w:rsid w:val="008604FD"/>
    <w:rsid w:val="00861135"/>
    <w:rsid w:val="0086139E"/>
    <w:rsid w:val="00861620"/>
    <w:rsid w:val="00861A85"/>
    <w:rsid w:val="00861BEA"/>
    <w:rsid w:val="00861D6B"/>
    <w:rsid w:val="00861E60"/>
    <w:rsid w:val="0086230A"/>
    <w:rsid w:val="00862327"/>
    <w:rsid w:val="0086243E"/>
    <w:rsid w:val="008629E5"/>
    <w:rsid w:val="00862B19"/>
    <w:rsid w:val="00862BC6"/>
    <w:rsid w:val="00862DCD"/>
    <w:rsid w:val="00862DDC"/>
    <w:rsid w:val="00863177"/>
    <w:rsid w:val="00863348"/>
    <w:rsid w:val="0086340E"/>
    <w:rsid w:val="00863615"/>
    <w:rsid w:val="008641EE"/>
    <w:rsid w:val="0086439D"/>
    <w:rsid w:val="008643C5"/>
    <w:rsid w:val="00864524"/>
    <w:rsid w:val="00864671"/>
    <w:rsid w:val="008649DA"/>
    <w:rsid w:val="00864BE5"/>
    <w:rsid w:val="00864CC8"/>
    <w:rsid w:val="0086583F"/>
    <w:rsid w:val="00865C2E"/>
    <w:rsid w:val="00865E16"/>
    <w:rsid w:val="00865F28"/>
    <w:rsid w:val="00866470"/>
    <w:rsid w:val="00866571"/>
    <w:rsid w:val="00866789"/>
    <w:rsid w:val="0086679D"/>
    <w:rsid w:val="00866BA4"/>
    <w:rsid w:val="008674DF"/>
    <w:rsid w:val="008675FA"/>
    <w:rsid w:val="00867A8F"/>
    <w:rsid w:val="008702B7"/>
    <w:rsid w:val="00870352"/>
    <w:rsid w:val="00870543"/>
    <w:rsid w:val="00870813"/>
    <w:rsid w:val="00870C00"/>
    <w:rsid w:val="00870F05"/>
    <w:rsid w:val="00871059"/>
    <w:rsid w:val="00871478"/>
    <w:rsid w:val="00871CCE"/>
    <w:rsid w:val="00871DDF"/>
    <w:rsid w:val="0087252D"/>
    <w:rsid w:val="00872545"/>
    <w:rsid w:val="0087254D"/>
    <w:rsid w:val="008726D4"/>
    <w:rsid w:val="00872B42"/>
    <w:rsid w:val="00872B6F"/>
    <w:rsid w:val="00872C78"/>
    <w:rsid w:val="00872CED"/>
    <w:rsid w:val="00872E4B"/>
    <w:rsid w:val="00872E5A"/>
    <w:rsid w:val="00872F6F"/>
    <w:rsid w:val="0087339C"/>
    <w:rsid w:val="008733C3"/>
    <w:rsid w:val="00873609"/>
    <w:rsid w:val="0087386A"/>
    <w:rsid w:val="00873F45"/>
    <w:rsid w:val="0087401A"/>
    <w:rsid w:val="00874132"/>
    <w:rsid w:val="008742D8"/>
    <w:rsid w:val="00874662"/>
    <w:rsid w:val="00874F32"/>
    <w:rsid w:val="00875956"/>
    <w:rsid w:val="00876138"/>
    <w:rsid w:val="008762B7"/>
    <w:rsid w:val="0087668C"/>
    <w:rsid w:val="008767F5"/>
    <w:rsid w:val="00876926"/>
    <w:rsid w:val="00876DCA"/>
    <w:rsid w:val="008770F1"/>
    <w:rsid w:val="0087760B"/>
    <w:rsid w:val="00877677"/>
    <w:rsid w:val="00877721"/>
    <w:rsid w:val="00877A02"/>
    <w:rsid w:val="00877DBA"/>
    <w:rsid w:val="00877DFD"/>
    <w:rsid w:val="008802B3"/>
    <w:rsid w:val="008808D6"/>
    <w:rsid w:val="008810C6"/>
    <w:rsid w:val="008813D0"/>
    <w:rsid w:val="00881731"/>
    <w:rsid w:val="0088192C"/>
    <w:rsid w:val="008819A8"/>
    <w:rsid w:val="00881F05"/>
    <w:rsid w:val="008820A3"/>
    <w:rsid w:val="008822DA"/>
    <w:rsid w:val="00882364"/>
    <w:rsid w:val="00882579"/>
    <w:rsid w:val="00883147"/>
    <w:rsid w:val="00883464"/>
    <w:rsid w:val="00883797"/>
    <w:rsid w:val="008837A2"/>
    <w:rsid w:val="00883AE6"/>
    <w:rsid w:val="00884061"/>
    <w:rsid w:val="00884421"/>
    <w:rsid w:val="00884435"/>
    <w:rsid w:val="00884608"/>
    <w:rsid w:val="0088466A"/>
    <w:rsid w:val="008846F3"/>
    <w:rsid w:val="00884B48"/>
    <w:rsid w:val="00884D9B"/>
    <w:rsid w:val="00884DFA"/>
    <w:rsid w:val="00885065"/>
    <w:rsid w:val="00885090"/>
    <w:rsid w:val="008854FF"/>
    <w:rsid w:val="00885553"/>
    <w:rsid w:val="008855A3"/>
    <w:rsid w:val="00885672"/>
    <w:rsid w:val="008859EE"/>
    <w:rsid w:val="00885D86"/>
    <w:rsid w:val="00885D9E"/>
    <w:rsid w:val="008863BD"/>
    <w:rsid w:val="00886421"/>
    <w:rsid w:val="008866E5"/>
    <w:rsid w:val="0088678F"/>
    <w:rsid w:val="008868A2"/>
    <w:rsid w:val="008869A9"/>
    <w:rsid w:val="00886CAF"/>
    <w:rsid w:val="00886CB8"/>
    <w:rsid w:val="00886D39"/>
    <w:rsid w:val="00886D8F"/>
    <w:rsid w:val="00887057"/>
    <w:rsid w:val="00887177"/>
    <w:rsid w:val="008877C7"/>
    <w:rsid w:val="00887FAE"/>
    <w:rsid w:val="0089038B"/>
    <w:rsid w:val="00890458"/>
    <w:rsid w:val="008904EC"/>
    <w:rsid w:val="00890C37"/>
    <w:rsid w:val="00890CB4"/>
    <w:rsid w:val="00890E83"/>
    <w:rsid w:val="00891074"/>
    <w:rsid w:val="008913DD"/>
    <w:rsid w:val="008915CD"/>
    <w:rsid w:val="008918F3"/>
    <w:rsid w:val="0089236B"/>
    <w:rsid w:val="00892536"/>
    <w:rsid w:val="00892A9C"/>
    <w:rsid w:val="00892F97"/>
    <w:rsid w:val="0089349A"/>
    <w:rsid w:val="00893985"/>
    <w:rsid w:val="00894381"/>
    <w:rsid w:val="00894509"/>
    <w:rsid w:val="00894620"/>
    <w:rsid w:val="008946FB"/>
    <w:rsid w:val="00894787"/>
    <w:rsid w:val="008948CA"/>
    <w:rsid w:val="00894BB5"/>
    <w:rsid w:val="00894EEC"/>
    <w:rsid w:val="00894F23"/>
    <w:rsid w:val="008954E3"/>
    <w:rsid w:val="00895543"/>
    <w:rsid w:val="00895664"/>
    <w:rsid w:val="00895B89"/>
    <w:rsid w:val="00895D1E"/>
    <w:rsid w:val="00896373"/>
    <w:rsid w:val="008963C9"/>
    <w:rsid w:val="008965F2"/>
    <w:rsid w:val="008966DA"/>
    <w:rsid w:val="008968BA"/>
    <w:rsid w:val="00896CBC"/>
    <w:rsid w:val="00896EF9"/>
    <w:rsid w:val="00897264"/>
    <w:rsid w:val="008972D4"/>
    <w:rsid w:val="0089792E"/>
    <w:rsid w:val="0089795F"/>
    <w:rsid w:val="00897C8E"/>
    <w:rsid w:val="00897F17"/>
    <w:rsid w:val="00897F7D"/>
    <w:rsid w:val="008A0036"/>
    <w:rsid w:val="008A02A4"/>
    <w:rsid w:val="008A062E"/>
    <w:rsid w:val="008A06C4"/>
    <w:rsid w:val="008A073A"/>
    <w:rsid w:val="008A0961"/>
    <w:rsid w:val="008A1387"/>
    <w:rsid w:val="008A139A"/>
    <w:rsid w:val="008A13BD"/>
    <w:rsid w:val="008A14DF"/>
    <w:rsid w:val="008A25BF"/>
    <w:rsid w:val="008A2733"/>
    <w:rsid w:val="008A27E6"/>
    <w:rsid w:val="008A2C48"/>
    <w:rsid w:val="008A2D17"/>
    <w:rsid w:val="008A3129"/>
    <w:rsid w:val="008A3611"/>
    <w:rsid w:val="008A36A3"/>
    <w:rsid w:val="008A3961"/>
    <w:rsid w:val="008A4491"/>
    <w:rsid w:val="008A4821"/>
    <w:rsid w:val="008A49C6"/>
    <w:rsid w:val="008A50A7"/>
    <w:rsid w:val="008A51C3"/>
    <w:rsid w:val="008A5285"/>
    <w:rsid w:val="008A54C1"/>
    <w:rsid w:val="008A6495"/>
    <w:rsid w:val="008A6551"/>
    <w:rsid w:val="008A6737"/>
    <w:rsid w:val="008A6913"/>
    <w:rsid w:val="008A6A4E"/>
    <w:rsid w:val="008A6BCF"/>
    <w:rsid w:val="008A6D6F"/>
    <w:rsid w:val="008A6D9B"/>
    <w:rsid w:val="008A7CB9"/>
    <w:rsid w:val="008A7DB8"/>
    <w:rsid w:val="008A7F13"/>
    <w:rsid w:val="008B0825"/>
    <w:rsid w:val="008B0889"/>
    <w:rsid w:val="008B088E"/>
    <w:rsid w:val="008B08B7"/>
    <w:rsid w:val="008B08DC"/>
    <w:rsid w:val="008B1419"/>
    <w:rsid w:val="008B1462"/>
    <w:rsid w:val="008B168B"/>
    <w:rsid w:val="008B1AEB"/>
    <w:rsid w:val="008B2791"/>
    <w:rsid w:val="008B27EE"/>
    <w:rsid w:val="008B2803"/>
    <w:rsid w:val="008B280C"/>
    <w:rsid w:val="008B2845"/>
    <w:rsid w:val="008B2A06"/>
    <w:rsid w:val="008B2DEE"/>
    <w:rsid w:val="008B3061"/>
    <w:rsid w:val="008B3105"/>
    <w:rsid w:val="008B322D"/>
    <w:rsid w:val="008B371D"/>
    <w:rsid w:val="008B3745"/>
    <w:rsid w:val="008B3865"/>
    <w:rsid w:val="008B395B"/>
    <w:rsid w:val="008B3CD5"/>
    <w:rsid w:val="008B3FC0"/>
    <w:rsid w:val="008B4450"/>
    <w:rsid w:val="008B472D"/>
    <w:rsid w:val="008B48FC"/>
    <w:rsid w:val="008B499F"/>
    <w:rsid w:val="008B507C"/>
    <w:rsid w:val="008B51AD"/>
    <w:rsid w:val="008B53A3"/>
    <w:rsid w:val="008B547D"/>
    <w:rsid w:val="008B5948"/>
    <w:rsid w:val="008B5ED6"/>
    <w:rsid w:val="008B6017"/>
    <w:rsid w:val="008B6068"/>
    <w:rsid w:val="008B6526"/>
    <w:rsid w:val="008B656E"/>
    <w:rsid w:val="008B6EA0"/>
    <w:rsid w:val="008B714C"/>
    <w:rsid w:val="008B7397"/>
    <w:rsid w:val="008B761B"/>
    <w:rsid w:val="008B78F4"/>
    <w:rsid w:val="008B790C"/>
    <w:rsid w:val="008B7F6D"/>
    <w:rsid w:val="008C02ED"/>
    <w:rsid w:val="008C03EE"/>
    <w:rsid w:val="008C09A4"/>
    <w:rsid w:val="008C0C72"/>
    <w:rsid w:val="008C0F5A"/>
    <w:rsid w:val="008C1183"/>
    <w:rsid w:val="008C12B9"/>
    <w:rsid w:val="008C12C0"/>
    <w:rsid w:val="008C1315"/>
    <w:rsid w:val="008C1671"/>
    <w:rsid w:val="008C1E1E"/>
    <w:rsid w:val="008C1EA6"/>
    <w:rsid w:val="008C23FA"/>
    <w:rsid w:val="008C2C9F"/>
    <w:rsid w:val="008C33F1"/>
    <w:rsid w:val="008C383B"/>
    <w:rsid w:val="008C397B"/>
    <w:rsid w:val="008C3AD4"/>
    <w:rsid w:val="008C3B88"/>
    <w:rsid w:val="008C3EEC"/>
    <w:rsid w:val="008C3F32"/>
    <w:rsid w:val="008C446E"/>
    <w:rsid w:val="008C44BB"/>
    <w:rsid w:val="008C454C"/>
    <w:rsid w:val="008C4771"/>
    <w:rsid w:val="008C4D63"/>
    <w:rsid w:val="008C5058"/>
    <w:rsid w:val="008C519E"/>
    <w:rsid w:val="008C5222"/>
    <w:rsid w:val="008C529F"/>
    <w:rsid w:val="008C52F8"/>
    <w:rsid w:val="008C5318"/>
    <w:rsid w:val="008C570E"/>
    <w:rsid w:val="008C57A0"/>
    <w:rsid w:val="008C57EB"/>
    <w:rsid w:val="008C5817"/>
    <w:rsid w:val="008C5A79"/>
    <w:rsid w:val="008C5E56"/>
    <w:rsid w:val="008C6DDD"/>
    <w:rsid w:val="008C74EA"/>
    <w:rsid w:val="008C7698"/>
    <w:rsid w:val="008C77DF"/>
    <w:rsid w:val="008C7947"/>
    <w:rsid w:val="008C7ACC"/>
    <w:rsid w:val="008C7C54"/>
    <w:rsid w:val="008C7F6A"/>
    <w:rsid w:val="008C7FA6"/>
    <w:rsid w:val="008C7FBF"/>
    <w:rsid w:val="008C7FC6"/>
    <w:rsid w:val="008D066C"/>
    <w:rsid w:val="008D08D7"/>
    <w:rsid w:val="008D0E19"/>
    <w:rsid w:val="008D18BA"/>
    <w:rsid w:val="008D1F93"/>
    <w:rsid w:val="008D200A"/>
    <w:rsid w:val="008D2233"/>
    <w:rsid w:val="008D2592"/>
    <w:rsid w:val="008D2617"/>
    <w:rsid w:val="008D2852"/>
    <w:rsid w:val="008D2B9E"/>
    <w:rsid w:val="008D348B"/>
    <w:rsid w:val="008D3560"/>
    <w:rsid w:val="008D35AD"/>
    <w:rsid w:val="008D37AA"/>
    <w:rsid w:val="008D3A2B"/>
    <w:rsid w:val="008D3DCD"/>
    <w:rsid w:val="008D416F"/>
    <w:rsid w:val="008D45A2"/>
    <w:rsid w:val="008D46CD"/>
    <w:rsid w:val="008D47A6"/>
    <w:rsid w:val="008D4B8E"/>
    <w:rsid w:val="008D4FCD"/>
    <w:rsid w:val="008D505C"/>
    <w:rsid w:val="008D5123"/>
    <w:rsid w:val="008D5127"/>
    <w:rsid w:val="008D54C0"/>
    <w:rsid w:val="008D5803"/>
    <w:rsid w:val="008D5B03"/>
    <w:rsid w:val="008D5B3C"/>
    <w:rsid w:val="008D5E48"/>
    <w:rsid w:val="008D5E92"/>
    <w:rsid w:val="008D6176"/>
    <w:rsid w:val="008D65EA"/>
    <w:rsid w:val="008D685A"/>
    <w:rsid w:val="008D69F4"/>
    <w:rsid w:val="008D6E41"/>
    <w:rsid w:val="008D6E8D"/>
    <w:rsid w:val="008D71A9"/>
    <w:rsid w:val="008D7753"/>
    <w:rsid w:val="008D78A4"/>
    <w:rsid w:val="008D78C2"/>
    <w:rsid w:val="008D792F"/>
    <w:rsid w:val="008D7968"/>
    <w:rsid w:val="008D79BE"/>
    <w:rsid w:val="008D7AC1"/>
    <w:rsid w:val="008D7E60"/>
    <w:rsid w:val="008E0313"/>
    <w:rsid w:val="008E06AE"/>
    <w:rsid w:val="008E07E7"/>
    <w:rsid w:val="008E09BC"/>
    <w:rsid w:val="008E0E2A"/>
    <w:rsid w:val="008E0FB4"/>
    <w:rsid w:val="008E1246"/>
    <w:rsid w:val="008E15F8"/>
    <w:rsid w:val="008E1D44"/>
    <w:rsid w:val="008E2565"/>
    <w:rsid w:val="008E2687"/>
    <w:rsid w:val="008E2A5F"/>
    <w:rsid w:val="008E2B10"/>
    <w:rsid w:val="008E2C39"/>
    <w:rsid w:val="008E2DB2"/>
    <w:rsid w:val="008E2F60"/>
    <w:rsid w:val="008E2F93"/>
    <w:rsid w:val="008E2FC2"/>
    <w:rsid w:val="008E30CA"/>
    <w:rsid w:val="008E36D8"/>
    <w:rsid w:val="008E39F2"/>
    <w:rsid w:val="008E3CA1"/>
    <w:rsid w:val="008E3D2C"/>
    <w:rsid w:val="008E3F2B"/>
    <w:rsid w:val="008E418B"/>
    <w:rsid w:val="008E41D2"/>
    <w:rsid w:val="008E4575"/>
    <w:rsid w:val="008E4D5B"/>
    <w:rsid w:val="008E4FEC"/>
    <w:rsid w:val="008E518D"/>
    <w:rsid w:val="008E544D"/>
    <w:rsid w:val="008E56A8"/>
    <w:rsid w:val="008E5B96"/>
    <w:rsid w:val="008E5E1C"/>
    <w:rsid w:val="008E5F06"/>
    <w:rsid w:val="008E5FF8"/>
    <w:rsid w:val="008E6113"/>
    <w:rsid w:val="008E6239"/>
    <w:rsid w:val="008E6557"/>
    <w:rsid w:val="008E6704"/>
    <w:rsid w:val="008E6B9F"/>
    <w:rsid w:val="008E6CAD"/>
    <w:rsid w:val="008E6FCD"/>
    <w:rsid w:val="008E705B"/>
    <w:rsid w:val="008E71DA"/>
    <w:rsid w:val="008E744F"/>
    <w:rsid w:val="008E7524"/>
    <w:rsid w:val="008E78FF"/>
    <w:rsid w:val="008E7DD3"/>
    <w:rsid w:val="008E7F94"/>
    <w:rsid w:val="008F00BB"/>
    <w:rsid w:val="008F0288"/>
    <w:rsid w:val="008F02D8"/>
    <w:rsid w:val="008F048D"/>
    <w:rsid w:val="008F07ED"/>
    <w:rsid w:val="008F080E"/>
    <w:rsid w:val="008F16F9"/>
    <w:rsid w:val="008F1F06"/>
    <w:rsid w:val="008F23E4"/>
    <w:rsid w:val="008F271C"/>
    <w:rsid w:val="008F2EFA"/>
    <w:rsid w:val="008F3352"/>
    <w:rsid w:val="008F33A5"/>
    <w:rsid w:val="008F34F2"/>
    <w:rsid w:val="008F36D3"/>
    <w:rsid w:val="008F38CF"/>
    <w:rsid w:val="008F398D"/>
    <w:rsid w:val="008F3B99"/>
    <w:rsid w:val="008F3BF6"/>
    <w:rsid w:val="008F3C06"/>
    <w:rsid w:val="008F3DDF"/>
    <w:rsid w:val="008F3F24"/>
    <w:rsid w:val="008F4014"/>
    <w:rsid w:val="008F426D"/>
    <w:rsid w:val="008F42AF"/>
    <w:rsid w:val="008F4386"/>
    <w:rsid w:val="008F456F"/>
    <w:rsid w:val="008F4733"/>
    <w:rsid w:val="008F474D"/>
    <w:rsid w:val="008F4AD7"/>
    <w:rsid w:val="008F5025"/>
    <w:rsid w:val="008F5140"/>
    <w:rsid w:val="008F522A"/>
    <w:rsid w:val="008F5528"/>
    <w:rsid w:val="008F5605"/>
    <w:rsid w:val="008F5612"/>
    <w:rsid w:val="008F5A61"/>
    <w:rsid w:val="008F6A29"/>
    <w:rsid w:val="008F7678"/>
    <w:rsid w:val="008F7B0C"/>
    <w:rsid w:val="008F7C68"/>
    <w:rsid w:val="008F7CF9"/>
    <w:rsid w:val="00900152"/>
    <w:rsid w:val="009003AA"/>
    <w:rsid w:val="009003BC"/>
    <w:rsid w:val="00900463"/>
    <w:rsid w:val="009005C2"/>
    <w:rsid w:val="00900A8A"/>
    <w:rsid w:val="009010EC"/>
    <w:rsid w:val="009019F6"/>
    <w:rsid w:val="00901BAD"/>
    <w:rsid w:val="00901BF8"/>
    <w:rsid w:val="00901D26"/>
    <w:rsid w:val="00901D94"/>
    <w:rsid w:val="00902186"/>
    <w:rsid w:val="00902A6B"/>
    <w:rsid w:val="00902B8A"/>
    <w:rsid w:val="00902BBA"/>
    <w:rsid w:val="00902F36"/>
    <w:rsid w:val="00903021"/>
    <w:rsid w:val="00903185"/>
    <w:rsid w:val="00903466"/>
    <w:rsid w:val="00903842"/>
    <w:rsid w:val="00903B88"/>
    <w:rsid w:val="00903D0F"/>
    <w:rsid w:val="00903E0B"/>
    <w:rsid w:val="00903E39"/>
    <w:rsid w:val="00903EC3"/>
    <w:rsid w:val="009040B7"/>
    <w:rsid w:val="009049AF"/>
    <w:rsid w:val="00904E49"/>
    <w:rsid w:val="009050A4"/>
    <w:rsid w:val="00905149"/>
    <w:rsid w:val="0090527A"/>
    <w:rsid w:val="0090562F"/>
    <w:rsid w:val="009059AE"/>
    <w:rsid w:val="00906088"/>
    <w:rsid w:val="009062A6"/>
    <w:rsid w:val="00906376"/>
    <w:rsid w:val="009066BC"/>
    <w:rsid w:val="0090676D"/>
    <w:rsid w:val="00906CF1"/>
    <w:rsid w:val="00906D00"/>
    <w:rsid w:val="00907147"/>
    <w:rsid w:val="009074C7"/>
    <w:rsid w:val="00907A04"/>
    <w:rsid w:val="00907A13"/>
    <w:rsid w:val="00907C8C"/>
    <w:rsid w:val="00907E77"/>
    <w:rsid w:val="00907EA8"/>
    <w:rsid w:val="0091007B"/>
    <w:rsid w:val="00910092"/>
    <w:rsid w:val="009100BE"/>
    <w:rsid w:val="0091019D"/>
    <w:rsid w:val="009101A3"/>
    <w:rsid w:val="009103D0"/>
    <w:rsid w:val="009104B3"/>
    <w:rsid w:val="009104DB"/>
    <w:rsid w:val="009108EC"/>
    <w:rsid w:val="00910EFB"/>
    <w:rsid w:val="00911137"/>
    <w:rsid w:val="009119DD"/>
    <w:rsid w:val="009119E1"/>
    <w:rsid w:val="00911B63"/>
    <w:rsid w:val="00911F9A"/>
    <w:rsid w:val="00912476"/>
    <w:rsid w:val="00912A95"/>
    <w:rsid w:val="00912EAA"/>
    <w:rsid w:val="009132F3"/>
    <w:rsid w:val="0091332C"/>
    <w:rsid w:val="00913573"/>
    <w:rsid w:val="009135B5"/>
    <w:rsid w:val="0091377C"/>
    <w:rsid w:val="00913C49"/>
    <w:rsid w:val="00913E23"/>
    <w:rsid w:val="0091427F"/>
    <w:rsid w:val="0091433A"/>
    <w:rsid w:val="00914459"/>
    <w:rsid w:val="0091445E"/>
    <w:rsid w:val="009145B5"/>
    <w:rsid w:val="0091489C"/>
    <w:rsid w:val="00914C34"/>
    <w:rsid w:val="00914E5F"/>
    <w:rsid w:val="009153DC"/>
    <w:rsid w:val="00915525"/>
    <w:rsid w:val="00915876"/>
    <w:rsid w:val="0091587B"/>
    <w:rsid w:val="00915A06"/>
    <w:rsid w:val="00915D25"/>
    <w:rsid w:val="00915E42"/>
    <w:rsid w:val="00916057"/>
    <w:rsid w:val="009164EE"/>
    <w:rsid w:val="00916578"/>
    <w:rsid w:val="00916CF7"/>
    <w:rsid w:val="00916E58"/>
    <w:rsid w:val="00917076"/>
    <w:rsid w:val="0091770E"/>
    <w:rsid w:val="0091797E"/>
    <w:rsid w:val="00917AC3"/>
    <w:rsid w:val="00917BA5"/>
    <w:rsid w:val="00917BC4"/>
    <w:rsid w:val="0092038F"/>
    <w:rsid w:val="009205E4"/>
    <w:rsid w:val="009207A4"/>
    <w:rsid w:val="00920D0D"/>
    <w:rsid w:val="00921145"/>
    <w:rsid w:val="00921210"/>
    <w:rsid w:val="0092145E"/>
    <w:rsid w:val="009214F7"/>
    <w:rsid w:val="00921620"/>
    <w:rsid w:val="009216D7"/>
    <w:rsid w:val="0092233D"/>
    <w:rsid w:val="00922492"/>
    <w:rsid w:val="00922598"/>
    <w:rsid w:val="009227E2"/>
    <w:rsid w:val="0092291A"/>
    <w:rsid w:val="0092297C"/>
    <w:rsid w:val="00922A3C"/>
    <w:rsid w:val="00923272"/>
    <w:rsid w:val="00923414"/>
    <w:rsid w:val="009236DC"/>
    <w:rsid w:val="0092384E"/>
    <w:rsid w:val="00923F67"/>
    <w:rsid w:val="009240C4"/>
    <w:rsid w:val="009241B0"/>
    <w:rsid w:val="0092464A"/>
    <w:rsid w:val="009247E4"/>
    <w:rsid w:val="00924882"/>
    <w:rsid w:val="0092491E"/>
    <w:rsid w:val="00924A75"/>
    <w:rsid w:val="00924C72"/>
    <w:rsid w:val="00924DC7"/>
    <w:rsid w:val="00924EA4"/>
    <w:rsid w:val="009254D7"/>
    <w:rsid w:val="009255FF"/>
    <w:rsid w:val="00925639"/>
    <w:rsid w:val="00925752"/>
    <w:rsid w:val="00925A2A"/>
    <w:rsid w:val="00925B85"/>
    <w:rsid w:val="00925D7F"/>
    <w:rsid w:val="009260AB"/>
    <w:rsid w:val="009263A9"/>
    <w:rsid w:val="00926420"/>
    <w:rsid w:val="00926843"/>
    <w:rsid w:val="009271F4"/>
    <w:rsid w:val="00927219"/>
    <w:rsid w:val="00927329"/>
    <w:rsid w:val="009275FA"/>
    <w:rsid w:val="0092773F"/>
    <w:rsid w:val="009277F6"/>
    <w:rsid w:val="009278E7"/>
    <w:rsid w:val="00927917"/>
    <w:rsid w:val="00927A9A"/>
    <w:rsid w:val="00927B41"/>
    <w:rsid w:val="00927DC8"/>
    <w:rsid w:val="00930175"/>
    <w:rsid w:val="00930178"/>
    <w:rsid w:val="00930E32"/>
    <w:rsid w:val="00931320"/>
    <w:rsid w:val="009315AB"/>
    <w:rsid w:val="009315BC"/>
    <w:rsid w:val="00931748"/>
    <w:rsid w:val="00931949"/>
    <w:rsid w:val="009319A3"/>
    <w:rsid w:val="00932164"/>
    <w:rsid w:val="0093234F"/>
    <w:rsid w:val="009325F4"/>
    <w:rsid w:val="0093276E"/>
    <w:rsid w:val="0093288E"/>
    <w:rsid w:val="009328A5"/>
    <w:rsid w:val="00932B04"/>
    <w:rsid w:val="00932CD8"/>
    <w:rsid w:val="00932EAC"/>
    <w:rsid w:val="009331E9"/>
    <w:rsid w:val="00933224"/>
    <w:rsid w:val="00933301"/>
    <w:rsid w:val="00933C3A"/>
    <w:rsid w:val="009343A6"/>
    <w:rsid w:val="00934457"/>
    <w:rsid w:val="009346FB"/>
    <w:rsid w:val="00934712"/>
    <w:rsid w:val="00934B0C"/>
    <w:rsid w:val="00935523"/>
    <w:rsid w:val="00935C1A"/>
    <w:rsid w:val="00935FBC"/>
    <w:rsid w:val="009361DF"/>
    <w:rsid w:val="00936593"/>
    <w:rsid w:val="009367C9"/>
    <w:rsid w:val="00936DBD"/>
    <w:rsid w:val="00937094"/>
    <w:rsid w:val="0093717E"/>
    <w:rsid w:val="00937D2E"/>
    <w:rsid w:val="00940143"/>
    <w:rsid w:val="0094047D"/>
    <w:rsid w:val="009405CF"/>
    <w:rsid w:val="009410EB"/>
    <w:rsid w:val="00941361"/>
    <w:rsid w:val="009415BD"/>
    <w:rsid w:val="00941851"/>
    <w:rsid w:val="009418A1"/>
    <w:rsid w:val="00941930"/>
    <w:rsid w:val="00941F71"/>
    <w:rsid w:val="0094212D"/>
    <w:rsid w:val="0094214B"/>
    <w:rsid w:val="009422EB"/>
    <w:rsid w:val="0094243E"/>
    <w:rsid w:val="0094251A"/>
    <w:rsid w:val="00942B4C"/>
    <w:rsid w:val="00942ECE"/>
    <w:rsid w:val="00942FE2"/>
    <w:rsid w:val="00943208"/>
    <w:rsid w:val="0094332B"/>
    <w:rsid w:val="009437B6"/>
    <w:rsid w:val="009438C8"/>
    <w:rsid w:val="00943A06"/>
    <w:rsid w:val="00943D8B"/>
    <w:rsid w:val="009441BB"/>
    <w:rsid w:val="0094421D"/>
    <w:rsid w:val="009443F6"/>
    <w:rsid w:val="00944495"/>
    <w:rsid w:val="0094464E"/>
    <w:rsid w:val="009447CA"/>
    <w:rsid w:val="009450E9"/>
    <w:rsid w:val="009454A0"/>
    <w:rsid w:val="009454B6"/>
    <w:rsid w:val="0094571E"/>
    <w:rsid w:val="00945915"/>
    <w:rsid w:val="00945A1B"/>
    <w:rsid w:val="00945AC0"/>
    <w:rsid w:val="00945C99"/>
    <w:rsid w:val="009466D5"/>
    <w:rsid w:val="009475A1"/>
    <w:rsid w:val="00947A37"/>
    <w:rsid w:val="00947EB1"/>
    <w:rsid w:val="00950265"/>
    <w:rsid w:val="00950627"/>
    <w:rsid w:val="00950742"/>
    <w:rsid w:val="00950756"/>
    <w:rsid w:val="00950BFC"/>
    <w:rsid w:val="00950DCB"/>
    <w:rsid w:val="00950EF1"/>
    <w:rsid w:val="00951241"/>
    <w:rsid w:val="00951517"/>
    <w:rsid w:val="00951637"/>
    <w:rsid w:val="00951B16"/>
    <w:rsid w:val="00951FBC"/>
    <w:rsid w:val="00952124"/>
    <w:rsid w:val="009523D6"/>
    <w:rsid w:val="0095250D"/>
    <w:rsid w:val="00952EE3"/>
    <w:rsid w:val="009531C9"/>
    <w:rsid w:val="009534B1"/>
    <w:rsid w:val="00953995"/>
    <w:rsid w:val="00953E4C"/>
    <w:rsid w:val="0095409A"/>
    <w:rsid w:val="00954170"/>
    <w:rsid w:val="009543F8"/>
    <w:rsid w:val="00954759"/>
    <w:rsid w:val="009548C1"/>
    <w:rsid w:val="00954A88"/>
    <w:rsid w:val="00954E5C"/>
    <w:rsid w:val="00955313"/>
    <w:rsid w:val="009556AF"/>
    <w:rsid w:val="0095596A"/>
    <w:rsid w:val="00955994"/>
    <w:rsid w:val="00955B0C"/>
    <w:rsid w:val="00955BE3"/>
    <w:rsid w:val="00955C77"/>
    <w:rsid w:val="00955D4B"/>
    <w:rsid w:val="00955F39"/>
    <w:rsid w:val="00956535"/>
    <w:rsid w:val="009566FC"/>
    <w:rsid w:val="009568C1"/>
    <w:rsid w:val="00956A21"/>
    <w:rsid w:val="00956C5A"/>
    <w:rsid w:val="00956D65"/>
    <w:rsid w:val="00956E7B"/>
    <w:rsid w:val="00956F90"/>
    <w:rsid w:val="00956FA3"/>
    <w:rsid w:val="009575A0"/>
    <w:rsid w:val="00957893"/>
    <w:rsid w:val="00957A0C"/>
    <w:rsid w:val="009607F6"/>
    <w:rsid w:val="00961428"/>
    <w:rsid w:val="00961C57"/>
    <w:rsid w:val="00961EA9"/>
    <w:rsid w:val="00961EC6"/>
    <w:rsid w:val="00962830"/>
    <w:rsid w:val="00962A76"/>
    <w:rsid w:val="00962E17"/>
    <w:rsid w:val="0096339F"/>
    <w:rsid w:val="009634B2"/>
    <w:rsid w:val="0096358F"/>
    <w:rsid w:val="0096389F"/>
    <w:rsid w:val="009638FA"/>
    <w:rsid w:val="0096390F"/>
    <w:rsid w:val="00964349"/>
    <w:rsid w:val="00964671"/>
    <w:rsid w:val="0096492E"/>
    <w:rsid w:val="00964AB4"/>
    <w:rsid w:val="00965269"/>
    <w:rsid w:val="00965279"/>
    <w:rsid w:val="00965707"/>
    <w:rsid w:val="00965865"/>
    <w:rsid w:val="00965BD2"/>
    <w:rsid w:val="00965FA9"/>
    <w:rsid w:val="009661B9"/>
    <w:rsid w:val="00966560"/>
    <w:rsid w:val="00966619"/>
    <w:rsid w:val="009678A5"/>
    <w:rsid w:val="00967F15"/>
    <w:rsid w:val="00967FC5"/>
    <w:rsid w:val="009702C1"/>
    <w:rsid w:val="009703D8"/>
    <w:rsid w:val="00970B75"/>
    <w:rsid w:val="00970CA8"/>
    <w:rsid w:val="00970F23"/>
    <w:rsid w:val="0097104B"/>
    <w:rsid w:val="009710D9"/>
    <w:rsid w:val="00971240"/>
    <w:rsid w:val="0097149C"/>
    <w:rsid w:val="00971AC4"/>
    <w:rsid w:val="00971B25"/>
    <w:rsid w:val="00971DCE"/>
    <w:rsid w:val="00971E9D"/>
    <w:rsid w:val="009723C9"/>
    <w:rsid w:val="0097263A"/>
    <w:rsid w:val="00972893"/>
    <w:rsid w:val="00972B4A"/>
    <w:rsid w:val="00972D3C"/>
    <w:rsid w:val="00972D4D"/>
    <w:rsid w:val="00972FDF"/>
    <w:rsid w:val="0097392B"/>
    <w:rsid w:val="00973B40"/>
    <w:rsid w:val="00973F78"/>
    <w:rsid w:val="009740A5"/>
    <w:rsid w:val="00974489"/>
    <w:rsid w:val="00975195"/>
    <w:rsid w:val="00975297"/>
    <w:rsid w:val="009753CC"/>
    <w:rsid w:val="009754C9"/>
    <w:rsid w:val="009754D6"/>
    <w:rsid w:val="00975859"/>
    <w:rsid w:val="00975BA8"/>
    <w:rsid w:val="00975D0C"/>
    <w:rsid w:val="00975D46"/>
    <w:rsid w:val="00975D6C"/>
    <w:rsid w:val="0097630B"/>
    <w:rsid w:val="00976998"/>
    <w:rsid w:val="00976C24"/>
    <w:rsid w:val="00976D9D"/>
    <w:rsid w:val="00976FFF"/>
    <w:rsid w:val="0097722A"/>
    <w:rsid w:val="00977245"/>
    <w:rsid w:val="00977546"/>
    <w:rsid w:val="00977ABC"/>
    <w:rsid w:val="00977CB7"/>
    <w:rsid w:val="00977CFC"/>
    <w:rsid w:val="009802BB"/>
    <w:rsid w:val="00980539"/>
    <w:rsid w:val="009806D4"/>
    <w:rsid w:val="00980B35"/>
    <w:rsid w:val="00980B5F"/>
    <w:rsid w:val="00980DF1"/>
    <w:rsid w:val="00981717"/>
    <w:rsid w:val="00981B9C"/>
    <w:rsid w:val="00982712"/>
    <w:rsid w:val="00982B5F"/>
    <w:rsid w:val="00982BFD"/>
    <w:rsid w:val="00983563"/>
    <w:rsid w:val="0098379C"/>
    <w:rsid w:val="009839DC"/>
    <w:rsid w:val="00983DF0"/>
    <w:rsid w:val="00984338"/>
    <w:rsid w:val="009843B6"/>
    <w:rsid w:val="009845FB"/>
    <w:rsid w:val="00984704"/>
    <w:rsid w:val="00984896"/>
    <w:rsid w:val="0098491F"/>
    <w:rsid w:val="009849A8"/>
    <w:rsid w:val="00984D81"/>
    <w:rsid w:val="00984EE5"/>
    <w:rsid w:val="00985046"/>
    <w:rsid w:val="009852E2"/>
    <w:rsid w:val="00985715"/>
    <w:rsid w:val="00985BAF"/>
    <w:rsid w:val="00985BEE"/>
    <w:rsid w:val="00985D4E"/>
    <w:rsid w:val="00985E7D"/>
    <w:rsid w:val="00985EA6"/>
    <w:rsid w:val="00986325"/>
    <w:rsid w:val="0098643C"/>
    <w:rsid w:val="0098655D"/>
    <w:rsid w:val="0098659D"/>
    <w:rsid w:val="00986639"/>
    <w:rsid w:val="00986B5A"/>
    <w:rsid w:val="00986E75"/>
    <w:rsid w:val="00987178"/>
    <w:rsid w:val="0098722E"/>
    <w:rsid w:val="00987572"/>
    <w:rsid w:val="009875D4"/>
    <w:rsid w:val="00987A3A"/>
    <w:rsid w:val="00987B3C"/>
    <w:rsid w:val="00987E63"/>
    <w:rsid w:val="00990335"/>
    <w:rsid w:val="009903D8"/>
    <w:rsid w:val="009904DD"/>
    <w:rsid w:val="00990C3A"/>
    <w:rsid w:val="00991055"/>
    <w:rsid w:val="009913EB"/>
    <w:rsid w:val="009913F1"/>
    <w:rsid w:val="009913FC"/>
    <w:rsid w:val="009915A8"/>
    <w:rsid w:val="009918F2"/>
    <w:rsid w:val="00991DA5"/>
    <w:rsid w:val="00991E4F"/>
    <w:rsid w:val="009920D5"/>
    <w:rsid w:val="00992436"/>
    <w:rsid w:val="00992724"/>
    <w:rsid w:val="00992997"/>
    <w:rsid w:val="009929B6"/>
    <w:rsid w:val="00992BEB"/>
    <w:rsid w:val="00992D90"/>
    <w:rsid w:val="00992E3A"/>
    <w:rsid w:val="00992F84"/>
    <w:rsid w:val="00993503"/>
    <w:rsid w:val="0099365B"/>
    <w:rsid w:val="00994C55"/>
    <w:rsid w:val="00994F81"/>
    <w:rsid w:val="00995022"/>
    <w:rsid w:val="009950F8"/>
    <w:rsid w:val="009956FD"/>
    <w:rsid w:val="00995F1B"/>
    <w:rsid w:val="0099687B"/>
    <w:rsid w:val="00996E70"/>
    <w:rsid w:val="0099707B"/>
    <w:rsid w:val="009972A7"/>
    <w:rsid w:val="00997685"/>
    <w:rsid w:val="009976B6"/>
    <w:rsid w:val="0099779B"/>
    <w:rsid w:val="0099781D"/>
    <w:rsid w:val="009979D5"/>
    <w:rsid w:val="00997BFC"/>
    <w:rsid w:val="009A06C8"/>
    <w:rsid w:val="009A0D67"/>
    <w:rsid w:val="009A0D6F"/>
    <w:rsid w:val="009A0EF2"/>
    <w:rsid w:val="009A0F9E"/>
    <w:rsid w:val="009A1133"/>
    <w:rsid w:val="009A116E"/>
    <w:rsid w:val="009A133A"/>
    <w:rsid w:val="009A176C"/>
    <w:rsid w:val="009A1979"/>
    <w:rsid w:val="009A1CA9"/>
    <w:rsid w:val="009A231E"/>
    <w:rsid w:val="009A2428"/>
    <w:rsid w:val="009A2457"/>
    <w:rsid w:val="009A24DD"/>
    <w:rsid w:val="009A256C"/>
    <w:rsid w:val="009A257D"/>
    <w:rsid w:val="009A2713"/>
    <w:rsid w:val="009A275E"/>
    <w:rsid w:val="009A282D"/>
    <w:rsid w:val="009A2849"/>
    <w:rsid w:val="009A2871"/>
    <w:rsid w:val="009A2900"/>
    <w:rsid w:val="009A2CA1"/>
    <w:rsid w:val="009A2FA0"/>
    <w:rsid w:val="009A30BC"/>
    <w:rsid w:val="009A313B"/>
    <w:rsid w:val="009A3898"/>
    <w:rsid w:val="009A3B5F"/>
    <w:rsid w:val="009A3FC7"/>
    <w:rsid w:val="009A4213"/>
    <w:rsid w:val="009A4966"/>
    <w:rsid w:val="009A49DB"/>
    <w:rsid w:val="009A4BC7"/>
    <w:rsid w:val="009A5338"/>
    <w:rsid w:val="009A5589"/>
    <w:rsid w:val="009A5843"/>
    <w:rsid w:val="009A589C"/>
    <w:rsid w:val="009A59B1"/>
    <w:rsid w:val="009A5CC1"/>
    <w:rsid w:val="009A6178"/>
    <w:rsid w:val="009A63BB"/>
    <w:rsid w:val="009A655C"/>
    <w:rsid w:val="009A6AD1"/>
    <w:rsid w:val="009A6D94"/>
    <w:rsid w:val="009A738D"/>
    <w:rsid w:val="009A7864"/>
    <w:rsid w:val="009A7990"/>
    <w:rsid w:val="009A7E4E"/>
    <w:rsid w:val="009B01E3"/>
    <w:rsid w:val="009B035D"/>
    <w:rsid w:val="009B0422"/>
    <w:rsid w:val="009B0610"/>
    <w:rsid w:val="009B0BDC"/>
    <w:rsid w:val="009B0CA4"/>
    <w:rsid w:val="009B0CA7"/>
    <w:rsid w:val="009B1157"/>
    <w:rsid w:val="009B1A35"/>
    <w:rsid w:val="009B245B"/>
    <w:rsid w:val="009B2613"/>
    <w:rsid w:val="009B3156"/>
    <w:rsid w:val="009B3413"/>
    <w:rsid w:val="009B3ADE"/>
    <w:rsid w:val="009B3AE5"/>
    <w:rsid w:val="009B3E9C"/>
    <w:rsid w:val="009B408D"/>
    <w:rsid w:val="009B4EE5"/>
    <w:rsid w:val="009B4F15"/>
    <w:rsid w:val="009B5102"/>
    <w:rsid w:val="009B539D"/>
    <w:rsid w:val="009B54BA"/>
    <w:rsid w:val="009B5EE2"/>
    <w:rsid w:val="009B61D2"/>
    <w:rsid w:val="009B6A53"/>
    <w:rsid w:val="009B6BDB"/>
    <w:rsid w:val="009B6CE7"/>
    <w:rsid w:val="009B6EB7"/>
    <w:rsid w:val="009B7266"/>
    <w:rsid w:val="009B732A"/>
    <w:rsid w:val="009B7393"/>
    <w:rsid w:val="009B7726"/>
    <w:rsid w:val="009B78D6"/>
    <w:rsid w:val="009B7CBF"/>
    <w:rsid w:val="009C03ED"/>
    <w:rsid w:val="009C0696"/>
    <w:rsid w:val="009C09DA"/>
    <w:rsid w:val="009C0A2C"/>
    <w:rsid w:val="009C0B68"/>
    <w:rsid w:val="009C137B"/>
    <w:rsid w:val="009C1682"/>
    <w:rsid w:val="009C1B78"/>
    <w:rsid w:val="009C1F34"/>
    <w:rsid w:val="009C2588"/>
    <w:rsid w:val="009C2A46"/>
    <w:rsid w:val="009C2A56"/>
    <w:rsid w:val="009C324D"/>
    <w:rsid w:val="009C371C"/>
    <w:rsid w:val="009C3807"/>
    <w:rsid w:val="009C3E1E"/>
    <w:rsid w:val="009C3F5C"/>
    <w:rsid w:val="009C40C8"/>
    <w:rsid w:val="009C42BE"/>
    <w:rsid w:val="009C446E"/>
    <w:rsid w:val="009C490A"/>
    <w:rsid w:val="009C4B02"/>
    <w:rsid w:val="009C4CE1"/>
    <w:rsid w:val="009C4E24"/>
    <w:rsid w:val="009C4F8F"/>
    <w:rsid w:val="009C4FFB"/>
    <w:rsid w:val="009C5892"/>
    <w:rsid w:val="009C5C30"/>
    <w:rsid w:val="009C6043"/>
    <w:rsid w:val="009C61B7"/>
    <w:rsid w:val="009C61DA"/>
    <w:rsid w:val="009C63D6"/>
    <w:rsid w:val="009C656B"/>
    <w:rsid w:val="009C6CBC"/>
    <w:rsid w:val="009C6E65"/>
    <w:rsid w:val="009C732F"/>
    <w:rsid w:val="009C7753"/>
    <w:rsid w:val="009C77F8"/>
    <w:rsid w:val="009C7AB5"/>
    <w:rsid w:val="009C7AC9"/>
    <w:rsid w:val="009D01E2"/>
    <w:rsid w:val="009D0236"/>
    <w:rsid w:val="009D0339"/>
    <w:rsid w:val="009D0B61"/>
    <w:rsid w:val="009D0E02"/>
    <w:rsid w:val="009D19E1"/>
    <w:rsid w:val="009D19E7"/>
    <w:rsid w:val="009D1AA8"/>
    <w:rsid w:val="009D1AAD"/>
    <w:rsid w:val="009D1B32"/>
    <w:rsid w:val="009D1B45"/>
    <w:rsid w:val="009D1B71"/>
    <w:rsid w:val="009D1DF2"/>
    <w:rsid w:val="009D1DF6"/>
    <w:rsid w:val="009D1F51"/>
    <w:rsid w:val="009D1FF6"/>
    <w:rsid w:val="009D2015"/>
    <w:rsid w:val="009D2022"/>
    <w:rsid w:val="009D204B"/>
    <w:rsid w:val="009D2A23"/>
    <w:rsid w:val="009D2C39"/>
    <w:rsid w:val="009D2DEB"/>
    <w:rsid w:val="009D3305"/>
    <w:rsid w:val="009D33B5"/>
    <w:rsid w:val="009D3872"/>
    <w:rsid w:val="009D3933"/>
    <w:rsid w:val="009D3973"/>
    <w:rsid w:val="009D39DB"/>
    <w:rsid w:val="009D3B4F"/>
    <w:rsid w:val="009D3CAC"/>
    <w:rsid w:val="009D3D0A"/>
    <w:rsid w:val="009D4082"/>
    <w:rsid w:val="009D4612"/>
    <w:rsid w:val="009D47BF"/>
    <w:rsid w:val="009D4B4C"/>
    <w:rsid w:val="009D4BC9"/>
    <w:rsid w:val="009D4BFB"/>
    <w:rsid w:val="009D4DAA"/>
    <w:rsid w:val="009D4F63"/>
    <w:rsid w:val="009D50E1"/>
    <w:rsid w:val="009D547B"/>
    <w:rsid w:val="009D54A9"/>
    <w:rsid w:val="009D550D"/>
    <w:rsid w:val="009D55DD"/>
    <w:rsid w:val="009D55FF"/>
    <w:rsid w:val="009D57E6"/>
    <w:rsid w:val="009D5950"/>
    <w:rsid w:val="009D5B04"/>
    <w:rsid w:val="009D5E06"/>
    <w:rsid w:val="009D5E57"/>
    <w:rsid w:val="009D67BF"/>
    <w:rsid w:val="009D6916"/>
    <w:rsid w:val="009D6953"/>
    <w:rsid w:val="009D6971"/>
    <w:rsid w:val="009D6BC7"/>
    <w:rsid w:val="009D7015"/>
    <w:rsid w:val="009D7095"/>
    <w:rsid w:val="009D733F"/>
    <w:rsid w:val="009D7AF5"/>
    <w:rsid w:val="009D7CFE"/>
    <w:rsid w:val="009E0040"/>
    <w:rsid w:val="009E1324"/>
    <w:rsid w:val="009E15C1"/>
    <w:rsid w:val="009E16F9"/>
    <w:rsid w:val="009E18CE"/>
    <w:rsid w:val="009E1B67"/>
    <w:rsid w:val="009E1D01"/>
    <w:rsid w:val="009E1E9C"/>
    <w:rsid w:val="009E2087"/>
    <w:rsid w:val="009E23B5"/>
    <w:rsid w:val="009E242E"/>
    <w:rsid w:val="009E27A8"/>
    <w:rsid w:val="009E2BF9"/>
    <w:rsid w:val="009E2BFE"/>
    <w:rsid w:val="009E2DCF"/>
    <w:rsid w:val="009E3188"/>
    <w:rsid w:val="009E3567"/>
    <w:rsid w:val="009E41EC"/>
    <w:rsid w:val="009E431A"/>
    <w:rsid w:val="009E4379"/>
    <w:rsid w:val="009E4510"/>
    <w:rsid w:val="009E4888"/>
    <w:rsid w:val="009E49F4"/>
    <w:rsid w:val="009E4B18"/>
    <w:rsid w:val="009E5039"/>
    <w:rsid w:val="009E50AD"/>
    <w:rsid w:val="009E5274"/>
    <w:rsid w:val="009E531C"/>
    <w:rsid w:val="009E55B7"/>
    <w:rsid w:val="009E55F7"/>
    <w:rsid w:val="009E596C"/>
    <w:rsid w:val="009E59F0"/>
    <w:rsid w:val="009E5A1B"/>
    <w:rsid w:val="009E5A3A"/>
    <w:rsid w:val="009E5D00"/>
    <w:rsid w:val="009E5F84"/>
    <w:rsid w:val="009E5FB7"/>
    <w:rsid w:val="009E6846"/>
    <w:rsid w:val="009E68E8"/>
    <w:rsid w:val="009E6DA8"/>
    <w:rsid w:val="009E706E"/>
    <w:rsid w:val="009E74E5"/>
    <w:rsid w:val="009E77DE"/>
    <w:rsid w:val="009E7CD7"/>
    <w:rsid w:val="009E7D24"/>
    <w:rsid w:val="009E7E7C"/>
    <w:rsid w:val="009E7E8E"/>
    <w:rsid w:val="009E7F80"/>
    <w:rsid w:val="009F0043"/>
    <w:rsid w:val="009F023C"/>
    <w:rsid w:val="009F05D1"/>
    <w:rsid w:val="009F09E8"/>
    <w:rsid w:val="009F0ADC"/>
    <w:rsid w:val="009F0FD1"/>
    <w:rsid w:val="009F151B"/>
    <w:rsid w:val="009F202B"/>
    <w:rsid w:val="009F27D2"/>
    <w:rsid w:val="009F2825"/>
    <w:rsid w:val="009F2843"/>
    <w:rsid w:val="009F2BEA"/>
    <w:rsid w:val="009F2C5A"/>
    <w:rsid w:val="009F2E1A"/>
    <w:rsid w:val="009F30E1"/>
    <w:rsid w:val="009F336E"/>
    <w:rsid w:val="009F3397"/>
    <w:rsid w:val="009F378A"/>
    <w:rsid w:val="009F38ED"/>
    <w:rsid w:val="009F3C16"/>
    <w:rsid w:val="009F3FEB"/>
    <w:rsid w:val="009F43BC"/>
    <w:rsid w:val="009F4628"/>
    <w:rsid w:val="009F470D"/>
    <w:rsid w:val="009F4C78"/>
    <w:rsid w:val="009F5029"/>
    <w:rsid w:val="009F5071"/>
    <w:rsid w:val="009F5325"/>
    <w:rsid w:val="009F55A1"/>
    <w:rsid w:val="009F55AC"/>
    <w:rsid w:val="009F575A"/>
    <w:rsid w:val="009F5A3D"/>
    <w:rsid w:val="009F5AAD"/>
    <w:rsid w:val="009F6213"/>
    <w:rsid w:val="009F6257"/>
    <w:rsid w:val="009F66D8"/>
    <w:rsid w:val="009F70EC"/>
    <w:rsid w:val="009F710D"/>
    <w:rsid w:val="009F7209"/>
    <w:rsid w:val="009F73C7"/>
    <w:rsid w:val="009F75EA"/>
    <w:rsid w:val="009F7706"/>
    <w:rsid w:val="009F779D"/>
    <w:rsid w:val="009F78F8"/>
    <w:rsid w:val="009F7A1A"/>
    <w:rsid w:val="009F7AD5"/>
    <w:rsid w:val="009F7B5A"/>
    <w:rsid w:val="009F7B99"/>
    <w:rsid w:val="009F7D3B"/>
    <w:rsid w:val="00A003A8"/>
    <w:rsid w:val="00A0057A"/>
    <w:rsid w:val="00A00A94"/>
    <w:rsid w:val="00A00CDD"/>
    <w:rsid w:val="00A0100F"/>
    <w:rsid w:val="00A01374"/>
    <w:rsid w:val="00A013BF"/>
    <w:rsid w:val="00A01796"/>
    <w:rsid w:val="00A01A91"/>
    <w:rsid w:val="00A01B22"/>
    <w:rsid w:val="00A01BCA"/>
    <w:rsid w:val="00A01CE6"/>
    <w:rsid w:val="00A01FFA"/>
    <w:rsid w:val="00A02046"/>
    <w:rsid w:val="00A020E9"/>
    <w:rsid w:val="00A02466"/>
    <w:rsid w:val="00A02479"/>
    <w:rsid w:val="00A0269A"/>
    <w:rsid w:val="00A02753"/>
    <w:rsid w:val="00A0279D"/>
    <w:rsid w:val="00A0280F"/>
    <w:rsid w:val="00A03272"/>
    <w:rsid w:val="00A03409"/>
    <w:rsid w:val="00A03597"/>
    <w:rsid w:val="00A036AE"/>
    <w:rsid w:val="00A03CC3"/>
    <w:rsid w:val="00A04094"/>
    <w:rsid w:val="00A040B2"/>
    <w:rsid w:val="00A041CC"/>
    <w:rsid w:val="00A04696"/>
    <w:rsid w:val="00A04B3F"/>
    <w:rsid w:val="00A04D94"/>
    <w:rsid w:val="00A04E35"/>
    <w:rsid w:val="00A051F3"/>
    <w:rsid w:val="00A0528A"/>
    <w:rsid w:val="00A05349"/>
    <w:rsid w:val="00A05CAF"/>
    <w:rsid w:val="00A05CBE"/>
    <w:rsid w:val="00A0614E"/>
    <w:rsid w:val="00A0624A"/>
    <w:rsid w:val="00A06B28"/>
    <w:rsid w:val="00A06DCF"/>
    <w:rsid w:val="00A06F67"/>
    <w:rsid w:val="00A06F73"/>
    <w:rsid w:val="00A07062"/>
    <w:rsid w:val="00A07819"/>
    <w:rsid w:val="00A07A1B"/>
    <w:rsid w:val="00A07F89"/>
    <w:rsid w:val="00A1018D"/>
    <w:rsid w:val="00A10483"/>
    <w:rsid w:val="00A10753"/>
    <w:rsid w:val="00A1080E"/>
    <w:rsid w:val="00A10A99"/>
    <w:rsid w:val="00A10BEE"/>
    <w:rsid w:val="00A10DFF"/>
    <w:rsid w:val="00A10FA4"/>
    <w:rsid w:val="00A114F7"/>
    <w:rsid w:val="00A11803"/>
    <w:rsid w:val="00A11AB6"/>
    <w:rsid w:val="00A11AC4"/>
    <w:rsid w:val="00A11ADB"/>
    <w:rsid w:val="00A11BD1"/>
    <w:rsid w:val="00A1212F"/>
    <w:rsid w:val="00A12163"/>
    <w:rsid w:val="00A123A6"/>
    <w:rsid w:val="00A12529"/>
    <w:rsid w:val="00A12968"/>
    <w:rsid w:val="00A13218"/>
    <w:rsid w:val="00A1326B"/>
    <w:rsid w:val="00A132F4"/>
    <w:rsid w:val="00A13755"/>
    <w:rsid w:val="00A13832"/>
    <w:rsid w:val="00A13A6B"/>
    <w:rsid w:val="00A13A74"/>
    <w:rsid w:val="00A13C2F"/>
    <w:rsid w:val="00A13CF8"/>
    <w:rsid w:val="00A13D11"/>
    <w:rsid w:val="00A14568"/>
    <w:rsid w:val="00A14724"/>
    <w:rsid w:val="00A14866"/>
    <w:rsid w:val="00A149A2"/>
    <w:rsid w:val="00A14BAC"/>
    <w:rsid w:val="00A14E53"/>
    <w:rsid w:val="00A14F76"/>
    <w:rsid w:val="00A15101"/>
    <w:rsid w:val="00A15110"/>
    <w:rsid w:val="00A15239"/>
    <w:rsid w:val="00A157AC"/>
    <w:rsid w:val="00A158FF"/>
    <w:rsid w:val="00A1592A"/>
    <w:rsid w:val="00A15F8A"/>
    <w:rsid w:val="00A162F2"/>
    <w:rsid w:val="00A1635F"/>
    <w:rsid w:val="00A1681C"/>
    <w:rsid w:val="00A16C36"/>
    <w:rsid w:val="00A16CE7"/>
    <w:rsid w:val="00A16F23"/>
    <w:rsid w:val="00A16FE2"/>
    <w:rsid w:val="00A1733A"/>
    <w:rsid w:val="00A1762E"/>
    <w:rsid w:val="00A17660"/>
    <w:rsid w:val="00A1788D"/>
    <w:rsid w:val="00A17A11"/>
    <w:rsid w:val="00A17D45"/>
    <w:rsid w:val="00A17E7C"/>
    <w:rsid w:val="00A17EDD"/>
    <w:rsid w:val="00A2022D"/>
    <w:rsid w:val="00A2027D"/>
    <w:rsid w:val="00A204E8"/>
    <w:rsid w:val="00A20905"/>
    <w:rsid w:val="00A20B47"/>
    <w:rsid w:val="00A20BA8"/>
    <w:rsid w:val="00A20D57"/>
    <w:rsid w:val="00A2127B"/>
    <w:rsid w:val="00A21A40"/>
    <w:rsid w:val="00A21AE0"/>
    <w:rsid w:val="00A21C46"/>
    <w:rsid w:val="00A21DA5"/>
    <w:rsid w:val="00A21E43"/>
    <w:rsid w:val="00A21F36"/>
    <w:rsid w:val="00A21F41"/>
    <w:rsid w:val="00A21F73"/>
    <w:rsid w:val="00A223DC"/>
    <w:rsid w:val="00A22625"/>
    <w:rsid w:val="00A227C9"/>
    <w:rsid w:val="00A22933"/>
    <w:rsid w:val="00A22940"/>
    <w:rsid w:val="00A22B30"/>
    <w:rsid w:val="00A2387D"/>
    <w:rsid w:val="00A23A9C"/>
    <w:rsid w:val="00A23E1A"/>
    <w:rsid w:val="00A23EE3"/>
    <w:rsid w:val="00A23F68"/>
    <w:rsid w:val="00A240A4"/>
    <w:rsid w:val="00A2411A"/>
    <w:rsid w:val="00A24383"/>
    <w:rsid w:val="00A245DC"/>
    <w:rsid w:val="00A24638"/>
    <w:rsid w:val="00A24AD7"/>
    <w:rsid w:val="00A24CA4"/>
    <w:rsid w:val="00A24EAE"/>
    <w:rsid w:val="00A24F34"/>
    <w:rsid w:val="00A2503B"/>
    <w:rsid w:val="00A2531E"/>
    <w:rsid w:val="00A25705"/>
    <w:rsid w:val="00A25D43"/>
    <w:rsid w:val="00A25F95"/>
    <w:rsid w:val="00A261C9"/>
    <w:rsid w:val="00A262EE"/>
    <w:rsid w:val="00A26427"/>
    <w:rsid w:val="00A265CF"/>
    <w:rsid w:val="00A266DC"/>
    <w:rsid w:val="00A26892"/>
    <w:rsid w:val="00A2692B"/>
    <w:rsid w:val="00A269A4"/>
    <w:rsid w:val="00A269A9"/>
    <w:rsid w:val="00A26D6B"/>
    <w:rsid w:val="00A26E0A"/>
    <w:rsid w:val="00A26E2A"/>
    <w:rsid w:val="00A2702C"/>
    <w:rsid w:val="00A273E2"/>
    <w:rsid w:val="00A2759D"/>
    <w:rsid w:val="00A27615"/>
    <w:rsid w:val="00A27AF7"/>
    <w:rsid w:val="00A27C7B"/>
    <w:rsid w:val="00A30074"/>
    <w:rsid w:val="00A30256"/>
    <w:rsid w:val="00A3043E"/>
    <w:rsid w:val="00A304FE"/>
    <w:rsid w:val="00A30511"/>
    <w:rsid w:val="00A3068D"/>
    <w:rsid w:val="00A30740"/>
    <w:rsid w:val="00A311C8"/>
    <w:rsid w:val="00A31330"/>
    <w:rsid w:val="00A3137B"/>
    <w:rsid w:val="00A318B0"/>
    <w:rsid w:val="00A31B1A"/>
    <w:rsid w:val="00A3206C"/>
    <w:rsid w:val="00A32719"/>
    <w:rsid w:val="00A329B8"/>
    <w:rsid w:val="00A32A95"/>
    <w:rsid w:val="00A32E51"/>
    <w:rsid w:val="00A32ECA"/>
    <w:rsid w:val="00A331FB"/>
    <w:rsid w:val="00A33378"/>
    <w:rsid w:val="00A335FD"/>
    <w:rsid w:val="00A33660"/>
    <w:rsid w:val="00A33B0D"/>
    <w:rsid w:val="00A33C31"/>
    <w:rsid w:val="00A343F6"/>
    <w:rsid w:val="00A34DE3"/>
    <w:rsid w:val="00A34EE9"/>
    <w:rsid w:val="00A34FB5"/>
    <w:rsid w:val="00A3519C"/>
    <w:rsid w:val="00A35878"/>
    <w:rsid w:val="00A35938"/>
    <w:rsid w:val="00A35C05"/>
    <w:rsid w:val="00A35CB1"/>
    <w:rsid w:val="00A35D91"/>
    <w:rsid w:val="00A35DC8"/>
    <w:rsid w:val="00A35EED"/>
    <w:rsid w:val="00A36207"/>
    <w:rsid w:val="00A36262"/>
    <w:rsid w:val="00A3630E"/>
    <w:rsid w:val="00A365B8"/>
    <w:rsid w:val="00A366A9"/>
    <w:rsid w:val="00A367D8"/>
    <w:rsid w:val="00A36AC3"/>
    <w:rsid w:val="00A3728B"/>
    <w:rsid w:val="00A372A8"/>
    <w:rsid w:val="00A37631"/>
    <w:rsid w:val="00A3784A"/>
    <w:rsid w:val="00A3795B"/>
    <w:rsid w:val="00A379A7"/>
    <w:rsid w:val="00A37B2C"/>
    <w:rsid w:val="00A37EE4"/>
    <w:rsid w:val="00A37F27"/>
    <w:rsid w:val="00A405A7"/>
    <w:rsid w:val="00A40790"/>
    <w:rsid w:val="00A40A0C"/>
    <w:rsid w:val="00A40E55"/>
    <w:rsid w:val="00A41D7A"/>
    <w:rsid w:val="00A42560"/>
    <w:rsid w:val="00A4290E"/>
    <w:rsid w:val="00A42DE7"/>
    <w:rsid w:val="00A43BD5"/>
    <w:rsid w:val="00A43C2D"/>
    <w:rsid w:val="00A44052"/>
    <w:rsid w:val="00A4439D"/>
    <w:rsid w:val="00A44701"/>
    <w:rsid w:val="00A4472F"/>
    <w:rsid w:val="00A44792"/>
    <w:rsid w:val="00A447CC"/>
    <w:rsid w:val="00A44815"/>
    <w:rsid w:val="00A448C2"/>
    <w:rsid w:val="00A44A7B"/>
    <w:rsid w:val="00A44F1D"/>
    <w:rsid w:val="00A44FDB"/>
    <w:rsid w:val="00A450E3"/>
    <w:rsid w:val="00A4519F"/>
    <w:rsid w:val="00A45293"/>
    <w:rsid w:val="00A4545D"/>
    <w:rsid w:val="00A455A9"/>
    <w:rsid w:val="00A459C6"/>
    <w:rsid w:val="00A45A5A"/>
    <w:rsid w:val="00A45AF9"/>
    <w:rsid w:val="00A4609C"/>
    <w:rsid w:val="00A46E00"/>
    <w:rsid w:val="00A46EE6"/>
    <w:rsid w:val="00A4720C"/>
    <w:rsid w:val="00A4755D"/>
    <w:rsid w:val="00A47634"/>
    <w:rsid w:val="00A47DBE"/>
    <w:rsid w:val="00A5011E"/>
    <w:rsid w:val="00A50175"/>
    <w:rsid w:val="00A5019C"/>
    <w:rsid w:val="00A50297"/>
    <w:rsid w:val="00A505FD"/>
    <w:rsid w:val="00A506AC"/>
    <w:rsid w:val="00A5072F"/>
    <w:rsid w:val="00A509C5"/>
    <w:rsid w:val="00A50E41"/>
    <w:rsid w:val="00A51435"/>
    <w:rsid w:val="00A514E6"/>
    <w:rsid w:val="00A5184B"/>
    <w:rsid w:val="00A51966"/>
    <w:rsid w:val="00A51AF9"/>
    <w:rsid w:val="00A51B5C"/>
    <w:rsid w:val="00A520DE"/>
    <w:rsid w:val="00A523C0"/>
    <w:rsid w:val="00A5262F"/>
    <w:rsid w:val="00A526A4"/>
    <w:rsid w:val="00A528D1"/>
    <w:rsid w:val="00A528F2"/>
    <w:rsid w:val="00A52A53"/>
    <w:rsid w:val="00A5347C"/>
    <w:rsid w:val="00A53480"/>
    <w:rsid w:val="00A536AD"/>
    <w:rsid w:val="00A53742"/>
    <w:rsid w:val="00A53889"/>
    <w:rsid w:val="00A53C7F"/>
    <w:rsid w:val="00A53CE4"/>
    <w:rsid w:val="00A5444B"/>
    <w:rsid w:val="00A545FB"/>
    <w:rsid w:val="00A549DE"/>
    <w:rsid w:val="00A54BC8"/>
    <w:rsid w:val="00A54C45"/>
    <w:rsid w:val="00A551D9"/>
    <w:rsid w:val="00A5548D"/>
    <w:rsid w:val="00A55511"/>
    <w:rsid w:val="00A5576F"/>
    <w:rsid w:val="00A55899"/>
    <w:rsid w:val="00A559A1"/>
    <w:rsid w:val="00A55BFB"/>
    <w:rsid w:val="00A56255"/>
    <w:rsid w:val="00A56798"/>
    <w:rsid w:val="00A56D4B"/>
    <w:rsid w:val="00A56D66"/>
    <w:rsid w:val="00A56E7C"/>
    <w:rsid w:val="00A57189"/>
    <w:rsid w:val="00A575DB"/>
    <w:rsid w:val="00A57A46"/>
    <w:rsid w:val="00A57B41"/>
    <w:rsid w:val="00A606CE"/>
    <w:rsid w:val="00A60768"/>
    <w:rsid w:val="00A6098A"/>
    <w:rsid w:val="00A610C4"/>
    <w:rsid w:val="00A610D6"/>
    <w:rsid w:val="00A61693"/>
    <w:rsid w:val="00A61923"/>
    <w:rsid w:val="00A61CE4"/>
    <w:rsid w:val="00A61E2B"/>
    <w:rsid w:val="00A62004"/>
    <w:rsid w:val="00A626F3"/>
    <w:rsid w:val="00A62808"/>
    <w:rsid w:val="00A62C92"/>
    <w:rsid w:val="00A62C9D"/>
    <w:rsid w:val="00A630E5"/>
    <w:rsid w:val="00A63277"/>
    <w:rsid w:val="00A634C6"/>
    <w:rsid w:val="00A63765"/>
    <w:rsid w:val="00A63DD5"/>
    <w:rsid w:val="00A642AC"/>
    <w:rsid w:val="00A643D8"/>
    <w:rsid w:val="00A6512D"/>
    <w:rsid w:val="00A6519F"/>
    <w:rsid w:val="00A651FF"/>
    <w:rsid w:val="00A652A6"/>
    <w:rsid w:val="00A659EC"/>
    <w:rsid w:val="00A65CFD"/>
    <w:rsid w:val="00A65D9F"/>
    <w:rsid w:val="00A65E64"/>
    <w:rsid w:val="00A65F46"/>
    <w:rsid w:val="00A660DE"/>
    <w:rsid w:val="00A6628B"/>
    <w:rsid w:val="00A667D1"/>
    <w:rsid w:val="00A66D13"/>
    <w:rsid w:val="00A66E53"/>
    <w:rsid w:val="00A66E76"/>
    <w:rsid w:val="00A67078"/>
    <w:rsid w:val="00A67896"/>
    <w:rsid w:val="00A67A53"/>
    <w:rsid w:val="00A70076"/>
    <w:rsid w:val="00A70388"/>
    <w:rsid w:val="00A70390"/>
    <w:rsid w:val="00A70411"/>
    <w:rsid w:val="00A70E96"/>
    <w:rsid w:val="00A70FA6"/>
    <w:rsid w:val="00A71107"/>
    <w:rsid w:val="00A711E1"/>
    <w:rsid w:val="00A71341"/>
    <w:rsid w:val="00A7180D"/>
    <w:rsid w:val="00A71814"/>
    <w:rsid w:val="00A71B2A"/>
    <w:rsid w:val="00A727D7"/>
    <w:rsid w:val="00A72CC6"/>
    <w:rsid w:val="00A731AC"/>
    <w:rsid w:val="00A73238"/>
    <w:rsid w:val="00A733E6"/>
    <w:rsid w:val="00A7350B"/>
    <w:rsid w:val="00A73839"/>
    <w:rsid w:val="00A738C0"/>
    <w:rsid w:val="00A73B5D"/>
    <w:rsid w:val="00A73CE0"/>
    <w:rsid w:val="00A73FF4"/>
    <w:rsid w:val="00A741C6"/>
    <w:rsid w:val="00A74429"/>
    <w:rsid w:val="00A747B0"/>
    <w:rsid w:val="00A74A65"/>
    <w:rsid w:val="00A74FDE"/>
    <w:rsid w:val="00A74FFC"/>
    <w:rsid w:val="00A75068"/>
    <w:rsid w:val="00A75693"/>
    <w:rsid w:val="00A75835"/>
    <w:rsid w:val="00A75D80"/>
    <w:rsid w:val="00A75DB0"/>
    <w:rsid w:val="00A75E4F"/>
    <w:rsid w:val="00A76332"/>
    <w:rsid w:val="00A7645C"/>
    <w:rsid w:val="00A7653E"/>
    <w:rsid w:val="00A768EF"/>
    <w:rsid w:val="00A76D40"/>
    <w:rsid w:val="00A77275"/>
    <w:rsid w:val="00A77686"/>
    <w:rsid w:val="00A777B8"/>
    <w:rsid w:val="00A80055"/>
    <w:rsid w:val="00A80520"/>
    <w:rsid w:val="00A805C6"/>
    <w:rsid w:val="00A805D1"/>
    <w:rsid w:val="00A80607"/>
    <w:rsid w:val="00A80611"/>
    <w:rsid w:val="00A80667"/>
    <w:rsid w:val="00A80C31"/>
    <w:rsid w:val="00A81322"/>
    <w:rsid w:val="00A813B4"/>
    <w:rsid w:val="00A81974"/>
    <w:rsid w:val="00A81E4E"/>
    <w:rsid w:val="00A821A1"/>
    <w:rsid w:val="00A8249E"/>
    <w:rsid w:val="00A82966"/>
    <w:rsid w:val="00A829AF"/>
    <w:rsid w:val="00A82D27"/>
    <w:rsid w:val="00A830B6"/>
    <w:rsid w:val="00A831C9"/>
    <w:rsid w:val="00A833BC"/>
    <w:rsid w:val="00A83573"/>
    <w:rsid w:val="00A8384B"/>
    <w:rsid w:val="00A843AE"/>
    <w:rsid w:val="00A84B3F"/>
    <w:rsid w:val="00A84CED"/>
    <w:rsid w:val="00A84E6C"/>
    <w:rsid w:val="00A850D0"/>
    <w:rsid w:val="00A85336"/>
    <w:rsid w:val="00A85882"/>
    <w:rsid w:val="00A85C19"/>
    <w:rsid w:val="00A85E65"/>
    <w:rsid w:val="00A85F68"/>
    <w:rsid w:val="00A85FB5"/>
    <w:rsid w:val="00A8617C"/>
    <w:rsid w:val="00A86234"/>
    <w:rsid w:val="00A8628E"/>
    <w:rsid w:val="00A86408"/>
    <w:rsid w:val="00A8660E"/>
    <w:rsid w:val="00A8666B"/>
    <w:rsid w:val="00A869DC"/>
    <w:rsid w:val="00A86B1C"/>
    <w:rsid w:val="00A86CCD"/>
    <w:rsid w:val="00A86F47"/>
    <w:rsid w:val="00A87299"/>
    <w:rsid w:val="00A876BD"/>
    <w:rsid w:val="00A87847"/>
    <w:rsid w:val="00A87974"/>
    <w:rsid w:val="00A87BCB"/>
    <w:rsid w:val="00A87BF7"/>
    <w:rsid w:val="00A87C20"/>
    <w:rsid w:val="00A87CBC"/>
    <w:rsid w:val="00A90B5B"/>
    <w:rsid w:val="00A911CB"/>
    <w:rsid w:val="00A9190B"/>
    <w:rsid w:val="00A91974"/>
    <w:rsid w:val="00A91B70"/>
    <w:rsid w:val="00A92043"/>
    <w:rsid w:val="00A92411"/>
    <w:rsid w:val="00A92969"/>
    <w:rsid w:val="00A92ABE"/>
    <w:rsid w:val="00A92DE6"/>
    <w:rsid w:val="00A9370F"/>
    <w:rsid w:val="00A937F8"/>
    <w:rsid w:val="00A93B48"/>
    <w:rsid w:val="00A93D99"/>
    <w:rsid w:val="00A93EC9"/>
    <w:rsid w:val="00A940D9"/>
    <w:rsid w:val="00A943AD"/>
    <w:rsid w:val="00A9470F"/>
    <w:rsid w:val="00A94751"/>
    <w:rsid w:val="00A9495A"/>
    <w:rsid w:val="00A94B7C"/>
    <w:rsid w:val="00A94E33"/>
    <w:rsid w:val="00A94EB5"/>
    <w:rsid w:val="00A9506C"/>
    <w:rsid w:val="00A95407"/>
    <w:rsid w:val="00A9582C"/>
    <w:rsid w:val="00A95A58"/>
    <w:rsid w:val="00A96503"/>
    <w:rsid w:val="00A965B7"/>
    <w:rsid w:val="00A96802"/>
    <w:rsid w:val="00A96830"/>
    <w:rsid w:val="00A9697A"/>
    <w:rsid w:val="00A96BA0"/>
    <w:rsid w:val="00A96F0E"/>
    <w:rsid w:val="00A97081"/>
    <w:rsid w:val="00A97470"/>
    <w:rsid w:val="00A977D6"/>
    <w:rsid w:val="00A9789F"/>
    <w:rsid w:val="00A97C75"/>
    <w:rsid w:val="00A97D26"/>
    <w:rsid w:val="00AA000B"/>
    <w:rsid w:val="00AA006C"/>
    <w:rsid w:val="00AA06D1"/>
    <w:rsid w:val="00AA08F8"/>
    <w:rsid w:val="00AA0D21"/>
    <w:rsid w:val="00AA1160"/>
    <w:rsid w:val="00AA1883"/>
    <w:rsid w:val="00AA18F9"/>
    <w:rsid w:val="00AA1CA5"/>
    <w:rsid w:val="00AA1E2D"/>
    <w:rsid w:val="00AA2251"/>
    <w:rsid w:val="00AA26DA"/>
    <w:rsid w:val="00AA27B6"/>
    <w:rsid w:val="00AA28CA"/>
    <w:rsid w:val="00AA2B44"/>
    <w:rsid w:val="00AA30D6"/>
    <w:rsid w:val="00AA33B2"/>
    <w:rsid w:val="00AA3538"/>
    <w:rsid w:val="00AA3BC1"/>
    <w:rsid w:val="00AA3E76"/>
    <w:rsid w:val="00AA48DA"/>
    <w:rsid w:val="00AA4A39"/>
    <w:rsid w:val="00AA4CC5"/>
    <w:rsid w:val="00AA4EE1"/>
    <w:rsid w:val="00AA5010"/>
    <w:rsid w:val="00AA51B4"/>
    <w:rsid w:val="00AA524F"/>
    <w:rsid w:val="00AA54B3"/>
    <w:rsid w:val="00AA60DA"/>
    <w:rsid w:val="00AA6134"/>
    <w:rsid w:val="00AA66D9"/>
    <w:rsid w:val="00AA68AF"/>
    <w:rsid w:val="00AA6A71"/>
    <w:rsid w:val="00AA6B05"/>
    <w:rsid w:val="00AA6E9D"/>
    <w:rsid w:val="00AA72A0"/>
    <w:rsid w:val="00AA78DC"/>
    <w:rsid w:val="00AA78DE"/>
    <w:rsid w:val="00AB00C0"/>
    <w:rsid w:val="00AB0387"/>
    <w:rsid w:val="00AB06E1"/>
    <w:rsid w:val="00AB0843"/>
    <w:rsid w:val="00AB0F27"/>
    <w:rsid w:val="00AB0F8F"/>
    <w:rsid w:val="00AB1219"/>
    <w:rsid w:val="00AB15B9"/>
    <w:rsid w:val="00AB1775"/>
    <w:rsid w:val="00AB1A7F"/>
    <w:rsid w:val="00AB1BD7"/>
    <w:rsid w:val="00AB1EA6"/>
    <w:rsid w:val="00AB1ED2"/>
    <w:rsid w:val="00AB1F54"/>
    <w:rsid w:val="00AB22ED"/>
    <w:rsid w:val="00AB232E"/>
    <w:rsid w:val="00AB246C"/>
    <w:rsid w:val="00AB2629"/>
    <w:rsid w:val="00AB2641"/>
    <w:rsid w:val="00AB2651"/>
    <w:rsid w:val="00AB27EE"/>
    <w:rsid w:val="00AB28E7"/>
    <w:rsid w:val="00AB2997"/>
    <w:rsid w:val="00AB2CEC"/>
    <w:rsid w:val="00AB305A"/>
    <w:rsid w:val="00AB314F"/>
    <w:rsid w:val="00AB3760"/>
    <w:rsid w:val="00AB396E"/>
    <w:rsid w:val="00AB3C35"/>
    <w:rsid w:val="00AB4008"/>
    <w:rsid w:val="00AB4222"/>
    <w:rsid w:val="00AB42DE"/>
    <w:rsid w:val="00AB4509"/>
    <w:rsid w:val="00AB4678"/>
    <w:rsid w:val="00AB4BF9"/>
    <w:rsid w:val="00AB4CBF"/>
    <w:rsid w:val="00AB5153"/>
    <w:rsid w:val="00AB55D1"/>
    <w:rsid w:val="00AB5D32"/>
    <w:rsid w:val="00AB6201"/>
    <w:rsid w:val="00AB6298"/>
    <w:rsid w:val="00AB6891"/>
    <w:rsid w:val="00AB68BD"/>
    <w:rsid w:val="00AB6C07"/>
    <w:rsid w:val="00AB7413"/>
    <w:rsid w:val="00AB7425"/>
    <w:rsid w:val="00AB7518"/>
    <w:rsid w:val="00AB7543"/>
    <w:rsid w:val="00AB75A6"/>
    <w:rsid w:val="00AB764C"/>
    <w:rsid w:val="00AB7801"/>
    <w:rsid w:val="00AB78ED"/>
    <w:rsid w:val="00AB7C75"/>
    <w:rsid w:val="00AB7F99"/>
    <w:rsid w:val="00AC06E7"/>
    <w:rsid w:val="00AC0CBF"/>
    <w:rsid w:val="00AC0FEF"/>
    <w:rsid w:val="00AC11B4"/>
    <w:rsid w:val="00AC12AC"/>
    <w:rsid w:val="00AC134A"/>
    <w:rsid w:val="00AC14B6"/>
    <w:rsid w:val="00AC19C5"/>
    <w:rsid w:val="00AC1DC0"/>
    <w:rsid w:val="00AC2658"/>
    <w:rsid w:val="00AC26CD"/>
    <w:rsid w:val="00AC27B3"/>
    <w:rsid w:val="00AC2A0C"/>
    <w:rsid w:val="00AC2B3A"/>
    <w:rsid w:val="00AC2BA0"/>
    <w:rsid w:val="00AC2EFB"/>
    <w:rsid w:val="00AC2F4A"/>
    <w:rsid w:val="00AC30B9"/>
    <w:rsid w:val="00AC3579"/>
    <w:rsid w:val="00AC36A6"/>
    <w:rsid w:val="00AC37A2"/>
    <w:rsid w:val="00AC3991"/>
    <w:rsid w:val="00AC3D55"/>
    <w:rsid w:val="00AC3D6A"/>
    <w:rsid w:val="00AC3E6C"/>
    <w:rsid w:val="00AC40BA"/>
    <w:rsid w:val="00AC4154"/>
    <w:rsid w:val="00AC4236"/>
    <w:rsid w:val="00AC423B"/>
    <w:rsid w:val="00AC49C3"/>
    <w:rsid w:val="00AC4BC2"/>
    <w:rsid w:val="00AC4C16"/>
    <w:rsid w:val="00AC4DB9"/>
    <w:rsid w:val="00AC4E4E"/>
    <w:rsid w:val="00AC4F9F"/>
    <w:rsid w:val="00AC550D"/>
    <w:rsid w:val="00AC553F"/>
    <w:rsid w:val="00AC5C14"/>
    <w:rsid w:val="00AC6013"/>
    <w:rsid w:val="00AC604F"/>
    <w:rsid w:val="00AC6262"/>
    <w:rsid w:val="00AC62A5"/>
    <w:rsid w:val="00AC645B"/>
    <w:rsid w:val="00AC64FA"/>
    <w:rsid w:val="00AC6698"/>
    <w:rsid w:val="00AC6795"/>
    <w:rsid w:val="00AC679A"/>
    <w:rsid w:val="00AC6896"/>
    <w:rsid w:val="00AC692A"/>
    <w:rsid w:val="00AC69B1"/>
    <w:rsid w:val="00AC6A67"/>
    <w:rsid w:val="00AC7209"/>
    <w:rsid w:val="00AC7542"/>
    <w:rsid w:val="00AC7B43"/>
    <w:rsid w:val="00AD0421"/>
    <w:rsid w:val="00AD04F5"/>
    <w:rsid w:val="00AD0712"/>
    <w:rsid w:val="00AD0754"/>
    <w:rsid w:val="00AD07F5"/>
    <w:rsid w:val="00AD0A74"/>
    <w:rsid w:val="00AD11B1"/>
    <w:rsid w:val="00AD124D"/>
    <w:rsid w:val="00AD15CD"/>
    <w:rsid w:val="00AD1783"/>
    <w:rsid w:val="00AD1A21"/>
    <w:rsid w:val="00AD1ADF"/>
    <w:rsid w:val="00AD23E9"/>
    <w:rsid w:val="00AD2655"/>
    <w:rsid w:val="00AD2724"/>
    <w:rsid w:val="00AD29C7"/>
    <w:rsid w:val="00AD2C85"/>
    <w:rsid w:val="00AD357A"/>
    <w:rsid w:val="00AD3647"/>
    <w:rsid w:val="00AD374D"/>
    <w:rsid w:val="00AD3866"/>
    <w:rsid w:val="00AD38E4"/>
    <w:rsid w:val="00AD3E3C"/>
    <w:rsid w:val="00AD40BC"/>
    <w:rsid w:val="00AD450E"/>
    <w:rsid w:val="00AD49FE"/>
    <w:rsid w:val="00AD4DF4"/>
    <w:rsid w:val="00AD5402"/>
    <w:rsid w:val="00AD546A"/>
    <w:rsid w:val="00AD5536"/>
    <w:rsid w:val="00AD5B3E"/>
    <w:rsid w:val="00AD5E6D"/>
    <w:rsid w:val="00AD61FA"/>
    <w:rsid w:val="00AD6279"/>
    <w:rsid w:val="00AD6366"/>
    <w:rsid w:val="00AD6A3F"/>
    <w:rsid w:val="00AD6C58"/>
    <w:rsid w:val="00AD6DBA"/>
    <w:rsid w:val="00AD6DC9"/>
    <w:rsid w:val="00AD6E91"/>
    <w:rsid w:val="00AD7020"/>
    <w:rsid w:val="00AD7021"/>
    <w:rsid w:val="00AD74FB"/>
    <w:rsid w:val="00AD75CD"/>
    <w:rsid w:val="00AD7905"/>
    <w:rsid w:val="00AD7E51"/>
    <w:rsid w:val="00AD7EF0"/>
    <w:rsid w:val="00AD7F66"/>
    <w:rsid w:val="00AE0030"/>
    <w:rsid w:val="00AE0035"/>
    <w:rsid w:val="00AE023A"/>
    <w:rsid w:val="00AE08FA"/>
    <w:rsid w:val="00AE091D"/>
    <w:rsid w:val="00AE1410"/>
    <w:rsid w:val="00AE1C35"/>
    <w:rsid w:val="00AE2008"/>
    <w:rsid w:val="00AE22AD"/>
    <w:rsid w:val="00AE2384"/>
    <w:rsid w:val="00AE26F9"/>
    <w:rsid w:val="00AE2728"/>
    <w:rsid w:val="00AE275D"/>
    <w:rsid w:val="00AE32D7"/>
    <w:rsid w:val="00AE33C2"/>
    <w:rsid w:val="00AE33C9"/>
    <w:rsid w:val="00AE33FF"/>
    <w:rsid w:val="00AE3460"/>
    <w:rsid w:val="00AE37A5"/>
    <w:rsid w:val="00AE37DB"/>
    <w:rsid w:val="00AE39BD"/>
    <w:rsid w:val="00AE4084"/>
    <w:rsid w:val="00AE4219"/>
    <w:rsid w:val="00AE44C3"/>
    <w:rsid w:val="00AE4563"/>
    <w:rsid w:val="00AE4A12"/>
    <w:rsid w:val="00AE4E3E"/>
    <w:rsid w:val="00AE4ECB"/>
    <w:rsid w:val="00AE517D"/>
    <w:rsid w:val="00AE583E"/>
    <w:rsid w:val="00AE599A"/>
    <w:rsid w:val="00AE5C5E"/>
    <w:rsid w:val="00AE5C79"/>
    <w:rsid w:val="00AE6198"/>
    <w:rsid w:val="00AE6563"/>
    <w:rsid w:val="00AE69EA"/>
    <w:rsid w:val="00AE71EE"/>
    <w:rsid w:val="00AE7380"/>
    <w:rsid w:val="00AE7868"/>
    <w:rsid w:val="00AE7FAC"/>
    <w:rsid w:val="00AF0830"/>
    <w:rsid w:val="00AF0C40"/>
    <w:rsid w:val="00AF0CEF"/>
    <w:rsid w:val="00AF12EC"/>
    <w:rsid w:val="00AF1366"/>
    <w:rsid w:val="00AF17A3"/>
    <w:rsid w:val="00AF1B53"/>
    <w:rsid w:val="00AF1BE1"/>
    <w:rsid w:val="00AF1D78"/>
    <w:rsid w:val="00AF1E57"/>
    <w:rsid w:val="00AF1E61"/>
    <w:rsid w:val="00AF1EE0"/>
    <w:rsid w:val="00AF1FC7"/>
    <w:rsid w:val="00AF20DD"/>
    <w:rsid w:val="00AF2140"/>
    <w:rsid w:val="00AF25AD"/>
    <w:rsid w:val="00AF2BFB"/>
    <w:rsid w:val="00AF2F59"/>
    <w:rsid w:val="00AF34A3"/>
    <w:rsid w:val="00AF35BC"/>
    <w:rsid w:val="00AF37B5"/>
    <w:rsid w:val="00AF3938"/>
    <w:rsid w:val="00AF3A11"/>
    <w:rsid w:val="00AF4342"/>
    <w:rsid w:val="00AF4490"/>
    <w:rsid w:val="00AF450B"/>
    <w:rsid w:val="00AF4734"/>
    <w:rsid w:val="00AF48DD"/>
    <w:rsid w:val="00AF4BA1"/>
    <w:rsid w:val="00AF4DD7"/>
    <w:rsid w:val="00AF4FCB"/>
    <w:rsid w:val="00AF501D"/>
    <w:rsid w:val="00AF5225"/>
    <w:rsid w:val="00AF5891"/>
    <w:rsid w:val="00AF596E"/>
    <w:rsid w:val="00AF5C81"/>
    <w:rsid w:val="00AF5D5A"/>
    <w:rsid w:val="00AF5EFA"/>
    <w:rsid w:val="00AF66CA"/>
    <w:rsid w:val="00AF679C"/>
    <w:rsid w:val="00AF6938"/>
    <w:rsid w:val="00AF6A9F"/>
    <w:rsid w:val="00AF6E95"/>
    <w:rsid w:val="00AF709A"/>
    <w:rsid w:val="00AF7457"/>
    <w:rsid w:val="00AF7658"/>
    <w:rsid w:val="00AF7D19"/>
    <w:rsid w:val="00B003A1"/>
    <w:rsid w:val="00B00689"/>
    <w:rsid w:val="00B008C7"/>
    <w:rsid w:val="00B00A0D"/>
    <w:rsid w:val="00B0140C"/>
    <w:rsid w:val="00B015CA"/>
    <w:rsid w:val="00B01611"/>
    <w:rsid w:val="00B01A0A"/>
    <w:rsid w:val="00B01B02"/>
    <w:rsid w:val="00B01CC1"/>
    <w:rsid w:val="00B01EDC"/>
    <w:rsid w:val="00B02433"/>
    <w:rsid w:val="00B025C1"/>
    <w:rsid w:val="00B02B95"/>
    <w:rsid w:val="00B02C3C"/>
    <w:rsid w:val="00B02EC4"/>
    <w:rsid w:val="00B02EF9"/>
    <w:rsid w:val="00B03051"/>
    <w:rsid w:val="00B037D6"/>
    <w:rsid w:val="00B039F5"/>
    <w:rsid w:val="00B03BE1"/>
    <w:rsid w:val="00B03C81"/>
    <w:rsid w:val="00B03D5F"/>
    <w:rsid w:val="00B0410A"/>
    <w:rsid w:val="00B041B1"/>
    <w:rsid w:val="00B04383"/>
    <w:rsid w:val="00B043CE"/>
    <w:rsid w:val="00B0441A"/>
    <w:rsid w:val="00B04B76"/>
    <w:rsid w:val="00B04BF2"/>
    <w:rsid w:val="00B04CAF"/>
    <w:rsid w:val="00B05064"/>
    <w:rsid w:val="00B0523B"/>
    <w:rsid w:val="00B0563C"/>
    <w:rsid w:val="00B057B5"/>
    <w:rsid w:val="00B06201"/>
    <w:rsid w:val="00B0627B"/>
    <w:rsid w:val="00B06862"/>
    <w:rsid w:val="00B06D99"/>
    <w:rsid w:val="00B07561"/>
    <w:rsid w:val="00B10294"/>
    <w:rsid w:val="00B10459"/>
    <w:rsid w:val="00B10AD8"/>
    <w:rsid w:val="00B10CE6"/>
    <w:rsid w:val="00B10E71"/>
    <w:rsid w:val="00B10EE2"/>
    <w:rsid w:val="00B10EEB"/>
    <w:rsid w:val="00B11082"/>
    <w:rsid w:val="00B1108A"/>
    <w:rsid w:val="00B112EF"/>
    <w:rsid w:val="00B11807"/>
    <w:rsid w:val="00B11DD2"/>
    <w:rsid w:val="00B122A1"/>
    <w:rsid w:val="00B12532"/>
    <w:rsid w:val="00B1279A"/>
    <w:rsid w:val="00B127A6"/>
    <w:rsid w:val="00B129E1"/>
    <w:rsid w:val="00B12A76"/>
    <w:rsid w:val="00B12D97"/>
    <w:rsid w:val="00B13891"/>
    <w:rsid w:val="00B13A64"/>
    <w:rsid w:val="00B13B05"/>
    <w:rsid w:val="00B13D84"/>
    <w:rsid w:val="00B13E93"/>
    <w:rsid w:val="00B14047"/>
    <w:rsid w:val="00B1473D"/>
    <w:rsid w:val="00B14E10"/>
    <w:rsid w:val="00B14E91"/>
    <w:rsid w:val="00B14FD9"/>
    <w:rsid w:val="00B15421"/>
    <w:rsid w:val="00B15636"/>
    <w:rsid w:val="00B15862"/>
    <w:rsid w:val="00B1595F"/>
    <w:rsid w:val="00B15CDF"/>
    <w:rsid w:val="00B15D35"/>
    <w:rsid w:val="00B15D63"/>
    <w:rsid w:val="00B16628"/>
    <w:rsid w:val="00B16750"/>
    <w:rsid w:val="00B16AD7"/>
    <w:rsid w:val="00B16D7D"/>
    <w:rsid w:val="00B16E98"/>
    <w:rsid w:val="00B170AE"/>
    <w:rsid w:val="00B174AF"/>
    <w:rsid w:val="00B17A97"/>
    <w:rsid w:val="00B17AE3"/>
    <w:rsid w:val="00B17E76"/>
    <w:rsid w:val="00B2058E"/>
    <w:rsid w:val="00B20630"/>
    <w:rsid w:val="00B20C93"/>
    <w:rsid w:val="00B20C99"/>
    <w:rsid w:val="00B20CA9"/>
    <w:rsid w:val="00B20E52"/>
    <w:rsid w:val="00B2105C"/>
    <w:rsid w:val="00B211C6"/>
    <w:rsid w:val="00B21303"/>
    <w:rsid w:val="00B21681"/>
    <w:rsid w:val="00B21A7D"/>
    <w:rsid w:val="00B22105"/>
    <w:rsid w:val="00B223F4"/>
    <w:rsid w:val="00B2242E"/>
    <w:rsid w:val="00B226FB"/>
    <w:rsid w:val="00B22995"/>
    <w:rsid w:val="00B22A8B"/>
    <w:rsid w:val="00B22ADF"/>
    <w:rsid w:val="00B22B91"/>
    <w:rsid w:val="00B230B5"/>
    <w:rsid w:val="00B2323C"/>
    <w:rsid w:val="00B23C79"/>
    <w:rsid w:val="00B24D55"/>
    <w:rsid w:val="00B24F0B"/>
    <w:rsid w:val="00B2568E"/>
    <w:rsid w:val="00B25710"/>
    <w:rsid w:val="00B25CD4"/>
    <w:rsid w:val="00B25CE7"/>
    <w:rsid w:val="00B25E3F"/>
    <w:rsid w:val="00B25E7F"/>
    <w:rsid w:val="00B25EA0"/>
    <w:rsid w:val="00B25EF6"/>
    <w:rsid w:val="00B2607A"/>
    <w:rsid w:val="00B26163"/>
    <w:rsid w:val="00B264BA"/>
    <w:rsid w:val="00B26906"/>
    <w:rsid w:val="00B271DA"/>
    <w:rsid w:val="00B272D3"/>
    <w:rsid w:val="00B272D4"/>
    <w:rsid w:val="00B27505"/>
    <w:rsid w:val="00B27589"/>
    <w:rsid w:val="00B277E1"/>
    <w:rsid w:val="00B278DC"/>
    <w:rsid w:val="00B2791A"/>
    <w:rsid w:val="00B30171"/>
    <w:rsid w:val="00B303B8"/>
    <w:rsid w:val="00B3092E"/>
    <w:rsid w:val="00B309A1"/>
    <w:rsid w:val="00B30B31"/>
    <w:rsid w:val="00B30D62"/>
    <w:rsid w:val="00B30E4F"/>
    <w:rsid w:val="00B316B4"/>
    <w:rsid w:val="00B31874"/>
    <w:rsid w:val="00B31884"/>
    <w:rsid w:val="00B31A07"/>
    <w:rsid w:val="00B320DA"/>
    <w:rsid w:val="00B32530"/>
    <w:rsid w:val="00B325E7"/>
    <w:rsid w:val="00B32904"/>
    <w:rsid w:val="00B32B60"/>
    <w:rsid w:val="00B32D52"/>
    <w:rsid w:val="00B32E53"/>
    <w:rsid w:val="00B33085"/>
    <w:rsid w:val="00B338EE"/>
    <w:rsid w:val="00B33AFB"/>
    <w:rsid w:val="00B34248"/>
    <w:rsid w:val="00B34E2A"/>
    <w:rsid w:val="00B352D7"/>
    <w:rsid w:val="00B35623"/>
    <w:rsid w:val="00B35913"/>
    <w:rsid w:val="00B35F3E"/>
    <w:rsid w:val="00B36032"/>
    <w:rsid w:val="00B36337"/>
    <w:rsid w:val="00B36693"/>
    <w:rsid w:val="00B369C4"/>
    <w:rsid w:val="00B36A09"/>
    <w:rsid w:val="00B36A79"/>
    <w:rsid w:val="00B3785C"/>
    <w:rsid w:val="00B37891"/>
    <w:rsid w:val="00B3792B"/>
    <w:rsid w:val="00B37986"/>
    <w:rsid w:val="00B379EF"/>
    <w:rsid w:val="00B37B3B"/>
    <w:rsid w:val="00B37FF5"/>
    <w:rsid w:val="00B405B7"/>
    <w:rsid w:val="00B4097F"/>
    <w:rsid w:val="00B40B47"/>
    <w:rsid w:val="00B41222"/>
    <w:rsid w:val="00B413B8"/>
    <w:rsid w:val="00B415B8"/>
    <w:rsid w:val="00B4196C"/>
    <w:rsid w:val="00B41977"/>
    <w:rsid w:val="00B41E7C"/>
    <w:rsid w:val="00B420B3"/>
    <w:rsid w:val="00B42383"/>
    <w:rsid w:val="00B42A33"/>
    <w:rsid w:val="00B432A2"/>
    <w:rsid w:val="00B434D7"/>
    <w:rsid w:val="00B4376B"/>
    <w:rsid w:val="00B438AC"/>
    <w:rsid w:val="00B43ADB"/>
    <w:rsid w:val="00B43DF0"/>
    <w:rsid w:val="00B44001"/>
    <w:rsid w:val="00B44127"/>
    <w:rsid w:val="00B441BF"/>
    <w:rsid w:val="00B441F8"/>
    <w:rsid w:val="00B4420C"/>
    <w:rsid w:val="00B445F5"/>
    <w:rsid w:val="00B44A4F"/>
    <w:rsid w:val="00B44FBF"/>
    <w:rsid w:val="00B451F3"/>
    <w:rsid w:val="00B45252"/>
    <w:rsid w:val="00B453FD"/>
    <w:rsid w:val="00B45577"/>
    <w:rsid w:val="00B456CF"/>
    <w:rsid w:val="00B458D6"/>
    <w:rsid w:val="00B45C4C"/>
    <w:rsid w:val="00B464F7"/>
    <w:rsid w:val="00B468E7"/>
    <w:rsid w:val="00B46B23"/>
    <w:rsid w:val="00B46EFF"/>
    <w:rsid w:val="00B46F12"/>
    <w:rsid w:val="00B4791B"/>
    <w:rsid w:val="00B4799F"/>
    <w:rsid w:val="00B47A9B"/>
    <w:rsid w:val="00B47E41"/>
    <w:rsid w:val="00B47E90"/>
    <w:rsid w:val="00B500DE"/>
    <w:rsid w:val="00B50349"/>
    <w:rsid w:val="00B504A3"/>
    <w:rsid w:val="00B5080F"/>
    <w:rsid w:val="00B5086A"/>
    <w:rsid w:val="00B50A82"/>
    <w:rsid w:val="00B50D85"/>
    <w:rsid w:val="00B50DB5"/>
    <w:rsid w:val="00B50DE8"/>
    <w:rsid w:val="00B510E4"/>
    <w:rsid w:val="00B51219"/>
    <w:rsid w:val="00B51361"/>
    <w:rsid w:val="00B51489"/>
    <w:rsid w:val="00B516AD"/>
    <w:rsid w:val="00B516EB"/>
    <w:rsid w:val="00B518F4"/>
    <w:rsid w:val="00B519F2"/>
    <w:rsid w:val="00B51BAF"/>
    <w:rsid w:val="00B51BF7"/>
    <w:rsid w:val="00B51E8E"/>
    <w:rsid w:val="00B52002"/>
    <w:rsid w:val="00B5216F"/>
    <w:rsid w:val="00B52219"/>
    <w:rsid w:val="00B52477"/>
    <w:rsid w:val="00B52974"/>
    <w:rsid w:val="00B52B2C"/>
    <w:rsid w:val="00B5303F"/>
    <w:rsid w:val="00B5312E"/>
    <w:rsid w:val="00B53201"/>
    <w:rsid w:val="00B53448"/>
    <w:rsid w:val="00B53685"/>
    <w:rsid w:val="00B53D9C"/>
    <w:rsid w:val="00B5408F"/>
    <w:rsid w:val="00B540B7"/>
    <w:rsid w:val="00B5425B"/>
    <w:rsid w:val="00B54272"/>
    <w:rsid w:val="00B5429A"/>
    <w:rsid w:val="00B5496B"/>
    <w:rsid w:val="00B54DEB"/>
    <w:rsid w:val="00B550AE"/>
    <w:rsid w:val="00B552A1"/>
    <w:rsid w:val="00B552CB"/>
    <w:rsid w:val="00B5540C"/>
    <w:rsid w:val="00B55464"/>
    <w:rsid w:val="00B55804"/>
    <w:rsid w:val="00B55B3E"/>
    <w:rsid w:val="00B55C5F"/>
    <w:rsid w:val="00B56612"/>
    <w:rsid w:val="00B56CAC"/>
    <w:rsid w:val="00B56DB4"/>
    <w:rsid w:val="00B56E25"/>
    <w:rsid w:val="00B56EF6"/>
    <w:rsid w:val="00B573EA"/>
    <w:rsid w:val="00B57833"/>
    <w:rsid w:val="00B57D8D"/>
    <w:rsid w:val="00B603CE"/>
    <w:rsid w:val="00B605A5"/>
    <w:rsid w:val="00B607AD"/>
    <w:rsid w:val="00B607DC"/>
    <w:rsid w:val="00B60B3E"/>
    <w:rsid w:val="00B611A5"/>
    <w:rsid w:val="00B61298"/>
    <w:rsid w:val="00B61421"/>
    <w:rsid w:val="00B614C0"/>
    <w:rsid w:val="00B614DA"/>
    <w:rsid w:val="00B61CD1"/>
    <w:rsid w:val="00B61DAA"/>
    <w:rsid w:val="00B61E24"/>
    <w:rsid w:val="00B620E4"/>
    <w:rsid w:val="00B6232D"/>
    <w:rsid w:val="00B626FA"/>
    <w:rsid w:val="00B62F20"/>
    <w:rsid w:val="00B63086"/>
    <w:rsid w:val="00B63486"/>
    <w:rsid w:val="00B63813"/>
    <w:rsid w:val="00B63BE9"/>
    <w:rsid w:val="00B642CA"/>
    <w:rsid w:val="00B644CA"/>
    <w:rsid w:val="00B6468D"/>
    <w:rsid w:val="00B6478A"/>
    <w:rsid w:val="00B647EE"/>
    <w:rsid w:val="00B649CD"/>
    <w:rsid w:val="00B64A16"/>
    <w:rsid w:val="00B64A36"/>
    <w:rsid w:val="00B64B43"/>
    <w:rsid w:val="00B65282"/>
    <w:rsid w:val="00B6566E"/>
    <w:rsid w:val="00B65755"/>
    <w:rsid w:val="00B65AB5"/>
    <w:rsid w:val="00B65BC5"/>
    <w:rsid w:val="00B65EDE"/>
    <w:rsid w:val="00B65F44"/>
    <w:rsid w:val="00B66087"/>
    <w:rsid w:val="00B66100"/>
    <w:rsid w:val="00B6639D"/>
    <w:rsid w:val="00B66DFF"/>
    <w:rsid w:val="00B66F36"/>
    <w:rsid w:val="00B672EE"/>
    <w:rsid w:val="00B6733A"/>
    <w:rsid w:val="00B6761F"/>
    <w:rsid w:val="00B6763E"/>
    <w:rsid w:val="00B678D4"/>
    <w:rsid w:val="00B6793D"/>
    <w:rsid w:val="00B67961"/>
    <w:rsid w:val="00B67B39"/>
    <w:rsid w:val="00B67D44"/>
    <w:rsid w:val="00B67D6A"/>
    <w:rsid w:val="00B7001F"/>
    <w:rsid w:val="00B7098B"/>
    <w:rsid w:val="00B70AA4"/>
    <w:rsid w:val="00B710CF"/>
    <w:rsid w:val="00B7119A"/>
    <w:rsid w:val="00B7174C"/>
    <w:rsid w:val="00B71B23"/>
    <w:rsid w:val="00B71E7D"/>
    <w:rsid w:val="00B721B4"/>
    <w:rsid w:val="00B72259"/>
    <w:rsid w:val="00B722FB"/>
    <w:rsid w:val="00B7248C"/>
    <w:rsid w:val="00B7259C"/>
    <w:rsid w:val="00B72642"/>
    <w:rsid w:val="00B7276A"/>
    <w:rsid w:val="00B72793"/>
    <w:rsid w:val="00B72884"/>
    <w:rsid w:val="00B72CBE"/>
    <w:rsid w:val="00B72F30"/>
    <w:rsid w:val="00B72F8C"/>
    <w:rsid w:val="00B7303E"/>
    <w:rsid w:val="00B7313C"/>
    <w:rsid w:val="00B7333B"/>
    <w:rsid w:val="00B73A8D"/>
    <w:rsid w:val="00B73B93"/>
    <w:rsid w:val="00B73BFE"/>
    <w:rsid w:val="00B73F98"/>
    <w:rsid w:val="00B741C3"/>
    <w:rsid w:val="00B742F0"/>
    <w:rsid w:val="00B745F0"/>
    <w:rsid w:val="00B7465A"/>
    <w:rsid w:val="00B747E5"/>
    <w:rsid w:val="00B752AB"/>
    <w:rsid w:val="00B7537A"/>
    <w:rsid w:val="00B75388"/>
    <w:rsid w:val="00B75479"/>
    <w:rsid w:val="00B75569"/>
    <w:rsid w:val="00B75989"/>
    <w:rsid w:val="00B75BF8"/>
    <w:rsid w:val="00B75CB4"/>
    <w:rsid w:val="00B761AC"/>
    <w:rsid w:val="00B76247"/>
    <w:rsid w:val="00B7638F"/>
    <w:rsid w:val="00B76854"/>
    <w:rsid w:val="00B769F9"/>
    <w:rsid w:val="00B76BEA"/>
    <w:rsid w:val="00B76D93"/>
    <w:rsid w:val="00B76F86"/>
    <w:rsid w:val="00B777C4"/>
    <w:rsid w:val="00B77B5F"/>
    <w:rsid w:val="00B77E3D"/>
    <w:rsid w:val="00B80333"/>
    <w:rsid w:val="00B803EE"/>
    <w:rsid w:val="00B80782"/>
    <w:rsid w:val="00B80C71"/>
    <w:rsid w:val="00B80DC7"/>
    <w:rsid w:val="00B813F9"/>
    <w:rsid w:val="00B81801"/>
    <w:rsid w:val="00B81B7E"/>
    <w:rsid w:val="00B81C2C"/>
    <w:rsid w:val="00B81CEB"/>
    <w:rsid w:val="00B81DA6"/>
    <w:rsid w:val="00B81FA7"/>
    <w:rsid w:val="00B8222E"/>
    <w:rsid w:val="00B82340"/>
    <w:rsid w:val="00B823BA"/>
    <w:rsid w:val="00B825AE"/>
    <w:rsid w:val="00B82947"/>
    <w:rsid w:val="00B82B7D"/>
    <w:rsid w:val="00B82C8E"/>
    <w:rsid w:val="00B83084"/>
    <w:rsid w:val="00B8321D"/>
    <w:rsid w:val="00B834F8"/>
    <w:rsid w:val="00B83578"/>
    <w:rsid w:val="00B835B6"/>
    <w:rsid w:val="00B835BE"/>
    <w:rsid w:val="00B83998"/>
    <w:rsid w:val="00B83A4E"/>
    <w:rsid w:val="00B83D2D"/>
    <w:rsid w:val="00B83E15"/>
    <w:rsid w:val="00B84058"/>
    <w:rsid w:val="00B84078"/>
    <w:rsid w:val="00B840A5"/>
    <w:rsid w:val="00B84249"/>
    <w:rsid w:val="00B84346"/>
    <w:rsid w:val="00B8456D"/>
    <w:rsid w:val="00B845F3"/>
    <w:rsid w:val="00B847A4"/>
    <w:rsid w:val="00B8484F"/>
    <w:rsid w:val="00B84C5D"/>
    <w:rsid w:val="00B84D8C"/>
    <w:rsid w:val="00B84DA6"/>
    <w:rsid w:val="00B84F2E"/>
    <w:rsid w:val="00B84FAD"/>
    <w:rsid w:val="00B85407"/>
    <w:rsid w:val="00B85566"/>
    <w:rsid w:val="00B85630"/>
    <w:rsid w:val="00B85829"/>
    <w:rsid w:val="00B85941"/>
    <w:rsid w:val="00B864A7"/>
    <w:rsid w:val="00B8653A"/>
    <w:rsid w:val="00B8658E"/>
    <w:rsid w:val="00B865EE"/>
    <w:rsid w:val="00B86B54"/>
    <w:rsid w:val="00B86E7A"/>
    <w:rsid w:val="00B86EA7"/>
    <w:rsid w:val="00B86EAF"/>
    <w:rsid w:val="00B87019"/>
    <w:rsid w:val="00B8704E"/>
    <w:rsid w:val="00B87383"/>
    <w:rsid w:val="00B87868"/>
    <w:rsid w:val="00B87B0D"/>
    <w:rsid w:val="00B87D5D"/>
    <w:rsid w:val="00B90079"/>
    <w:rsid w:val="00B90100"/>
    <w:rsid w:val="00B9024A"/>
    <w:rsid w:val="00B907A0"/>
    <w:rsid w:val="00B90D48"/>
    <w:rsid w:val="00B914DA"/>
    <w:rsid w:val="00B915FF"/>
    <w:rsid w:val="00B9163E"/>
    <w:rsid w:val="00B91703"/>
    <w:rsid w:val="00B91819"/>
    <w:rsid w:val="00B91B31"/>
    <w:rsid w:val="00B91C17"/>
    <w:rsid w:val="00B91DCD"/>
    <w:rsid w:val="00B91F5C"/>
    <w:rsid w:val="00B92B76"/>
    <w:rsid w:val="00B92C67"/>
    <w:rsid w:val="00B9311C"/>
    <w:rsid w:val="00B9337D"/>
    <w:rsid w:val="00B93780"/>
    <w:rsid w:val="00B93B26"/>
    <w:rsid w:val="00B93C9F"/>
    <w:rsid w:val="00B93E4F"/>
    <w:rsid w:val="00B9445A"/>
    <w:rsid w:val="00B94A66"/>
    <w:rsid w:val="00B94DC2"/>
    <w:rsid w:val="00B94E64"/>
    <w:rsid w:val="00B9524B"/>
    <w:rsid w:val="00B95336"/>
    <w:rsid w:val="00B9564C"/>
    <w:rsid w:val="00B958A0"/>
    <w:rsid w:val="00B9596E"/>
    <w:rsid w:val="00B95AD7"/>
    <w:rsid w:val="00B95CAF"/>
    <w:rsid w:val="00B96225"/>
    <w:rsid w:val="00B96368"/>
    <w:rsid w:val="00B9645A"/>
    <w:rsid w:val="00B96472"/>
    <w:rsid w:val="00B965E8"/>
    <w:rsid w:val="00B96CC9"/>
    <w:rsid w:val="00B970CF"/>
    <w:rsid w:val="00B97137"/>
    <w:rsid w:val="00B977DF"/>
    <w:rsid w:val="00B97F1B"/>
    <w:rsid w:val="00B97F8E"/>
    <w:rsid w:val="00BA0137"/>
    <w:rsid w:val="00BA0268"/>
    <w:rsid w:val="00BA0539"/>
    <w:rsid w:val="00BA06EE"/>
    <w:rsid w:val="00BA0C19"/>
    <w:rsid w:val="00BA0C58"/>
    <w:rsid w:val="00BA0F9E"/>
    <w:rsid w:val="00BA20C1"/>
    <w:rsid w:val="00BA22CA"/>
    <w:rsid w:val="00BA265A"/>
    <w:rsid w:val="00BA2758"/>
    <w:rsid w:val="00BA2E4D"/>
    <w:rsid w:val="00BA2E9F"/>
    <w:rsid w:val="00BA2FEC"/>
    <w:rsid w:val="00BA347F"/>
    <w:rsid w:val="00BA3996"/>
    <w:rsid w:val="00BA39EB"/>
    <w:rsid w:val="00BA3A21"/>
    <w:rsid w:val="00BA3E1B"/>
    <w:rsid w:val="00BA3EC7"/>
    <w:rsid w:val="00BA4642"/>
    <w:rsid w:val="00BA4AC4"/>
    <w:rsid w:val="00BA4C20"/>
    <w:rsid w:val="00BA4D07"/>
    <w:rsid w:val="00BA4DAE"/>
    <w:rsid w:val="00BA52C0"/>
    <w:rsid w:val="00BA540F"/>
    <w:rsid w:val="00BA55BC"/>
    <w:rsid w:val="00BA571D"/>
    <w:rsid w:val="00BA59A5"/>
    <w:rsid w:val="00BA5B8A"/>
    <w:rsid w:val="00BA5BA7"/>
    <w:rsid w:val="00BA5C50"/>
    <w:rsid w:val="00BA5D72"/>
    <w:rsid w:val="00BA639D"/>
    <w:rsid w:val="00BA6650"/>
    <w:rsid w:val="00BA67ED"/>
    <w:rsid w:val="00BA6A7F"/>
    <w:rsid w:val="00BA6BA2"/>
    <w:rsid w:val="00BA6C00"/>
    <w:rsid w:val="00BA6C40"/>
    <w:rsid w:val="00BA71C9"/>
    <w:rsid w:val="00BA7359"/>
    <w:rsid w:val="00BA7369"/>
    <w:rsid w:val="00BA7547"/>
    <w:rsid w:val="00BA7740"/>
    <w:rsid w:val="00BA7754"/>
    <w:rsid w:val="00BA7892"/>
    <w:rsid w:val="00BA7B86"/>
    <w:rsid w:val="00BA7D33"/>
    <w:rsid w:val="00BA7E68"/>
    <w:rsid w:val="00BA7EE7"/>
    <w:rsid w:val="00BA7FF2"/>
    <w:rsid w:val="00BB06C6"/>
    <w:rsid w:val="00BB0951"/>
    <w:rsid w:val="00BB09EE"/>
    <w:rsid w:val="00BB0AEF"/>
    <w:rsid w:val="00BB1178"/>
    <w:rsid w:val="00BB128E"/>
    <w:rsid w:val="00BB1352"/>
    <w:rsid w:val="00BB1395"/>
    <w:rsid w:val="00BB1565"/>
    <w:rsid w:val="00BB1DC2"/>
    <w:rsid w:val="00BB1ECB"/>
    <w:rsid w:val="00BB2673"/>
    <w:rsid w:val="00BB277C"/>
    <w:rsid w:val="00BB2B70"/>
    <w:rsid w:val="00BB32CB"/>
    <w:rsid w:val="00BB3476"/>
    <w:rsid w:val="00BB34C5"/>
    <w:rsid w:val="00BB3A35"/>
    <w:rsid w:val="00BB3A78"/>
    <w:rsid w:val="00BB3B4A"/>
    <w:rsid w:val="00BB3B88"/>
    <w:rsid w:val="00BB3B8B"/>
    <w:rsid w:val="00BB3D7A"/>
    <w:rsid w:val="00BB3D90"/>
    <w:rsid w:val="00BB3DAB"/>
    <w:rsid w:val="00BB3F85"/>
    <w:rsid w:val="00BB3FD8"/>
    <w:rsid w:val="00BB40C5"/>
    <w:rsid w:val="00BB40FE"/>
    <w:rsid w:val="00BB4568"/>
    <w:rsid w:val="00BB49F9"/>
    <w:rsid w:val="00BB4DC7"/>
    <w:rsid w:val="00BB50A5"/>
    <w:rsid w:val="00BB554F"/>
    <w:rsid w:val="00BB5587"/>
    <w:rsid w:val="00BB6097"/>
    <w:rsid w:val="00BB6442"/>
    <w:rsid w:val="00BB64C3"/>
    <w:rsid w:val="00BB698D"/>
    <w:rsid w:val="00BB6EEC"/>
    <w:rsid w:val="00BB6F77"/>
    <w:rsid w:val="00BB704B"/>
    <w:rsid w:val="00BB720D"/>
    <w:rsid w:val="00BB72CA"/>
    <w:rsid w:val="00BB72E1"/>
    <w:rsid w:val="00BB7437"/>
    <w:rsid w:val="00BB753B"/>
    <w:rsid w:val="00BB755C"/>
    <w:rsid w:val="00BB7806"/>
    <w:rsid w:val="00BB7CB0"/>
    <w:rsid w:val="00BB7D43"/>
    <w:rsid w:val="00BB7E6C"/>
    <w:rsid w:val="00BB7E7C"/>
    <w:rsid w:val="00BB7FB7"/>
    <w:rsid w:val="00BC03E2"/>
    <w:rsid w:val="00BC091F"/>
    <w:rsid w:val="00BC09CA"/>
    <w:rsid w:val="00BC0A76"/>
    <w:rsid w:val="00BC0F24"/>
    <w:rsid w:val="00BC10D4"/>
    <w:rsid w:val="00BC13E6"/>
    <w:rsid w:val="00BC14DD"/>
    <w:rsid w:val="00BC169A"/>
    <w:rsid w:val="00BC16F6"/>
    <w:rsid w:val="00BC186F"/>
    <w:rsid w:val="00BC1A37"/>
    <w:rsid w:val="00BC1A77"/>
    <w:rsid w:val="00BC1CCA"/>
    <w:rsid w:val="00BC201C"/>
    <w:rsid w:val="00BC269C"/>
    <w:rsid w:val="00BC2A76"/>
    <w:rsid w:val="00BC2ACC"/>
    <w:rsid w:val="00BC2CA6"/>
    <w:rsid w:val="00BC2FE2"/>
    <w:rsid w:val="00BC315A"/>
    <w:rsid w:val="00BC333E"/>
    <w:rsid w:val="00BC34B6"/>
    <w:rsid w:val="00BC37A5"/>
    <w:rsid w:val="00BC3991"/>
    <w:rsid w:val="00BC3B15"/>
    <w:rsid w:val="00BC3DDA"/>
    <w:rsid w:val="00BC414A"/>
    <w:rsid w:val="00BC457D"/>
    <w:rsid w:val="00BC4663"/>
    <w:rsid w:val="00BC4783"/>
    <w:rsid w:val="00BC4891"/>
    <w:rsid w:val="00BC4A28"/>
    <w:rsid w:val="00BC4B34"/>
    <w:rsid w:val="00BC4CC5"/>
    <w:rsid w:val="00BC4F73"/>
    <w:rsid w:val="00BC4F85"/>
    <w:rsid w:val="00BC5021"/>
    <w:rsid w:val="00BC50E7"/>
    <w:rsid w:val="00BC51BD"/>
    <w:rsid w:val="00BC5A28"/>
    <w:rsid w:val="00BC62AD"/>
    <w:rsid w:val="00BC6551"/>
    <w:rsid w:val="00BC6DF0"/>
    <w:rsid w:val="00BC6FBD"/>
    <w:rsid w:val="00BC7247"/>
    <w:rsid w:val="00BC7339"/>
    <w:rsid w:val="00BC760E"/>
    <w:rsid w:val="00BC76EE"/>
    <w:rsid w:val="00BC780D"/>
    <w:rsid w:val="00BC792B"/>
    <w:rsid w:val="00BD0176"/>
    <w:rsid w:val="00BD02E8"/>
    <w:rsid w:val="00BD0498"/>
    <w:rsid w:val="00BD04E2"/>
    <w:rsid w:val="00BD0530"/>
    <w:rsid w:val="00BD06B9"/>
    <w:rsid w:val="00BD08CA"/>
    <w:rsid w:val="00BD09DD"/>
    <w:rsid w:val="00BD0A88"/>
    <w:rsid w:val="00BD0B80"/>
    <w:rsid w:val="00BD0C83"/>
    <w:rsid w:val="00BD0CF5"/>
    <w:rsid w:val="00BD0EC4"/>
    <w:rsid w:val="00BD10B8"/>
    <w:rsid w:val="00BD1109"/>
    <w:rsid w:val="00BD1404"/>
    <w:rsid w:val="00BD1AFC"/>
    <w:rsid w:val="00BD1D84"/>
    <w:rsid w:val="00BD1F11"/>
    <w:rsid w:val="00BD2015"/>
    <w:rsid w:val="00BD211D"/>
    <w:rsid w:val="00BD23BC"/>
    <w:rsid w:val="00BD24A8"/>
    <w:rsid w:val="00BD24C7"/>
    <w:rsid w:val="00BD292B"/>
    <w:rsid w:val="00BD2B6A"/>
    <w:rsid w:val="00BD2CA0"/>
    <w:rsid w:val="00BD2CC5"/>
    <w:rsid w:val="00BD2F77"/>
    <w:rsid w:val="00BD3074"/>
    <w:rsid w:val="00BD3152"/>
    <w:rsid w:val="00BD328C"/>
    <w:rsid w:val="00BD360E"/>
    <w:rsid w:val="00BD361E"/>
    <w:rsid w:val="00BD38EE"/>
    <w:rsid w:val="00BD38F6"/>
    <w:rsid w:val="00BD39EC"/>
    <w:rsid w:val="00BD3C35"/>
    <w:rsid w:val="00BD3D78"/>
    <w:rsid w:val="00BD3DAA"/>
    <w:rsid w:val="00BD3DCA"/>
    <w:rsid w:val="00BD3EC6"/>
    <w:rsid w:val="00BD44CD"/>
    <w:rsid w:val="00BD44F4"/>
    <w:rsid w:val="00BD50D2"/>
    <w:rsid w:val="00BD50D4"/>
    <w:rsid w:val="00BD5153"/>
    <w:rsid w:val="00BD527E"/>
    <w:rsid w:val="00BD52ED"/>
    <w:rsid w:val="00BD5B87"/>
    <w:rsid w:val="00BD5BA0"/>
    <w:rsid w:val="00BD700B"/>
    <w:rsid w:val="00BD70A7"/>
    <w:rsid w:val="00BD7A7C"/>
    <w:rsid w:val="00BD7D8A"/>
    <w:rsid w:val="00BE009F"/>
    <w:rsid w:val="00BE015B"/>
    <w:rsid w:val="00BE02EC"/>
    <w:rsid w:val="00BE05EB"/>
    <w:rsid w:val="00BE0700"/>
    <w:rsid w:val="00BE0A16"/>
    <w:rsid w:val="00BE162F"/>
    <w:rsid w:val="00BE19E3"/>
    <w:rsid w:val="00BE1BC2"/>
    <w:rsid w:val="00BE1C3D"/>
    <w:rsid w:val="00BE1E52"/>
    <w:rsid w:val="00BE2299"/>
    <w:rsid w:val="00BE242A"/>
    <w:rsid w:val="00BE24BF"/>
    <w:rsid w:val="00BE2A4A"/>
    <w:rsid w:val="00BE2AEC"/>
    <w:rsid w:val="00BE2D21"/>
    <w:rsid w:val="00BE31FE"/>
    <w:rsid w:val="00BE3453"/>
    <w:rsid w:val="00BE3459"/>
    <w:rsid w:val="00BE36F3"/>
    <w:rsid w:val="00BE3781"/>
    <w:rsid w:val="00BE3940"/>
    <w:rsid w:val="00BE39BA"/>
    <w:rsid w:val="00BE3D87"/>
    <w:rsid w:val="00BE3DAC"/>
    <w:rsid w:val="00BE4327"/>
    <w:rsid w:val="00BE4721"/>
    <w:rsid w:val="00BE4748"/>
    <w:rsid w:val="00BE4EE0"/>
    <w:rsid w:val="00BE51B6"/>
    <w:rsid w:val="00BE5311"/>
    <w:rsid w:val="00BE611F"/>
    <w:rsid w:val="00BE623B"/>
    <w:rsid w:val="00BE62B6"/>
    <w:rsid w:val="00BE632A"/>
    <w:rsid w:val="00BE653D"/>
    <w:rsid w:val="00BE6A5D"/>
    <w:rsid w:val="00BE6BA0"/>
    <w:rsid w:val="00BE6D47"/>
    <w:rsid w:val="00BE6FA9"/>
    <w:rsid w:val="00BE7028"/>
    <w:rsid w:val="00BE72B4"/>
    <w:rsid w:val="00BE798B"/>
    <w:rsid w:val="00BE7C41"/>
    <w:rsid w:val="00BE7CD8"/>
    <w:rsid w:val="00BF0265"/>
    <w:rsid w:val="00BF0A00"/>
    <w:rsid w:val="00BF0F03"/>
    <w:rsid w:val="00BF136D"/>
    <w:rsid w:val="00BF1471"/>
    <w:rsid w:val="00BF1706"/>
    <w:rsid w:val="00BF244B"/>
    <w:rsid w:val="00BF246A"/>
    <w:rsid w:val="00BF2616"/>
    <w:rsid w:val="00BF2736"/>
    <w:rsid w:val="00BF2991"/>
    <w:rsid w:val="00BF30D9"/>
    <w:rsid w:val="00BF3118"/>
    <w:rsid w:val="00BF327B"/>
    <w:rsid w:val="00BF3326"/>
    <w:rsid w:val="00BF34D8"/>
    <w:rsid w:val="00BF3849"/>
    <w:rsid w:val="00BF3856"/>
    <w:rsid w:val="00BF3EF5"/>
    <w:rsid w:val="00BF4041"/>
    <w:rsid w:val="00BF43A8"/>
    <w:rsid w:val="00BF45EE"/>
    <w:rsid w:val="00BF4658"/>
    <w:rsid w:val="00BF4E47"/>
    <w:rsid w:val="00BF4F3E"/>
    <w:rsid w:val="00BF5139"/>
    <w:rsid w:val="00BF5737"/>
    <w:rsid w:val="00BF5A08"/>
    <w:rsid w:val="00BF5A4E"/>
    <w:rsid w:val="00BF5AA5"/>
    <w:rsid w:val="00BF5D1E"/>
    <w:rsid w:val="00BF5EBA"/>
    <w:rsid w:val="00BF6294"/>
    <w:rsid w:val="00BF6403"/>
    <w:rsid w:val="00BF67BB"/>
    <w:rsid w:val="00BF6985"/>
    <w:rsid w:val="00BF6B81"/>
    <w:rsid w:val="00BF6EA4"/>
    <w:rsid w:val="00BF71BC"/>
    <w:rsid w:val="00BF723A"/>
    <w:rsid w:val="00BF72DE"/>
    <w:rsid w:val="00BF76C7"/>
    <w:rsid w:val="00BF78AE"/>
    <w:rsid w:val="00BF7AA3"/>
    <w:rsid w:val="00BF7B41"/>
    <w:rsid w:val="00C00347"/>
    <w:rsid w:val="00C0045C"/>
    <w:rsid w:val="00C01117"/>
    <w:rsid w:val="00C014C8"/>
    <w:rsid w:val="00C015DC"/>
    <w:rsid w:val="00C0184E"/>
    <w:rsid w:val="00C01B3E"/>
    <w:rsid w:val="00C01E38"/>
    <w:rsid w:val="00C01F23"/>
    <w:rsid w:val="00C02354"/>
    <w:rsid w:val="00C024E5"/>
    <w:rsid w:val="00C026E9"/>
    <w:rsid w:val="00C0273C"/>
    <w:rsid w:val="00C02983"/>
    <w:rsid w:val="00C02B52"/>
    <w:rsid w:val="00C02B79"/>
    <w:rsid w:val="00C02BE5"/>
    <w:rsid w:val="00C02C04"/>
    <w:rsid w:val="00C0323E"/>
    <w:rsid w:val="00C03260"/>
    <w:rsid w:val="00C032BE"/>
    <w:rsid w:val="00C036D0"/>
    <w:rsid w:val="00C03941"/>
    <w:rsid w:val="00C0394A"/>
    <w:rsid w:val="00C03D71"/>
    <w:rsid w:val="00C04034"/>
    <w:rsid w:val="00C040A7"/>
    <w:rsid w:val="00C04C5B"/>
    <w:rsid w:val="00C050AE"/>
    <w:rsid w:val="00C05319"/>
    <w:rsid w:val="00C0545C"/>
    <w:rsid w:val="00C059BD"/>
    <w:rsid w:val="00C05E4F"/>
    <w:rsid w:val="00C06050"/>
    <w:rsid w:val="00C06283"/>
    <w:rsid w:val="00C063DF"/>
    <w:rsid w:val="00C066E9"/>
    <w:rsid w:val="00C06928"/>
    <w:rsid w:val="00C06B56"/>
    <w:rsid w:val="00C06BEE"/>
    <w:rsid w:val="00C06C27"/>
    <w:rsid w:val="00C06FDE"/>
    <w:rsid w:val="00C073BB"/>
    <w:rsid w:val="00C07501"/>
    <w:rsid w:val="00C078E2"/>
    <w:rsid w:val="00C07D9F"/>
    <w:rsid w:val="00C07E7C"/>
    <w:rsid w:val="00C10199"/>
    <w:rsid w:val="00C101E9"/>
    <w:rsid w:val="00C1034B"/>
    <w:rsid w:val="00C10358"/>
    <w:rsid w:val="00C10484"/>
    <w:rsid w:val="00C104A6"/>
    <w:rsid w:val="00C10609"/>
    <w:rsid w:val="00C10616"/>
    <w:rsid w:val="00C10643"/>
    <w:rsid w:val="00C10ACE"/>
    <w:rsid w:val="00C10B73"/>
    <w:rsid w:val="00C1149E"/>
    <w:rsid w:val="00C115B7"/>
    <w:rsid w:val="00C116C2"/>
    <w:rsid w:val="00C11919"/>
    <w:rsid w:val="00C11EAF"/>
    <w:rsid w:val="00C120CF"/>
    <w:rsid w:val="00C120EE"/>
    <w:rsid w:val="00C124A2"/>
    <w:rsid w:val="00C12593"/>
    <w:rsid w:val="00C125DE"/>
    <w:rsid w:val="00C1269D"/>
    <w:rsid w:val="00C12D5E"/>
    <w:rsid w:val="00C12D89"/>
    <w:rsid w:val="00C130FC"/>
    <w:rsid w:val="00C13364"/>
    <w:rsid w:val="00C135F9"/>
    <w:rsid w:val="00C13D4F"/>
    <w:rsid w:val="00C141E4"/>
    <w:rsid w:val="00C14596"/>
    <w:rsid w:val="00C14B7A"/>
    <w:rsid w:val="00C14CF3"/>
    <w:rsid w:val="00C1558D"/>
    <w:rsid w:val="00C155E7"/>
    <w:rsid w:val="00C156E7"/>
    <w:rsid w:val="00C15779"/>
    <w:rsid w:val="00C15F5F"/>
    <w:rsid w:val="00C161C1"/>
    <w:rsid w:val="00C161C8"/>
    <w:rsid w:val="00C1621D"/>
    <w:rsid w:val="00C162B8"/>
    <w:rsid w:val="00C16389"/>
    <w:rsid w:val="00C16652"/>
    <w:rsid w:val="00C1682B"/>
    <w:rsid w:val="00C16D04"/>
    <w:rsid w:val="00C16E59"/>
    <w:rsid w:val="00C16F9A"/>
    <w:rsid w:val="00C17370"/>
    <w:rsid w:val="00C177EC"/>
    <w:rsid w:val="00C17941"/>
    <w:rsid w:val="00C17D42"/>
    <w:rsid w:val="00C17E53"/>
    <w:rsid w:val="00C20042"/>
    <w:rsid w:val="00C2007A"/>
    <w:rsid w:val="00C20197"/>
    <w:rsid w:val="00C20572"/>
    <w:rsid w:val="00C20BAA"/>
    <w:rsid w:val="00C20FB2"/>
    <w:rsid w:val="00C21015"/>
    <w:rsid w:val="00C21302"/>
    <w:rsid w:val="00C2155F"/>
    <w:rsid w:val="00C216C3"/>
    <w:rsid w:val="00C2173D"/>
    <w:rsid w:val="00C2207C"/>
    <w:rsid w:val="00C2272A"/>
    <w:rsid w:val="00C22BE8"/>
    <w:rsid w:val="00C22C69"/>
    <w:rsid w:val="00C22CA0"/>
    <w:rsid w:val="00C234E7"/>
    <w:rsid w:val="00C237A9"/>
    <w:rsid w:val="00C238BF"/>
    <w:rsid w:val="00C23B19"/>
    <w:rsid w:val="00C240A7"/>
    <w:rsid w:val="00C2438A"/>
    <w:rsid w:val="00C243BB"/>
    <w:rsid w:val="00C24731"/>
    <w:rsid w:val="00C248C3"/>
    <w:rsid w:val="00C249FD"/>
    <w:rsid w:val="00C24D4C"/>
    <w:rsid w:val="00C24DEB"/>
    <w:rsid w:val="00C258CD"/>
    <w:rsid w:val="00C25AB5"/>
    <w:rsid w:val="00C25ABE"/>
    <w:rsid w:val="00C25C79"/>
    <w:rsid w:val="00C25F77"/>
    <w:rsid w:val="00C2607C"/>
    <w:rsid w:val="00C26309"/>
    <w:rsid w:val="00C264DC"/>
    <w:rsid w:val="00C265E1"/>
    <w:rsid w:val="00C26A87"/>
    <w:rsid w:val="00C26D82"/>
    <w:rsid w:val="00C26F96"/>
    <w:rsid w:val="00C27060"/>
    <w:rsid w:val="00C2779C"/>
    <w:rsid w:val="00C30109"/>
    <w:rsid w:val="00C3012C"/>
    <w:rsid w:val="00C30274"/>
    <w:rsid w:val="00C302DF"/>
    <w:rsid w:val="00C30858"/>
    <w:rsid w:val="00C30AD8"/>
    <w:rsid w:val="00C31009"/>
    <w:rsid w:val="00C31017"/>
    <w:rsid w:val="00C313A2"/>
    <w:rsid w:val="00C318A7"/>
    <w:rsid w:val="00C319BB"/>
    <w:rsid w:val="00C31D02"/>
    <w:rsid w:val="00C31DD6"/>
    <w:rsid w:val="00C32217"/>
    <w:rsid w:val="00C3226F"/>
    <w:rsid w:val="00C32614"/>
    <w:rsid w:val="00C326D4"/>
    <w:rsid w:val="00C32B22"/>
    <w:rsid w:val="00C32BA6"/>
    <w:rsid w:val="00C32E4B"/>
    <w:rsid w:val="00C32E5E"/>
    <w:rsid w:val="00C32EEA"/>
    <w:rsid w:val="00C3381D"/>
    <w:rsid w:val="00C339B2"/>
    <w:rsid w:val="00C339E8"/>
    <w:rsid w:val="00C33A82"/>
    <w:rsid w:val="00C33BBF"/>
    <w:rsid w:val="00C340D2"/>
    <w:rsid w:val="00C34233"/>
    <w:rsid w:val="00C3424B"/>
    <w:rsid w:val="00C34642"/>
    <w:rsid w:val="00C34763"/>
    <w:rsid w:val="00C349AB"/>
    <w:rsid w:val="00C34C22"/>
    <w:rsid w:val="00C35327"/>
    <w:rsid w:val="00C35373"/>
    <w:rsid w:val="00C35386"/>
    <w:rsid w:val="00C3553C"/>
    <w:rsid w:val="00C357A2"/>
    <w:rsid w:val="00C3597D"/>
    <w:rsid w:val="00C3604E"/>
    <w:rsid w:val="00C3629F"/>
    <w:rsid w:val="00C36530"/>
    <w:rsid w:val="00C3675D"/>
    <w:rsid w:val="00C36949"/>
    <w:rsid w:val="00C36D9C"/>
    <w:rsid w:val="00C37097"/>
    <w:rsid w:val="00C3716C"/>
    <w:rsid w:val="00C3754B"/>
    <w:rsid w:val="00C375D7"/>
    <w:rsid w:val="00C37991"/>
    <w:rsid w:val="00C37BB3"/>
    <w:rsid w:val="00C37CCC"/>
    <w:rsid w:val="00C37E57"/>
    <w:rsid w:val="00C40036"/>
    <w:rsid w:val="00C40567"/>
    <w:rsid w:val="00C4067F"/>
    <w:rsid w:val="00C408AF"/>
    <w:rsid w:val="00C40D27"/>
    <w:rsid w:val="00C40D91"/>
    <w:rsid w:val="00C41B35"/>
    <w:rsid w:val="00C41B78"/>
    <w:rsid w:val="00C41B84"/>
    <w:rsid w:val="00C424DF"/>
    <w:rsid w:val="00C42700"/>
    <w:rsid w:val="00C428BB"/>
    <w:rsid w:val="00C43234"/>
    <w:rsid w:val="00C434AE"/>
    <w:rsid w:val="00C43B3F"/>
    <w:rsid w:val="00C43C6A"/>
    <w:rsid w:val="00C43D1D"/>
    <w:rsid w:val="00C441BA"/>
    <w:rsid w:val="00C4421F"/>
    <w:rsid w:val="00C4432D"/>
    <w:rsid w:val="00C44442"/>
    <w:rsid w:val="00C44BB7"/>
    <w:rsid w:val="00C44DF4"/>
    <w:rsid w:val="00C450A7"/>
    <w:rsid w:val="00C454B8"/>
    <w:rsid w:val="00C46834"/>
    <w:rsid w:val="00C46FB5"/>
    <w:rsid w:val="00C470D6"/>
    <w:rsid w:val="00C4726F"/>
    <w:rsid w:val="00C4730B"/>
    <w:rsid w:val="00C474D0"/>
    <w:rsid w:val="00C47548"/>
    <w:rsid w:val="00C47581"/>
    <w:rsid w:val="00C47C4B"/>
    <w:rsid w:val="00C47D81"/>
    <w:rsid w:val="00C503E1"/>
    <w:rsid w:val="00C50F25"/>
    <w:rsid w:val="00C511CD"/>
    <w:rsid w:val="00C516EB"/>
    <w:rsid w:val="00C51DBD"/>
    <w:rsid w:val="00C51E89"/>
    <w:rsid w:val="00C520BB"/>
    <w:rsid w:val="00C52171"/>
    <w:rsid w:val="00C524D6"/>
    <w:rsid w:val="00C52505"/>
    <w:rsid w:val="00C5255A"/>
    <w:rsid w:val="00C526E9"/>
    <w:rsid w:val="00C5280B"/>
    <w:rsid w:val="00C52A82"/>
    <w:rsid w:val="00C52D10"/>
    <w:rsid w:val="00C53387"/>
    <w:rsid w:val="00C53561"/>
    <w:rsid w:val="00C538E4"/>
    <w:rsid w:val="00C53A8A"/>
    <w:rsid w:val="00C53B00"/>
    <w:rsid w:val="00C543EF"/>
    <w:rsid w:val="00C54550"/>
    <w:rsid w:val="00C546EC"/>
    <w:rsid w:val="00C54B15"/>
    <w:rsid w:val="00C54D63"/>
    <w:rsid w:val="00C5588F"/>
    <w:rsid w:val="00C55E69"/>
    <w:rsid w:val="00C55E9B"/>
    <w:rsid w:val="00C560BF"/>
    <w:rsid w:val="00C562C0"/>
    <w:rsid w:val="00C5651F"/>
    <w:rsid w:val="00C56543"/>
    <w:rsid w:val="00C5654C"/>
    <w:rsid w:val="00C5665B"/>
    <w:rsid w:val="00C567C8"/>
    <w:rsid w:val="00C5681D"/>
    <w:rsid w:val="00C56991"/>
    <w:rsid w:val="00C569ED"/>
    <w:rsid w:val="00C57375"/>
    <w:rsid w:val="00C57B46"/>
    <w:rsid w:val="00C600FB"/>
    <w:rsid w:val="00C602C3"/>
    <w:rsid w:val="00C602C4"/>
    <w:rsid w:val="00C60561"/>
    <w:rsid w:val="00C607C6"/>
    <w:rsid w:val="00C60817"/>
    <w:rsid w:val="00C61192"/>
    <w:rsid w:val="00C6139D"/>
    <w:rsid w:val="00C613C1"/>
    <w:rsid w:val="00C6171F"/>
    <w:rsid w:val="00C618FA"/>
    <w:rsid w:val="00C61AEA"/>
    <w:rsid w:val="00C61FE8"/>
    <w:rsid w:val="00C62197"/>
    <w:rsid w:val="00C623E8"/>
    <w:rsid w:val="00C623F2"/>
    <w:rsid w:val="00C6255B"/>
    <w:rsid w:val="00C625CC"/>
    <w:rsid w:val="00C62612"/>
    <w:rsid w:val="00C628FE"/>
    <w:rsid w:val="00C62A1A"/>
    <w:rsid w:val="00C62C2B"/>
    <w:rsid w:val="00C62D43"/>
    <w:rsid w:val="00C62EA3"/>
    <w:rsid w:val="00C62FD9"/>
    <w:rsid w:val="00C62FFF"/>
    <w:rsid w:val="00C63042"/>
    <w:rsid w:val="00C63190"/>
    <w:rsid w:val="00C6321F"/>
    <w:rsid w:val="00C63555"/>
    <w:rsid w:val="00C63693"/>
    <w:rsid w:val="00C63759"/>
    <w:rsid w:val="00C638E1"/>
    <w:rsid w:val="00C6401B"/>
    <w:rsid w:val="00C646CC"/>
    <w:rsid w:val="00C64736"/>
    <w:rsid w:val="00C64751"/>
    <w:rsid w:val="00C64805"/>
    <w:rsid w:val="00C64865"/>
    <w:rsid w:val="00C64984"/>
    <w:rsid w:val="00C64C9C"/>
    <w:rsid w:val="00C6509D"/>
    <w:rsid w:val="00C65412"/>
    <w:rsid w:val="00C658BE"/>
    <w:rsid w:val="00C65F83"/>
    <w:rsid w:val="00C661EB"/>
    <w:rsid w:val="00C66257"/>
    <w:rsid w:val="00C66284"/>
    <w:rsid w:val="00C662EA"/>
    <w:rsid w:val="00C664E3"/>
    <w:rsid w:val="00C66664"/>
    <w:rsid w:val="00C6686D"/>
    <w:rsid w:val="00C6688A"/>
    <w:rsid w:val="00C668F7"/>
    <w:rsid w:val="00C6692A"/>
    <w:rsid w:val="00C66B2F"/>
    <w:rsid w:val="00C66DFE"/>
    <w:rsid w:val="00C66F91"/>
    <w:rsid w:val="00C67479"/>
    <w:rsid w:val="00C6763F"/>
    <w:rsid w:val="00C67752"/>
    <w:rsid w:val="00C67759"/>
    <w:rsid w:val="00C67B0B"/>
    <w:rsid w:val="00C67FC8"/>
    <w:rsid w:val="00C702DC"/>
    <w:rsid w:val="00C708AB"/>
    <w:rsid w:val="00C70969"/>
    <w:rsid w:val="00C70B15"/>
    <w:rsid w:val="00C70CE2"/>
    <w:rsid w:val="00C70E52"/>
    <w:rsid w:val="00C70F14"/>
    <w:rsid w:val="00C71408"/>
    <w:rsid w:val="00C7152B"/>
    <w:rsid w:val="00C7154C"/>
    <w:rsid w:val="00C71658"/>
    <w:rsid w:val="00C71CF9"/>
    <w:rsid w:val="00C71FF1"/>
    <w:rsid w:val="00C7209B"/>
    <w:rsid w:val="00C7271E"/>
    <w:rsid w:val="00C7278C"/>
    <w:rsid w:val="00C72A14"/>
    <w:rsid w:val="00C72AC4"/>
    <w:rsid w:val="00C72B3D"/>
    <w:rsid w:val="00C72DD2"/>
    <w:rsid w:val="00C73403"/>
    <w:rsid w:val="00C7378A"/>
    <w:rsid w:val="00C7380E"/>
    <w:rsid w:val="00C73D3A"/>
    <w:rsid w:val="00C73DDD"/>
    <w:rsid w:val="00C73F87"/>
    <w:rsid w:val="00C73FB7"/>
    <w:rsid w:val="00C74770"/>
    <w:rsid w:val="00C74CEE"/>
    <w:rsid w:val="00C74DB8"/>
    <w:rsid w:val="00C75143"/>
    <w:rsid w:val="00C75D22"/>
    <w:rsid w:val="00C75E89"/>
    <w:rsid w:val="00C75ED1"/>
    <w:rsid w:val="00C767C1"/>
    <w:rsid w:val="00C768BA"/>
    <w:rsid w:val="00C76BC5"/>
    <w:rsid w:val="00C772C3"/>
    <w:rsid w:val="00C77506"/>
    <w:rsid w:val="00C7773E"/>
    <w:rsid w:val="00C779EA"/>
    <w:rsid w:val="00C77A8C"/>
    <w:rsid w:val="00C77B23"/>
    <w:rsid w:val="00C77B9C"/>
    <w:rsid w:val="00C77BB5"/>
    <w:rsid w:val="00C77E82"/>
    <w:rsid w:val="00C8000E"/>
    <w:rsid w:val="00C80100"/>
    <w:rsid w:val="00C80504"/>
    <w:rsid w:val="00C8050E"/>
    <w:rsid w:val="00C8058F"/>
    <w:rsid w:val="00C805C6"/>
    <w:rsid w:val="00C80767"/>
    <w:rsid w:val="00C81684"/>
    <w:rsid w:val="00C81A2E"/>
    <w:rsid w:val="00C81BE3"/>
    <w:rsid w:val="00C81D4C"/>
    <w:rsid w:val="00C81E4E"/>
    <w:rsid w:val="00C81EA1"/>
    <w:rsid w:val="00C821D5"/>
    <w:rsid w:val="00C82839"/>
    <w:rsid w:val="00C82959"/>
    <w:rsid w:val="00C82AF4"/>
    <w:rsid w:val="00C82C0A"/>
    <w:rsid w:val="00C82FEB"/>
    <w:rsid w:val="00C83291"/>
    <w:rsid w:val="00C8330E"/>
    <w:rsid w:val="00C834F0"/>
    <w:rsid w:val="00C8359B"/>
    <w:rsid w:val="00C83886"/>
    <w:rsid w:val="00C83A62"/>
    <w:rsid w:val="00C841EB"/>
    <w:rsid w:val="00C84283"/>
    <w:rsid w:val="00C84311"/>
    <w:rsid w:val="00C8445C"/>
    <w:rsid w:val="00C84486"/>
    <w:rsid w:val="00C84992"/>
    <w:rsid w:val="00C84A1A"/>
    <w:rsid w:val="00C850AD"/>
    <w:rsid w:val="00C8514C"/>
    <w:rsid w:val="00C85303"/>
    <w:rsid w:val="00C85489"/>
    <w:rsid w:val="00C85687"/>
    <w:rsid w:val="00C859A0"/>
    <w:rsid w:val="00C859D9"/>
    <w:rsid w:val="00C85A52"/>
    <w:rsid w:val="00C8616F"/>
    <w:rsid w:val="00C86426"/>
    <w:rsid w:val="00C865B3"/>
    <w:rsid w:val="00C866DA"/>
    <w:rsid w:val="00C86A3F"/>
    <w:rsid w:val="00C86AC0"/>
    <w:rsid w:val="00C86EC2"/>
    <w:rsid w:val="00C87351"/>
    <w:rsid w:val="00C87580"/>
    <w:rsid w:val="00C87778"/>
    <w:rsid w:val="00C87833"/>
    <w:rsid w:val="00C878A4"/>
    <w:rsid w:val="00C87923"/>
    <w:rsid w:val="00C87BBA"/>
    <w:rsid w:val="00C87E5D"/>
    <w:rsid w:val="00C87E89"/>
    <w:rsid w:val="00C901AF"/>
    <w:rsid w:val="00C904D9"/>
    <w:rsid w:val="00C90893"/>
    <w:rsid w:val="00C90BFB"/>
    <w:rsid w:val="00C90CD5"/>
    <w:rsid w:val="00C91025"/>
    <w:rsid w:val="00C910A4"/>
    <w:rsid w:val="00C91A7F"/>
    <w:rsid w:val="00C91AED"/>
    <w:rsid w:val="00C922F8"/>
    <w:rsid w:val="00C923D1"/>
    <w:rsid w:val="00C9262A"/>
    <w:rsid w:val="00C92875"/>
    <w:rsid w:val="00C92A6C"/>
    <w:rsid w:val="00C92DBE"/>
    <w:rsid w:val="00C934A1"/>
    <w:rsid w:val="00C93B22"/>
    <w:rsid w:val="00C93BCC"/>
    <w:rsid w:val="00C94366"/>
    <w:rsid w:val="00C94A2E"/>
    <w:rsid w:val="00C9558E"/>
    <w:rsid w:val="00C95593"/>
    <w:rsid w:val="00C955CF"/>
    <w:rsid w:val="00C95817"/>
    <w:rsid w:val="00C9632D"/>
    <w:rsid w:val="00C96A3B"/>
    <w:rsid w:val="00C96AF6"/>
    <w:rsid w:val="00C96BBC"/>
    <w:rsid w:val="00C96DB1"/>
    <w:rsid w:val="00C96DD6"/>
    <w:rsid w:val="00C96E53"/>
    <w:rsid w:val="00C96FCA"/>
    <w:rsid w:val="00C971F4"/>
    <w:rsid w:val="00C971F5"/>
    <w:rsid w:val="00C97674"/>
    <w:rsid w:val="00CA0055"/>
    <w:rsid w:val="00CA0196"/>
    <w:rsid w:val="00CA02D3"/>
    <w:rsid w:val="00CA03E9"/>
    <w:rsid w:val="00CA14BA"/>
    <w:rsid w:val="00CA18FE"/>
    <w:rsid w:val="00CA1AA7"/>
    <w:rsid w:val="00CA1D5E"/>
    <w:rsid w:val="00CA1F03"/>
    <w:rsid w:val="00CA1FB3"/>
    <w:rsid w:val="00CA2124"/>
    <w:rsid w:val="00CA2158"/>
    <w:rsid w:val="00CA2486"/>
    <w:rsid w:val="00CA3234"/>
    <w:rsid w:val="00CA35D0"/>
    <w:rsid w:val="00CA366F"/>
    <w:rsid w:val="00CA3790"/>
    <w:rsid w:val="00CA390C"/>
    <w:rsid w:val="00CA3AC8"/>
    <w:rsid w:val="00CA3C77"/>
    <w:rsid w:val="00CA4B92"/>
    <w:rsid w:val="00CA4DEB"/>
    <w:rsid w:val="00CA4EE8"/>
    <w:rsid w:val="00CA4F4C"/>
    <w:rsid w:val="00CA4FD2"/>
    <w:rsid w:val="00CA509D"/>
    <w:rsid w:val="00CA5363"/>
    <w:rsid w:val="00CA5554"/>
    <w:rsid w:val="00CA57CE"/>
    <w:rsid w:val="00CA5CDC"/>
    <w:rsid w:val="00CA63EA"/>
    <w:rsid w:val="00CA67D5"/>
    <w:rsid w:val="00CA69CA"/>
    <w:rsid w:val="00CA6A8F"/>
    <w:rsid w:val="00CA6D77"/>
    <w:rsid w:val="00CA6D86"/>
    <w:rsid w:val="00CA6E0D"/>
    <w:rsid w:val="00CA6F61"/>
    <w:rsid w:val="00CA6FA3"/>
    <w:rsid w:val="00CA7491"/>
    <w:rsid w:val="00CA74EE"/>
    <w:rsid w:val="00CA756C"/>
    <w:rsid w:val="00CA76A4"/>
    <w:rsid w:val="00CA7828"/>
    <w:rsid w:val="00CA7B10"/>
    <w:rsid w:val="00CB019E"/>
    <w:rsid w:val="00CB0365"/>
    <w:rsid w:val="00CB05D4"/>
    <w:rsid w:val="00CB0F3F"/>
    <w:rsid w:val="00CB0F5C"/>
    <w:rsid w:val="00CB1127"/>
    <w:rsid w:val="00CB11A7"/>
    <w:rsid w:val="00CB1502"/>
    <w:rsid w:val="00CB1D05"/>
    <w:rsid w:val="00CB1E19"/>
    <w:rsid w:val="00CB21B5"/>
    <w:rsid w:val="00CB21B9"/>
    <w:rsid w:val="00CB22B4"/>
    <w:rsid w:val="00CB25A2"/>
    <w:rsid w:val="00CB2657"/>
    <w:rsid w:val="00CB28D0"/>
    <w:rsid w:val="00CB3111"/>
    <w:rsid w:val="00CB3140"/>
    <w:rsid w:val="00CB32E9"/>
    <w:rsid w:val="00CB35AA"/>
    <w:rsid w:val="00CB35B8"/>
    <w:rsid w:val="00CB3F2F"/>
    <w:rsid w:val="00CB406B"/>
    <w:rsid w:val="00CB46D7"/>
    <w:rsid w:val="00CB4709"/>
    <w:rsid w:val="00CB473E"/>
    <w:rsid w:val="00CB4DA7"/>
    <w:rsid w:val="00CB4DFA"/>
    <w:rsid w:val="00CB4E19"/>
    <w:rsid w:val="00CB4FA0"/>
    <w:rsid w:val="00CB537E"/>
    <w:rsid w:val="00CB5D9C"/>
    <w:rsid w:val="00CB6276"/>
    <w:rsid w:val="00CB631F"/>
    <w:rsid w:val="00CB6695"/>
    <w:rsid w:val="00CB68D7"/>
    <w:rsid w:val="00CB6914"/>
    <w:rsid w:val="00CB6F7C"/>
    <w:rsid w:val="00CB7455"/>
    <w:rsid w:val="00CB7497"/>
    <w:rsid w:val="00CB7704"/>
    <w:rsid w:val="00CB78B7"/>
    <w:rsid w:val="00CB7A29"/>
    <w:rsid w:val="00CB7A7B"/>
    <w:rsid w:val="00CB7BC8"/>
    <w:rsid w:val="00CB7FEC"/>
    <w:rsid w:val="00CC003B"/>
    <w:rsid w:val="00CC01AB"/>
    <w:rsid w:val="00CC03B3"/>
    <w:rsid w:val="00CC05C9"/>
    <w:rsid w:val="00CC0C97"/>
    <w:rsid w:val="00CC0DFE"/>
    <w:rsid w:val="00CC0E7F"/>
    <w:rsid w:val="00CC0E91"/>
    <w:rsid w:val="00CC1257"/>
    <w:rsid w:val="00CC137F"/>
    <w:rsid w:val="00CC144C"/>
    <w:rsid w:val="00CC1C4B"/>
    <w:rsid w:val="00CC1E20"/>
    <w:rsid w:val="00CC1FC0"/>
    <w:rsid w:val="00CC20B2"/>
    <w:rsid w:val="00CC2364"/>
    <w:rsid w:val="00CC26F5"/>
    <w:rsid w:val="00CC2846"/>
    <w:rsid w:val="00CC28FA"/>
    <w:rsid w:val="00CC2A9A"/>
    <w:rsid w:val="00CC2A9D"/>
    <w:rsid w:val="00CC2B07"/>
    <w:rsid w:val="00CC2BA3"/>
    <w:rsid w:val="00CC32D1"/>
    <w:rsid w:val="00CC33DF"/>
    <w:rsid w:val="00CC3581"/>
    <w:rsid w:val="00CC4497"/>
    <w:rsid w:val="00CC531E"/>
    <w:rsid w:val="00CC546D"/>
    <w:rsid w:val="00CC5556"/>
    <w:rsid w:val="00CC59BD"/>
    <w:rsid w:val="00CC59D4"/>
    <w:rsid w:val="00CC5AFE"/>
    <w:rsid w:val="00CC5B31"/>
    <w:rsid w:val="00CC5CF5"/>
    <w:rsid w:val="00CC5D99"/>
    <w:rsid w:val="00CC5E20"/>
    <w:rsid w:val="00CC6016"/>
    <w:rsid w:val="00CC606C"/>
    <w:rsid w:val="00CC610B"/>
    <w:rsid w:val="00CC6237"/>
    <w:rsid w:val="00CC625B"/>
    <w:rsid w:val="00CC674C"/>
    <w:rsid w:val="00CC6987"/>
    <w:rsid w:val="00CC7052"/>
    <w:rsid w:val="00CC7131"/>
    <w:rsid w:val="00CC738F"/>
    <w:rsid w:val="00CC745A"/>
    <w:rsid w:val="00CC75C5"/>
    <w:rsid w:val="00CD012B"/>
    <w:rsid w:val="00CD0464"/>
    <w:rsid w:val="00CD098F"/>
    <w:rsid w:val="00CD0DF4"/>
    <w:rsid w:val="00CD1381"/>
    <w:rsid w:val="00CD1586"/>
    <w:rsid w:val="00CD16E2"/>
    <w:rsid w:val="00CD1887"/>
    <w:rsid w:val="00CD1A77"/>
    <w:rsid w:val="00CD1DF8"/>
    <w:rsid w:val="00CD1EF8"/>
    <w:rsid w:val="00CD1F18"/>
    <w:rsid w:val="00CD2519"/>
    <w:rsid w:val="00CD2BCA"/>
    <w:rsid w:val="00CD310E"/>
    <w:rsid w:val="00CD3246"/>
    <w:rsid w:val="00CD3C90"/>
    <w:rsid w:val="00CD3CB3"/>
    <w:rsid w:val="00CD4039"/>
    <w:rsid w:val="00CD4114"/>
    <w:rsid w:val="00CD4AA4"/>
    <w:rsid w:val="00CD4B75"/>
    <w:rsid w:val="00CD4DA9"/>
    <w:rsid w:val="00CD4DF4"/>
    <w:rsid w:val="00CD50BE"/>
    <w:rsid w:val="00CD519D"/>
    <w:rsid w:val="00CD521B"/>
    <w:rsid w:val="00CD56C4"/>
    <w:rsid w:val="00CD57B7"/>
    <w:rsid w:val="00CD5AB5"/>
    <w:rsid w:val="00CD5AE3"/>
    <w:rsid w:val="00CD5FD7"/>
    <w:rsid w:val="00CD6021"/>
    <w:rsid w:val="00CD6022"/>
    <w:rsid w:val="00CD6047"/>
    <w:rsid w:val="00CD62D9"/>
    <w:rsid w:val="00CD646F"/>
    <w:rsid w:val="00CD6B1B"/>
    <w:rsid w:val="00CD6B54"/>
    <w:rsid w:val="00CD7026"/>
    <w:rsid w:val="00CD7962"/>
    <w:rsid w:val="00CD7B55"/>
    <w:rsid w:val="00CE013E"/>
    <w:rsid w:val="00CE04F5"/>
    <w:rsid w:val="00CE0BCD"/>
    <w:rsid w:val="00CE111B"/>
    <w:rsid w:val="00CE12AD"/>
    <w:rsid w:val="00CE13C2"/>
    <w:rsid w:val="00CE14C4"/>
    <w:rsid w:val="00CE15F4"/>
    <w:rsid w:val="00CE18B0"/>
    <w:rsid w:val="00CE29C7"/>
    <w:rsid w:val="00CE2DA5"/>
    <w:rsid w:val="00CE2E5C"/>
    <w:rsid w:val="00CE301D"/>
    <w:rsid w:val="00CE3B0D"/>
    <w:rsid w:val="00CE3B19"/>
    <w:rsid w:val="00CE41AA"/>
    <w:rsid w:val="00CE42C0"/>
    <w:rsid w:val="00CE43F1"/>
    <w:rsid w:val="00CE4700"/>
    <w:rsid w:val="00CE4932"/>
    <w:rsid w:val="00CE4DAE"/>
    <w:rsid w:val="00CE4E81"/>
    <w:rsid w:val="00CE5421"/>
    <w:rsid w:val="00CE6282"/>
    <w:rsid w:val="00CE6319"/>
    <w:rsid w:val="00CE6437"/>
    <w:rsid w:val="00CE6846"/>
    <w:rsid w:val="00CE6ADB"/>
    <w:rsid w:val="00CE6B6F"/>
    <w:rsid w:val="00CE6C33"/>
    <w:rsid w:val="00CE75A1"/>
    <w:rsid w:val="00CE795A"/>
    <w:rsid w:val="00CE7B9E"/>
    <w:rsid w:val="00CE7EA3"/>
    <w:rsid w:val="00CF013A"/>
    <w:rsid w:val="00CF0431"/>
    <w:rsid w:val="00CF04C1"/>
    <w:rsid w:val="00CF0D2D"/>
    <w:rsid w:val="00CF123D"/>
    <w:rsid w:val="00CF1445"/>
    <w:rsid w:val="00CF15E9"/>
    <w:rsid w:val="00CF1A58"/>
    <w:rsid w:val="00CF1D36"/>
    <w:rsid w:val="00CF2A3C"/>
    <w:rsid w:val="00CF2F52"/>
    <w:rsid w:val="00CF2FE2"/>
    <w:rsid w:val="00CF3010"/>
    <w:rsid w:val="00CF3CD4"/>
    <w:rsid w:val="00CF4200"/>
    <w:rsid w:val="00CF48A4"/>
    <w:rsid w:val="00CF4C2A"/>
    <w:rsid w:val="00CF4CD6"/>
    <w:rsid w:val="00CF514F"/>
    <w:rsid w:val="00CF5166"/>
    <w:rsid w:val="00CF5558"/>
    <w:rsid w:val="00CF5562"/>
    <w:rsid w:val="00CF59E9"/>
    <w:rsid w:val="00CF5A63"/>
    <w:rsid w:val="00CF5AF3"/>
    <w:rsid w:val="00CF5C57"/>
    <w:rsid w:val="00CF5E61"/>
    <w:rsid w:val="00CF621E"/>
    <w:rsid w:val="00CF62BB"/>
    <w:rsid w:val="00CF63CF"/>
    <w:rsid w:val="00CF664E"/>
    <w:rsid w:val="00CF66C6"/>
    <w:rsid w:val="00CF6759"/>
    <w:rsid w:val="00CF6BF4"/>
    <w:rsid w:val="00CF6F79"/>
    <w:rsid w:val="00CF73DD"/>
    <w:rsid w:val="00CF75F6"/>
    <w:rsid w:val="00CF79E8"/>
    <w:rsid w:val="00CF7B30"/>
    <w:rsid w:val="00CF7CAB"/>
    <w:rsid w:val="00CF7F22"/>
    <w:rsid w:val="00CF7FD4"/>
    <w:rsid w:val="00D001A4"/>
    <w:rsid w:val="00D00933"/>
    <w:rsid w:val="00D009C0"/>
    <w:rsid w:val="00D01378"/>
    <w:rsid w:val="00D01867"/>
    <w:rsid w:val="00D018D8"/>
    <w:rsid w:val="00D01AEA"/>
    <w:rsid w:val="00D01AFC"/>
    <w:rsid w:val="00D01B21"/>
    <w:rsid w:val="00D01CA5"/>
    <w:rsid w:val="00D027F7"/>
    <w:rsid w:val="00D02B3E"/>
    <w:rsid w:val="00D02C84"/>
    <w:rsid w:val="00D02EDC"/>
    <w:rsid w:val="00D03B67"/>
    <w:rsid w:val="00D03DBD"/>
    <w:rsid w:val="00D03F4E"/>
    <w:rsid w:val="00D049A1"/>
    <w:rsid w:val="00D04BB8"/>
    <w:rsid w:val="00D04F6B"/>
    <w:rsid w:val="00D04F89"/>
    <w:rsid w:val="00D04FBD"/>
    <w:rsid w:val="00D051C6"/>
    <w:rsid w:val="00D05629"/>
    <w:rsid w:val="00D05A5C"/>
    <w:rsid w:val="00D05BE0"/>
    <w:rsid w:val="00D06169"/>
    <w:rsid w:val="00D06679"/>
    <w:rsid w:val="00D06B9B"/>
    <w:rsid w:val="00D06DAF"/>
    <w:rsid w:val="00D06F84"/>
    <w:rsid w:val="00D071C6"/>
    <w:rsid w:val="00D073E8"/>
    <w:rsid w:val="00D07ADE"/>
    <w:rsid w:val="00D07B70"/>
    <w:rsid w:val="00D100F2"/>
    <w:rsid w:val="00D10194"/>
    <w:rsid w:val="00D1024F"/>
    <w:rsid w:val="00D106B8"/>
    <w:rsid w:val="00D113BB"/>
    <w:rsid w:val="00D11A48"/>
    <w:rsid w:val="00D11A71"/>
    <w:rsid w:val="00D11F4E"/>
    <w:rsid w:val="00D12223"/>
    <w:rsid w:val="00D12438"/>
    <w:rsid w:val="00D126F1"/>
    <w:rsid w:val="00D12818"/>
    <w:rsid w:val="00D12932"/>
    <w:rsid w:val="00D12D98"/>
    <w:rsid w:val="00D13076"/>
    <w:rsid w:val="00D1308D"/>
    <w:rsid w:val="00D130C4"/>
    <w:rsid w:val="00D13705"/>
    <w:rsid w:val="00D13A67"/>
    <w:rsid w:val="00D13BD6"/>
    <w:rsid w:val="00D13E3F"/>
    <w:rsid w:val="00D140A5"/>
    <w:rsid w:val="00D1416D"/>
    <w:rsid w:val="00D143A8"/>
    <w:rsid w:val="00D143B8"/>
    <w:rsid w:val="00D14489"/>
    <w:rsid w:val="00D1496E"/>
    <w:rsid w:val="00D14C17"/>
    <w:rsid w:val="00D14DC6"/>
    <w:rsid w:val="00D14DDF"/>
    <w:rsid w:val="00D15061"/>
    <w:rsid w:val="00D15187"/>
    <w:rsid w:val="00D15609"/>
    <w:rsid w:val="00D15691"/>
    <w:rsid w:val="00D15C1A"/>
    <w:rsid w:val="00D160D4"/>
    <w:rsid w:val="00D16106"/>
    <w:rsid w:val="00D16890"/>
    <w:rsid w:val="00D16AE8"/>
    <w:rsid w:val="00D1700C"/>
    <w:rsid w:val="00D172D9"/>
    <w:rsid w:val="00D172F7"/>
    <w:rsid w:val="00D175EA"/>
    <w:rsid w:val="00D17B21"/>
    <w:rsid w:val="00D17DBD"/>
    <w:rsid w:val="00D17F4E"/>
    <w:rsid w:val="00D17F95"/>
    <w:rsid w:val="00D2014F"/>
    <w:rsid w:val="00D20C64"/>
    <w:rsid w:val="00D20C79"/>
    <w:rsid w:val="00D20E12"/>
    <w:rsid w:val="00D21AEB"/>
    <w:rsid w:val="00D22281"/>
    <w:rsid w:val="00D22627"/>
    <w:rsid w:val="00D226E1"/>
    <w:rsid w:val="00D2272C"/>
    <w:rsid w:val="00D2298A"/>
    <w:rsid w:val="00D22A72"/>
    <w:rsid w:val="00D22FDA"/>
    <w:rsid w:val="00D23236"/>
    <w:rsid w:val="00D232A6"/>
    <w:rsid w:val="00D23636"/>
    <w:rsid w:val="00D239F4"/>
    <w:rsid w:val="00D23D31"/>
    <w:rsid w:val="00D24008"/>
    <w:rsid w:val="00D242B5"/>
    <w:rsid w:val="00D24362"/>
    <w:rsid w:val="00D24392"/>
    <w:rsid w:val="00D24794"/>
    <w:rsid w:val="00D24D7A"/>
    <w:rsid w:val="00D25B4F"/>
    <w:rsid w:val="00D25F37"/>
    <w:rsid w:val="00D265FC"/>
    <w:rsid w:val="00D2676B"/>
    <w:rsid w:val="00D26771"/>
    <w:rsid w:val="00D269ED"/>
    <w:rsid w:val="00D26AA2"/>
    <w:rsid w:val="00D26D6C"/>
    <w:rsid w:val="00D26DBB"/>
    <w:rsid w:val="00D26F86"/>
    <w:rsid w:val="00D27329"/>
    <w:rsid w:val="00D279A4"/>
    <w:rsid w:val="00D279BA"/>
    <w:rsid w:val="00D27A35"/>
    <w:rsid w:val="00D27D27"/>
    <w:rsid w:val="00D27EDC"/>
    <w:rsid w:val="00D30187"/>
    <w:rsid w:val="00D30352"/>
    <w:rsid w:val="00D303AB"/>
    <w:rsid w:val="00D3057C"/>
    <w:rsid w:val="00D30666"/>
    <w:rsid w:val="00D30821"/>
    <w:rsid w:val="00D30B38"/>
    <w:rsid w:val="00D30B97"/>
    <w:rsid w:val="00D30C11"/>
    <w:rsid w:val="00D30EFF"/>
    <w:rsid w:val="00D312E2"/>
    <w:rsid w:val="00D31441"/>
    <w:rsid w:val="00D3163F"/>
    <w:rsid w:val="00D3185D"/>
    <w:rsid w:val="00D31874"/>
    <w:rsid w:val="00D32166"/>
    <w:rsid w:val="00D32206"/>
    <w:rsid w:val="00D32F9E"/>
    <w:rsid w:val="00D3305E"/>
    <w:rsid w:val="00D332F8"/>
    <w:rsid w:val="00D33363"/>
    <w:rsid w:val="00D33B95"/>
    <w:rsid w:val="00D343EC"/>
    <w:rsid w:val="00D34481"/>
    <w:rsid w:val="00D351E2"/>
    <w:rsid w:val="00D352AF"/>
    <w:rsid w:val="00D35805"/>
    <w:rsid w:val="00D3580D"/>
    <w:rsid w:val="00D35836"/>
    <w:rsid w:val="00D35B2E"/>
    <w:rsid w:val="00D35F84"/>
    <w:rsid w:val="00D36048"/>
    <w:rsid w:val="00D36241"/>
    <w:rsid w:val="00D366DF"/>
    <w:rsid w:val="00D36CD3"/>
    <w:rsid w:val="00D36D46"/>
    <w:rsid w:val="00D36D7E"/>
    <w:rsid w:val="00D36F1C"/>
    <w:rsid w:val="00D3709A"/>
    <w:rsid w:val="00D371BC"/>
    <w:rsid w:val="00D3778C"/>
    <w:rsid w:val="00D37BCC"/>
    <w:rsid w:val="00D37C81"/>
    <w:rsid w:val="00D37CFA"/>
    <w:rsid w:val="00D37E9A"/>
    <w:rsid w:val="00D37F52"/>
    <w:rsid w:val="00D37FB3"/>
    <w:rsid w:val="00D402DE"/>
    <w:rsid w:val="00D402FD"/>
    <w:rsid w:val="00D403A8"/>
    <w:rsid w:val="00D40485"/>
    <w:rsid w:val="00D408F2"/>
    <w:rsid w:val="00D40BDB"/>
    <w:rsid w:val="00D40C72"/>
    <w:rsid w:val="00D40FC2"/>
    <w:rsid w:val="00D41203"/>
    <w:rsid w:val="00D41789"/>
    <w:rsid w:val="00D4197E"/>
    <w:rsid w:val="00D41BA8"/>
    <w:rsid w:val="00D41C81"/>
    <w:rsid w:val="00D41CCA"/>
    <w:rsid w:val="00D42640"/>
    <w:rsid w:val="00D428DD"/>
    <w:rsid w:val="00D42E24"/>
    <w:rsid w:val="00D42FE7"/>
    <w:rsid w:val="00D43457"/>
    <w:rsid w:val="00D437ED"/>
    <w:rsid w:val="00D43810"/>
    <w:rsid w:val="00D43AA3"/>
    <w:rsid w:val="00D43C08"/>
    <w:rsid w:val="00D441A0"/>
    <w:rsid w:val="00D44322"/>
    <w:rsid w:val="00D44719"/>
    <w:rsid w:val="00D44E0A"/>
    <w:rsid w:val="00D4509E"/>
    <w:rsid w:val="00D4554E"/>
    <w:rsid w:val="00D457F6"/>
    <w:rsid w:val="00D45AFB"/>
    <w:rsid w:val="00D45BE4"/>
    <w:rsid w:val="00D45E7A"/>
    <w:rsid w:val="00D45EE7"/>
    <w:rsid w:val="00D45F5C"/>
    <w:rsid w:val="00D46317"/>
    <w:rsid w:val="00D467A6"/>
    <w:rsid w:val="00D46A3B"/>
    <w:rsid w:val="00D46E09"/>
    <w:rsid w:val="00D46FA5"/>
    <w:rsid w:val="00D470DE"/>
    <w:rsid w:val="00D471C1"/>
    <w:rsid w:val="00D47397"/>
    <w:rsid w:val="00D47917"/>
    <w:rsid w:val="00D47A43"/>
    <w:rsid w:val="00D47A92"/>
    <w:rsid w:val="00D47AC0"/>
    <w:rsid w:val="00D47AC7"/>
    <w:rsid w:val="00D47B42"/>
    <w:rsid w:val="00D47BEE"/>
    <w:rsid w:val="00D47C82"/>
    <w:rsid w:val="00D47F1C"/>
    <w:rsid w:val="00D50023"/>
    <w:rsid w:val="00D504B2"/>
    <w:rsid w:val="00D506D4"/>
    <w:rsid w:val="00D50C93"/>
    <w:rsid w:val="00D51407"/>
    <w:rsid w:val="00D514AC"/>
    <w:rsid w:val="00D51B50"/>
    <w:rsid w:val="00D51BC7"/>
    <w:rsid w:val="00D51D27"/>
    <w:rsid w:val="00D51DD9"/>
    <w:rsid w:val="00D52228"/>
    <w:rsid w:val="00D52255"/>
    <w:rsid w:val="00D5232C"/>
    <w:rsid w:val="00D52486"/>
    <w:rsid w:val="00D525B1"/>
    <w:rsid w:val="00D52666"/>
    <w:rsid w:val="00D52706"/>
    <w:rsid w:val="00D52A3B"/>
    <w:rsid w:val="00D52E75"/>
    <w:rsid w:val="00D52EAB"/>
    <w:rsid w:val="00D530EE"/>
    <w:rsid w:val="00D54214"/>
    <w:rsid w:val="00D543CA"/>
    <w:rsid w:val="00D547A1"/>
    <w:rsid w:val="00D54C18"/>
    <w:rsid w:val="00D54CBC"/>
    <w:rsid w:val="00D55236"/>
    <w:rsid w:val="00D55342"/>
    <w:rsid w:val="00D5554B"/>
    <w:rsid w:val="00D556CA"/>
    <w:rsid w:val="00D562E9"/>
    <w:rsid w:val="00D56615"/>
    <w:rsid w:val="00D5683D"/>
    <w:rsid w:val="00D568A5"/>
    <w:rsid w:val="00D56ECB"/>
    <w:rsid w:val="00D5740D"/>
    <w:rsid w:val="00D57512"/>
    <w:rsid w:val="00D5755D"/>
    <w:rsid w:val="00D577A9"/>
    <w:rsid w:val="00D57F2F"/>
    <w:rsid w:val="00D57F60"/>
    <w:rsid w:val="00D6006B"/>
    <w:rsid w:val="00D602FE"/>
    <w:rsid w:val="00D60323"/>
    <w:rsid w:val="00D6033F"/>
    <w:rsid w:val="00D603D6"/>
    <w:rsid w:val="00D60B3A"/>
    <w:rsid w:val="00D613D3"/>
    <w:rsid w:val="00D614B6"/>
    <w:rsid w:val="00D61DC4"/>
    <w:rsid w:val="00D61F02"/>
    <w:rsid w:val="00D62174"/>
    <w:rsid w:val="00D623D2"/>
    <w:rsid w:val="00D6241C"/>
    <w:rsid w:val="00D62683"/>
    <w:rsid w:val="00D62E94"/>
    <w:rsid w:val="00D6301C"/>
    <w:rsid w:val="00D63089"/>
    <w:rsid w:val="00D6388F"/>
    <w:rsid w:val="00D63A52"/>
    <w:rsid w:val="00D63C6E"/>
    <w:rsid w:val="00D63D23"/>
    <w:rsid w:val="00D6405D"/>
    <w:rsid w:val="00D642F1"/>
    <w:rsid w:val="00D647A8"/>
    <w:rsid w:val="00D64AF8"/>
    <w:rsid w:val="00D64B21"/>
    <w:rsid w:val="00D64DDC"/>
    <w:rsid w:val="00D65135"/>
    <w:rsid w:val="00D65C5A"/>
    <w:rsid w:val="00D65ED9"/>
    <w:rsid w:val="00D65FA4"/>
    <w:rsid w:val="00D66202"/>
    <w:rsid w:val="00D667D6"/>
    <w:rsid w:val="00D66880"/>
    <w:rsid w:val="00D66D02"/>
    <w:rsid w:val="00D66ED5"/>
    <w:rsid w:val="00D67002"/>
    <w:rsid w:val="00D675C6"/>
    <w:rsid w:val="00D676C3"/>
    <w:rsid w:val="00D67744"/>
    <w:rsid w:val="00D678EF"/>
    <w:rsid w:val="00D67A4F"/>
    <w:rsid w:val="00D70091"/>
    <w:rsid w:val="00D703E3"/>
    <w:rsid w:val="00D7076B"/>
    <w:rsid w:val="00D70B93"/>
    <w:rsid w:val="00D70C65"/>
    <w:rsid w:val="00D71058"/>
    <w:rsid w:val="00D712C5"/>
    <w:rsid w:val="00D71823"/>
    <w:rsid w:val="00D71B63"/>
    <w:rsid w:val="00D723F7"/>
    <w:rsid w:val="00D724D6"/>
    <w:rsid w:val="00D7286E"/>
    <w:rsid w:val="00D72B9A"/>
    <w:rsid w:val="00D72C99"/>
    <w:rsid w:val="00D72E87"/>
    <w:rsid w:val="00D72E94"/>
    <w:rsid w:val="00D72F1A"/>
    <w:rsid w:val="00D731E4"/>
    <w:rsid w:val="00D73313"/>
    <w:rsid w:val="00D73598"/>
    <w:rsid w:val="00D73B67"/>
    <w:rsid w:val="00D741D3"/>
    <w:rsid w:val="00D742C1"/>
    <w:rsid w:val="00D744F6"/>
    <w:rsid w:val="00D74599"/>
    <w:rsid w:val="00D746A0"/>
    <w:rsid w:val="00D7481F"/>
    <w:rsid w:val="00D74DA3"/>
    <w:rsid w:val="00D74F1C"/>
    <w:rsid w:val="00D755F2"/>
    <w:rsid w:val="00D7565F"/>
    <w:rsid w:val="00D75A0A"/>
    <w:rsid w:val="00D75A1A"/>
    <w:rsid w:val="00D75AB0"/>
    <w:rsid w:val="00D75C39"/>
    <w:rsid w:val="00D75E3D"/>
    <w:rsid w:val="00D75EE7"/>
    <w:rsid w:val="00D76698"/>
    <w:rsid w:val="00D76734"/>
    <w:rsid w:val="00D76767"/>
    <w:rsid w:val="00D76870"/>
    <w:rsid w:val="00D76CFE"/>
    <w:rsid w:val="00D77566"/>
    <w:rsid w:val="00D77598"/>
    <w:rsid w:val="00D77849"/>
    <w:rsid w:val="00D77977"/>
    <w:rsid w:val="00D77F78"/>
    <w:rsid w:val="00D77F8E"/>
    <w:rsid w:val="00D77FD7"/>
    <w:rsid w:val="00D810F3"/>
    <w:rsid w:val="00D8124A"/>
    <w:rsid w:val="00D8187C"/>
    <w:rsid w:val="00D818EF"/>
    <w:rsid w:val="00D81DB2"/>
    <w:rsid w:val="00D81DB4"/>
    <w:rsid w:val="00D81EF8"/>
    <w:rsid w:val="00D82153"/>
    <w:rsid w:val="00D82172"/>
    <w:rsid w:val="00D821FD"/>
    <w:rsid w:val="00D823D9"/>
    <w:rsid w:val="00D824E4"/>
    <w:rsid w:val="00D82711"/>
    <w:rsid w:val="00D832B8"/>
    <w:rsid w:val="00D834AE"/>
    <w:rsid w:val="00D835C9"/>
    <w:rsid w:val="00D83CC1"/>
    <w:rsid w:val="00D83D46"/>
    <w:rsid w:val="00D83D5A"/>
    <w:rsid w:val="00D841DA"/>
    <w:rsid w:val="00D845B3"/>
    <w:rsid w:val="00D8463E"/>
    <w:rsid w:val="00D846C6"/>
    <w:rsid w:val="00D84970"/>
    <w:rsid w:val="00D84A23"/>
    <w:rsid w:val="00D84B95"/>
    <w:rsid w:val="00D84BC1"/>
    <w:rsid w:val="00D84EF8"/>
    <w:rsid w:val="00D85297"/>
    <w:rsid w:val="00D854A8"/>
    <w:rsid w:val="00D858EF"/>
    <w:rsid w:val="00D85CCD"/>
    <w:rsid w:val="00D860A3"/>
    <w:rsid w:val="00D8637E"/>
    <w:rsid w:val="00D86595"/>
    <w:rsid w:val="00D86A74"/>
    <w:rsid w:val="00D87026"/>
    <w:rsid w:val="00D873DE"/>
    <w:rsid w:val="00D8768E"/>
    <w:rsid w:val="00D876C9"/>
    <w:rsid w:val="00D87BB4"/>
    <w:rsid w:val="00D87C76"/>
    <w:rsid w:val="00D87CE9"/>
    <w:rsid w:val="00D87D39"/>
    <w:rsid w:val="00D87F3A"/>
    <w:rsid w:val="00D87F7E"/>
    <w:rsid w:val="00D90082"/>
    <w:rsid w:val="00D9078D"/>
    <w:rsid w:val="00D907A9"/>
    <w:rsid w:val="00D90860"/>
    <w:rsid w:val="00D90A74"/>
    <w:rsid w:val="00D90B48"/>
    <w:rsid w:val="00D912B4"/>
    <w:rsid w:val="00D916FB"/>
    <w:rsid w:val="00D91CA4"/>
    <w:rsid w:val="00D9236C"/>
    <w:rsid w:val="00D92463"/>
    <w:rsid w:val="00D92602"/>
    <w:rsid w:val="00D92726"/>
    <w:rsid w:val="00D9272B"/>
    <w:rsid w:val="00D9297E"/>
    <w:rsid w:val="00D933D6"/>
    <w:rsid w:val="00D93835"/>
    <w:rsid w:val="00D93877"/>
    <w:rsid w:val="00D93B06"/>
    <w:rsid w:val="00D93C5C"/>
    <w:rsid w:val="00D93EE1"/>
    <w:rsid w:val="00D941DB"/>
    <w:rsid w:val="00D946B1"/>
    <w:rsid w:val="00D94730"/>
    <w:rsid w:val="00D94774"/>
    <w:rsid w:val="00D94E0F"/>
    <w:rsid w:val="00D94F8C"/>
    <w:rsid w:val="00D95628"/>
    <w:rsid w:val="00D956A1"/>
    <w:rsid w:val="00D957D2"/>
    <w:rsid w:val="00D95D32"/>
    <w:rsid w:val="00D96656"/>
    <w:rsid w:val="00D96766"/>
    <w:rsid w:val="00D9688E"/>
    <w:rsid w:val="00D96B11"/>
    <w:rsid w:val="00D96C5A"/>
    <w:rsid w:val="00D96E96"/>
    <w:rsid w:val="00D96F83"/>
    <w:rsid w:val="00D97024"/>
    <w:rsid w:val="00D97115"/>
    <w:rsid w:val="00D971AB"/>
    <w:rsid w:val="00D97491"/>
    <w:rsid w:val="00D974E8"/>
    <w:rsid w:val="00D97780"/>
    <w:rsid w:val="00D97962"/>
    <w:rsid w:val="00D97E26"/>
    <w:rsid w:val="00DA0132"/>
    <w:rsid w:val="00DA0165"/>
    <w:rsid w:val="00DA068F"/>
    <w:rsid w:val="00DA06D7"/>
    <w:rsid w:val="00DA0F1B"/>
    <w:rsid w:val="00DA15B7"/>
    <w:rsid w:val="00DA1740"/>
    <w:rsid w:val="00DA1845"/>
    <w:rsid w:val="00DA19A9"/>
    <w:rsid w:val="00DA1C48"/>
    <w:rsid w:val="00DA1E0B"/>
    <w:rsid w:val="00DA1FFA"/>
    <w:rsid w:val="00DA2075"/>
    <w:rsid w:val="00DA2083"/>
    <w:rsid w:val="00DA213A"/>
    <w:rsid w:val="00DA262B"/>
    <w:rsid w:val="00DA27BB"/>
    <w:rsid w:val="00DA2A39"/>
    <w:rsid w:val="00DA2C08"/>
    <w:rsid w:val="00DA2D62"/>
    <w:rsid w:val="00DA2DA7"/>
    <w:rsid w:val="00DA308C"/>
    <w:rsid w:val="00DA32BD"/>
    <w:rsid w:val="00DA3422"/>
    <w:rsid w:val="00DA39D8"/>
    <w:rsid w:val="00DA3E34"/>
    <w:rsid w:val="00DA3EA7"/>
    <w:rsid w:val="00DA3EF9"/>
    <w:rsid w:val="00DA3F38"/>
    <w:rsid w:val="00DA4019"/>
    <w:rsid w:val="00DA44A1"/>
    <w:rsid w:val="00DA474B"/>
    <w:rsid w:val="00DA4C49"/>
    <w:rsid w:val="00DA4FE2"/>
    <w:rsid w:val="00DA588D"/>
    <w:rsid w:val="00DA5CEC"/>
    <w:rsid w:val="00DA5DCB"/>
    <w:rsid w:val="00DA6114"/>
    <w:rsid w:val="00DA69FF"/>
    <w:rsid w:val="00DA6B4C"/>
    <w:rsid w:val="00DA6ED4"/>
    <w:rsid w:val="00DA73DC"/>
    <w:rsid w:val="00DA7756"/>
    <w:rsid w:val="00DA7AFA"/>
    <w:rsid w:val="00DA7CAD"/>
    <w:rsid w:val="00DB00B1"/>
    <w:rsid w:val="00DB00DF"/>
    <w:rsid w:val="00DB016F"/>
    <w:rsid w:val="00DB06B5"/>
    <w:rsid w:val="00DB0A7B"/>
    <w:rsid w:val="00DB102F"/>
    <w:rsid w:val="00DB10A1"/>
    <w:rsid w:val="00DB112A"/>
    <w:rsid w:val="00DB11B3"/>
    <w:rsid w:val="00DB1A52"/>
    <w:rsid w:val="00DB1B52"/>
    <w:rsid w:val="00DB1EA0"/>
    <w:rsid w:val="00DB20B9"/>
    <w:rsid w:val="00DB23D8"/>
    <w:rsid w:val="00DB2727"/>
    <w:rsid w:val="00DB27DD"/>
    <w:rsid w:val="00DB28AC"/>
    <w:rsid w:val="00DB29DA"/>
    <w:rsid w:val="00DB2F20"/>
    <w:rsid w:val="00DB3311"/>
    <w:rsid w:val="00DB37B3"/>
    <w:rsid w:val="00DB3972"/>
    <w:rsid w:val="00DB4292"/>
    <w:rsid w:val="00DB45EC"/>
    <w:rsid w:val="00DB46EA"/>
    <w:rsid w:val="00DB481C"/>
    <w:rsid w:val="00DB48C5"/>
    <w:rsid w:val="00DB4A69"/>
    <w:rsid w:val="00DB5195"/>
    <w:rsid w:val="00DB5410"/>
    <w:rsid w:val="00DB579E"/>
    <w:rsid w:val="00DB58B1"/>
    <w:rsid w:val="00DB5B1A"/>
    <w:rsid w:val="00DB5C69"/>
    <w:rsid w:val="00DB5D90"/>
    <w:rsid w:val="00DB632F"/>
    <w:rsid w:val="00DB6650"/>
    <w:rsid w:val="00DB6AC3"/>
    <w:rsid w:val="00DB6E2E"/>
    <w:rsid w:val="00DB74EF"/>
    <w:rsid w:val="00DB764E"/>
    <w:rsid w:val="00DB782B"/>
    <w:rsid w:val="00DB7A06"/>
    <w:rsid w:val="00DC0000"/>
    <w:rsid w:val="00DC02AF"/>
    <w:rsid w:val="00DC127F"/>
    <w:rsid w:val="00DC12B0"/>
    <w:rsid w:val="00DC1739"/>
    <w:rsid w:val="00DC17F2"/>
    <w:rsid w:val="00DC18FB"/>
    <w:rsid w:val="00DC1AD9"/>
    <w:rsid w:val="00DC1D72"/>
    <w:rsid w:val="00DC21F0"/>
    <w:rsid w:val="00DC22EC"/>
    <w:rsid w:val="00DC2C52"/>
    <w:rsid w:val="00DC2D8E"/>
    <w:rsid w:val="00DC3053"/>
    <w:rsid w:val="00DC31FA"/>
    <w:rsid w:val="00DC32C1"/>
    <w:rsid w:val="00DC340E"/>
    <w:rsid w:val="00DC374F"/>
    <w:rsid w:val="00DC39E1"/>
    <w:rsid w:val="00DC3CEF"/>
    <w:rsid w:val="00DC413C"/>
    <w:rsid w:val="00DC4281"/>
    <w:rsid w:val="00DC4316"/>
    <w:rsid w:val="00DC4748"/>
    <w:rsid w:val="00DC492E"/>
    <w:rsid w:val="00DC4939"/>
    <w:rsid w:val="00DC4AEB"/>
    <w:rsid w:val="00DC4E48"/>
    <w:rsid w:val="00DC50A9"/>
    <w:rsid w:val="00DC52A4"/>
    <w:rsid w:val="00DC5405"/>
    <w:rsid w:val="00DC5667"/>
    <w:rsid w:val="00DC5854"/>
    <w:rsid w:val="00DC58DF"/>
    <w:rsid w:val="00DC5DDB"/>
    <w:rsid w:val="00DC5DF2"/>
    <w:rsid w:val="00DC6163"/>
    <w:rsid w:val="00DC683E"/>
    <w:rsid w:val="00DC773B"/>
    <w:rsid w:val="00DC77F6"/>
    <w:rsid w:val="00DC7821"/>
    <w:rsid w:val="00DC7968"/>
    <w:rsid w:val="00DC7C22"/>
    <w:rsid w:val="00DC7C83"/>
    <w:rsid w:val="00DD064A"/>
    <w:rsid w:val="00DD0B8B"/>
    <w:rsid w:val="00DD0CD7"/>
    <w:rsid w:val="00DD0EBC"/>
    <w:rsid w:val="00DD1113"/>
    <w:rsid w:val="00DD11B2"/>
    <w:rsid w:val="00DD14DD"/>
    <w:rsid w:val="00DD1727"/>
    <w:rsid w:val="00DD1CE8"/>
    <w:rsid w:val="00DD1ECE"/>
    <w:rsid w:val="00DD2189"/>
    <w:rsid w:val="00DD2767"/>
    <w:rsid w:val="00DD27C4"/>
    <w:rsid w:val="00DD2B65"/>
    <w:rsid w:val="00DD2BBA"/>
    <w:rsid w:val="00DD2E25"/>
    <w:rsid w:val="00DD3171"/>
    <w:rsid w:val="00DD3348"/>
    <w:rsid w:val="00DD3D07"/>
    <w:rsid w:val="00DD3ECF"/>
    <w:rsid w:val="00DD419D"/>
    <w:rsid w:val="00DD45A5"/>
    <w:rsid w:val="00DD45DF"/>
    <w:rsid w:val="00DD483A"/>
    <w:rsid w:val="00DD4952"/>
    <w:rsid w:val="00DD49B2"/>
    <w:rsid w:val="00DD4F1F"/>
    <w:rsid w:val="00DD5178"/>
    <w:rsid w:val="00DD551E"/>
    <w:rsid w:val="00DD576C"/>
    <w:rsid w:val="00DD5800"/>
    <w:rsid w:val="00DD58D7"/>
    <w:rsid w:val="00DD5E37"/>
    <w:rsid w:val="00DD5EA1"/>
    <w:rsid w:val="00DD63E0"/>
    <w:rsid w:val="00DD647F"/>
    <w:rsid w:val="00DD6647"/>
    <w:rsid w:val="00DD6C6A"/>
    <w:rsid w:val="00DD6F7D"/>
    <w:rsid w:val="00DD6FC0"/>
    <w:rsid w:val="00DD715F"/>
    <w:rsid w:val="00DD73F0"/>
    <w:rsid w:val="00DD750E"/>
    <w:rsid w:val="00DD7553"/>
    <w:rsid w:val="00DD755F"/>
    <w:rsid w:val="00DD77EA"/>
    <w:rsid w:val="00DD7EB2"/>
    <w:rsid w:val="00DE04DD"/>
    <w:rsid w:val="00DE0566"/>
    <w:rsid w:val="00DE0644"/>
    <w:rsid w:val="00DE064E"/>
    <w:rsid w:val="00DE0689"/>
    <w:rsid w:val="00DE0748"/>
    <w:rsid w:val="00DE08CD"/>
    <w:rsid w:val="00DE0C02"/>
    <w:rsid w:val="00DE0C30"/>
    <w:rsid w:val="00DE1079"/>
    <w:rsid w:val="00DE119A"/>
    <w:rsid w:val="00DE1245"/>
    <w:rsid w:val="00DE12CC"/>
    <w:rsid w:val="00DE13D7"/>
    <w:rsid w:val="00DE1529"/>
    <w:rsid w:val="00DE1ECB"/>
    <w:rsid w:val="00DE1F14"/>
    <w:rsid w:val="00DE1FE0"/>
    <w:rsid w:val="00DE29EB"/>
    <w:rsid w:val="00DE2C03"/>
    <w:rsid w:val="00DE2CBE"/>
    <w:rsid w:val="00DE2DFC"/>
    <w:rsid w:val="00DE3146"/>
    <w:rsid w:val="00DE3301"/>
    <w:rsid w:val="00DE339D"/>
    <w:rsid w:val="00DE3AFE"/>
    <w:rsid w:val="00DE3B56"/>
    <w:rsid w:val="00DE3C3E"/>
    <w:rsid w:val="00DE3CCF"/>
    <w:rsid w:val="00DE3FF5"/>
    <w:rsid w:val="00DE413B"/>
    <w:rsid w:val="00DE43A6"/>
    <w:rsid w:val="00DE45BD"/>
    <w:rsid w:val="00DE47A0"/>
    <w:rsid w:val="00DE4C6E"/>
    <w:rsid w:val="00DE4E6F"/>
    <w:rsid w:val="00DE5558"/>
    <w:rsid w:val="00DE5A05"/>
    <w:rsid w:val="00DE63F2"/>
    <w:rsid w:val="00DE6764"/>
    <w:rsid w:val="00DE692C"/>
    <w:rsid w:val="00DE6A7C"/>
    <w:rsid w:val="00DE72D7"/>
    <w:rsid w:val="00DE73F5"/>
    <w:rsid w:val="00DE7601"/>
    <w:rsid w:val="00DE7734"/>
    <w:rsid w:val="00DE7C50"/>
    <w:rsid w:val="00DE7F3C"/>
    <w:rsid w:val="00DE7FDB"/>
    <w:rsid w:val="00DF0369"/>
    <w:rsid w:val="00DF036B"/>
    <w:rsid w:val="00DF03CE"/>
    <w:rsid w:val="00DF056A"/>
    <w:rsid w:val="00DF0626"/>
    <w:rsid w:val="00DF09ED"/>
    <w:rsid w:val="00DF1077"/>
    <w:rsid w:val="00DF14FE"/>
    <w:rsid w:val="00DF15C7"/>
    <w:rsid w:val="00DF1785"/>
    <w:rsid w:val="00DF187E"/>
    <w:rsid w:val="00DF199D"/>
    <w:rsid w:val="00DF1ABC"/>
    <w:rsid w:val="00DF1D9B"/>
    <w:rsid w:val="00DF1FB6"/>
    <w:rsid w:val="00DF1FC6"/>
    <w:rsid w:val="00DF21CC"/>
    <w:rsid w:val="00DF22AF"/>
    <w:rsid w:val="00DF291B"/>
    <w:rsid w:val="00DF2950"/>
    <w:rsid w:val="00DF2DC0"/>
    <w:rsid w:val="00DF2E0D"/>
    <w:rsid w:val="00DF2F46"/>
    <w:rsid w:val="00DF335C"/>
    <w:rsid w:val="00DF3706"/>
    <w:rsid w:val="00DF3769"/>
    <w:rsid w:val="00DF37C5"/>
    <w:rsid w:val="00DF3839"/>
    <w:rsid w:val="00DF3A14"/>
    <w:rsid w:val="00DF3F08"/>
    <w:rsid w:val="00DF4206"/>
    <w:rsid w:val="00DF42DA"/>
    <w:rsid w:val="00DF4934"/>
    <w:rsid w:val="00DF4A0C"/>
    <w:rsid w:val="00DF4CD4"/>
    <w:rsid w:val="00DF50C8"/>
    <w:rsid w:val="00DF57B0"/>
    <w:rsid w:val="00DF5AE1"/>
    <w:rsid w:val="00DF5F94"/>
    <w:rsid w:val="00DF5FF5"/>
    <w:rsid w:val="00DF651D"/>
    <w:rsid w:val="00DF65ED"/>
    <w:rsid w:val="00DF69CB"/>
    <w:rsid w:val="00DF6C1F"/>
    <w:rsid w:val="00DF6CFA"/>
    <w:rsid w:val="00DF72A9"/>
    <w:rsid w:val="00DF72CA"/>
    <w:rsid w:val="00DF73B4"/>
    <w:rsid w:val="00DF74BD"/>
    <w:rsid w:val="00DF7526"/>
    <w:rsid w:val="00DF75F9"/>
    <w:rsid w:val="00DF7BA0"/>
    <w:rsid w:val="00DF7CEB"/>
    <w:rsid w:val="00DF7F59"/>
    <w:rsid w:val="00E00398"/>
    <w:rsid w:val="00E003F0"/>
    <w:rsid w:val="00E0068C"/>
    <w:rsid w:val="00E0074D"/>
    <w:rsid w:val="00E00E6F"/>
    <w:rsid w:val="00E00F29"/>
    <w:rsid w:val="00E00F2D"/>
    <w:rsid w:val="00E012A1"/>
    <w:rsid w:val="00E012DC"/>
    <w:rsid w:val="00E01337"/>
    <w:rsid w:val="00E01435"/>
    <w:rsid w:val="00E01673"/>
    <w:rsid w:val="00E017E6"/>
    <w:rsid w:val="00E01883"/>
    <w:rsid w:val="00E01E1F"/>
    <w:rsid w:val="00E01E9E"/>
    <w:rsid w:val="00E02129"/>
    <w:rsid w:val="00E023FC"/>
    <w:rsid w:val="00E025CB"/>
    <w:rsid w:val="00E0271A"/>
    <w:rsid w:val="00E02ACF"/>
    <w:rsid w:val="00E02AD7"/>
    <w:rsid w:val="00E02BCE"/>
    <w:rsid w:val="00E02DF6"/>
    <w:rsid w:val="00E02ED2"/>
    <w:rsid w:val="00E030E2"/>
    <w:rsid w:val="00E03224"/>
    <w:rsid w:val="00E037B5"/>
    <w:rsid w:val="00E03845"/>
    <w:rsid w:val="00E03BB1"/>
    <w:rsid w:val="00E03DB5"/>
    <w:rsid w:val="00E04172"/>
    <w:rsid w:val="00E04304"/>
    <w:rsid w:val="00E0477A"/>
    <w:rsid w:val="00E048DD"/>
    <w:rsid w:val="00E052BD"/>
    <w:rsid w:val="00E055A7"/>
    <w:rsid w:val="00E05888"/>
    <w:rsid w:val="00E05ABD"/>
    <w:rsid w:val="00E05B58"/>
    <w:rsid w:val="00E05BF4"/>
    <w:rsid w:val="00E05EBB"/>
    <w:rsid w:val="00E06101"/>
    <w:rsid w:val="00E068C1"/>
    <w:rsid w:val="00E06A47"/>
    <w:rsid w:val="00E06A9A"/>
    <w:rsid w:val="00E06F6D"/>
    <w:rsid w:val="00E0777F"/>
    <w:rsid w:val="00E077F3"/>
    <w:rsid w:val="00E07C63"/>
    <w:rsid w:val="00E07CE8"/>
    <w:rsid w:val="00E100D1"/>
    <w:rsid w:val="00E103B3"/>
    <w:rsid w:val="00E105B6"/>
    <w:rsid w:val="00E1079E"/>
    <w:rsid w:val="00E10BC6"/>
    <w:rsid w:val="00E10CAE"/>
    <w:rsid w:val="00E10E38"/>
    <w:rsid w:val="00E10EC3"/>
    <w:rsid w:val="00E10FC8"/>
    <w:rsid w:val="00E11396"/>
    <w:rsid w:val="00E12045"/>
    <w:rsid w:val="00E127FE"/>
    <w:rsid w:val="00E1282E"/>
    <w:rsid w:val="00E1285D"/>
    <w:rsid w:val="00E1294F"/>
    <w:rsid w:val="00E12C41"/>
    <w:rsid w:val="00E12DF9"/>
    <w:rsid w:val="00E12ECE"/>
    <w:rsid w:val="00E12FE2"/>
    <w:rsid w:val="00E13299"/>
    <w:rsid w:val="00E13356"/>
    <w:rsid w:val="00E133AD"/>
    <w:rsid w:val="00E1371E"/>
    <w:rsid w:val="00E138F7"/>
    <w:rsid w:val="00E141CD"/>
    <w:rsid w:val="00E1465A"/>
    <w:rsid w:val="00E14D6C"/>
    <w:rsid w:val="00E14E0F"/>
    <w:rsid w:val="00E14E3D"/>
    <w:rsid w:val="00E14E72"/>
    <w:rsid w:val="00E154CD"/>
    <w:rsid w:val="00E154F0"/>
    <w:rsid w:val="00E15BFD"/>
    <w:rsid w:val="00E15C08"/>
    <w:rsid w:val="00E15D40"/>
    <w:rsid w:val="00E161CE"/>
    <w:rsid w:val="00E16748"/>
    <w:rsid w:val="00E1690F"/>
    <w:rsid w:val="00E16ADF"/>
    <w:rsid w:val="00E16D9D"/>
    <w:rsid w:val="00E16DF2"/>
    <w:rsid w:val="00E16F21"/>
    <w:rsid w:val="00E17A92"/>
    <w:rsid w:val="00E17C6D"/>
    <w:rsid w:val="00E17D0F"/>
    <w:rsid w:val="00E17E09"/>
    <w:rsid w:val="00E17EA2"/>
    <w:rsid w:val="00E17FA1"/>
    <w:rsid w:val="00E20246"/>
    <w:rsid w:val="00E202B0"/>
    <w:rsid w:val="00E20416"/>
    <w:rsid w:val="00E207EC"/>
    <w:rsid w:val="00E20869"/>
    <w:rsid w:val="00E208CF"/>
    <w:rsid w:val="00E208EB"/>
    <w:rsid w:val="00E20A34"/>
    <w:rsid w:val="00E20C94"/>
    <w:rsid w:val="00E20DAE"/>
    <w:rsid w:val="00E21504"/>
    <w:rsid w:val="00E21984"/>
    <w:rsid w:val="00E21CA1"/>
    <w:rsid w:val="00E21EC3"/>
    <w:rsid w:val="00E21FC7"/>
    <w:rsid w:val="00E224D3"/>
    <w:rsid w:val="00E2277C"/>
    <w:rsid w:val="00E227D5"/>
    <w:rsid w:val="00E22E5D"/>
    <w:rsid w:val="00E233A1"/>
    <w:rsid w:val="00E23A1C"/>
    <w:rsid w:val="00E23A25"/>
    <w:rsid w:val="00E23A67"/>
    <w:rsid w:val="00E24452"/>
    <w:rsid w:val="00E2497B"/>
    <w:rsid w:val="00E24CE1"/>
    <w:rsid w:val="00E2543B"/>
    <w:rsid w:val="00E2558B"/>
    <w:rsid w:val="00E257E5"/>
    <w:rsid w:val="00E25825"/>
    <w:rsid w:val="00E2592E"/>
    <w:rsid w:val="00E260D6"/>
    <w:rsid w:val="00E262EC"/>
    <w:rsid w:val="00E2630A"/>
    <w:rsid w:val="00E263F9"/>
    <w:rsid w:val="00E26887"/>
    <w:rsid w:val="00E2749E"/>
    <w:rsid w:val="00E274D6"/>
    <w:rsid w:val="00E2796D"/>
    <w:rsid w:val="00E300FB"/>
    <w:rsid w:val="00E3017C"/>
    <w:rsid w:val="00E30241"/>
    <w:rsid w:val="00E30B4C"/>
    <w:rsid w:val="00E30C96"/>
    <w:rsid w:val="00E310DA"/>
    <w:rsid w:val="00E311C4"/>
    <w:rsid w:val="00E313FA"/>
    <w:rsid w:val="00E31640"/>
    <w:rsid w:val="00E3168A"/>
    <w:rsid w:val="00E317EE"/>
    <w:rsid w:val="00E31A7C"/>
    <w:rsid w:val="00E31B93"/>
    <w:rsid w:val="00E32545"/>
    <w:rsid w:val="00E32583"/>
    <w:rsid w:val="00E326F1"/>
    <w:rsid w:val="00E32819"/>
    <w:rsid w:val="00E3291B"/>
    <w:rsid w:val="00E32974"/>
    <w:rsid w:val="00E329AC"/>
    <w:rsid w:val="00E32C41"/>
    <w:rsid w:val="00E33001"/>
    <w:rsid w:val="00E331FF"/>
    <w:rsid w:val="00E33329"/>
    <w:rsid w:val="00E339D7"/>
    <w:rsid w:val="00E33A74"/>
    <w:rsid w:val="00E33BC3"/>
    <w:rsid w:val="00E34137"/>
    <w:rsid w:val="00E341BC"/>
    <w:rsid w:val="00E342C4"/>
    <w:rsid w:val="00E347C4"/>
    <w:rsid w:val="00E34F65"/>
    <w:rsid w:val="00E3539B"/>
    <w:rsid w:val="00E3547E"/>
    <w:rsid w:val="00E3582C"/>
    <w:rsid w:val="00E35913"/>
    <w:rsid w:val="00E35FD9"/>
    <w:rsid w:val="00E36343"/>
    <w:rsid w:val="00E36461"/>
    <w:rsid w:val="00E3682A"/>
    <w:rsid w:val="00E36909"/>
    <w:rsid w:val="00E36D76"/>
    <w:rsid w:val="00E36E1C"/>
    <w:rsid w:val="00E36E27"/>
    <w:rsid w:val="00E3722E"/>
    <w:rsid w:val="00E3763B"/>
    <w:rsid w:val="00E37640"/>
    <w:rsid w:val="00E37757"/>
    <w:rsid w:val="00E378CE"/>
    <w:rsid w:val="00E37B2A"/>
    <w:rsid w:val="00E37E13"/>
    <w:rsid w:val="00E37F6C"/>
    <w:rsid w:val="00E40E04"/>
    <w:rsid w:val="00E410C4"/>
    <w:rsid w:val="00E41963"/>
    <w:rsid w:val="00E42068"/>
    <w:rsid w:val="00E4230B"/>
    <w:rsid w:val="00E42316"/>
    <w:rsid w:val="00E42567"/>
    <w:rsid w:val="00E427D4"/>
    <w:rsid w:val="00E42820"/>
    <w:rsid w:val="00E42911"/>
    <w:rsid w:val="00E429F7"/>
    <w:rsid w:val="00E42ACB"/>
    <w:rsid w:val="00E42B8A"/>
    <w:rsid w:val="00E42C0F"/>
    <w:rsid w:val="00E42E25"/>
    <w:rsid w:val="00E42F46"/>
    <w:rsid w:val="00E42F89"/>
    <w:rsid w:val="00E432CC"/>
    <w:rsid w:val="00E43361"/>
    <w:rsid w:val="00E434FE"/>
    <w:rsid w:val="00E4390A"/>
    <w:rsid w:val="00E43AA4"/>
    <w:rsid w:val="00E43C2D"/>
    <w:rsid w:val="00E43D32"/>
    <w:rsid w:val="00E4421D"/>
    <w:rsid w:val="00E446D8"/>
    <w:rsid w:val="00E4489F"/>
    <w:rsid w:val="00E448C6"/>
    <w:rsid w:val="00E449D0"/>
    <w:rsid w:val="00E44A9F"/>
    <w:rsid w:val="00E454B7"/>
    <w:rsid w:val="00E45B68"/>
    <w:rsid w:val="00E45FBE"/>
    <w:rsid w:val="00E466C2"/>
    <w:rsid w:val="00E46882"/>
    <w:rsid w:val="00E46FE7"/>
    <w:rsid w:val="00E473C6"/>
    <w:rsid w:val="00E4757B"/>
    <w:rsid w:val="00E4758E"/>
    <w:rsid w:val="00E4764C"/>
    <w:rsid w:val="00E477FD"/>
    <w:rsid w:val="00E478A4"/>
    <w:rsid w:val="00E47B94"/>
    <w:rsid w:val="00E47D5A"/>
    <w:rsid w:val="00E47ED1"/>
    <w:rsid w:val="00E47F03"/>
    <w:rsid w:val="00E47FF4"/>
    <w:rsid w:val="00E5015E"/>
    <w:rsid w:val="00E503F0"/>
    <w:rsid w:val="00E50441"/>
    <w:rsid w:val="00E505F2"/>
    <w:rsid w:val="00E50A0B"/>
    <w:rsid w:val="00E5152F"/>
    <w:rsid w:val="00E51DDF"/>
    <w:rsid w:val="00E520AB"/>
    <w:rsid w:val="00E526E0"/>
    <w:rsid w:val="00E52804"/>
    <w:rsid w:val="00E52C08"/>
    <w:rsid w:val="00E52F76"/>
    <w:rsid w:val="00E52FB8"/>
    <w:rsid w:val="00E5350C"/>
    <w:rsid w:val="00E5366B"/>
    <w:rsid w:val="00E53859"/>
    <w:rsid w:val="00E53CEF"/>
    <w:rsid w:val="00E53D76"/>
    <w:rsid w:val="00E5444B"/>
    <w:rsid w:val="00E5487C"/>
    <w:rsid w:val="00E54DA9"/>
    <w:rsid w:val="00E54F58"/>
    <w:rsid w:val="00E5516F"/>
    <w:rsid w:val="00E551DB"/>
    <w:rsid w:val="00E55504"/>
    <w:rsid w:val="00E555AA"/>
    <w:rsid w:val="00E55BD0"/>
    <w:rsid w:val="00E56035"/>
    <w:rsid w:val="00E56086"/>
    <w:rsid w:val="00E56295"/>
    <w:rsid w:val="00E56804"/>
    <w:rsid w:val="00E56AAD"/>
    <w:rsid w:val="00E56FD6"/>
    <w:rsid w:val="00E57407"/>
    <w:rsid w:val="00E57699"/>
    <w:rsid w:val="00E57A24"/>
    <w:rsid w:val="00E57E74"/>
    <w:rsid w:val="00E6009C"/>
    <w:rsid w:val="00E603C0"/>
    <w:rsid w:val="00E603F8"/>
    <w:rsid w:val="00E60473"/>
    <w:rsid w:val="00E60762"/>
    <w:rsid w:val="00E60B68"/>
    <w:rsid w:val="00E60C80"/>
    <w:rsid w:val="00E60D89"/>
    <w:rsid w:val="00E60DC7"/>
    <w:rsid w:val="00E612A6"/>
    <w:rsid w:val="00E615C5"/>
    <w:rsid w:val="00E617C4"/>
    <w:rsid w:val="00E61DAC"/>
    <w:rsid w:val="00E6205B"/>
    <w:rsid w:val="00E62908"/>
    <w:rsid w:val="00E62F4D"/>
    <w:rsid w:val="00E6324D"/>
    <w:rsid w:val="00E632C9"/>
    <w:rsid w:val="00E6337A"/>
    <w:rsid w:val="00E6374F"/>
    <w:rsid w:val="00E63D0E"/>
    <w:rsid w:val="00E642A0"/>
    <w:rsid w:val="00E649D8"/>
    <w:rsid w:val="00E64B79"/>
    <w:rsid w:val="00E64E37"/>
    <w:rsid w:val="00E65653"/>
    <w:rsid w:val="00E65C97"/>
    <w:rsid w:val="00E65F80"/>
    <w:rsid w:val="00E661A1"/>
    <w:rsid w:val="00E66407"/>
    <w:rsid w:val="00E665D8"/>
    <w:rsid w:val="00E66771"/>
    <w:rsid w:val="00E66B16"/>
    <w:rsid w:val="00E66B5D"/>
    <w:rsid w:val="00E66FD9"/>
    <w:rsid w:val="00E67C70"/>
    <w:rsid w:val="00E67D28"/>
    <w:rsid w:val="00E67DE5"/>
    <w:rsid w:val="00E67FF6"/>
    <w:rsid w:val="00E7041F"/>
    <w:rsid w:val="00E70587"/>
    <w:rsid w:val="00E708E4"/>
    <w:rsid w:val="00E70A95"/>
    <w:rsid w:val="00E70C00"/>
    <w:rsid w:val="00E71579"/>
    <w:rsid w:val="00E71C11"/>
    <w:rsid w:val="00E71D94"/>
    <w:rsid w:val="00E72620"/>
    <w:rsid w:val="00E72CB6"/>
    <w:rsid w:val="00E72FFE"/>
    <w:rsid w:val="00E736F5"/>
    <w:rsid w:val="00E737C0"/>
    <w:rsid w:val="00E739C7"/>
    <w:rsid w:val="00E73A2D"/>
    <w:rsid w:val="00E73CDE"/>
    <w:rsid w:val="00E73CEF"/>
    <w:rsid w:val="00E73F18"/>
    <w:rsid w:val="00E7458F"/>
    <w:rsid w:val="00E74774"/>
    <w:rsid w:val="00E7489B"/>
    <w:rsid w:val="00E74983"/>
    <w:rsid w:val="00E75171"/>
    <w:rsid w:val="00E75338"/>
    <w:rsid w:val="00E756D8"/>
    <w:rsid w:val="00E75956"/>
    <w:rsid w:val="00E75AEC"/>
    <w:rsid w:val="00E75BDA"/>
    <w:rsid w:val="00E75E20"/>
    <w:rsid w:val="00E75FE8"/>
    <w:rsid w:val="00E76083"/>
    <w:rsid w:val="00E761F2"/>
    <w:rsid w:val="00E7620D"/>
    <w:rsid w:val="00E766C8"/>
    <w:rsid w:val="00E76B81"/>
    <w:rsid w:val="00E76D66"/>
    <w:rsid w:val="00E7711F"/>
    <w:rsid w:val="00E7737F"/>
    <w:rsid w:val="00E7740E"/>
    <w:rsid w:val="00E77464"/>
    <w:rsid w:val="00E77594"/>
    <w:rsid w:val="00E77716"/>
    <w:rsid w:val="00E801B5"/>
    <w:rsid w:val="00E8032C"/>
    <w:rsid w:val="00E80379"/>
    <w:rsid w:val="00E80483"/>
    <w:rsid w:val="00E80598"/>
    <w:rsid w:val="00E80D1A"/>
    <w:rsid w:val="00E80D98"/>
    <w:rsid w:val="00E80E10"/>
    <w:rsid w:val="00E80F92"/>
    <w:rsid w:val="00E81008"/>
    <w:rsid w:val="00E811BA"/>
    <w:rsid w:val="00E81297"/>
    <w:rsid w:val="00E812C1"/>
    <w:rsid w:val="00E813E6"/>
    <w:rsid w:val="00E8152C"/>
    <w:rsid w:val="00E81581"/>
    <w:rsid w:val="00E815E5"/>
    <w:rsid w:val="00E81A89"/>
    <w:rsid w:val="00E82A3D"/>
    <w:rsid w:val="00E82B3C"/>
    <w:rsid w:val="00E83247"/>
    <w:rsid w:val="00E8352C"/>
    <w:rsid w:val="00E84072"/>
    <w:rsid w:val="00E841B5"/>
    <w:rsid w:val="00E84461"/>
    <w:rsid w:val="00E84599"/>
    <w:rsid w:val="00E84A95"/>
    <w:rsid w:val="00E84CB4"/>
    <w:rsid w:val="00E85319"/>
    <w:rsid w:val="00E858DD"/>
    <w:rsid w:val="00E858F4"/>
    <w:rsid w:val="00E85A11"/>
    <w:rsid w:val="00E85D8F"/>
    <w:rsid w:val="00E85F10"/>
    <w:rsid w:val="00E86356"/>
    <w:rsid w:val="00E86918"/>
    <w:rsid w:val="00E86DDB"/>
    <w:rsid w:val="00E86E6A"/>
    <w:rsid w:val="00E86EA2"/>
    <w:rsid w:val="00E8723F"/>
    <w:rsid w:val="00E8743C"/>
    <w:rsid w:val="00E8755E"/>
    <w:rsid w:val="00E877C4"/>
    <w:rsid w:val="00E87939"/>
    <w:rsid w:val="00E87CF9"/>
    <w:rsid w:val="00E87DFA"/>
    <w:rsid w:val="00E87E1D"/>
    <w:rsid w:val="00E9029A"/>
    <w:rsid w:val="00E902BB"/>
    <w:rsid w:val="00E9030F"/>
    <w:rsid w:val="00E9057A"/>
    <w:rsid w:val="00E90631"/>
    <w:rsid w:val="00E90B12"/>
    <w:rsid w:val="00E90F3B"/>
    <w:rsid w:val="00E91260"/>
    <w:rsid w:val="00E913BC"/>
    <w:rsid w:val="00E9142E"/>
    <w:rsid w:val="00E91450"/>
    <w:rsid w:val="00E914DA"/>
    <w:rsid w:val="00E91C82"/>
    <w:rsid w:val="00E91D26"/>
    <w:rsid w:val="00E923B6"/>
    <w:rsid w:val="00E92494"/>
    <w:rsid w:val="00E92953"/>
    <w:rsid w:val="00E92C3D"/>
    <w:rsid w:val="00E92F0D"/>
    <w:rsid w:val="00E933EB"/>
    <w:rsid w:val="00E934EF"/>
    <w:rsid w:val="00E93D96"/>
    <w:rsid w:val="00E93EE5"/>
    <w:rsid w:val="00E94340"/>
    <w:rsid w:val="00E946D9"/>
    <w:rsid w:val="00E95011"/>
    <w:rsid w:val="00E95017"/>
    <w:rsid w:val="00E9508E"/>
    <w:rsid w:val="00E952D9"/>
    <w:rsid w:val="00E95B46"/>
    <w:rsid w:val="00E95EAB"/>
    <w:rsid w:val="00E961C2"/>
    <w:rsid w:val="00E9645D"/>
    <w:rsid w:val="00E96CBE"/>
    <w:rsid w:val="00E96F47"/>
    <w:rsid w:val="00E9722B"/>
    <w:rsid w:val="00E9748F"/>
    <w:rsid w:val="00E97639"/>
    <w:rsid w:val="00E976EB"/>
    <w:rsid w:val="00E9776A"/>
    <w:rsid w:val="00E97A6B"/>
    <w:rsid w:val="00E97E0A"/>
    <w:rsid w:val="00E97F05"/>
    <w:rsid w:val="00EA0054"/>
    <w:rsid w:val="00EA0087"/>
    <w:rsid w:val="00EA01D9"/>
    <w:rsid w:val="00EA049F"/>
    <w:rsid w:val="00EA07F0"/>
    <w:rsid w:val="00EA0941"/>
    <w:rsid w:val="00EA104B"/>
    <w:rsid w:val="00EA1160"/>
    <w:rsid w:val="00EA12FA"/>
    <w:rsid w:val="00EA1403"/>
    <w:rsid w:val="00EA1AAD"/>
    <w:rsid w:val="00EA1B97"/>
    <w:rsid w:val="00EA1BB5"/>
    <w:rsid w:val="00EA1C32"/>
    <w:rsid w:val="00EA1E51"/>
    <w:rsid w:val="00EA210A"/>
    <w:rsid w:val="00EA2249"/>
    <w:rsid w:val="00EA2313"/>
    <w:rsid w:val="00EA29CC"/>
    <w:rsid w:val="00EA2D33"/>
    <w:rsid w:val="00EA2E6F"/>
    <w:rsid w:val="00EA2EE4"/>
    <w:rsid w:val="00EA315A"/>
    <w:rsid w:val="00EA32A3"/>
    <w:rsid w:val="00EA32C1"/>
    <w:rsid w:val="00EA364F"/>
    <w:rsid w:val="00EA37B6"/>
    <w:rsid w:val="00EA3956"/>
    <w:rsid w:val="00EA3B69"/>
    <w:rsid w:val="00EA3E38"/>
    <w:rsid w:val="00EA4129"/>
    <w:rsid w:val="00EA4252"/>
    <w:rsid w:val="00EA431C"/>
    <w:rsid w:val="00EA4417"/>
    <w:rsid w:val="00EA4542"/>
    <w:rsid w:val="00EA4709"/>
    <w:rsid w:val="00EA4A99"/>
    <w:rsid w:val="00EA4B82"/>
    <w:rsid w:val="00EA4DE9"/>
    <w:rsid w:val="00EA50AE"/>
    <w:rsid w:val="00EA50D3"/>
    <w:rsid w:val="00EA5136"/>
    <w:rsid w:val="00EA56B3"/>
    <w:rsid w:val="00EA58BB"/>
    <w:rsid w:val="00EA5B6E"/>
    <w:rsid w:val="00EA5C09"/>
    <w:rsid w:val="00EA6428"/>
    <w:rsid w:val="00EA6B97"/>
    <w:rsid w:val="00EA7000"/>
    <w:rsid w:val="00EA73FB"/>
    <w:rsid w:val="00EA7578"/>
    <w:rsid w:val="00EA7752"/>
    <w:rsid w:val="00EA77BC"/>
    <w:rsid w:val="00EA7BAF"/>
    <w:rsid w:val="00EA7C8D"/>
    <w:rsid w:val="00EB042F"/>
    <w:rsid w:val="00EB1C09"/>
    <w:rsid w:val="00EB22A1"/>
    <w:rsid w:val="00EB26E1"/>
    <w:rsid w:val="00EB285F"/>
    <w:rsid w:val="00EB29A3"/>
    <w:rsid w:val="00EB2A2B"/>
    <w:rsid w:val="00EB2A40"/>
    <w:rsid w:val="00EB2CB2"/>
    <w:rsid w:val="00EB35C0"/>
    <w:rsid w:val="00EB374E"/>
    <w:rsid w:val="00EB4807"/>
    <w:rsid w:val="00EB4AB8"/>
    <w:rsid w:val="00EB4DBC"/>
    <w:rsid w:val="00EB4F06"/>
    <w:rsid w:val="00EB50FE"/>
    <w:rsid w:val="00EB515F"/>
    <w:rsid w:val="00EB5601"/>
    <w:rsid w:val="00EB59EA"/>
    <w:rsid w:val="00EB5ADF"/>
    <w:rsid w:val="00EB5B31"/>
    <w:rsid w:val="00EB5D18"/>
    <w:rsid w:val="00EB5E0B"/>
    <w:rsid w:val="00EB5E48"/>
    <w:rsid w:val="00EB5EAC"/>
    <w:rsid w:val="00EB6001"/>
    <w:rsid w:val="00EB6513"/>
    <w:rsid w:val="00EB6813"/>
    <w:rsid w:val="00EB6A9A"/>
    <w:rsid w:val="00EB6AB2"/>
    <w:rsid w:val="00EB6E6E"/>
    <w:rsid w:val="00EB6E75"/>
    <w:rsid w:val="00EB7AD1"/>
    <w:rsid w:val="00EB7E08"/>
    <w:rsid w:val="00EC01A6"/>
    <w:rsid w:val="00EC02AF"/>
    <w:rsid w:val="00EC06DE"/>
    <w:rsid w:val="00EC0791"/>
    <w:rsid w:val="00EC0916"/>
    <w:rsid w:val="00EC09FA"/>
    <w:rsid w:val="00EC0C3B"/>
    <w:rsid w:val="00EC1696"/>
    <w:rsid w:val="00EC1D44"/>
    <w:rsid w:val="00EC2001"/>
    <w:rsid w:val="00EC2042"/>
    <w:rsid w:val="00EC214B"/>
    <w:rsid w:val="00EC2310"/>
    <w:rsid w:val="00EC232C"/>
    <w:rsid w:val="00EC24D1"/>
    <w:rsid w:val="00EC2718"/>
    <w:rsid w:val="00EC28ED"/>
    <w:rsid w:val="00EC2A8A"/>
    <w:rsid w:val="00EC2E71"/>
    <w:rsid w:val="00EC2FAB"/>
    <w:rsid w:val="00EC301B"/>
    <w:rsid w:val="00EC312E"/>
    <w:rsid w:val="00EC321D"/>
    <w:rsid w:val="00EC34A7"/>
    <w:rsid w:val="00EC3D51"/>
    <w:rsid w:val="00EC3DA8"/>
    <w:rsid w:val="00EC4194"/>
    <w:rsid w:val="00EC4505"/>
    <w:rsid w:val="00EC45AF"/>
    <w:rsid w:val="00EC4633"/>
    <w:rsid w:val="00EC4695"/>
    <w:rsid w:val="00EC46E3"/>
    <w:rsid w:val="00EC475A"/>
    <w:rsid w:val="00EC48A1"/>
    <w:rsid w:val="00EC498C"/>
    <w:rsid w:val="00EC4A1F"/>
    <w:rsid w:val="00EC4AED"/>
    <w:rsid w:val="00EC50D0"/>
    <w:rsid w:val="00EC5161"/>
    <w:rsid w:val="00EC54C3"/>
    <w:rsid w:val="00EC5597"/>
    <w:rsid w:val="00EC59EE"/>
    <w:rsid w:val="00EC5A05"/>
    <w:rsid w:val="00EC6117"/>
    <w:rsid w:val="00EC6191"/>
    <w:rsid w:val="00EC6B46"/>
    <w:rsid w:val="00EC6DE3"/>
    <w:rsid w:val="00EC7879"/>
    <w:rsid w:val="00EC7BDF"/>
    <w:rsid w:val="00EC7CA7"/>
    <w:rsid w:val="00ED067F"/>
    <w:rsid w:val="00ED0E84"/>
    <w:rsid w:val="00ED1140"/>
    <w:rsid w:val="00ED1185"/>
    <w:rsid w:val="00ED1209"/>
    <w:rsid w:val="00ED16F4"/>
    <w:rsid w:val="00ED171F"/>
    <w:rsid w:val="00ED17E3"/>
    <w:rsid w:val="00ED1D73"/>
    <w:rsid w:val="00ED254C"/>
    <w:rsid w:val="00ED2832"/>
    <w:rsid w:val="00ED2B3E"/>
    <w:rsid w:val="00ED2CF5"/>
    <w:rsid w:val="00ED2D13"/>
    <w:rsid w:val="00ED30E3"/>
    <w:rsid w:val="00ED32CD"/>
    <w:rsid w:val="00ED3877"/>
    <w:rsid w:val="00ED39D5"/>
    <w:rsid w:val="00ED3C5A"/>
    <w:rsid w:val="00ED3CDA"/>
    <w:rsid w:val="00ED434D"/>
    <w:rsid w:val="00ED4B9F"/>
    <w:rsid w:val="00ED4E0C"/>
    <w:rsid w:val="00ED564B"/>
    <w:rsid w:val="00ED576B"/>
    <w:rsid w:val="00ED5E3A"/>
    <w:rsid w:val="00ED614E"/>
    <w:rsid w:val="00ED62BA"/>
    <w:rsid w:val="00ED630F"/>
    <w:rsid w:val="00ED6529"/>
    <w:rsid w:val="00ED6776"/>
    <w:rsid w:val="00ED67C8"/>
    <w:rsid w:val="00ED6854"/>
    <w:rsid w:val="00ED6957"/>
    <w:rsid w:val="00ED6B7E"/>
    <w:rsid w:val="00ED6C1B"/>
    <w:rsid w:val="00ED70B7"/>
    <w:rsid w:val="00ED7164"/>
    <w:rsid w:val="00ED72F6"/>
    <w:rsid w:val="00ED7534"/>
    <w:rsid w:val="00ED7766"/>
    <w:rsid w:val="00ED7A50"/>
    <w:rsid w:val="00EE0568"/>
    <w:rsid w:val="00EE08C2"/>
    <w:rsid w:val="00EE0E1A"/>
    <w:rsid w:val="00EE1117"/>
    <w:rsid w:val="00EE126E"/>
    <w:rsid w:val="00EE1716"/>
    <w:rsid w:val="00EE1853"/>
    <w:rsid w:val="00EE1F03"/>
    <w:rsid w:val="00EE25EC"/>
    <w:rsid w:val="00EE269F"/>
    <w:rsid w:val="00EE28AF"/>
    <w:rsid w:val="00EE29B2"/>
    <w:rsid w:val="00EE2ED4"/>
    <w:rsid w:val="00EE2FAB"/>
    <w:rsid w:val="00EE31CB"/>
    <w:rsid w:val="00EE3233"/>
    <w:rsid w:val="00EE3570"/>
    <w:rsid w:val="00EE35BE"/>
    <w:rsid w:val="00EE3D14"/>
    <w:rsid w:val="00EE3E05"/>
    <w:rsid w:val="00EE4267"/>
    <w:rsid w:val="00EE4538"/>
    <w:rsid w:val="00EE4907"/>
    <w:rsid w:val="00EE49D0"/>
    <w:rsid w:val="00EE54DF"/>
    <w:rsid w:val="00EE5808"/>
    <w:rsid w:val="00EE5AD8"/>
    <w:rsid w:val="00EE5B1D"/>
    <w:rsid w:val="00EE5D99"/>
    <w:rsid w:val="00EE5E74"/>
    <w:rsid w:val="00EE5E9F"/>
    <w:rsid w:val="00EE648F"/>
    <w:rsid w:val="00EE733F"/>
    <w:rsid w:val="00EE740F"/>
    <w:rsid w:val="00EE771C"/>
    <w:rsid w:val="00EE77BA"/>
    <w:rsid w:val="00EE790C"/>
    <w:rsid w:val="00EE7978"/>
    <w:rsid w:val="00EE7A95"/>
    <w:rsid w:val="00EE7C14"/>
    <w:rsid w:val="00EE7FF9"/>
    <w:rsid w:val="00EF0210"/>
    <w:rsid w:val="00EF07D0"/>
    <w:rsid w:val="00EF097D"/>
    <w:rsid w:val="00EF0B7A"/>
    <w:rsid w:val="00EF0D62"/>
    <w:rsid w:val="00EF0E94"/>
    <w:rsid w:val="00EF0FD9"/>
    <w:rsid w:val="00EF1D35"/>
    <w:rsid w:val="00EF1DCE"/>
    <w:rsid w:val="00EF1EE5"/>
    <w:rsid w:val="00EF1FCA"/>
    <w:rsid w:val="00EF2117"/>
    <w:rsid w:val="00EF221C"/>
    <w:rsid w:val="00EF22A9"/>
    <w:rsid w:val="00EF2748"/>
    <w:rsid w:val="00EF29EC"/>
    <w:rsid w:val="00EF2A17"/>
    <w:rsid w:val="00EF2C64"/>
    <w:rsid w:val="00EF3000"/>
    <w:rsid w:val="00EF3233"/>
    <w:rsid w:val="00EF3381"/>
    <w:rsid w:val="00EF36C6"/>
    <w:rsid w:val="00EF3ABE"/>
    <w:rsid w:val="00EF3B85"/>
    <w:rsid w:val="00EF3E08"/>
    <w:rsid w:val="00EF3F93"/>
    <w:rsid w:val="00EF3FDE"/>
    <w:rsid w:val="00EF401D"/>
    <w:rsid w:val="00EF4355"/>
    <w:rsid w:val="00EF48CF"/>
    <w:rsid w:val="00EF4B5A"/>
    <w:rsid w:val="00EF4C1A"/>
    <w:rsid w:val="00EF4C30"/>
    <w:rsid w:val="00EF52F9"/>
    <w:rsid w:val="00EF57FD"/>
    <w:rsid w:val="00EF5BE6"/>
    <w:rsid w:val="00EF6711"/>
    <w:rsid w:val="00EF68C3"/>
    <w:rsid w:val="00EF6A32"/>
    <w:rsid w:val="00EF6A83"/>
    <w:rsid w:val="00EF6CB1"/>
    <w:rsid w:val="00EF727E"/>
    <w:rsid w:val="00EF7413"/>
    <w:rsid w:val="00EF789A"/>
    <w:rsid w:val="00EF78D8"/>
    <w:rsid w:val="00EF7B02"/>
    <w:rsid w:val="00EF7CD1"/>
    <w:rsid w:val="00F00653"/>
    <w:rsid w:val="00F007EA"/>
    <w:rsid w:val="00F00D67"/>
    <w:rsid w:val="00F01130"/>
    <w:rsid w:val="00F0159B"/>
    <w:rsid w:val="00F017C3"/>
    <w:rsid w:val="00F026A5"/>
    <w:rsid w:val="00F02853"/>
    <w:rsid w:val="00F03223"/>
    <w:rsid w:val="00F03669"/>
    <w:rsid w:val="00F036B6"/>
    <w:rsid w:val="00F03B22"/>
    <w:rsid w:val="00F03B93"/>
    <w:rsid w:val="00F03CCE"/>
    <w:rsid w:val="00F04314"/>
    <w:rsid w:val="00F045D3"/>
    <w:rsid w:val="00F0486A"/>
    <w:rsid w:val="00F04BA9"/>
    <w:rsid w:val="00F04DA7"/>
    <w:rsid w:val="00F04F76"/>
    <w:rsid w:val="00F04FC2"/>
    <w:rsid w:val="00F054B3"/>
    <w:rsid w:val="00F056CC"/>
    <w:rsid w:val="00F058B9"/>
    <w:rsid w:val="00F05A60"/>
    <w:rsid w:val="00F05A8B"/>
    <w:rsid w:val="00F05EC9"/>
    <w:rsid w:val="00F06049"/>
    <w:rsid w:val="00F0613C"/>
    <w:rsid w:val="00F068DE"/>
    <w:rsid w:val="00F06D9B"/>
    <w:rsid w:val="00F07065"/>
    <w:rsid w:val="00F0794F"/>
    <w:rsid w:val="00F07BF9"/>
    <w:rsid w:val="00F07DE0"/>
    <w:rsid w:val="00F07F3F"/>
    <w:rsid w:val="00F07FF1"/>
    <w:rsid w:val="00F1020F"/>
    <w:rsid w:val="00F105B9"/>
    <w:rsid w:val="00F10A5A"/>
    <w:rsid w:val="00F10B5B"/>
    <w:rsid w:val="00F1129F"/>
    <w:rsid w:val="00F113B1"/>
    <w:rsid w:val="00F1143F"/>
    <w:rsid w:val="00F11468"/>
    <w:rsid w:val="00F11495"/>
    <w:rsid w:val="00F118EF"/>
    <w:rsid w:val="00F119CA"/>
    <w:rsid w:val="00F11B20"/>
    <w:rsid w:val="00F11B5E"/>
    <w:rsid w:val="00F123D8"/>
    <w:rsid w:val="00F12777"/>
    <w:rsid w:val="00F129E5"/>
    <w:rsid w:val="00F12D9F"/>
    <w:rsid w:val="00F1305C"/>
    <w:rsid w:val="00F13273"/>
    <w:rsid w:val="00F1327D"/>
    <w:rsid w:val="00F13A10"/>
    <w:rsid w:val="00F13A40"/>
    <w:rsid w:val="00F13AF3"/>
    <w:rsid w:val="00F13B5E"/>
    <w:rsid w:val="00F13E5B"/>
    <w:rsid w:val="00F13EBB"/>
    <w:rsid w:val="00F1402A"/>
    <w:rsid w:val="00F14085"/>
    <w:rsid w:val="00F140ED"/>
    <w:rsid w:val="00F1423C"/>
    <w:rsid w:val="00F144D4"/>
    <w:rsid w:val="00F1462D"/>
    <w:rsid w:val="00F148AD"/>
    <w:rsid w:val="00F14955"/>
    <w:rsid w:val="00F14E18"/>
    <w:rsid w:val="00F14F7A"/>
    <w:rsid w:val="00F150AC"/>
    <w:rsid w:val="00F1551E"/>
    <w:rsid w:val="00F15549"/>
    <w:rsid w:val="00F156B7"/>
    <w:rsid w:val="00F1570A"/>
    <w:rsid w:val="00F1576B"/>
    <w:rsid w:val="00F15830"/>
    <w:rsid w:val="00F1599F"/>
    <w:rsid w:val="00F159B5"/>
    <w:rsid w:val="00F15F6C"/>
    <w:rsid w:val="00F15FDE"/>
    <w:rsid w:val="00F16740"/>
    <w:rsid w:val="00F168AB"/>
    <w:rsid w:val="00F16909"/>
    <w:rsid w:val="00F169DA"/>
    <w:rsid w:val="00F16BEF"/>
    <w:rsid w:val="00F16C1F"/>
    <w:rsid w:val="00F16E19"/>
    <w:rsid w:val="00F17096"/>
    <w:rsid w:val="00F17375"/>
    <w:rsid w:val="00F1743C"/>
    <w:rsid w:val="00F177E4"/>
    <w:rsid w:val="00F17A04"/>
    <w:rsid w:val="00F17DDD"/>
    <w:rsid w:val="00F17F4F"/>
    <w:rsid w:val="00F17FFA"/>
    <w:rsid w:val="00F20313"/>
    <w:rsid w:val="00F20750"/>
    <w:rsid w:val="00F2079E"/>
    <w:rsid w:val="00F20F0B"/>
    <w:rsid w:val="00F213E3"/>
    <w:rsid w:val="00F215F8"/>
    <w:rsid w:val="00F2189A"/>
    <w:rsid w:val="00F218A1"/>
    <w:rsid w:val="00F21B83"/>
    <w:rsid w:val="00F220D0"/>
    <w:rsid w:val="00F2220B"/>
    <w:rsid w:val="00F22211"/>
    <w:rsid w:val="00F22418"/>
    <w:rsid w:val="00F22456"/>
    <w:rsid w:val="00F2260A"/>
    <w:rsid w:val="00F22AAE"/>
    <w:rsid w:val="00F23337"/>
    <w:rsid w:val="00F233C9"/>
    <w:rsid w:val="00F234AD"/>
    <w:rsid w:val="00F23509"/>
    <w:rsid w:val="00F23620"/>
    <w:rsid w:val="00F23B1C"/>
    <w:rsid w:val="00F23BF9"/>
    <w:rsid w:val="00F23BFC"/>
    <w:rsid w:val="00F23D7E"/>
    <w:rsid w:val="00F23F70"/>
    <w:rsid w:val="00F24145"/>
    <w:rsid w:val="00F24720"/>
    <w:rsid w:val="00F24C9F"/>
    <w:rsid w:val="00F24CF0"/>
    <w:rsid w:val="00F2582B"/>
    <w:rsid w:val="00F25836"/>
    <w:rsid w:val="00F2596E"/>
    <w:rsid w:val="00F25D53"/>
    <w:rsid w:val="00F25E07"/>
    <w:rsid w:val="00F25EB5"/>
    <w:rsid w:val="00F26003"/>
    <w:rsid w:val="00F26CAF"/>
    <w:rsid w:val="00F26DE6"/>
    <w:rsid w:val="00F26EC6"/>
    <w:rsid w:val="00F26F34"/>
    <w:rsid w:val="00F26FBD"/>
    <w:rsid w:val="00F27081"/>
    <w:rsid w:val="00F2721E"/>
    <w:rsid w:val="00F27771"/>
    <w:rsid w:val="00F27887"/>
    <w:rsid w:val="00F27ED2"/>
    <w:rsid w:val="00F27F7D"/>
    <w:rsid w:val="00F3004F"/>
    <w:rsid w:val="00F30077"/>
    <w:rsid w:val="00F3027A"/>
    <w:rsid w:val="00F30439"/>
    <w:rsid w:val="00F3054A"/>
    <w:rsid w:val="00F306EA"/>
    <w:rsid w:val="00F30DBC"/>
    <w:rsid w:val="00F30DF6"/>
    <w:rsid w:val="00F30EBF"/>
    <w:rsid w:val="00F31085"/>
    <w:rsid w:val="00F31536"/>
    <w:rsid w:val="00F316BC"/>
    <w:rsid w:val="00F31783"/>
    <w:rsid w:val="00F31C08"/>
    <w:rsid w:val="00F31D8C"/>
    <w:rsid w:val="00F31E2D"/>
    <w:rsid w:val="00F32283"/>
    <w:rsid w:val="00F323E6"/>
    <w:rsid w:val="00F32845"/>
    <w:rsid w:val="00F32902"/>
    <w:rsid w:val="00F32FFF"/>
    <w:rsid w:val="00F338D8"/>
    <w:rsid w:val="00F33D33"/>
    <w:rsid w:val="00F33EBA"/>
    <w:rsid w:val="00F340D9"/>
    <w:rsid w:val="00F342B0"/>
    <w:rsid w:val="00F34670"/>
    <w:rsid w:val="00F34B57"/>
    <w:rsid w:val="00F34B67"/>
    <w:rsid w:val="00F34BEB"/>
    <w:rsid w:val="00F34CB4"/>
    <w:rsid w:val="00F34D4F"/>
    <w:rsid w:val="00F354F3"/>
    <w:rsid w:val="00F35615"/>
    <w:rsid w:val="00F35624"/>
    <w:rsid w:val="00F35643"/>
    <w:rsid w:val="00F3564D"/>
    <w:rsid w:val="00F3575F"/>
    <w:rsid w:val="00F35A38"/>
    <w:rsid w:val="00F35B14"/>
    <w:rsid w:val="00F35F9E"/>
    <w:rsid w:val="00F361E7"/>
    <w:rsid w:val="00F3676D"/>
    <w:rsid w:val="00F369D8"/>
    <w:rsid w:val="00F36D66"/>
    <w:rsid w:val="00F370FF"/>
    <w:rsid w:val="00F37317"/>
    <w:rsid w:val="00F3745B"/>
    <w:rsid w:val="00F37533"/>
    <w:rsid w:val="00F37F0B"/>
    <w:rsid w:val="00F40311"/>
    <w:rsid w:val="00F4057B"/>
    <w:rsid w:val="00F40A3A"/>
    <w:rsid w:val="00F40B38"/>
    <w:rsid w:val="00F40CCE"/>
    <w:rsid w:val="00F40EA8"/>
    <w:rsid w:val="00F40EE9"/>
    <w:rsid w:val="00F40F33"/>
    <w:rsid w:val="00F41024"/>
    <w:rsid w:val="00F41430"/>
    <w:rsid w:val="00F4147F"/>
    <w:rsid w:val="00F416D1"/>
    <w:rsid w:val="00F419FC"/>
    <w:rsid w:val="00F41B89"/>
    <w:rsid w:val="00F41E08"/>
    <w:rsid w:val="00F4231C"/>
    <w:rsid w:val="00F4251D"/>
    <w:rsid w:val="00F42D94"/>
    <w:rsid w:val="00F42EF5"/>
    <w:rsid w:val="00F42FD5"/>
    <w:rsid w:val="00F43BA0"/>
    <w:rsid w:val="00F43E53"/>
    <w:rsid w:val="00F43E5D"/>
    <w:rsid w:val="00F441E3"/>
    <w:rsid w:val="00F445F7"/>
    <w:rsid w:val="00F44A1B"/>
    <w:rsid w:val="00F44D01"/>
    <w:rsid w:val="00F44D25"/>
    <w:rsid w:val="00F45349"/>
    <w:rsid w:val="00F453C6"/>
    <w:rsid w:val="00F45779"/>
    <w:rsid w:val="00F45A15"/>
    <w:rsid w:val="00F45FBF"/>
    <w:rsid w:val="00F46068"/>
    <w:rsid w:val="00F4614B"/>
    <w:rsid w:val="00F462AA"/>
    <w:rsid w:val="00F462D1"/>
    <w:rsid w:val="00F46711"/>
    <w:rsid w:val="00F469A7"/>
    <w:rsid w:val="00F469E2"/>
    <w:rsid w:val="00F46A64"/>
    <w:rsid w:val="00F46BF7"/>
    <w:rsid w:val="00F46E07"/>
    <w:rsid w:val="00F4790F"/>
    <w:rsid w:val="00F47922"/>
    <w:rsid w:val="00F47990"/>
    <w:rsid w:val="00F47F73"/>
    <w:rsid w:val="00F501F8"/>
    <w:rsid w:val="00F50B37"/>
    <w:rsid w:val="00F50E95"/>
    <w:rsid w:val="00F51057"/>
    <w:rsid w:val="00F510D8"/>
    <w:rsid w:val="00F511EB"/>
    <w:rsid w:val="00F51421"/>
    <w:rsid w:val="00F51AA6"/>
    <w:rsid w:val="00F51B69"/>
    <w:rsid w:val="00F51DB6"/>
    <w:rsid w:val="00F52567"/>
    <w:rsid w:val="00F5277D"/>
    <w:rsid w:val="00F52BC8"/>
    <w:rsid w:val="00F532EE"/>
    <w:rsid w:val="00F5356B"/>
    <w:rsid w:val="00F5384B"/>
    <w:rsid w:val="00F5415F"/>
    <w:rsid w:val="00F5418F"/>
    <w:rsid w:val="00F54BBA"/>
    <w:rsid w:val="00F54CC6"/>
    <w:rsid w:val="00F54DAC"/>
    <w:rsid w:val="00F54DBC"/>
    <w:rsid w:val="00F54E07"/>
    <w:rsid w:val="00F54E7F"/>
    <w:rsid w:val="00F556FD"/>
    <w:rsid w:val="00F55B31"/>
    <w:rsid w:val="00F56118"/>
    <w:rsid w:val="00F561A1"/>
    <w:rsid w:val="00F56256"/>
    <w:rsid w:val="00F5627D"/>
    <w:rsid w:val="00F562CB"/>
    <w:rsid w:val="00F563C9"/>
    <w:rsid w:val="00F565E2"/>
    <w:rsid w:val="00F56B31"/>
    <w:rsid w:val="00F56D5F"/>
    <w:rsid w:val="00F56E06"/>
    <w:rsid w:val="00F56E5D"/>
    <w:rsid w:val="00F56ECF"/>
    <w:rsid w:val="00F57450"/>
    <w:rsid w:val="00F577FE"/>
    <w:rsid w:val="00F5787D"/>
    <w:rsid w:val="00F57916"/>
    <w:rsid w:val="00F57A39"/>
    <w:rsid w:val="00F57B01"/>
    <w:rsid w:val="00F57D1E"/>
    <w:rsid w:val="00F57E86"/>
    <w:rsid w:val="00F60246"/>
    <w:rsid w:val="00F60297"/>
    <w:rsid w:val="00F60395"/>
    <w:rsid w:val="00F604F1"/>
    <w:rsid w:val="00F605BD"/>
    <w:rsid w:val="00F60E46"/>
    <w:rsid w:val="00F6116C"/>
    <w:rsid w:val="00F61456"/>
    <w:rsid w:val="00F6163E"/>
    <w:rsid w:val="00F61743"/>
    <w:rsid w:val="00F617E2"/>
    <w:rsid w:val="00F61A38"/>
    <w:rsid w:val="00F61D5C"/>
    <w:rsid w:val="00F61EDF"/>
    <w:rsid w:val="00F62318"/>
    <w:rsid w:val="00F623A2"/>
    <w:rsid w:val="00F624DA"/>
    <w:rsid w:val="00F6268B"/>
    <w:rsid w:val="00F626A9"/>
    <w:rsid w:val="00F627D6"/>
    <w:rsid w:val="00F62BC4"/>
    <w:rsid w:val="00F62FC9"/>
    <w:rsid w:val="00F63062"/>
    <w:rsid w:val="00F638F9"/>
    <w:rsid w:val="00F63AD3"/>
    <w:rsid w:val="00F63CB1"/>
    <w:rsid w:val="00F63DFD"/>
    <w:rsid w:val="00F64345"/>
    <w:rsid w:val="00F646A2"/>
    <w:rsid w:val="00F647D9"/>
    <w:rsid w:val="00F64852"/>
    <w:rsid w:val="00F649E1"/>
    <w:rsid w:val="00F65403"/>
    <w:rsid w:val="00F65606"/>
    <w:rsid w:val="00F65A70"/>
    <w:rsid w:val="00F65C91"/>
    <w:rsid w:val="00F65D04"/>
    <w:rsid w:val="00F65F34"/>
    <w:rsid w:val="00F6689C"/>
    <w:rsid w:val="00F672BF"/>
    <w:rsid w:val="00F673E4"/>
    <w:rsid w:val="00F67495"/>
    <w:rsid w:val="00F675E5"/>
    <w:rsid w:val="00F67831"/>
    <w:rsid w:val="00F67839"/>
    <w:rsid w:val="00F67882"/>
    <w:rsid w:val="00F67978"/>
    <w:rsid w:val="00F67A4B"/>
    <w:rsid w:val="00F7027C"/>
    <w:rsid w:val="00F702A9"/>
    <w:rsid w:val="00F703E5"/>
    <w:rsid w:val="00F705D1"/>
    <w:rsid w:val="00F70874"/>
    <w:rsid w:val="00F70C08"/>
    <w:rsid w:val="00F70DB7"/>
    <w:rsid w:val="00F71240"/>
    <w:rsid w:val="00F71629"/>
    <w:rsid w:val="00F7193C"/>
    <w:rsid w:val="00F71BB5"/>
    <w:rsid w:val="00F71F87"/>
    <w:rsid w:val="00F71FA9"/>
    <w:rsid w:val="00F721E9"/>
    <w:rsid w:val="00F7222A"/>
    <w:rsid w:val="00F726A2"/>
    <w:rsid w:val="00F7292B"/>
    <w:rsid w:val="00F72BAD"/>
    <w:rsid w:val="00F72E54"/>
    <w:rsid w:val="00F72F2D"/>
    <w:rsid w:val="00F73616"/>
    <w:rsid w:val="00F736A1"/>
    <w:rsid w:val="00F73C44"/>
    <w:rsid w:val="00F73E6A"/>
    <w:rsid w:val="00F73F7B"/>
    <w:rsid w:val="00F743FD"/>
    <w:rsid w:val="00F74782"/>
    <w:rsid w:val="00F74B7C"/>
    <w:rsid w:val="00F74DF4"/>
    <w:rsid w:val="00F75004"/>
    <w:rsid w:val="00F75193"/>
    <w:rsid w:val="00F7536F"/>
    <w:rsid w:val="00F753AA"/>
    <w:rsid w:val="00F7590B"/>
    <w:rsid w:val="00F75D98"/>
    <w:rsid w:val="00F762D6"/>
    <w:rsid w:val="00F76367"/>
    <w:rsid w:val="00F764A4"/>
    <w:rsid w:val="00F76C2A"/>
    <w:rsid w:val="00F77266"/>
    <w:rsid w:val="00F77A7C"/>
    <w:rsid w:val="00F77E68"/>
    <w:rsid w:val="00F8009B"/>
    <w:rsid w:val="00F802E1"/>
    <w:rsid w:val="00F8080A"/>
    <w:rsid w:val="00F80869"/>
    <w:rsid w:val="00F81438"/>
    <w:rsid w:val="00F81454"/>
    <w:rsid w:val="00F81929"/>
    <w:rsid w:val="00F81960"/>
    <w:rsid w:val="00F81961"/>
    <w:rsid w:val="00F81E14"/>
    <w:rsid w:val="00F823E2"/>
    <w:rsid w:val="00F82AE3"/>
    <w:rsid w:val="00F82BE3"/>
    <w:rsid w:val="00F82D3E"/>
    <w:rsid w:val="00F833BF"/>
    <w:rsid w:val="00F83BBF"/>
    <w:rsid w:val="00F83BC7"/>
    <w:rsid w:val="00F83CF5"/>
    <w:rsid w:val="00F83E3C"/>
    <w:rsid w:val="00F845E1"/>
    <w:rsid w:val="00F84B01"/>
    <w:rsid w:val="00F84DF1"/>
    <w:rsid w:val="00F85590"/>
    <w:rsid w:val="00F857A5"/>
    <w:rsid w:val="00F85848"/>
    <w:rsid w:val="00F85C55"/>
    <w:rsid w:val="00F85CA5"/>
    <w:rsid w:val="00F85CAF"/>
    <w:rsid w:val="00F85D0E"/>
    <w:rsid w:val="00F85D63"/>
    <w:rsid w:val="00F85D64"/>
    <w:rsid w:val="00F85DF2"/>
    <w:rsid w:val="00F85F48"/>
    <w:rsid w:val="00F8686B"/>
    <w:rsid w:val="00F86C98"/>
    <w:rsid w:val="00F86D8C"/>
    <w:rsid w:val="00F86E3D"/>
    <w:rsid w:val="00F86F73"/>
    <w:rsid w:val="00F87068"/>
    <w:rsid w:val="00F87296"/>
    <w:rsid w:val="00F8729D"/>
    <w:rsid w:val="00F872DA"/>
    <w:rsid w:val="00F877F0"/>
    <w:rsid w:val="00F900F7"/>
    <w:rsid w:val="00F90371"/>
    <w:rsid w:val="00F9047F"/>
    <w:rsid w:val="00F907EF"/>
    <w:rsid w:val="00F90C5D"/>
    <w:rsid w:val="00F90E1D"/>
    <w:rsid w:val="00F90F01"/>
    <w:rsid w:val="00F91714"/>
    <w:rsid w:val="00F91734"/>
    <w:rsid w:val="00F91864"/>
    <w:rsid w:val="00F91C6D"/>
    <w:rsid w:val="00F91D1A"/>
    <w:rsid w:val="00F91D1D"/>
    <w:rsid w:val="00F91E29"/>
    <w:rsid w:val="00F91EE7"/>
    <w:rsid w:val="00F929B2"/>
    <w:rsid w:val="00F92ADD"/>
    <w:rsid w:val="00F92AF8"/>
    <w:rsid w:val="00F92D43"/>
    <w:rsid w:val="00F9300B"/>
    <w:rsid w:val="00F940C3"/>
    <w:rsid w:val="00F94229"/>
    <w:rsid w:val="00F94432"/>
    <w:rsid w:val="00F946C5"/>
    <w:rsid w:val="00F947CF"/>
    <w:rsid w:val="00F947F0"/>
    <w:rsid w:val="00F94ACD"/>
    <w:rsid w:val="00F94B30"/>
    <w:rsid w:val="00F94D35"/>
    <w:rsid w:val="00F957D3"/>
    <w:rsid w:val="00F957FD"/>
    <w:rsid w:val="00F959F2"/>
    <w:rsid w:val="00F95BF2"/>
    <w:rsid w:val="00F95FCA"/>
    <w:rsid w:val="00F962F8"/>
    <w:rsid w:val="00F9648F"/>
    <w:rsid w:val="00F968CE"/>
    <w:rsid w:val="00F96A3D"/>
    <w:rsid w:val="00F96B5E"/>
    <w:rsid w:val="00F96E5C"/>
    <w:rsid w:val="00F96EB9"/>
    <w:rsid w:val="00F9765D"/>
    <w:rsid w:val="00F978C1"/>
    <w:rsid w:val="00F97BE0"/>
    <w:rsid w:val="00F97DAA"/>
    <w:rsid w:val="00FA0016"/>
    <w:rsid w:val="00FA00F4"/>
    <w:rsid w:val="00FA0220"/>
    <w:rsid w:val="00FA02D1"/>
    <w:rsid w:val="00FA035C"/>
    <w:rsid w:val="00FA06BB"/>
    <w:rsid w:val="00FA0BA6"/>
    <w:rsid w:val="00FA0DB4"/>
    <w:rsid w:val="00FA122B"/>
    <w:rsid w:val="00FA13BA"/>
    <w:rsid w:val="00FA14C7"/>
    <w:rsid w:val="00FA15C1"/>
    <w:rsid w:val="00FA1601"/>
    <w:rsid w:val="00FA18F0"/>
    <w:rsid w:val="00FA1CD8"/>
    <w:rsid w:val="00FA1DD0"/>
    <w:rsid w:val="00FA1F5D"/>
    <w:rsid w:val="00FA21D9"/>
    <w:rsid w:val="00FA22D7"/>
    <w:rsid w:val="00FA22FC"/>
    <w:rsid w:val="00FA24E0"/>
    <w:rsid w:val="00FA26A8"/>
    <w:rsid w:val="00FA2A21"/>
    <w:rsid w:val="00FA2C00"/>
    <w:rsid w:val="00FA2D50"/>
    <w:rsid w:val="00FA3559"/>
    <w:rsid w:val="00FA3BB3"/>
    <w:rsid w:val="00FA3F69"/>
    <w:rsid w:val="00FA4199"/>
    <w:rsid w:val="00FA43FB"/>
    <w:rsid w:val="00FA45F2"/>
    <w:rsid w:val="00FA4C2A"/>
    <w:rsid w:val="00FA4CC8"/>
    <w:rsid w:val="00FA4CEF"/>
    <w:rsid w:val="00FA530C"/>
    <w:rsid w:val="00FA537F"/>
    <w:rsid w:val="00FA53E5"/>
    <w:rsid w:val="00FA566F"/>
    <w:rsid w:val="00FA56D6"/>
    <w:rsid w:val="00FA5B0E"/>
    <w:rsid w:val="00FA5B7F"/>
    <w:rsid w:val="00FA5DE4"/>
    <w:rsid w:val="00FA62AF"/>
    <w:rsid w:val="00FA645C"/>
    <w:rsid w:val="00FA68C7"/>
    <w:rsid w:val="00FA69FB"/>
    <w:rsid w:val="00FA6A5F"/>
    <w:rsid w:val="00FA6BCB"/>
    <w:rsid w:val="00FA727A"/>
    <w:rsid w:val="00FA7B6F"/>
    <w:rsid w:val="00FA7C3F"/>
    <w:rsid w:val="00FB0192"/>
    <w:rsid w:val="00FB0276"/>
    <w:rsid w:val="00FB080B"/>
    <w:rsid w:val="00FB0868"/>
    <w:rsid w:val="00FB08E1"/>
    <w:rsid w:val="00FB0B0D"/>
    <w:rsid w:val="00FB0B1D"/>
    <w:rsid w:val="00FB163D"/>
    <w:rsid w:val="00FB1976"/>
    <w:rsid w:val="00FB19A4"/>
    <w:rsid w:val="00FB1C32"/>
    <w:rsid w:val="00FB1C36"/>
    <w:rsid w:val="00FB225F"/>
    <w:rsid w:val="00FB228A"/>
    <w:rsid w:val="00FB23C1"/>
    <w:rsid w:val="00FB2588"/>
    <w:rsid w:val="00FB2715"/>
    <w:rsid w:val="00FB2AD4"/>
    <w:rsid w:val="00FB2C97"/>
    <w:rsid w:val="00FB2EB6"/>
    <w:rsid w:val="00FB2FE6"/>
    <w:rsid w:val="00FB2FFD"/>
    <w:rsid w:val="00FB3456"/>
    <w:rsid w:val="00FB3E50"/>
    <w:rsid w:val="00FB41CC"/>
    <w:rsid w:val="00FB4382"/>
    <w:rsid w:val="00FB43C1"/>
    <w:rsid w:val="00FB44FB"/>
    <w:rsid w:val="00FB49E3"/>
    <w:rsid w:val="00FB4A0B"/>
    <w:rsid w:val="00FB4ABB"/>
    <w:rsid w:val="00FB51D0"/>
    <w:rsid w:val="00FB5269"/>
    <w:rsid w:val="00FB550A"/>
    <w:rsid w:val="00FB5510"/>
    <w:rsid w:val="00FB5573"/>
    <w:rsid w:val="00FB55FC"/>
    <w:rsid w:val="00FB5ACA"/>
    <w:rsid w:val="00FB5C9F"/>
    <w:rsid w:val="00FB5E0E"/>
    <w:rsid w:val="00FB5F13"/>
    <w:rsid w:val="00FB5FFB"/>
    <w:rsid w:val="00FB61D3"/>
    <w:rsid w:val="00FB684C"/>
    <w:rsid w:val="00FB6969"/>
    <w:rsid w:val="00FB69DC"/>
    <w:rsid w:val="00FB6C2F"/>
    <w:rsid w:val="00FB7516"/>
    <w:rsid w:val="00FB7623"/>
    <w:rsid w:val="00FB7E48"/>
    <w:rsid w:val="00FB7FF3"/>
    <w:rsid w:val="00FC06DF"/>
    <w:rsid w:val="00FC0889"/>
    <w:rsid w:val="00FC09D6"/>
    <w:rsid w:val="00FC0FE0"/>
    <w:rsid w:val="00FC10D5"/>
    <w:rsid w:val="00FC150E"/>
    <w:rsid w:val="00FC1560"/>
    <w:rsid w:val="00FC18FD"/>
    <w:rsid w:val="00FC19CE"/>
    <w:rsid w:val="00FC1D2F"/>
    <w:rsid w:val="00FC1F8B"/>
    <w:rsid w:val="00FC2387"/>
    <w:rsid w:val="00FC28D8"/>
    <w:rsid w:val="00FC2CFB"/>
    <w:rsid w:val="00FC2E50"/>
    <w:rsid w:val="00FC2FE7"/>
    <w:rsid w:val="00FC3028"/>
    <w:rsid w:val="00FC34CA"/>
    <w:rsid w:val="00FC3561"/>
    <w:rsid w:val="00FC36A6"/>
    <w:rsid w:val="00FC3E01"/>
    <w:rsid w:val="00FC4220"/>
    <w:rsid w:val="00FC4394"/>
    <w:rsid w:val="00FC43EE"/>
    <w:rsid w:val="00FC445C"/>
    <w:rsid w:val="00FC44C7"/>
    <w:rsid w:val="00FC4B52"/>
    <w:rsid w:val="00FC4BB5"/>
    <w:rsid w:val="00FC4D2F"/>
    <w:rsid w:val="00FC4E23"/>
    <w:rsid w:val="00FC528F"/>
    <w:rsid w:val="00FC5308"/>
    <w:rsid w:val="00FC5951"/>
    <w:rsid w:val="00FC64A4"/>
    <w:rsid w:val="00FC6C3E"/>
    <w:rsid w:val="00FC6C4B"/>
    <w:rsid w:val="00FC6CA0"/>
    <w:rsid w:val="00FC6CC7"/>
    <w:rsid w:val="00FC76EF"/>
    <w:rsid w:val="00FC7AC5"/>
    <w:rsid w:val="00FC7BB1"/>
    <w:rsid w:val="00FC7ECB"/>
    <w:rsid w:val="00FD0D93"/>
    <w:rsid w:val="00FD1131"/>
    <w:rsid w:val="00FD1726"/>
    <w:rsid w:val="00FD1AF4"/>
    <w:rsid w:val="00FD21E5"/>
    <w:rsid w:val="00FD250C"/>
    <w:rsid w:val="00FD2579"/>
    <w:rsid w:val="00FD2928"/>
    <w:rsid w:val="00FD2A81"/>
    <w:rsid w:val="00FD3144"/>
    <w:rsid w:val="00FD32B1"/>
    <w:rsid w:val="00FD3532"/>
    <w:rsid w:val="00FD353E"/>
    <w:rsid w:val="00FD3630"/>
    <w:rsid w:val="00FD3ED7"/>
    <w:rsid w:val="00FD4F66"/>
    <w:rsid w:val="00FD50AC"/>
    <w:rsid w:val="00FD529B"/>
    <w:rsid w:val="00FD5A48"/>
    <w:rsid w:val="00FD5D2C"/>
    <w:rsid w:val="00FD5F8B"/>
    <w:rsid w:val="00FD60A4"/>
    <w:rsid w:val="00FD60AE"/>
    <w:rsid w:val="00FD6290"/>
    <w:rsid w:val="00FD633B"/>
    <w:rsid w:val="00FD68CE"/>
    <w:rsid w:val="00FD6C0A"/>
    <w:rsid w:val="00FD6CA4"/>
    <w:rsid w:val="00FD6E42"/>
    <w:rsid w:val="00FD6E8B"/>
    <w:rsid w:val="00FD7422"/>
    <w:rsid w:val="00FD7ACE"/>
    <w:rsid w:val="00FD7CD8"/>
    <w:rsid w:val="00FD7CED"/>
    <w:rsid w:val="00FE011F"/>
    <w:rsid w:val="00FE01DA"/>
    <w:rsid w:val="00FE068B"/>
    <w:rsid w:val="00FE0783"/>
    <w:rsid w:val="00FE0B1A"/>
    <w:rsid w:val="00FE0C01"/>
    <w:rsid w:val="00FE17FC"/>
    <w:rsid w:val="00FE180A"/>
    <w:rsid w:val="00FE1CD5"/>
    <w:rsid w:val="00FE1CF0"/>
    <w:rsid w:val="00FE224A"/>
    <w:rsid w:val="00FE2857"/>
    <w:rsid w:val="00FE2BD1"/>
    <w:rsid w:val="00FE2D0E"/>
    <w:rsid w:val="00FE3373"/>
    <w:rsid w:val="00FE3D94"/>
    <w:rsid w:val="00FE4061"/>
    <w:rsid w:val="00FE40D1"/>
    <w:rsid w:val="00FE45C7"/>
    <w:rsid w:val="00FE4744"/>
    <w:rsid w:val="00FE476F"/>
    <w:rsid w:val="00FE62B2"/>
    <w:rsid w:val="00FE6A71"/>
    <w:rsid w:val="00FE6AD3"/>
    <w:rsid w:val="00FE76DF"/>
    <w:rsid w:val="00FE7A98"/>
    <w:rsid w:val="00FE7CFA"/>
    <w:rsid w:val="00FE7E1D"/>
    <w:rsid w:val="00FF00A5"/>
    <w:rsid w:val="00FF01FB"/>
    <w:rsid w:val="00FF023F"/>
    <w:rsid w:val="00FF038C"/>
    <w:rsid w:val="00FF0414"/>
    <w:rsid w:val="00FF0561"/>
    <w:rsid w:val="00FF117A"/>
    <w:rsid w:val="00FF1AB1"/>
    <w:rsid w:val="00FF2204"/>
    <w:rsid w:val="00FF255A"/>
    <w:rsid w:val="00FF2A6F"/>
    <w:rsid w:val="00FF2B79"/>
    <w:rsid w:val="00FF2DFD"/>
    <w:rsid w:val="00FF2E03"/>
    <w:rsid w:val="00FF321F"/>
    <w:rsid w:val="00FF3C1F"/>
    <w:rsid w:val="00FF3C5C"/>
    <w:rsid w:val="00FF3F04"/>
    <w:rsid w:val="00FF42BD"/>
    <w:rsid w:val="00FF4A90"/>
    <w:rsid w:val="00FF4A92"/>
    <w:rsid w:val="00FF4CFC"/>
    <w:rsid w:val="00FF5224"/>
    <w:rsid w:val="00FF52AC"/>
    <w:rsid w:val="00FF57DE"/>
    <w:rsid w:val="00FF5AD3"/>
    <w:rsid w:val="00FF5AF7"/>
    <w:rsid w:val="00FF5B56"/>
    <w:rsid w:val="00FF5C6C"/>
    <w:rsid w:val="00FF5CFB"/>
    <w:rsid w:val="00FF5E10"/>
    <w:rsid w:val="00FF5E2E"/>
    <w:rsid w:val="00FF60C4"/>
    <w:rsid w:val="00FF62AB"/>
    <w:rsid w:val="00FF6422"/>
    <w:rsid w:val="00FF65EF"/>
    <w:rsid w:val="00FF6F0E"/>
    <w:rsid w:val="00FF7090"/>
    <w:rsid w:val="00FF7460"/>
    <w:rsid w:val="00FF74CB"/>
    <w:rsid w:val="00FF7552"/>
    <w:rsid w:val="00FF776C"/>
    <w:rsid w:val="00FF78F5"/>
    <w:rsid w:val="01366DD9"/>
    <w:rsid w:val="0158405B"/>
    <w:rsid w:val="0174377C"/>
    <w:rsid w:val="01E46EC7"/>
    <w:rsid w:val="0207190E"/>
    <w:rsid w:val="02C833F5"/>
    <w:rsid w:val="02CC5E20"/>
    <w:rsid w:val="03A2E96F"/>
    <w:rsid w:val="03A6105A"/>
    <w:rsid w:val="03E1A607"/>
    <w:rsid w:val="03E20D47"/>
    <w:rsid w:val="0407941E"/>
    <w:rsid w:val="04A8ABB6"/>
    <w:rsid w:val="051E098F"/>
    <w:rsid w:val="06400E24"/>
    <w:rsid w:val="067ECCC9"/>
    <w:rsid w:val="068C7BCB"/>
    <w:rsid w:val="06C13B5E"/>
    <w:rsid w:val="0713F4E5"/>
    <w:rsid w:val="07143862"/>
    <w:rsid w:val="07150D43"/>
    <w:rsid w:val="073258ED"/>
    <w:rsid w:val="080DA55E"/>
    <w:rsid w:val="0810B57C"/>
    <w:rsid w:val="0881C3D2"/>
    <w:rsid w:val="089FA796"/>
    <w:rsid w:val="09603EE9"/>
    <w:rsid w:val="09B627F4"/>
    <w:rsid w:val="09F998D5"/>
    <w:rsid w:val="0A1EC428"/>
    <w:rsid w:val="0A3539F6"/>
    <w:rsid w:val="0B15C7EC"/>
    <w:rsid w:val="0BB7A18C"/>
    <w:rsid w:val="0BCBE9C1"/>
    <w:rsid w:val="0C876EDF"/>
    <w:rsid w:val="0C920BE5"/>
    <w:rsid w:val="0CA42BE5"/>
    <w:rsid w:val="0CD8BC95"/>
    <w:rsid w:val="0D3ACFF7"/>
    <w:rsid w:val="0D610571"/>
    <w:rsid w:val="0D6CE373"/>
    <w:rsid w:val="0D8D0DE6"/>
    <w:rsid w:val="0DB826EE"/>
    <w:rsid w:val="0DCB232F"/>
    <w:rsid w:val="0E0A0C52"/>
    <w:rsid w:val="0E61D06B"/>
    <w:rsid w:val="0E8306B5"/>
    <w:rsid w:val="0E9395D5"/>
    <w:rsid w:val="0F7AB036"/>
    <w:rsid w:val="0F8D0F0F"/>
    <w:rsid w:val="0FE6F06A"/>
    <w:rsid w:val="10A48435"/>
    <w:rsid w:val="11019C58"/>
    <w:rsid w:val="11197202"/>
    <w:rsid w:val="112962AF"/>
    <w:rsid w:val="1153F844"/>
    <w:rsid w:val="115F97E1"/>
    <w:rsid w:val="12A6B1B4"/>
    <w:rsid w:val="12ABED21"/>
    <w:rsid w:val="13240250"/>
    <w:rsid w:val="1379DD16"/>
    <w:rsid w:val="13949103"/>
    <w:rsid w:val="13BB19AF"/>
    <w:rsid w:val="149CA6A4"/>
    <w:rsid w:val="14B63F0B"/>
    <w:rsid w:val="14CC2E6B"/>
    <w:rsid w:val="14D10817"/>
    <w:rsid w:val="14F38E64"/>
    <w:rsid w:val="15482C78"/>
    <w:rsid w:val="1563497F"/>
    <w:rsid w:val="157E283E"/>
    <w:rsid w:val="162DD694"/>
    <w:rsid w:val="167DD6E8"/>
    <w:rsid w:val="1707C4E3"/>
    <w:rsid w:val="17164440"/>
    <w:rsid w:val="17295FA6"/>
    <w:rsid w:val="1851F6B3"/>
    <w:rsid w:val="1859A23E"/>
    <w:rsid w:val="186789B3"/>
    <w:rsid w:val="188E0F3C"/>
    <w:rsid w:val="189FE215"/>
    <w:rsid w:val="18D44036"/>
    <w:rsid w:val="18FA77C3"/>
    <w:rsid w:val="19042A3A"/>
    <w:rsid w:val="191D5872"/>
    <w:rsid w:val="19CE9864"/>
    <w:rsid w:val="19FF9CDF"/>
    <w:rsid w:val="1A2833D9"/>
    <w:rsid w:val="1A4AE05A"/>
    <w:rsid w:val="1A6BFA3A"/>
    <w:rsid w:val="1AA68F36"/>
    <w:rsid w:val="1B1A2FBB"/>
    <w:rsid w:val="1C05B9E2"/>
    <w:rsid w:val="1C6EF872"/>
    <w:rsid w:val="1C867D3A"/>
    <w:rsid w:val="1CC7C486"/>
    <w:rsid w:val="1D24A36B"/>
    <w:rsid w:val="1D2896DC"/>
    <w:rsid w:val="1D5FD49B"/>
    <w:rsid w:val="1D613164"/>
    <w:rsid w:val="1DC8D434"/>
    <w:rsid w:val="1E0EF68A"/>
    <w:rsid w:val="1E8A394D"/>
    <w:rsid w:val="1E8BD9F4"/>
    <w:rsid w:val="1EA78B57"/>
    <w:rsid w:val="1EC039BE"/>
    <w:rsid w:val="1F1009D7"/>
    <w:rsid w:val="1F5A7380"/>
    <w:rsid w:val="1F8EBB81"/>
    <w:rsid w:val="1FCB2D0F"/>
    <w:rsid w:val="200501BA"/>
    <w:rsid w:val="20364E94"/>
    <w:rsid w:val="20C5AAA9"/>
    <w:rsid w:val="210876F8"/>
    <w:rsid w:val="211F1EBE"/>
    <w:rsid w:val="2140ADC5"/>
    <w:rsid w:val="2145642A"/>
    <w:rsid w:val="2188CC5D"/>
    <w:rsid w:val="21B4C2AD"/>
    <w:rsid w:val="22205D16"/>
    <w:rsid w:val="222458CC"/>
    <w:rsid w:val="223F718C"/>
    <w:rsid w:val="22793C99"/>
    <w:rsid w:val="22BD8555"/>
    <w:rsid w:val="22DC7E26"/>
    <w:rsid w:val="232DC9C9"/>
    <w:rsid w:val="232E1B78"/>
    <w:rsid w:val="2358B092"/>
    <w:rsid w:val="237996AB"/>
    <w:rsid w:val="23BB2376"/>
    <w:rsid w:val="23D0DCF2"/>
    <w:rsid w:val="23DCF77D"/>
    <w:rsid w:val="2434491F"/>
    <w:rsid w:val="2448B7F0"/>
    <w:rsid w:val="2477FD26"/>
    <w:rsid w:val="24B93F37"/>
    <w:rsid w:val="24EE6EC6"/>
    <w:rsid w:val="250231CD"/>
    <w:rsid w:val="2519FF2F"/>
    <w:rsid w:val="25DA7328"/>
    <w:rsid w:val="25E48851"/>
    <w:rsid w:val="2637745D"/>
    <w:rsid w:val="26699109"/>
    <w:rsid w:val="26893412"/>
    <w:rsid w:val="269FD234"/>
    <w:rsid w:val="26E0C90D"/>
    <w:rsid w:val="26E66093"/>
    <w:rsid w:val="26F4214E"/>
    <w:rsid w:val="26FB7015"/>
    <w:rsid w:val="271B90EA"/>
    <w:rsid w:val="2725E726"/>
    <w:rsid w:val="27635F49"/>
    <w:rsid w:val="27C96C5F"/>
    <w:rsid w:val="2846DB27"/>
    <w:rsid w:val="28619C3C"/>
    <w:rsid w:val="287971E6"/>
    <w:rsid w:val="2893347B"/>
    <w:rsid w:val="28C3FF9E"/>
    <w:rsid w:val="28F091AF"/>
    <w:rsid w:val="2922F403"/>
    <w:rsid w:val="292F39B2"/>
    <w:rsid w:val="29C9C0BD"/>
    <w:rsid w:val="2A6FC10A"/>
    <w:rsid w:val="2A82CC57"/>
    <w:rsid w:val="2ACE4B11"/>
    <w:rsid w:val="2ADDFAAA"/>
    <w:rsid w:val="2BD415F9"/>
    <w:rsid w:val="2C09AD6C"/>
    <w:rsid w:val="2C42BB3B"/>
    <w:rsid w:val="2C948FD1"/>
    <w:rsid w:val="2C98FC44"/>
    <w:rsid w:val="2CAA0646"/>
    <w:rsid w:val="2CE66EEC"/>
    <w:rsid w:val="2D652109"/>
    <w:rsid w:val="2D6FF47B"/>
    <w:rsid w:val="2DDCB6AF"/>
    <w:rsid w:val="2DE15CE3"/>
    <w:rsid w:val="2DF9B5B3"/>
    <w:rsid w:val="2E4E1F99"/>
    <w:rsid w:val="2EA5923A"/>
    <w:rsid w:val="2F8AC844"/>
    <w:rsid w:val="2F97C108"/>
    <w:rsid w:val="2FD40CD6"/>
    <w:rsid w:val="300522AE"/>
    <w:rsid w:val="300AAFAC"/>
    <w:rsid w:val="300CD798"/>
    <w:rsid w:val="30B8A48A"/>
    <w:rsid w:val="30D20FE4"/>
    <w:rsid w:val="30D6E5DB"/>
    <w:rsid w:val="3109DB27"/>
    <w:rsid w:val="31293C95"/>
    <w:rsid w:val="3179BE9B"/>
    <w:rsid w:val="317B6B56"/>
    <w:rsid w:val="319384AE"/>
    <w:rsid w:val="31B2B6B8"/>
    <w:rsid w:val="31B7DCE2"/>
    <w:rsid w:val="31E80F2D"/>
    <w:rsid w:val="321ECE72"/>
    <w:rsid w:val="324FBA3D"/>
    <w:rsid w:val="328A8746"/>
    <w:rsid w:val="32D0187E"/>
    <w:rsid w:val="3341A15A"/>
    <w:rsid w:val="33463464"/>
    <w:rsid w:val="33805446"/>
    <w:rsid w:val="338FB811"/>
    <w:rsid w:val="33DE0957"/>
    <w:rsid w:val="33F31F8B"/>
    <w:rsid w:val="34154582"/>
    <w:rsid w:val="3459A467"/>
    <w:rsid w:val="348D6B9A"/>
    <w:rsid w:val="3527976C"/>
    <w:rsid w:val="353ED5E2"/>
    <w:rsid w:val="3555786D"/>
    <w:rsid w:val="3557AEA9"/>
    <w:rsid w:val="35AF4EE9"/>
    <w:rsid w:val="3624FD4D"/>
    <w:rsid w:val="36B78ECE"/>
    <w:rsid w:val="37489209"/>
    <w:rsid w:val="375F652C"/>
    <w:rsid w:val="37E094C5"/>
    <w:rsid w:val="37E52FBD"/>
    <w:rsid w:val="38E63178"/>
    <w:rsid w:val="38EBC4CB"/>
    <w:rsid w:val="393D0042"/>
    <w:rsid w:val="394BEEC5"/>
    <w:rsid w:val="395265E0"/>
    <w:rsid w:val="39616B8F"/>
    <w:rsid w:val="3979B362"/>
    <w:rsid w:val="39E50285"/>
    <w:rsid w:val="39ECA8A4"/>
    <w:rsid w:val="3A077242"/>
    <w:rsid w:val="3A38CCB7"/>
    <w:rsid w:val="3A490FA1"/>
    <w:rsid w:val="3A8BEFCE"/>
    <w:rsid w:val="3AFECC18"/>
    <w:rsid w:val="3B68C598"/>
    <w:rsid w:val="3BF340F0"/>
    <w:rsid w:val="3BFCCA23"/>
    <w:rsid w:val="3C4B1C53"/>
    <w:rsid w:val="3C8ADA45"/>
    <w:rsid w:val="3C8F2AD3"/>
    <w:rsid w:val="3CA3D8BE"/>
    <w:rsid w:val="3CA76DBA"/>
    <w:rsid w:val="3D492F74"/>
    <w:rsid w:val="3E64811E"/>
    <w:rsid w:val="3E80DA51"/>
    <w:rsid w:val="3E843E16"/>
    <w:rsid w:val="3E975C12"/>
    <w:rsid w:val="4063FD99"/>
    <w:rsid w:val="40AEEE2B"/>
    <w:rsid w:val="40F2BB87"/>
    <w:rsid w:val="40FADEF6"/>
    <w:rsid w:val="4108BF44"/>
    <w:rsid w:val="41243760"/>
    <w:rsid w:val="41BBDED8"/>
    <w:rsid w:val="41E1F4EC"/>
    <w:rsid w:val="41FE37AE"/>
    <w:rsid w:val="4203F029"/>
    <w:rsid w:val="431B8143"/>
    <w:rsid w:val="431D8D61"/>
    <w:rsid w:val="434041B1"/>
    <w:rsid w:val="4369AB6A"/>
    <w:rsid w:val="4399488D"/>
    <w:rsid w:val="439A8CB5"/>
    <w:rsid w:val="43CBF3C3"/>
    <w:rsid w:val="43E5B4D1"/>
    <w:rsid w:val="442BC9C8"/>
    <w:rsid w:val="447769BE"/>
    <w:rsid w:val="44DC1212"/>
    <w:rsid w:val="45261304"/>
    <w:rsid w:val="4562C3A9"/>
    <w:rsid w:val="45818532"/>
    <w:rsid w:val="45CBC0FB"/>
    <w:rsid w:val="46299FF5"/>
    <w:rsid w:val="462A2FAD"/>
    <w:rsid w:val="46301DE3"/>
    <w:rsid w:val="4637F3E9"/>
    <w:rsid w:val="464443C8"/>
    <w:rsid w:val="46567705"/>
    <w:rsid w:val="466EC0D2"/>
    <w:rsid w:val="46BAAA00"/>
    <w:rsid w:val="46C79700"/>
    <w:rsid w:val="46D9E150"/>
    <w:rsid w:val="47684E64"/>
    <w:rsid w:val="477AF5AE"/>
    <w:rsid w:val="478AFA5D"/>
    <w:rsid w:val="47B3518D"/>
    <w:rsid w:val="47E6E907"/>
    <w:rsid w:val="4873102D"/>
    <w:rsid w:val="4890092D"/>
    <w:rsid w:val="48C70EC0"/>
    <w:rsid w:val="49291053"/>
    <w:rsid w:val="495DD066"/>
    <w:rsid w:val="499405C6"/>
    <w:rsid w:val="499E99B1"/>
    <w:rsid w:val="49A8551D"/>
    <w:rsid w:val="49C6F0BD"/>
    <w:rsid w:val="4A5C075A"/>
    <w:rsid w:val="4A6B5C2B"/>
    <w:rsid w:val="4ADF33B4"/>
    <w:rsid w:val="4AF3BC27"/>
    <w:rsid w:val="4B276BF6"/>
    <w:rsid w:val="4BCC1F65"/>
    <w:rsid w:val="4C0F53E5"/>
    <w:rsid w:val="4C3FBA3F"/>
    <w:rsid w:val="4CAB6A72"/>
    <w:rsid w:val="4CE2FE4B"/>
    <w:rsid w:val="4CE7F171"/>
    <w:rsid w:val="4CFB773C"/>
    <w:rsid w:val="4D0FECF7"/>
    <w:rsid w:val="4DECB800"/>
    <w:rsid w:val="4DFC3E81"/>
    <w:rsid w:val="4E53D601"/>
    <w:rsid w:val="4EA40807"/>
    <w:rsid w:val="4EAC80EF"/>
    <w:rsid w:val="4F2FE98F"/>
    <w:rsid w:val="4F86C707"/>
    <w:rsid w:val="4FC46C00"/>
    <w:rsid w:val="50081CDB"/>
    <w:rsid w:val="500894B4"/>
    <w:rsid w:val="5047ABE8"/>
    <w:rsid w:val="50D78B5E"/>
    <w:rsid w:val="512202F3"/>
    <w:rsid w:val="51946F2B"/>
    <w:rsid w:val="52796BCC"/>
    <w:rsid w:val="52B753F5"/>
    <w:rsid w:val="52FF7247"/>
    <w:rsid w:val="532C373F"/>
    <w:rsid w:val="535E6B3D"/>
    <w:rsid w:val="5376138D"/>
    <w:rsid w:val="53BF8DFF"/>
    <w:rsid w:val="53EF2AB7"/>
    <w:rsid w:val="54529F22"/>
    <w:rsid w:val="547D6A3A"/>
    <w:rsid w:val="548249CE"/>
    <w:rsid w:val="54AC840C"/>
    <w:rsid w:val="54EF9B8E"/>
    <w:rsid w:val="5535DD25"/>
    <w:rsid w:val="556DAB6A"/>
    <w:rsid w:val="55BA93C7"/>
    <w:rsid w:val="572167E9"/>
    <w:rsid w:val="572B18D6"/>
    <w:rsid w:val="572F0704"/>
    <w:rsid w:val="57516717"/>
    <w:rsid w:val="57C5B228"/>
    <w:rsid w:val="57D0C6EC"/>
    <w:rsid w:val="57F773BC"/>
    <w:rsid w:val="582E2B83"/>
    <w:rsid w:val="58323E33"/>
    <w:rsid w:val="58332E29"/>
    <w:rsid w:val="58406128"/>
    <w:rsid w:val="58B91BF8"/>
    <w:rsid w:val="58BD384A"/>
    <w:rsid w:val="598F3907"/>
    <w:rsid w:val="598F9B57"/>
    <w:rsid w:val="59A0356C"/>
    <w:rsid w:val="59A3FD5C"/>
    <w:rsid w:val="59E204C3"/>
    <w:rsid w:val="5A038935"/>
    <w:rsid w:val="5A03CB64"/>
    <w:rsid w:val="5A0510E3"/>
    <w:rsid w:val="5A59F801"/>
    <w:rsid w:val="5A96FD7B"/>
    <w:rsid w:val="5AEE9380"/>
    <w:rsid w:val="5BE62C78"/>
    <w:rsid w:val="5C201AFC"/>
    <w:rsid w:val="5C4579BA"/>
    <w:rsid w:val="5C537F7E"/>
    <w:rsid w:val="5C585700"/>
    <w:rsid w:val="5CFA38C7"/>
    <w:rsid w:val="5D053547"/>
    <w:rsid w:val="5D0B3273"/>
    <w:rsid w:val="5D16986E"/>
    <w:rsid w:val="5D1CBA6B"/>
    <w:rsid w:val="5D45FD85"/>
    <w:rsid w:val="5D5849C8"/>
    <w:rsid w:val="5DB52E07"/>
    <w:rsid w:val="5DD4AF58"/>
    <w:rsid w:val="5E0F009E"/>
    <w:rsid w:val="5E1F862D"/>
    <w:rsid w:val="5E287823"/>
    <w:rsid w:val="5E5C4A22"/>
    <w:rsid w:val="5E94B89D"/>
    <w:rsid w:val="5ECA778D"/>
    <w:rsid w:val="5F48AC3B"/>
    <w:rsid w:val="5F5F7097"/>
    <w:rsid w:val="5F8B2040"/>
    <w:rsid w:val="5F952B0E"/>
    <w:rsid w:val="5FBB9CCB"/>
    <w:rsid w:val="5FCBE3EF"/>
    <w:rsid w:val="5FDCA8DD"/>
    <w:rsid w:val="60E21625"/>
    <w:rsid w:val="6100430E"/>
    <w:rsid w:val="6126F0A1"/>
    <w:rsid w:val="6153410F"/>
    <w:rsid w:val="624E1B80"/>
    <w:rsid w:val="625E9CFD"/>
    <w:rsid w:val="62CED175"/>
    <w:rsid w:val="62EFF951"/>
    <w:rsid w:val="63066924"/>
    <w:rsid w:val="630B2DD4"/>
    <w:rsid w:val="6341B6D2"/>
    <w:rsid w:val="63550FCB"/>
    <w:rsid w:val="635FD0C1"/>
    <w:rsid w:val="6368422D"/>
    <w:rsid w:val="63CB1697"/>
    <w:rsid w:val="6419955C"/>
    <w:rsid w:val="644B8358"/>
    <w:rsid w:val="64A227B4"/>
    <w:rsid w:val="64AC5E4E"/>
    <w:rsid w:val="64D5B361"/>
    <w:rsid w:val="65818A4C"/>
    <w:rsid w:val="65A138B3"/>
    <w:rsid w:val="65E24C92"/>
    <w:rsid w:val="660B1F12"/>
    <w:rsid w:val="661CB617"/>
    <w:rsid w:val="66DFE53C"/>
    <w:rsid w:val="66E4154E"/>
    <w:rsid w:val="677687F8"/>
    <w:rsid w:val="6779A7EE"/>
    <w:rsid w:val="679E689F"/>
    <w:rsid w:val="67F1BAE7"/>
    <w:rsid w:val="67F5E2D4"/>
    <w:rsid w:val="68564E99"/>
    <w:rsid w:val="689D1314"/>
    <w:rsid w:val="692BDD8A"/>
    <w:rsid w:val="697BDA3F"/>
    <w:rsid w:val="69D2692F"/>
    <w:rsid w:val="6A67CE7F"/>
    <w:rsid w:val="6A9F10BF"/>
    <w:rsid w:val="6AC5CADE"/>
    <w:rsid w:val="6AE2E657"/>
    <w:rsid w:val="6AF7FD92"/>
    <w:rsid w:val="6B6B81B2"/>
    <w:rsid w:val="6BA7FD05"/>
    <w:rsid w:val="6BBD4471"/>
    <w:rsid w:val="6BE50D10"/>
    <w:rsid w:val="6C1B45A0"/>
    <w:rsid w:val="6C8C00CC"/>
    <w:rsid w:val="6C982B2D"/>
    <w:rsid w:val="6D234463"/>
    <w:rsid w:val="6D5A419B"/>
    <w:rsid w:val="6D9AF115"/>
    <w:rsid w:val="6E6DC7D8"/>
    <w:rsid w:val="6EBF11C5"/>
    <w:rsid w:val="6F1FE0DF"/>
    <w:rsid w:val="6F60D7CC"/>
    <w:rsid w:val="6F849F2F"/>
    <w:rsid w:val="6F8E04E7"/>
    <w:rsid w:val="6FEB7A58"/>
    <w:rsid w:val="704B32C2"/>
    <w:rsid w:val="70A67AF7"/>
    <w:rsid w:val="70B54704"/>
    <w:rsid w:val="70BA456A"/>
    <w:rsid w:val="70C41E62"/>
    <w:rsid w:val="70FAF571"/>
    <w:rsid w:val="7103F2F6"/>
    <w:rsid w:val="71154863"/>
    <w:rsid w:val="7176E1F2"/>
    <w:rsid w:val="720803B6"/>
    <w:rsid w:val="722ACCFD"/>
    <w:rsid w:val="72A26851"/>
    <w:rsid w:val="73114EDD"/>
    <w:rsid w:val="7323C475"/>
    <w:rsid w:val="73246780"/>
    <w:rsid w:val="73325AEF"/>
    <w:rsid w:val="7337726C"/>
    <w:rsid w:val="73950D50"/>
    <w:rsid w:val="7398DD9E"/>
    <w:rsid w:val="73B6FECF"/>
    <w:rsid w:val="73BB0908"/>
    <w:rsid w:val="7451DC03"/>
    <w:rsid w:val="7456B1CE"/>
    <w:rsid w:val="74EA51B1"/>
    <w:rsid w:val="750E96AD"/>
    <w:rsid w:val="752EF858"/>
    <w:rsid w:val="759B8A99"/>
    <w:rsid w:val="7671751A"/>
    <w:rsid w:val="76D40D10"/>
    <w:rsid w:val="76F33099"/>
    <w:rsid w:val="771BBC66"/>
    <w:rsid w:val="7773366E"/>
    <w:rsid w:val="77968953"/>
    <w:rsid w:val="77B51EDE"/>
    <w:rsid w:val="77EFFB53"/>
    <w:rsid w:val="78626184"/>
    <w:rsid w:val="78A50E81"/>
    <w:rsid w:val="78AB414B"/>
    <w:rsid w:val="78FDF891"/>
    <w:rsid w:val="7916A64B"/>
    <w:rsid w:val="792866AD"/>
    <w:rsid w:val="7934D2B2"/>
    <w:rsid w:val="79EBC870"/>
    <w:rsid w:val="7A019E0A"/>
    <w:rsid w:val="7A253B5F"/>
    <w:rsid w:val="7A89853C"/>
    <w:rsid w:val="7A9CB4C1"/>
    <w:rsid w:val="7A9FCBCD"/>
    <w:rsid w:val="7AA1B6B6"/>
    <w:rsid w:val="7ABB4E52"/>
    <w:rsid w:val="7ABDB81B"/>
    <w:rsid w:val="7AC6D9DE"/>
    <w:rsid w:val="7AE95E58"/>
    <w:rsid w:val="7B37F4D8"/>
    <w:rsid w:val="7C7B69F2"/>
    <w:rsid w:val="7C85CF2A"/>
    <w:rsid w:val="7C9DD3DB"/>
    <w:rsid w:val="7CC42CA7"/>
    <w:rsid w:val="7CD594DB"/>
    <w:rsid w:val="7D3DA19F"/>
    <w:rsid w:val="7D639986"/>
    <w:rsid w:val="7D867E78"/>
    <w:rsid w:val="7DD4F897"/>
    <w:rsid w:val="7DF1343F"/>
    <w:rsid w:val="7E3F193B"/>
    <w:rsid w:val="7E4B0CC4"/>
    <w:rsid w:val="7E53A775"/>
    <w:rsid w:val="7F1589F2"/>
    <w:rsid w:val="7F3BD4F8"/>
    <w:rsid w:val="7F55E2B8"/>
    <w:rsid w:val="7F7316D7"/>
    <w:rsid w:val="7F7EC0E4"/>
    <w:rsid w:val="7FC8299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7684E64"/>
  <w15:docId w15:val="{8454923C-4B63-4355-8EAA-4D7803E78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semiHidden/>
    <w:unhideWhenUsed/>
    <w:rsid w:val="00B825AE"/>
    <w:rPr>
      <w:sz w:val="16"/>
      <w:szCs w:val="16"/>
    </w:rPr>
  </w:style>
  <w:style w:type="paragraph" w:styleId="CommentText">
    <w:name w:val="annotation text"/>
    <w:basedOn w:val="Normal"/>
    <w:link w:val="CommentTextChar"/>
    <w:uiPriority w:val="99"/>
    <w:unhideWhenUsed/>
    <w:rsid w:val="00B825AE"/>
    <w:pPr>
      <w:spacing w:line="240" w:lineRule="auto"/>
    </w:pPr>
    <w:rPr>
      <w:sz w:val="20"/>
      <w:szCs w:val="20"/>
    </w:rPr>
  </w:style>
  <w:style w:type="character" w:customStyle="1" w:styleId="CommentTextChar">
    <w:name w:val="Comment Text Char"/>
    <w:basedOn w:val="DefaultParagraphFont"/>
    <w:link w:val="CommentText"/>
    <w:uiPriority w:val="99"/>
    <w:rsid w:val="00B825AE"/>
    <w:rPr>
      <w:sz w:val="20"/>
      <w:szCs w:val="20"/>
    </w:rPr>
  </w:style>
  <w:style w:type="paragraph" w:styleId="CommentSubject">
    <w:name w:val="annotation subject"/>
    <w:basedOn w:val="CommentText"/>
    <w:next w:val="CommentText"/>
    <w:link w:val="CommentSubjectChar"/>
    <w:uiPriority w:val="99"/>
    <w:semiHidden/>
    <w:unhideWhenUsed/>
    <w:rsid w:val="00B825AE"/>
    <w:rPr>
      <w:b/>
      <w:bCs/>
    </w:rPr>
  </w:style>
  <w:style w:type="character" w:customStyle="1" w:styleId="CommentSubjectChar">
    <w:name w:val="Comment Subject Char"/>
    <w:basedOn w:val="CommentTextChar"/>
    <w:link w:val="CommentSubject"/>
    <w:uiPriority w:val="99"/>
    <w:semiHidden/>
    <w:rsid w:val="00B825AE"/>
    <w:rPr>
      <w:b/>
      <w:bCs/>
      <w:sz w:val="20"/>
      <w:szCs w:val="20"/>
    </w:rPr>
  </w:style>
  <w:style w:type="paragraph" w:styleId="Revision">
    <w:name w:val="Revision"/>
    <w:hidden/>
    <w:uiPriority w:val="99"/>
    <w:semiHidden/>
    <w:rsid w:val="00CD1F18"/>
    <w:pPr>
      <w:spacing w:after="0" w:line="240" w:lineRule="auto"/>
    </w:pPr>
  </w:style>
  <w:style w:type="paragraph" w:styleId="ListParagraph">
    <w:name w:val="List Paragraph"/>
    <w:basedOn w:val="Normal"/>
    <w:uiPriority w:val="34"/>
    <w:qFormat/>
    <w:rsid w:val="00782C7F"/>
    <w:pPr>
      <w:ind w:left="720"/>
      <w:contextualSpacing/>
    </w:pPr>
  </w:style>
  <w:style w:type="paragraph" w:customStyle="1" w:styleId="paragraph">
    <w:name w:val="paragraph"/>
    <w:basedOn w:val="Normal"/>
    <w:rsid w:val="003D64A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3D64A4"/>
  </w:style>
  <w:style w:type="character" w:customStyle="1" w:styleId="eop">
    <w:name w:val="eop"/>
    <w:basedOn w:val="DefaultParagraphFont"/>
    <w:rsid w:val="003D64A4"/>
  </w:style>
  <w:style w:type="character" w:customStyle="1" w:styleId="spellingerror">
    <w:name w:val="spellingerror"/>
    <w:basedOn w:val="DefaultParagraphFont"/>
    <w:rsid w:val="003D64A4"/>
  </w:style>
  <w:style w:type="character" w:customStyle="1" w:styleId="UnresolvedMention1">
    <w:name w:val="Unresolved Mention1"/>
    <w:basedOn w:val="DefaultParagraphFont"/>
    <w:uiPriority w:val="99"/>
    <w:semiHidden/>
    <w:unhideWhenUsed/>
    <w:rsid w:val="00EC7879"/>
    <w:rPr>
      <w:color w:val="605E5C"/>
      <w:shd w:val="clear" w:color="auto" w:fill="E1DFDD"/>
    </w:rPr>
  </w:style>
  <w:style w:type="character" w:styleId="FollowedHyperlink">
    <w:name w:val="FollowedHyperlink"/>
    <w:basedOn w:val="DefaultParagraphFont"/>
    <w:uiPriority w:val="99"/>
    <w:semiHidden/>
    <w:unhideWhenUsed/>
    <w:rsid w:val="00540A23"/>
    <w:rPr>
      <w:color w:val="954F72" w:themeColor="followedHyperlink"/>
      <w:u w:val="single"/>
    </w:rPr>
  </w:style>
  <w:style w:type="paragraph" w:customStyle="1" w:styleId="pf0">
    <w:name w:val="pf0"/>
    <w:basedOn w:val="Normal"/>
    <w:rsid w:val="00093B6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093B61"/>
    <w:rPr>
      <w:rFonts w:ascii="Segoe UI" w:hAnsi="Segoe UI" w:cs="Segoe UI" w:hint="default"/>
      <w:sz w:val="18"/>
      <w:szCs w:val="18"/>
    </w:rPr>
  </w:style>
  <w:style w:type="paragraph" w:styleId="Header">
    <w:name w:val="header"/>
    <w:basedOn w:val="Normal"/>
    <w:link w:val="HeaderChar"/>
    <w:uiPriority w:val="99"/>
    <w:unhideWhenUsed/>
    <w:rsid w:val="00F30D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0DF6"/>
  </w:style>
  <w:style w:type="paragraph" w:styleId="Footer">
    <w:name w:val="footer"/>
    <w:basedOn w:val="Normal"/>
    <w:link w:val="FooterChar"/>
    <w:uiPriority w:val="99"/>
    <w:unhideWhenUsed/>
    <w:rsid w:val="00F30D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0DF6"/>
  </w:style>
  <w:style w:type="paragraph" w:styleId="BalloonText">
    <w:name w:val="Balloon Text"/>
    <w:basedOn w:val="Normal"/>
    <w:link w:val="BalloonTextChar"/>
    <w:uiPriority w:val="99"/>
    <w:semiHidden/>
    <w:unhideWhenUsed/>
    <w:rsid w:val="00C424D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0713"/>
    <w:rPr>
      <w:rFonts w:ascii="Lucida Grande" w:hAnsi="Lucida Grande" w:cs="Lucida Grande"/>
      <w:sz w:val="18"/>
      <w:szCs w:val="18"/>
    </w:rPr>
  </w:style>
  <w:style w:type="character" w:styleId="UnresolvedMention">
    <w:name w:val="Unresolved Mention"/>
    <w:basedOn w:val="DefaultParagraphFont"/>
    <w:uiPriority w:val="99"/>
    <w:semiHidden/>
    <w:unhideWhenUsed/>
    <w:rsid w:val="00C424DF"/>
    <w:rPr>
      <w:color w:val="605E5C"/>
      <w:shd w:val="clear" w:color="auto" w:fill="E1DFDD"/>
    </w:rPr>
  </w:style>
  <w:style w:type="paragraph" w:styleId="FootnoteText">
    <w:name w:val="footnote text"/>
    <w:basedOn w:val="Normal"/>
    <w:link w:val="FootnoteTextChar"/>
    <w:uiPriority w:val="99"/>
    <w:semiHidden/>
    <w:unhideWhenUsed/>
    <w:rsid w:val="00897F7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97F7D"/>
    <w:rPr>
      <w:sz w:val="20"/>
      <w:szCs w:val="20"/>
    </w:rPr>
  </w:style>
  <w:style w:type="character" w:styleId="FootnoteReference">
    <w:name w:val="footnote reference"/>
    <w:basedOn w:val="DefaultParagraphFont"/>
    <w:uiPriority w:val="99"/>
    <w:semiHidden/>
    <w:unhideWhenUsed/>
    <w:rsid w:val="00897F7D"/>
    <w:rPr>
      <w:vertAlign w:val="superscript"/>
    </w:rPr>
  </w:style>
  <w:style w:type="character" w:customStyle="1" w:styleId="cf11">
    <w:name w:val="cf11"/>
    <w:basedOn w:val="DefaultParagraphFont"/>
    <w:rsid w:val="00C00347"/>
    <w:rPr>
      <w:rFonts w:ascii="Segoe UI" w:hAnsi="Segoe UI" w:cs="Segoe UI" w:hint="default"/>
      <w:i/>
      <w:iCs/>
      <w:color w:val="333333"/>
      <w:sz w:val="18"/>
      <w:szCs w:val="18"/>
      <w:shd w:val="clear" w:color="auto" w:fill="FFFFFF"/>
    </w:rPr>
  </w:style>
  <w:style w:type="character" w:customStyle="1" w:styleId="cf21">
    <w:name w:val="cf21"/>
    <w:basedOn w:val="DefaultParagraphFont"/>
    <w:rsid w:val="00C00347"/>
    <w:rPr>
      <w:rFonts w:ascii="Segoe UI" w:hAnsi="Segoe UI" w:cs="Segoe UI" w:hint="default"/>
      <w:sz w:val="18"/>
      <w:szCs w:val="18"/>
    </w:rPr>
  </w:style>
  <w:style w:type="paragraph" w:customStyle="1" w:styleId="pf1">
    <w:name w:val="pf1"/>
    <w:basedOn w:val="Normal"/>
    <w:rsid w:val="00C0034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f31">
    <w:name w:val="cf31"/>
    <w:basedOn w:val="DefaultParagraphFont"/>
    <w:rsid w:val="00C00347"/>
    <w:rPr>
      <w:rFonts w:ascii="Segoe UI" w:hAnsi="Segoe UI" w:cs="Segoe UI" w:hint="default"/>
      <w:color w:val="222222"/>
      <w:sz w:val="18"/>
      <w:szCs w:val="18"/>
      <w:shd w:val="clear" w:color="auto" w:fill="FFFFFF"/>
    </w:rPr>
  </w:style>
  <w:style w:type="character" w:customStyle="1" w:styleId="cf41">
    <w:name w:val="cf41"/>
    <w:basedOn w:val="DefaultParagraphFont"/>
    <w:rsid w:val="00C00347"/>
    <w:rPr>
      <w:rFonts w:ascii="Segoe UI" w:hAnsi="Segoe UI" w:cs="Segoe UI" w:hint="default"/>
      <w:i/>
      <w:iCs/>
      <w:color w:val="222222"/>
      <w:sz w:val="18"/>
      <w:szCs w:val="18"/>
      <w:shd w:val="clear" w:color="auto" w:fill="FFFFFF"/>
    </w:rPr>
  </w:style>
  <w:style w:type="paragraph" w:styleId="HTMLPreformatted">
    <w:name w:val="HTML Preformatted"/>
    <w:basedOn w:val="Normal"/>
    <w:link w:val="HTMLPreformattedChar"/>
    <w:uiPriority w:val="99"/>
    <w:semiHidden/>
    <w:unhideWhenUsed/>
    <w:rsid w:val="004C3F5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C3F5F"/>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52266">
      <w:bodyDiv w:val="1"/>
      <w:marLeft w:val="0"/>
      <w:marRight w:val="0"/>
      <w:marTop w:val="0"/>
      <w:marBottom w:val="0"/>
      <w:divBdr>
        <w:top w:val="none" w:sz="0" w:space="0" w:color="auto"/>
        <w:left w:val="none" w:sz="0" w:space="0" w:color="auto"/>
        <w:bottom w:val="none" w:sz="0" w:space="0" w:color="auto"/>
        <w:right w:val="none" w:sz="0" w:space="0" w:color="auto"/>
      </w:divBdr>
      <w:divsChild>
        <w:div w:id="1778482248">
          <w:marLeft w:val="0"/>
          <w:marRight w:val="0"/>
          <w:marTop w:val="0"/>
          <w:marBottom w:val="0"/>
          <w:divBdr>
            <w:top w:val="none" w:sz="0" w:space="0" w:color="auto"/>
            <w:left w:val="none" w:sz="0" w:space="0" w:color="auto"/>
            <w:bottom w:val="none" w:sz="0" w:space="0" w:color="auto"/>
            <w:right w:val="none" w:sz="0" w:space="0" w:color="auto"/>
          </w:divBdr>
        </w:div>
        <w:div w:id="151333254">
          <w:marLeft w:val="0"/>
          <w:marRight w:val="0"/>
          <w:marTop w:val="0"/>
          <w:marBottom w:val="0"/>
          <w:divBdr>
            <w:top w:val="none" w:sz="0" w:space="0" w:color="auto"/>
            <w:left w:val="none" w:sz="0" w:space="0" w:color="auto"/>
            <w:bottom w:val="none" w:sz="0" w:space="0" w:color="auto"/>
            <w:right w:val="none" w:sz="0" w:space="0" w:color="auto"/>
          </w:divBdr>
        </w:div>
        <w:div w:id="274409220">
          <w:marLeft w:val="0"/>
          <w:marRight w:val="0"/>
          <w:marTop w:val="0"/>
          <w:marBottom w:val="0"/>
          <w:divBdr>
            <w:top w:val="none" w:sz="0" w:space="0" w:color="auto"/>
            <w:left w:val="none" w:sz="0" w:space="0" w:color="auto"/>
            <w:bottom w:val="none" w:sz="0" w:space="0" w:color="auto"/>
            <w:right w:val="none" w:sz="0" w:space="0" w:color="auto"/>
          </w:divBdr>
        </w:div>
        <w:div w:id="1429814186">
          <w:marLeft w:val="0"/>
          <w:marRight w:val="0"/>
          <w:marTop w:val="0"/>
          <w:marBottom w:val="0"/>
          <w:divBdr>
            <w:top w:val="none" w:sz="0" w:space="0" w:color="auto"/>
            <w:left w:val="none" w:sz="0" w:space="0" w:color="auto"/>
            <w:bottom w:val="none" w:sz="0" w:space="0" w:color="auto"/>
            <w:right w:val="none" w:sz="0" w:space="0" w:color="auto"/>
          </w:divBdr>
        </w:div>
      </w:divsChild>
    </w:div>
    <w:div w:id="20522638">
      <w:bodyDiv w:val="1"/>
      <w:marLeft w:val="0"/>
      <w:marRight w:val="0"/>
      <w:marTop w:val="0"/>
      <w:marBottom w:val="0"/>
      <w:divBdr>
        <w:top w:val="none" w:sz="0" w:space="0" w:color="auto"/>
        <w:left w:val="none" w:sz="0" w:space="0" w:color="auto"/>
        <w:bottom w:val="none" w:sz="0" w:space="0" w:color="auto"/>
        <w:right w:val="none" w:sz="0" w:space="0" w:color="auto"/>
      </w:divBdr>
    </w:div>
    <w:div w:id="30568951">
      <w:bodyDiv w:val="1"/>
      <w:marLeft w:val="0"/>
      <w:marRight w:val="0"/>
      <w:marTop w:val="0"/>
      <w:marBottom w:val="0"/>
      <w:divBdr>
        <w:top w:val="none" w:sz="0" w:space="0" w:color="auto"/>
        <w:left w:val="none" w:sz="0" w:space="0" w:color="auto"/>
        <w:bottom w:val="none" w:sz="0" w:space="0" w:color="auto"/>
        <w:right w:val="none" w:sz="0" w:space="0" w:color="auto"/>
      </w:divBdr>
    </w:div>
    <w:div w:id="45616313">
      <w:bodyDiv w:val="1"/>
      <w:marLeft w:val="0"/>
      <w:marRight w:val="0"/>
      <w:marTop w:val="0"/>
      <w:marBottom w:val="0"/>
      <w:divBdr>
        <w:top w:val="none" w:sz="0" w:space="0" w:color="auto"/>
        <w:left w:val="none" w:sz="0" w:space="0" w:color="auto"/>
        <w:bottom w:val="none" w:sz="0" w:space="0" w:color="auto"/>
        <w:right w:val="none" w:sz="0" w:space="0" w:color="auto"/>
      </w:divBdr>
      <w:divsChild>
        <w:div w:id="2033455275">
          <w:marLeft w:val="0"/>
          <w:marRight w:val="0"/>
          <w:marTop w:val="0"/>
          <w:marBottom w:val="0"/>
          <w:divBdr>
            <w:top w:val="none" w:sz="0" w:space="0" w:color="auto"/>
            <w:left w:val="none" w:sz="0" w:space="0" w:color="auto"/>
            <w:bottom w:val="none" w:sz="0" w:space="0" w:color="auto"/>
            <w:right w:val="none" w:sz="0" w:space="0" w:color="auto"/>
          </w:divBdr>
        </w:div>
      </w:divsChild>
    </w:div>
    <w:div w:id="51077660">
      <w:bodyDiv w:val="1"/>
      <w:marLeft w:val="0"/>
      <w:marRight w:val="0"/>
      <w:marTop w:val="0"/>
      <w:marBottom w:val="0"/>
      <w:divBdr>
        <w:top w:val="none" w:sz="0" w:space="0" w:color="auto"/>
        <w:left w:val="none" w:sz="0" w:space="0" w:color="auto"/>
        <w:bottom w:val="none" w:sz="0" w:space="0" w:color="auto"/>
        <w:right w:val="none" w:sz="0" w:space="0" w:color="auto"/>
      </w:divBdr>
    </w:div>
    <w:div w:id="59377200">
      <w:bodyDiv w:val="1"/>
      <w:marLeft w:val="0"/>
      <w:marRight w:val="0"/>
      <w:marTop w:val="0"/>
      <w:marBottom w:val="0"/>
      <w:divBdr>
        <w:top w:val="none" w:sz="0" w:space="0" w:color="auto"/>
        <w:left w:val="none" w:sz="0" w:space="0" w:color="auto"/>
        <w:bottom w:val="none" w:sz="0" w:space="0" w:color="auto"/>
        <w:right w:val="none" w:sz="0" w:space="0" w:color="auto"/>
      </w:divBdr>
    </w:div>
    <w:div w:id="66850991">
      <w:bodyDiv w:val="1"/>
      <w:marLeft w:val="0"/>
      <w:marRight w:val="0"/>
      <w:marTop w:val="0"/>
      <w:marBottom w:val="0"/>
      <w:divBdr>
        <w:top w:val="none" w:sz="0" w:space="0" w:color="auto"/>
        <w:left w:val="none" w:sz="0" w:space="0" w:color="auto"/>
        <w:bottom w:val="none" w:sz="0" w:space="0" w:color="auto"/>
        <w:right w:val="none" w:sz="0" w:space="0" w:color="auto"/>
      </w:divBdr>
      <w:divsChild>
        <w:div w:id="328095120">
          <w:marLeft w:val="0"/>
          <w:marRight w:val="0"/>
          <w:marTop w:val="0"/>
          <w:marBottom w:val="0"/>
          <w:divBdr>
            <w:top w:val="none" w:sz="0" w:space="0" w:color="auto"/>
            <w:left w:val="none" w:sz="0" w:space="0" w:color="auto"/>
            <w:bottom w:val="none" w:sz="0" w:space="0" w:color="auto"/>
            <w:right w:val="none" w:sz="0" w:space="0" w:color="auto"/>
          </w:divBdr>
        </w:div>
      </w:divsChild>
    </w:div>
    <w:div w:id="71708644">
      <w:bodyDiv w:val="1"/>
      <w:marLeft w:val="0"/>
      <w:marRight w:val="0"/>
      <w:marTop w:val="0"/>
      <w:marBottom w:val="0"/>
      <w:divBdr>
        <w:top w:val="none" w:sz="0" w:space="0" w:color="auto"/>
        <w:left w:val="none" w:sz="0" w:space="0" w:color="auto"/>
        <w:bottom w:val="none" w:sz="0" w:space="0" w:color="auto"/>
        <w:right w:val="none" w:sz="0" w:space="0" w:color="auto"/>
      </w:divBdr>
      <w:divsChild>
        <w:div w:id="234632709">
          <w:marLeft w:val="0"/>
          <w:marRight w:val="0"/>
          <w:marTop w:val="0"/>
          <w:marBottom w:val="0"/>
          <w:divBdr>
            <w:top w:val="none" w:sz="0" w:space="0" w:color="auto"/>
            <w:left w:val="none" w:sz="0" w:space="0" w:color="auto"/>
            <w:bottom w:val="none" w:sz="0" w:space="0" w:color="auto"/>
            <w:right w:val="none" w:sz="0" w:space="0" w:color="auto"/>
          </w:divBdr>
        </w:div>
      </w:divsChild>
    </w:div>
    <w:div w:id="119811770">
      <w:bodyDiv w:val="1"/>
      <w:marLeft w:val="0"/>
      <w:marRight w:val="0"/>
      <w:marTop w:val="0"/>
      <w:marBottom w:val="0"/>
      <w:divBdr>
        <w:top w:val="none" w:sz="0" w:space="0" w:color="auto"/>
        <w:left w:val="none" w:sz="0" w:space="0" w:color="auto"/>
        <w:bottom w:val="none" w:sz="0" w:space="0" w:color="auto"/>
        <w:right w:val="none" w:sz="0" w:space="0" w:color="auto"/>
      </w:divBdr>
    </w:div>
    <w:div w:id="123890633">
      <w:bodyDiv w:val="1"/>
      <w:marLeft w:val="0"/>
      <w:marRight w:val="0"/>
      <w:marTop w:val="0"/>
      <w:marBottom w:val="0"/>
      <w:divBdr>
        <w:top w:val="none" w:sz="0" w:space="0" w:color="auto"/>
        <w:left w:val="none" w:sz="0" w:space="0" w:color="auto"/>
        <w:bottom w:val="none" w:sz="0" w:space="0" w:color="auto"/>
        <w:right w:val="none" w:sz="0" w:space="0" w:color="auto"/>
      </w:divBdr>
    </w:div>
    <w:div w:id="125512372">
      <w:bodyDiv w:val="1"/>
      <w:marLeft w:val="0"/>
      <w:marRight w:val="0"/>
      <w:marTop w:val="0"/>
      <w:marBottom w:val="0"/>
      <w:divBdr>
        <w:top w:val="none" w:sz="0" w:space="0" w:color="auto"/>
        <w:left w:val="none" w:sz="0" w:space="0" w:color="auto"/>
        <w:bottom w:val="none" w:sz="0" w:space="0" w:color="auto"/>
        <w:right w:val="none" w:sz="0" w:space="0" w:color="auto"/>
      </w:divBdr>
    </w:div>
    <w:div w:id="133790296">
      <w:bodyDiv w:val="1"/>
      <w:marLeft w:val="0"/>
      <w:marRight w:val="0"/>
      <w:marTop w:val="0"/>
      <w:marBottom w:val="0"/>
      <w:divBdr>
        <w:top w:val="none" w:sz="0" w:space="0" w:color="auto"/>
        <w:left w:val="none" w:sz="0" w:space="0" w:color="auto"/>
        <w:bottom w:val="none" w:sz="0" w:space="0" w:color="auto"/>
        <w:right w:val="none" w:sz="0" w:space="0" w:color="auto"/>
      </w:divBdr>
    </w:div>
    <w:div w:id="149755399">
      <w:bodyDiv w:val="1"/>
      <w:marLeft w:val="0"/>
      <w:marRight w:val="0"/>
      <w:marTop w:val="0"/>
      <w:marBottom w:val="0"/>
      <w:divBdr>
        <w:top w:val="none" w:sz="0" w:space="0" w:color="auto"/>
        <w:left w:val="none" w:sz="0" w:space="0" w:color="auto"/>
        <w:bottom w:val="none" w:sz="0" w:space="0" w:color="auto"/>
        <w:right w:val="none" w:sz="0" w:space="0" w:color="auto"/>
      </w:divBdr>
      <w:divsChild>
        <w:div w:id="1019889659">
          <w:marLeft w:val="0"/>
          <w:marRight w:val="0"/>
          <w:marTop w:val="0"/>
          <w:marBottom w:val="0"/>
          <w:divBdr>
            <w:top w:val="none" w:sz="0" w:space="0" w:color="auto"/>
            <w:left w:val="none" w:sz="0" w:space="0" w:color="auto"/>
            <w:bottom w:val="none" w:sz="0" w:space="0" w:color="auto"/>
            <w:right w:val="none" w:sz="0" w:space="0" w:color="auto"/>
          </w:divBdr>
        </w:div>
      </w:divsChild>
    </w:div>
    <w:div w:id="168645889">
      <w:bodyDiv w:val="1"/>
      <w:marLeft w:val="0"/>
      <w:marRight w:val="0"/>
      <w:marTop w:val="0"/>
      <w:marBottom w:val="0"/>
      <w:divBdr>
        <w:top w:val="none" w:sz="0" w:space="0" w:color="auto"/>
        <w:left w:val="none" w:sz="0" w:space="0" w:color="auto"/>
        <w:bottom w:val="none" w:sz="0" w:space="0" w:color="auto"/>
        <w:right w:val="none" w:sz="0" w:space="0" w:color="auto"/>
      </w:divBdr>
      <w:divsChild>
        <w:div w:id="1097211222">
          <w:marLeft w:val="0"/>
          <w:marRight w:val="0"/>
          <w:marTop w:val="0"/>
          <w:marBottom w:val="0"/>
          <w:divBdr>
            <w:top w:val="none" w:sz="0" w:space="0" w:color="auto"/>
            <w:left w:val="none" w:sz="0" w:space="0" w:color="auto"/>
            <w:bottom w:val="none" w:sz="0" w:space="0" w:color="auto"/>
            <w:right w:val="none" w:sz="0" w:space="0" w:color="auto"/>
          </w:divBdr>
        </w:div>
      </w:divsChild>
    </w:div>
    <w:div w:id="185098375">
      <w:bodyDiv w:val="1"/>
      <w:marLeft w:val="0"/>
      <w:marRight w:val="0"/>
      <w:marTop w:val="0"/>
      <w:marBottom w:val="0"/>
      <w:divBdr>
        <w:top w:val="none" w:sz="0" w:space="0" w:color="auto"/>
        <w:left w:val="none" w:sz="0" w:space="0" w:color="auto"/>
        <w:bottom w:val="none" w:sz="0" w:space="0" w:color="auto"/>
        <w:right w:val="none" w:sz="0" w:space="0" w:color="auto"/>
      </w:divBdr>
    </w:div>
    <w:div w:id="193160357">
      <w:bodyDiv w:val="1"/>
      <w:marLeft w:val="0"/>
      <w:marRight w:val="0"/>
      <w:marTop w:val="0"/>
      <w:marBottom w:val="0"/>
      <w:divBdr>
        <w:top w:val="none" w:sz="0" w:space="0" w:color="auto"/>
        <w:left w:val="none" w:sz="0" w:space="0" w:color="auto"/>
        <w:bottom w:val="none" w:sz="0" w:space="0" w:color="auto"/>
        <w:right w:val="none" w:sz="0" w:space="0" w:color="auto"/>
      </w:divBdr>
      <w:divsChild>
        <w:div w:id="701903924">
          <w:marLeft w:val="0"/>
          <w:marRight w:val="0"/>
          <w:marTop w:val="0"/>
          <w:marBottom w:val="0"/>
          <w:divBdr>
            <w:top w:val="none" w:sz="0" w:space="0" w:color="auto"/>
            <w:left w:val="none" w:sz="0" w:space="0" w:color="auto"/>
            <w:bottom w:val="none" w:sz="0" w:space="0" w:color="auto"/>
            <w:right w:val="none" w:sz="0" w:space="0" w:color="auto"/>
          </w:divBdr>
        </w:div>
        <w:div w:id="1296834486">
          <w:marLeft w:val="0"/>
          <w:marRight w:val="0"/>
          <w:marTop w:val="0"/>
          <w:marBottom w:val="0"/>
          <w:divBdr>
            <w:top w:val="none" w:sz="0" w:space="0" w:color="auto"/>
            <w:left w:val="none" w:sz="0" w:space="0" w:color="auto"/>
            <w:bottom w:val="none" w:sz="0" w:space="0" w:color="auto"/>
            <w:right w:val="none" w:sz="0" w:space="0" w:color="auto"/>
          </w:divBdr>
        </w:div>
        <w:div w:id="723220367">
          <w:marLeft w:val="0"/>
          <w:marRight w:val="0"/>
          <w:marTop w:val="0"/>
          <w:marBottom w:val="0"/>
          <w:divBdr>
            <w:top w:val="none" w:sz="0" w:space="0" w:color="auto"/>
            <w:left w:val="none" w:sz="0" w:space="0" w:color="auto"/>
            <w:bottom w:val="none" w:sz="0" w:space="0" w:color="auto"/>
            <w:right w:val="none" w:sz="0" w:space="0" w:color="auto"/>
          </w:divBdr>
        </w:div>
        <w:div w:id="1629386534">
          <w:marLeft w:val="0"/>
          <w:marRight w:val="0"/>
          <w:marTop w:val="0"/>
          <w:marBottom w:val="0"/>
          <w:divBdr>
            <w:top w:val="none" w:sz="0" w:space="0" w:color="auto"/>
            <w:left w:val="none" w:sz="0" w:space="0" w:color="auto"/>
            <w:bottom w:val="none" w:sz="0" w:space="0" w:color="auto"/>
            <w:right w:val="none" w:sz="0" w:space="0" w:color="auto"/>
          </w:divBdr>
        </w:div>
      </w:divsChild>
    </w:div>
    <w:div w:id="195050195">
      <w:bodyDiv w:val="1"/>
      <w:marLeft w:val="0"/>
      <w:marRight w:val="0"/>
      <w:marTop w:val="0"/>
      <w:marBottom w:val="0"/>
      <w:divBdr>
        <w:top w:val="none" w:sz="0" w:space="0" w:color="auto"/>
        <w:left w:val="none" w:sz="0" w:space="0" w:color="auto"/>
        <w:bottom w:val="none" w:sz="0" w:space="0" w:color="auto"/>
        <w:right w:val="none" w:sz="0" w:space="0" w:color="auto"/>
      </w:divBdr>
      <w:divsChild>
        <w:div w:id="892160879">
          <w:marLeft w:val="0"/>
          <w:marRight w:val="0"/>
          <w:marTop w:val="0"/>
          <w:marBottom w:val="0"/>
          <w:divBdr>
            <w:top w:val="none" w:sz="0" w:space="0" w:color="auto"/>
            <w:left w:val="none" w:sz="0" w:space="0" w:color="auto"/>
            <w:bottom w:val="none" w:sz="0" w:space="0" w:color="auto"/>
            <w:right w:val="none" w:sz="0" w:space="0" w:color="auto"/>
          </w:divBdr>
        </w:div>
      </w:divsChild>
    </w:div>
    <w:div w:id="196477627">
      <w:bodyDiv w:val="1"/>
      <w:marLeft w:val="0"/>
      <w:marRight w:val="0"/>
      <w:marTop w:val="0"/>
      <w:marBottom w:val="0"/>
      <w:divBdr>
        <w:top w:val="none" w:sz="0" w:space="0" w:color="auto"/>
        <w:left w:val="none" w:sz="0" w:space="0" w:color="auto"/>
        <w:bottom w:val="none" w:sz="0" w:space="0" w:color="auto"/>
        <w:right w:val="none" w:sz="0" w:space="0" w:color="auto"/>
      </w:divBdr>
    </w:div>
    <w:div w:id="216472441">
      <w:bodyDiv w:val="1"/>
      <w:marLeft w:val="0"/>
      <w:marRight w:val="0"/>
      <w:marTop w:val="0"/>
      <w:marBottom w:val="0"/>
      <w:divBdr>
        <w:top w:val="none" w:sz="0" w:space="0" w:color="auto"/>
        <w:left w:val="none" w:sz="0" w:space="0" w:color="auto"/>
        <w:bottom w:val="none" w:sz="0" w:space="0" w:color="auto"/>
        <w:right w:val="none" w:sz="0" w:space="0" w:color="auto"/>
      </w:divBdr>
      <w:divsChild>
        <w:div w:id="711660419">
          <w:marLeft w:val="0"/>
          <w:marRight w:val="0"/>
          <w:marTop w:val="0"/>
          <w:marBottom w:val="0"/>
          <w:divBdr>
            <w:top w:val="none" w:sz="0" w:space="0" w:color="auto"/>
            <w:left w:val="none" w:sz="0" w:space="0" w:color="auto"/>
            <w:bottom w:val="none" w:sz="0" w:space="0" w:color="auto"/>
            <w:right w:val="none" w:sz="0" w:space="0" w:color="auto"/>
          </w:divBdr>
        </w:div>
      </w:divsChild>
    </w:div>
    <w:div w:id="233705116">
      <w:bodyDiv w:val="1"/>
      <w:marLeft w:val="0"/>
      <w:marRight w:val="0"/>
      <w:marTop w:val="0"/>
      <w:marBottom w:val="0"/>
      <w:divBdr>
        <w:top w:val="none" w:sz="0" w:space="0" w:color="auto"/>
        <w:left w:val="none" w:sz="0" w:space="0" w:color="auto"/>
        <w:bottom w:val="none" w:sz="0" w:space="0" w:color="auto"/>
        <w:right w:val="none" w:sz="0" w:space="0" w:color="auto"/>
      </w:divBdr>
    </w:div>
    <w:div w:id="237448542">
      <w:bodyDiv w:val="1"/>
      <w:marLeft w:val="0"/>
      <w:marRight w:val="0"/>
      <w:marTop w:val="0"/>
      <w:marBottom w:val="0"/>
      <w:divBdr>
        <w:top w:val="none" w:sz="0" w:space="0" w:color="auto"/>
        <w:left w:val="none" w:sz="0" w:space="0" w:color="auto"/>
        <w:bottom w:val="none" w:sz="0" w:space="0" w:color="auto"/>
        <w:right w:val="none" w:sz="0" w:space="0" w:color="auto"/>
      </w:divBdr>
    </w:div>
    <w:div w:id="239483270">
      <w:bodyDiv w:val="1"/>
      <w:marLeft w:val="0"/>
      <w:marRight w:val="0"/>
      <w:marTop w:val="0"/>
      <w:marBottom w:val="0"/>
      <w:divBdr>
        <w:top w:val="none" w:sz="0" w:space="0" w:color="auto"/>
        <w:left w:val="none" w:sz="0" w:space="0" w:color="auto"/>
        <w:bottom w:val="none" w:sz="0" w:space="0" w:color="auto"/>
        <w:right w:val="none" w:sz="0" w:space="0" w:color="auto"/>
      </w:divBdr>
      <w:divsChild>
        <w:div w:id="67850644">
          <w:marLeft w:val="0"/>
          <w:marRight w:val="0"/>
          <w:marTop w:val="0"/>
          <w:marBottom w:val="0"/>
          <w:divBdr>
            <w:top w:val="none" w:sz="0" w:space="0" w:color="auto"/>
            <w:left w:val="none" w:sz="0" w:space="0" w:color="auto"/>
            <w:bottom w:val="none" w:sz="0" w:space="0" w:color="auto"/>
            <w:right w:val="none" w:sz="0" w:space="0" w:color="auto"/>
          </w:divBdr>
          <w:divsChild>
            <w:div w:id="1618443633">
              <w:marLeft w:val="0"/>
              <w:marRight w:val="0"/>
              <w:marTop w:val="0"/>
              <w:marBottom w:val="0"/>
              <w:divBdr>
                <w:top w:val="none" w:sz="0" w:space="0" w:color="auto"/>
                <w:left w:val="none" w:sz="0" w:space="0" w:color="auto"/>
                <w:bottom w:val="none" w:sz="0" w:space="0" w:color="auto"/>
                <w:right w:val="none" w:sz="0" w:space="0" w:color="auto"/>
              </w:divBdr>
            </w:div>
          </w:divsChild>
        </w:div>
        <w:div w:id="1523400096">
          <w:marLeft w:val="0"/>
          <w:marRight w:val="0"/>
          <w:marTop w:val="0"/>
          <w:marBottom w:val="0"/>
          <w:divBdr>
            <w:top w:val="none" w:sz="0" w:space="0" w:color="auto"/>
            <w:left w:val="none" w:sz="0" w:space="0" w:color="auto"/>
            <w:bottom w:val="none" w:sz="0" w:space="0" w:color="auto"/>
            <w:right w:val="none" w:sz="0" w:space="0" w:color="auto"/>
          </w:divBdr>
          <w:divsChild>
            <w:div w:id="862862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0140163">
      <w:bodyDiv w:val="1"/>
      <w:marLeft w:val="0"/>
      <w:marRight w:val="0"/>
      <w:marTop w:val="0"/>
      <w:marBottom w:val="0"/>
      <w:divBdr>
        <w:top w:val="none" w:sz="0" w:space="0" w:color="auto"/>
        <w:left w:val="none" w:sz="0" w:space="0" w:color="auto"/>
        <w:bottom w:val="none" w:sz="0" w:space="0" w:color="auto"/>
        <w:right w:val="none" w:sz="0" w:space="0" w:color="auto"/>
      </w:divBdr>
    </w:div>
    <w:div w:id="270866714">
      <w:bodyDiv w:val="1"/>
      <w:marLeft w:val="0"/>
      <w:marRight w:val="0"/>
      <w:marTop w:val="0"/>
      <w:marBottom w:val="0"/>
      <w:divBdr>
        <w:top w:val="none" w:sz="0" w:space="0" w:color="auto"/>
        <w:left w:val="none" w:sz="0" w:space="0" w:color="auto"/>
        <w:bottom w:val="none" w:sz="0" w:space="0" w:color="auto"/>
        <w:right w:val="none" w:sz="0" w:space="0" w:color="auto"/>
      </w:divBdr>
    </w:div>
    <w:div w:id="277180457">
      <w:bodyDiv w:val="1"/>
      <w:marLeft w:val="0"/>
      <w:marRight w:val="0"/>
      <w:marTop w:val="0"/>
      <w:marBottom w:val="0"/>
      <w:divBdr>
        <w:top w:val="none" w:sz="0" w:space="0" w:color="auto"/>
        <w:left w:val="none" w:sz="0" w:space="0" w:color="auto"/>
        <w:bottom w:val="none" w:sz="0" w:space="0" w:color="auto"/>
        <w:right w:val="none" w:sz="0" w:space="0" w:color="auto"/>
      </w:divBdr>
    </w:div>
    <w:div w:id="303779378">
      <w:bodyDiv w:val="1"/>
      <w:marLeft w:val="0"/>
      <w:marRight w:val="0"/>
      <w:marTop w:val="0"/>
      <w:marBottom w:val="0"/>
      <w:divBdr>
        <w:top w:val="none" w:sz="0" w:space="0" w:color="auto"/>
        <w:left w:val="none" w:sz="0" w:space="0" w:color="auto"/>
        <w:bottom w:val="none" w:sz="0" w:space="0" w:color="auto"/>
        <w:right w:val="none" w:sz="0" w:space="0" w:color="auto"/>
      </w:divBdr>
    </w:div>
    <w:div w:id="320087371">
      <w:bodyDiv w:val="1"/>
      <w:marLeft w:val="0"/>
      <w:marRight w:val="0"/>
      <w:marTop w:val="0"/>
      <w:marBottom w:val="0"/>
      <w:divBdr>
        <w:top w:val="none" w:sz="0" w:space="0" w:color="auto"/>
        <w:left w:val="none" w:sz="0" w:space="0" w:color="auto"/>
        <w:bottom w:val="none" w:sz="0" w:space="0" w:color="auto"/>
        <w:right w:val="none" w:sz="0" w:space="0" w:color="auto"/>
      </w:divBdr>
    </w:div>
    <w:div w:id="342561421">
      <w:bodyDiv w:val="1"/>
      <w:marLeft w:val="0"/>
      <w:marRight w:val="0"/>
      <w:marTop w:val="0"/>
      <w:marBottom w:val="0"/>
      <w:divBdr>
        <w:top w:val="none" w:sz="0" w:space="0" w:color="auto"/>
        <w:left w:val="none" w:sz="0" w:space="0" w:color="auto"/>
        <w:bottom w:val="none" w:sz="0" w:space="0" w:color="auto"/>
        <w:right w:val="none" w:sz="0" w:space="0" w:color="auto"/>
      </w:divBdr>
      <w:divsChild>
        <w:div w:id="1143742293">
          <w:marLeft w:val="0"/>
          <w:marRight w:val="0"/>
          <w:marTop w:val="0"/>
          <w:marBottom w:val="0"/>
          <w:divBdr>
            <w:top w:val="none" w:sz="0" w:space="0" w:color="auto"/>
            <w:left w:val="none" w:sz="0" w:space="0" w:color="auto"/>
            <w:bottom w:val="none" w:sz="0" w:space="0" w:color="auto"/>
            <w:right w:val="none" w:sz="0" w:space="0" w:color="auto"/>
          </w:divBdr>
        </w:div>
      </w:divsChild>
    </w:div>
    <w:div w:id="376440568">
      <w:bodyDiv w:val="1"/>
      <w:marLeft w:val="0"/>
      <w:marRight w:val="0"/>
      <w:marTop w:val="0"/>
      <w:marBottom w:val="0"/>
      <w:divBdr>
        <w:top w:val="none" w:sz="0" w:space="0" w:color="auto"/>
        <w:left w:val="none" w:sz="0" w:space="0" w:color="auto"/>
        <w:bottom w:val="none" w:sz="0" w:space="0" w:color="auto"/>
        <w:right w:val="none" w:sz="0" w:space="0" w:color="auto"/>
      </w:divBdr>
    </w:div>
    <w:div w:id="387846387">
      <w:bodyDiv w:val="1"/>
      <w:marLeft w:val="0"/>
      <w:marRight w:val="0"/>
      <w:marTop w:val="0"/>
      <w:marBottom w:val="0"/>
      <w:divBdr>
        <w:top w:val="none" w:sz="0" w:space="0" w:color="auto"/>
        <w:left w:val="none" w:sz="0" w:space="0" w:color="auto"/>
        <w:bottom w:val="none" w:sz="0" w:space="0" w:color="auto"/>
        <w:right w:val="none" w:sz="0" w:space="0" w:color="auto"/>
      </w:divBdr>
    </w:div>
    <w:div w:id="419521931">
      <w:bodyDiv w:val="1"/>
      <w:marLeft w:val="0"/>
      <w:marRight w:val="0"/>
      <w:marTop w:val="0"/>
      <w:marBottom w:val="0"/>
      <w:divBdr>
        <w:top w:val="none" w:sz="0" w:space="0" w:color="auto"/>
        <w:left w:val="none" w:sz="0" w:space="0" w:color="auto"/>
        <w:bottom w:val="none" w:sz="0" w:space="0" w:color="auto"/>
        <w:right w:val="none" w:sz="0" w:space="0" w:color="auto"/>
      </w:divBdr>
      <w:divsChild>
        <w:div w:id="171915018">
          <w:marLeft w:val="0"/>
          <w:marRight w:val="0"/>
          <w:marTop w:val="0"/>
          <w:marBottom w:val="0"/>
          <w:divBdr>
            <w:top w:val="none" w:sz="0" w:space="0" w:color="auto"/>
            <w:left w:val="none" w:sz="0" w:space="0" w:color="auto"/>
            <w:bottom w:val="none" w:sz="0" w:space="0" w:color="auto"/>
            <w:right w:val="none" w:sz="0" w:space="0" w:color="auto"/>
          </w:divBdr>
        </w:div>
      </w:divsChild>
    </w:div>
    <w:div w:id="425033225">
      <w:bodyDiv w:val="1"/>
      <w:marLeft w:val="0"/>
      <w:marRight w:val="0"/>
      <w:marTop w:val="0"/>
      <w:marBottom w:val="0"/>
      <w:divBdr>
        <w:top w:val="none" w:sz="0" w:space="0" w:color="auto"/>
        <w:left w:val="none" w:sz="0" w:space="0" w:color="auto"/>
        <w:bottom w:val="none" w:sz="0" w:space="0" w:color="auto"/>
        <w:right w:val="none" w:sz="0" w:space="0" w:color="auto"/>
      </w:divBdr>
      <w:divsChild>
        <w:div w:id="32384440">
          <w:marLeft w:val="0"/>
          <w:marRight w:val="0"/>
          <w:marTop w:val="0"/>
          <w:marBottom w:val="0"/>
          <w:divBdr>
            <w:top w:val="none" w:sz="0" w:space="0" w:color="auto"/>
            <w:left w:val="none" w:sz="0" w:space="0" w:color="auto"/>
            <w:bottom w:val="none" w:sz="0" w:space="0" w:color="auto"/>
            <w:right w:val="none" w:sz="0" w:space="0" w:color="auto"/>
          </w:divBdr>
        </w:div>
      </w:divsChild>
    </w:div>
    <w:div w:id="452481106">
      <w:bodyDiv w:val="1"/>
      <w:marLeft w:val="0"/>
      <w:marRight w:val="0"/>
      <w:marTop w:val="0"/>
      <w:marBottom w:val="0"/>
      <w:divBdr>
        <w:top w:val="none" w:sz="0" w:space="0" w:color="auto"/>
        <w:left w:val="none" w:sz="0" w:space="0" w:color="auto"/>
        <w:bottom w:val="none" w:sz="0" w:space="0" w:color="auto"/>
        <w:right w:val="none" w:sz="0" w:space="0" w:color="auto"/>
      </w:divBdr>
    </w:div>
    <w:div w:id="468976729">
      <w:bodyDiv w:val="1"/>
      <w:marLeft w:val="0"/>
      <w:marRight w:val="0"/>
      <w:marTop w:val="0"/>
      <w:marBottom w:val="0"/>
      <w:divBdr>
        <w:top w:val="none" w:sz="0" w:space="0" w:color="auto"/>
        <w:left w:val="none" w:sz="0" w:space="0" w:color="auto"/>
        <w:bottom w:val="none" w:sz="0" w:space="0" w:color="auto"/>
        <w:right w:val="none" w:sz="0" w:space="0" w:color="auto"/>
      </w:divBdr>
    </w:div>
    <w:div w:id="478887533">
      <w:bodyDiv w:val="1"/>
      <w:marLeft w:val="0"/>
      <w:marRight w:val="0"/>
      <w:marTop w:val="0"/>
      <w:marBottom w:val="0"/>
      <w:divBdr>
        <w:top w:val="none" w:sz="0" w:space="0" w:color="auto"/>
        <w:left w:val="none" w:sz="0" w:space="0" w:color="auto"/>
        <w:bottom w:val="none" w:sz="0" w:space="0" w:color="auto"/>
        <w:right w:val="none" w:sz="0" w:space="0" w:color="auto"/>
      </w:divBdr>
    </w:div>
    <w:div w:id="483663119">
      <w:bodyDiv w:val="1"/>
      <w:marLeft w:val="0"/>
      <w:marRight w:val="0"/>
      <w:marTop w:val="0"/>
      <w:marBottom w:val="0"/>
      <w:divBdr>
        <w:top w:val="none" w:sz="0" w:space="0" w:color="auto"/>
        <w:left w:val="none" w:sz="0" w:space="0" w:color="auto"/>
        <w:bottom w:val="none" w:sz="0" w:space="0" w:color="auto"/>
        <w:right w:val="none" w:sz="0" w:space="0" w:color="auto"/>
      </w:divBdr>
      <w:divsChild>
        <w:div w:id="1792672769">
          <w:marLeft w:val="0"/>
          <w:marRight w:val="0"/>
          <w:marTop w:val="0"/>
          <w:marBottom w:val="0"/>
          <w:divBdr>
            <w:top w:val="none" w:sz="0" w:space="0" w:color="auto"/>
            <w:left w:val="none" w:sz="0" w:space="0" w:color="auto"/>
            <w:bottom w:val="none" w:sz="0" w:space="0" w:color="auto"/>
            <w:right w:val="none" w:sz="0" w:space="0" w:color="auto"/>
          </w:divBdr>
        </w:div>
      </w:divsChild>
    </w:div>
    <w:div w:id="490758106">
      <w:bodyDiv w:val="1"/>
      <w:marLeft w:val="0"/>
      <w:marRight w:val="0"/>
      <w:marTop w:val="0"/>
      <w:marBottom w:val="0"/>
      <w:divBdr>
        <w:top w:val="none" w:sz="0" w:space="0" w:color="auto"/>
        <w:left w:val="none" w:sz="0" w:space="0" w:color="auto"/>
        <w:bottom w:val="none" w:sz="0" w:space="0" w:color="auto"/>
        <w:right w:val="none" w:sz="0" w:space="0" w:color="auto"/>
      </w:divBdr>
      <w:divsChild>
        <w:div w:id="1705524536">
          <w:marLeft w:val="0"/>
          <w:marRight w:val="0"/>
          <w:marTop w:val="0"/>
          <w:marBottom w:val="0"/>
          <w:divBdr>
            <w:top w:val="none" w:sz="0" w:space="0" w:color="auto"/>
            <w:left w:val="none" w:sz="0" w:space="0" w:color="auto"/>
            <w:bottom w:val="none" w:sz="0" w:space="0" w:color="auto"/>
            <w:right w:val="none" w:sz="0" w:space="0" w:color="auto"/>
          </w:divBdr>
        </w:div>
      </w:divsChild>
    </w:div>
    <w:div w:id="561713969">
      <w:bodyDiv w:val="1"/>
      <w:marLeft w:val="0"/>
      <w:marRight w:val="0"/>
      <w:marTop w:val="0"/>
      <w:marBottom w:val="0"/>
      <w:divBdr>
        <w:top w:val="none" w:sz="0" w:space="0" w:color="auto"/>
        <w:left w:val="none" w:sz="0" w:space="0" w:color="auto"/>
        <w:bottom w:val="none" w:sz="0" w:space="0" w:color="auto"/>
        <w:right w:val="none" w:sz="0" w:space="0" w:color="auto"/>
      </w:divBdr>
      <w:divsChild>
        <w:div w:id="951016852">
          <w:marLeft w:val="0"/>
          <w:marRight w:val="0"/>
          <w:marTop w:val="0"/>
          <w:marBottom w:val="0"/>
          <w:divBdr>
            <w:top w:val="none" w:sz="0" w:space="0" w:color="auto"/>
            <w:left w:val="none" w:sz="0" w:space="0" w:color="auto"/>
            <w:bottom w:val="none" w:sz="0" w:space="0" w:color="auto"/>
            <w:right w:val="none" w:sz="0" w:space="0" w:color="auto"/>
          </w:divBdr>
        </w:div>
      </w:divsChild>
    </w:div>
    <w:div w:id="562955730">
      <w:bodyDiv w:val="1"/>
      <w:marLeft w:val="0"/>
      <w:marRight w:val="0"/>
      <w:marTop w:val="0"/>
      <w:marBottom w:val="0"/>
      <w:divBdr>
        <w:top w:val="none" w:sz="0" w:space="0" w:color="auto"/>
        <w:left w:val="none" w:sz="0" w:space="0" w:color="auto"/>
        <w:bottom w:val="none" w:sz="0" w:space="0" w:color="auto"/>
        <w:right w:val="none" w:sz="0" w:space="0" w:color="auto"/>
      </w:divBdr>
      <w:divsChild>
        <w:div w:id="1642809760">
          <w:marLeft w:val="0"/>
          <w:marRight w:val="0"/>
          <w:marTop w:val="0"/>
          <w:marBottom w:val="0"/>
          <w:divBdr>
            <w:top w:val="none" w:sz="0" w:space="0" w:color="auto"/>
            <w:left w:val="none" w:sz="0" w:space="0" w:color="auto"/>
            <w:bottom w:val="none" w:sz="0" w:space="0" w:color="auto"/>
            <w:right w:val="none" w:sz="0" w:space="0" w:color="auto"/>
          </w:divBdr>
        </w:div>
      </w:divsChild>
    </w:div>
    <w:div w:id="591010312">
      <w:bodyDiv w:val="1"/>
      <w:marLeft w:val="0"/>
      <w:marRight w:val="0"/>
      <w:marTop w:val="0"/>
      <w:marBottom w:val="0"/>
      <w:divBdr>
        <w:top w:val="none" w:sz="0" w:space="0" w:color="auto"/>
        <w:left w:val="none" w:sz="0" w:space="0" w:color="auto"/>
        <w:bottom w:val="none" w:sz="0" w:space="0" w:color="auto"/>
        <w:right w:val="none" w:sz="0" w:space="0" w:color="auto"/>
      </w:divBdr>
      <w:divsChild>
        <w:div w:id="578295056">
          <w:marLeft w:val="0"/>
          <w:marRight w:val="0"/>
          <w:marTop w:val="0"/>
          <w:marBottom w:val="0"/>
          <w:divBdr>
            <w:top w:val="none" w:sz="0" w:space="0" w:color="auto"/>
            <w:left w:val="none" w:sz="0" w:space="0" w:color="auto"/>
            <w:bottom w:val="none" w:sz="0" w:space="0" w:color="auto"/>
            <w:right w:val="none" w:sz="0" w:space="0" w:color="auto"/>
          </w:divBdr>
        </w:div>
      </w:divsChild>
    </w:div>
    <w:div w:id="672269861">
      <w:bodyDiv w:val="1"/>
      <w:marLeft w:val="0"/>
      <w:marRight w:val="0"/>
      <w:marTop w:val="0"/>
      <w:marBottom w:val="0"/>
      <w:divBdr>
        <w:top w:val="none" w:sz="0" w:space="0" w:color="auto"/>
        <w:left w:val="none" w:sz="0" w:space="0" w:color="auto"/>
        <w:bottom w:val="none" w:sz="0" w:space="0" w:color="auto"/>
        <w:right w:val="none" w:sz="0" w:space="0" w:color="auto"/>
      </w:divBdr>
    </w:div>
    <w:div w:id="695542314">
      <w:bodyDiv w:val="1"/>
      <w:marLeft w:val="0"/>
      <w:marRight w:val="0"/>
      <w:marTop w:val="0"/>
      <w:marBottom w:val="0"/>
      <w:divBdr>
        <w:top w:val="none" w:sz="0" w:space="0" w:color="auto"/>
        <w:left w:val="none" w:sz="0" w:space="0" w:color="auto"/>
        <w:bottom w:val="none" w:sz="0" w:space="0" w:color="auto"/>
        <w:right w:val="none" w:sz="0" w:space="0" w:color="auto"/>
      </w:divBdr>
      <w:divsChild>
        <w:div w:id="776410798">
          <w:marLeft w:val="0"/>
          <w:marRight w:val="0"/>
          <w:marTop w:val="0"/>
          <w:marBottom w:val="0"/>
          <w:divBdr>
            <w:top w:val="none" w:sz="0" w:space="0" w:color="auto"/>
            <w:left w:val="none" w:sz="0" w:space="0" w:color="auto"/>
            <w:bottom w:val="none" w:sz="0" w:space="0" w:color="auto"/>
            <w:right w:val="none" w:sz="0" w:space="0" w:color="auto"/>
          </w:divBdr>
        </w:div>
      </w:divsChild>
    </w:div>
    <w:div w:id="710225261">
      <w:bodyDiv w:val="1"/>
      <w:marLeft w:val="0"/>
      <w:marRight w:val="0"/>
      <w:marTop w:val="0"/>
      <w:marBottom w:val="0"/>
      <w:divBdr>
        <w:top w:val="none" w:sz="0" w:space="0" w:color="auto"/>
        <w:left w:val="none" w:sz="0" w:space="0" w:color="auto"/>
        <w:bottom w:val="none" w:sz="0" w:space="0" w:color="auto"/>
        <w:right w:val="none" w:sz="0" w:space="0" w:color="auto"/>
      </w:divBdr>
      <w:divsChild>
        <w:div w:id="832066253">
          <w:marLeft w:val="0"/>
          <w:marRight w:val="0"/>
          <w:marTop w:val="0"/>
          <w:marBottom w:val="0"/>
          <w:divBdr>
            <w:top w:val="none" w:sz="0" w:space="0" w:color="auto"/>
            <w:left w:val="none" w:sz="0" w:space="0" w:color="auto"/>
            <w:bottom w:val="none" w:sz="0" w:space="0" w:color="auto"/>
            <w:right w:val="none" w:sz="0" w:space="0" w:color="auto"/>
          </w:divBdr>
        </w:div>
      </w:divsChild>
    </w:div>
    <w:div w:id="730273295">
      <w:bodyDiv w:val="1"/>
      <w:marLeft w:val="0"/>
      <w:marRight w:val="0"/>
      <w:marTop w:val="0"/>
      <w:marBottom w:val="0"/>
      <w:divBdr>
        <w:top w:val="none" w:sz="0" w:space="0" w:color="auto"/>
        <w:left w:val="none" w:sz="0" w:space="0" w:color="auto"/>
        <w:bottom w:val="none" w:sz="0" w:space="0" w:color="auto"/>
        <w:right w:val="none" w:sz="0" w:space="0" w:color="auto"/>
      </w:divBdr>
    </w:div>
    <w:div w:id="765228026">
      <w:bodyDiv w:val="1"/>
      <w:marLeft w:val="0"/>
      <w:marRight w:val="0"/>
      <w:marTop w:val="0"/>
      <w:marBottom w:val="0"/>
      <w:divBdr>
        <w:top w:val="none" w:sz="0" w:space="0" w:color="auto"/>
        <w:left w:val="none" w:sz="0" w:space="0" w:color="auto"/>
        <w:bottom w:val="none" w:sz="0" w:space="0" w:color="auto"/>
        <w:right w:val="none" w:sz="0" w:space="0" w:color="auto"/>
      </w:divBdr>
      <w:divsChild>
        <w:div w:id="706179418">
          <w:marLeft w:val="0"/>
          <w:marRight w:val="0"/>
          <w:marTop w:val="0"/>
          <w:marBottom w:val="0"/>
          <w:divBdr>
            <w:top w:val="none" w:sz="0" w:space="0" w:color="auto"/>
            <w:left w:val="none" w:sz="0" w:space="0" w:color="auto"/>
            <w:bottom w:val="none" w:sz="0" w:space="0" w:color="auto"/>
            <w:right w:val="none" w:sz="0" w:space="0" w:color="auto"/>
          </w:divBdr>
        </w:div>
      </w:divsChild>
    </w:div>
    <w:div w:id="820586654">
      <w:bodyDiv w:val="1"/>
      <w:marLeft w:val="0"/>
      <w:marRight w:val="0"/>
      <w:marTop w:val="0"/>
      <w:marBottom w:val="0"/>
      <w:divBdr>
        <w:top w:val="none" w:sz="0" w:space="0" w:color="auto"/>
        <w:left w:val="none" w:sz="0" w:space="0" w:color="auto"/>
        <w:bottom w:val="none" w:sz="0" w:space="0" w:color="auto"/>
        <w:right w:val="none" w:sz="0" w:space="0" w:color="auto"/>
      </w:divBdr>
    </w:div>
    <w:div w:id="849678635">
      <w:bodyDiv w:val="1"/>
      <w:marLeft w:val="0"/>
      <w:marRight w:val="0"/>
      <w:marTop w:val="0"/>
      <w:marBottom w:val="0"/>
      <w:divBdr>
        <w:top w:val="none" w:sz="0" w:space="0" w:color="auto"/>
        <w:left w:val="none" w:sz="0" w:space="0" w:color="auto"/>
        <w:bottom w:val="none" w:sz="0" w:space="0" w:color="auto"/>
        <w:right w:val="none" w:sz="0" w:space="0" w:color="auto"/>
      </w:divBdr>
    </w:div>
    <w:div w:id="860095883">
      <w:bodyDiv w:val="1"/>
      <w:marLeft w:val="0"/>
      <w:marRight w:val="0"/>
      <w:marTop w:val="0"/>
      <w:marBottom w:val="0"/>
      <w:divBdr>
        <w:top w:val="none" w:sz="0" w:space="0" w:color="auto"/>
        <w:left w:val="none" w:sz="0" w:space="0" w:color="auto"/>
        <w:bottom w:val="none" w:sz="0" w:space="0" w:color="auto"/>
        <w:right w:val="none" w:sz="0" w:space="0" w:color="auto"/>
      </w:divBdr>
    </w:div>
    <w:div w:id="865144426">
      <w:bodyDiv w:val="1"/>
      <w:marLeft w:val="0"/>
      <w:marRight w:val="0"/>
      <w:marTop w:val="0"/>
      <w:marBottom w:val="0"/>
      <w:divBdr>
        <w:top w:val="none" w:sz="0" w:space="0" w:color="auto"/>
        <w:left w:val="none" w:sz="0" w:space="0" w:color="auto"/>
        <w:bottom w:val="none" w:sz="0" w:space="0" w:color="auto"/>
        <w:right w:val="none" w:sz="0" w:space="0" w:color="auto"/>
      </w:divBdr>
      <w:divsChild>
        <w:div w:id="193882558">
          <w:marLeft w:val="0"/>
          <w:marRight w:val="0"/>
          <w:marTop w:val="0"/>
          <w:marBottom w:val="0"/>
          <w:divBdr>
            <w:top w:val="none" w:sz="0" w:space="0" w:color="auto"/>
            <w:left w:val="none" w:sz="0" w:space="0" w:color="auto"/>
            <w:bottom w:val="none" w:sz="0" w:space="0" w:color="auto"/>
            <w:right w:val="none" w:sz="0" w:space="0" w:color="auto"/>
          </w:divBdr>
        </w:div>
      </w:divsChild>
    </w:div>
    <w:div w:id="870148423">
      <w:bodyDiv w:val="1"/>
      <w:marLeft w:val="0"/>
      <w:marRight w:val="0"/>
      <w:marTop w:val="0"/>
      <w:marBottom w:val="0"/>
      <w:divBdr>
        <w:top w:val="none" w:sz="0" w:space="0" w:color="auto"/>
        <w:left w:val="none" w:sz="0" w:space="0" w:color="auto"/>
        <w:bottom w:val="none" w:sz="0" w:space="0" w:color="auto"/>
        <w:right w:val="none" w:sz="0" w:space="0" w:color="auto"/>
      </w:divBdr>
      <w:divsChild>
        <w:div w:id="25302674">
          <w:marLeft w:val="0"/>
          <w:marRight w:val="0"/>
          <w:marTop w:val="0"/>
          <w:marBottom w:val="0"/>
          <w:divBdr>
            <w:top w:val="none" w:sz="0" w:space="0" w:color="auto"/>
            <w:left w:val="none" w:sz="0" w:space="0" w:color="auto"/>
            <w:bottom w:val="none" w:sz="0" w:space="0" w:color="auto"/>
            <w:right w:val="none" w:sz="0" w:space="0" w:color="auto"/>
          </w:divBdr>
        </w:div>
        <w:div w:id="347292266">
          <w:marLeft w:val="0"/>
          <w:marRight w:val="0"/>
          <w:marTop w:val="0"/>
          <w:marBottom w:val="0"/>
          <w:divBdr>
            <w:top w:val="none" w:sz="0" w:space="0" w:color="auto"/>
            <w:left w:val="none" w:sz="0" w:space="0" w:color="auto"/>
            <w:bottom w:val="none" w:sz="0" w:space="0" w:color="auto"/>
            <w:right w:val="none" w:sz="0" w:space="0" w:color="auto"/>
          </w:divBdr>
        </w:div>
        <w:div w:id="361828870">
          <w:marLeft w:val="0"/>
          <w:marRight w:val="0"/>
          <w:marTop w:val="0"/>
          <w:marBottom w:val="0"/>
          <w:divBdr>
            <w:top w:val="none" w:sz="0" w:space="0" w:color="auto"/>
            <w:left w:val="none" w:sz="0" w:space="0" w:color="auto"/>
            <w:bottom w:val="none" w:sz="0" w:space="0" w:color="auto"/>
            <w:right w:val="none" w:sz="0" w:space="0" w:color="auto"/>
          </w:divBdr>
        </w:div>
        <w:div w:id="1583221671">
          <w:marLeft w:val="0"/>
          <w:marRight w:val="0"/>
          <w:marTop w:val="0"/>
          <w:marBottom w:val="0"/>
          <w:divBdr>
            <w:top w:val="none" w:sz="0" w:space="0" w:color="auto"/>
            <w:left w:val="none" w:sz="0" w:space="0" w:color="auto"/>
            <w:bottom w:val="none" w:sz="0" w:space="0" w:color="auto"/>
            <w:right w:val="none" w:sz="0" w:space="0" w:color="auto"/>
          </w:divBdr>
        </w:div>
        <w:div w:id="2096171020">
          <w:marLeft w:val="0"/>
          <w:marRight w:val="0"/>
          <w:marTop w:val="0"/>
          <w:marBottom w:val="0"/>
          <w:divBdr>
            <w:top w:val="none" w:sz="0" w:space="0" w:color="auto"/>
            <w:left w:val="none" w:sz="0" w:space="0" w:color="auto"/>
            <w:bottom w:val="none" w:sz="0" w:space="0" w:color="auto"/>
            <w:right w:val="none" w:sz="0" w:space="0" w:color="auto"/>
          </w:divBdr>
        </w:div>
      </w:divsChild>
    </w:div>
    <w:div w:id="872378918">
      <w:bodyDiv w:val="1"/>
      <w:marLeft w:val="0"/>
      <w:marRight w:val="0"/>
      <w:marTop w:val="0"/>
      <w:marBottom w:val="0"/>
      <w:divBdr>
        <w:top w:val="none" w:sz="0" w:space="0" w:color="auto"/>
        <w:left w:val="none" w:sz="0" w:space="0" w:color="auto"/>
        <w:bottom w:val="none" w:sz="0" w:space="0" w:color="auto"/>
        <w:right w:val="none" w:sz="0" w:space="0" w:color="auto"/>
      </w:divBdr>
      <w:divsChild>
        <w:div w:id="1695568389">
          <w:marLeft w:val="0"/>
          <w:marRight w:val="0"/>
          <w:marTop w:val="0"/>
          <w:marBottom w:val="0"/>
          <w:divBdr>
            <w:top w:val="none" w:sz="0" w:space="0" w:color="auto"/>
            <w:left w:val="none" w:sz="0" w:space="0" w:color="auto"/>
            <w:bottom w:val="none" w:sz="0" w:space="0" w:color="auto"/>
            <w:right w:val="none" w:sz="0" w:space="0" w:color="auto"/>
          </w:divBdr>
        </w:div>
      </w:divsChild>
    </w:div>
    <w:div w:id="880214864">
      <w:bodyDiv w:val="1"/>
      <w:marLeft w:val="0"/>
      <w:marRight w:val="0"/>
      <w:marTop w:val="0"/>
      <w:marBottom w:val="0"/>
      <w:divBdr>
        <w:top w:val="none" w:sz="0" w:space="0" w:color="auto"/>
        <w:left w:val="none" w:sz="0" w:space="0" w:color="auto"/>
        <w:bottom w:val="none" w:sz="0" w:space="0" w:color="auto"/>
        <w:right w:val="none" w:sz="0" w:space="0" w:color="auto"/>
      </w:divBdr>
      <w:divsChild>
        <w:div w:id="234827944">
          <w:marLeft w:val="0"/>
          <w:marRight w:val="0"/>
          <w:marTop w:val="0"/>
          <w:marBottom w:val="0"/>
          <w:divBdr>
            <w:top w:val="none" w:sz="0" w:space="0" w:color="auto"/>
            <w:left w:val="none" w:sz="0" w:space="0" w:color="auto"/>
            <w:bottom w:val="none" w:sz="0" w:space="0" w:color="auto"/>
            <w:right w:val="none" w:sz="0" w:space="0" w:color="auto"/>
          </w:divBdr>
        </w:div>
      </w:divsChild>
    </w:div>
    <w:div w:id="880751185">
      <w:bodyDiv w:val="1"/>
      <w:marLeft w:val="0"/>
      <w:marRight w:val="0"/>
      <w:marTop w:val="0"/>
      <w:marBottom w:val="0"/>
      <w:divBdr>
        <w:top w:val="none" w:sz="0" w:space="0" w:color="auto"/>
        <w:left w:val="none" w:sz="0" w:space="0" w:color="auto"/>
        <w:bottom w:val="none" w:sz="0" w:space="0" w:color="auto"/>
        <w:right w:val="none" w:sz="0" w:space="0" w:color="auto"/>
      </w:divBdr>
      <w:divsChild>
        <w:div w:id="1718822719">
          <w:marLeft w:val="0"/>
          <w:marRight w:val="0"/>
          <w:marTop w:val="0"/>
          <w:marBottom w:val="0"/>
          <w:divBdr>
            <w:top w:val="none" w:sz="0" w:space="0" w:color="auto"/>
            <w:left w:val="none" w:sz="0" w:space="0" w:color="auto"/>
            <w:bottom w:val="none" w:sz="0" w:space="0" w:color="auto"/>
            <w:right w:val="none" w:sz="0" w:space="0" w:color="auto"/>
          </w:divBdr>
        </w:div>
      </w:divsChild>
    </w:div>
    <w:div w:id="900794104">
      <w:bodyDiv w:val="1"/>
      <w:marLeft w:val="0"/>
      <w:marRight w:val="0"/>
      <w:marTop w:val="0"/>
      <w:marBottom w:val="0"/>
      <w:divBdr>
        <w:top w:val="none" w:sz="0" w:space="0" w:color="auto"/>
        <w:left w:val="none" w:sz="0" w:space="0" w:color="auto"/>
        <w:bottom w:val="none" w:sz="0" w:space="0" w:color="auto"/>
        <w:right w:val="none" w:sz="0" w:space="0" w:color="auto"/>
      </w:divBdr>
      <w:divsChild>
        <w:div w:id="226380420">
          <w:marLeft w:val="0"/>
          <w:marRight w:val="0"/>
          <w:marTop w:val="0"/>
          <w:marBottom w:val="0"/>
          <w:divBdr>
            <w:top w:val="none" w:sz="0" w:space="0" w:color="auto"/>
            <w:left w:val="none" w:sz="0" w:space="0" w:color="auto"/>
            <w:bottom w:val="none" w:sz="0" w:space="0" w:color="auto"/>
            <w:right w:val="none" w:sz="0" w:space="0" w:color="auto"/>
          </w:divBdr>
        </w:div>
      </w:divsChild>
    </w:div>
    <w:div w:id="910315033">
      <w:bodyDiv w:val="1"/>
      <w:marLeft w:val="0"/>
      <w:marRight w:val="0"/>
      <w:marTop w:val="0"/>
      <w:marBottom w:val="0"/>
      <w:divBdr>
        <w:top w:val="none" w:sz="0" w:space="0" w:color="auto"/>
        <w:left w:val="none" w:sz="0" w:space="0" w:color="auto"/>
        <w:bottom w:val="none" w:sz="0" w:space="0" w:color="auto"/>
        <w:right w:val="none" w:sz="0" w:space="0" w:color="auto"/>
      </w:divBdr>
    </w:div>
    <w:div w:id="917642019">
      <w:bodyDiv w:val="1"/>
      <w:marLeft w:val="0"/>
      <w:marRight w:val="0"/>
      <w:marTop w:val="0"/>
      <w:marBottom w:val="0"/>
      <w:divBdr>
        <w:top w:val="none" w:sz="0" w:space="0" w:color="auto"/>
        <w:left w:val="none" w:sz="0" w:space="0" w:color="auto"/>
        <w:bottom w:val="none" w:sz="0" w:space="0" w:color="auto"/>
        <w:right w:val="none" w:sz="0" w:space="0" w:color="auto"/>
      </w:divBdr>
      <w:divsChild>
        <w:div w:id="1322614194">
          <w:marLeft w:val="0"/>
          <w:marRight w:val="0"/>
          <w:marTop w:val="0"/>
          <w:marBottom w:val="0"/>
          <w:divBdr>
            <w:top w:val="none" w:sz="0" w:space="0" w:color="auto"/>
            <w:left w:val="none" w:sz="0" w:space="0" w:color="auto"/>
            <w:bottom w:val="none" w:sz="0" w:space="0" w:color="auto"/>
            <w:right w:val="none" w:sz="0" w:space="0" w:color="auto"/>
          </w:divBdr>
        </w:div>
      </w:divsChild>
    </w:div>
    <w:div w:id="955790398">
      <w:bodyDiv w:val="1"/>
      <w:marLeft w:val="0"/>
      <w:marRight w:val="0"/>
      <w:marTop w:val="0"/>
      <w:marBottom w:val="0"/>
      <w:divBdr>
        <w:top w:val="none" w:sz="0" w:space="0" w:color="auto"/>
        <w:left w:val="none" w:sz="0" w:space="0" w:color="auto"/>
        <w:bottom w:val="none" w:sz="0" w:space="0" w:color="auto"/>
        <w:right w:val="none" w:sz="0" w:space="0" w:color="auto"/>
      </w:divBdr>
      <w:divsChild>
        <w:div w:id="1900895647">
          <w:marLeft w:val="0"/>
          <w:marRight w:val="0"/>
          <w:marTop w:val="0"/>
          <w:marBottom w:val="0"/>
          <w:divBdr>
            <w:top w:val="none" w:sz="0" w:space="0" w:color="auto"/>
            <w:left w:val="none" w:sz="0" w:space="0" w:color="auto"/>
            <w:bottom w:val="none" w:sz="0" w:space="0" w:color="auto"/>
            <w:right w:val="none" w:sz="0" w:space="0" w:color="auto"/>
          </w:divBdr>
        </w:div>
      </w:divsChild>
    </w:div>
    <w:div w:id="972783424">
      <w:bodyDiv w:val="1"/>
      <w:marLeft w:val="0"/>
      <w:marRight w:val="0"/>
      <w:marTop w:val="0"/>
      <w:marBottom w:val="0"/>
      <w:divBdr>
        <w:top w:val="none" w:sz="0" w:space="0" w:color="auto"/>
        <w:left w:val="none" w:sz="0" w:space="0" w:color="auto"/>
        <w:bottom w:val="none" w:sz="0" w:space="0" w:color="auto"/>
        <w:right w:val="none" w:sz="0" w:space="0" w:color="auto"/>
      </w:divBdr>
    </w:div>
    <w:div w:id="982541967">
      <w:bodyDiv w:val="1"/>
      <w:marLeft w:val="0"/>
      <w:marRight w:val="0"/>
      <w:marTop w:val="0"/>
      <w:marBottom w:val="0"/>
      <w:divBdr>
        <w:top w:val="none" w:sz="0" w:space="0" w:color="auto"/>
        <w:left w:val="none" w:sz="0" w:space="0" w:color="auto"/>
        <w:bottom w:val="none" w:sz="0" w:space="0" w:color="auto"/>
        <w:right w:val="none" w:sz="0" w:space="0" w:color="auto"/>
      </w:divBdr>
      <w:divsChild>
        <w:div w:id="108429082">
          <w:marLeft w:val="0"/>
          <w:marRight w:val="0"/>
          <w:marTop w:val="0"/>
          <w:marBottom w:val="0"/>
          <w:divBdr>
            <w:top w:val="none" w:sz="0" w:space="0" w:color="auto"/>
            <w:left w:val="none" w:sz="0" w:space="0" w:color="auto"/>
            <w:bottom w:val="none" w:sz="0" w:space="0" w:color="auto"/>
            <w:right w:val="none" w:sz="0" w:space="0" w:color="auto"/>
          </w:divBdr>
        </w:div>
      </w:divsChild>
    </w:div>
    <w:div w:id="1007757486">
      <w:bodyDiv w:val="1"/>
      <w:marLeft w:val="0"/>
      <w:marRight w:val="0"/>
      <w:marTop w:val="0"/>
      <w:marBottom w:val="0"/>
      <w:divBdr>
        <w:top w:val="none" w:sz="0" w:space="0" w:color="auto"/>
        <w:left w:val="none" w:sz="0" w:space="0" w:color="auto"/>
        <w:bottom w:val="none" w:sz="0" w:space="0" w:color="auto"/>
        <w:right w:val="none" w:sz="0" w:space="0" w:color="auto"/>
      </w:divBdr>
    </w:div>
    <w:div w:id="1059088823">
      <w:bodyDiv w:val="1"/>
      <w:marLeft w:val="0"/>
      <w:marRight w:val="0"/>
      <w:marTop w:val="0"/>
      <w:marBottom w:val="0"/>
      <w:divBdr>
        <w:top w:val="none" w:sz="0" w:space="0" w:color="auto"/>
        <w:left w:val="none" w:sz="0" w:space="0" w:color="auto"/>
        <w:bottom w:val="none" w:sz="0" w:space="0" w:color="auto"/>
        <w:right w:val="none" w:sz="0" w:space="0" w:color="auto"/>
      </w:divBdr>
      <w:divsChild>
        <w:div w:id="509683559">
          <w:marLeft w:val="0"/>
          <w:marRight w:val="0"/>
          <w:marTop w:val="0"/>
          <w:marBottom w:val="0"/>
          <w:divBdr>
            <w:top w:val="none" w:sz="0" w:space="0" w:color="auto"/>
            <w:left w:val="none" w:sz="0" w:space="0" w:color="auto"/>
            <w:bottom w:val="none" w:sz="0" w:space="0" w:color="auto"/>
            <w:right w:val="none" w:sz="0" w:space="0" w:color="auto"/>
          </w:divBdr>
        </w:div>
      </w:divsChild>
    </w:div>
    <w:div w:id="1135638171">
      <w:bodyDiv w:val="1"/>
      <w:marLeft w:val="0"/>
      <w:marRight w:val="0"/>
      <w:marTop w:val="0"/>
      <w:marBottom w:val="0"/>
      <w:divBdr>
        <w:top w:val="none" w:sz="0" w:space="0" w:color="auto"/>
        <w:left w:val="none" w:sz="0" w:space="0" w:color="auto"/>
        <w:bottom w:val="none" w:sz="0" w:space="0" w:color="auto"/>
        <w:right w:val="none" w:sz="0" w:space="0" w:color="auto"/>
      </w:divBdr>
      <w:divsChild>
        <w:div w:id="17505887">
          <w:marLeft w:val="0"/>
          <w:marRight w:val="0"/>
          <w:marTop w:val="0"/>
          <w:marBottom w:val="0"/>
          <w:divBdr>
            <w:top w:val="none" w:sz="0" w:space="0" w:color="auto"/>
            <w:left w:val="none" w:sz="0" w:space="0" w:color="auto"/>
            <w:bottom w:val="none" w:sz="0" w:space="0" w:color="auto"/>
            <w:right w:val="none" w:sz="0" w:space="0" w:color="auto"/>
          </w:divBdr>
        </w:div>
      </w:divsChild>
    </w:div>
    <w:div w:id="1156799889">
      <w:bodyDiv w:val="1"/>
      <w:marLeft w:val="0"/>
      <w:marRight w:val="0"/>
      <w:marTop w:val="0"/>
      <w:marBottom w:val="0"/>
      <w:divBdr>
        <w:top w:val="none" w:sz="0" w:space="0" w:color="auto"/>
        <w:left w:val="none" w:sz="0" w:space="0" w:color="auto"/>
        <w:bottom w:val="none" w:sz="0" w:space="0" w:color="auto"/>
        <w:right w:val="none" w:sz="0" w:space="0" w:color="auto"/>
      </w:divBdr>
      <w:divsChild>
        <w:div w:id="2044280785">
          <w:marLeft w:val="0"/>
          <w:marRight w:val="0"/>
          <w:marTop w:val="0"/>
          <w:marBottom w:val="0"/>
          <w:divBdr>
            <w:top w:val="none" w:sz="0" w:space="0" w:color="auto"/>
            <w:left w:val="none" w:sz="0" w:space="0" w:color="auto"/>
            <w:bottom w:val="none" w:sz="0" w:space="0" w:color="auto"/>
            <w:right w:val="none" w:sz="0" w:space="0" w:color="auto"/>
          </w:divBdr>
        </w:div>
      </w:divsChild>
    </w:div>
    <w:div w:id="1210148850">
      <w:bodyDiv w:val="1"/>
      <w:marLeft w:val="0"/>
      <w:marRight w:val="0"/>
      <w:marTop w:val="0"/>
      <w:marBottom w:val="0"/>
      <w:divBdr>
        <w:top w:val="none" w:sz="0" w:space="0" w:color="auto"/>
        <w:left w:val="none" w:sz="0" w:space="0" w:color="auto"/>
        <w:bottom w:val="none" w:sz="0" w:space="0" w:color="auto"/>
        <w:right w:val="none" w:sz="0" w:space="0" w:color="auto"/>
      </w:divBdr>
      <w:divsChild>
        <w:div w:id="562059502">
          <w:marLeft w:val="0"/>
          <w:marRight w:val="0"/>
          <w:marTop w:val="0"/>
          <w:marBottom w:val="0"/>
          <w:divBdr>
            <w:top w:val="none" w:sz="0" w:space="0" w:color="auto"/>
            <w:left w:val="none" w:sz="0" w:space="0" w:color="auto"/>
            <w:bottom w:val="none" w:sz="0" w:space="0" w:color="auto"/>
            <w:right w:val="none" w:sz="0" w:space="0" w:color="auto"/>
          </w:divBdr>
        </w:div>
      </w:divsChild>
    </w:div>
    <w:div w:id="1218467083">
      <w:bodyDiv w:val="1"/>
      <w:marLeft w:val="0"/>
      <w:marRight w:val="0"/>
      <w:marTop w:val="0"/>
      <w:marBottom w:val="0"/>
      <w:divBdr>
        <w:top w:val="none" w:sz="0" w:space="0" w:color="auto"/>
        <w:left w:val="none" w:sz="0" w:space="0" w:color="auto"/>
        <w:bottom w:val="none" w:sz="0" w:space="0" w:color="auto"/>
        <w:right w:val="none" w:sz="0" w:space="0" w:color="auto"/>
      </w:divBdr>
      <w:divsChild>
        <w:div w:id="1710295766">
          <w:marLeft w:val="0"/>
          <w:marRight w:val="0"/>
          <w:marTop w:val="0"/>
          <w:marBottom w:val="0"/>
          <w:divBdr>
            <w:top w:val="none" w:sz="0" w:space="0" w:color="auto"/>
            <w:left w:val="none" w:sz="0" w:space="0" w:color="auto"/>
            <w:bottom w:val="none" w:sz="0" w:space="0" w:color="auto"/>
            <w:right w:val="none" w:sz="0" w:space="0" w:color="auto"/>
          </w:divBdr>
        </w:div>
      </w:divsChild>
    </w:div>
    <w:div w:id="1229536537">
      <w:bodyDiv w:val="1"/>
      <w:marLeft w:val="0"/>
      <w:marRight w:val="0"/>
      <w:marTop w:val="0"/>
      <w:marBottom w:val="0"/>
      <w:divBdr>
        <w:top w:val="none" w:sz="0" w:space="0" w:color="auto"/>
        <w:left w:val="none" w:sz="0" w:space="0" w:color="auto"/>
        <w:bottom w:val="none" w:sz="0" w:space="0" w:color="auto"/>
        <w:right w:val="none" w:sz="0" w:space="0" w:color="auto"/>
      </w:divBdr>
      <w:divsChild>
        <w:div w:id="867766492">
          <w:marLeft w:val="0"/>
          <w:marRight w:val="0"/>
          <w:marTop w:val="0"/>
          <w:marBottom w:val="0"/>
          <w:divBdr>
            <w:top w:val="none" w:sz="0" w:space="0" w:color="auto"/>
            <w:left w:val="none" w:sz="0" w:space="0" w:color="auto"/>
            <w:bottom w:val="none" w:sz="0" w:space="0" w:color="auto"/>
            <w:right w:val="none" w:sz="0" w:space="0" w:color="auto"/>
          </w:divBdr>
        </w:div>
      </w:divsChild>
    </w:div>
    <w:div w:id="1239292693">
      <w:bodyDiv w:val="1"/>
      <w:marLeft w:val="0"/>
      <w:marRight w:val="0"/>
      <w:marTop w:val="0"/>
      <w:marBottom w:val="0"/>
      <w:divBdr>
        <w:top w:val="none" w:sz="0" w:space="0" w:color="auto"/>
        <w:left w:val="none" w:sz="0" w:space="0" w:color="auto"/>
        <w:bottom w:val="none" w:sz="0" w:space="0" w:color="auto"/>
        <w:right w:val="none" w:sz="0" w:space="0" w:color="auto"/>
      </w:divBdr>
    </w:div>
    <w:div w:id="1248464374">
      <w:bodyDiv w:val="1"/>
      <w:marLeft w:val="0"/>
      <w:marRight w:val="0"/>
      <w:marTop w:val="0"/>
      <w:marBottom w:val="0"/>
      <w:divBdr>
        <w:top w:val="none" w:sz="0" w:space="0" w:color="auto"/>
        <w:left w:val="none" w:sz="0" w:space="0" w:color="auto"/>
        <w:bottom w:val="none" w:sz="0" w:space="0" w:color="auto"/>
        <w:right w:val="none" w:sz="0" w:space="0" w:color="auto"/>
      </w:divBdr>
      <w:divsChild>
        <w:div w:id="1042629328">
          <w:marLeft w:val="0"/>
          <w:marRight w:val="0"/>
          <w:marTop w:val="0"/>
          <w:marBottom w:val="0"/>
          <w:divBdr>
            <w:top w:val="none" w:sz="0" w:space="0" w:color="auto"/>
            <w:left w:val="none" w:sz="0" w:space="0" w:color="auto"/>
            <w:bottom w:val="none" w:sz="0" w:space="0" w:color="auto"/>
            <w:right w:val="none" w:sz="0" w:space="0" w:color="auto"/>
          </w:divBdr>
        </w:div>
      </w:divsChild>
    </w:div>
    <w:div w:id="1249846348">
      <w:bodyDiv w:val="1"/>
      <w:marLeft w:val="0"/>
      <w:marRight w:val="0"/>
      <w:marTop w:val="0"/>
      <w:marBottom w:val="0"/>
      <w:divBdr>
        <w:top w:val="none" w:sz="0" w:space="0" w:color="auto"/>
        <w:left w:val="none" w:sz="0" w:space="0" w:color="auto"/>
        <w:bottom w:val="none" w:sz="0" w:space="0" w:color="auto"/>
        <w:right w:val="none" w:sz="0" w:space="0" w:color="auto"/>
      </w:divBdr>
    </w:div>
    <w:div w:id="1262683602">
      <w:bodyDiv w:val="1"/>
      <w:marLeft w:val="0"/>
      <w:marRight w:val="0"/>
      <w:marTop w:val="0"/>
      <w:marBottom w:val="0"/>
      <w:divBdr>
        <w:top w:val="none" w:sz="0" w:space="0" w:color="auto"/>
        <w:left w:val="none" w:sz="0" w:space="0" w:color="auto"/>
        <w:bottom w:val="none" w:sz="0" w:space="0" w:color="auto"/>
        <w:right w:val="none" w:sz="0" w:space="0" w:color="auto"/>
      </w:divBdr>
    </w:div>
    <w:div w:id="1271861510">
      <w:bodyDiv w:val="1"/>
      <w:marLeft w:val="0"/>
      <w:marRight w:val="0"/>
      <w:marTop w:val="0"/>
      <w:marBottom w:val="0"/>
      <w:divBdr>
        <w:top w:val="none" w:sz="0" w:space="0" w:color="auto"/>
        <w:left w:val="none" w:sz="0" w:space="0" w:color="auto"/>
        <w:bottom w:val="none" w:sz="0" w:space="0" w:color="auto"/>
        <w:right w:val="none" w:sz="0" w:space="0" w:color="auto"/>
      </w:divBdr>
    </w:div>
    <w:div w:id="1277760893">
      <w:bodyDiv w:val="1"/>
      <w:marLeft w:val="0"/>
      <w:marRight w:val="0"/>
      <w:marTop w:val="0"/>
      <w:marBottom w:val="0"/>
      <w:divBdr>
        <w:top w:val="none" w:sz="0" w:space="0" w:color="auto"/>
        <w:left w:val="none" w:sz="0" w:space="0" w:color="auto"/>
        <w:bottom w:val="none" w:sz="0" w:space="0" w:color="auto"/>
        <w:right w:val="none" w:sz="0" w:space="0" w:color="auto"/>
      </w:divBdr>
      <w:divsChild>
        <w:div w:id="668800517">
          <w:marLeft w:val="0"/>
          <w:marRight w:val="0"/>
          <w:marTop w:val="0"/>
          <w:marBottom w:val="0"/>
          <w:divBdr>
            <w:top w:val="none" w:sz="0" w:space="0" w:color="auto"/>
            <w:left w:val="none" w:sz="0" w:space="0" w:color="auto"/>
            <w:bottom w:val="none" w:sz="0" w:space="0" w:color="auto"/>
            <w:right w:val="none" w:sz="0" w:space="0" w:color="auto"/>
          </w:divBdr>
        </w:div>
      </w:divsChild>
    </w:div>
    <w:div w:id="1278878200">
      <w:bodyDiv w:val="1"/>
      <w:marLeft w:val="0"/>
      <w:marRight w:val="0"/>
      <w:marTop w:val="0"/>
      <w:marBottom w:val="0"/>
      <w:divBdr>
        <w:top w:val="none" w:sz="0" w:space="0" w:color="auto"/>
        <w:left w:val="none" w:sz="0" w:space="0" w:color="auto"/>
        <w:bottom w:val="none" w:sz="0" w:space="0" w:color="auto"/>
        <w:right w:val="none" w:sz="0" w:space="0" w:color="auto"/>
      </w:divBdr>
    </w:div>
    <w:div w:id="1292706353">
      <w:bodyDiv w:val="1"/>
      <w:marLeft w:val="0"/>
      <w:marRight w:val="0"/>
      <w:marTop w:val="0"/>
      <w:marBottom w:val="0"/>
      <w:divBdr>
        <w:top w:val="none" w:sz="0" w:space="0" w:color="auto"/>
        <w:left w:val="none" w:sz="0" w:space="0" w:color="auto"/>
        <w:bottom w:val="none" w:sz="0" w:space="0" w:color="auto"/>
        <w:right w:val="none" w:sz="0" w:space="0" w:color="auto"/>
      </w:divBdr>
    </w:div>
    <w:div w:id="1307011758">
      <w:bodyDiv w:val="1"/>
      <w:marLeft w:val="0"/>
      <w:marRight w:val="0"/>
      <w:marTop w:val="0"/>
      <w:marBottom w:val="0"/>
      <w:divBdr>
        <w:top w:val="none" w:sz="0" w:space="0" w:color="auto"/>
        <w:left w:val="none" w:sz="0" w:space="0" w:color="auto"/>
        <w:bottom w:val="none" w:sz="0" w:space="0" w:color="auto"/>
        <w:right w:val="none" w:sz="0" w:space="0" w:color="auto"/>
      </w:divBdr>
      <w:divsChild>
        <w:div w:id="570039110">
          <w:marLeft w:val="0"/>
          <w:marRight w:val="0"/>
          <w:marTop w:val="0"/>
          <w:marBottom w:val="0"/>
          <w:divBdr>
            <w:top w:val="none" w:sz="0" w:space="0" w:color="auto"/>
            <w:left w:val="none" w:sz="0" w:space="0" w:color="auto"/>
            <w:bottom w:val="none" w:sz="0" w:space="0" w:color="auto"/>
            <w:right w:val="none" w:sz="0" w:space="0" w:color="auto"/>
          </w:divBdr>
        </w:div>
      </w:divsChild>
    </w:div>
    <w:div w:id="1319074029">
      <w:bodyDiv w:val="1"/>
      <w:marLeft w:val="0"/>
      <w:marRight w:val="0"/>
      <w:marTop w:val="0"/>
      <w:marBottom w:val="0"/>
      <w:divBdr>
        <w:top w:val="none" w:sz="0" w:space="0" w:color="auto"/>
        <w:left w:val="none" w:sz="0" w:space="0" w:color="auto"/>
        <w:bottom w:val="none" w:sz="0" w:space="0" w:color="auto"/>
        <w:right w:val="none" w:sz="0" w:space="0" w:color="auto"/>
      </w:divBdr>
    </w:div>
    <w:div w:id="1335257896">
      <w:bodyDiv w:val="1"/>
      <w:marLeft w:val="0"/>
      <w:marRight w:val="0"/>
      <w:marTop w:val="0"/>
      <w:marBottom w:val="0"/>
      <w:divBdr>
        <w:top w:val="none" w:sz="0" w:space="0" w:color="auto"/>
        <w:left w:val="none" w:sz="0" w:space="0" w:color="auto"/>
        <w:bottom w:val="none" w:sz="0" w:space="0" w:color="auto"/>
        <w:right w:val="none" w:sz="0" w:space="0" w:color="auto"/>
      </w:divBdr>
      <w:divsChild>
        <w:div w:id="1468621886">
          <w:marLeft w:val="0"/>
          <w:marRight w:val="0"/>
          <w:marTop w:val="0"/>
          <w:marBottom w:val="0"/>
          <w:divBdr>
            <w:top w:val="none" w:sz="0" w:space="0" w:color="auto"/>
            <w:left w:val="none" w:sz="0" w:space="0" w:color="auto"/>
            <w:bottom w:val="none" w:sz="0" w:space="0" w:color="auto"/>
            <w:right w:val="none" w:sz="0" w:space="0" w:color="auto"/>
          </w:divBdr>
        </w:div>
      </w:divsChild>
    </w:div>
    <w:div w:id="1336954835">
      <w:bodyDiv w:val="1"/>
      <w:marLeft w:val="0"/>
      <w:marRight w:val="0"/>
      <w:marTop w:val="0"/>
      <w:marBottom w:val="0"/>
      <w:divBdr>
        <w:top w:val="none" w:sz="0" w:space="0" w:color="auto"/>
        <w:left w:val="none" w:sz="0" w:space="0" w:color="auto"/>
        <w:bottom w:val="none" w:sz="0" w:space="0" w:color="auto"/>
        <w:right w:val="none" w:sz="0" w:space="0" w:color="auto"/>
      </w:divBdr>
      <w:divsChild>
        <w:div w:id="1655143301">
          <w:marLeft w:val="0"/>
          <w:marRight w:val="0"/>
          <w:marTop w:val="0"/>
          <w:marBottom w:val="0"/>
          <w:divBdr>
            <w:top w:val="none" w:sz="0" w:space="0" w:color="auto"/>
            <w:left w:val="none" w:sz="0" w:space="0" w:color="auto"/>
            <w:bottom w:val="none" w:sz="0" w:space="0" w:color="auto"/>
            <w:right w:val="none" w:sz="0" w:space="0" w:color="auto"/>
          </w:divBdr>
        </w:div>
      </w:divsChild>
    </w:div>
    <w:div w:id="1342972584">
      <w:bodyDiv w:val="1"/>
      <w:marLeft w:val="0"/>
      <w:marRight w:val="0"/>
      <w:marTop w:val="0"/>
      <w:marBottom w:val="0"/>
      <w:divBdr>
        <w:top w:val="none" w:sz="0" w:space="0" w:color="auto"/>
        <w:left w:val="none" w:sz="0" w:space="0" w:color="auto"/>
        <w:bottom w:val="none" w:sz="0" w:space="0" w:color="auto"/>
        <w:right w:val="none" w:sz="0" w:space="0" w:color="auto"/>
      </w:divBdr>
    </w:div>
    <w:div w:id="1344436245">
      <w:bodyDiv w:val="1"/>
      <w:marLeft w:val="0"/>
      <w:marRight w:val="0"/>
      <w:marTop w:val="0"/>
      <w:marBottom w:val="0"/>
      <w:divBdr>
        <w:top w:val="none" w:sz="0" w:space="0" w:color="auto"/>
        <w:left w:val="none" w:sz="0" w:space="0" w:color="auto"/>
        <w:bottom w:val="none" w:sz="0" w:space="0" w:color="auto"/>
        <w:right w:val="none" w:sz="0" w:space="0" w:color="auto"/>
      </w:divBdr>
    </w:div>
    <w:div w:id="1399784125">
      <w:bodyDiv w:val="1"/>
      <w:marLeft w:val="0"/>
      <w:marRight w:val="0"/>
      <w:marTop w:val="0"/>
      <w:marBottom w:val="0"/>
      <w:divBdr>
        <w:top w:val="none" w:sz="0" w:space="0" w:color="auto"/>
        <w:left w:val="none" w:sz="0" w:space="0" w:color="auto"/>
        <w:bottom w:val="none" w:sz="0" w:space="0" w:color="auto"/>
        <w:right w:val="none" w:sz="0" w:space="0" w:color="auto"/>
      </w:divBdr>
    </w:div>
    <w:div w:id="1401439114">
      <w:bodyDiv w:val="1"/>
      <w:marLeft w:val="0"/>
      <w:marRight w:val="0"/>
      <w:marTop w:val="0"/>
      <w:marBottom w:val="0"/>
      <w:divBdr>
        <w:top w:val="none" w:sz="0" w:space="0" w:color="auto"/>
        <w:left w:val="none" w:sz="0" w:space="0" w:color="auto"/>
        <w:bottom w:val="none" w:sz="0" w:space="0" w:color="auto"/>
        <w:right w:val="none" w:sz="0" w:space="0" w:color="auto"/>
      </w:divBdr>
      <w:divsChild>
        <w:div w:id="1898739469">
          <w:marLeft w:val="0"/>
          <w:marRight w:val="0"/>
          <w:marTop w:val="0"/>
          <w:marBottom w:val="0"/>
          <w:divBdr>
            <w:top w:val="none" w:sz="0" w:space="0" w:color="auto"/>
            <w:left w:val="none" w:sz="0" w:space="0" w:color="auto"/>
            <w:bottom w:val="none" w:sz="0" w:space="0" w:color="auto"/>
            <w:right w:val="none" w:sz="0" w:space="0" w:color="auto"/>
          </w:divBdr>
        </w:div>
      </w:divsChild>
    </w:div>
    <w:div w:id="1456825027">
      <w:bodyDiv w:val="1"/>
      <w:marLeft w:val="0"/>
      <w:marRight w:val="0"/>
      <w:marTop w:val="0"/>
      <w:marBottom w:val="0"/>
      <w:divBdr>
        <w:top w:val="none" w:sz="0" w:space="0" w:color="auto"/>
        <w:left w:val="none" w:sz="0" w:space="0" w:color="auto"/>
        <w:bottom w:val="none" w:sz="0" w:space="0" w:color="auto"/>
        <w:right w:val="none" w:sz="0" w:space="0" w:color="auto"/>
      </w:divBdr>
      <w:divsChild>
        <w:div w:id="955135098">
          <w:marLeft w:val="0"/>
          <w:marRight w:val="0"/>
          <w:marTop w:val="0"/>
          <w:marBottom w:val="0"/>
          <w:divBdr>
            <w:top w:val="none" w:sz="0" w:space="0" w:color="auto"/>
            <w:left w:val="none" w:sz="0" w:space="0" w:color="auto"/>
            <w:bottom w:val="none" w:sz="0" w:space="0" w:color="auto"/>
            <w:right w:val="none" w:sz="0" w:space="0" w:color="auto"/>
          </w:divBdr>
        </w:div>
      </w:divsChild>
    </w:div>
    <w:div w:id="1479960006">
      <w:bodyDiv w:val="1"/>
      <w:marLeft w:val="0"/>
      <w:marRight w:val="0"/>
      <w:marTop w:val="0"/>
      <w:marBottom w:val="0"/>
      <w:divBdr>
        <w:top w:val="none" w:sz="0" w:space="0" w:color="auto"/>
        <w:left w:val="none" w:sz="0" w:space="0" w:color="auto"/>
        <w:bottom w:val="none" w:sz="0" w:space="0" w:color="auto"/>
        <w:right w:val="none" w:sz="0" w:space="0" w:color="auto"/>
      </w:divBdr>
      <w:divsChild>
        <w:div w:id="1168866125">
          <w:marLeft w:val="0"/>
          <w:marRight w:val="0"/>
          <w:marTop w:val="0"/>
          <w:marBottom w:val="0"/>
          <w:divBdr>
            <w:top w:val="none" w:sz="0" w:space="0" w:color="auto"/>
            <w:left w:val="none" w:sz="0" w:space="0" w:color="auto"/>
            <w:bottom w:val="none" w:sz="0" w:space="0" w:color="auto"/>
            <w:right w:val="none" w:sz="0" w:space="0" w:color="auto"/>
          </w:divBdr>
        </w:div>
      </w:divsChild>
    </w:div>
    <w:div w:id="1498573038">
      <w:bodyDiv w:val="1"/>
      <w:marLeft w:val="0"/>
      <w:marRight w:val="0"/>
      <w:marTop w:val="0"/>
      <w:marBottom w:val="0"/>
      <w:divBdr>
        <w:top w:val="none" w:sz="0" w:space="0" w:color="auto"/>
        <w:left w:val="none" w:sz="0" w:space="0" w:color="auto"/>
        <w:bottom w:val="none" w:sz="0" w:space="0" w:color="auto"/>
        <w:right w:val="none" w:sz="0" w:space="0" w:color="auto"/>
      </w:divBdr>
    </w:div>
    <w:div w:id="1516115630">
      <w:bodyDiv w:val="1"/>
      <w:marLeft w:val="0"/>
      <w:marRight w:val="0"/>
      <w:marTop w:val="0"/>
      <w:marBottom w:val="0"/>
      <w:divBdr>
        <w:top w:val="none" w:sz="0" w:space="0" w:color="auto"/>
        <w:left w:val="none" w:sz="0" w:space="0" w:color="auto"/>
        <w:bottom w:val="none" w:sz="0" w:space="0" w:color="auto"/>
        <w:right w:val="none" w:sz="0" w:space="0" w:color="auto"/>
      </w:divBdr>
      <w:divsChild>
        <w:div w:id="383718370">
          <w:marLeft w:val="0"/>
          <w:marRight w:val="0"/>
          <w:marTop w:val="0"/>
          <w:marBottom w:val="0"/>
          <w:divBdr>
            <w:top w:val="none" w:sz="0" w:space="0" w:color="auto"/>
            <w:left w:val="none" w:sz="0" w:space="0" w:color="auto"/>
            <w:bottom w:val="none" w:sz="0" w:space="0" w:color="auto"/>
            <w:right w:val="none" w:sz="0" w:space="0" w:color="auto"/>
          </w:divBdr>
        </w:div>
      </w:divsChild>
    </w:div>
    <w:div w:id="1536961475">
      <w:bodyDiv w:val="1"/>
      <w:marLeft w:val="0"/>
      <w:marRight w:val="0"/>
      <w:marTop w:val="0"/>
      <w:marBottom w:val="0"/>
      <w:divBdr>
        <w:top w:val="none" w:sz="0" w:space="0" w:color="auto"/>
        <w:left w:val="none" w:sz="0" w:space="0" w:color="auto"/>
        <w:bottom w:val="none" w:sz="0" w:space="0" w:color="auto"/>
        <w:right w:val="none" w:sz="0" w:space="0" w:color="auto"/>
      </w:divBdr>
      <w:divsChild>
        <w:div w:id="1431513343">
          <w:marLeft w:val="0"/>
          <w:marRight w:val="0"/>
          <w:marTop w:val="0"/>
          <w:marBottom w:val="0"/>
          <w:divBdr>
            <w:top w:val="none" w:sz="0" w:space="0" w:color="auto"/>
            <w:left w:val="none" w:sz="0" w:space="0" w:color="auto"/>
            <w:bottom w:val="none" w:sz="0" w:space="0" w:color="auto"/>
            <w:right w:val="none" w:sz="0" w:space="0" w:color="auto"/>
          </w:divBdr>
        </w:div>
      </w:divsChild>
    </w:div>
    <w:div w:id="1594167937">
      <w:bodyDiv w:val="1"/>
      <w:marLeft w:val="0"/>
      <w:marRight w:val="0"/>
      <w:marTop w:val="0"/>
      <w:marBottom w:val="0"/>
      <w:divBdr>
        <w:top w:val="none" w:sz="0" w:space="0" w:color="auto"/>
        <w:left w:val="none" w:sz="0" w:space="0" w:color="auto"/>
        <w:bottom w:val="none" w:sz="0" w:space="0" w:color="auto"/>
        <w:right w:val="none" w:sz="0" w:space="0" w:color="auto"/>
      </w:divBdr>
      <w:divsChild>
        <w:div w:id="1604650584">
          <w:marLeft w:val="0"/>
          <w:marRight w:val="0"/>
          <w:marTop w:val="0"/>
          <w:marBottom w:val="0"/>
          <w:divBdr>
            <w:top w:val="none" w:sz="0" w:space="0" w:color="auto"/>
            <w:left w:val="none" w:sz="0" w:space="0" w:color="auto"/>
            <w:bottom w:val="none" w:sz="0" w:space="0" w:color="auto"/>
            <w:right w:val="none" w:sz="0" w:space="0" w:color="auto"/>
          </w:divBdr>
        </w:div>
      </w:divsChild>
    </w:div>
    <w:div w:id="1608655324">
      <w:bodyDiv w:val="1"/>
      <w:marLeft w:val="0"/>
      <w:marRight w:val="0"/>
      <w:marTop w:val="0"/>
      <w:marBottom w:val="0"/>
      <w:divBdr>
        <w:top w:val="none" w:sz="0" w:space="0" w:color="auto"/>
        <w:left w:val="none" w:sz="0" w:space="0" w:color="auto"/>
        <w:bottom w:val="none" w:sz="0" w:space="0" w:color="auto"/>
        <w:right w:val="none" w:sz="0" w:space="0" w:color="auto"/>
      </w:divBdr>
      <w:divsChild>
        <w:div w:id="1478840411">
          <w:marLeft w:val="0"/>
          <w:marRight w:val="0"/>
          <w:marTop w:val="0"/>
          <w:marBottom w:val="0"/>
          <w:divBdr>
            <w:top w:val="none" w:sz="0" w:space="0" w:color="auto"/>
            <w:left w:val="none" w:sz="0" w:space="0" w:color="auto"/>
            <w:bottom w:val="none" w:sz="0" w:space="0" w:color="auto"/>
            <w:right w:val="none" w:sz="0" w:space="0" w:color="auto"/>
          </w:divBdr>
        </w:div>
      </w:divsChild>
    </w:div>
    <w:div w:id="1619294135">
      <w:bodyDiv w:val="1"/>
      <w:marLeft w:val="0"/>
      <w:marRight w:val="0"/>
      <w:marTop w:val="0"/>
      <w:marBottom w:val="0"/>
      <w:divBdr>
        <w:top w:val="none" w:sz="0" w:space="0" w:color="auto"/>
        <w:left w:val="none" w:sz="0" w:space="0" w:color="auto"/>
        <w:bottom w:val="none" w:sz="0" w:space="0" w:color="auto"/>
        <w:right w:val="none" w:sz="0" w:space="0" w:color="auto"/>
      </w:divBdr>
    </w:div>
    <w:div w:id="1619415597">
      <w:bodyDiv w:val="1"/>
      <w:marLeft w:val="0"/>
      <w:marRight w:val="0"/>
      <w:marTop w:val="0"/>
      <w:marBottom w:val="0"/>
      <w:divBdr>
        <w:top w:val="none" w:sz="0" w:space="0" w:color="auto"/>
        <w:left w:val="none" w:sz="0" w:space="0" w:color="auto"/>
        <w:bottom w:val="none" w:sz="0" w:space="0" w:color="auto"/>
        <w:right w:val="none" w:sz="0" w:space="0" w:color="auto"/>
      </w:divBdr>
    </w:div>
    <w:div w:id="1634213985">
      <w:bodyDiv w:val="1"/>
      <w:marLeft w:val="0"/>
      <w:marRight w:val="0"/>
      <w:marTop w:val="0"/>
      <w:marBottom w:val="0"/>
      <w:divBdr>
        <w:top w:val="none" w:sz="0" w:space="0" w:color="auto"/>
        <w:left w:val="none" w:sz="0" w:space="0" w:color="auto"/>
        <w:bottom w:val="none" w:sz="0" w:space="0" w:color="auto"/>
        <w:right w:val="none" w:sz="0" w:space="0" w:color="auto"/>
      </w:divBdr>
    </w:div>
    <w:div w:id="1665931136">
      <w:bodyDiv w:val="1"/>
      <w:marLeft w:val="0"/>
      <w:marRight w:val="0"/>
      <w:marTop w:val="0"/>
      <w:marBottom w:val="0"/>
      <w:divBdr>
        <w:top w:val="none" w:sz="0" w:space="0" w:color="auto"/>
        <w:left w:val="none" w:sz="0" w:space="0" w:color="auto"/>
        <w:bottom w:val="none" w:sz="0" w:space="0" w:color="auto"/>
        <w:right w:val="none" w:sz="0" w:space="0" w:color="auto"/>
      </w:divBdr>
      <w:divsChild>
        <w:div w:id="833496009">
          <w:marLeft w:val="0"/>
          <w:marRight w:val="0"/>
          <w:marTop w:val="0"/>
          <w:marBottom w:val="0"/>
          <w:divBdr>
            <w:top w:val="none" w:sz="0" w:space="0" w:color="auto"/>
            <w:left w:val="none" w:sz="0" w:space="0" w:color="auto"/>
            <w:bottom w:val="none" w:sz="0" w:space="0" w:color="auto"/>
            <w:right w:val="none" w:sz="0" w:space="0" w:color="auto"/>
          </w:divBdr>
        </w:div>
      </w:divsChild>
    </w:div>
    <w:div w:id="1684362266">
      <w:bodyDiv w:val="1"/>
      <w:marLeft w:val="0"/>
      <w:marRight w:val="0"/>
      <w:marTop w:val="0"/>
      <w:marBottom w:val="0"/>
      <w:divBdr>
        <w:top w:val="none" w:sz="0" w:space="0" w:color="auto"/>
        <w:left w:val="none" w:sz="0" w:space="0" w:color="auto"/>
        <w:bottom w:val="none" w:sz="0" w:space="0" w:color="auto"/>
        <w:right w:val="none" w:sz="0" w:space="0" w:color="auto"/>
      </w:divBdr>
    </w:div>
    <w:div w:id="1704359564">
      <w:bodyDiv w:val="1"/>
      <w:marLeft w:val="0"/>
      <w:marRight w:val="0"/>
      <w:marTop w:val="0"/>
      <w:marBottom w:val="0"/>
      <w:divBdr>
        <w:top w:val="none" w:sz="0" w:space="0" w:color="auto"/>
        <w:left w:val="none" w:sz="0" w:space="0" w:color="auto"/>
        <w:bottom w:val="none" w:sz="0" w:space="0" w:color="auto"/>
        <w:right w:val="none" w:sz="0" w:space="0" w:color="auto"/>
      </w:divBdr>
      <w:divsChild>
        <w:div w:id="1910337376">
          <w:marLeft w:val="0"/>
          <w:marRight w:val="0"/>
          <w:marTop w:val="0"/>
          <w:marBottom w:val="0"/>
          <w:divBdr>
            <w:top w:val="none" w:sz="0" w:space="0" w:color="auto"/>
            <w:left w:val="none" w:sz="0" w:space="0" w:color="auto"/>
            <w:bottom w:val="none" w:sz="0" w:space="0" w:color="auto"/>
            <w:right w:val="none" w:sz="0" w:space="0" w:color="auto"/>
          </w:divBdr>
        </w:div>
      </w:divsChild>
    </w:div>
    <w:div w:id="1709908512">
      <w:bodyDiv w:val="1"/>
      <w:marLeft w:val="0"/>
      <w:marRight w:val="0"/>
      <w:marTop w:val="0"/>
      <w:marBottom w:val="0"/>
      <w:divBdr>
        <w:top w:val="none" w:sz="0" w:space="0" w:color="auto"/>
        <w:left w:val="none" w:sz="0" w:space="0" w:color="auto"/>
        <w:bottom w:val="none" w:sz="0" w:space="0" w:color="auto"/>
        <w:right w:val="none" w:sz="0" w:space="0" w:color="auto"/>
      </w:divBdr>
      <w:divsChild>
        <w:div w:id="1806658590">
          <w:marLeft w:val="0"/>
          <w:marRight w:val="0"/>
          <w:marTop w:val="0"/>
          <w:marBottom w:val="0"/>
          <w:divBdr>
            <w:top w:val="none" w:sz="0" w:space="0" w:color="auto"/>
            <w:left w:val="none" w:sz="0" w:space="0" w:color="auto"/>
            <w:bottom w:val="none" w:sz="0" w:space="0" w:color="auto"/>
            <w:right w:val="none" w:sz="0" w:space="0" w:color="auto"/>
          </w:divBdr>
        </w:div>
      </w:divsChild>
    </w:div>
    <w:div w:id="1742212859">
      <w:bodyDiv w:val="1"/>
      <w:marLeft w:val="0"/>
      <w:marRight w:val="0"/>
      <w:marTop w:val="0"/>
      <w:marBottom w:val="0"/>
      <w:divBdr>
        <w:top w:val="none" w:sz="0" w:space="0" w:color="auto"/>
        <w:left w:val="none" w:sz="0" w:space="0" w:color="auto"/>
        <w:bottom w:val="none" w:sz="0" w:space="0" w:color="auto"/>
        <w:right w:val="none" w:sz="0" w:space="0" w:color="auto"/>
      </w:divBdr>
      <w:divsChild>
        <w:div w:id="750664667">
          <w:marLeft w:val="0"/>
          <w:marRight w:val="0"/>
          <w:marTop w:val="0"/>
          <w:marBottom w:val="0"/>
          <w:divBdr>
            <w:top w:val="none" w:sz="0" w:space="0" w:color="auto"/>
            <w:left w:val="none" w:sz="0" w:space="0" w:color="auto"/>
            <w:bottom w:val="none" w:sz="0" w:space="0" w:color="auto"/>
            <w:right w:val="none" w:sz="0" w:space="0" w:color="auto"/>
          </w:divBdr>
        </w:div>
      </w:divsChild>
    </w:div>
    <w:div w:id="1745298366">
      <w:bodyDiv w:val="1"/>
      <w:marLeft w:val="0"/>
      <w:marRight w:val="0"/>
      <w:marTop w:val="0"/>
      <w:marBottom w:val="0"/>
      <w:divBdr>
        <w:top w:val="none" w:sz="0" w:space="0" w:color="auto"/>
        <w:left w:val="none" w:sz="0" w:space="0" w:color="auto"/>
        <w:bottom w:val="none" w:sz="0" w:space="0" w:color="auto"/>
        <w:right w:val="none" w:sz="0" w:space="0" w:color="auto"/>
      </w:divBdr>
      <w:divsChild>
        <w:div w:id="427652951">
          <w:marLeft w:val="0"/>
          <w:marRight w:val="0"/>
          <w:marTop w:val="0"/>
          <w:marBottom w:val="0"/>
          <w:divBdr>
            <w:top w:val="none" w:sz="0" w:space="0" w:color="auto"/>
            <w:left w:val="none" w:sz="0" w:space="0" w:color="auto"/>
            <w:bottom w:val="none" w:sz="0" w:space="0" w:color="auto"/>
            <w:right w:val="none" w:sz="0" w:space="0" w:color="auto"/>
          </w:divBdr>
        </w:div>
        <w:div w:id="730465459">
          <w:marLeft w:val="0"/>
          <w:marRight w:val="0"/>
          <w:marTop w:val="0"/>
          <w:marBottom w:val="0"/>
          <w:divBdr>
            <w:top w:val="none" w:sz="0" w:space="0" w:color="auto"/>
            <w:left w:val="none" w:sz="0" w:space="0" w:color="auto"/>
            <w:bottom w:val="none" w:sz="0" w:space="0" w:color="auto"/>
            <w:right w:val="none" w:sz="0" w:space="0" w:color="auto"/>
          </w:divBdr>
        </w:div>
        <w:div w:id="1163006776">
          <w:marLeft w:val="0"/>
          <w:marRight w:val="0"/>
          <w:marTop w:val="0"/>
          <w:marBottom w:val="0"/>
          <w:divBdr>
            <w:top w:val="none" w:sz="0" w:space="0" w:color="auto"/>
            <w:left w:val="none" w:sz="0" w:space="0" w:color="auto"/>
            <w:bottom w:val="none" w:sz="0" w:space="0" w:color="auto"/>
            <w:right w:val="none" w:sz="0" w:space="0" w:color="auto"/>
          </w:divBdr>
        </w:div>
        <w:div w:id="1601137202">
          <w:marLeft w:val="0"/>
          <w:marRight w:val="0"/>
          <w:marTop w:val="0"/>
          <w:marBottom w:val="0"/>
          <w:divBdr>
            <w:top w:val="none" w:sz="0" w:space="0" w:color="auto"/>
            <w:left w:val="none" w:sz="0" w:space="0" w:color="auto"/>
            <w:bottom w:val="none" w:sz="0" w:space="0" w:color="auto"/>
            <w:right w:val="none" w:sz="0" w:space="0" w:color="auto"/>
          </w:divBdr>
        </w:div>
        <w:div w:id="2080588639">
          <w:marLeft w:val="0"/>
          <w:marRight w:val="0"/>
          <w:marTop w:val="0"/>
          <w:marBottom w:val="0"/>
          <w:divBdr>
            <w:top w:val="none" w:sz="0" w:space="0" w:color="auto"/>
            <w:left w:val="none" w:sz="0" w:space="0" w:color="auto"/>
            <w:bottom w:val="none" w:sz="0" w:space="0" w:color="auto"/>
            <w:right w:val="none" w:sz="0" w:space="0" w:color="auto"/>
          </w:divBdr>
        </w:div>
      </w:divsChild>
    </w:div>
    <w:div w:id="1752194004">
      <w:bodyDiv w:val="1"/>
      <w:marLeft w:val="0"/>
      <w:marRight w:val="0"/>
      <w:marTop w:val="0"/>
      <w:marBottom w:val="0"/>
      <w:divBdr>
        <w:top w:val="none" w:sz="0" w:space="0" w:color="auto"/>
        <w:left w:val="none" w:sz="0" w:space="0" w:color="auto"/>
        <w:bottom w:val="none" w:sz="0" w:space="0" w:color="auto"/>
        <w:right w:val="none" w:sz="0" w:space="0" w:color="auto"/>
      </w:divBdr>
      <w:divsChild>
        <w:div w:id="2019842624">
          <w:marLeft w:val="0"/>
          <w:marRight w:val="0"/>
          <w:marTop w:val="0"/>
          <w:marBottom w:val="0"/>
          <w:divBdr>
            <w:top w:val="none" w:sz="0" w:space="0" w:color="auto"/>
            <w:left w:val="none" w:sz="0" w:space="0" w:color="auto"/>
            <w:bottom w:val="none" w:sz="0" w:space="0" w:color="auto"/>
            <w:right w:val="none" w:sz="0" w:space="0" w:color="auto"/>
          </w:divBdr>
        </w:div>
      </w:divsChild>
    </w:div>
    <w:div w:id="1754162668">
      <w:bodyDiv w:val="1"/>
      <w:marLeft w:val="0"/>
      <w:marRight w:val="0"/>
      <w:marTop w:val="0"/>
      <w:marBottom w:val="0"/>
      <w:divBdr>
        <w:top w:val="none" w:sz="0" w:space="0" w:color="auto"/>
        <w:left w:val="none" w:sz="0" w:space="0" w:color="auto"/>
        <w:bottom w:val="none" w:sz="0" w:space="0" w:color="auto"/>
        <w:right w:val="none" w:sz="0" w:space="0" w:color="auto"/>
      </w:divBdr>
      <w:divsChild>
        <w:div w:id="1614360559">
          <w:marLeft w:val="0"/>
          <w:marRight w:val="0"/>
          <w:marTop w:val="0"/>
          <w:marBottom w:val="0"/>
          <w:divBdr>
            <w:top w:val="none" w:sz="0" w:space="0" w:color="auto"/>
            <w:left w:val="none" w:sz="0" w:space="0" w:color="auto"/>
            <w:bottom w:val="none" w:sz="0" w:space="0" w:color="auto"/>
            <w:right w:val="none" w:sz="0" w:space="0" w:color="auto"/>
          </w:divBdr>
        </w:div>
      </w:divsChild>
    </w:div>
    <w:div w:id="1757510503">
      <w:bodyDiv w:val="1"/>
      <w:marLeft w:val="0"/>
      <w:marRight w:val="0"/>
      <w:marTop w:val="0"/>
      <w:marBottom w:val="0"/>
      <w:divBdr>
        <w:top w:val="none" w:sz="0" w:space="0" w:color="auto"/>
        <w:left w:val="none" w:sz="0" w:space="0" w:color="auto"/>
        <w:bottom w:val="none" w:sz="0" w:space="0" w:color="auto"/>
        <w:right w:val="none" w:sz="0" w:space="0" w:color="auto"/>
      </w:divBdr>
    </w:div>
    <w:div w:id="1807090252">
      <w:bodyDiv w:val="1"/>
      <w:marLeft w:val="0"/>
      <w:marRight w:val="0"/>
      <w:marTop w:val="0"/>
      <w:marBottom w:val="0"/>
      <w:divBdr>
        <w:top w:val="none" w:sz="0" w:space="0" w:color="auto"/>
        <w:left w:val="none" w:sz="0" w:space="0" w:color="auto"/>
        <w:bottom w:val="none" w:sz="0" w:space="0" w:color="auto"/>
        <w:right w:val="none" w:sz="0" w:space="0" w:color="auto"/>
      </w:divBdr>
    </w:div>
    <w:div w:id="1865707310">
      <w:bodyDiv w:val="1"/>
      <w:marLeft w:val="0"/>
      <w:marRight w:val="0"/>
      <w:marTop w:val="0"/>
      <w:marBottom w:val="0"/>
      <w:divBdr>
        <w:top w:val="none" w:sz="0" w:space="0" w:color="auto"/>
        <w:left w:val="none" w:sz="0" w:space="0" w:color="auto"/>
        <w:bottom w:val="none" w:sz="0" w:space="0" w:color="auto"/>
        <w:right w:val="none" w:sz="0" w:space="0" w:color="auto"/>
      </w:divBdr>
    </w:div>
    <w:div w:id="1941797671">
      <w:bodyDiv w:val="1"/>
      <w:marLeft w:val="0"/>
      <w:marRight w:val="0"/>
      <w:marTop w:val="0"/>
      <w:marBottom w:val="0"/>
      <w:divBdr>
        <w:top w:val="none" w:sz="0" w:space="0" w:color="auto"/>
        <w:left w:val="none" w:sz="0" w:space="0" w:color="auto"/>
        <w:bottom w:val="none" w:sz="0" w:space="0" w:color="auto"/>
        <w:right w:val="none" w:sz="0" w:space="0" w:color="auto"/>
      </w:divBdr>
    </w:div>
    <w:div w:id="1947275673">
      <w:bodyDiv w:val="1"/>
      <w:marLeft w:val="0"/>
      <w:marRight w:val="0"/>
      <w:marTop w:val="0"/>
      <w:marBottom w:val="0"/>
      <w:divBdr>
        <w:top w:val="none" w:sz="0" w:space="0" w:color="auto"/>
        <w:left w:val="none" w:sz="0" w:space="0" w:color="auto"/>
        <w:bottom w:val="none" w:sz="0" w:space="0" w:color="auto"/>
        <w:right w:val="none" w:sz="0" w:space="0" w:color="auto"/>
      </w:divBdr>
      <w:divsChild>
        <w:div w:id="1119564563">
          <w:marLeft w:val="0"/>
          <w:marRight w:val="0"/>
          <w:marTop w:val="0"/>
          <w:marBottom w:val="0"/>
          <w:divBdr>
            <w:top w:val="none" w:sz="0" w:space="0" w:color="auto"/>
            <w:left w:val="none" w:sz="0" w:space="0" w:color="auto"/>
            <w:bottom w:val="none" w:sz="0" w:space="0" w:color="auto"/>
            <w:right w:val="none" w:sz="0" w:space="0" w:color="auto"/>
          </w:divBdr>
        </w:div>
      </w:divsChild>
    </w:div>
    <w:div w:id="1948465549">
      <w:bodyDiv w:val="1"/>
      <w:marLeft w:val="0"/>
      <w:marRight w:val="0"/>
      <w:marTop w:val="0"/>
      <w:marBottom w:val="0"/>
      <w:divBdr>
        <w:top w:val="none" w:sz="0" w:space="0" w:color="auto"/>
        <w:left w:val="none" w:sz="0" w:space="0" w:color="auto"/>
        <w:bottom w:val="none" w:sz="0" w:space="0" w:color="auto"/>
        <w:right w:val="none" w:sz="0" w:space="0" w:color="auto"/>
      </w:divBdr>
    </w:div>
    <w:div w:id="1968051634">
      <w:bodyDiv w:val="1"/>
      <w:marLeft w:val="0"/>
      <w:marRight w:val="0"/>
      <w:marTop w:val="0"/>
      <w:marBottom w:val="0"/>
      <w:divBdr>
        <w:top w:val="none" w:sz="0" w:space="0" w:color="auto"/>
        <w:left w:val="none" w:sz="0" w:space="0" w:color="auto"/>
        <w:bottom w:val="none" w:sz="0" w:space="0" w:color="auto"/>
        <w:right w:val="none" w:sz="0" w:space="0" w:color="auto"/>
      </w:divBdr>
      <w:divsChild>
        <w:div w:id="408771730">
          <w:marLeft w:val="0"/>
          <w:marRight w:val="0"/>
          <w:marTop w:val="0"/>
          <w:marBottom w:val="0"/>
          <w:divBdr>
            <w:top w:val="none" w:sz="0" w:space="0" w:color="auto"/>
            <w:left w:val="none" w:sz="0" w:space="0" w:color="auto"/>
            <w:bottom w:val="none" w:sz="0" w:space="0" w:color="auto"/>
            <w:right w:val="none" w:sz="0" w:space="0" w:color="auto"/>
          </w:divBdr>
        </w:div>
      </w:divsChild>
    </w:div>
    <w:div w:id="1994404410">
      <w:bodyDiv w:val="1"/>
      <w:marLeft w:val="0"/>
      <w:marRight w:val="0"/>
      <w:marTop w:val="0"/>
      <w:marBottom w:val="0"/>
      <w:divBdr>
        <w:top w:val="none" w:sz="0" w:space="0" w:color="auto"/>
        <w:left w:val="none" w:sz="0" w:space="0" w:color="auto"/>
        <w:bottom w:val="none" w:sz="0" w:space="0" w:color="auto"/>
        <w:right w:val="none" w:sz="0" w:space="0" w:color="auto"/>
      </w:divBdr>
    </w:div>
    <w:div w:id="2043894905">
      <w:bodyDiv w:val="1"/>
      <w:marLeft w:val="0"/>
      <w:marRight w:val="0"/>
      <w:marTop w:val="0"/>
      <w:marBottom w:val="0"/>
      <w:divBdr>
        <w:top w:val="none" w:sz="0" w:space="0" w:color="auto"/>
        <w:left w:val="none" w:sz="0" w:space="0" w:color="auto"/>
        <w:bottom w:val="none" w:sz="0" w:space="0" w:color="auto"/>
        <w:right w:val="none" w:sz="0" w:space="0" w:color="auto"/>
      </w:divBdr>
      <w:divsChild>
        <w:div w:id="1146776884">
          <w:marLeft w:val="0"/>
          <w:marRight w:val="0"/>
          <w:marTop w:val="0"/>
          <w:marBottom w:val="0"/>
          <w:divBdr>
            <w:top w:val="none" w:sz="0" w:space="0" w:color="auto"/>
            <w:left w:val="none" w:sz="0" w:space="0" w:color="auto"/>
            <w:bottom w:val="none" w:sz="0" w:space="0" w:color="auto"/>
            <w:right w:val="none" w:sz="0" w:space="0" w:color="auto"/>
          </w:divBdr>
        </w:div>
      </w:divsChild>
    </w:div>
    <w:div w:id="2046784611">
      <w:bodyDiv w:val="1"/>
      <w:marLeft w:val="0"/>
      <w:marRight w:val="0"/>
      <w:marTop w:val="0"/>
      <w:marBottom w:val="0"/>
      <w:divBdr>
        <w:top w:val="none" w:sz="0" w:space="0" w:color="auto"/>
        <w:left w:val="none" w:sz="0" w:space="0" w:color="auto"/>
        <w:bottom w:val="none" w:sz="0" w:space="0" w:color="auto"/>
        <w:right w:val="none" w:sz="0" w:space="0" w:color="auto"/>
      </w:divBdr>
    </w:div>
    <w:div w:id="2065791259">
      <w:bodyDiv w:val="1"/>
      <w:marLeft w:val="0"/>
      <w:marRight w:val="0"/>
      <w:marTop w:val="0"/>
      <w:marBottom w:val="0"/>
      <w:divBdr>
        <w:top w:val="none" w:sz="0" w:space="0" w:color="auto"/>
        <w:left w:val="none" w:sz="0" w:space="0" w:color="auto"/>
        <w:bottom w:val="none" w:sz="0" w:space="0" w:color="auto"/>
        <w:right w:val="none" w:sz="0" w:space="0" w:color="auto"/>
      </w:divBdr>
      <w:divsChild>
        <w:div w:id="1935481217">
          <w:marLeft w:val="0"/>
          <w:marRight w:val="0"/>
          <w:marTop w:val="0"/>
          <w:marBottom w:val="0"/>
          <w:divBdr>
            <w:top w:val="none" w:sz="0" w:space="0" w:color="auto"/>
            <w:left w:val="none" w:sz="0" w:space="0" w:color="auto"/>
            <w:bottom w:val="none" w:sz="0" w:space="0" w:color="auto"/>
            <w:right w:val="none" w:sz="0" w:space="0" w:color="auto"/>
          </w:divBdr>
        </w:div>
      </w:divsChild>
    </w:div>
    <w:div w:id="2084640327">
      <w:bodyDiv w:val="1"/>
      <w:marLeft w:val="0"/>
      <w:marRight w:val="0"/>
      <w:marTop w:val="0"/>
      <w:marBottom w:val="0"/>
      <w:divBdr>
        <w:top w:val="none" w:sz="0" w:space="0" w:color="auto"/>
        <w:left w:val="none" w:sz="0" w:space="0" w:color="auto"/>
        <w:bottom w:val="none" w:sz="0" w:space="0" w:color="auto"/>
        <w:right w:val="none" w:sz="0" w:space="0" w:color="auto"/>
      </w:divBdr>
      <w:divsChild>
        <w:div w:id="570849025">
          <w:marLeft w:val="0"/>
          <w:marRight w:val="0"/>
          <w:marTop w:val="0"/>
          <w:marBottom w:val="0"/>
          <w:divBdr>
            <w:top w:val="none" w:sz="0" w:space="0" w:color="auto"/>
            <w:left w:val="none" w:sz="0" w:space="0" w:color="auto"/>
            <w:bottom w:val="none" w:sz="0" w:space="0" w:color="auto"/>
            <w:right w:val="none" w:sz="0" w:space="0" w:color="auto"/>
          </w:divBdr>
        </w:div>
      </w:divsChild>
    </w:div>
    <w:div w:id="2091734010">
      <w:bodyDiv w:val="1"/>
      <w:marLeft w:val="0"/>
      <w:marRight w:val="0"/>
      <w:marTop w:val="0"/>
      <w:marBottom w:val="0"/>
      <w:divBdr>
        <w:top w:val="none" w:sz="0" w:space="0" w:color="auto"/>
        <w:left w:val="none" w:sz="0" w:space="0" w:color="auto"/>
        <w:bottom w:val="none" w:sz="0" w:space="0" w:color="auto"/>
        <w:right w:val="none" w:sz="0" w:space="0" w:color="auto"/>
      </w:divBdr>
      <w:divsChild>
        <w:div w:id="2052879935">
          <w:marLeft w:val="0"/>
          <w:marRight w:val="0"/>
          <w:marTop w:val="0"/>
          <w:marBottom w:val="0"/>
          <w:divBdr>
            <w:top w:val="none" w:sz="0" w:space="0" w:color="auto"/>
            <w:left w:val="none" w:sz="0" w:space="0" w:color="auto"/>
            <w:bottom w:val="none" w:sz="0" w:space="0" w:color="auto"/>
            <w:right w:val="none" w:sz="0" w:space="0" w:color="auto"/>
          </w:divBdr>
          <w:divsChild>
            <w:div w:id="996149425">
              <w:marLeft w:val="0"/>
              <w:marRight w:val="0"/>
              <w:marTop w:val="0"/>
              <w:marBottom w:val="0"/>
              <w:divBdr>
                <w:top w:val="none" w:sz="0" w:space="0" w:color="auto"/>
                <w:left w:val="none" w:sz="0" w:space="0" w:color="auto"/>
                <w:bottom w:val="none" w:sz="0" w:space="0" w:color="auto"/>
                <w:right w:val="none" w:sz="0" w:space="0" w:color="auto"/>
              </w:divBdr>
              <w:divsChild>
                <w:div w:id="88278121">
                  <w:marLeft w:val="0"/>
                  <w:marRight w:val="0"/>
                  <w:marTop w:val="0"/>
                  <w:marBottom w:val="0"/>
                  <w:divBdr>
                    <w:top w:val="none" w:sz="0" w:space="0" w:color="auto"/>
                    <w:left w:val="none" w:sz="0" w:space="0" w:color="auto"/>
                    <w:bottom w:val="none" w:sz="0" w:space="0" w:color="auto"/>
                    <w:right w:val="none" w:sz="0" w:space="0" w:color="auto"/>
                  </w:divBdr>
                  <w:divsChild>
                    <w:div w:id="962886431">
                      <w:marLeft w:val="0"/>
                      <w:marRight w:val="0"/>
                      <w:marTop w:val="0"/>
                      <w:marBottom w:val="0"/>
                      <w:divBdr>
                        <w:top w:val="none" w:sz="0" w:space="0" w:color="auto"/>
                        <w:left w:val="none" w:sz="0" w:space="0" w:color="auto"/>
                        <w:bottom w:val="none" w:sz="0" w:space="0" w:color="auto"/>
                        <w:right w:val="none" w:sz="0" w:space="0" w:color="auto"/>
                      </w:divBdr>
                    </w:div>
                    <w:div w:id="2006547109">
                      <w:marLeft w:val="0"/>
                      <w:marRight w:val="0"/>
                      <w:marTop w:val="0"/>
                      <w:marBottom w:val="0"/>
                      <w:divBdr>
                        <w:top w:val="none" w:sz="0" w:space="0" w:color="auto"/>
                        <w:left w:val="none" w:sz="0" w:space="0" w:color="auto"/>
                        <w:bottom w:val="none" w:sz="0" w:space="0" w:color="auto"/>
                        <w:right w:val="none" w:sz="0" w:space="0" w:color="auto"/>
                      </w:divBdr>
                    </w:div>
                  </w:divsChild>
                </w:div>
                <w:div w:id="1204246554">
                  <w:marLeft w:val="0"/>
                  <w:marRight w:val="0"/>
                  <w:marTop w:val="0"/>
                  <w:marBottom w:val="0"/>
                  <w:divBdr>
                    <w:top w:val="none" w:sz="0" w:space="0" w:color="auto"/>
                    <w:left w:val="none" w:sz="0" w:space="0" w:color="auto"/>
                    <w:bottom w:val="none" w:sz="0" w:space="0" w:color="auto"/>
                    <w:right w:val="none" w:sz="0" w:space="0" w:color="auto"/>
                  </w:divBdr>
                  <w:divsChild>
                    <w:div w:id="772478664">
                      <w:marLeft w:val="0"/>
                      <w:marRight w:val="0"/>
                      <w:marTop w:val="0"/>
                      <w:marBottom w:val="0"/>
                      <w:divBdr>
                        <w:top w:val="none" w:sz="0" w:space="0" w:color="auto"/>
                        <w:left w:val="none" w:sz="0" w:space="0" w:color="auto"/>
                        <w:bottom w:val="none" w:sz="0" w:space="0" w:color="auto"/>
                        <w:right w:val="none" w:sz="0" w:space="0" w:color="auto"/>
                      </w:divBdr>
                    </w:div>
                    <w:div w:id="2066836056">
                      <w:marLeft w:val="0"/>
                      <w:marRight w:val="0"/>
                      <w:marTop w:val="0"/>
                      <w:marBottom w:val="0"/>
                      <w:divBdr>
                        <w:top w:val="none" w:sz="0" w:space="0" w:color="auto"/>
                        <w:left w:val="none" w:sz="0" w:space="0" w:color="auto"/>
                        <w:bottom w:val="none" w:sz="0" w:space="0" w:color="auto"/>
                        <w:right w:val="none" w:sz="0" w:space="0" w:color="auto"/>
                      </w:divBdr>
                    </w:div>
                  </w:divsChild>
                </w:div>
                <w:div w:id="2056342693">
                  <w:marLeft w:val="0"/>
                  <w:marRight w:val="0"/>
                  <w:marTop w:val="0"/>
                  <w:marBottom w:val="0"/>
                  <w:divBdr>
                    <w:top w:val="none" w:sz="0" w:space="0" w:color="auto"/>
                    <w:left w:val="none" w:sz="0" w:space="0" w:color="auto"/>
                    <w:bottom w:val="none" w:sz="0" w:space="0" w:color="auto"/>
                    <w:right w:val="none" w:sz="0" w:space="0" w:color="auto"/>
                  </w:divBdr>
                  <w:divsChild>
                    <w:div w:id="751242874">
                      <w:marLeft w:val="0"/>
                      <w:marRight w:val="0"/>
                      <w:marTop w:val="0"/>
                      <w:marBottom w:val="0"/>
                      <w:divBdr>
                        <w:top w:val="none" w:sz="0" w:space="0" w:color="auto"/>
                        <w:left w:val="none" w:sz="0" w:space="0" w:color="auto"/>
                        <w:bottom w:val="none" w:sz="0" w:space="0" w:color="auto"/>
                        <w:right w:val="none" w:sz="0" w:space="0" w:color="auto"/>
                      </w:divBdr>
                    </w:div>
                    <w:div w:id="1961689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634772">
      <w:bodyDiv w:val="1"/>
      <w:marLeft w:val="0"/>
      <w:marRight w:val="0"/>
      <w:marTop w:val="0"/>
      <w:marBottom w:val="0"/>
      <w:divBdr>
        <w:top w:val="none" w:sz="0" w:space="0" w:color="auto"/>
        <w:left w:val="none" w:sz="0" w:space="0" w:color="auto"/>
        <w:bottom w:val="none" w:sz="0" w:space="0" w:color="auto"/>
        <w:right w:val="none" w:sz="0" w:space="0" w:color="auto"/>
      </w:divBdr>
    </w:div>
    <w:div w:id="2128113973">
      <w:bodyDiv w:val="1"/>
      <w:marLeft w:val="0"/>
      <w:marRight w:val="0"/>
      <w:marTop w:val="0"/>
      <w:marBottom w:val="0"/>
      <w:divBdr>
        <w:top w:val="none" w:sz="0" w:space="0" w:color="auto"/>
        <w:left w:val="none" w:sz="0" w:space="0" w:color="auto"/>
        <w:bottom w:val="none" w:sz="0" w:space="0" w:color="auto"/>
        <w:right w:val="none" w:sz="0" w:space="0" w:color="auto"/>
      </w:divBdr>
    </w:div>
    <w:div w:id="2130542486">
      <w:bodyDiv w:val="1"/>
      <w:marLeft w:val="0"/>
      <w:marRight w:val="0"/>
      <w:marTop w:val="0"/>
      <w:marBottom w:val="0"/>
      <w:divBdr>
        <w:top w:val="none" w:sz="0" w:space="0" w:color="auto"/>
        <w:left w:val="none" w:sz="0" w:space="0" w:color="auto"/>
        <w:bottom w:val="none" w:sz="0" w:space="0" w:color="auto"/>
        <w:right w:val="none" w:sz="0" w:space="0" w:color="auto"/>
      </w:divBdr>
    </w:div>
    <w:div w:id="2135518377">
      <w:bodyDiv w:val="1"/>
      <w:marLeft w:val="0"/>
      <w:marRight w:val="0"/>
      <w:marTop w:val="0"/>
      <w:marBottom w:val="0"/>
      <w:divBdr>
        <w:top w:val="none" w:sz="0" w:space="0" w:color="auto"/>
        <w:left w:val="none" w:sz="0" w:space="0" w:color="auto"/>
        <w:bottom w:val="none" w:sz="0" w:space="0" w:color="auto"/>
        <w:right w:val="none" w:sz="0" w:space="0" w:color="auto"/>
      </w:divBdr>
      <w:divsChild>
        <w:div w:id="11219178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header" Target="header4.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00e96de-8925-4954-bcb6-18cacd6ca13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6D7AD39D9F156429A09A4F0840FBEAD" ma:contentTypeVersion="17" ma:contentTypeDescription="Create a new document." ma:contentTypeScope="" ma:versionID="ed0767d8f95494767f52d9652944738e">
  <xsd:schema xmlns:xsd="http://www.w3.org/2001/XMLSchema" xmlns:xs="http://www.w3.org/2001/XMLSchema" xmlns:p="http://schemas.microsoft.com/office/2006/metadata/properties" xmlns:ns3="d00e96de-8925-4954-bcb6-18cacd6ca13d" xmlns:ns4="fb86a669-99d3-4fbc-9d7e-764bbbff1946" targetNamespace="http://schemas.microsoft.com/office/2006/metadata/properties" ma:root="true" ma:fieldsID="a9c0efcd0be304973f1a429b1cad1691" ns3:_="" ns4:_="">
    <xsd:import namespace="d00e96de-8925-4954-bcb6-18cacd6ca13d"/>
    <xsd:import namespace="fb86a669-99d3-4fbc-9d7e-764bbbff194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0e96de-8925-4954-bcb6-18cacd6ca1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b86a669-99d3-4fbc-9d7e-764bbbff194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671644-C8AD-4991-9679-201911E64372}">
  <ds:schemaRefs>
    <ds:schemaRef ds:uri="http://schemas.microsoft.com/office/2006/metadata/properties"/>
    <ds:schemaRef ds:uri="http://schemas.microsoft.com/office/infopath/2007/PartnerControls"/>
    <ds:schemaRef ds:uri="d00e96de-8925-4954-bcb6-18cacd6ca13d"/>
  </ds:schemaRefs>
</ds:datastoreItem>
</file>

<file path=customXml/itemProps2.xml><?xml version="1.0" encoding="utf-8"?>
<ds:datastoreItem xmlns:ds="http://schemas.openxmlformats.org/officeDocument/2006/customXml" ds:itemID="{4183D7A4-E4B3-46C6-8001-808F8C05B3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0e96de-8925-4954-bcb6-18cacd6ca13d"/>
    <ds:schemaRef ds:uri="fb86a669-99d3-4fbc-9d7e-764bbbff19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1A9C0FA-B59C-4BC2-8D1C-B4CB7382B212}">
  <ds:schemaRefs>
    <ds:schemaRef ds:uri="http://schemas.microsoft.com/sharepoint/v3/contenttype/forms"/>
  </ds:schemaRefs>
</ds:datastoreItem>
</file>

<file path=customXml/itemProps4.xml><?xml version="1.0" encoding="utf-8"?>
<ds:datastoreItem xmlns:ds="http://schemas.openxmlformats.org/officeDocument/2006/customXml" ds:itemID="{AAB59CC9-9A22-174D-9BA5-1B3E6C466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659</Words>
  <Characters>879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9</CharactersWithSpaces>
  <SharedDoc>false</SharedDoc>
  <HLinks>
    <vt:vector size="72" baseType="variant">
      <vt:variant>
        <vt:i4>6029335</vt:i4>
      </vt:variant>
      <vt:variant>
        <vt:i4>33</vt:i4>
      </vt:variant>
      <vt:variant>
        <vt:i4>0</vt:i4>
      </vt:variant>
      <vt:variant>
        <vt:i4>5</vt:i4>
      </vt:variant>
      <vt:variant>
        <vt:lpwstr>https://doi.org/10.17605/OSF.IO/3ZDFN</vt:lpwstr>
      </vt:variant>
      <vt:variant>
        <vt:lpwstr/>
      </vt:variant>
      <vt:variant>
        <vt:i4>7602280</vt:i4>
      </vt:variant>
      <vt:variant>
        <vt:i4>30</vt:i4>
      </vt:variant>
      <vt:variant>
        <vt:i4>0</vt:i4>
      </vt:variant>
      <vt:variant>
        <vt:i4>5</vt:i4>
      </vt:variant>
      <vt:variant>
        <vt:lpwstr>https://lt4all.elra.info/proceedings/lt4all2019/pdf/2019.lt4all-1.9.pdf</vt:lpwstr>
      </vt:variant>
      <vt:variant>
        <vt:lpwstr/>
      </vt:variant>
      <vt:variant>
        <vt:i4>1048668</vt:i4>
      </vt:variant>
      <vt:variant>
        <vt:i4>27</vt:i4>
      </vt:variant>
      <vt:variant>
        <vt:i4>0</vt:i4>
      </vt:variant>
      <vt:variant>
        <vt:i4>5</vt:i4>
      </vt:variant>
      <vt:variant>
        <vt:lpwstr>https://doi.org/10.1080/01434639808666365</vt:lpwstr>
      </vt:variant>
      <vt:variant>
        <vt:lpwstr/>
      </vt:variant>
      <vt:variant>
        <vt:i4>5046395</vt:i4>
      </vt:variant>
      <vt:variant>
        <vt:i4>24</vt:i4>
      </vt:variant>
      <vt:variant>
        <vt:i4>0</vt:i4>
      </vt:variant>
      <vt:variant>
        <vt:i4>5</vt:i4>
      </vt:variant>
      <vt:variant>
        <vt:lpwstr>https://psycnet.apa.org/doi/10.1007/978-3-030-66175-5_9</vt:lpwstr>
      </vt:variant>
      <vt:variant>
        <vt:lpwstr/>
      </vt:variant>
      <vt:variant>
        <vt:i4>5046398</vt:i4>
      </vt:variant>
      <vt:variant>
        <vt:i4>21</vt:i4>
      </vt:variant>
      <vt:variant>
        <vt:i4>0</vt:i4>
      </vt:variant>
      <vt:variant>
        <vt:i4>5</vt:i4>
      </vt:variant>
      <vt:variant>
        <vt:lpwstr>https://osf.io/ugx4y/?view_only=bd9cb53faefe4fdc93070754f15a70c3</vt:lpwstr>
      </vt:variant>
      <vt:variant>
        <vt:lpwstr/>
      </vt:variant>
      <vt:variant>
        <vt:i4>6029335</vt:i4>
      </vt:variant>
      <vt:variant>
        <vt:i4>18</vt:i4>
      </vt:variant>
      <vt:variant>
        <vt:i4>0</vt:i4>
      </vt:variant>
      <vt:variant>
        <vt:i4>5</vt:i4>
      </vt:variant>
      <vt:variant>
        <vt:lpwstr>https://doi.org/10.17605/OSF.IO/3ZDFN</vt:lpwstr>
      </vt:variant>
      <vt:variant>
        <vt:lpwstr/>
      </vt:variant>
      <vt:variant>
        <vt:i4>6029335</vt:i4>
      </vt:variant>
      <vt:variant>
        <vt:i4>15</vt:i4>
      </vt:variant>
      <vt:variant>
        <vt:i4>0</vt:i4>
      </vt:variant>
      <vt:variant>
        <vt:i4>5</vt:i4>
      </vt:variant>
      <vt:variant>
        <vt:lpwstr>https://doi.org/10.17605/OSF.IO/3ZDFN</vt:lpwstr>
      </vt:variant>
      <vt:variant>
        <vt:lpwstr/>
      </vt:variant>
      <vt:variant>
        <vt:i4>7536742</vt:i4>
      </vt:variant>
      <vt:variant>
        <vt:i4>12</vt:i4>
      </vt:variant>
      <vt:variant>
        <vt:i4>0</vt:i4>
      </vt:variant>
      <vt:variant>
        <vt:i4>5</vt:i4>
      </vt:variant>
      <vt:variant>
        <vt:lpwstr>https://wordbank.stanford.edu/</vt:lpwstr>
      </vt:variant>
      <vt:variant>
        <vt:lpwstr/>
      </vt:variant>
      <vt:variant>
        <vt:i4>5046398</vt:i4>
      </vt:variant>
      <vt:variant>
        <vt:i4>9</vt:i4>
      </vt:variant>
      <vt:variant>
        <vt:i4>0</vt:i4>
      </vt:variant>
      <vt:variant>
        <vt:i4>5</vt:i4>
      </vt:variant>
      <vt:variant>
        <vt:lpwstr>https://osf.io/ugx4y/?view_only=bd9cb53faefe4fdc93070754f15a70c3</vt:lpwstr>
      </vt:variant>
      <vt:variant>
        <vt:lpwstr/>
      </vt:variant>
      <vt:variant>
        <vt:i4>6029335</vt:i4>
      </vt:variant>
      <vt:variant>
        <vt:i4>6</vt:i4>
      </vt:variant>
      <vt:variant>
        <vt:i4>0</vt:i4>
      </vt:variant>
      <vt:variant>
        <vt:i4>5</vt:i4>
      </vt:variant>
      <vt:variant>
        <vt:lpwstr>https://doi.org/10.17605/OSF.IO/3ZDFN</vt:lpwstr>
      </vt:variant>
      <vt:variant>
        <vt:lpwstr/>
      </vt:variant>
      <vt:variant>
        <vt:i4>6684771</vt:i4>
      </vt:variant>
      <vt:variant>
        <vt:i4>3</vt:i4>
      </vt:variant>
      <vt:variant>
        <vt:i4>0</vt:i4>
      </vt:variant>
      <vt:variant>
        <vt:i4>5</vt:i4>
      </vt:variant>
      <vt:variant>
        <vt:lpwstr>https://talktogether.web.ox.ac.uk/</vt:lpwstr>
      </vt:variant>
      <vt:variant>
        <vt:lpwstr/>
      </vt:variant>
      <vt:variant>
        <vt:i4>2818066</vt:i4>
      </vt:variant>
      <vt:variant>
        <vt:i4>0</vt:i4>
      </vt:variant>
      <vt:variant>
        <vt:i4>0</vt:i4>
      </vt:variant>
      <vt:variant>
        <vt:i4>5</vt:i4>
      </vt:variant>
      <vt:variant>
        <vt:lpwstr>mailto:katrina.dulay@city.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lay, Katrina</dc:creator>
  <cp:keywords/>
  <dc:description/>
  <cp:lastModifiedBy>Dulay, Katrina</cp:lastModifiedBy>
  <cp:revision>7</cp:revision>
  <cp:lastPrinted>2023-10-24T11:00:00Z</cp:lastPrinted>
  <dcterms:created xsi:type="dcterms:W3CDTF">2025-10-17T08:47:00Z</dcterms:created>
  <dcterms:modified xsi:type="dcterms:W3CDTF">2025-11-20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2-05-09T13:28:29Z</vt:lpwstr>
  </property>
  <property fmtid="{D5CDD505-2E9C-101B-9397-08002B2CF9AE}" pid="4" name="MSIP_Label_06c24981-b6df-48f8-949b-0896357b9b03_Method">
    <vt:lpwstr>Privilege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fd2d56aa-328a-47bb-97bc-ccc0a0f3f665</vt:lpwstr>
  </property>
  <property fmtid="{D5CDD505-2E9C-101B-9397-08002B2CF9AE}" pid="8" name="MSIP_Label_06c24981-b6df-48f8-949b-0896357b9b03_ContentBits">
    <vt:lpwstr>0</vt:lpwstr>
  </property>
  <property fmtid="{D5CDD505-2E9C-101B-9397-08002B2CF9AE}" pid="9" name="ContentTypeId">
    <vt:lpwstr>0x01010026D7AD39D9F156429A09A4F0840FBEAD</vt:lpwstr>
  </property>
  <property fmtid="{D5CDD505-2E9C-101B-9397-08002B2CF9AE}" pid="10" name="GrammarlyDocumentId">
    <vt:lpwstr>79e26f4f04d4a25a02cfc85106b585d510036c8c3bd76522cd972f8a49d1c170</vt:lpwstr>
  </property>
</Properties>
</file>